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244BB" w14:textId="3E443E82" w:rsidR="00D22779" w:rsidRPr="000F39C3" w:rsidRDefault="00D22779">
      <w:pPr>
        <w:rPr>
          <w:rFonts w:ascii="Times New Roman" w:hAnsi="Times New Roman" w:cs="Times New Roman"/>
          <w:b/>
          <w:bCs/>
          <w:sz w:val="36"/>
          <w:szCs w:val="36"/>
        </w:rPr>
      </w:pPr>
      <w:r w:rsidRPr="000F39C3">
        <w:rPr>
          <w:rFonts w:ascii="Times New Roman" w:hAnsi="Times New Roman" w:cs="Times New Roman"/>
          <w:b/>
          <w:bCs/>
          <w:sz w:val="36"/>
          <w:szCs w:val="36"/>
        </w:rPr>
        <w:t>S</w:t>
      </w:r>
      <w:r w:rsidR="001761D7">
        <w:rPr>
          <w:rFonts w:ascii="Times New Roman" w:hAnsi="Times New Roman" w:cs="Times New Roman"/>
          <w:b/>
          <w:bCs/>
          <w:sz w:val="36"/>
          <w:szCs w:val="36"/>
        </w:rPr>
        <w:t>2</w:t>
      </w:r>
      <w:r w:rsidRPr="000F39C3">
        <w:rPr>
          <w:rFonts w:ascii="Times New Roman" w:hAnsi="Times New Roman" w:cs="Times New Roman"/>
          <w:b/>
          <w:bCs/>
          <w:sz w:val="36"/>
          <w:szCs w:val="36"/>
        </w:rPr>
        <w:t xml:space="preserve"> Appendix: </w:t>
      </w:r>
      <w:r w:rsidR="001761D7">
        <w:rPr>
          <w:rFonts w:ascii="Times New Roman" w:hAnsi="Times New Roman" w:cs="Times New Roman"/>
          <w:b/>
          <w:bCs/>
          <w:sz w:val="36"/>
          <w:szCs w:val="36"/>
        </w:rPr>
        <w:t>Meta-analysis supplement</w:t>
      </w:r>
    </w:p>
    <w:p w14:paraId="14A968DC" w14:textId="77777777" w:rsidR="00F5690E" w:rsidRDefault="00F5690E" w:rsidP="00F5690E">
      <w:pPr>
        <w:rPr>
          <w:rFonts w:ascii="Times New Roman" w:hAnsi="Times New Roman" w:cs="Times New Roman"/>
          <w:sz w:val="20"/>
          <w:szCs w:val="20"/>
        </w:rPr>
      </w:pPr>
    </w:p>
    <w:p w14:paraId="16BE710C" w14:textId="68D70217" w:rsidR="00F5690E" w:rsidRPr="00F5690E" w:rsidRDefault="004A7624" w:rsidP="00F5690E">
      <w:pPr>
        <w:rPr>
          <w:rFonts w:ascii="Times New Roman" w:hAnsi="Times New Roman" w:cs="Times New Roman"/>
          <w:sz w:val="20"/>
          <w:szCs w:val="20"/>
        </w:rPr>
      </w:pPr>
      <w:r>
        <w:rPr>
          <w:rFonts w:ascii="Times New Roman" w:hAnsi="Times New Roman" w:cs="Times New Roman"/>
          <w:sz w:val="20"/>
          <w:szCs w:val="20"/>
        </w:rPr>
        <w:t xml:space="preserve">A </w:t>
      </w:r>
      <w:r w:rsidR="00F5690E">
        <w:rPr>
          <w:rFonts w:ascii="Times New Roman" w:hAnsi="Times New Roman" w:cs="Times New Roman"/>
          <w:sz w:val="20"/>
          <w:szCs w:val="20"/>
        </w:rPr>
        <w:t xml:space="preserve">Table: </w:t>
      </w:r>
      <w:r w:rsidR="00F5690E" w:rsidRPr="00F5690E">
        <w:rPr>
          <w:rFonts w:ascii="Times New Roman" w:hAnsi="Times New Roman" w:cs="Times New Roman"/>
          <w:sz w:val="20"/>
          <w:szCs w:val="20"/>
        </w:rPr>
        <w:t>Predictions and justifications</w:t>
      </w:r>
      <w:r w:rsidR="00AC12A0">
        <w:rPr>
          <w:rFonts w:ascii="Times New Roman" w:hAnsi="Times New Roman" w:cs="Times New Roman"/>
          <w:sz w:val="20"/>
          <w:szCs w:val="20"/>
        </w:rPr>
        <w:t xml:space="preserve"> of the meta-analysis</w:t>
      </w:r>
    </w:p>
    <w:tbl>
      <w:tblPr>
        <w:tblStyle w:val="TableGrid"/>
        <w:tblW w:w="0" w:type="auto"/>
        <w:tblLook w:val="04A0" w:firstRow="1" w:lastRow="0" w:firstColumn="1" w:lastColumn="0" w:noHBand="0" w:noVBand="1"/>
      </w:tblPr>
      <w:tblGrid>
        <w:gridCol w:w="1345"/>
        <w:gridCol w:w="3150"/>
        <w:gridCol w:w="4855"/>
      </w:tblGrid>
      <w:tr w:rsidR="00D22779" w:rsidRPr="00D22779" w14:paraId="4815FD71" w14:textId="77777777" w:rsidTr="004200BF">
        <w:trPr>
          <w:trHeight w:val="552"/>
        </w:trPr>
        <w:tc>
          <w:tcPr>
            <w:tcW w:w="1345" w:type="dxa"/>
            <w:vAlign w:val="center"/>
          </w:tcPr>
          <w:p w14:paraId="790D71BB" w14:textId="77777777" w:rsidR="00D22779" w:rsidRPr="00D22779" w:rsidRDefault="00D22779" w:rsidP="004200BF">
            <w:pPr>
              <w:rPr>
                <w:rFonts w:ascii="Times New Roman" w:hAnsi="Times New Roman" w:cs="Times New Roman"/>
                <w:b/>
                <w:bCs/>
                <w:sz w:val="20"/>
                <w:szCs w:val="20"/>
              </w:rPr>
            </w:pPr>
            <w:r w:rsidRPr="00D22779">
              <w:rPr>
                <w:rFonts w:ascii="Times New Roman" w:hAnsi="Times New Roman" w:cs="Times New Roman"/>
                <w:b/>
                <w:bCs/>
                <w:sz w:val="20"/>
                <w:szCs w:val="20"/>
              </w:rPr>
              <w:t>Property</w:t>
            </w:r>
          </w:p>
        </w:tc>
        <w:tc>
          <w:tcPr>
            <w:tcW w:w="3150" w:type="dxa"/>
            <w:vAlign w:val="center"/>
          </w:tcPr>
          <w:p w14:paraId="13D10E32" w14:textId="77777777" w:rsidR="00D22779" w:rsidRPr="00D22779" w:rsidRDefault="00D22779" w:rsidP="004200BF">
            <w:pPr>
              <w:rPr>
                <w:rFonts w:ascii="Times New Roman" w:hAnsi="Times New Roman" w:cs="Times New Roman"/>
                <w:b/>
                <w:bCs/>
                <w:sz w:val="20"/>
                <w:szCs w:val="20"/>
              </w:rPr>
            </w:pPr>
            <w:r w:rsidRPr="00D22779">
              <w:rPr>
                <w:rFonts w:ascii="Times New Roman" w:hAnsi="Times New Roman" w:cs="Times New Roman"/>
                <w:b/>
                <w:bCs/>
                <w:sz w:val="20"/>
                <w:szCs w:val="20"/>
              </w:rPr>
              <w:t>Prediction</w:t>
            </w:r>
          </w:p>
        </w:tc>
        <w:tc>
          <w:tcPr>
            <w:tcW w:w="4855" w:type="dxa"/>
            <w:vAlign w:val="center"/>
          </w:tcPr>
          <w:p w14:paraId="561A3FFF" w14:textId="77777777" w:rsidR="00D22779" w:rsidRPr="00D22779" w:rsidRDefault="00D22779" w:rsidP="004200BF">
            <w:pPr>
              <w:rPr>
                <w:rFonts w:ascii="Times New Roman" w:hAnsi="Times New Roman" w:cs="Times New Roman"/>
                <w:b/>
                <w:bCs/>
                <w:sz w:val="20"/>
                <w:szCs w:val="20"/>
              </w:rPr>
            </w:pPr>
            <w:r w:rsidRPr="00D22779">
              <w:rPr>
                <w:rFonts w:ascii="Times New Roman" w:hAnsi="Times New Roman" w:cs="Times New Roman"/>
                <w:b/>
                <w:bCs/>
                <w:sz w:val="20"/>
                <w:szCs w:val="20"/>
              </w:rPr>
              <w:t>Justification</w:t>
            </w:r>
          </w:p>
        </w:tc>
      </w:tr>
      <w:tr w:rsidR="00D22779" w:rsidRPr="00D22779" w14:paraId="5D060F73" w14:textId="77777777" w:rsidTr="004200BF">
        <w:trPr>
          <w:trHeight w:val="552"/>
        </w:trPr>
        <w:tc>
          <w:tcPr>
            <w:tcW w:w="1345" w:type="dxa"/>
            <w:vAlign w:val="center"/>
          </w:tcPr>
          <w:p w14:paraId="0EA8AFCC" w14:textId="77777777"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Trichome density</w:t>
            </w:r>
          </w:p>
        </w:tc>
        <w:tc>
          <w:tcPr>
            <w:tcW w:w="3150" w:type="dxa"/>
            <w:vAlign w:val="center"/>
          </w:tcPr>
          <w:p w14:paraId="786CCD1E" w14:textId="77777777"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 trichomes = ↓ likelihood of palatability</w:t>
            </w:r>
          </w:p>
        </w:tc>
        <w:tc>
          <w:tcPr>
            <w:tcW w:w="4855" w:type="dxa"/>
            <w:vAlign w:val="center"/>
          </w:tcPr>
          <w:p w14:paraId="0105F7F4" w14:textId="7245BA9E"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 xml:space="preserve">Trichomes act as barriers, slowing and/or preventing larvae from feeding </w:t>
            </w:r>
            <w:r w:rsidRPr="00D22779">
              <w:rPr>
                <w:rFonts w:ascii="Times New Roman" w:hAnsi="Times New Roman" w:cs="Times New Roman"/>
                <w:sz w:val="16"/>
                <w:szCs w:val="16"/>
              </w:rPr>
              <w:fldChar w:fldCharType="begin"/>
            </w:r>
            <w:r w:rsidR="0078335E">
              <w:rPr>
                <w:rFonts w:ascii="Times New Roman" w:hAnsi="Times New Roman" w:cs="Times New Roman"/>
                <w:sz w:val="16"/>
                <w:szCs w:val="16"/>
              </w:rPr>
              <w:instrText xml:space="preserve"> ADDIN ZOTERO_ITEM CSL_CITATION {"citationID":"ntVBfxJn","properties":{"formattedCitation":"[1\\uc0\\u8211{}7]","plainCitation":"[1–7]","noteIndex":0},"citationItems":[{"id":1054,"uris":["http://zotero.org/users/5626169/items/KS4PNIJ4"],"itemData":{"id":1054,"type":"article-journal","abstract":"The monarch butterfly, Danaus plexippus L. (Lepidoptera: Nymphalidae), is found across North America during the summer months. Adult populations from western North America migrate to roost along the central coast of California. Monarchs that disperse in the spring to the arid regions of southern California encounter widely dispersed individuals of desert milkweed species, including Asclepias fascicularis Decne. (Narrow-Leaf Milkweed), A. californica E. Greene (California Milkweed), A. eriocarpa Benth. (Indian Milkweed), and A. erosa Torrey (Desert Milkweed). The four species represent a range in suitability as hosts for monarch larvae. In laboratory assays of plants grown from wild-collected seeds, neonate larvae showed the least preference for A. fascicularis in host-selection assays and there were no differences in preference among the other three species. Previous research has shown that A. fascicularis has the lowest level of cardiac glycosides and the lowest latex flow of the four species examined. The leaf hairs of A. californica and A. eriocarpa provide a significant barrier to neonate larval success; larvae feeding on shaved leaves were significantly larger than larvae feeding on leaves with intact hairs. First instar larval behavior of cutting hairs before beginning to feed may improve their success by modifying plant quality and defenses.","container-title":"Journal of Insect Behavior","DOI":"10.1007/s10905-015-9524-2","ISSN":"0892-7553, 1572-8889","issue":"5","journalAbbreviation":"J Insect Behav","language":"en","page":"582-592","source":"DOI.org (Crossref)","title":"Larval Host Choice of the Monarch Butterfly (Danaus plexippus L.) on Four Native California Desert Milkweed Species","volume":"28","author":[{"family":"Robertson","given":"G. F."},{"family":"Zalucki","given":"Myron P."},{"family":"Paine","given":"T. D."}],"issued":{"date-parts":[["2015",9]]}}},{"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id":709,"uris":["http://zotero.org/users/5626169/items/3XKHVCQH"],"itemData":{"id":709,"type":"article-journal","abstract":"Monarch butterflies, Danaus plexippus, migrate long distances over which they encounter host plants that vary broadly in toxic cardenolides. Remarkably little is understood about the mechanisms of sequestration in Lepidoptera that lay eggs on host plants ranging in such toxins. Using closely-related milkweed host plants that differ more than ten-fold in cardenolide concentrations, we mechanistically address the intake, sequestration, and excretion of cardenolides by monarchs. We show that on high cardenolide plant species, adult butterflies saturate in cardenolides, resulting in lower concentrations than in leaves, while on low cardenolide plants, butterflies concentrate toxins. Butterflies appear to focus their sequestration on particular compounds, as the diversity of cardenolides is highest in plant leaves, lower in frass, and least in adult butterflies. Among the variety of cardenolides produced by the plant, sequestered compounds may be less toxic to the butterflies themselves, as they are more polar on average than those in leaves. In accordance with this, results from an in vitro assay based on inhibition of Na+/K+ ATPase (the physiological target of cardenolides) showed that on two milkweed species, including the high cardenolide A. perennis, extracts from butterflies have lower inhibitory effects than leaves when standardized by cardenolide concentration, indicating selective sequestration of less toxic compounds from these host plants. To understand how ontogeny shapes sequestration, we examined cardenolide concentrations in caterpillar body tissues and hemolymph over the course of development. Caterpillars sequestered higher concentrations of cardenolides as early instars than as late instars, but within the fifth instar, concentration increased with body mass. Although it appears that large amounts of sequestration occurs in early instars, a host switching experiment revealed that caterpillars can compensate for feeding on low cardenolide host plants with substantial sequestration in the fifth instar. We highlight commonalities and striking differences in the mechanisms of sequestration depending on host plant chemistry and developmental stage, which have important implications for monarch defense.","container-title":"Journal of Chemical Ecology","DOI":"10.1007/s10886-019-01055-7","ISSN":"0098-0331, 1573-1561","issue":"3","journalAbbreviation":"J Chem Ecol","language":"en","page":"264-277","source":"DOI.org (Crossref)","title":"Cardenolide Intake, Sequestration, and Excretion by the Monarch Butterfly along Gradients of Plant Toxicity and Larval Ontogeny","volume":"45","author":[{"family":"Jones","given":"Patricia L."},{"family":"Petschenka","given":"Georg"},{"family":"Flacht","given":"Lara"},{"family":"Agrawal","given":"Anurag A."}],"issued":{"date-parts":[["2019",3]]}}},{"id":1067,"uris":["http://zotero.org/users/5626169/items/9KBN54DR"],"itemData":{"id":1067,"type":"article-journal","abstract":"Neonate Lepidoptera are confronted with the daunting task of establishing themselves on a food plant. The factors relevant to this process need to be considered at spatial and temporal scales relevant to the larva and not the investigator. Neonates have to cope with an array of plant surface characters as well as internal characters once the integument is ruptured. These characters, as well as microclimatic conditions, vary within and between plant modules and interact with larval feeding requirements, strongly affecting movement behavior, which may be extensive even for such small organisms. In addition to these factors, there is an array of predators, pathogens, and parasitoids with which first instars must contend. Not surprisingly, mortality in neonates is high but can vary widely. Experimental and manipulative studies, as well as detailed observations of the animal, are vital if the subtle interaction of factors responsible for this high and variable mortality are to be understood. These studies are essential for an understanding of theories linking female oviposition behavior with larval survival, plant defense theory, and population dynamics, as well as modern crop resistance breeding programs.","container-title":"Annual Review of Entomology","DOI":"10.1146/annurev.ento.47.091201.145220","issue":"1","note":"_eprint: https://doi.org/10.1146/annurev.ento.47.091201.145220\nPMID: 11729079","page":"361-393","source":"Annual Reviews","title":"Ecology and Behavior of First Instar Larval Lepidoptera","volume":"47","author":[{"family":"Zalucki","given":"Myron P."},{"family":"Clarke","given":"Anthony R."},{"family":"Malcolm","given":"Stephen B."}],"issued":{"date-parts":[["2002"]]}}},{"id":570,"uris":["http://zotero.org/users/5626169/items/ZILA6FP7"],"itemData":{"id":570,"type":"article-journal","abstract":"The leaf surface is the contact point between plants and the environment and plays a crucial role in mediating biotic and abiotic interactions. Here, we took a phylogenetic approach to investigate the function, trade-offs, and evolution of leaf surface traits in the milkweeds (Asclepias). Across 47 species, we found trichome densities of up to 3000 trichomes cm⁻² and epicuticular wax crystals (glaucousness) on 10 species. Glaucous species had a characteristic wax composition dominated by very-long-chain aldehydes. The ancestor of the milkweeds was probably a glaucous species, from which there have been several independent origins of glabrous and pubescent types. Trichomes and wax crystals showed negatively correlated evolution, with both surface types showing an affinity for arid habitats. Pubescent and glaucous milkweeds had a higher maximum photosynthetic rate and lower stomatal density than glabrous species. Pubescent and glaucous leaf surfaces impeded settling behavior of monarch caterpillars and aphids compared with glabrous species, although surface types did not show consistent differentiation in secondary chemistry. We hypothesize that pubescence and glaucousness have evolved as alternative mechanisms with similar functions. The glaucous type, however, appears to be ancestral, lost repeatedly, and never regained; we propose that trichomes are a more evolutionary titratable strategy.","archive":"JSTOR","container-title":"The New Phytologist","ISSN":"0028-646X","issue":"3","note":"publisher: [Wiley, New Phytologist Trust]","page":"848-867","source":"JSTOR","title":"Phylogenetlc Ecology of Leaf Surface Traits in the Milkweeds (Asclepias spp.): Chemistry, Ecophysiology, and Insect Behavior","title-short":"Phylogenetlc Ecology of Leaf Surface Traits in the Milkweeds (Asclepias spp.)","volume":"183","author":[{"family":"Agrawal","given":"Anurag A."},{"family":"Fishbein","given":"Mark"},{"family":"Jetter","given":"Reinhard"},{"family":"Salminen","given":"Juha-Pekka"},{"family":"Goldstein","given":"Jessica B."},{"family":"Freitag","given":"Amy E."},{"family":"Sparks","given":"Jed P."}],"issued":{"date-parts":[["2009"]]}}},{"id":1063,"uris":["http://zotero.org/users/5626169/items/Z557UMGZ"],"itemData":{"id":1063,"type":"article-journal","abstract":"The contribution of Miriam Rothschild to the “monarch cardenolide story” is reviewed in the light of the 1914 challenge by the evolutionary biologist, E.B. Poulton for North American chemists to explain the chemical basis of unpalatability in monarch butterflies and their milkweed host plants. This challenge had lain unaccepted for nearly 50 years until Miriam Rothschild took up the gauntlet and showed with the help of many able colleagues that monarchs are aposematically coloured because they sequester toxic cardenolides from milkweed host plants for use as a defence against predators. By virtue of Dr Rothschild's inspiration and industry, and subsequently that of Lincoln Brower and his colleagues, this tritrophic interaction has become a familiar paradigm for the evolution of chemical defences and warning colouration. We now know that the cardenolide contents of different milkweeds vary quantitatively, qualitatively and spatially, both within and among species and we are starting to appreciate the implications of such variation. However, as Dr Rothschild has pointed out in her publications, cardenolides have sometimes blinded us to reality and it is curious how little evidence there is for a defensive function to cardenolides in plants — especially against adapted specialists such as the monarch. Thus the review will conclude with a discussion of the significance of temporal variation and induction of cardenolide production in plants, the “lethal plant defence paradox” and an emphasis on the dynamics of the cardenolide-mediated interaction between milkweeds and monarch larvae.","container-title":"Chemoecology","DOI":"10.1007/BF01240595","ISSN":"1423-0445","issue":"3","journalAbbreviation":"Chemoecology","language":"en","page":"101-117","source":"Springer Link","title":"Milkweeds, monarch butterflies and the ecological significance of cardenolides","volume":"5","author":[{"family":"Malcolm","given":"Stephen B."}],"issued":{"date-parts":[["1994",9,1]]}}},{"id":1065,"uris":["http://zotero.org/users/5626169/items/F8MMYRTQ"],"itemData":{"id":1065,"type":"article-journal","container-title":"Ecological Entomology","DOI":"https://doi.org/10.1111/j.1365-2311.1988.tb00351.x","ISSN":"1365-2311","issue":"2","language":"en","note":"_eprint: https://onlinelibrary.wiley.com/doi/pdf/10.1111/j.1365-2311.1988.tb00351.x","page":"239-241","source":"Wiley Online Library","title":"Caterpillar attacks plant mechanical defence by mowing trichomes before feeding","volume":"13","author":[{"family":"Hulley","given":"P. E."}],"issued":{"date-parts":[["1988"]]}}}],"schema":"https://github.com/citation-style-language/schema/raw/master/csl-citation.json"} </w:instrText>
            </w:r>
            <w:r w:rsidRPr="00D22779">
              <w:rPr>
                <w:rFonts w:ascii="Times New Roman" w:hAnsi="Times New Roman" w:cs="Times New Roman"/>
                <w:sz w:val="16"/>
                <w:szCs w:val="16"/>
              </w:rPr>
              <w:fldChar w:fldCharType="separate"/>
            </w:r>
            <w:r w:rsidRPr="00D22779">
              <w:rPr>
                <w:rFonts w:ascii="Times New Roman" w:hAnsi="Times New Roman" w:cs="Times New Roman"/>
                <w:sz w:val="16"/>
              </w:rPr>
              <w:t>[1–7]</w:t>
            </w:r>
            <w:r w:rsidRPr="00D22779">
              <w:rPr>
                <w:rFonts w:ascii="Times New Roman" w:hAnsi="Times New Roman" w:cs="Times New Roman"/>
                <w:sz w:val="16"/>
                <w:szCs w:val="16"/>
              </w:rPr>
              <w:fldChar w:fldCharType="end"/>
            </w:r>
          </w:p>
        </w:tc>
      </w:tr>
      <w:tr w:rsidR="00D22779" w:rsidRPr="00D22779" w14:paraId="4BAB57E7" w14:textId="77777777" w:rsidTr="004200BF">
        <w:trPr>
          <w:trHeight w:val="552"/>
        </w:trPr>
        <w:tc>
          <w:tcPr>
            <w:tcW w:w="1345" w:type="dxa"/>
            <w:vAlign w:val="center"/>
          </w:tcPr>
          <w:p w14:paraId="4C8B9761" w14:textId="77777777"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Cardenolide concentration</w:t>
            </w:r>
          </w:p>
        </w:tc>
        <w:tc>
          <w:tcPr>
            <w:tcW w:w="3150" w:type="dxa"/>
            <w:vAlign w:val="center"/>
          </w:tcPr>
          <w:p w14:paraId="223B390F" w14:textId="77777777"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 concentration = ↓ likelihood of palatability</w:t>
            </w:r>
          </w:p>
        </w:tc>
        <w:tc>
          <w:tcPr>
            <w:tcW w:w="4855" w:type="dxa"/>
            <w:vAlign w:val="center"/>
          </w:tcPr>
          <w:p w14:paraId="5508BF9A" w14:textId="70A93EAF"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 xml:space="preserve">In high doses, cardenolides negatively affect larval fitness </w:t>
            </w:r>
            <w:r w:rsidRPr="00D22779">
              <w:rPr>
                <w:rFonts w:ascii="Times New Roman" w:hAnsi="Times New Roman" w:cs="Times New Roman"/>
                <w:sz w:val="16"/>
                <w:szCs w:val="16"/>
              </w:rPr>
              <w:fldChar w:fldCharType="begin"/>
            </w:r>
            <w:r w:rsidR="00427267">
              <w:rPr>
                <w:rFonts w:ascii="Times New Roman" w:hAnsi="Times New Roman" w:cs="Times New Roman"/>
                <w:sz w:val="16"/>
                <w:szCs w:val="16"/>
              </w:rPr>
              <w:instrText xml:space="preserve"> ADDIN ZOTERO_ITEM CSL_CITATION {"citationID":"o9e64UQP","properties":{"formattedCitation":"[8\\uc0\\u8211{}12]","plainCitation":"[8–12]","noteIndex":0},"citationItems":[{"id":1169,"uris":["http://zotero.org/users/5626169/items/M6SGBGX7"],"itemData":{"id":1169,"type":"article-journal","abstract":"While it is well established that climate change affects species distributions and abundances, the impacts of climate change on species interactions has not been extensively studied. This is particularly important for specialists whose interactions are tightly linked, such as between the monarch butterfly (Danaus plexippus) and the plant genus Asclepias, on which it depends. We used open-top chambers (OTCs) to increase temperatures in experimental plots and placed either nonnative Asclepias curassavica or native A. incarnata in each plot along with monarch larvae. We found, under current climatic conditions, adult monarchs had higher survival and mass when feeding on A. curassavica. However, under future conditions, monarchs fared much worse on A. curassavica. The decrease in adult survival and mass was associated with increasing cardenolide concentrations under warmer temperatures. Increased temperatures alone reduced monarch forewing length. Cardenolide concentrations in A. curassavica may have transitioned from beneficial to detrimental as temperature increased. Thus, the increasing cardenolide concentrations may have pushed the larvae over a tipping point into an ecological trap; whereby past environmental cues associated with increased fitness give misleading information. Given the ubiquity of specialist plant–herbivore interactions, the potential for such ecological traps to emerge as temperatures increase may have far-reaching consequences.","container-title":"Ecology","DOI":"https://doi.org/10.1002/ecy.2198","ISSN":"1939-9170","issue":"5","language":"en","note":"_eprint: https://esajournals.onlinelibrary.wiley.com/doi/pdf/10.1002/ecy.2198","page":"1031-1038","source":"Wiley Online Library","title":"Climate change and an invasive, tropical milkweed: an ecological trap for monarch butterflies","title-short":"Climate change and an invasive, tropical milkweed","volume":"99","author":[{"family":"Faldyn","given":"Matthew J."},{"family":"Hunter","given":"Mark D."},{"family":"Elderd","given":"Bret D."}],"issued":{"date-parts":[["2018"]]}}},{"id":132,"uris":["http://zotero.org/users/5626169/items/HHSVYYKV"],"itemData":{"id":132,"type":"article-journal","abstract":"1. A novel experimental method was developed to study negative physical and chemical effects of latex and cardiac glycosides on first-instar monarch butterfly larvae in their natural environment in north central Florida. Forceps were used to nibble through the petioles of leaves of the sandhill milkweed Asclepias humistrata, mimicking the behaviour of mature monarch larvae. This notching cut off the supply of latex to the leaves without significantly reducing either their cardiac glycoside concentration or water content. 2. The mean cardiac glycoside concentration in larvae that fed on intact leaves was nearly two and a half times greater than in larvae that fed on notched leaves. This was probably because more latex is present in the gut of the larvae that fed on the intact leaves. Supporting this is the fact that the mean concentration of cardiac glycosides in the latex was 34–47 times that in the leaves. 3. Wet weights, dry weights, and growth rates of first-instar larvae that fed on intact leaves over a 72-h period were less than half those of larvae that fed on notched leaves. 4. Mortality due to miring in the latex was 27% on the intact leaves compared with 2% on the notched leaves. 5. Latex, cardiac glycosides, and other as yet undetermined plant factors all have a negative effect on first-instar larval survival. 6. Video-analyses indicated that ingestion of latex caused the larvae to become cataleptic and increased their chances of being mired on the leaf by the setting latex glue. Dysfunction resulting from latex ingestion may lead to the larvae falling off the plant and being killed by invertebrate predators. 7. The difficulty of neonate monarch larvae surviving on A. humistrata – one of the principal milkweed species fed on each spring as monarchs remigrate from Mexico into the southern U.S.A. – is evidence that a co-evolutionary arms race is operating in this plant–herbivore system.","container-title":"Ecological Entomology","DOI":"10.1046/j.1365-2311.2001.00313.x","ISSN":"1365-2311","issue":"2","language":"en","note":"_eprint: https://onlinelibrary.wiley.com/doi/pdf/10.1046/j.1365-2311.2001.00313.x","page":"212-224","source":"Wiley Online Library","title":"Detrimental effects of latex and cardiac glycosides on survival and growth of first-instar monarch butterfly larvae Danaus plexippus feeding on the sandhill milkweed Asclepias humistrata","volume":"26","author":[{"family":"Zalucki","given":"Myron P."},{"family":"Brower","given":"Lincoln P."},{"family":"Alonso‐M","given":"Alfonso"}],"issued":{"date-parts":[["2001"]]}}},{"id":829,"uris":["http://zotero.org/users/5626169/items/7QBLPNTK"],"itemData":{"id":829,"type":"article-journal","abstract":"Our paper addresses field survivorship of first instar monarch butterfly larvae (Danaus plexippus L., Lep.: Danainae) in relation to the dual cardenolide and latex chemical defenses of the sand hill milkweed plant,Asclepias humistrata (Asclepiadaceae) growing naturally in north central Florida. Survival of first instar larvae in the field was 11.5% in the first experiment (15–20 April 1990), and dropped to 3.4% in the second experiment (20–30 April). About 30% of the larvae were found glued to the leaf surface by the milkweed latex. Predator exclusion of non-flying inverte-brates by applying “tanglefoot” to the plant stems suggested that the balance of the mortality was due to volant inverte-brates, or to falling and/or moving off the plants. Regression analyses to isolate some of the other variables affecting survivorship indicated that first instar mortality was correlated with (1) increasing cardiac glycoside concentration of the leaves, (2) increasing age of the plants, and (3) the temporal increase in concentration of cardiac glycosides in the leaves. The study also provided confirmatory data of previous studies that wild monarch females tend to oviposit onA. humistrata plants containing intermediate concentrations of cardiac glycosides. Cardiac glycoside concentration in the leaves was not correlated with that in the latex. The concentration of cardenolide in the latex is extremely high, constituting an average of 1.2 and 9.5% of the mass of the wet and dry latex, respectively. The data suggest that an increase in water content of the latex is compensated for by an influx of cardenolide with the result that the cardenolide concentration remains constant in the latex systems of plants that are growing naturally. We also observed first instar larvae taking their first bite of milkweed leaves in the field. In addition to confirming other workers findings that monarch larvae possess elaborate “sabotaging” behaviour of the milkweed's latex system, we discovered that several larvae on their first bite involuntarily imbided a small globule of latex and instantly became cataleptic. This catalepsis, lasting up to 10 min, may have been in response to the high concentration of cardenolide present in the latex ofA. humistrata, more than 10 times that in the leaves. The results of the present study suggest that more attention should be directed to plant chemical defenses upon initial attack by first instar insect larvae, rather than attempting correlations of plant chemistry with older larvae that have already passed the early instar gauntlet. The first bite of neonate insects may be the most critical moment for coping with the chemical defenses of many plants and may play a much more important role in the evolution of insect herbivory than has previously been recognized.","container-title":"CHEMOECOLOGY","DOI":"10.1007/BF01245886","ISSN":"1423-0445","issue":"2","journalAbbreviation":"Chemoecology","language":"en","page":"81-93","source":"Springer Link","title":"Survival of first instar larvae of Danaus plexippus (Lepidoptera: Danainae) in relation to cardiac glycoside and latex content of Asclepias humistrata (Asclepiadaceae)","title-short":"Survival of first instar larvae ofDanaus plexippus (Lepidoptera","volume":"3","author":[{"family":"Zalucki","given":"Myron P."},{"family":"Brower","given":"Lincoln P."}],"issued":{"date-parts":[["1992",6,1]]}}},{"id":1334,"uris":["http://zotero.org/users/5626169/items/ZK4AL4VW"],"itemData":{"id":1334,"type":"article-journal","abstract":"In terrestrial ecosystems, nitrogen (N) and phosphorus (P) are generally believed to be the most limiting factors for organisms across different trophic levels. However, accumulating evidence suggests that dietary nutrient concentrations higher than optimal can lead to decreases in consumer growth rate. In the current study, we explored mechanisms underlying the negative effects of high nutrient availability on the performance of a specialist herbivore. Specifically, we investigated the responses of the monarch caterpillar Danaus plexippus to natural and experimental variation in N and P concentrations of three species of milkweed plants (Asclepias syriaca, Asclepias curassavica and Asclepias incarnata) that also varied in their foliar toxin concentrations. We found that high foliar N concentrations in milkweed were associated with decreases in the growth rate of D. plexippus larvae. However, such negative effects of N were only found when larvae were feeding on A. curassavica, which also had high foliar concentrations of cardenolide, a widespread chemical defence in the genus Asclepias. Foliar N concentration was not correlated with cardenolide concentration. Rather, the per unit toxicity of cardenolide was higher as N increased in excess of demand, resulting in deleterious effects of N. Our results suggest that interactions between nutrient concentrations in excess of demand and high dietary toxin concentrations provide an additional mechanism by which high nutrient availability can reduce the performance of consumers.","container-title":"Functional Ecology","DOI":"https://doi.org/10.1111/1365-2435.12163","ISSN":"1365-2435","issue":"1","language":"en","note":"_eprint: https://besjournals.onlinelibrary.wiley.com/doi/pdf/10.1111/1365-2435.12163","page":"190-196","source":"Wiley Online Library","title":"Why does a good thing become too much? Interactions between foliar nutrients and toxins determine performance of an insect herbivore","title-short":"Why does a good thing become too much?","volume":"28","author":[{"family":"Tao","given":"Leiling"},{"family":"Berns","given":"Alexandra R."},{"family":"Hunter","given":"Mark D."}],"issued":{"date-parts":[["2014"]]}}},{"id":1303,"uris":["http://zotero.org/users/5626169/items/YRTLRQ9G"],"itemData":{"id":1303,"type":"article-journal","container-title":"Ecological Entomology","DOI":"10.1111/j.1365-2311.1990.tb00804.x","ISSN":"0307-6946, 1365-2311","issue":"2","journalAbbreviation":"Ecol Entomol","language":"en","page":"231-240","source":"DOI.org (Crossref)","title":"Oviposition by Danaus plexippus in relation to cardenolide content of three Asclepias species in the southeastern U.S.A.","volume":"15","author":[{"family":"Zalucki","given":"M. P."},{"family":"Brower","given":"L. P."},{"family":"Malcolm","given":"S. B."}],"issued":{"date-parts":[["1990",5]]}}}],"schema":"https://github.com/citation-style-language/schema/raw/master/csl-citation.json"} </w:instrText>
            </w:r>
            <w:r w:rsidRPr="00D22779">
              <w:rPr>
                <w:rFonts w:ascii="Times New Roman" w:hAnsi="Times New Roman" w:cs="Times New Roman"/>
                <w:sz w:val="16"/>
                <w:szCs w:val="16"/>
              </w:rPr>
              <w:fldChar w:fldCharType="separate"/>
            </w:r>
            <w:r w:rsidRPr="00D22779">
              <w:rPr>
                <w:rFonts w:ascii="Times New Roman" w:hAnsi="Times New Roman" w:cs="Times New Roman"/>
                <w:sz w:val="16"/>
              </w:rPr>
              <w:t>[8–12]</w:t>
            </w:r>
            <w:r w:rsidRPr="00D22779">
              <w:rPr>
                <w:rFonts w:ascii="Times New Roman" w:hAnsi="Times New Roman" w:cs="Times New Roman"/>
                <w:sz w:val="16"/>
                <w:szCs w:val="16"/>
              </w:rPr>
              <w:fldChar w:fldCharType="end"/>
            </w:r>
            <w:r w:rsidRPr="00D22779">
              <w:rPr>
                <w:rFonts w:ascii="Times New Roman" w:hAnsi="Times New Roman" w:cs="Times New Roman"/>
                <w:sz w:val="16"/>
                <w:szCs w:val="16"/>
              </w:rPr>
              <w:t>.</w:t>
            </w:r>
          </w:p>
        </w:tc>
      </w:tr>
      <w:tr w:rsidR="00D22779" w:rsidRPr="00D22779" w14:paraId="20020DDA" w14:textId="77777777" w:rsidTr="004200BF">
        <w:trPr>
          <w:trHeight w:val="552"/>
        </w:trPr>
        <w:tc>
          <w:tcPr>
            <w:tcW w:w="1345" w:type="dxa"/>
            <w:vAlign w:val="center"/>
          </w:tcPr>
          <w:p w14:paraId="07581469" w14:textId="77777777"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Cardenolide polarity</w:t>
            </w:r>
          </w:p>
        </w:tc>
        <w:tc>
          <w:tcPr>
            <w:tcW w:w="3150" w:type="dxa"/>
            <w:vAlign w:val="center"/>
          </w:tcPr>
          <w:p w14:paraId="5913AB4D" w14:textId="77777777"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 polarity = ↓ likelihood of palatability</w:t>
            </w:r>
          </w:p>
        </w:tc>
        <w:tc>
          <w:tcPr>
            <w:tcW w:w="4855" w:type="dxa"/>
            <w:vAlign w:val="center"/>
          </w:tcPr>
          <w:p w14:paraId="629F9AC9" w14:textId="2B718B6B"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 xml:space="preserve">Cardenolides with lower polarity are better able to pass through the insect gut and are therefore more toxic </w:t>
            </w:r>
            <w:r w:rsidRPr="00D22779">
              <w:rPr>
                <w:rFonts w:ascii="Times New Roman" w:hAnsi="Times New Roman" w:cs="Times New Roman"/>
                <w:sz w:val="16"/>
                <w:szCs w:val="16"/>
              </w:rPr>
              <w:fldChar w:fldCharType="begin"/>
            </w:r>
            <w:r w:rsidR="00427267">
              <w:rPr>
                <w:rFonts w:ascii="Times New Roman" w:hAnsi="Times New Roman" w:cs="Times New Roman"/>
                <w:sz w:val="16"/>
                <w:szCs w:val="16"/>
              </w:rPr>
              <w:instrText xml:space="preserve"> ADDIN ZOTERO_ITEM CSL_CITATION {"citationID":"4dNhrsF1","properties":{"formattedCitation":"[2,13,14]","plainCitation":"[2,13,14]","noteIndex":0},"citationItems":[{"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id":706,"uris":["http://zotero.org/users/5626169/items/CEQXFBAK"],"itemData":{"id":706,"type":"article-journal","abstract":"We studied constitutive and induced defensive traits (latex exudation, cardenolides, proteases, and C/N ratio) and resistance to monarch caterpillars (Danaus plexippus) in three closely related milkweed species (Asclepias angustifolia, A. barjoniifolia and A. fascicularis). All traits showed significant induction in at least one of the species. Jasmonate application only partially mimicked the effect of monarch feeding. We found some correspondence between latex and cardenolide content and reduced larval growth. Larvae fed cut leaves of A. angustifolia grew better than larvae fed intact plants. Addition of the cardenolide digitoxin to cut leaves reduced larval growth but ouabain (at the same concentration) had no effect. We, thus, confirm that latex and cardenolides are major defenses in milkweeds, effective against a specialist herbivore. Other traits such as proteases and C/N ratio additionally may be integrated in the defense scheme of those plants. Induction seems to play an important role in plants that have an intermediate level of defense, and we advocate incorporating induction as an additional axis of the plant defense syndrome hypothesis.","container-title":"Journal of Chemical Ecology","DOI":"10.1007/s10886-009-9719-0","ISSN":"0098-0331, 1573-1561","issue":"11","journalAbbreviation":"J Chem Ecol","language":"en","page":"1326-1334","source":"DOI.org (Crossref)","title":"Induced Responses to Herbivory and Jasmonate in Three Milkweed Species","volume":"35","author":[{"family":"Rasmann","given":"Sergio"},{"family":"Johnson","given":"M. Daisy"},{"family":"Agrawal","given":"Anurag A."}],"issued":{"date-parts":[["2009",11]]}}},{"id":1301,"uris":["http://zotero.org/users/5626169/items/CBTBNN4F"],"itemData":{"id":1301,"type":"article-journal","container-title":"Ecological Entomology","DOI":"10.1111/j.1365-2311.1990.tb00804.x","ISSN":"0307-6946, 1365-2311","issue":"2","journalAbbreviation":"Ecol Entomol","language":"en","page":"231-240","source":"DOI.org (Crossref)","title":"Oviposition by Danaus plexippus in relation to cardenolide content of three Asclepias species in the southeastern U.S.A.","volume":"15","author":[{"family":"Zalucki","given":"M. P."},{"family":"Brower","given":"L. P."},{"family":"Malcolm","given":"S. B."}],"issued":{"date-parts":[["1990",5]]}}}],"schema":"https://github.com/citation-style-language/schema/raw/master/csl-citation.json"} </w:instrText>
            </w:r>
            <w:r w:rsidRPr="00D22779">
              <w:rPr>
                <w:rFonts w:ascii="Times New Roman" w:hAnsi="Times New Roman" w:cs="Times New Roman"/>
                <w:sz w:val="16"/>
                <w:szCs w:val="16"/>
              </w:rPr>
              <w:fldChar w:fldCharType="separate"/>
            </w:r>
            <w:r w:rsidRPr="00D22779">
              <w:rPr>
                <w:rFonts w:ascii="Times New Roman" w:hAnsi="Times New Roman" w:cs="Times New Roman"/>
                <w:sz w:val="16"/>
              </w:rPr>
              <w:t>[2,13,14]</w:t>
            </w:r>
            <w:r w:rsidRPr="00D22779">
              <w:rPr>
                <w:rFonts w:ascii="Times New Roman" w:hAnsi="Times New Roman" w:cs="Times New Roman"/>
                <w:sz w:val="16"/>
                <w:szCs w:val="16"/>
              </w:rPr>
              <w:fldChar w:fldCharType="end"/>
            </w:r>
            <w:r w:rsidRPr="00D22779">
              <w:rPr>
                <w:rFonts w:ascii="Times New Roman" w:hAnsi="Times New Roman" w:cs="Times New Roman"/>
                <w:sz w:val="16"/>
                <w:szCs w:val="16"/>
              </w:rPr>
              <w:t>.</w:t>
            </w:r>
          </w:p>
        </w:tc>
      </w:tr>
      <w:tr w:rsidR="00D22779" w:rsidRPr="00D22779" w14:paraId="084C71A2" w14:textId="77777777" w:rsidTr="004200BF">
        <w:trPr>
          <w:trHeight w:val="720"/>
        </w:trPr>
        <w:tc>
          <w:tcPr>
            <w:tcW w:w="1345" w:type="dxa"/>
            <w:vAlign w:val="center"/>
          </w:tcPr>
          <w:p w14:paraId="09DA2F34" w14:textId="77777777"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Cardenolide diversity</w:t>
            </w:r>
          </w:p>
        </w:tc>
        <w:tc>
          <w:tcPr>
            <w:tcW w:w="3150" w:type="dxa"/>
            <w:vAlign w:val="center"/>
          </w:tcPr>
          <w:p w14:paraId="12518A8D" w14:textId="77777777"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 diversity = ↓ likelihood of palatability</w:t>
            </w:r>
          </w:p>
        </w:tc>
        <w:tc>
          <w:tcPr>
            <w:tcW w:w="4855" w:type="dxa"/>
            <w:vAlign w:val="center"/>
          </w:tcPr>
          <w:p w14:paraId="5D3D0096" w14:textId="15D8FD14" w:rsidR="00D22779" w:rsidRPr="00D22779" w:rsidRDefault="00D22779" w:rsidP="004200BF">
            <w:pPr>
              <w:rPr>
                <w:rFonts w:ascii="Times New Roman" w:hAnsi="Times New Roman" w:cs="Times New Roman"/>
                <w:sz w:val="16"/>
                <w:szCs w:val="16"/>
              </w:rPr>
            </w:pPr>
            <w:r w:rsidRPr="00D22779">
              <w:rPr>
                <w:rFonts w:ascii="Times New Roman" w:hAnsi="Times New Roman" w:cs="Times New Roman"/>
                <w:sz w:val="16"/>
                <w:szCs w:val="16"/>
              </w:rPr>
              <w:t xml:space="preserve">The screening hypothesis states that plants produce a wide variety of secondary metabolites to reduce herbivory by decreasing herbivore performance through chemical interactions and additive effects </w:t>
            </w:r>
            <w:r w:rsidRPr="00D22779">
              <w:rPr>
                <w:rFonts w:ascii="Times New Roman" w:hAnsi="Times New Roman" w:cs="Times New Roman"/>
                <w:sz w:val="16"/>
                <w:szCs w:val="16"/>
              </w:rPr>
              <w:fldChar w:fldCharType="begin"/>
            </w:r>
            <w:r w:rsidR="00427267">
              <w:rPr>
                <w:rFonts w:ascii="Times New Roman" w:hAnsi="Times New Roman" w:cs="Times New Roman"/>
                <w:sz w:val="16"/>
                <w:szCs w:val="16"/>
              </w:rPr>
              <w:instrText xml:space="preserve"> ADDIN ZOTERO_ITEM CSL_CITATION {"citationID":"hVNT51iL","properties":{"formattedCitation":"[15\\uc0\\u8211{}18]","plainCitation":"[15–18]","noteIndex":0},"citationItems":[{"id":1450,"uris":["http://zotero.org/users/5626169/items/XXBEHY67"],"itemData":{"id":1450,"type":"article-journal","abstract":"Phytochemical diversity is comprised of two main dimensions—the average (alpha) within-plant neighbors or the difference (beta) in the composition of chemicals between plant neighbors. Research, however, has primarily examined the consequences of phytochemical diversity on herbivore performance through a single dimension, even though diversity is multidimensional. Furthermore, the ecological role of phytochemical diversity is not well understood because each of these dimensions exhibits unique biological effects on herbivore performance. Therefore, it has been difficult to tease apart the relative importance of alpha and beta chemical diversities on plant–herbivore interactions. We experimentally manipulated alpha and beta diversities along a chemical gradient to disentangle the relative effects of these dimensions on the performance of a mobile generalist herbivore, Trichoplusia ni (Hübner), using 16 genotypes from the Solanum pennellii introgression lines. First, we found contrasting effects of alpha and beta diversities on herbivore performance. Second, when comparing diversity across and within chemical classes, herbivore performance was reduced when plant neighbors had greater diversity within chemical classes that are biologically inhibiting at higher quantities (i.e., quantitative defenses such as phenolics and acyl sugars). However, herbivore performance was enhanced when plant neighbors had higher levels of chemical classes that are biologically toxic (i.e., qualitative defenses such as alkaloids). Finally, herbivores performed better on plant dicultures compared to monocultures, and performance was positively associated with plant dicultures only when there were high levels of average alpha diversity within plant neighbors. Our results suggest T. ni generalist caterpillars do better when plant neighbors are chemically different because differences provide options for them to choose or to switch between plants to balance chemical uptake. Overall, herbivores interact with a large diversity of plant chemicals at multiple scales, and our results indicate that not all chemical diversity is equal: specific dimensions of phytochemical diversity have unique effects on the dynamics of herbivore performance.","container-title":"Ecology","DOI":"10.1002/ecy.3158","ISSN":"1939-9170","issue":"11","language":"en","note":"_eprint: https://esajournals.onlinelibrary.wiley.com/doi/pdf/10.1002/ecy.3158","page":"e03158","source":"Wiley Online Library","title":"Disentangling dimensions of phytochemical diversity: alpha and beta have contrasting effects on an insect herbivore","title-short":"Disentangling dimensions of phytochemical diversity","volume":"101","author":[{"family":"Glassmire","given":"Andrea E."},{"family":"Zehr","given":"Luke N."},{"family":"Wetzel","given":"William C."}],"issued":{"date-parts":[["2020"]]}}},{"id":994,"uris":["http://zotero.org/users/5626169/items/LC5LFNAE"],"itemData":{"id":994,"type":"article-journal","abstract":"Oncopeltus fasciatus (Hemiptera) is morphologically and physiologically adapted to seques­ter cardiac glycosides for its chemical defence against predators. As a prerequisite for carde­nolide utilization this bug has to take up and store the dietary cardenolides. Using isolated midguts it could be shown experimentally that the resorption of [ 3 H]digoxin is time-, and temperature-dependent. The hydrogen ion concentration for uptake is optimal between pH 5.5 and 7 and an activation energy of 45 to 49 kJ/mol can be derived from an Arrhenius plot. Uptake can be inhibited competitively by the polar cardiac glycoside convallatoxin. Sulfhydryl group reagents (N-ethylmaleimide), membrane destabilizing compounds and respira­tory chain inhibitors reduce digoxin resorption, as do inhibitors of sugar transport (e.g., phloridzin). The experimental data thus provide evidence for a cardenolide carrier in midgut cells of O. fasciatus.","container-title":"Zeitschrift für Naturforschung C","DOI":"10.1515/znc-1995-1-219","ISSN":"1865-7125","issue":"1-2","language":"en","note":"publisher: Verlag der Zeitschrift für Naturforschung\nsection: Zeitschrift für Naturforschung C","page":"127-134","source":"www.degruyter.com","title":"Evidence for a Cardenolide Carrier in Oncopeltus fasciatus (Dallas) (Insecta: Hemiptera)","title-short":"Evidence for a Cardenolide Carrier in Oncopeltus fasciatus (Dallas) (Insecta","volume":"50","author":[{"family":"Detzel","given":"Andreas"},{"family":"Wink","given":"Michael"}],"issued":{"date-parts":[["1995",2,1]]}}},{"id":1453,"uris":["http://zotero.org/users/5626169/items/4TY43C75"],"itemData":{"id":1453,"type":"article-journal","abstract":"Synergistic effects of multiple plant secondary metabolites on upper trophic levels constitute an underexplored but potentially widespread component of coevolution and ecological interactions. Examples of plant secondary metabolites acting synergistically as insect deterrents are not common, and many studies focus on the pharmaceutical applications of natural products, where activity is serendipitous and not an evolved response. This review summarizes some systems that are ideal for testing synergistic plant defenses and utilizes a focused meta-analysis to examine studies that have tested effects of multiple compounds on insects. Due to a dearth of ecological synergy studies, one of the few patterns for synergy that we are able to report from the meta-analysis is that phytochemical mixtures have a larger overall effect on generalist herbivores than specialist herbivores. We recommend a focus on synergy in chemical ecology programs and suggest future hypothesis tests and methods. These approaches are not focused on techniques in molecular biology to examine mechanisms at the cellular level, rather we recommend uncovering the existence of synergy first, by combining the best methods in organic synthesis, isolation, chemical ecology, bioassays, and quantitative analyses. Data generated by our recommended methods should provide rigorous tests of important hypotheses on how intraclass and interclass compounds act synergistically to deter insects, disrupt the immune response, and ultimately contribute to diversification. Further synergy research should also contribute to determining if antiherbivore synergy is widespread among plant secondary metabolites, which would be consistent with the hypothesis that synergistic defenses are a key attribute of the evolved diverse chemical mixtures found in plants.","container-title":"Phytochemistry Reviews","DOI":"10.1007/s11101-016-9479-8","ISSN":"1572-980X","issue":"6","journalAbbreviation":"Phytochem Rev","language":"en","page":"1153-1166","source":"Springer Link","title":"Phytochemical diversity and synergistic effects on herbivores","volume":"15","author":[{"family":"Richards","given":"Lora A."},{"family":"Glassmire","given":"Andrea E."},{"family":"Ochsenrider","given":"Kaitlin M."},{"family":"Smilanich","given":"Angela M."},{"family":"Dodson","given":"Craig D."},{"family":"Jeffrey","given":"Christopher S."},{"family":"Dyer","given":"Lee A."}],"issued":{"date-parts":[["2016",12,1]]}}},{"id":1455,"uris":["http://zotero.org/users/5626169/items/FJMZACNS"],"itemData":{"id":1455,"type":"article-journal","abstract":"A common-sense evolutionary scenario predicts that well-defended plants should have a moderate diversity of secondary compounds with high biological activity. We contend that plants actually contain a very high diversity of mostly inactive secondary compounds. These patterns result because compounds arising via mutation have an inherently low probability of possessing any biological activity. Only those plants that make a lot of compounds will be well defended because only high diversity confers a reasonable probability of producing active compounds. Inactive compounds are retained, not eliminated, because they increase the probability of producing new active compounds. Plants should therefore have predictable metabolic traits maximizing secondary chemical diversity while minimizing cost. Our hypothesis has important implications to the study of the evolution of plant defence.","container-title":"Philosophical Transactions of the Royal Society of London. Series B: Biological Sciences","DOI":"10.1098/rstb.1991.0077","issue":"1267","note":"publisher: Royal Society","page":"273-280","source":"royalsocietypublishing.org (Atypon)","title":"On the evolution of plant secondary chemical diversity","volume":"333","author":[{"family":"Jones","given":"Clive G."},{"family":"Firn","given":"R. D."},{"family":"Malcolm","given":"S. B."},{"family":"Chaloner","given":"William Gilbert"},{"family":"Harper","given":"John Lander"},{"family":"Lawton","given":"John Hartley"}],"issued":{"date-parts":[["1991",8,29]]}}}],"schema":"https://github.com/citation-style-language/schema/raw/master/csl-citation.json"} </w:instrText>
            </w:r>
            <w:r w:rsidRPr="00D22779">
              <w:rPr>
                <w:rFonts w:ascii="Times New Roman" w:hAnsi="Times New Roman" w:cs="Times New Roman"/>
                <w:sz w:val="16"/>
                <w:szCs w:val="16"/>
              </w:rPr>
              <w:fldChar w:fldCharType="separate"/>
            </w:r>
            <w:r w:rsidRPr="00D22779">
              <w:rPr>
                <w:rFonts w:ascii="Times New Roman" w:hAnsi="Times New Roman" w:cs="Times New Roman"/>
                <w:sz w:val="16"/>
              </w:rPr>
              <w:t>[15–18]</w:t>
            </w:r>
            <w:r w:rsidRPr="00D22779">
              <w:rPr>
                <w:rFonts w:ascii="Times New Roman" w:hAnsi="Times New Roman" w:cs="Times New Roman"/>
                <w:sz w:val="16"/>
                <w:szCs w:val="16"/>
              </w:rPr>
              <w:fldChar w:fldCharType="end"/>
            </w:r>
            <w:r w:rsidRPr="00D22779">
              <w:rPr>
                <w:rFonts w:ascii="Times New Roman" w:hAnsi="Times New Roman" w:cs="Times New Roman"/>
                <w:sz w:val="16"/>
                <w:szCs w:val="16"/>
              </w:rPr>
              <w:t xml:space="preserve">. </w:t>
            </w:r>
          </w:p>
        </w:tc>
      </w:tr>
    </w:tbl>
    <w:p w14:paraId="695C4C5E" w14:textId="3B166D67" w:rsidR="00D22779" w:rsidRDefault="00D22779" w:rsidP="00D22779">
      <w:pPr>
        <w:rPr>
          <w:rFonts w:ascii="Times New Roman" w:hAnsi="Times New Roman" w:cs="Times New Roman"/>
          <w:sz w:val="16"/>
          <w:szCs w:val="16"/>
        </w:rPr>
      </w:pPr>
    </w:p>
    <w:p w14:paraId="666FCB7A" w14:textId="69DDF6F6" w:rsidR="00E3062A" w:rsidRDefault="00E3062A" w:rsidP="00D22779">
      <w:pPr>
        <w:rPr>
          <w:rFonts w:ascii="Times New Roman" w:hAnsi="Times New Roman" w:cs="Times New Roman"/>
          <w:sz w:val="16"/>
          <w:szCs w:val="16"/>
        </w:rPr>
      </w:pPr>
    </w:p>
    <w:p w14:paraId="03582DF0" w14:textId="433EA18F" w:rsidR="00E3062A" w:rsidRDefault="006D1C7F" w:rsidP="00D22779">
      <w:pPr>
        <w:rPr>
          <w:rFonts w:ascii="Times New Roman" w:hAnsi="Times New Roman" w:cs="Times New Roman"/>
          <w:sz w:val="32"/>
          <w:szCs w:val="32"/>
        </w:rPr>
      </w:pPr>
      <w:r>
        <w:rPr>
          <w:rFonts w:ascii="Times New Roman" w:hAnsi="Times New Roman" w:cs="Times New Roman"/>
          <w:b/>
          <w:bCs/>
          <w:sz w:val="32"/>
          <w:szCs w:val="32"/>
        </w:rPr>
        <w:t>Supplemental methods</w:t>
      </w:r>
    </w:p>
    <w:p w14:paraId="54C8B3DA" w14:textId="54396C2D" w:rsidR="006D1C7F" w:rsidRDefault="00017259" w:rsidP="00017259">
      <w:pPr>
        <w:jc w:val="center"/>
        <w:rPr>
          <w:rFonts w:ascii="Times New Roman" w:hAnsi="Times New Roman" w:cs="Times New Roman"/>
        </w:rPr>
      </w:pPr>
      <w:r>
        <w:rPr>
          <w:rFonts w:ascii="Times New Roman" w:hAnsi="Times New Roman" w:cs="Times New Roman"/>
          <w:noProof/>
        </w:rPr>
        <w:drawing>
          <wp:inline distT="0" distB="0" distL="0" distR="0" wp14:anchorId="1AF2441D" wp14:editId="52F16FB5">
            <wp:extent cx="4859655" cy="500814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4874162" cy="5023095"/>
                    </a:xfrm>
                    <a:prstGeom prst="rect">
                      <a:avLst/>
                    </a:prstGeom>
                  </pic:spPr>
                </pic:pic>
              </a:graphicData>
            </a:graphic>
          </wp:inline>
        </w:drawing>
      </w:r>
    </w:p>
    <w:p w14:paraId="39F7EFFC" w14:textId="66367CAA" w:rsidR="00017259" w:rsidRPr="00CF1CE0" w:rsidRDefault="004A7624" w:rsidP="00017259">
      <w:pPr>
        <w:rPr>
          <w:rFonts w:ascii="Times New Roman" w:hAnsi="Times New Roman" w:cs="Times New Roman"/>
          <w:sz w:val="20"/>
          <w:szCs w:val="20"/>
        </w:rPr>
      </w:pPr>
      <w:r>
        <w:rPr>
          <w:rFonts w:ascii="Times New Roman" w:hAnsi="Times New Roman" w:cs="Times New Roman"/>
          <w:b/>
          <w:bCs/>
          <w:sz w:val="20"/>
          <w:szCs w:val="20"/>
        </w:rPr>
        <w:t xml:space="preserve">A </w:t>
      </w:r>
      <w:r w:rsidR="00017259" w:rsidRPr="00CF1CE0">
        <w:rPr>
          <w:rFonts w:ascii="Times New Roman" w:hAnsi="Times New Roman" w:cs="Times New Roman"/>
          <w:b/>
          <w:bCs/>
          <w:sz w:val="20"/>
          <w:szCs w:val="20"/>
        </w:rPr>
        <w:t>Fig</w:t>
      </w:r>
      <w:r w:rsidR="00EF6366" w:rsidRPr="00CF1CE0">
        <w:rPr>
          <w:rFonts w:ascii="Times New Roman" w:hAnsi="Times New Roman" w:cs="Times New Roman"/>
          <w:b/>
          <w:bCs/>
          <w:sz w:val="20"/>
          <w:szCs w:val="20"/>
        </w:rPr>
        <w:t>:</w:t>
      </w:r>
      <w:r w:rsidR="00EF6366" w:rsidRPr="00CF1CE0">
        <w:rPr>
          <w:rFonts w:ascii="Times New Roman" w:hAnsi="Times New Roman" w:cs="Times New Roman"/>
          <w:sz w:val="20"/>
          <w:szCs w:val="20"/>
        </w:rPr>
        <w:t xml:space="preserve"> Flow charts (modified from PRISMA flow diagrams) summarizing meta-analysis search methods for data on A) cardenolides and </w:t>
      </w:r>
      <w:r w:rsidR="00013B68">
        <w:rPr>
          <w:rFonts w:ascii="Times New Roman" w:hAnsi="Times New Roman" w:cs="Times New Roman"/>
          <w:sz w:val="20"/>
          <w:szCs w:val="20"/>
        </w:rPr>
        <w:t>B</w:t>
      </w:r>
      <w:r w:rsidR="00EF6366" w:rsidRPr="00CF1CE0">
        <w:rPr>
          <w:rFonts w:ascii="Times New Roman" w:hAnsi="Times New Roman" w:cs="Times New Roman"/>
          <w:sz w:val="20"/>
          <w:szCs w:val="20"/>
        </w:rPr>
        <w:t>) trichome density.</w:t>
      </w:r>
    </w:p>
    <w:p w14:paraId="733F2EB5" w14:textId="7225C284" w:rsidR="0067496B" w:rsidRPr="00D91F06" w:rsidRDefault="00D91F06" w:rsidP="00D91F06">
      <w:pPr>
        <w:ind w:firstLine="720"/>
        <w:rPr>
          <w:rFonts w:ascii="Times New Roman" w:hAnsi="Times New Roman" w:cs="Times New Roman"/>
        </w:rPr>
      </w:pPr>
      <w:r w:rsidRPr="00D91F06">
        <w:rPr>
          <w:rFonts w:ascii="Times New Roman" w:hAnsi="Times New Roman" w:cs="Times New Roman"/>
        </w:rPr>
        <w:lastRenderedPageBreak/>
        <w:t xml:space="preserve">Google Scholar was </w:t>
      </w:r>
      <w:r>
        <w:rPr>
          <w:rFonts w:ascii="Times New Roman" w:hAnsi="Times New Roman" w:cs="Times New Roman"/>
        </w:rPr>
        <w:t xml:space="preserve">used </w:t>
      </w:r>
      <w:r w:rsidRPr="00D91F06">
        <w:rPr>
          <w:rFonts w:ascii="Times New Roman" w:hAnsi="Times New Roman" w:cs="Times New Roman"/>
        </w:rPr>
        <w:t xml:space="preserve">because it covers a broad range of publication types, has been estimated to contain at least 100 million scholarly documents </w:t>
      </w:r>
      <w:r w:rsidRPr="00D91F06">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6I6lmIya","properties":{"formattedCitation":"[19]","plainCitation":"[19]","noteIndex":0},"citationItems":[{"id":1691,"uris":["http://zotero.org/users/5626169/items/V9HBGMIC"],"itemData":{"id":1691,"type":"article-journal","abstract":"The number of scholarly documents available on the web is estimated using capture/recapture methods by studying the coverage of two major academic search engines: Google Scholar and Microsoft Academic Search. Our estimates show that at least 114 million English-language scholarly documents are accessible on the web, of which Google Scholar has nearly 100 million. Of these, we estimate that at least 27 million (24%) are freely available since they do not require a subscription or payment of any kind. In addition, at a finer scale, we also estimate the number of scholarly documents on the web for fifteen fields: Agricultural Science, Arts and Humanities, Biology, Chemistry, Computer Science, Economics and Business, Engineering, Environmental Sciences, Geosciences, Material Science, Mathematics, Medicine, Physics, Social Sciences, and Multidisciplinary, as defined by Microsoft Academic Search. In addition, we show that among these fields the percentage of documents defined as freely available varies significantly, i.e., from 12 to 50%.","container-title":"PLOS ONE","DOI":"10.1371/journal.pone.0093949","ISSN":"1932-6203","issue":"5","journalAbbreviation":"PLOS ONE","language":"en","note":"publisher: Public Library of Science","page":"e93949","source":"PLoS Journals","title":"The Number of Scholarly Documents on the Public Web","volume":"9","author":[{"family":"Khabsa","given":"Madian"},{"family":"Giles","given":"C. Lee"}],"issued":{"date-parts":[["2014",5,9]]}}}],"schema":"https://github.com/citation-style-language/schema/raw/master/csl-citation.json"} </w:instrText>
      </w:r>
      <w:r w:rsidRPr="00D91F06">
        <w:rPr>
          <w:rFonts w:ascii="Times New Roman" w:hAnsi="Times New Roman" w:cs="Times New Roman"/>
        </w:rPr>
        <w:fldChar w:fldCharType="separate"/>
      </w:r>
      <w:r w:rsidR="00427267">
        <w:rPr>
          <w:rFonts w:ascii="Times New Roman" w:hAnsi="Times New Roman" w:cs="Times New Roman"/>
        </w:rPr>
        <w:t>[19]</w:t>
      </w:r>
      <w:r w:rsidRPr="00D91F06">
        <w:rPr>
          <w:rFonts w:ascii="Times New Roman" w:hAnsi="Times New Roman" w:cs="Times New Roman"/>
        </w:rPr>
        <w:fldChar w:fldCharType="end"/>
      </w:r>
      <w:r w:rsidRPr="00D91F06">
        <w:rPr>
          <w:rFonts w:ascii="Times New Roman" w:hAnsi="Times New Roman" w:cs="Times New Roman"/>
        </w:rPr>
        <w:t xml:space="preserve">, and because Google Scholar easily integrates with the software used to automate and conduct searches: Publish or Perish </w:t>
      </w:r>
      <w:r w:rsidRPr="00D91F06">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kkhyStaE","properties":{"formattedCitation":"[20]","plainCitation":"[20]","noteIndex":0},"citationItems":[{"id":1575,"uris":["http://zotero.org/users/5626169/items/UFJ2HG3J"],"itemData":{"id":1575,"type":"book","title":"Publish or Perish","URL":"https://harzing.com/resources/publish-or-perish","author":[{"family":"Harzing","given":"A. W."}],"issued":{"date-parts":[["2007"]]}}}],"schema":"https://github.com/citation-style-language/schema/raw/master/csl-citation.json"} </w:instrText>
      </w:r>
      <w:r w:rsidRPr="00D91F06">
        <w:rPr>
          <w:rFonts w:ascii="Times New Roman" w:hAnsi="Times New Roman" w:cs="Times New Roman"/>
        </w:rPr>
        <w:fldChar w:fldCharType="separate"/>
      </w:r>
      <w:r w:rsidR="00427267">
        <w:rPr>
          <w:rFonts w:ascii="Times New Roman" w:hAnsi="Times New Roman" w:cs="Times New Roman"/>
        </w:rPr>
        <w:t>[20]</w:t>
      </w:r>
      <w:r w:rsidRPr="00D91F06">
        <w:rPr>
          <w:rFonts w:ascii="Times New Roman" w:hAnsi="Times New Roman" w:cs="Times New Roman"/>
        </w:rPr>
        <w:fldChar w:fldCharType="end"/>
      </w:r>
      <w:r w:rsidRPr="00D91F06">
        <w:rPr>
          <w:rFonts w:ascii="Times New Roman" w:hAnsi="Times New Roman" w:cs="Times New Roman"/>
        </w:rPr>
        <w:t>.</w:t>
      </w:r>
    </w:p>
    <w:p w14:paraId="70186C17" w14:textId="77777777" w:rsidR="00D91F06" w:rsidRDefault="00D91F06" w:rsidP="00017259">
      <w:pPr>
        <w:rPr>
          <w:rFonts w:ascii="Times New Roman" w:hAnsi="Times New Roman" w:cs="Times New Roman"/>
        </w:rPr>
      </w:pPr>
    </w:p>
    <w:p w14:paraId="21CE982F" w14:textId="57D279D3" w:rsidR="0067496B" w:rsidRPr="006A4E50" w:rsidRDefault="0067496B" w:rsidP="00F149FC">
      <w:pPr>
        <w:spacing w:line="276" w:lineRule="auto"/>
        <w:rPr>
          <w:rFonts w:ascii="Times New Roman" w:hAnsi="Times New Roman" w:cs="Times New Roman"/>
          <w:sz w:val="28"/>
          <w:szCs w:val="28"/>
        </w:rPr>
      </w:pPr>
      <w:r w:rsidRPr="006A4E50">
        <w:rPr>
          <w:rFonts w:ascii="Times New Roman" w:hAnsi="Times New Roman" w:cs="Times New Roman"/>
          <w:b/>
          <w:bCs/>
          <w:sz w:val="28"/>
          <w:szCs w:val="28"/>
        </w:rPr>
        <w:t>Cardenolides (</w:t>
      </w:r>
      <w:r w:rsidR="00C0012E">
        <w:rPr>
          <w:rFonts w:ascii="Times New Roman" w:hAnsi="Times New Roman" w:cs="Times New Roman"/>
          <w:b/>
          <w:bCs/>
          <w:sz w:val="28"/>
          <w:szCs w:val="28"/>
        </w:rPr>
        <w:t xml:space="preserve">Part A </w:t>
      </w:r>
      <w:r w:rsidR="00013B68">
        <w:rPr>
          <w:rFonts w:ascii="Times New Roman" w:hAnsi="Times New Roman" w:cs="Times New Roman"/>
          <w:b/>
          <w:bCs/>
          <w:sz w:val="28"/>
          <w:szCs w:val="28"/>
        </w:rPr>
        <w:t xml:space="preserve">of </w:t>
      </w:r>
      <w:proofErr w:type="gramStart"/>
      <w:r w:rsidR="00013B68">
        <w:rPr>
          <w:rFonts w:ascii="Times New Roman" w:hAnsi="Times New Roman" w:cs="Times New Roman"/>
          <w:b/>
          <w:bCs/>
          <w:sz w:val="28"/>
          <w:szCs w:val="28"/>
        </w:rPr>
        <w:t>A</w:t>
      </w:r>
      <w:proofErr w:type="gramEnd"/>
      <w:r w:rsidR="00013B68">
        <w:rPr>
          <w:rFonts w:ascii="Times New Roman" w:hAnsi="Times New Roman" w:cs="Times New Roman"/>
          <w:b/>
          <w:bCs/>
          <w:sz w:val="28"/>
          <w:szCs w:val="28"/>
        </w:rPr>
        <w:t xml:space="preserve"> </w:t>
      </w:r>
      <w:r w:rsidRPr="006A4E50">
        <w:rPr>
          <w:rFonts w:ascii="Times New Roman" w:hAnsi="Times New Roman" w:cs="Times New Roman"/>
          <w:b/>
          <w:bCs/>
          <w:sz w:val="28"/>
          <w:szCs w:val="28"/>
        </w:rPr>
        <w:t>Fig</w:t>
      </w:r>
      <w:r w:rsidR="004A7624">
        <w:rPr>
          <w:rFonts w:ascii="Times New Roman" w:hAnsi="Times New Roman" w:cs="Times New Roman"/>
          <w:b/>
          <w:bCs/>
          <w:sz w:val="28"/>
          <w:szCs w:val="28"/>
        </w:rPr>
        <w:t xml:space="preserve"> in S2 Appendix</w:t>
      </w:r>
      <w:r w:rsidRPr="006A4E50">
        <w:rPr>
          <w:rFonts w:ascii="Times New Roman" w:hAnsi="Times New Roman" w:cs="Times New Roman"/>
          <w:b/>
          <w:bCs/>
          <w:sz w:val="28"/>
          <w:szCs w:val="28"/>
        </w:rPr>
        <w:t>)</w:t>
      </w:r>
    </w:p>
    <w:p w14:paraId="0DB11187" w14:textId="358DC37B" w:rsidR="0067496B" w:rsidRPr="0067496B" w:rsidRDefault="0067496B" w:rsidP="00F149FC">
      <w:pPr>
        <w:spacing w:line="276" w:lineRule="auto"/>
        <w:rPr>
          <w:rFonts w:ascii="Times New Roman" w:hAnsi="Times New Roman" w:cs="Times New Roman"/>
        </w:rPr>
      </w:pPr>
      <w:r w:rsidRPr="0067496B">
        <w:rPr>
          <w:rFonts w:ascii="Times New Roman" w:hAnsi="Times New Roman" w:cs="Times New Roman"/>
        </w:rPr>
        <w:tab/>
        <w:t xml:space="preserve">Searches for cardenolide data were conducted on April 22, 2021. Multiple search terms were used </w:t>
      </w:r>
      <w:proofErr w:type="gramStart"/>
      <w:r w:rsidRPr="0067496B">
        <w:rPr>
          <w:rFonts w:ascii="Times New Roman" w:hAnsi="Times New Roman" w:cs="Times New Roman"/>
        </w:rPr>
        <w:t>in an effort to</w:t>
      </w:r>
      <w:proofErr w:type="gramEnd"/>
      <w:r w:rsidRPr="0067496B">
        <w:rPr>
          <w:rFonts w:ascii="Times New Roman" w:hAnsi="Times New Roman" w:cs="Times New Roman"/>
        </w:rPr>
        <w:t xml:space="preserve"> collect data on non-cardenolide producing plants. For a given species, first the term “{GBIF species name} cardenolides” was used. If this did not return any results, the term “{GBIF species name} secondary metabolites” was searched. If this did not return any results, the term “{GBIF species name} extract” was used</w:t>
      </w:r>
      <w:r w:rsidR="00371FAA">
        <w:rPr>
          <w:rFonts w:ascii="Times New Roman" w:hAnsi="Times New Roman" w:cs="Times New Roman"/>
        </w:rPr>
        <w:t xml:space="preserve">. </w:t>
      </w:r>
      <w:r w:rsidR="00FB0E77">
        <w:rPr>
          <w:rFonts w:ascii="Times New Roman" w:hAnsi="Times New Roman" w:cs="Times New Roman"/>
        </w:rPr>
        <w:t xml:space="preserve">Peer reviewed publications, conference papers, and academic theses were included in analyses. </w:t>
      </w:r>
      <w:r w:rsidRPr="0067496B">
        <w:rPr>
          <w:rFonts w:ascii="Times New Roman" w:hAnsi="Times New Roman" w:cs="Times New Roman"/>
        </w:rPr>
        <w:t>Studies meeting the following criteria were excluded from use in this study:</w:t>
      </w:r>
    </w:p>
    <w:p w14:paraId="5CFA2256" w14:textId="77777777" w:rsidR="0067496B" w:rsidRPr="0067496B" w:rsidRDefault="0067496B" w:rsidP="00F149FC">
      <w:pPr>
        <w:numPr>
          <w:ilvl w:val="0"/>
          <w:numId w:val="1"/>
        </w:numPr>
        <w:spacing w:line="276" w:lineRule="auto"/>
        <w:rPr>
          <w:rFonts w:ascii="Times New Roman" w:hAnsi="Times New Roman" w:cs="Times New Roman"/>
        </w:rPr>
      </w:pPr>
      <w:r w:rsidRPr="0067496B">
        <w:rPr>
          <w:rFonts w:ascii="Times New Roman" w:hAnsi="Times New Roman" w:cs="Times New Roman"/>
        </w:rPr>
        <w:t>A study is irrelevant to or contains no data on cardenolides in the plant of interest.</w:t>
      </w:r>
    </w:p>
    <w:p w14:paraId="03042339" w14:textId="77777777" w:rsidR="0067496B" w:rsidRPr="0067496B" w:rsidRDefault="0067496B" w:rsidP="00F149FC">
      <w:pPr>
        <w:numPr>
          <w:ilvl w:val="0"/>
          <w:numId w:val="1"/>
        </w:numPr>
        <w:spacing w:line="276" w:lineRule="auto"/>
        <w:rPr>
          <w:rFonts w:ascii="Times New Roman" w:hAnsi="Times New Roman" w:cs="Times New Roman"/>
        </w:rPr>
      </w:pPr>
      <w:r w:rsidRPr="0067496B">
        <w:rPr>
          <w:rFonts w:ascii="Times New Roman" w:hAnsi="Times New Roman" w:cs="Times New Roman"/>
        </w:rPr>
        <w:t>A study does not specify which plant tissue was analyzed or a non-aerial tissue was analyzed.</w:t>
      </w:r>
    </w:p>
    <w:p w14:paraId="50C7FD59" w14:textId="77777777" w:rsidR="0067496B" w:rsidRPr="0067496B" w:rsidRDefault="0067496B" w:rsidP="00F149FC">
      <w:pPr>
        <w:numPr>
          <w:ilvl w:val="0"/>
          <w:numId w:val="1"/>
        </w:numPr>
        <w:spacing w:line="276" w:lineRule="auto"/>
        <w:rPr>
          <w:rFonts w:ascii="Times New Roman" w:hAnsi="Times New Roman" w:cs="Times New Roman"/>
        </w:rPr>
      </w:pPr>
      <w:r w:rsidRPr="0067496B">
        <w:rPr>
          <w:rFonts w:ascii="Times New Roman" w:hAnsi="Times New Roman" w:cs="Times New Roman"/>
        </w:rPr>
        <w:t>A study uses incompatible methods (e.g., non-polar extraction) or presents data in incompatible units (e.g., molarity).</w:t>
      </w:r>
    </w:p>
    <w:p w14:paraId="234F2FA7" w14:textId="77777777" w:rsidR="0067496B" w:rsidRPr="0067496B" w:rsidRDefault="0067496B" w:rsidP="00F149FC">
      <w:pPr>
        <w:numPr>
          <w:ilvl w:val="0"/>
          <w:numId w:val="1"/>
        </w:numPr>
        <w:spacing w:line="276" w:lineRule="auto"/>
        <w:rPr>
          <w:rFonts w:ascii="Times New Roman" w:hAnsi="Times New Roman" w:cs="Times New Roman"/>
        </w:rPr>
      </w:pPr>
      <w:r w:rsidRPr="0067496B">
        <w:rPr>
          <w:rFonts w:ascii="Times New Roman" w:hAnsi="Times New Roman" w:cs="Times New Roman"/>
        </w:rPr>
        <w:t xml:space="preserve">A study lists </w:t>
      </w:r>
      <w:proofErr w:type="gramStart"/>
      <w:r w:rsidRPr="0067496B">
        <w:rPr>
          <w:rFonts w:ascii="Times New Roman" w:hAnsi="Times New Roman" w:cs="Times New Roman"/>
        </w:rPr>
        <w:t>concentrations</w:t>
      </w:r>
      <w:proofErr w:type="gramEnd"/>
      <w:r w:rsidRPr="0067496B">
        <w:rPr>
          <w:rFonts w:ascii="Times New Roman" w:hAnsi="Times New Roman" w:cs="Times New Roman"/>
        </w:rPr>
        <w:t xml:space="preserve"> of individual cardenolide compounds, but not gross cardenolide concentrations.</w:t>
      </w:r>
    </w:p>
    <w:p w14:paraId="2FE3EEDD" w14:textId="77777777" w:rsidR="0067496B" w:rsidRPr="0067496B" w:rsidRDefault="0067496B" w:rsidP="00F149FC">
      <w:pPr>
        <w:numPr>
          <w:ilvl w:val="0"/>
          <w:numId w:val="1"/>
        </w:numPr>
        <w:spacing w:line="276" w:lineRule="auto"/>
        <w:rPr>
          <w:rFonts w:ascii="Times New Roman" w:hAnsi="Times New Roman" w:cs="Times New Roman"/>
        </w:rPr>
      </w:pPr>
      <w:r w:rsidRPr="0067496B">
        <w:rPr>
          <w:rFonts w:ascii="Times New Roman" w:hAnsi="Times New Roman" w:cs="Times New Roman"/>
        </w:rPr>
        <w:t>A study identifies individual cardenolide compounds but not concentrations, polarity, or diversity data.</w:t>
      </w:r>
    </w:p>
    <w:p w14:paraId="564F5BEA" w14:textId="77777777" w:rsidR="0067496B" w:rsidRPr="0067496B" w:rsidRDefault="0067496B" w:rsidP="00F149FC">
      <w:pPr>
        <w:numPr>
          <w:ilvl w:val="0"/>
          <w:numId w:val="1"/>
        </w:numPr>
        <w:spacing w:line="276" w:lineRule="auto"/>
        <w:rPr>
          <w:rFonts w:ascii="Times New Roman" w:hAnsi="Times New Roman" w:cs="Times New Roman"/>
        </w:rPr>
      </w:pPr>
      <w:r w:rsidRPr="0067496B">
        <w:rPr>
          <w:rFonts w:ascii="Times New Roman" w:hAnsi="Times New Roman" w:cs="Times New Roman"/>
        </w:rPr>
        <w:t>A study experimentally manipulates plant cardenolide content and includes no control values. Note that data from control plants were included in analysis when available.</w:t>
      </w:r>
    </w:p>
    <w:p w14:paraId="3D8612B9" w14:textId="664428FF" w:rsidR="0067496B" w:rsidRPr="006A4E50" w:rsidRDefault="0067496B" w:rsidP="00F149FC">
      <w:pPr>
        <w:spacing w:line="276" w:lineRule="auto"/>
        <w:rPr>
          <w:rFonts w:ascii="Times New Roman" w:hAnsi="Times New Roman" w:cs="Times New Roman"/>
          <w:sz w:val="28"/>
          <w:szCs w:val="28"/>
        </w:rPr>
      </w:pPr>
      <w:r w:rsidRPr="006A4E50">
        <w:rPr>
          <w:rFonts w:ascii="Times New Roman" w:hAnsi="Times New Roman" w:cs="Times New Roman"/>
          <w:b/>
          <w:bCs/>
          <w:sz w:val="28"/>
          <w:szCs w:val="28"/>
        </w:rPr>
        <w:t>Trichome density (</w:t>
      </w:r>
      <w:r w:rsidR="005362F5">
        <w:rPr>
          <w:rFonts w:ascii="Times New Roman" w:hAnsi="Times New Roman" w:cs="Times New Roman"/>
          <w:b/>
          <w:bCs/>
          <w:sz w:val="28"/>
          <w:szCs w:val="28"/>
        </w:rPr>
        <w:t xml:space="preserve">Part B </w:t>
      </w:r>
      <w:r w:rsidR="00013B68">
        <w:rPr>
          <w:rFonts w:ascii="Times New Roman" w:hAnsi="Times New Roman" w:cs="Times New Roman"/>
          <w:b/>
          <w:bCs/>
          <w:sz w:val="28"/>
          <w:szCs w:val="28"/>
        </w:rPr>
        <w:t xml:space="preserve">of </w:t>
      </w:r>
      <w:proofErr w:type="gramStart"/>
      <w:r w:rsidR="00013B68">
        <w:rPr>
          <w:rFonts w:ascii="Times New Roman" w:hAnsi="Times New Roman" w:cs="Times New Roman"/>
          <w:b/>
          <w:bCs/>
          <w:sz w:val="28"/>
          <w:szCs w:val="28"/>
        </w:rPr>
        <w:t>A</w:t>
      </w:r>
      <w:proofErr w:type="gramEnd"/>
      <w:r w:rsidR="00013B68">
        <w:rPr>
          <w:rFonts w:ascii="Times New Roman" w:hAnsi="Times New Roman" w:cs="Times New Roman"/>
          <w:b/>
          <w:bCs/>
          <w:sz w:val="28"/>
          <w:szCs w:val="28"/>
        </w:rPr>
        <w:t xml:space="preserve"> </w:t>
      </w:r>
      <w:r w:rsidR="005362F5" w:rsidRPr="006A4E50">
        <w:rPr>
          <w:rFonts w:ascii="Times New Roman" w:hAnsi="Times New Roman" w:cs="Times New Roman"/>
          <w:b/>
          <w:bCs/>
          <w:sz w:val="28"/>
          <w:szCs w:val="28"/>
        </w:rPr>
        <w:t>Fig</w:t>
      </w:r>
      <w:r w:rsidR="005362F5">
        <w:rPr>
          <w:rFonts w:ascii="Times New Roman" w:hAnsi="Times New Roman" w:cs="Times New Roman"/>
          <w:b/>
          <w:bCs/>
          <w:sz w:val="28"/>
          <w:szCs w:val="28"/>
        </w:rPr>
        <w:t xml:space="preserve"> in S2 Appendix</w:t>
      </w:r>
      <w:r w:rsidRPr="006A4E50">
        <w:rPr>
          <w:rFonts w:ascii="Times New Roman" w:hAnsi="Times New Roman" w:cs="Times New Roman"/>
          <w:b/>
          <w:bCs/>
          <w:sz w:val="28"/>
          <w:szCs w:val="28"/>
        </w:rPr>
        <w:t>)</w:t>
      </w:r>
    </w:p>
    <w:p w14:paraId="5B892091" w14:textId="43AC8077" w:rsidR="0067496B" w:rsidRPr="0067496B" w:rsidRDefault="0067496B" w:rsidP="00F149FC">
      <w:pPr>
        <w:spacing w:line="276" w:lineRule="auto"/>
        <w:rPr>
          <w:rFonts w:ascii="Times New Roman" w:hAnsi="Times New Roman" w:cs="Times New Roman"/>
        </w:rPr>
      </w:pPr>
      <w:r w:rsidRPr="0067496B">
        <w:rPr>
          <w:rFonts w:ascii="Times New Roman" w:hAnsi="Times New Roman" w:cs="Times New Roman"/>
        </w:rPr>
        <w:tab/>
        <w:t xml:space="preserve">Searches for cardenolide data were conducted on May 2, 2021. The search terms used followed the format: {GBIF species name} trichome density. See </w:t>
      </w:r>
      <w:r w:rsidR="005362F5">
        <w:rPr>
          <w:rFonts w:ascii="Times New Roman" w:hAnsi="Times New Roman" w:cs="Times New Roman"/>
        </w:rPr>
        <w:t>p</w:t>
      </w:r>
      <w:r w:rsidR="005362F5" w:rsidRPr="005362F5">
        <w:rPr>
          <w:rFonts w:ascii="Times New Roman" w:hAnsi="Times New Roman" w:cs="Times New Roman"/>
        </w:rPr>
        <w:t xml:space="preserve">art </w:t>
      </w:r>
      <w:r w:rsidR="005362F5">
        <w:rPr>
          <w:rFonts w:ascii="Times New Roman" w:hAnsi="Times New Roman" w:cs="Times New Roman"/>
        </w:rPr>
        <w:t>B of</w:t>
      </w:r>
      <w:r w:rsidR="005362F5" w:rsidRPr="005362F5">
        <w:rPr>
          <w:rFonts w:ascii="Times New Roman" w:hAnsi="Times New Roman" w:cs="Times New Roman"/>
        </w:rPr>
        <w:t xml:space="preserve"> </w:t>
      </w:r>
      <w:proofErr w:type="gramStart"/>
      <w:r w:rsidR="00013B68">
        <w:rPr>
          <w:rFonts w:ascii="Times New Roman" w:hAnsi="Times New Roman" w:cs="Times New Roman"/>
        </w:rPr>
        <w:t>A</w:t>
      </w:r>
      <w:proofErr w:type="gramEnd"/>
      <w:r w:rsidR="00013B68">
        <w:rPr>
          <w:rFonts w:ascii="Times New Roman" w:hAnsi="Times New Roman" w:cs="Times New Roman"/>
        </w:rPr>
        <w:t xml:space="preserve"> </w:t>
      </w:r>
      <w:r w:rsidR="005362F5" w:rsidRPr="005362F5">
        <w:rPr>
          <w:rFonts w:ascii="Times New Roman" w:hAnsi="Times New Roman" w:cs="Times New Roman"/>
        </w:rPr>
        <w:t xml:space="preserve">Fig in S2 Appendix </w:t>
      </w:r>
      <w:r w:rsidRPr="0067496B">
        <w:rPr>
          <w:rFonts w:ascii="Times New Roman" w:hAnsi="Times New Roman" w:cs="Times New Roman"/>
        </w:rPr>
        <w:t>for the number of sources at each step of the PRISMA process. Studies meeting the following criteria were excluded from use in this study:</w:t>
      </w:r>
    </w:p>
    <w:p w14:paraId="36B340F4" w14:textId="77777777" w:rsidR="0067496B" w:rsidRPr="0067496B" w:rsidRDefault="0067496B" w:rsidP="00F149FC">
      <w:pPr>
        <w:numPr>
          <w:ilvl w:val="0"/>
          <w:numId w:val="2"/>
        </w:numPr>
        <w:spacing w:line="276" w:lineRule="auto"/>
        <w:rPr>
          <w:rFonts w:ascii="Times New Roman" w:hAnsi="Times New Roman" w:cs="Times New Roman"/>
        </w:rPr>
      </w:pPr>
      <w:r w:rsidRPr="0067496B">
        <w:rPr>
          <w:rFonts w:ascii="Times New Roman" w:hAnsi="Times New Roman" w:cs="Times New Roman"/>
        </w:rPr>
        <w:t>A study is irrelevant to or contains no data on trichome densities of the plant of interest.</w:t>
      </w:r>
    </w:p>
    <w:p w14:paraId="15CFA829" w14:textId="77777777" w:rsidR="0067496B" w:rsidRPr="0067496B" w:rsidRDefault="0067496B" w:rsidP="00F149FC">
      <w:pPr>
        <w:numPr>
          <w:ilvl w:val="0"/>
          <w:numId w:val="2"/>
        </w:numPr>
        <w:spacing w:line="276" w:lineRule="auto"/>
        <w:rPr>
          <w:rFonts w:ascii="Times New Roman" w:hAnsi="Times New Roman" w:cs="Times New Roman"/>
        </w:rPr>
      </w:pPr>
      <w:r w:rsidRPr="0067496B">
        <w:rPr>
          <w:rFonts w:ascii="Times New Roman" w:hAnsi="Times New Roman" w:cs="Times New Roman"/>
        </w:rPr>
        <w:t>A study does not specify which surface(s)/tissue a trichome density is from.</w:t>
      </w:r>
    </w:p>
    <w:p w14:paraId="5A72E65D" w14:textId="77777777" w:rsidR="0067496B" w:rsidRPr="0067496B" w:rsidRDefault="0067496B" w:rsidP="00F149FC">
      <w:pPr>
        <w:numPr>
          <w:ilvl w:val="0"/>
          <w:numId w:val="2"/>
        </w:numPr>
        <w:spacing w:line="276" w:lineRule="auto"/>
        <w:rPr>
          <w:rFonts w:ascii="Times New Roman" w:hAnsi="Times New Roman" w:cs="Times New Roman"/>
        </w:rPr>
      </w:pPr>
      <w:r w:rsidRPr="0067496B">
        <w:rPr>
          <w:rFonts w:ascii="Times New Roman" w:hAnsi="Times New Roman" w:cs="Times New Roman"/>
        </w:rPr>
        <w:t>A study reports the density or number of only specific types of trichomes</w:t>
      </w:r>
    </w:p>
    <w:p w14:paraId="04FC63D7" w14:textId="77777777" w:rsidR="0067496B" w:rsidRPr="0067496B" w:rsidRDefault="0067496B" w:rsidP="00F149FC">
      <w:pPr>
        <w:numPr>
          <w:ilvl w:val="0"/>
          <w:numId w:val="2"/>
        </w:numPr>
        <w:spacing w:line="276" w:lineRule="auto"/>
        <w:rPr>
          <w:rFonts w:ascii="Times New Roman" w:hAnsi="Times New Roman" w:cs="Times New Roman"/>
        </w:rPr>
      </w:pPr>
      <w:r w:rsidRPr="0067496B">
        <w:rPr>
          <w:rFonts w:ascii="Times New Roman" w:hAnsi="Times New Roman" w:cs="Times New Roman"/>
        </w:rPr>
        <w:t>A study is a review presenting or analyzing previously published data or information.</w:t>
      </w:r>
    </w:p>
    <w:p w14:paraId="618EF1B7" w14:textId="77777777" w:rsidR="0067496B" w:rsidRPr="0067496B" w:rsidRDefault="0067496B" w:rsidP="00F149FC">
      <w:pPr>
        <w:numPr>
          <w:ilvl w:val="0"/>
          <w:numId w:val="2"/>
        </w:numPr>
        <w:spacing w:line="276" w:lineRule="auto"/>
        <w:rPr>
          <w:rFonts w:ascii="Times New Roman" w:hAnsi="Times New Roman" w:cs="Times New Roman"/>
        </w:rPr>
      </w:pPr>
      <w:r w:rsidRPr="0067496B">
        <w:rPr>
          <w:rFonts w:ascii="Times New Roman" w:hAnsi="Times New Roman" w:cs="Times New Roman"/>
        </w:rPr>
        <w:t>A study uses incompatible methods or presents data in incompatible units (e.g., density indices).</w:t>
      </w:r>
    </w:p>
    <w:p w14:paraId="5FC4F733" w14:textId="0C080A2C" w:rsidR="0067496B" w:rsidRDefault="0067496B" w:rsidP="00F149FC">
      <w:pPr>
        <w:numPr>
          <w:ilvl w:val="0"/>
          <w:numId w:val="2"/>
        </w:numPr>
        <w:spacing w:line="276" w:lineRule="auto"/>
        <w:rPr>
          <w:rFonts w:ascii="Times New Roman" w:hAnsi="Times New Roman" w:cs="Times New Roman"/>
        </w:rPr>
      </w:pPr>
      <w:r w:rsidRPr="0067496B">
        <w:rPr>
          <w:rFonts w:ascii="Times New Roman" w:hAnsi="Times New Roman" w:cs="Times New Roman"/>
        </w:rPr>
        <w:t>A study experimentally manipulates plant trichome densities and includes no control values. Note that data from control plants were included in analysis when available.</w:t>
      </w:r>
    </w:p>
    <w:p w14:paraId="2B7AE6F1" w14:textId="3E64A037" w:rsidR="00E6348C" w:rsidRPr="006A4E50" w:rsidRDefault="006A4E50" w:rsidP="00F149FC">
      <w:pPr>
        <w:spacing w:line="276" w:lineRule="auto"/>
        <w:rPr>
          <w:rFonts w:ascii="Times New Roman" w:hAnsi="Times New Roman" w:cs="Times New Roman"/>
          <w:b/>
          <w:bCs/>
          <w:sz w:val="28"/>
          <w:szCs w:val="28"/>
        </w:rPr>
      </w:pPr>
      <w:r>
        <w:rPr>
          <w:rFonts w:ascii="Times New Roman" w:hAnsi="Times New Roman" w:cs="Times New Roman"/>
          <w:b/>
          <w:bCs/>
          <w:sz w:val="28"/>
          <w:szCs w:val="28"/>
        </w:rPr>
        <w:t>Statistical analysis</w:t>
      </w:r>
    </w:p>
    <w:p w14:paraId="665F67F7" w14:textId="444B39DE" w:rsidR="003604EB" w:rsidRPr="003604EB" w:rsidRDefault="003604EB" w:rsidP="00F149FC">
      <w:pPr>
        <w:spacing w:line="276" w:lineRule="auto"/>
        <w:ind w:firstLine="360"/>
        <w:rPr>
          <w:rFonts w:ascii="Times New Roman" w:hAnsi="Times New Roman" w:cs="Times New Roman"/>
        </w:rPr>
      </w:pPr>
      <w:r w:rsidRPr="003604EB">
        <w:rPr>
          <w:rFonts w:ascii="Times New Roman" w:hAnsi="Times New Roman" w:cs="Times New Roman"/>
        </w:rPr>
        <w:t xml:space="preserve">All statistical analyses were conducted using RStudio 2021.09.0+351 "Ghost Orchid" Release for macOS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TfAuEslK","properties":{"formattedCitation":"[21]","plainCitation":"[21]","noteIndex":0},"citationItems":[{"id":1576,"uris":["http://zotero.org/users/5626169/items/YJGZH54D"],"itemData":{"id":1576,"type":"book","event-place":"Boston, MA","publisher":"RStudio, PBC","publisher-place":"Boston, MA","title":"RStudio: Integrated Development Environment for R","URL":"http://www.rstudio.com/","author":[{"family":"RStudio Team","given":""}],"issued":{"date-parts":[["2021"]]}}}],"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1]</w:t>
      </w:r>
      <w:r w:rsidRPr="003604EB">
        <w:rPr>
          <w:rFonts w:ascii="Times New Roman" w:hAnsi="Times New Roman" w:cs="Times New Roman"/>
        </w:rPr>
        <w:fldChar w:fldCharType="end"/>
      </w:r>
      <w:r w:rsidRPr="003604EB">
        <w:rPr>
          <w:rFonts w:ascii="Times New Roman" w:hAnsi="Times New Roman" w:cs="Times New Roman"/>
        </w:rPr>
        <w:t xml:space="preserve"> running R version 4.1.1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cJR5dhRp","properties":{"formattedCitation":"[22]","plainCitation":"[22]","noteIndex":0},"citationItems":[{"id":1577,"uris":["http://zotero.org/users/5626169/items/EQCEN98V"],"itemData":{"id":1577,"type":"book","event-place":"Vienna, Austria","publisher":"R Foundation for Statistical Computing","publisher-place":"Vienna, Austria","title":"R: A Language and Environment for Statistical Computing","URL":"https://www.R-project.org/","author":[{"literal":"R Core Team"}],"issued":{"date-parts":[["2021"]]}}}],"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2]</w:t>
      </w:r>
      <w:r w:rsidRPr="003604EB">
        <w:rPr>
          <w:rFonts w:ascii="Times New Roman" w:hAnsi="Times New Roman" w:cs="Times New Roman"/>
        </w:rPr>
        <w:fldChar w:fldCharType="end"/>
      </w:r>
      <w:r w:rsidRPr="003604EB">
        <w:rPr>
          <w:rFonts w:ascii="Times New Roman" w:hAnsi="Times New Roman" w:cs="Times New Roman"/>
        </w:rPr>
        <w:t xml:space="preserve">. R scripts are available upon request. The following R packages were used: </w:t>
      </w:r>
      <w:proofErr w:type="spellStart"/>
      <w:r w:rsidRPr="003604EB">
        <w:rPr>
          <w:rFonts w:ascii="Times New Roman" w:hAnsi="Times New Roman" w:cs="Times New Roman"/>
        </w:rPr>
        <w:t>tidyverse</w:t>
      </w:r>
      <w:proofErr w:type="spellEnd"/>
      <w:r w:rsidRPr="003604EB">
        <w:rPr>
          <w:rFonts w:ascii="Times New Roman" w:hAnsi="Times New Roman" w:cs="Times New Roman"/>
        </w:rPr>
        <w:t xml:space="preserve">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dTWbvp4e","properties":{"formattedCitation":"[23]","plainCitation":"[23]","noteIndex":0},"citationItems":[{"id":1159,"uris":["http://zotero.org/users/5626169/items/EP6H92P5"],"itemData":{"id":1159,"type":"article-journal","abstract":"Wickham et al., (2019). Welcome to the Tidyverse. Journal of Open Source Software, 4(43), 1686, https://doi.org/10.21105/joss.01686","container-title":"Journal of Open Source Software","DOI":"10.21105/joss.01686","ISSN":"2475-9066","issue":"43","language":"en","page":"1686","source":"joss.theoj.org","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11,21]]}}}],"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3]</w:t>
      </w:r>
      <w:r w:rsidRPr="003604EB">
        <w:rPr>
          <w:rFonts w:ascii="Times New Roman" w:hAnsi="Times New Roman" w:cs="Times New Roman"/>
        </w:rPr>
        <w:fldChar w:fldCharType="end"/>
      </w:r>
      <w:r w:rsidRPr="003604EB">
        <w:rPr>
          <w:rFonts w:ascii="Times New Roman" w:hAnsi="Times New Roman" w:cs="Times New Roman"/>
        </w:rPr>
        <w:t xml:space="preserve">, </w:t>
      </w:r>
      <w:proofErr w:type="spellStart"/>
      <w:r w:rsidRPr="003604EB">
        <w:rPr>
          <w:rFonts w:ascii="Times New Roman" w:hAnsi="Times New Roman" w:cs="Times New Roman"/>
        </w:rPr>
        <w:t>ggpubr</w:t>
      </w:r>
      <w:proofErr w:type="spellEnd"/>
      <w:r w:rsidRPr="003604EB">
        <w:rPr>
          <w:rFonts w:ascii="Times New Roman" w:hAnsi="Times New Roman" w:cs="Times New Roman"/>
        </w:rPr>
        <w:t xml:space="preserve">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VAyfotG9","properties":{"formattedCitation":"[24]","plainCitation":"[24]","noteIndex":0},"citationItems":[{"id":1580,"uris":["http://zotero.org/users/5626169/items/L8E6ZPYB"],"itemData":{"id":1580,"type":"book","title":"ggpubr: 'ggplot2' Based Publication Ready Plots","URL":"https://CRAN.R-project.org/package=ggpubr","author":[{"family":"Kassambara","given":"Alboukadel"}],"issued":{"date-parts":[["2020"]]}}}],"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4]</w:t>
      </w:r>
      <w:r w:rsidRPr="003604EB">
        <w:rPr>
          <w:rFonts w:ascii="Times New Roman" w:hAnsi="Times New Roman" w:cs="Times New Roman"/>
        </w:rPr>
        <w:fldChar w:fldCharType="end"/>
      </w:r>
      <w:r w:rsidRPr="003604EB">
        <w:rPr>
          <w:rFonts w:ascii="Times New Roman" w:hAnsi="Times New Roman" w:cs="Times New Roman"/>
        </w:rPr>
        <w:t xml:space="preserve">, </w:t>
      </w:r>
      <w:proofErr w:type="spellStart"/>
      <w:r w:rsidRPr="003604EB">
        <w:rPr>
          <w:rFonts w:ascii="Times New Roman" w:hAnsi="Times New Roman" w:cs="Times New Roman"/>
        </w:rPr>
        <w:t>phytools</w:t>
      </w:r>
      <w:proofErr w:type="spellEnd"/>
      <w:r w:rsidRPr="003604EB">
        <w:rPr>
          <w:rFonts w:ascii="Times New Roman" w:hAnsi="Times New Roman" w:cs="Times New Roman"/>
        </w:rPr>
        <w:t xml:space="preserve">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ll2vt6ks","properties":{"formattedCitation":"[25]","plainCitation":"[25]","noteIndex":0},"citationItems":[{"id":1582,"uris":["http://zotero.org/users/5626169/items/FK8HW6IK"],"itemData":{"id":1582,"type":"article-journal","container-title":"Methods in Ecology and Evolution","page":"217-223","title":"phytools: An R package for phylogenetic comparative biology (and other things).","volume":"3","author":[{"family":"Revell","given":"Liam J."}],"issued":{"date-parts":[["2012"]]}}}],"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5]</w:t>
      </w:r>
      <w:r w:rsidRPr="003604EB">
        <w:rPr>
          <w:rFonts w:ascii="Times New Roman" w:hAnsi="Times New Roman" w:cs="Times New Roman"/>
        </w:rPr>
        <w:fldChar w:fldCharType="end"/>
      </w:r>
      <w:r w:rsidRPr="003604EB">
        <w:rPr>
          <w:rFonts w:ascii="Times New Roman" w:hAnsi="Times New Roman" w:cs="Times New Roman"/>
        </w:rPr>
        <w:t xml:space="preserve">, ape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1axmtrMH","properties":{"formattedCitation":"[26]","plainCitation":"[26]","noteIndex":0},"citationItems":[{"id":1583,"uris":["http://zotero.org/users/5626169/items/ZLM2CN3T"],"itemData":{"id":1583,"type":"article-journal","container-title":"Bioinformatics","page":"526-528","title":"ape 5.0: an environment for modern phylogenetics and evolutionary analyses in R","volume":"35","author":[{"family":"Paradis","given":"E."},{"family":"Schliep","given":"K."}],"issued":{"date-parts":[["2019"]]}}}],"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6]</w:t>
      </w:r>
      <w:r w:rsidRPr="003604EB">
        <w:rPr>
          <w:rFonts w:ascii="Times New Roman" w:hAnsi="Times New Roman" w:cs="Times New Roman"/>
        </w:rPr>
        <w:fldChar w:fldCharType="end"/>
      </w:r>
      <w:r w:rsidRPr="003604EB">
        <w:rPr>
          <w:rFonts w:ascii="Times New Roman" w:hAnsi="Times New Roman" w:cs="Times New Roman"/>
        </w:rPr>
        <w:t xml:space="preserve">, </w:t>
      </w:r>
      <w:proofErr w:type="spellStart"/>
      <w:r w:rsidRPr="003604EB">
        <w:rPr>
          <w:rFonts w:ascii="Times New Roman" w:hAnsi="Times New Roman" w:cs="Times New Roman"/>
        </w:rPr>
        <w:t>cowplot</w:t>
      </w:r>
      <w:proofErr w:type="spellEnd"/>
      <w:r w:rsidRPr="003604EB">
        <w:rPr>
          <w:rFonts w:ascii="Times New Roman" w:hAnsi="Times New Roman" w:cs="Times New Roman"/>
        </w:rPr>
        <w:t xml:space="preserve"> </w:t>
      </w:r>
      <w:r w:rsidRPr="003604EB">
        <w:rPr>
          <w:rFonts w:ascii="Times New Roman" w:hAnsi="Times New Roman" w:cs="Times New Roman"/>
        </w:rPr>
        <w:lastRenderedPageBreak/>
        <w:fldChar w:fldCharType="begin"/>
      </w:r>
      <w:r w:rsidR="00427267">
        <w:rPr>
          <w:rFonts w:ascii="Times New Roman" w:hAnsi="Times New Roman" w:cs="Times New Roman"/>
        </w:rPr>
        <w:instrText xml:space="preserve"> ADDIN ZOTERO_ITEM CSL_CITATION {"citationID":"UTB8uMNI","properties":{"formattedCitation":"[27]","plainCitation":"[27]","noteIndex":0},"citationItems":[{"id":1584,"uris":["http://zotero.org/users/5626169/items/3FGPKPXC"],"itemData":{"id":1584,"type":"book","title":"cowplot: Streamlined Plot Theme and Plot Annotations for 'ggplot2'","URL":"https://CRAN.R-project.org/package=cowplot","author":[{"family":"Wilke","given":"Claus O."}],"issued":{"date-parts":[["2020"]]}}}],"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7]</w:t>
      </w:r>
      <w:r w:rsidRPr="003604EB">
        <w:rPr>
          <w:rFonts w:ascii="Times New Roman" w:hAnsi="Times New Roman" w:cs="Times New Roman"/>
        </w:rPr>
        <w:fldChar w:fldCharType="end"/>
      </w:r>
      <w:r w:rsidRPr="003604EB">
        <w:rPr>
          <w:rFonts w:ascii="Times New Roman" w:hAnsi="Times New Roman" w:cs="Times New Roman"/>
        </w:rPr>
        <w:t xml:space="preserve">, lme4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MNOsBo6W","properties":{"formattedCitation":"[28]","plainCitation":"[28]","noteIndex":0},"citationItems":[{"id":1157,"uris":["http://zotero.org/users/5626169/items/CFYZG2UQ"],"itemData":{"id":1157,"type":"article-journal","container-title":"Journal of Statistical Software","DOI":"10.18637/jss.v067.i01.","issue":"1","page":"1-48","title":"Fitting Linear Mixed-Effects Models Using lme4","volume":"67","author":[{"family":"Bates","given":"Douglas"},{"family":"Maechler","given":"Martin"},{"family":"Bolker","given":"Ben"},{"family":"Walker","given":"Steve"}],"issued":{"date-parts":[["2015"]]}},"locator":"4"}],"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8]</w:t>
      </w:r>
      <w:r w:rsidRPr="003604EB">
        <w:rPr>
          <w:rFonts w:ascii="Times New Roman" w:hAnsi="Times New Roman" w:cs="Times New Roman"/>
        </w:rPr>
        <w:fldChar w:fldCharType="end"/>
      </w:r>
      <w:r w:rsidRPr="003604EB">
        <w:rPr>
          <w:rFonts w:ascii="Times New Roman" w:hAnsi="Times New Roman" w:cs="Times New Roman"/>
        </w:rPr>
        <w:t xml:space="preserve">, </w:t>
      </w:r>
      <w:proofErr w:type="spellStart"/>
      <w:r w:rsidRPr="003604EB">
        <w:rPr>
          <w:rFonts w:ascii="Times New Roman" w:hAnsi="Times New Roman" w:cs="Times New Roman"/>
        </w:rPr>
        <w:t>emmeans</w:t>
      </w:r>
      <w:proofErr w:type="spellEnd"/>
      <w:r w:rsidRPr="003604EB">
        <w:rPr>
          <w:rFonts w:ascii="Times New Roman" w:hAnsi="Times New Roman" w:cs="Times New Roman"/>
        </w:rPr>
        <w:t xml:space="preserve">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vJnk51xN","properties":{"formattedCitation":"[29]","plainCitation":"[29]","noteIndex":0},"citationItems":[{"id":1163,"uris":["http://zotero.org/users/5626169/items/GJ5DJFS6"],"itemData":{"id":1163,"type":"book","title":"emmeans: Estimated Marginal Means, aka Least-Squares Means","URL":"https://CRAN.R-project.org/package=emmeans","version":"R package version 1.5.4","author":[{"family":"Lenth","given":"Russell V."}],"issued":{"date-parts":[["2021"]]}}}],"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9]</w:t>
      </w:r>
      <w:r w:rsidRPr="003604EB">
        <w:rPr>
          <w:rFonts w:ascii="Times New Roman" w:hAnsi="Times New Roman" w:cs="Times New Roman"/>
        </w:rPr>
        <w:fldChar w:fldCharType="end"/>
      </w:r>
      <w:r w:rsidRPr="003604EB">
        <w:rPr>
          <w:rFonts w:ascii="Times New Roman" w:hAnsi="Times New Roman" w:cs="Times New Roman"/>
        </w:rPr>
        <w:t xml:space="preserve">, survival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1FnjHRfl","properties":{"formattedCitation":"[30]","plainCitation":"[30]","noteIndex":0},"citationItems":[{"id":1589,"uris":["http://zotero.org/users/5626169/items/2YAQ4NF8"],"itemData":{"id":1589,"type":"book","event-place":"New York","ISBN":"0-387-98784-3","publisher":"Springer","publisher-place":"New York","title":"Modeling Survival Data: Extending the Cox Model","author":[{"family":"Therneau","given":"Terry M."},{"family":"Grambsch","given":"Patricia M."}],"issued":{"date-parts":[["2000"]]}}}],"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30]</w:t>
      </w:r>
      <w:r w:rsidRPr="003604EB">
        <w:rPr>
          <w:rFonts w:ascii="Times New Roman" w:hAnsi="Times New Roman" w:cs="Times New Roman"/>
        </w:rPr>
        <w:fldChar w:fldCharType="end"/>
      </w:r>
      <w:r w:rsidRPr="003604EB">
        <w:rPr>
          <w:rFonts w:ascii="Times New Roman" w:hAnsi="Times New Roman" w:cs="Times New Roman"/>
        </w:rPr>
        <w:t xml:space="preserve">, </w:t>
      </w:r>
      <w:proofErr w:type="spellStart"/>
      <w:r w:rsidRPr="003604EB">
        <w:rPr>
          <w:rFonts w:ascii="Times New Roman" w:hAnsi="Times New Roman" w:cs="Times New Roman"/>
        </w:rPr>
        <w:t>survminer</w:t>
      </w:r>
      <w:proofErr w:type="spellEnd"/>
      <w:r w:rsidRPr="003604EB">
        <w:rPr>
          <w:rFonts w:ascii="Times New Roman" w:hAnsi="Times New Roman" w:cs="Times New Roman"/>
        </w:rPr>
        <w:t xml:space="preserve">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XL57jhnt","properties":{"formattedCitation":"[31]","plainCitation":"[31]","noteIndex":0},"citationItems":[{"id":1167,"uris":["http://zotero.org/users/5626169/items/PD5DIDFQ"],"itemData":{"id":1167,"type":"book","title":"survminer: Drawing Survival Curves using 'ggplot2'","URL":"https://CRAN.R-project.org/package=survminer","version":"R package version 0.4.8","author":[{"family":"Kassambara","given":"Alboukadel"},{"family":"Kosinski","given":"Marcin"},{"family":"Biecek","given":"Przemyslaw"}],"issued":{"date-parts":[["2020"]]}}}],"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31]</w:t>
      </w:r>
      <w:r w:rsidRPr="003604EB">
        <w:rPr>
          <w:rFonts w:ascii="Times New Roman" w:hAnsi="Times New Roman" w:cs="Times New Roman"/>
        </w:rPr>
        <w:fldChar w:fldCharType="end"/>
      </w:r>
      <w:r w:rsidRPr="003604EB">
        <w:rPr>
          <w:rFonts w:ascii="Times New Roman" w:hAnsi="Times New Roman" w:cs="Times New Roman"/>
        </w:rPr>
        <w:t xml:space="preserve">, </w:t>
      </w:r>
      <w:proofErr w:type="spellStart"/>
      <w:r w:rsidRPr="003604EB">
        <w:rPr>
          <w:rFonts w:ascii="Times New Roman" w:hAnsi="Times New Roman" w:cs="Times New Roman"/>
        </w:rPr>
        <w:t>coxme</w:t>
      </w:r>
      <w:proofErr w:type="spellEnd"/>
      <w:r w:rsidRPr="003604EB">
        <w:rPr>
          <w:rFonts w:ascii="Times New Roman" w:hAnsi="Times New Roman" w:cs="Times New Roman"/>
        </w:rPr>
        <w:t xml:space="preserve">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PjiJX3yK","properties":{"formattedCitation":"[32]","plainCitation":"[32]","noteIndex":0},"citationItems":[{"id":1592,"uris":["http://zotero.org/users/5626169/items/TSYSYGV7"],"itemData":{"id":1592,"type":"book","title":"coxme: Mixed Effects Cox Models","URL":"https://CRAN.R-project.org/package=coxme","author":[{"family":"Therneau","given":"Terry M."}],"issued":{"date-parts":[["2020"]]}}}],"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32]</w:t>
      </w:r>
      <w:r w:rsidRPr="003604EB">
        <w:rPr>
          <w:rFonts w:ascii="Times New Roman" w:hAnsi="Times New Roman" w:cs="Times New Roman"/>
        </w:rPr>
        <w:fldChar w:fldCharType="end"/>
      </w:r>
      <w:r w:rsidRPr="003604EB">
        <w:rPr>
          <w:rFonts w:ascii="Times New Roman" w:hAnsi="Times New Roman" w:cs="Times New Roman"/>
        </w:rPr>
        <w:t xml:space="preserve">, caper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a1ufgqepnjl","properties":{"formattedCitation":"[33]","plainCitation":"[33]","noteIndex":0},"citationItems":[{"id":1651,"uris":["http://zotero.org/users/5626169/items/MSDD44CN"],"itemData":{"id":1651,"type":"book","abstract":"Functions for performing phylogenetic comparative analyses.","source":"R-Packages","title":"caper: Comparative Analyses of Phylogenetics and Evolution in R","title-short":"caper","URL":"https://CRAN.R-project.org/package=caper","version":"1.0.1","author":[{"family":"Orme","given":"David"},{"family":"Freckleton","given":"Rob"},{"family":"Thomas","given":"Gavin"},{"family":"Petzoldt","given":"Thomas"},{"family":"Fritz","given":"Susanne"},{"family":"Isaac","given":"Nick"},{"family":"Pearse","given":"Will"}],"accessed":{"date-parts":[["2021",12,6]]},"issued":{"date-parts":[["2018",4,17]]}}}],"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33]</w:t>
      </w:r>
      <w:r w:rsidRPr="003604EB">
        <w:rPr>
          <w:rFonts w:ascii="Times New Roman" w:hAnsi="Times New Roman" w:cs="Times New Roman"/>
        </w:rPr>
        <w:fldChar w:fldCharType="end"/>
      </w:r>
      <w:r w:rsidRPr="003604EB">
        <w:rPr>
          <w:rFonts w:ascii="Times New Roman" w:hAnsi="Times New Roman" w:cs="Times New Roman"/>
        </w:rPr>
        <w:t xml:space="preserve">, and stargazer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VGC6lTfy","properties":{"formattedCitation":"[34]","plainCitation":"[34]","noteIndex":0},"citationItems":[{"id":1594,"uris":["http://zotero.org/users/5626169/items/NT39RMQX"],"itemData":{"id":1594,"type":"book","event-place":"Bratislava, Slovakia","publisher":"Central European Labour Studies Institute (CELSI)","publisher-place":"Bratislava, Slovakia","title":"stargazer: Well-Formatted Regression and Summary Statistics Tables","URL":"https://CRAN.R-project.org/package=stargazer","author":[{"family":"Hlavac","given":"Marek"}],"issued":{"date-parts":[["2018"]]}}}],"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34]</w:t>
      </w:r>
      <w:r w:rsidRPr="003604EB">
        <w:rPr>
          <w:rFonts w:ascii="Times New Roman" w:hAnsi="Times New Roman" w:cs="Times New Roman"/>
        </w:rPr>
        <w:fldChar w:fldCharType="end"/>
      </w:r>
      <w:r w:rsidRPr="003604EB">
        <w:rPr>
          <w:rFonts w:ascii="Times New Roman" w:hAnsi="Times New Roman" w:cs="Times New Roman"/>
        </w:rPr>
        <w:t>.</w:t>
      </w:r>
    </w:p>
    <w:p w14:paraId="7524639E" w14:textId="77777777" w:rsidR="003604EB" w:rsidRPr="003604EB" w:rsidRDefault="003604EB" w:rsidP="00F149FC">
      <w:pPr>
        <w:spacing w:line="276" w:lineRule="auto"/>
        <w:rPr>
          <w:rFonts w:ascii="Times New Roman" w:hAnsi="Times New Roman" w:cs="Times New Roman"/>
        </w:rPr>
      </w:pPr>
      <w:r w:rsidRPr="003604EB">
        <w:rPr>
          <w:rFonts w:ascii="Times New Roman" w:hAnsi="Times New Roman" w:cs="Times New Roman"/>
        </w:rPr>
        <w:tab/>
        <w:t>Prior to conducting Wilcoxon rank sum tests, Shapiro-Wilk normality tests were conducted to test if the data were normally distributed, and F Tests were used to compare variances of the two samples.</w:t>
      </w:r>
    </w:p>
    <w:p w14:paraId="100E8C07" w14:textId="695B8948" w:rsidR="003604EB" w:rsidRPr="003604EB" w:rsidRDefault="003604EB" w:rsidP="00F149FC">
      <w:pPr>
        <w:spacing w:line="276" w:lineRule="auto"/>
        <w:ind w:firstLine="720"/>
        <w:rPr>
          <w:rFonts w:ascii="Times New Roman" w:hAnsi="Times New Roman" w:cs="Times New Roman"/>
        </w:rPr>
      </w:pPr>
      <w:r w:rsidRPr="003604EB">
        <w:rPr>
          <w:rFonts w:ascii="Times New Roman" w:hAnsi="Times New Roman" w:cs="Times New Roman"/>
        </w:rPr>
        <w:t>We attempted to conduct a phylogenetic ANOVA (“</w:t>
      </w:r>
      <w:proofErr w:type="spellStart"/>
      <w:r w:rsidRPr="003604EB">
        <w:rPr>
          <w:rFonts w:ascii="Times New Roman" w:hAnsi="Times New Roman" w:cs="Times New Roman"/>
        </w:rPr>
        <w:t>phylANOVA</w:t>
      </w:r>
      <w:proofErr w:type="spellEnd"/>
      <w:r w:rsidRPr="003604EB">
        <w:rPr>
          <w:rFonts w:ascii="Times New Roman" w:hAnsi="Times New Roman" w:cs="Times New Roman"/>
        </w:rPr>
        <w:t xml:space="preserve">” function from </w:t>
      </w:r>
      <w:proofErr w:type="spellStart"/>
      <w:r w:rsidRPr="003604EB">
        <w:rPr>
          <w:rFonts w:ascii="Times New Roman" w:hAnsi="Times New Roman" w:cs="Times New Roman"/>
        </w:rPr>
        <w:t>phytools</w:t>
      </w:r>
      <w:proofErr w:type="spellEnd"/>
      <w:r w:rsidRPr="003604EB">
        <w:rPr>
          <w:rFonts w:ascii="Times New Roman" w:hAnsi="Times New Roman" w:cs="Times New Roman"/>
        </w:rPr>
        <w:t xml:space="preserve">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DWQPQY7l","properties":{"formattedCitation":"[25]","plainCitation":"[25]","noteIndex":0},"citationItems":[{"id":1582,"uris":["http://zotero.org/users/5626169/items/FK8HW6IK"],"itemData":{"id":1582,"type":"article-journal","container-title":"Methods in Ecology and Evolution","page":"217-223","title":"phytools: An R package for phylogenetic comparative biology (and other things).","volume":"3","author":[{"family":"Revell","given":"Liam J."}],"issued":{"date-parts":[["2012"]]}}}],"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5]</w:t>
      </w:r>
      <w:r w:rsidRPr="003604EB">
        <w:rPr>
          <w:rFonts w:ascii="Times New Roman" w:hAnsi="Times New Roman" w:cs="Times New Roman"/>
        </w:rPr>
        <w:fldChar w:fldCharType="end"/>
      </w:r>
      <w:r w:rsidRPr="003604EB">
        <w:rPr>
          <w:rFonts w:ascii="Times New Roman" w:hAnsi="Times New Roman" w:cs="Times New Roman"/>
        </w:rPr>
        <w:t>) to determine if cardenolide concentrations were significantly different between high and low performance hosts after genetic relatedness was accounted for.</w:t>
      </w:r>
    </w:p>
    <w:p w14:paraId="191EA41D" w14:textId="163B1A52" w:rsidR="003604EB" w:rsidRPr="003604EB" w:rsidRDefault="003604EB" w:rsidP="00F149FC">
      <w:pPr>
        <w:spacing w:line="276" w:lineRule="auto"/>
        <w:ind w:firstLine="720"/>
        <w:rPr>
          <w:rFonts w:ascii="Times New Roman" w:hAnsi="Times New Roman" w:cs="Times New Roman"/>
        </w:rPr>
      </w:pPr>
      <w:r w:rsidRPr="003604EB">
        <w:rPr>
          <w:rFonts w:ascii="Times New Roman" w:hAnsi="Times New Roman" w:cs="Times New Roman"/>
        </w:rPr>
        <w:t>To test the phylogenetic signals of performance status and mean cardenolide concentration, we calculated Fritz and Purvis’ D (binary variable; “</w:t>
      </w:r>
      <w:proofErr w:type="spellStart"/>
      <w:r w:rsidRPr="003604EB">
        <w:rPr>
          <w:rFonts w:ascii="Times New Roman" w:hAnsi="Times New Roman" w:cs="Times New Roman"/>
        </w:rPr>
        <w:t>phylo.d</w:t>
      </w:r>
      <w:proofErr w:type="spellEnd"/>
      <w:r w:rsidRPr="003604EB">
        <w:rPr>
          <w:rFonts w:ascii="Times New Roman" w:hAnsi="Times New Roman" w:cs="Times New Roman"/>
        </w:rPr>
        <w:t xml:space="preserve">” from caper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LFBoLgxI","properties":{"formattedCitation":"[33]","plainCitation":"[33]","noteIndex":0},"citationItems":[{"id":1651,"uris":["http://zotero.org/users/5626169/items/MSDD44CN"],"itemData":{"id":1651,"type":"book","abstract":"Functions for performing phylogenetic comparative analyses.","source":"R-Packages","title":"caper: Comparative Analyses of Phylogenetics and Evolution in R","title-short":"caper","URL":"https://CRAN.R-project.org/package=caper","version":"1.0.1","author":[{"family":"Orme","given":"David"},{"family":"Freckleton","given":"Rob"},{"family":"Thomas","given":"Gavin"},{"family":"Petzoldt","given":"Thomas"},{"family":"Fritz","given":"Susanne"},{"family":"Isaac","given":"Nick"},{"family":"Pearse","given":"Will"}],"accessed":{"date-parts":[["2021",12,6]]},"issued":{"date-parts":[["2018",4,17]]}}}],"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33]</w:t>
      </w:r>
      <w:r w:rsidRPr="003604EB">
        <w:rPr>
          <w:rFonts w:ascii="Times New Roman" w:hAnsi="Times New Roman" w:cs="Times New Roman"/>
        </w:rPr>
        <w:fldChar w:fldCharType="end"/>
      </w:r>
      <w:r w:rsidRPr="003604EB">
        <w:rPr>
          <w:rFonts w:ascii="Times New Roman" w:hAnsi="Times New Roman" w:cs="Times New Roman"/>
        </w:rPr>
        <w:t>) and Blomberg’s K (continuous variable; “</w:t>
      </w:r>
      <w:proofErr w:type="spellStart"/>
      <w:r w:rsidRPr="003604EB">
        <w:rPr>
          <w:rFonts w:ascii="Times New Roman" w:hAnsi="Times New Roman" w:cs="Times New Roman"/>
        </w:rPr>
        <w:t>phylosig</w:t>
      </w:r>
      <w:proofErr w:type="spellEnd"/>
      <w:r w:rsidRPr="003604EB">
        <w:rPr>
          <w:rFonts w:ascii="Times New Roman" w:hAnsi="Times New Roman" w:cs="Times New Roman"/>
        </w:rPr>
        <w:t xml:space="preserve">” from </w:t>
      </w:r>
      <w:proofErr w:type="spellStart"/>
      <w:r w:rsidRPr="003604EB">
        <w:rPr>
          <w:rFonts w:ascii="Times New Roman" w:hAnsi="Times New Roman" w:cs="Times New Roman"/>
        </w:rPr>
        <w:t>phytools</w:t>
      </w:r>
      <w:proofErr w:type="spellEnd"/>
      <w:r w:rsidRPr="003604EB">
        <w:rPr>
          <w:rFonts w:ascii="Times New Roman" w:hAnsi="Times New Roman" w:cs="Times New Roman"/>
        </w:rPr>
        <w:t xml:space="preserve"> </w:t>
      </w:r>
      <w:r w:rsidRPr="003604EB">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0vIBwDuJ","properties":{"formattedCitation":"[25]","plainCitation":"[25]","noteIndex":0},"citationItems":[{"id":1582,"uris":["http://zotero.org/users/5626169/items/FK8HW6IK"],"itemData":{"id":1582,"type":"article-journal","container-title":"Methods in Ecology and Evolution","page":"217-223","title":"phytools: An R package for phylogenetic comparative biology (and other things).","volume":"3","author":[{"family":"Revell","given":"Liam J."}],"issued":{"date-parts":[["2012"]]}}}],"schema":"https://github.com/citation-style-language/schema/raw/master/csl-citation.json"} </w:instrText>
      </w:r>
      <w:r w:rsidRPr="003604EB">
        <w:rPr>
          <w:rFonts w:ascii="Times New Roman" w:hAnsi="Times New Roman" w:cs="Times New Roman"/>
        </w:rPr>
        <w:fldChar w:fldCharType="separate"/>
      </w:r>
      <w:r w:rsidR="00427267">
        <w:rPr>
          <w:rFonts w:ascii="Times New Roman" w:hAnsi="Times New Roman" w:cs="Times New Roman"/>
        </w:rPr>
        <w:t>[25]</w:t>
      </w:r>
      <w:r w:rsidRPr="003604EB">
        <w:rPr>
          <w:rFonts w:ascii="Times New Roman" w:hAnsi="Times New Roman" w:cs="Times New Roman"/>
        </w:rPr>
        <w:fldChar w:fldCharType="end"/>
      </w:r>
      <w:r w:rsidRPr="003604EB">
        <w:rPr>
          <w:rFonts w:ascii="Times New Roman" w:hAnsi="Times New Roman" w:cs="Times New Roman"/>
        </w:rPr>
        <w:t>) respectively.</w:t>
      </w:r>
      <w:r w:rsidR="00603A03">
        <w:rPr>
          <w:rFonts w:ascii="Times New Roman" w:hAnsi="Times New Roman" w:cs="Times New Roman"/>
        </w:rPr>
        <w:t xml:space="preserve"> Tests were conducted using phylogeny data </w:t>
      </w:r>
      <w:r w:rsidR="00603A03" w:rsidRPr="004655CC">
        <w:rPr>
          <w:rFonts w:ascii="Times New Roman" w:hAnsi="Times New Roman" w:cs="Times New Roman"/>
        </w:rPr>
        <w:t xml:space="preserve">provided by Dr. Mark Fishbein and published in Fishbein et al. 2018 </w:t>
      </w:r>
      <w:r w:rsidR="00603A03" w:rsidRPr="004655CC">
        <w:rPr>
          <w:rFonts w:ascii="Times New Roman" w:hAnsi="Times New Roman" w:cs="Times New Roman"/>
        </w:rPr>
        <w:fldChar w:fldCharType="begin"/>
      </w:r>
      <w:r w:rsidR="00427267">
        <w:rPr>
          <w:rFonts w:ascii="Times New Roman" w:hAnsi="Times New Roman" w:cs="Times New Roman"/>
        </w:rPr>
        <w:instrText xml:space="preserve"> ADDIN ZOTERO_ITEM CSL_CITATION {"citationID":"IRVfMSoZ","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sidR="00603A03" w:rsidRPr="004655CC">
        <w:rPr>
          <w:rFonts w:ascii="Times New Roman" w:hAnsi="Times New Roman" w:cs="Times New Roman"/>
        </w:rPr>
        <w:fldChar w:fldCharType="separate"/>
      </w:r>
      <w:r w:rsidR="00427267">
        <w:rPr>
          <w:rFonts w:ascii="Times New Roman" w:hAnsi="Times New Roman" w:cs="Times New Roman"/>
          <w:noProof/>
        </w:rPr>
        <w:t>[35]</w:t>
      </w:r>
      <w:r w:rsidR="00603A03" w:rsidRPr="004655CC">
        <w:rPr>
          <w:rFonts w:ascii="Times New Roman" w:hAnsi="Times New Roman" w:cs="Times New Roman"/>
        </w:rPr>
        <w:fldChar w:fldCharType="end"/>
      </w:r>
      <w:r w:rsidR="00603A03">
        <w:rPr>
          <w:rFonts w:ascii="Times New Roman" w:hAnsi="Times New Roman" w:cs="Times New Roman"/>
        </w:rPr>
        <w:t>.</w:t>
      </w:r>
    </w:p>
    <w:p w14:paraId="7B16297D" w14:textId="77777777" w:rsidR="00936218" w:rsidRDefault="00936218" w:rsidP="00F149FC">
      <w:pPr>
        <w:spacing w:line="276" w:lineRule="auto"/>
        <w:rPr>
          <w:rFonts w:ascii="Times New Roman" w:hAnsi="Times New Roman" w:cs="Times New Roman"/>
        </w:rPr>
      </w:pPr>
    </w:p>
    <w:p w14:paraId="5C1AC384" w14:textId="77777777" w:rsidR="00632911" w:rsidRDefault="00632911" w:rsidP="00F149FC">
      <w:pPr>
        <w:spacing w:line="276" w:lineRule="auto"/>
        <w:rPr>
          <w:rFonts w:ascii="Times New Roman" w:hAnsi="Times New Roman" w:cs="Times New Roman"/>
          <w:sz w:val="32"/>
          <w:szCs w:val="32"/>
        </w:rPr>
      </w:pPr>
      <w:r>
        <w:rPr>
          <w:rFonts w:ascii="Times New Roman" w:hAnsi="Times New Roman" w:cs="Times New Roman"/>
          <w:b/>
          <w:bCs/>
          <w:sz w:val="32"/>
          <w:szCs w:val="32"/>
        </w:rPr>
        <w:t>Supplemental results</w:t>
      </w:r>
    </w:p>
    <w:p w14:paraId="432FFCAF" w14:textId="7A7CEC59" w:rsidR="00632911" w:rsidRDefault="00632911" w:rsidP="00F149FC">
      <w:pPr>
        <w:spacing w:line="276" w:lineRule="auto"/>
        <w:rPr>
          <w:rFonts w:ascii="Times New Roman" w:hAnsi="Times New Roman" w:cs="Times New Roman"/>
        </w:rPr>
      </w:pPr>
      <w:r>
        <w:rPr>
          <w:rFonts w:ascii="Times New Roman" w:hAnsi="Times New Roman" w:cs="Times New Roman"/>
        </w:rPr>
        <w:tab/>
      </w:r>
      <w:r w:rsidRPr="0067496B">
        <w:rPr>
          <w:rFonts w:ascii="Times New Roman" w:hAnsi="Times New Roman" w:cs="Times New Roman"/>
        </w:rPr>
        <w:t>Sources included in this study</w:t>
      </w:r>
      <w:r>
        <w:rPr>
          <w:rFonts w:ascii="Times New Roman" w:hAnsi="Times New Roman" w:cs="Times New Roman"/>
        </w:rPr>
        <w:t>’s analysis of cardenolide properties</w:t>
      </w:r>
      <w:r w:rsidRPr="0067496B">
        <w:rPr>
          <w:rFonts w:ascii="Times New Roman" w:hAnsi="Times New Roman" w:cs="Times New Roman"/>
        </w:rPr>
        <w:t xml:space="preserve"> are presented in</w:t>
      </w:r>
      <w:r>
        <w:rPr>
          <w:rFonts w:ascii="Times New Roman" w:hAnsi="Times New Roman" w:cs="Times New Roman"/>
        </w:rPr>
        <w:t xml:space="preserve"> </w:t>
      </w:r>
      <w:r w:rsidR="00513961">
        <w:rPr>
          <w:rFonts w:ascii="Times New Roman" w:hAnsi="Times New Roman" w:cs="Times New Roman"/>
        </w:rPr>
        <w:t xml:space="preserve">B </w:t>
      </w:r>
      <w:r>
        <w:rPr>
          <w:rFonts w:ascii="Times New Roman" w:hAnsi="Times New Roman" w:cs="Times New Roman"/>
        </w:rPr>
        <w:t xml:space="preserve">Table </w:t>
      </w:r>
      <w:r w:rsidR="00513961">
        <w:rPr>
          <w:rFonts w:ascii="Times New Roman" w:hAnsi="Times New Roman" w:cs="Times New Roman"/>
        </w:rPr>
        <w:t>in S2 Appendix</w:t>
      </w:r>
      <w:r>
        <w:rPr>
          <w:rFonts w:ascii="Times New Roman" w:hAnsi="Times New Roman" w:cs="Times New Roman"/>
        </w:rPr>
        <w:t xml:space="preserve"> and sources included in analysis of trichome densities are presented in </w:t>
      </w:r>
      <w:r w:rsidR="00513961">
        <w:rPr>
          <w:rFonts w:ascii="Times New Roman" w:hAnsi="Times New Roman" w:cs="Times New Roman"/>
        </w:rPr>
        <w:t xml:space="preserve">C </w:t>
      </w:r>
      <w:r>
        <w:rPr>
          <w:rFonts w:ascii="Times New Roman" w:hAnsi="Times New Roman" w:cs="Times New Roman"/>
        </w:rPr>
        <w:t>Table</w:t>
      </w:r>
      <w:r w:rsidR="00513961">
        <w:rPr>
          <w:rFonts w:ascii="Times New Roman" w:hAnsi="Times New Roman" w:cs="Times New Roman"/>
        </w:rPr>
        <w:t xml:space="preserve"> in S2 Appendix</w:t>
      </w:r>
      <w:r>
        <w:rPr>
          <w:rFonts w:ascii="Times New Roman" w:hAnsi="Times New Roman" w:cs="Times New Roman"/>
        </w:rPr>
        <w:t>.</w:t>
      </w:r>
    </w:p>
    <w:p w14:paraId="797A18EA" w14:textId="77777777" w:rsidR="00632911" w:rsidRPr="00BC3EB5" w:rsidRDefault="00632911" w:rsidP="00017259">
      <w:pPr>
        <w:rPr>
          <w:rFonts w:ascii="Times New Roman" w:hAnsi="Times New Roman" w:cs="Times New Roman"/>
        </w:rPr>
      </w:pPr>
    </w:p>
    <w:p w14:paraId="3317016E" w14:textId="5512F72C" w:rsidR="00BC3EB5" w:rsidRPr="00BC3EB5" w:rsidRDefault="00513961" w:rsidP="00BC3EB5">
      <w:pPr>
        <w:keepNext/>
        <w:spacing w:line="276" w:lineRule="auto"/>
        <w:rPr>
          <w:rFonts w:ascii="Times New Roman" w:hAnsi="Times New Roman" w:cs="Times New Roman"/>
          <w:sz w:val="20"/>
          <w:szCs w:val="20"/>
        </w:rPr>
      </w:pPr>
      <w:r>
        <w:rPr>
          <w:rFonts w:ascii="Times New Roman" w:hAnsi="Times New Roman" w:cs="Times New Roman"/>
          <w:b/>
          <w:bCs/>
          <w:sz w:val="20"/>
          <w:szCs w:val="20"/>
        </w:rPr>
        <w:t xml:space="preserve">B </w:t>
      </w:r>
      <w:r w:rsidR="00BC3EB5" w:rsidRPr="005C6251">
        <w:rPr>
          <w:rFonts w:ascii="Times New Roman" w:hAnsi="Times New Roman" w:cs="Times New Roman"/>
          <w:b/>
          <w:bCs/>
          <w:sz w:val="20"/>
          <w:szCs w:val="20"/>
        </w:rPr>
        <w:t>Table:</w:t>
      </w:r>
      <w:r w:rsidR="00BC3EB5" w:rsidRPr="00BC3EB5">
        <w:rPr>
          <w:rFonts w:ascii="Times New Roman" w:hAnsi="Times New Roman" w:cs="Times New Roman"/>
          <w:sz w:val="20"/>
          <w:szCs w:val="20"/>
        </w:rPr>
        <w:t xml:space="preserve"> Sources of cardenolide data included in this study; HPLC = high performance liquid chromatography, UPLC = </w:t>
      </w:r>
      <w:proofErr w:type="spellStart"/>
      <w:r w:rsidR="00BC3EB5" w:rsidRPr="00BC3EB5">
        <w:rPr>
          <w:rFonts w:ascii="Times New Roman" w:hAnsi="Times New Roman" w:cs="Times New Roman"/>
          <w:sz w:val="20"/>
          <w:szCs w:val="20"/>
        </w:rPr>
        <w:t>ultra high</w:t>
      </w:r>
      <w:proofErr w:type="spellEnd"/>
      <w:r w:rsidR="00BC3EB5" w:rsidRPr="00BC3EB5">
        <w:rPr>
          <w:rFonts w:ascii="Times New Roman" w:hAnsi="Times New Roman" w:cs="Times New Roman"/>
          <w:sz w:val="20"/>
          <w:szCs w:val="20"/>
        </w:rPr>
        <w:t xml:space="preserve"> performance liquid chromatography, GCMS = gas chromatography mass spectrometry, TNDP = 2',4,4'-tetranitrodiphenyl (spectrophotometric assay), DNBA = 3,5-dinitrobenzoic acid (</w:t>
      </w:r>
      <w:proofErr w:type="spellStart"/>
      <w:r w:rsidR="00BC3EB5" w:rsidRPr="00BC3EB5">
        <w:rPr>
          <w:rFonts w:ascii="Times New Roman" w:hAnsi="Times New Roman" w:cs="Times New Roman"/>
          <w:sz w:val="20"/>
          <w:szCs w:val="20"/>
        </w:rPr>
        <w:t>Kedde</w:t>
      </w:r>
      <w:proofErr w:type="spellEnd"/>
      <w:r w:rsidR="00BC3EB5" w:rsidRPr="00BC3EB5">
        <w:rPr>
          <w:rFonts w:ascii="Times New Roman" w:hAnsi="Times New Roman" w:cs="Times New Roman"/>
          <w:sz w:val="20"/>
          <w:szCs w:val="20"/>
        </w:rPr>
        <w:t xml:space="preserve"> reagent, spectrophotometric assay)</w:t>
      </w:r>
    </w:p>
    <w:tbl>
      <w:tblPr>
        <w:tblStyle w:val="TableGrid"/>
        <w:tblW w:w="5000" w:type="pct"/>
        <w:tblLook w:val="04A0" w:firstRow="1" w:lastRow="0" w:firstColumn="1" w:lastColumn="0" w:noHBand="0" w:noVBand="1"/>
      </w:tblPr>
      <w:tblGrid>
        <w:gridCol w:w="1950"/>
        <w:gridCol w:w="638"/>
        <w:gridCol w:w="916"/>
        <w:gridCol w:w="2021"/>
        <w:gridCol w:w="3825"/>
      </w:tblGrid>
      <w:tr w:rsidR="00BC3EB5" w:rsidRPr="00BC3EB5" w14:paraId="23FCAC05" w14:textId="77777777" w:rsidTr="00FB7A67">
        <w:trPr>
          <w:trHeight w:val="288"/>
        </w:trPr>
        <w:tc>
          <w:tcPr>
            <w:tcW w:w="1046" w:type="pct"/>
            <w:shd w:val="clear" w:color="auto" w:fill="D9D9D9" w:themeFill="background1" w:themeFillShade="D9"/>
            <w:noWrap/>
          </w:tcPr>
          <w:p w14:paraId="149EA9D0" w14:textId="77777777" w:rsidR="00BC3EB5" w:rsidRPr="00BC3EB5" w:rsidRDefault="00BC3EB5" w:rsidP="00FB7A67">
            <w:pPr>
              <w:rPr>
                <w:rFonts w:ascii="Times New Roman" w:hAnsi="Times New Roman" w:cs="Times New Roman"/>
                <w:b/>
                <w:bCs/>
                <w:color w:val="000000"/>
                <w:sz w:val="20"/>
                <w:szCs w:val="20"/>
              </w:rPr>
            </w:pPr>
            <w:r w:rsidRPr="00BC3EB5">
              <w:rPr>
                <w:rFonts w:ascii="Times New Roman" w:hAnsi="Times New Roman" w:cs="Times New Roman"/>
                <w:b/>
                <w:bCs/>
                <w:color w:val="000000"/>
                <w:sz w:val="20"/>
                <w:szCs w:val="20"/>
              </w:rPr>
              <w:t>Authors</w:t>
            </w:r>
          </w:p>
        </w:tc>
        <w:tc>
          <w:tcPr>
            <w:tcW w:w="338" w:type="pct"/>
            <w:shd w:val="clear" w:color="auto" w:fill="D9D9D9" w:themeFill="background1" w:themeFillShade="D9"/>
            <w:noWrap/>
          </w:tcPr>
          <w:p w14:paraId="25E543AA" w14:textId="77777777" w:rsidR="00BC3EB5" w:rsidRPr="00BC3EB5" w:rsidRDefault="00BC3EB5" w:rsidP="00FB7A67">
            <w:pPr>
              <w:rPr>
                <w:rFonts w:ascii="Times New Roman" w:hAnsi="Times New Roman" w:cs="Times New Roman"/>
                <w:b/>
                <w:bCs/>
                <w:color w:val="000000"/>
                <w:sz w:val="20"/>
                <w:szCs w:val="20"/>
              </w:rPr>
            </w:pPr>
            <w:r w:rsidRPr="00BC3EB5">
              <w:rPr>
                <w:rFonts w:ascii="Times New Roman" w:hAnsi="Times New Roman" w:cs="Times New Roman"/>
                <w:b/>
                <w:bCs/>
                <w:color w:val="000000"/>
                <w:sz w:val="20"/>
                <w:szCs w:val="20"/>
              </w:rPr>
              <w:t>Year</w:t>
            </w:r>
          </w:p>
        </w:tc>
        <w:tc>
          <w:tcPr>
            <w:tcW w:w="484" w:type="pct"/>
            <w:shd w:val="clear" w:color="auto" w:fill="D9D9D9" w:themeFill="background1" w:themeFillShade="D9"/>
          </w:tcPr>
          <w:p w14:paraId="6761A5F3" w14:textId="77777777" w:rsidR="00BC3EB5" w:rsidRPr="00BC3EB5" w:rsidRDefault="00BC3EB5" w:rsidP="00FB7A67">
            <w:pPr>
              <w:rPr>
                <w:rFonts w:ascii="Times New Roman" w:hAnsi="Times New Roman" w:cs="Times New Roman"/>
                <w:b/>
                <w:bCs/>
                <w:color w:val="000000"/>
                <w:sz w:val="20"/>
                <w:szCs w:val="20"/>
              </w:rPr>
            </w:pPr>
            <w:r w:rsidRPr="00BC3EB5">
              <w:rPr>
                <w:rFonts w:ascii="Times New Roman" w:hAnsi="Times New Roman" w:cs="Times New Roman"/>
                <w:b/>
                <w:bCs/>
                <w:color w:val="000000"/>
                <w:sz w:val="20"/>
                <w:szCs w:val="20"/>
              </w:rPr>
              <w:t>Citation</w:t>
            </w:r>
          </w:p>
        </w:tc>
        <w:tc>
          <w:tcPr>
            <w:tcW w:w="1084" w:type="pct"/>
            <w:shd w:val="clear" w:color="auto" w:fill="D9D9D9" w:themeFill="background1" w:themeFillShade="D9"/>
          </w:tcPr>
          <w:p w14:paraId="28284946" w14:textId="77777777" w:rsidR="00BC3EB5" w:rsidRPr="00BC3EB5" w:rsidRDefault="00BC3EB5" w:rsidP="00FB7A67">
            <w:pPr>
              <w:rPr>
                <w:rFonts w:ascii="Times New Roman" w:hAnsi="Times New Roman" w:cs="Times New Roman"/>
                <w:b/>
                <w:bCs/>
                <w:color w:val="000000"/>
                <w:sz w:val="20"/>
                <w:szCs w:val="20"/>
              </w:rPr>
            </w:pPr>
            <w:r w:rsidRPr="00BC3EB5">
              <w:rPr>
                <w:rFonts w:ascii="Times New Roman" w:hAnsi="Times New Roman" w:cs="Times New Roman"/>
                <w:b/>
                <w:bCs/>
                <w:color w:val="000000"/>
                <w:sz w:val="20"/>
                <w:szCs w:val="20"/>
              </w:rPr>
              <w:t>Data type &amp; method</w:t>
            </w:r>
          </w:p>
        </w:tc>
        <w:tc>
          <w:tcPr>
            <w:tcW w:w="2048" w:type="pct"/>
            <w:shd w:val="clear" w:color="auto" w:fill="D9D9D9" w:themeFill="background1" w:themeFillShade="D9"/>
          </w:tcPr>
          <w:p w14:paraId="2C8FCEC8" w14:textId="77777777" w:rsidR="00BC3EB5" w:rsidRPr="00BC3EB5" w:rsidRDefault="00BC3EB5" w:rsidP="00FB7A67">
            <w:pPr>
              <w:rPr>
                <w:rFonts w:ascii="Times New Roman" w:hAnsi="Times New Roman" w:cs="Times New Roman"/>
                <w:b/>
                <w:bCs/>
                <w:color w:val="000000"/>
                <w:sz w:val="20"/>
                <w:szCs w:val="20"/>
              </w:rPr>
            </w:pPr>
            <w:r w:rsidRPr="00BC3EB5">
              <w:rPr>
                <w:rFonts w:ascii="Times New Roman" w:hAnsi="Times New Roman" w:cs="Times New Roman"/>
                <w:b/>
                <w:bCs/>
                <w:color w:val="000000"/>
                <w:sz w:val="20"/>
                <w:szCs w:val="20"/>
              </w:rPr>
              <w:t>Notes</w:t>
            </w:r>
          </w:p>
        </w:tc>
      </w:tr>
      <w:tr w:rsidR="00BC3EB5" w:rsidRPr="00BC3EB5" w14:paraId="4F30F3E8" w14:textId="77777777" w:rsidTr="00FB7A67">
        <w:trPr>
          <w:trHeight w:val="216"/>
        </w:trPr>
        <w:tc>
          <w:tcPr>
            <w:tcW w:w="1046" w:type="pct"/>
            <w:noWrap/>
            <w:hideMark/>
          </w:tcPr>
          <w:p w14:paraId="2F5FFBB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Agrawal and </w:t>
            </w:r>
            <w:proofErr w:type="spellStart"/>
            <w:r w:rsidRPr="00BC3EB5">
              <w:rPr>
                <w:rFonts w:ascii="Times New Roman" w:hAnsi="Times New Roman" w:cs="Times New Roman"/>
                <w:color w:val="000000"/>
                <w:sz w:val="16"/>
                <w:szCs w:val="16"/>
              </w:rPr>
              <w:t>Fishebein</w:t>
            </w:r>
            <w:proofErr w:type="spellEnd"/>
          </w:p>
        </w:tc>
        <w:tc>
          <w:tcPr>
            <w:tcW w:w="338" w:type="pct"/>
            <w:noWrap/>
            <w:hideMark/>
          </w:tcPr>
          <w:p w14:paraId="10490C7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6</w:t>
            </w:r>
          </w:p>
        </w:tc>
        <w:tc>
          <w:tcPr>
            <w:tcW w:w="484" w:type="pct"/>
          </w:tcPr>
          <w:p w14:paraId="5D6F779C" w14:textId="035EA56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TMqMZuQO","properties":{"formattedCitation":"[36]","plainCitation":"[36]","noteIndex":0},"citationItems":[{"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w:t>
            </w:r>
            <w:r w:rsidRPr="00BC3EB5">
              <w:rPr>
                <w:rFonts w:ascii="Times New Roman" w:hAnsi="Times New Roman" w:cs="Times New Roman"/>
                <w:color w:val="000000"/>
                <w:sz w:val="16"/>
                <w:szCs w:val="16"/>
              </w:rPr>
              <w:fldChar w:fldCharType="end"/>
            </w:r>
          </w:p>
        </w:tc>
        <w:tc>
          <w:tcPr>
            <w:tcW w:w="1084" w:type="pct"/>
          </w:tcPr>
          <w:p w14:paraId="184C81B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4A197F2E" w14:textId="77777777" w:rsidR="00BC3EB5" w:rsidRPr="00BC3EB5" w:rsidRDefault="00BC3EB5" w:rsidP="00FB7A67">
            <w:pPr>
              <w:rPr>
                <w:rFonts w:ascii="Times New Roman" w:hAnsi="Times New Roman" w:cs="Times New Roman"/>
                <w:color w:val="000000"/>
                <w:sz w:val="16"/>
                <w:szCs w:val="16"/>
              </w:rPr>
            </w:pPr>
          </w:p>
        </w:tc>
      </w:tr>
      <w:tr w:rsidR="00BC3EB5" w:rsidRPr="00BC3EB5" w14:paraId="73F884EE" w14:textId="77777777" w:rsidTr="00FB7A67">
        <w:trPr>
          <w:trHeight w:val="216"/>
        </w:trPr>
        <w:tc>
          <w:tcPr>
            <w:tcW w:w="1046" w:type="pct"/>
            <w:noWrap/>
            <w:hideMark/>
          </w:tcPr>
          <w:p w14:paraId="2409F03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grawal and Hastings</w:t>
            </w:r>
          </w:p>
        </w:tc>
        <w:tc>
          <w:tcPr>
            <w:tcW w:w="338" w:type="pct"/>
            <w:noWrap/>
            <w:hideMark/>
          </w:tcPr>
          <w:p w14:paraId="2C5114C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9</w:t>
            </w:r>
          </w:p>
        </w:tc>
        <w:tc>
          <w:tcPr>
            <w:tcW w:w="484" w:type="pct"/>
          </w:tcPr>
          <w:p w14:paraId="3D978D08" w14:textId="05FCE9F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mtkVGhTt","properties":{"formattedCitation":"[37]","plainCitation":"[37]","noteIndex":0},"citationItems":[{"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7]</w:t>
            </w:r>
            <w:r w:rsidRPr="00BC3EB5">
              <w:rPr>
                <w:rFonts w:ascii="Times New Roman" w:hAnsi="Times New Roman" w:cs="Times New Roman"/>
                <w:color w:val="000000"/>
                <w:sz w:val="16"/>
                <w:szCs w:val="16"/>
              </w:rPr>
              <w:fldChar w:fldCharType="end"/>
            </w:r>
          </w:p>
        </w:tc>
        <w:tc>
          <w:tcPr>
            <w:tcW w:w="1084" w:type="pct"/>
          </w:tcPr>
          <w:p w14:paraId="7A0A4B3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77F4589D" w14:textId="77777777" w:rsidR="00BC3EB5" w:rsidRPr="00BC3EB5" w:rsidRDefault="00BC3EB5" w:rsidP="00FB7A67">
            <w:pPr>
              <w:rPr>
                <w:rFonts w:ascii="Times New Roman" w:hAnsi="Times New Roman" w:cs="Times New Roman"/>
                <w:color w:val="000000"/>
                <w:sz w:val="16"/>
                <w:szCs w:val="16"/>
              </w:rPr>
            </w:pPr>
          </w:p>
        </w:tc>
      </w:tr>
      <w:tr w:rsidR="00BC3EB5" w:rsidRPr="00BC3EB5" w14:paraId="765A2B37" w14:textId="77777777" w:rsidTr="00FB7A67">
        <w:trPr>
          <w:trHeight w:val="216"/>
        </w:trPr>
        <w:tc>
          <w:tcPr>
            <w:tcW w:w="1046" w:type="pct"/>
            <w:noWrap/>
            <w:hideMark/>
          </w:tcPr>
          <w:p w14:paraId="20108F1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grawal et al.</w:t>
            </w:r>
          </w:p>
        </w:tc>
        <w:tc>
          <w:tcPr>
            <w:tcW w:w="338" w:type="pct"/>
            <w:noWrap/>
            <w:hideMark/>
          </w:tcPr>
          <w:p w14:paraId="364DCC6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09</w:t>
            </w:r>
          </w:p>
        </w:tc>
        <w:tc>
          <w:tcPr>
            <w:tcW w:w="484" w:type="pct"/>
          </w:tcPr>
          <w:p w14:paraId="61A778F6" w14:textId="2D83AB81"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d0W6U3ev","properties":{"formattedCitation":"[38]","plainCitation":"[38]","noteIndex":0},"citationItems":[{"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w:t>
            </w:r>
            <w:r w:rsidRPr="00BC3EB5">
              <w:rPr>
                <w:rFonts w:ascii="Times New Roman" w:hAnsi="Times New Roman" w:cs="Times New Roman"/>
                <w:color w:val="000000"/>
                <w:sz w:val="16"/>
                <w:szCs w:val="16"/>
              </w:rPr>
              <w:fldChar w:fldCharType="end"/>
            </w:r>
          </w:p>
        </w:tc>
        <w:tc>
          <w:tcPr>
            <w:tcW w:w="1084" w:type="pct"/>
          </w:tcPr>
          <w:p w14:paraId="70D864A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389990F0" w14:textId="77777777" w:rsidR="00BC3EB5" w:rsidRPr="00BC3EB5" w:rsidRDefault="00BC3EB5" w:rsidP="00FB7A67">
            <w:pPr>
              <w:rPr>
                <w:rFonts w:ascii="Times New Roman" w:hAnsi="Times New Roman" w:cs="Times New Roman"/>
                <w:color w:val="000000"/>
                <w:sz w:val="16"/>
                <w:szCs w:val="16"/>
              </w:rPr>
            </w:pPr>
          </w:p>
        </w:tc>
      </w:tr>
      <w:tr w:rsidR="00BC3EB5" w:rsidRPr="00BC3EB5" w14:paraId="25AD05E1" w14:textId="77777777" w:rsidTr="00FB7A67">
        <w:trPr>
          <w:trHeight w:val="216"/>
        </w:trPr>
        <w:tc>
          <w:tcPr>
            <w:tcW w:w="1046" w:type="pct"/>
            <w:noWrap/>
            <w:hideMark/>
          </w:tcPr>
          <w:p w14:paraId="7C38C9A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grawal et al.</w:t>
            </w:r>
          </w:p>
        </w:tc>
        <w:tc>
          <w:tcPr>
            <w:tcW w:w="338" w:type="pct"/>
            <w:noWrap/>
            <w:hideMark/>
          </w:tcPr>
          <w:p w14:paraId="299BE7A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4</w:t>
            </w:r>
          </w:p>
        </w:tc>
        <w:tc>
          <w:tcPr>
            <w:tcW w:w="484" w:type="pct"/>
          </w:tcPr>
          <w:p w14:paraId="5D12B421" w14:textId="42764ABD"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BYOz6Ky3","properties":{"formattedCitation":"[39]","plainCitation":"[39]","noteIndex":0},"citationItems":[{"id":1324,"uris":["http://zotero.org/users/5626169/items/QCRNDSQK"],"itemData":{"id":1324,"type":"article-journal","abstract":"The coexpression of plant resistance traits suggests the hypothesis that they may have complementary functions in defense against herbivory. To address the extent to which defensive traits are necessarily coupled in plants grown under various conditions, we focused on latex and cardenolides, two potent defenses of milkweeds. We measured defenses across ontogenetic stages, different biotic and abiotic environments, and across genetic families of the common milkweed Asclepias syriaca. We first addressed the extent to which foliar cardenolides are derived from latex because latex actively flows through canals in leaves. We rinsed latex out of shredded leaves, which had no impact on foliar cardenolides, suggesting cardenolides are allocated to leaves independently of latex. Accordingly, there is potential for independent expression of the two traits. We next followed a cohort of plants from germination over three years; expression of both latex exudation and cardenolides increased annually, with the exception of a second year dip in cardenolides. Damage by monarch caterpillars induced ≈50% increases of both latex and cardenolides, with the former occurring rapidly within a day and the latter taking five days of herbivory; these responses were preceded by an earlier peak of the signaling hormones jasmonic acid and abscisic acid. Endogenous jasmonic acid showed an instantaneous positive correlation with latex exudation and foliar cardenolides. Under drought stress, latex and cardenolide expression were reversed, with water stress suppressing latex exudation, but nearly doubling cardenolide concentrations. These drought effects were not driven by phytohormones in the expected manner, as jasmonic acid was unaffected, salicylic acid was strongly suppressed, and abscisic acid tripled in response to drought. Finally, a meta-analysis of four previously published field studies representing 85 genetic families of A. syriaca revealed no evidence for a genetic correlation between latex exudation and foliar cardenolide concentrations. The same lack of a correlation was observed across 22 populations of A. syriaca when grown in a common environment. Thus, the two most important defensive traits of milkweeds, although often coexpressed, can become uncoupled during some ontogenetic stages, under some biotic and abiotic conditions, and there is no evidence that they evolve together.","container-title":"Ecosphere","DOI":"https://doi.org/10.1890/ES14-00161.1","ISSN":"2150-8925","issue":"10","language":"en","note":"_eprint: https://esajournals.onlinelibrary.wiley.com/doi/pdf/10.1890/ES14-00161.1","page":"art126","source":"Wiley Online Library","title":"Tests of the coupled expression of latex and cardenolide plant defense in common milkweed (Asclepias syriaca)","volume":"5","author":[{"family":"Agrawal","given":"Anurag A."},{"family":"Patrick","given":"Eamonn T."},{"family":"Hastings","given":"Amy P."}],"issued":{"date-parts":[["2014"]]}}}],"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9]</w:t>
            </w:r>
            <w:r w:rsidRPr="00BC3EB5">
              <w:rPr>
                <w:rFonts w:ascii="Times New Roman" w:hAnsi="Times New Roman" w:cs="Times New Roman"/>
                <w:color w:val="000000"/>
                <w:sz w:val="16"/>
                <w:szCs w:val="16"/>
              </w:rPr>
              <w:fldChar w:fldCharType="end"/>
            </w:r>
          </w:p>
        </w:tc>
        <w:tc>
          <w:tcPr>
            <w:tcW w:w="1084" w:type="pct"/>
          </w:tcPr>
          <w:p w14:paraId="3195344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4402420F" w14:textId="77777777" w:rsidR="00BC3EB5" w:rsidRPr="00BC3EB5" w:rsidRDefault="00BC3EB5" w:rsidP="00FB7A67">
            <w:pPr>
              <w:rPr>
                <w:rFonts w:ascii="Times New Roman" w:hAnsi="Times New Roman" w:cs="Times New Roman"/>
                <w:color w:val="000000"/>
                <w:sz w:val="16"/>
                <w:szCs w:val="16"/>
              </w:rPr>
            </w:pPr>
          </w:p>
        </w:tc>
      </w:tr>
      <w:tr w:rsidR="00BC3EB5" w:rsidRPr="00BC3EB5" w14:paraId="5C34B91E" w14:textId="77777777" w:rsidTr="00FB7A67">
        <w:trPr>
          <w:trHeight w:val="216"/>
        </w:trPr>
        <w:tc>
          <w:tcPr>
            <w:tcW w:w="1046" w:type="pct"/>
            <w:noWrap/>
            <w:hideMark/>
          </w:tcPr>
          <w:p w14:paraId="79C746B3"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grawal et al.</w:t>
            </w:r>
          </w:p>
        </w:tc>
        <w:tc>
          <w:tcPr>
            <w:tcW w:w="338" w:type="pct"/>
            <w:noWrap/>
            <w:hideMark/>
          </w:tcPr>
          <w:p w14:paraId="6CF0498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5</w:t>
            </w:r>
          </w:p>
        </w:tc>
        <w:tc>
          <w:tcPr>
            <w:tcW w:w="484" w:type="pct"/>
          </w:tcPr>
          <w:p w14:paraId="594257E6" w14:textId="320DBAFF"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7OZ52AlG","properties":{"formattedCitation":"[40]","plainCitation":"[40]","noteIndex":0},"citationItems":[{"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0]</w:t>
            </w:r>
            <w:r w:rsidRPr="00BC3EB5">
              <w:rPr>
                <w:rFonts w:ascii="Times New Roman" w:hAnsi="Times New Roman" w:cs="Times New Roman"/>
                <w:color w:val="000000"/>
                <w:sz w:val="16"/>
                <w:szCs w:val="16"/>
              </w:rPr>
              <w:fldChar w:fldCharType="end"/>
            </w:r>
          </w:p>
        </w:tc>
        <w:tc>
          <w:tcPr>
            <w:tcW w:w="1084" w:type="pct"/>
          </w:tcPr>
          <w:p w14:paraId="6132FCE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7C1C13E9" w14:textId="77777777" w:rsidR="00BC3EB5" w:rsidRPr="00BC3EB5" w:rsidRDefault="00BC3EB5" w:rsidP="00FB7A67">
            <w:pPr>
              <w:rPr>
                <w:rFonts w:ascii="Times New Roman" w:hAnsi="Times New Roman" w:cs="Times New Roman"/>
                <w:color w:val="000000"/>
                <w:sz w:val="16"/>
                <w:szCs w:val="16"/>
              </w:rPr>
            </w:pPr>
          </w:p>
        </w:tc>
      </w:tr>
      <w:tr w:rsidR="00BC3EB5" w:rsidRPr="00BC3EB5" w14:paraId="28DF6660" w14:textId="77777777" w:rsidTr="00FB7A67">
        <w:trPr>
          <w:trHeight w:val="216"/>
        </w:trPr>
        <w:tc>
          <w:tcPr>
            <w:tcW w:w="1046" w:type="pct"/>
            <w:noWrap/>
            <w:hideMark/>
          </w:tcPr>
          <w:p w14:paraId="6DAEAE4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grawal et al.</w:t>
            </w:r>
          </w:p>
        </w:tc>
        <w:tc>
          <w:tcPr>
            <w:tcW w:w="338" w:type="pct"/>
            <w:noWrap/>
            <w:hideMark/>
          </w:tcPr>
          <w:p w14:paraId="615FE53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21</w:t>
            </w:r>
          </w:p>
        </w:tc>
        <w:tc>
          <w:tcPr>
            <w:tcW w:w="484" w:type="pct"/>
          </w:tcPr>
          <w:p w14:paraId="36E8E3D1" w14:textId="1274FAD5"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HDI8BJxi","properties":{"formattedCitation":"[41]","plainCitation":"[41]","noteIndex":0},"citationItems":[{"id":1273,"uris":["http://zotero.org/users/5626169/items/IBH98WKE"],"itemData":{"id":1273,"type":"article-journal","abstract":"&lt;p&gt;For highly specialized insect herbivores, plant chemical defenses are often co-opted as cues for oviposition and sequestration. In such interactions, can plants evolve novel defenses, pushing herbivores to trade off benefits of specialization with costs of coping with toxins? We tested how variation in milkweed toxins (cardenolides) impacted monarch butterfly (&lt;i&gt;Danaus plexippus&lt;/i&gt;) growth, sequestration, and oviposition when consuming tropical milkweed (&lt;i&gt;Asclepias curassavica&lt;/i&gt;), one of two critical host plants worldwide. The most abundant leaf toxin, highly apolar and thiazolidine ring–containing voruscharin, accounted for 40% of leaf cardenolides, negatively predicted caterpillar growth, and was not sequestered. Using whole plants and purified voruscharin, we show that monarch caterpillars convert voruscharin to calotropin and calactin in vivo, imposing a burden on growth. As shown by in vitro experiments, this conversion is facilitated by temperature and alkaline pH. We next employed toxin-target site experiments with isolated cardenolides and the monarch’s neural Na&lt;sup&gt;+&lt;/sup&gt;/K&lt;sup&gt;+&lt;/sup&gt;-ATPase, revealing that voruscharin is highly inhibitory compared with several standards and sequestered cardenolides. The monarch’s typical &amp;gt;50-fold enhanced resistance to cardenolides compared with sensitive animals was absent for voruscharin, suggesting highly specific plant defense. Finally, oviposition was greatest on intermediate cardenolide plants, supporting the notion of a trade-off between benefits and costs of sequestration for this highly specialized herbivore. There is apparently ample opportunity for continued coevolution between monarchs and milkweeds, although the diffuse nature of the interaction, due to migration and interaction with multiple milkweeds, may limit the ability of monarchs to counteradapt.&lt;/p&gt;","container-title":"Proceedings of the National Academy of Sciences","DOI":"10.1073/pnas.2024463118","ISSN":"0027-8424, 1091-6490","issue":"16","journalAbbreviation":"PNAS","language":"en","note":"ISBN: 9782024463115\npublisher: National Academy of Sciences\nsection: Biological Sciences\nPMID: 33850021","source":"www-pnas-org.libproxy.tulane.edu","title":"Cardenolides, toxicity, and the costs of sequestration in the coevolutionary interaction between monarchs and milkweeds","URL":"https://www.pnas.org/content/118/16/e2024463118","volume":"118","author":[{"family":"Agrawal","given":"Anurag A."},{"family":"Böröczky","given":"Katalin"},{"family":"Haribal","given":"Meena"},{"family":"Hastings","given":"Amy P."},{"family":"White","given":"Ronald A."},{"family":"Jiang","given":"Ren-Wang"},{"family":"Duplais","given":"Christophe"}],"accessed":{"date-parts":[["2021",4,27]]},"issued":{"date-parts":[["2021",4,20]]}}}],"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1]</w:t>
            </w:r>
            <w:r w:rsidRPr="00BC3EB5">
              <w:rPr>
                <w:rFonts w:ascii="Times New Roman" w:hAnsi="Times New Roman" w:cs="Times New Roman"/>
                <w:color w:val="000000"/>
                <w:sz w:val="16"/>
                <w:szCs w:val="16"/>
              </w:rPr>
              <w:fldChar w:fldCharType="end"/>
            </w:r>
          </w:p>
        </w:tc>
        <w:tc>
          <w:tcPr>
            <w:tcW w:w="1084" w:type="pct"/>
          </w:tcPr>
          <w:p w14:paraId="1F78A04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71AA2F24" w14:textId="77777777" w:rsidR="00BC3EB5" w:rsidRPr="00BC3EB5" w:rsidRDefault="00BC3EB5" w:rsidP="00FB7A67">
            <w:pPr>
              <w:rPr>
                <w:rFonts w:ascii="Times New Roman" w:hAnsi="Times New Roman" w:cs="Times New Roman"/>
                <w:color w:val="000000"/>
                <w:sz w:val="16"/>
                <w:szCs w:val="16"/>
              </w:rPr>
            </w:pPr>
          </w:p>
        </w:tc>
      </w:tr>
      <w:tr w:rsidR="00BC3EB5" w:rsidRPr="00BC3EB5" w14:paraId="3068E25D" w14:textId="77777777" w:rsidTr="00FB7A67">
        <w:trPr>
          <w:trHeight w:val="216"/>
        </w:trPr>
        <w:tc>
          <w:tcPr>
            <w:tcW w:w="1046" w:type="pct"/>
            <w:noWrap/>
            <w:hideMark/>
          </w:tcPr>
          <w:p w14:paraId="1D6732BD"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Ateya</w:t>
            </w:r>
            <w:proofErr w:type="spellEnd"/>
            <w:r w:rsidRPr="00BC3EB5">
              <w:rPr>
                <w:rFonts w:ascii="Times New Roman" w:hAnsi="Times New Roman" w:cs="Times New Roman"/>
                <w:color w:val="000000"/>
                <w:sz w:val="16"/>
                <w:szCs w:val="16"/>
              </w:rPr>
              <w:t xml:space="preserve"> et al.</w:t>
            </w:r>
          </w:p>
        </w:tc>
        <w:tc>
          <w:tcPr>
            <w:tcW w:w="338" w:type="pct"/>
            <w:noWrap/>
            <w:hideMark/>
          </w:tcPr>
          <w:p w14:paraId="1B12498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2</w:t>
            </w:r>
          </w:p>
        </w:tc>
        <w:tc>
          <w:tcPr>
            <w:tcW w:w="484" w:type="pct"/>
          </w:tcPr>
          <w:p w14:paraId="279BF48C" w14:textId="7563CDA4"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BICggOS4","properties":{"formattedCitation":"[42]","plainCitation":"[42]","noteIndex":0},"citationItems":[{"id":805,"uris":["http://zotero.org/users/5626169/items/YAJLP7EV"],"itemData":{"id":805,"type":"article-journal","abstract":"The ethyl acetate fraction from total alcohol of Hibiscus trionum was biologically studied to show promising cytotoxic effect with IC50 12.43 and 28.32 μg/ml, against Hep-G2 and MCF-7 cells compared with paclitaxel (IC50 0.318 μg/ml); this extract exerted significant anti-oxidant effect (SC50 &gt; 19.53 µg/ml) compared with vitamin C(SC50 1.24 µg/ml). In addition, liver cirrohsis induced by CCL4 was treated with the extract and hepatoprotective signs were deducted by potential decrease in liver enzymes (ALT: 78.160 to 59.800 U/L and AST: 62.180 to 46.200 U/L) and apparent increase in albumin level (3.7080 to 4.7420 g/dL) compared with standard silymarin (ALT: 78.160 to 65.800 U/L; AST: 62.180 to 51.684 U/L; albumin: 3.708 to 4.240 mg/dL). The hypoglycemic activity was also investigated to show noticeable reduction of blood glucose in STZ diabetic rats (273.820 to 204.540 mg/dL) compared with glibenclamide (273.820 to 222.080 mg/dL). The total alcoholic extract (400 mg/kg) exerted pronounced hypotensive effect (systolic: 192 to 118 mmHg; diastolic: 144 to 88 mmHg) against lisinopril (10mg/kg, systolic: 192 to 82 mmHg; diastolic: 144 to 64 mmHg) in hypertensive rats. Subsequently, ethyl acetate extract subjected to repeated chromatographic columns to afforded three novel compounds identified as apigenin 5-cinnamoyl-8-C-((6''-cinnamoyl)-β-Dglucopyranoside (1); luteolin 3'- benzoyl -5-O-β-D-glucopyranosyl-β-D-glucopyranoside (2); 2hydroxy-5-(3-O-glucosyl-but-1-enyl)-4,6,6-trimethyl-cyclohexa- 2,4-dienone (3) and 3,4dihydroxybenzoic acid (4) together with β-Friedoolean-5-en-3β-ol-29-acetate, taraxasterol acetate, βamyrin, β-sitosterol and a series of long chain alcohols. The structures were elucidated by different spectroscopic methods as well as direct comparison with authentic samples and /or literature data.","container-title":"Australian Journal of Basic and Applied Sciences","ISSN":"1991-8178","issue":"3","language":"en","page":"756-766","source":"Zotero","title":"Chemical Constituents, Cytotoxicity, Anti-oxidant, Hypoglycemic and Anti- hypertensive Activities of Egyptian Hibiscus trionum","volume":"6","author":[{"family":"Ateya","given":"Abdel-Monem"},{"family":"Sayed","given":"Zeinab I El"},{"family":"Fekr","given":"Mona"}],"issued":{"date-parts":[["2012"]]}}}],"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2]</w:t>
            </w:r>
            <w:r w:rsidRPr="00BC3EB5">
              <w:rPr>
                <w:rFonts w:ascii="Times New Roman" w:hAnsi="Times New Roman" w:cs="Times New Roman"/>
                <w:color w:val="000000"/>
                <w:sz w:val="16"/>
                <w:szCs w:val="16"/>
              </w:rPr>
              <w:fldChar w:fldCharType="end"/>
            </w:r>
          </w:p>
        </w:tc>
        <w:tc>
          <w:tcPr>
            <w:tcW w:w="1084" w:type="pct"/>
          </w:tcPr>
          <w:p w14:paraId="2501684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HPLC</w:t>
            </w:r>
          </w:p>
        </w:tc>
        <w:tc>
          <w:tcPr>
            <w:tcW w:w="2048" w:type="pct"/>
          </w:tcPr>
          <w:p w14:paraId="420AB90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Ethanol extract of </w:t>
            </w:r>
            <w:r w:rsidRPr="00BC3EB5">
              <w:rPr>
                <w:rFonts w:ascii="Times New Roman" w:hAnsi="Times New Roman" w:cs="Times New Roman"/>
                <w:i/>
                <w:iCs/>
                <w:color w:val="000000"/>
                <w:sz w:val="16"/>
                <w:szCs w:val="16"/>
              </w:rPr>
              <w:t xml:space="preserve">H. </w:t>
            </w:r>
            <w:proofErr w:type="spellStart"/>
            <w:r w:rsidRPr="00BC3EB5">
              <w:rPr>
                <w:rFonts w:ascii="Times New Roman" w:hAnsi="Times New Roman" w:cs="Times New Roman"/>
                <w:i/>
                <w:iCs/>
                <w:color w:val="000000"/>
                <w:sz w:val="16"/>
                <w:szCs w:val="16"/>
              </w:rPr>
              <w:t>trionum</w:t>
            </w:r>
            <w:proofErr w:type="spellEnd"/>
            <w:r w:rsidRPr="00BC3EB5">
              <w:rPr>
                <w:rFonts w:ascii="Times New Roman" w:hAnsi="Times New Roman" w:cs="Times New Roman"/>
                <w:color w:val="000000"/>
                <w:sz w:val="16"/>
                <w:szCs w:val="16"/>
              </w:rPr>
              <w:t xml:space="preserve"> notes no cardenolides</w:t>
            </w:r>
          </w:p>
        </w:tc>
      </w:tr>
      <w:tr w:rsidR="00BC3EB5" w:rsidRPr="00BC3EB5" w14:paraId="2BD7892B" w14:textId="77777777" w:rsidTr="00FB7A67">
        <w:trPr>
          <w:trHeight w:val="216"/>
        </w:trPr>
        <w:tc>
          <w:tcPr>
            <w:tcW w:w="1046" w:type="pct"/>
            <w:noWrap/>
            <w:hideMark/>
          </w:tcPr>
          <w:p w14:paraId="42C0D2B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Bolsinger et al.</w:t>
            </w:r>
          </w:p>
        </w:tc>
        <w:tc>
          <w:tcPr>
            <w:tcW w:w="338" w:type="pct"/>
            <w:noWrap/>
            <w:hideMark/>
          </w:tcPr>
          <w:p w14:paraId="7A5FA00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1</w:t>
            </w:r>
          </w:p>
        </w:tc>
        <w:tc>
          <w:tcPr>
            <w:tcW w:w="484" w:type="pct"/>
          </w:tcPr>
          <w:p w14:paraId="418AEA36" w14:textId="6C07F863"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vNZeCudR","properties":{"formattedCitation":"[43]","plainCitation":"[43]","noteIndex":0},"citationItems":[{"id":1265,"uris":["http://zotero.org/users/5626169/items/7TCPKYA6"],"itemData":{"id":1265,"type":"article-journal","abstract":"A series of fumigation experiments was conducted with bloodflower ( Asclepias curassavica L.) in continuous-fow stirred tank reactors (CSTRs) to elucidate the effects of ozone on foliar concentrations of several primary and secondary plant metabolites relevant to herbivores. Plants 8 weeks of age were subjected to different ozone levels ranging from 0 to 134 nl liter-l for exposure periods up to 16 days. Leaves were analyzed for concentration of soluble carbohydrates, starch, free amino acids, soluble protein, total phenolies, and total cardenolides. Significant interactions between the linear effects of ozone concentration and exposure time were .found for soluble carbohydrates, amino acids, cardenolides and phenolics, No significant treatment effects could be observed onfoliar starch and protein concentration. The metabolic responses of plants to fumigation appeared to be altered by overall plant nutrition. It ispossible that the metabolic changes observed in the host plant represent important changes in nutritional quality to insects.","container-title":"Environmental Pollution","language":"en","page":"15","source":"Zotero","title":"Influence of Ozone Air Pollution on Plant-Herbivore Interactions. Part 1: Biochemical Changes in Ornamental Milkweed (Asclepias curassa rica L.; Asclepiadaceae) Induced by Ozone","volume":"72","author":[{"family":"Bolsinger","given":"M."},{"family":"Lier","given":"M. E."},{"family":"Lansky","given":"D. M."},{"family":"Hughes","given":"P. R."}],"issued":{"date-parts":[["199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3]</w:t>
            </w:r>
            <w:r w:rsidRPr="00BC3EB5">
              <w:rPr>
                <w:rFonts w:ascii="Times New Roman" w:hAnsi="Times New Roman" w:cs="Times New Roman"/>
                <w:color w:val="000000"/>
                <w:sz w:val="16"/>
                <w:szCs w:val="16"/>
              </w:rPr>
              <w:fldChar w:fldCharType="end"/>
            </w:r>
          </w:p>
        </w:tc>
        <w:tc>
          <w:tcPr>
            <w:tcW w:w="1084" w:type="pct"/>
          </w:tcPr>
          <w:p w14:paraId="0947DFF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256842CD" w14:textId="77777777" w:rsidR="00BC3EB5" w:rsidRPr="00BC3EB5" w:rsidRDefault="00BC3EB5" w:rsidP="00FB7A67">
            <w:pPr>
              <w:rPr>
                <w:rFonts w:ascii="Times New Roman" w:hAnsi="Times New Roman" w:cs="Times New Roman"/>
                <w:color w:val="000000"/>
                <w:sz w:val="16"/>
                <w:szCs w:val="16"/>
              </w:rPr>
            </w:pPr>
          </w:p>
        </w:tc>
      </w:tr>
      <w:tr w:rsidR="00BC3EB5" w:rsidRPr="00BC3EB5" w14:paraId="0A0C1572" w14:textId="77777777" w:rsidTr="00FB7A67">
        <w:trPr>
          <w:trHeight w:val="216"/>
        </w:trPr>
        <w:tc>
          <w:tcPr>
            <w:tcW w:w="1046" w:type="pct"/>
            <w:noWrap/>
            <w:hideMark/>
          </w:tcPr>
          <w:p w14:paraId="06B5F02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Brower et al.</w:t>
            </w:r>
          </w:p>
        </w:tc>
        <w:tc>
          <w:tcPr>
            <w:tcW w:w="338" w:type="pct"/>
            <w:noWrap/>
            <w:hideMark/>
          </w:tcPr>
          <w:p w14:paraId="0CCB684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2</w:t>
            </w:r>
          </w:p>
        </w:tc>
        <w:tc>
          <w:tcPr>
            <w:tcW w:w="484" w:type="pct"/>
          </w:tcPr>
          <w:p w14:paraId="726C50A5" w14:textId="562A664D"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o7QlqtcQ","properties":{"formattedCitation":"[44]","plainCitation":"[44]","noteIndex":0},"citationItems":[{"id":97,"uris":["http://zotero.org/users/5626169/items/AB8G6R6N"],"itemData":{"id":97,"type":"article-journal","abstract":"This paper is the first in a series on cardenolide fingerprinting of the monarch butterfly. New methodologies are presented which allow both qualitative and quantitative descriptions of the constituent cardenolides which these insects derive in the wild from specificAsclepias foodplants. Analyses of thin-layer Chromatographic profiles ofAsclepias eriocarpa cardenolides in 85 individual plant-butterfly pairs collected at six widely separate localities in California indicate a relatively invariant pattern of 16–20 distinct cardenolides which we here define as theAsclepias eriocarpa cardenolide fingerprint profile. Cardenolide concentrations vary widely in the plant samples, but monarchs appear able to regulate total storage by increasing their concentrations relative to their larval host plant when reared on plants containing low concentrations, and vice versa. Forced-feeding of blue jays with powdered butterfly and plant material and with one of the constituent plant cardenolides, labriformin, established that theA. eriocarpa cardenolides are extremely emetic, and that monarchs which have fed on this plant contain an average of 16 emetic-dose fifty (ED50) units. The relatively nonpolar labriformin and labriformidin in the plant are not stored by the monarch but are metabolized in vivo to desglucosyrioside which the butterfly does store. This is chemically analogous to the way in which monarchs and grasshoppers metabolize another series of milkweed cardenolides, those found inA. curassavica. It appears that the sugar moiety through functionality at C-3′ determines which cardenolides are metabolized and which are stored. The monarch also appears able to store several lowRfcardenolides fromA. eriocarpa without altering them. Differences in the sequestering process in monarchs and milkweed bugs (Oncopeltus) may be less than emphasized in the literature. The monarch is seen as a central organism involved in a coevolutionary triad simultaneously affecting and affected by both its avian predators and the secondary chemistry of the milkweeds with which it is intimately involved.","container-title":"Journal of Chemical Ecology","DOI":"10.1007/BF00989631","ISSN":"1573-1561","issue":"3","journalAbbreviation":"J Chem Ecol","language":"en","page":"579-633","source":"Springer Link","title":"Plant-determined variation in the cardenolide content, thin-layer chromatography profiles, and emetic potency of monarch butterflies, Danaus plexippus reared on the milkweed, Asclepias eriocarpa in California","volume":"8","author":[{"family":"Brower","given":"Lincoln P."},{"family":"Seiber","given":"James N."},{"family":"Nelson","given":"C. J."},{"family":"Lynch","given":"Steven P."},{"family":"Tuskes","given":"P. M."}],"issued":{"date-parts":[["1982",3,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4]</w:t>
            </w:r>
            <w:r w:rsidRPr="00BC3EB5">
              <w:rPr>
                <w:rFonts w:ascii="Times New Roman" w:hAnsi="Times New Roman" w:cs="Times New Roman"/>
                <w:color w:val="000000"/>
                <w:sz w:val="16"/>
                <w:szCs w:val="16"/>
              </w:rPr>
              <w:fldChar w:fldCharType="end"/>
            </w:r>
          </w:p>
        </w:tc>
        <w:tc>
          <w:tcPr>
            <w:tcW w:w="1084" w:type="pct"/>
          </w:tcPr>
          <w:p w14:paraId="405EB683"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0C8CA113" w14:textId="77777777" w:rsidR="00BC3EB5" w:rsidRPr="00BC3EB5" w:rsidRDefault="00BC3EB5" w:rsidP="00FB7A67">
            <w:pPr>
              <w:rPr>
                <w:rFonts w:ascii="Times New Roman" w:hAnsi="Times New Roman" w:cs="Times New Roman"/>
                <w:color w:val="000000"/>
                <w:sz w:val="16"/>
                <w:szCs w:val="16"/>
              </w:rPr>
            </w:pPr>
          </w:p>
        </w:tc>
      </w:tr>
      <w:tr w:rsidR="00BC3EB5" w:rsidRPr="00BC3EB5" w14:paraId="02109B97" w14:textId="77777777" w:rsidTr="00FB7A67">
        <w:trPr>
          <w:trHeight w:val="216"/>
        </w:trPr>
        <w:tc>
          <w:tcPr>
            <w:tcW w:w="1046" w:type="pct"/>
            <w:noWrap/>
            <w:hideMark/>
          </w:tcPr>
          <w:p w14:paraId="0C9F6B1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Brower et al.</w:t>
            </w:r>
          </w:p>
        </w:tc>
        <w:tc>
          <w:tcPr>
            <w:tcW w:w="338" w:type="pct"/>
            <w:noWrap/>
            <w:hideMark/>
          </w:tcPr>
          <w:p w14:paraId="5ADC1F6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4</w:t>
            </w:r>
          </w:p>
        </w:tc>
        <w:tc>
          <w:tcPr>
            <w:tcW w:w="484" w:type="pct"/>
          </w:tcPr>
          <w:p w14:paraId="49AEA324" w14:textId="1C50AC5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KS5X669y","properties":{"formattedCitation":"[45]","plainCitation":"[45]","noteIndex":0},"citationItems":[{"id":622,"uris":["http://zotero.org/users/5626169/items/ZZSX25DN"],"itemData":{"id":622,"type":"article-journal","abstract":"Variation in gross cardenolide concentration of the mature leaves of 85Asclepias californica plants collected in four different areas of California is a positively skewed distribution ranging from 9 to 199 μg of cardenolide per 0.1 g dry weight with a mean of 66 μg/0.1 g. Butterflies reared individually on these plants in their native habitats contained a normal distribution of cardenolide ranging from 59 to 410 μg of cardenolide per 0.1 g dry weight with a mean of 234 μg. Cardenolide uptake by the butterflies was a logarithmic function of plant concentration. Total cardenolide per butterfly ranged from 143 to 823 μg with a mean of 441 μg and also was normally distributed. Populational variation of plant cardenolide concentrations occurs within subspecies, but the northern subspeciesA. c. greenei does not differ significantly from the southernA. c. californica. Generally higher concentrations occur in butterflies from northern populations and in females. No evidence was adduced that cardenolides in the plants adversely affected the butterflies. Low cardenolide concentrations in the leaves and the absence of cardenolides in the latex characterize bothA. californica andA. speciosa, but notA. eriocarpa. Thin-layer chromatography in two solvent systems isolated 24 cardenolide spots in the plants, of which 18 are stored by the butterflies. There was a minor difference in the cardenolide spot patterns due to geographic origin of the plants, but as in our previous studies, none in the sexes of the butterflies. UnlikeA. eriocarpa andA. speciosa, A. californica plants lack cardenolides withRf values greater than digitoxigenin. Overall, the cardenolides of bothA. californica andA. speciosa are more polar than those inA. eriocarpa. A. californica plants contain cardenolides of the calotropagenin series including calotropin, calactin, and uscharidin, and the latter is metabolically transformed by monarch larvae to calactin and calotropin. Cardenolides of this series also occur inA. vestita, andA. cordifolia from California, the neotropicalA. curassavica, and the AfricanCalotropis procera, Gomphocarpus spp., andPergularia extenso; they therefore cross established taxonomic lines.A. californica is the predominant early season milkweed in California and may be important in providing chemical protection to the spring generation of monarchs in the western United States.A. speciosa, A. eriocarpa, andA. californica each imparts distinctive cardenolide fingerprints to the butterflies, so that ecological predictions are amenable to testing.","container-title":"Journal of Chemical Ecology","DOI":"10.1007/BF00987364","ISSN":"1573-1561","issue":"12","journalAbbreviation":"J Chem Ecol","language":"en","page":"1823-1857","source":"Springer Link","title":"Plant-determined variation in cardenolide content and thin-layer chromatography profiles of monarch butterflies, Danaus plexippus reared on milkweed plants in California: 3. Asclepias californica","volume":"10","author":[{"family":"Brower","given":"Lincoln P."},{"family":"Seiber","given":"James N."},{"family":"Nelson","given":"C. J."},{"family":"Lynch","given":"Steven P."},{"family":"Hoggard","given":"M. P."},{"family":"Cohen","given":"J. A."}],"issued":{"date-parts":[["1984",12,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5]</w:t>
            </w:r>
            <w:r w:rsidRPr="00BC3EB5">
              <w:rPr>
                <w:rFonts w:ascii="Times New Roman" w:hAnsi="Times New Roman" w:cs="Times New Roman"/>
                <w:color w:val="000000"/>
                <w:sz w:val="16"/>
                <w:szCs w:val="16"/>
              </w:rPr>
              <w:fldChar w:fldCharType="end"/>
            </w:r>
          </w:p>
        </w:tc>
        <w:tc>
          <w:tcPr>
            <w:tcW w:w="1084" w:type="pct"/>
          </w:tcPr>
          <w:p w14:paraId="4BB5704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0AA1F3BF" w14:textId="77777777" w:rsidR="00BC3EB5" w:rsidRPr="00BC3EB5" w:rsidRDefault="00BC3EB5" w:rsidP="00FB7A67">
            <w:pPr>
              <w:rPr>
                <w:rFonts w:ascii="Times New Roman" w:hAnsi="Times New Roman" w:cs="Times New Roman"/>
                <w:color w:val="000000"/>
                <w:sz w:val="16"/>
                <w:szCs w:val="16"/>
              </w:rPr>
            </w:pPr>
          </w:p>
        </w:tc>
      </w:tr>
      <w:tr w:rsidR="00BC3EB5" w:rsidRPr="00BC3EB5" w14:paraId="6BA810A1" w14:textId="77777777" w:rsidTr="00FB7A67">
        <w:trPr>
          <w:trHeight w:val="216"/>
        </w:trPr>
        <w:tc>
          <w:tcPr>
            <w:tcW w:w="1046" w:type="pct"/>
            <w:noWrap/>
            <w:hideMark/>
          </w:tcPr>
          <w:p w14:paraId="522DA1F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Brower et al.</w:t>
            </w:r>
          </w:p>
        </w:tc>
        <w:tc>
          <w:tcPr>
            <w:tcW w:w="338" w:type="pct"/>
            <w:noWrap/>
            <w:hideMark/>
          </w:tcPr>
          <w:p w14:paraId="3BAC07E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4</w:t>
            </w:r>
          </w:p>
        </w:tc>
        <w:tc>
          <w:tcPr>
            <w:tcW w:w="484" w:type="pct"/>
          </w:tcPr>
          <w:p w14:paraId="51B73095" w14:textId="550419CD"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ukkzH8y","properties":{"formattedCitation":"[46]","plainCitation":"[46]","noteIndex":0},"citationItems":[{"id":95,"uris":["http://zotero.org/users/5626169/items/4R8CZPYW"],"itemData":{"id":95,"type":"article-journal","abstract":"The pattern of variation in gross cardenolide concentration of 111Asclepias speciosa plants collected in six different areas of California is a positively skewed distribution which ranges from 19 to 344 μg of cardenolide per 0.1 g dry weight with a mean of 90 μg per 0.1 g. Butterflies reared individually on these plants in their native habitats ranged from 41 to 547 μg of cardenolide per 0.1 g dry weight with a mean of 179 μg. Total cardenolide per butterfly ranged from 54 to 1279 μg with a mean of 319 μg. Differences in concentrations and total cardenolide contents in the butterflies from the six geographic areas appeared minor, and there were no differences between the males and the females, although the males did weigh significantly more than females. The uptake of cardenolide by the butterflies was found to be a logarithmic function of the plant concentration. This results in regulation: larvae which feed on low-concentration plants produce butterflies with increased cardenolide concentrations relative to those of the plants, and those which feed on high-concentration plants produce butterflies with decreased concentrations. No evidence was adduced that high concentrations of cardenolides in the plants affected the fitness of the butterflies. The mean emetic potencies of the powdered plant and butterfly material were 5.62 and 5.25 blue jay emetic dose fifty units per milligram of cardenolide and the number of ED50 units per butterfly ranged from 0.28 to 6.7 with a mean of 1.67. Monarchs reared onA. speciosa, on average, are only about one tenth as emetic as those reared onA. eriocarpa. UnlikeA. eriocarpa which is limited to California,A. speciosa ranges from California to the Great Plains and is replaced eastwards byA. syriaca L. These two latter milkweed species appear to have a similar array of chemically identical cardenolides, and therefore both must produce butterflies of relatively low emetic potency to birds, with important ecological implications. About 80% of the lower emetic potency of monarchs reared on A. speciosa compared to those reared onA. eriocarpa appears attributable to the higher polarity of the cardenolides inA. speciosa. Thin-layer Chromatographie separation of the cardenolides in two different solvent systems showed that there are 23 cardenolides in theA. speciosa plants of which 20 are stored by the butterflies. There were no differences in the cardenolide spot patterns due either to geographic origin or the sex of the butterflies. As when reared onA. eriocarpa, the butterflies did not store the plant cardenolides withR f values greater than digitoxigenin. However, metabolic transformation of the cardenolides by the larvae appeared minor in comparison to when they were reared onA. eriocarpa. AlthoughA. eriocarpa andA. speciosa contain similar numbers of cardenolides and both contain desglucosyrioside, the cardenolides ofA. speciosa overall are more polar. ThusA. speciosa has no or only small amounts of the nonpolar labriformin and labriformidin, whereas both occur in high concentrations inA. eriocarpa. A. speciosa plants and butterflies also contain uzarigen, syriogenin, and possibly other polar cardenolides withR f values lower than digitoxin. The cardenolide concentration in the leaves is not only considerably less than inA. eriocarpa, but the latex has little to immeasurable cardenolide, whereas that ofA. eriocarpa has very high concentrations of several cardenolides. Quantitative analysis ofR f values of the cardenolide spots, their intensities, and their probabilities of occurrence in the chloroform-methanol-formamide TLC system produced a cardenolide fingerprint pattern very different from that previously established for monarchs reared onA. eriocarpa. This dispels recently published skepticism about the predictibility of chemical fingerprints based upon ingested secondary plant chemicals.","container-title":"Journal of Chemical Ecology","DOI":"10.1007/BF00994224","ISSN":"0098-0331","issue":"4","journalAbbreviation":"J. Chem. Ecol.","language":"eng","note":"PMID: 24318600","page":"601-639","source":"PubMed","title":"Plant-determined variation in the cardenolide content, thin-layer chromatography profiles, and emetic potency of monarch butterflies, Danaus plexippus L. Reared on milkweed plants in California: 2. Asclepias speciosa","title-short":"Plant-determined variation in the cardenolide content, thin-layer chromatography profiles, and emetic potency of monarch butterflies,Danaus plexippus L. Reared on milkweed plants in California","volume":"10","author":[{"family":"Brower","given":"Lincoln P."},{"family":"Seiber","given":"James N."},{"family":"Nelson","given":"C. J."},{"family":"Lynch","given":"Steven P."},{"family":"Holland","given":"M. M."}],"issued":{"date-parts":[["1984",4]]}}}],"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6]</w:t>
            </w:r>
            <w:r w:rsidRPr="00BC3EB5">
              <w:rPr>
                <w:rFonts w:ascii="Times New Roman" w:hAnsi="Times New Roman" w:cs="Times New Roman"/>
                <w:color w:val="000000"/>
                <w:sz w:val="16"/>
                <w:szCs w:val="16"/>
              </w:rPr>
              <w:fldChar w:fldCharType="end"/>
            </w:r>
          </w:p>
        </w:tc>
        <w:tc>
          <w:tcPr>
            <w:tcW w:w="1084" w:type="pct"/>
          </w:tcPr>
          <w:p w14:paraId="7BCFA8E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688FB1E2" w14:textId="77777777" w:rsidR="00BC3EB5" w:rsidRPr="00BC3EB5" w:rsidRDefault="00BC3EB5" w:rsidP="00FB7A67">
            <w:pPr>
              <w:rPr>
                <w:rFonts w:ascii="Times New Roman" w:hAnsi="Times New Roman" w:cs="Times New Roman"/>
                <w:color w:val="000000"/>
                <w:sz w:val="16"/>
                <w:szCs w:val="16"/>
              </w:rPr>
            </w:pPr>
          </w:p>
        </w:tc>
      </w:tr>
      <w:tr w:rsidR="00BC3EB5" w:rsidRPr="00BC3EB5" w14:paraId="608249D5" w14:textId="77777777" w:rsidTr="00FB7A67">
        <w:trPr>
          <w:trHeight w:val="216"/>
        </w:trPr>
        <w:tc>
          <w:tcPr>
            <w:tcW w:w="1046" w:type="pct"/>
            <w:noWrap/>
            <w:hideMark/>
          </w:tcPr>
          <w:p w14:paraId="2992CF0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hen and Brower</w:t>
            </w:r>
          </w:p>
        </w:tc>
        <w:tc>
          <w:tcPr>
            <w:tcW w:w="338" w:type="pct"/>
            <w:noWrap/>
            <w:hideMark/>
          </w:tcPr>
          <w:p w14:paraId="001DE23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2</w:t>
            </w:r>
          </w:p>
        </w:tc>
        <w:tc>
          <w:tcPr>
            <w:tcW w:w="484" w:type="pct"/>
          </w:tcPr>
          <w:p w14:paraId="157B3BAF" w14:textId="2DD517F1"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1Mydrl5F","properties":{"formattedCitation":"[47]","plainCitation":"[47]","noteIndex":0},"citationItems":[{"id":1297,"uris":["http://zotero.org/users/5626169/items/8RB78SR6"],"itemData":{"id":1297,"type":"article-journal","abstract":"Oviposition and larval success of wild monarch butterflies on the milkweed, Asclepias humistrata, were studied in north-central Florida. More eggs were laid on larger plants, where larval success was greatest, than on smaller plants. The numbers of eggs per plant, egg densities, and larval success rates were not correlated with the gross cardenolide (cardiac glycoside) concentrations of the individual plants. These results are interpreted in light of this insect's demonstrated ability to regulate its own cardenolide concentration, somewhat independently of food plant concentrations.","container-title":"Journal of the Kansas Entomological Society","ISSN":"0022-8567","issue":"2","note":"publisher: Kansas (Central States) Entomological Society","page":"343-348","source":"JSTOR","title":"Oviposition and Larval Success of Wild Monarch Butterflies (Lepidoptera: Danaidae) in Relation to Host Plant Size and Cardenolide Concentration","title-short":"Oviposition and Larval Success of Wild Monarch Butterflies (Lepidoptera","volume":"55","author":[{"family":"Cohen","given":"James A."},{"family":"Brower","given":"Lincoln P."}],"issued":{"date-parts":[["1982"]]}}}],"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7]</w:t>
            </w:r>
            <w:r w:rsidRPr="00BC3EB5">
              <w:rPr>
                <w:rFonts w:ascii="Times New Roman" w:hAnsi="Times New Roman" w:cs="Times New Roman"/>
                <w:color w:val="000000"/>
                <w:sz w:val="16"/>
                <w:szCs w:val="16"/>
              </w:rPr>
              <w:fldChar w:fldCharType="end"/>
            </w:r>
          </w:p>
        </w:tc>
        <w:tc>
          <w:tcPr>
            <w:tcW w:w="1084" w:type="pct"/>
          </w:tcPr>
          <w:p w14:paraId="33AD5FC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1D40F84C" w14:textId="77777777" w:rsidR="00BC3EB5" w:rsidRPr="00BC3EB5" w:rsidRDefault="00BC3EB5" w:rsidP="00FB7A67">
            <w:pPr>
              <w:rPr>
                <w:rFonts w:ascii="Times New Roman" w:hAnsi="Times New Roman" w:cs="Times New Roman"/>
                <w:color w:val="000000"/>
                <w:sz w:val="16"/>
                <w:szCs w:val="16"/>
              </w:rPr>
            </w:pPr>
          </w:p>
        </w:tc>
      </w:tr>
      <w:tr w:rsidR="00BC3EB5" w:rsidRPr="00BC3EB5" w14:paraId="206086D2" w14:textId="77777777" w:rsidTr="00FB7A67">
        <w:trPr>
          <w:trHeight w:val="216"/>
        </w:trPr>
        <w:tc>
          <w:tcPr>
            <w:tcW w:w="1046" w:type="pct"/>
            <w:noWrap/>
            <w:hideMark/>
          </w:tcPr>
          <w:p w14:paraId="0157628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lvin et al.</w:t>
            </w:r>
          </w:p>
        </w:tc>
        <w:tc>
          <w:tcPr>
            <w:tcW w:w="338" w:type="pct"/>
            <w:noWrap/>
            <w:hideMark/>
          </w:tcPr>
          <w:p w14:paraId="106A6E1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3</w:t>
            </w:r>
          </w:p>
        </w:tc>
        <w:tc>
          <w:tcPr>
            <w:tcW w:w="484" w:type="pct"/>
          </w:tcPr>
          <w:p w14:paraId="5E0F2F6B" w14:textId="3CE09D23"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pIjEKgb4","properties":{"formattedCitation":"[48]","plainCitation":"[48]","noteIndex":0},"citationItems":[{"id":834,"uris":["http://zotero.org/users/5626169/items/CFQ85DTF"],"itemData":{"id":834,"type":"article-journal","abstract":"Abstract.  The oleander aphid, Aphis nerii Boyer de Fonscolombe, feeds on milkweeds in the Apocynaceae family. In Kentucky, A. nerii colonizes several common As","container-title":"Annals of the Entomological Society of America","DOI":"10.1603/AN11189","ISSN":"0013-8746","issue":"2","journalAbbreviation":"Ann Entomol Soc Am","language":"en","note":"publisher: Oxford Academic","page":"214-221","source":"academic.oup.com","title":"Thinking outside the Asclepias Box: Oleander Aphids and Honeyvine Milkweed","title-short":"Thinking outside the Asclepias Box","volume":"106","author":[{"family":"Colvin","given":"Sarah M."},{"family":"Snyder","given":"John C."},{"family":"Thacker","given":"Richard"},{"family":"Yeargan","given":"Kenneth V."}],"issued":{"date-parts":[["2013",3,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8]</w:t>
            </w:r>
            <w:r w:rsidRPr="00BC3EB5">
              <w:rPr>
                <w:rFonts w:ascii="Times New Roman" w:hAnsi="Times New Roman" w:cs="Times New Roman"/>
                <w:color w:val="000000"/>
                <w:sz w:val="16"/>
                <w:szCs w:val="16"/>
              </w:rPr>
              <w:fldChar w:fldCharType="end"/>
            </w:r>
          </w:p>
        </w:tc>
        <w:tc>
          <w:tcPr>
            <w:tcW w:w="1084" w:type="pct"/>
          </w:tcPr>
          <w:p w14:paraId="079AFBE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DNBA</w:t>
            </w:r>
          </w:p>
        </w:tc>
        <w:tc>
          <w:tcPr>
            <w:tcW w:w="2048" w:type="pct"/>
          </w:tcPr>
          <w:p w14:paraId="5FBE3E15" w14:textId="77777777" w:rsidR="00BC3EB5" w:rsidRPr="00BC3EB5" w:rsidRDefault="00BC3EB5" w:rsidP="00FB7A67">
            <w:pPr>
              <w:rPr>
                <w:rFonts w:ascii="Times New Roman" w:hAnsi="Times New Roman" w:cs="Times New Roman"/>
                <w:color w:val="000000"/>
                <w:sz w:val="16"/>
                <w:szCs w:val="16"/>
              </w:rPr>
            </w:pPr>
          </w:p>
        </w:tc>
      </w:tr>
      <w:tr w:rsidR="00BC3EB5" w:rsidRPr="00BC3EB5" w14:paraId="607F13BE" w14:textId="77777777" w:rsidTr="00FB7A67">
        <w:trPr>
          <w:trHeight w:val="320"/>
        </w:trPr>
        <w:tc>
          <w:tcPr>
            <w:tcW w:w="1046" w:type="pct"/>
            <w:noWrap/>
            <w:hideMark/>
          </w:tcPr>
          <w:p w14:paraId="3220DBF0"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Dall’Acqua</w:t>
            </w:r>
            <w:proofErr w:type="spellEnd"/>
            <w:r w:rsidRPr="00BC3EB5">
              <w:rPr>
                <w:rFonts w:ascii="Times New Roman" w:hAnsi="Times New Roman" w:cs="Times New Roman"/>
                <w:color w:val="000000"/>
                <w:sz w:val="16"/>
                <w:szCs w:val="16"/>
              </w:rPr>
              <w:t xml:space="preserve"> et al.</w:t>
            </w:r>
          </w:p>
        </w:tc>
        <w:tc>
          <w:tcPr>
            <w:tcW w:w="338" w:type="pct"/>
            <w:noWrap/>
            <w:hideMark/>
          </w:tcPr>
          <w:p w14:paraId="31A2622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1</w:t>
            </w:r>
          </w:p>
        </w:tc>
        <w:tc>
          <w:tcPr>
            <w:tcW w:w="484" w:type="pct"/>
          </w:tcPr>
          <w:p w14:paraId="3D9B3A98" w14:textId="55B4025D"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dZrvTUyN","properties":{"formattedCitation":"[49]","plainCitation":"[49]","noteIndex":0},"citationItems":[{"id":601,"uris":["http://zotero.org/users/5626169/items/MPYC3LUC"],"itemData":{"id":601,"type":"article-journal","abstract":"We investigated the effects of Achillea millefolium extract in vitro on the growth of primary rat vascular smooth muscle cells (VSMCs) as well as the potential involvement of estrogen receptors (ERs) in this process. In addition, the ability of A. millefolium extract to modulate the NF-κB pathway was tested in human umbilical vein endothelial cells (HUVECs). The fingerprinting of the extract was carried out by HPLC-DAD and LC–MSn and main constituents were flavonoids (10%) and dicaffeolylquinic acid derivatives (12%). The extract enhanced VSMC growth at least in part by acting through ERs and impaired NF-κB signaling in HUVECs. The various compounds may act with different mode of actions thus contributing to the final effect of the extract. Our findings support some of the traditional uses of A. millefolium, and suggest potential modes of action as related to its effects on vascular inflammation. Therefore, A. millefolium may induce novel potential actions in the cardiovascular system.","container-title":"Phytomedicine","DOI":"10.1016/j.phymed.2011.05.005","ISSN":"0944-7113","issue":"12","journalAbbreviation":"Phytomedicine","language":"en","page":"1031-1036","source":"ScienceDirect","title":"Vasoprotective activity of standardized Achillea millefolium extract","volume":"18","author":[{"family":"Dall’Acqua","given":"Stefano"},{"family":"Bolego","given":"Chiara"},{"family":"Cignarella","given":"Andrea"},{"family":"Gaion","given":"Rosa Maria"},{"family":"Innocenti","given":"Gabbriella"}],"issued":{"date-parts":[["2011",9,15]]}}}],"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9]</w:t>
            </w:r>
            <w:r w:rsidRPr="00BC3EB5">
              <w:rPr>
                <w:rFonts w:ascii="Times New Roman" w:hAnsi="Times New Roman" w:cs="Times New Roman"/>
                <w:color w:val="000000"/>
                <w:sz w:val="16"/>
                <w:szCs w:val="16"/>
              </w:rPr>
              <w:fldChar w:fldCharType="end"/>
            </w:r>
          </w:p>
        </w:tc>
        <w:tc>
          <w:tcPr>
            <w:tcW w:w="1084" w:type="pct"/>
          </w:tcPr>
          <w:p w14:paraId="0723B25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HPLC</w:t>
            </w:r>
          </w:p>
        </w:tc>
        <w:tc>
          <w:tcPr>
            <w:tcW w:w="2048" w:type="pct"/>
          </w:tcPr>
          <w:p w14:paraId="7F7C596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Methanol extract of </w:t>
            </w:r>
            <w:r w:rsidRPr="00BC3EB5">
              <w:rPr>
                <w:rFonts w:ascii="Times New Roman" w:hAnsi="Times New Roman" w:cs="Times New Roman"/>
                <w:i/>
                <w:iCs/>
                <w:color w:val="000000"/>
                <w:sz w:val="16"/>
                <w:szCs w:val="16"/>
              </w:rPr>
              <w:t>A. millefolium</w:t>
            </w:r>
            <w:r w:rsidRPr="00BC3EB5">
              <w:rPr>
                <w:rFonts w:ascii="Times New Roman" w:hAnsi="Times New Roman" w:cs="Times New Roman"/>
                <w:color w:val="000000"/>
                <w:sz w:val="16"/>
                <w:szCs w:val="16"/>
              </w:rPr>
              <w:t>; other glycosides identified but no cards</w:t>
            </w:r>
          </w:p>
        </w:tc>
      </w:tr>
      <w:tr w:rsidR="00BC3EB5" w:rsidRPr="00BC3EB5" w14:paraId="708F51C9" w14:textId="77777777" w:rsidTr="00FB7A67">
        <w:trPr>
          <w:trHeight w:val="320"/>
        </w:trPr>
        <w:tc>
          <w:tcPr>
            <w:tcW w:w="1046" w:type="pct"/>
            <w:noWrap/>
            <w:hideMark/>
          </w:tcPr>
          <w:p w14:paraId="062550F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Decker et al.</w:t>
            </w:r>
          </w:p>
        </w:tc>
        <w:tc>
          <w:tcPr>
            <w:tcW w:w="338" w:type="pct"/>
            <w:noWrap/>
            <w:hideMark/>
          </w:tcPr>
          <w:p w14:paraId="609EFD1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9</w:t>
            </w:r>
          </w:p>
        </w:tc>
        <w:tc>
          <w:tcPr>
            <w:tcW w:w="484" w:type="pct"/>
          </w:tcPr>
          <w:p w14:paraId="4E618AB8" w14:textId="37867DFB"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GKELlKU0","properties":{"formattedCitation":"[50]","plainCitation":"[50]","noteIndex":0},"citationItems":[{"id":1337,"uris":["http://zotero.org/users/5626169/items/IGDXFNTG"],"itemData":{"id":1337,"type":"document","abstract":"Hosts combat their parasites using mechanisms of resistance and tolerance, which together determine parasite virulence. Environmental factors, including diet, mediate the impact of parasites on hosts, with diet providing nutritional and medicinal properties. Here, we present the first evidence that ongoing environmental change decreases host tolerance and increases parasite virulence through a loss of dietary medicinal quality. Monarch butterflies use dietary toxins (cardenolides) to reduce the deleterious impacts of a protozoan parasite. We fed monarch larvae foliage from four milkweed species grown under either elevated or ambient CO2, and measured changes in resistance, tolerance, and virulence. The most high-cardenolide milkweed species lost its medicinal properties under elevated CO2; monarch tolerance to infection decreased, and parasite virulence increased. Declines in medicinal quality were associated with declines in foliar concentrations of lipophilic cardenolides. Our results emphasize that global environmental change may influence parasite-host interactions through changes in the medicinal properties of plants.","language":"en","note":"dimensions: 23137 bytes\npage: 23137 bytes\nversion: 1\ntype: dataset\nDOI: 10.5061/DRYAD.D68KG81","publisher":"Dryad","source":"DOI.org (Datacite)","title":"Data from: Elevated atmospheric concentrations of carbon dioxide reduce monarch tolerance and increase parasite virulence by altering the medicinal properties of milkweeds","title-short":"Data from","URL":"http://datadryad.org/stash/dataset/doi:10.5061/dryad.d68kg81","author":[{"family":"Decker","given":"Leslie E."},{"family":"De Roode","given":"Jacobus C."},{"family":"Hunter","given":"Mark D."}],"accessed":{"date-parts":[["2021",5,2]]},"issued":{"date-parts":[["201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50]</w:t>
            </w:r>
            <w:r w:rsidRPr="00BC3EB5">
              <w:rPr>
                <w:rFonts w:ascii="Times New Roman" w:hAnsi="Times New Roman" w:cs="Times New Roman"/>
                <w:color w:val="000000"/>
                <w:sz w:val="16"/>
                <w:szCs w:val="16"/>
              </w:rPr>
              <w:fldChar w:fldCharType="end"/>
            </w:r>
          </w:p>
        </w:tc>
        <w:tc>
          <w:tcPr>
            <w:tcW w:w="1084" w:type="pct"/>
          </w:tcPr>
          <w:p w14:paraId="0F13835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and diversity, HPLC</w:t>
            </w:r>
          </w:p>
        </w:tc>
        <w:tc>
          <w:tcPr>
            <w:tcW w:w="2048" w:type="pct"/>
          </w:tcPr>
          <w:p w14:paraId="7AA394C5" w14:textId="77777777" w:rsidR="00BC3EB5" w:rsidRPr="00BC3EB5" w:rsidRDefault="00BC3EB5" w:rsidP="00FB7A67">
            <w:pPr>
              <w:rPr>
                <w:rFonts w:ascii="Times New Roman" w:hAnsi="Times New Roman" w:cs="Times New Roman"/>
                <w:color w:val="000000"/>
                <w:sz w:val="16"/>
                <w:szCs w:val="16"/>
              </w:rPr>
            </w:pPr>
          </w:p>
        </w:tc>
      </w:tr>
      <w:tr w:rsidR="00BC3EB5" w:rsidRPr="00BC3EB5" w14:paraId="4AC0CE20" w14:textId="77777777" w:rsidTr="00FB7A67">
        <w:trPr>
          <w:trHeight w:val="320"/>
        </w:trPr>
        <w:tc>
          <w:tcPr>
            <w:tcW w:w="1046" w:type="pct"/>
            <w:noWrap/>
            <w:hideMark/>
          </w:tcPr>
          <w:p w14:paraId="45416E8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Decker et al.</w:t>
            </w:r>
          </w:p>
        </w:tc>
        <w:tc>
          <w:tcPr>
            <w:tcW w:w="338" w:type="pct"/>
            <w:noWrap/>
            <w:hideMark/>
          </w:tcPr>
          <w:p w14:paraId="7A3AEBA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9</w:t>
            </w:r>
          </w:p>
        </w:tc>
        <w:tc>
          <w:tcPr>
            <w:tcW w:w="484" w:type="pct"/>
          </w:tcPr>
          <w:p w14:paraId="416FCDCC" w14:textId="3708B99D"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bkyZhoSN","properties":{"formattedCitation":"[51]","plainCitation":"[51]","noteIndex":0},"citationItems":[{"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51]</w:t>
            </w:r>
            <w:r w:rsidRPr="00BC3EB5">
              <w:rPr>
                <w:rFonts w:ascii="Times New Roman" w:hAnsi="Times New Roman" w:cs="Times New Roman"/>
                <w:color w:val="000000"/>
                <w:sz w:val="16"/>
                <w:szCs w:val="16"/>
              </w:rPr>
              <w:fldChar w:fldCharType="end"/>
            </w:r>
          </w:p>
        </w:tc>
        <w:tc>
          <w:tcPr>
            <w:tcW w:w="1084" w:type="pct"/>
          </w:tcPr>
          <w:p w14:paraId="7936DA7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diversity, and polarity, UPLC</w:t>
            </w:r>
          </w:p>
        </w:tc>
        <w:tc>
          <w:tcPr>
            <w:tcW w:w="2048" w:type="pct"/>
          </w:tcPr>
          <w:p w14:paraId="4867A20E" w14:textId="77777777" w:rsidR="00BC3EB5" w:rsidRPr="00BC3EB5" w:rsidRDefault="00BC3EB5" w:rsidP="00FB7A67">
            <w:pPr>
              <w:rPr>
                <w:rFonts w:ascii="Times New Roman" w:hAnsi="Times New Roman" w:cs="Times New Roman"/>
                <w:color w:val="000000"/>
                <w:sz w:val="16"/>
                <w:szCs w:val="16"/>
              </w:rPr>
            </w:pPr>
          </w:p>
        </w:tc>
      </w:tr>
      <w:tr w:rsidR="00BC3EB5" w:rsidRPr="00BC3EB5" w14:paraId="23949E03" w14:textId="77777777" w:rsidTr="00FB7A67">
        <w:trPr>
          <w:trHeight w:val="320"/>
        </w:trPr>
        <w:tc>
          <w:tcPr>
            <w:tcW w:w="1046" w:type="pct"/>
            <w:noWrap/>
            <w:hideMark/>
          </w:tcPr>
          <w:p w14:paraId="61B06FB3"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DeLaMater</w:t>
            </w:r>
            <w:proofErr w:type="spellEnd"/>
            <w:r w:rsidRPr="00BC3EB5">
              <w:rPr>
                <w:rFonts w:ascii="Times New Roman" w:hAnsi="Times New Roman" w:cs="Times New Roman"/>
                <w:color w:val="000000"/>
                <w:sz w:val="16"/>
                <w:szCs w:val="16"/>
              </w:rPr>
              <w:t xml:space="preserve"> et al.</w:t>
            </w:r>
          </w:p>
        </w:tc>
        <w:tc>
          <w:tcPr>
            <w:tcW w:w="338" w:type="pct"/>
            <w:noWrap/>
            <w:hideMark/>
          </w:tcPr>
          <w:p w14:paraId="48BA0A3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21</w:t>
            </w:r>
          </w:p>
        </w:tc>
        <w:tc>
          <w:tcPr>
            <w:tcW w:w="484" w:type="pct"/>
          </w:tcPr>
          <w:p w14:paraId="2426677A" w14:textId="0048EA2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uiwrhXSh","properties":{"formattedCitation":"[52]","plainCitation":"[52]","noteIndex":0},"citationItems":[{"id":1183,"uris":["http://zotero.org/users/5626169/items/NG6EHLBE"],"itemData":{"id":1183,"type":"article-journal","abstract":"Premise Leaf economic spectrum (LES) theory has historically been employed to inform vegetation models of ecosystem processes, but largely neglects intraspecific variation and biotic interactions. We attempt to integrate across environment–plant trait–herbivore interactions within a species at a range-wide scale. Methods We measured traits in 53 populations spanning the range of common milkweed (Asclepias syriaca) and used a common garden to determine the role of environment in driving patterns of intraspecific variation. We used a feeding trial to determine the role of plant traits in monarch (Danaus plexippus) larval development. Results Trait–trait relationships largely followed interspecific patterns in LES theory and persisted in a common garden when individual traits change. Common milkweed showed intraspecific variation and biogeographic clines in traits. Clines did not persist in a common garden. Larvae ate more and grew larger when fed plants with more nitrogen. A longitudinal environmental gradient in precipitation corresponded to a resource gradient in plant nitrogen, which produces a gradient in larval performance. Conclusions Biogeographic patterns in common milkweed traits can sometimes be predicted from LES, are largely driven by environmental conditions, and have consequences for monarch larval performance. Changes to nutrient dynamics of landscapes with common milkweed could potentially influence monarch population dynamics. We show how biogeographic trends in intraspecific variation can influence key ecological interactions, especially in common species with large distributions.","container-title":"American Journal of Botany","DOI":"https://doi.org/10.1002/ajb2.1630","ISSN":"1537-2197","issue":"3","language":"en","note":"_eprint: https://onlinelibrary.wiley.com/doi/pdf/10.1002/ajb2.1630","page":"388-401","source":"Wiley Online Library","title":"Range-wide variations in common milkweed traits and their effect on monarch larvae","volume":"108","author":[{"family":"DeLaMater","given":"David S."},{"family":"Couture","given":"John J."},{"family":"Puzey","given":"Joshua R."},{"family":"Dalgleish","given":"Harmony J."}],"issued":{"date-parts":[["202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52]</w:t>
            </w:r>
            <w:r w:rsidRPr="00BC3EB5">
              <w:rPr>
                <w:rFonts w:ascii="Times New Roman" w:hAnsi="Times New Roman" w:cs="Times New Roman"/>
                <w:color w:val="000000"/>
                <w:sz w:val="16"/>
                <w:szCs w:val="16"/>
              </w:rPr>
              <w:fldChar w:fldCharType="end"/>
            </w:r>
          </w:p>
        </w:tc>
        <w:tc>
          <w:tcPr>
            <w:tcW w:w="1084" w:type="pct"/>
          </w:tcPr>
          <w:p w14:paraId="705C6D1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Spectral prediction algorithm</w:t>
            </w:r>
          </w:p>
        </w:tc>
        <w:tc>
          <w:tcPr>
            <w:tcW w:w="2048" w:type="pct"/>
          </w:tcPr>
          <w:p w14:paraId="24D1E6EB" w14:textId="5FE4B89C"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Method validated by Couture et al. 2013 </w:t>
            </w: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KzivuKmj","properties":{"formattedCitation":"[53]","plainCitation":"[53]","noteIndex":0},"citationItems":[{"id":1562,"uris":["http://zotero.org/users/5626169/items/8T9PLM7B"],"itemData":{"id":1562,"type":"article-journal","abstract":"An ecological consequence of plant–herbivore interactions is the phytochemical induction of defenses in response to insect damage. Here, we used reflectance spectroscopy to characterize the foliar induction profile of cardenolides in Asclepias syriaca in response to damage, tracked in vivo changes and examined the influence of multiple plant traits on cardenolide concentrations. Foliar cardenolide concentrations were measured at specific time points following damage to capture their induction profile. Partial least-squares regression (PLSR) modeling was employed to calibrate cardenolide concentrations to reflectance spectroscopy. In addition, subsets of plants were either repeatedly sampled to track in vivo changes or modified to reduce latex flow to damaged areas. Cardenolide concentrations and the induction profile of A. syriaca were well predicted using models derived from reflectance spectroscopy, and this held true for repeatedly sampled plants. Correlations between cardenolides and other foliar-related variables were weak or not significant. Plant modification for latex reduction inhibited an induced cardenolide response. Our findings show that reflectance spectroscopy can characterize rapid phytochemical changes in vivo. We used reflectance spectroscopy to identify the mechanisms behind the production of plant secondary metabolites, simultaneously characterizing multiple foliar constituents. In this case, cardenolide induction appears to be largely driven by enhanced latex delivery to leaves following damage.","container-title":"New Phytologist","DOI":"10.1111/nph.12159","ISSN":"1469-8137","issue":"1","language":"en","note":"_eprint: https://onlinelibrary.wiley.com/doi/pdf/10.1111/nph.12159","page":"311-319","source":"Wiley Online Library","title":"Spectroscopic sensitivity of real-time, rapidly induced phytochemical change in response to damage","volume":"198","author":[{"family":"Couture","given":"John J."},{"family":"Serbin","given":"Shawn P."},{"family":"Townsend","given":"Philip A."}],"issued":{"date-parts":[["2013"]]}}}],"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53]</w:t>
            </w:r>
            <w:r w:rsidRPr="00BC3EB5">
              <w:rPr>
                <w:rFonts w:ascii="Times New Roman" w:hAnsi="Times New Roman" w:cs="Times New Roman"/>
                <w:color w:val="000000"/>
                <w:sz w:val="16"/>
                <w:szCs w:val="16"/>
              </w:rPr>
              <w:fldChar w:fldCharType="end"/>
            </w:r>
          </w:p>
        </w:tc>
      </w:tr>
      <w:tr w:rsidR="00BC3EB5" w:rsidRPr="00BC3EB5" w14:paraId="7474720B" w14:textId="77777777" w:rsidTr="00FB7A67">
        <w:trPr>
          <w:trHeight w:val="216"/>
        </w:trPr>
        <w:tc>
          <w:tcPr>
            <w:tcW w:w="1046" w:type="pct"/>
            <w:noWrap/>
            <w:hideMark/>
          </w:tcPr>
          <w:p w14:paraId="177EAE5C"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Dobler</w:t>
            </w:r>
            <w:proofErr w:type="spellEnd"/>
            <w:r w:rsidRPr="00BC3EB5">
              <w:rPr>
                <w:rFonts w:ascii="Times New Roman" w:hAnsi="Times New Roman" w:cs="Times New Roman"/>
                <w:color w:val="000000"/>
                <w:sz w:val="16"/>
                <w:szCs w:val="16"/>
              </w:rPr>
              <w:t xml:space="preserve"> et al.</w:t>
            </w:r>
          </w:p>
        </w:tc>
        <w:tc>
          <w:tcPr>
            <w:tcW w:w="338" w:type="pct"/>
            <w:noWrap/>
            <w:hideMark/>
          </w:tcPr>
          <w:p w14:paraId="71F3CE0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8</w:t>
            </w:r>
          </w:p>
        </w:tc>
        <w:tc>
          <w:tcPr>
            <w:tcW w:w="484" w:type="pct"/>
          </w:tcPr>
          <w:p w14:paraId="31338469" w14:textId="38042821"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OHVZ1O5X","properties":{"formattedCitation":"[54]","plainCitation":"[54]","noteIndex":0},"citationItems":[{"id":541,"uris":["http://zotero.org/users/5626169/items/9VPRRY3I"],"itemData":{"id":541,"type":"article-journal","abstract":"Leaf beetles of the genus Chrysochus were shown to release secretions from pronotal and elytral glands when disturbed. This defensive reaction is similar to that observed in members of other, not closely related, subfamilies of the Chrysomelidae. In Chrysochus auratus and C. cobaltinus which both feed on plants of the genera Asclepias and Apocynum (Asclepiadaceae and Apocynaceae), the secretions contain cardenolides in a concentration of 77 to 358 mg/ml. Extracts of whole beetles contained cardenolides in concentrations too low for spectrophotometric quantiﬁcation to a maximum of 748 mg/g dry weight. The cardenolides are apparently taken up from the food plant, since both plant genera contain these toxins and cardenolide pattern and concentration of whole beetle extracts and of the beetles’ secretion depended on the local host plant. In C. asclepiadeus, which feeds on Vincetoxicum hirundinaria (Asclepiadaceae) devoid of cardenolides, phenylalanine, tryptophane, leucine and diacetyl putrescine were identiﬁed as major constituents of the secretions. The volume of secretion produced in the three Chrysochus species seems to be inversely correlated with the known toxicity of the compounds present in the secretion.","container-title":"Chemoecology","DOI":"10.1007/s000490050015","ISSN":"0937-7409, 1423-0445","issue":"3","journalAbbreviation":"Chemoecology","language":"en","page":"111-118","source":"DOI.org (Crossref)","title":"Sequestration of plant compounds in a leaf beetle's defensive secretion: cardenolides in Chrysochus","title-short":"Sequestration of plant compounds in a leaf beetle's defensive secretion","volume":"8","author":[{"family":"Dobler","given":"Susanne"},{"family":"Daloze","given":"Désiré"},{"family":"Pasteels","given":"Jacques M."}],"issued":{"date-parts":[["1998",10,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54]</w:t>
            </w:r>
            <w:r w:rsidRPr="00BC3EB5">
              <w:rPr>
                <w:rFonts w:ascii="Times New Roman" w:hAnsi="Times New Roman" w:cs="Times New Roman"/>
                <w:color w:val="000000"/>
                <w:sz w:val="16"/>
                <w:szCs w:val="16"/>
              </w:rPr>
              <w:fldChar w:fldCharType="end"/>
            </w:r>
          </w:p>
        </w:tc>
        <w:tc>
          <w:tcPr>
            <w:tcW w:w="1084" w:type="pct"/>
          </w:tcPr>
          <w:p w14:paraId="206B8DE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DNBA</w:t>
            </w:r>
          </w:p>
        </w:tc>
        <w:tc>
          <w:tcPr>
            <w:tcW w:w="2048" w:type="pct"/>
          </w:tcPr>
          <w:p w14:paraId="592ED37E" w14:textId="77777777" w:rsidR="00BC3EB5" w:rsidRPr="00BC3EB5" w:rsidRDefault="00BC3EB5" w:rsidP="00FB7A67">
            <w:pPr>
              <w:rPr>
                <w:rFonts w:ascii="Times New Roman" w:hAnsi="Times New Roman" w:cs="Times New Roman"/>
                <w:color w:val="000000"/>
                <w:sz w:val="16"/>
                <w:szCs w:val="16"/>
              </w:rPr>
            </w:pPr>
          </w:p>
        </w:tc>
      </w:tr>
      <w:tr w:rsidR="00BC3EB5" w:rsidRPr="00BC3EB5" w14:paraId="7D93D964" w14:textId="77777777" w:rsidTr="00FB7A67">
        <w:trPr>
          <w:trHeight w:val="216"/>
        </w:trPr>
        <w:tc>
          <w:tcPr>
            <w:tcW w:w="1046" w:type="pct"/>
            <w:noWrap/>
            <w:hideMark/>
          </w:tcPr>
          <w:p w14:paraId="3248181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El-</w:t>
            </w:r>
            <w:proofErr w:type="spellStart"/>
            <w:r w:rsidRPr="00BC3EB5">
              <w:rPr>
                <w:rFonts w:ascii="Times New Roman" w:hAnsi="Times New Roman" w:cs="Times New Roman"/>
                <w:color w:val="000000"/>
                <w:sz w:val="16"/>
                <w:szCs w:val="16"/>
              </w:rPr>
              <w:t>Bakry</w:t>
            </w:r>
            <w:proofErr w:type="spellEnd"/>
            <w:r w:rsidRPr="00BC3EB5">
              <w:rPr>
                <w:rFonts w:ascii="Times New Roman" w:hAnsi="Times New Roman" w:cs="Times New Roman"/>
                <w:color w:val="000000"/>
                <w:sz w:val="16"/>
                <w:szCs w:val="16"/>
              </w:rPr>
              <w:t xml:space="preserve"> et al.</w:t>
            </w:r>
          </w:p>
        </w:tc>
        <w:tc>
          <w:tcPr>
            <w:tcW w:w="338" w:type="pct"/>
            <w:noWrap/>
            <w:hideMark/>
          </w:tcPr>
          <w:p w14:paraId="12D018A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1</w:t>
            </w:r>
          </w:p>
        </w:tc>
        <w:tc>
          <w:tcPr>
            <w:tcW w:w="484" w:type="pct"/>
          </w:tcPr>
          <w:p w14:paraId="544D5A6F" w14:textId="7053AE89"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pbl8dvhr4","properties":{"formattedCitation":"[55]","plainCitation":"[55]","noteIndex":0},"citationItems":[{"id":1313,"uris":["http://zotero.org/users/5626169/items/D9UGC2NY"],"itemData":{"id":1313,"type":"article-journal","abstract":"Callus was produced from hypocotyl sections of in vitro germinated seedlings of Cynanchum acutum on Murashige and Skoog media (1962) containing 0.5 - 4.0 mg/l a-Naphthalene acetic acid in combination with 0.2-1.0 mg/l Benzyl adenine. After 12 weeks in culture both fresh and dry weights (g) were significantly higher on 0.5 mg/l NAA and 0.2 mg/l BA. Cardiac glycoside concentration was highest (1.2 mg/g DW) on the same growth regulators combination. Flavonoids were highest (0.198 mg/g) on 0.5mg/l NAA and 1.0 mg/l BA. Twenty eight weeks old callus gave highest cardiac glycosides (1.3 mg/g) on media lacking BA and 0.5 mg/l NAA. Flavonoids concentration (0.27 mg/g) was highest on the same auxin concentration in the presence of 0.2 mg/l BA. Regeneration from callus cultures was obtained when 8-weeks old callus was subcultured on MS hormone free media for 6 weeks. Shoots were rooted on MS supplemented with 0.1 mg/l NAA and acclimatized in growth chamber. Adventitious shoots showed significantly higher CG (6.5 and 4.3 mg/g) than the wild plants (2.8), while regenerants gave comparable concentration (2.3) to the wild. Flavonoids were slightly lower in concentration in adventitious shoots (0.19) and regenerants (0.18) than the wild plant (0.27). Five cell lines were initiated from 8 weeks old individual callus pieces on NAA and BA containing media. Twenty weeks old cell line (1) showed higher CG (3.46) than the wild type and slightly lower flavonoid content (0.149). Plating of 12weeks old suspension on MS containing NAA and BA followed by hormone free media resulted in shoot regeneration, that were rooted and acclimatized. This represents the first report for regeneration from in vitro culture of C. acutum, as well as, the production of cardenolides and flavonoids from cultures to concentrations that are comparable to wild plants.","container-title":"Australian Journal of Basic and Applied Sciences","issue":"6","language":"en","page":"15","source":"Zotero","title":"Regeneration, Cardenolide and Flavonoid Production from In Vitro Cultures of Cynanchum acutum L. (Asclepiadaceae)","volume":"5","author":[{"family":"El-Bakry","given":"Ahmed A"},{"family":"Genady","given":"Ezzat"},{"family":"Ghazi","given":"Safeyia M"},{"family":"Rafat","given":"Shams A"}],"issued":{"date-parts":[["201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55]</w:t>
            </w:r>
            <w:r w:rsidRPr="00BC3EB5">
              <w:rPr>
                <w:rFonts w:ascii="Times New Roman" w:hAnsi="Times New Roman" w:cs="Times New Roman"/>
                <w:color w:val="000000"/>
                <w:sz w:val="16"/>
                <w:szCs w:val="16"/>
              </w:rPr>
              <w:fldChar w:fldCharType="end"/>
            </w:r>
          </w:p>
        </w:tc>
        <w:tc>
          <w:tcPr>
            <w:tcW w:w="1084" w:type="pct"/>
          </w:tcPr>
          <w:p w14:paraId="369349E3"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DNBA</w:t>
            </w:r>
          </w:p>
        </w:tc>
        <w:tc>
          <w:tcPr>
            <w:tcW w:w="2048" w:type="pct"/>
          </w:tcPr>
          <w:p w14:paraId="4B866314" w14:textId="77777777" w:rsidR="00BC3EB5" w:rsidRPr="00BC3EB5" w:rsidRDefault="00BC3EB5" w:rsidP="00FB7A67">
            <w:pPr>
              <w:rPr>
                <w:rFonts w:ascii="Times New Roman" w:hAnsi="Times New Roman" w:cs="Times New Roman"/>
                <w:color w:val="000000"/>
                <w:sz w:val="16"/>
                <w:szCs w:val="16"/>
              </w:rPr>
            </w:pPr>
          </w:p>
        </w:tc>
      </w:tr>
      <w:tr w:rsidR="00BC3EB5" w:rsidRPr="00BC3EB5" w14:paraId="55AE0CC6" w14:textId="77777777" w:rsidTr="00FB7A67">
        <w:trPr>
          <w:trHeight w:val="216"/>
        </w:trPr>
        <w:tc>
          <w:tcPr>
            <w:tcW w:w="1046" w:type="pct"/>
            <w:noWrap/>
            <w:hideMark/>
          </w:tcPr>
          <w:p w14:paraId="2C07DD7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Erdman</w:t>
            </w:r>
          </w:p>
        </w:tc>
        <w:tc>
          <w:tcPr>
            <w:tcW w:w="338" w:type="pct"/>
            <w:noWrap/>
            <w:hideMark/>
          </w:tcPr>
          <w:p w14:paraId="44C72BA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3</w:t>
            </w:r>
          </w:p>
        </w:tc>
        <w:tc>
          <w:tcPr>
            <w:tcW w:w="484" w:type="pct"/>
          </w:tcPr>
          <w:p w14:paraId="27E2FD03" w14:textId="20D654AC"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ithk1b2h2","properties":{"formattedCitation":"[56]","plainCitation":"[56]","noteIndex":0},"citationItems":[{"id":760,"uris":["http://zotero.org/users/5626169/items/24N34GQF"],"itemData":{"id":760,"type":"article-journal","container-title":"Journal of Agricultural and Food Chemistry","DOI":"10.1021/jf00117a012","ISSN":"0021-8561, 1520-5118","issue":"3","journalAbbreviation":"J. Agric. Food Chem.","language":"en","page":"509-513","source":"DOI.org (Crossref)","title":"Nutrient and cardenolide composition of unextracted and solvent-extracted Calotropis procera","volume":"31","author":[{"family":"Erdman","given":"M. D."}],"issued":{"date-parts":[["1983",5]]}}}],"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56]</w:t>
            </w:r>
            <w:r w:rsidRPr="00BC3EB5">
              <w:rPr>
                <w:rFonts w:ascii="Times New Roman" w:hAnsi="Times New Roman" w:cs="Times New Roman"/>
                <w:color w:val="000000"/>
                <w:sz w:val="16"/>
                <w:szCs w:val="16"/>
              </w:rPr>
              <w:fldChar w:fldCharType="end"/>
            </w:r>
          </w:p>
        </w:tc>
        <w:tc>
          <w:tcPr>
            <w:tcW w:w="1084" w:type="pct"/>
          </w:tcPr>
          <w:p w14:paraId="4A11374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11827ACF" w14:textId="77777777" w:rsidR="00BC3EB5" w:rsidRPr="00BC3EB5" w:rsidRDefault="00BC3EB5" w:rsidP="00FB7A67">
            <w:pPr>
              <w:rPr>
                <w:rFonts w:ascii="Times New Roman" w:hAnsi="Times New Roman" w:cs="Times New Roman"/>
                <w:color w:val="000000"/>
                <w:sz w:val="16"/>
                <w:szCs w:val="16"/>
              </w:rPr>
            </w:pPr>
          </w:p>
        </w:tc>
      </w:tr>
      <w:tr w:rsidR="00BC3EB5" w:rsidRPr="00BC3EB5" w14:paraId="525C73AD" w14:textId="77777777" w:rsidTr="00FB7A67">
        <w:trPr>
          <w:trHeight w:val="216"/>
        </w:trPr>
        <w:tc>
          <w:tcPr>
            <w:tcW w:w="1046" w:type="pct"/>
            <w:noWrap/>
            <w:hideMark/>
          </w:tcPr>
          <w:p w14:paraId="112CDCE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George</w:t>
            </w:r>
          </w:p>
        </w:tc>
        <w:tc>
          <w:tcPr>
            <w:tcW w:w="338" w:type="pct"/>
            <w:noWrap/>
            <w:hideMark/>
          </w:tcPr>
          <w:p w14:paraId="01233CA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20</w:t>
            </w:r>
          </w:p>
        </w:tc>
        <w:tc>
          <w:tcPr>
            <w:tcW w:w="484" w:type="pct"/>
          </w:tcPr>
          <w:p w14:paraId="3FDA5EA8" w14:textId="15EBE686"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vl5riple","properties":{"formattedCitation":"[57]","plainCitation":"[57]","noteIndex":0},"citationItems":[{"id":1289,"uris":["http://zotero.org/users/5626169/items/5AJMNANS"],"itemData":{"id":1289,"type":"thesis","abstract":"The purpose of this research was to determine how to efficiently extract cardiac glycosides from the leaves of Asclepias viridis plants, and to analyze the concentrations of these compounds. Asclepias viridis, also known as the green-flowered milkweed plant, is native to northeast Texas and is broadly distributed from south Texas north to southeast Nebraska, east to Virginia, and south to Florida. It serves as a host plant for the larva of Danaus plexippus, also known as the monarch butterfly. The larvae spend their lives and feed on the plant and, in doing so, sequester cardiac glycosides consumed from the plant. Cardiac glycosides are a class of compounds that include cardenolides, which are found in milkweed plants as well as other groups of plants, such as foxglove and oleander. These cardenolides are a defense mechanism for the milkweed plant, as well as for the monarch larva. Cardenolides are toxic when consumed in high doses because they interfere with ATPase, a protein that regulates the flux of sodium and potassium across the cell membranes of animals. For this study, dried leaf material was ground to a fine powder and cardenolides were extracted in an ethanol solution. The crude extract was used to determine cardenolide concentration using a spectrophotometer. This technique used tetranitrobiphenyl as a colorimetric reagent that complexes with cardenolides to produce a colored compound, which was measured at 575nm using Beer’s Law to calculate concentration. It has been shown in this research that female monarchs are being selective on the plants they lay eggs on some years, but not in other years. There was no evidence of cardenolide induction through the two years studied. Finally, there was no evidence found that higher cardenolide concentration leads to mortality in larvae.","event-place":"United States -- Texas","genre":"M.S.","language":"English","note":"ISBN: 9798645476496","number-of-pages":"42","publisher":"Texas A&amp;M University - Commerce","publisher-place":"United States -- Texas","source":"ProQuest","title":"Extraction and Quantification of Cardiac Glycosides from Asclepias viridis Leaves","URL":"https://search.proquest.com/docview/2411089349/abstract/FC57C7935B594C8CPQ/1","author":[{"family":"George","given":"Gary"}],"accessed":{"date-parts":[["2021",4,27]]},"issued":{"date-parts":[["2020"]]}}}],"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57]</w:t>
            </w:r>
            <w:r w:rsidRPr="00BC3EB5">
              <w:rPr>
                <w:rFonts w:ascii="Times New Roman" w:hAnsi="Times New Roman" w:cs="Times New Roman"/>
                <w:color w:val="000000"/>
                <w:sz w:val="16"/>
                <w:szCs w:val="16"/>
              </w:rPr>
              <w:fldChar w:fldCharType="end"/>
            </w:r>
          </w:p>
        </w:tc>
        <w:tc>
          <w:tcPr>
            <w:tcW w:w="1084" w:type="pct"/>
          </w:tcPr>
          <w:p w14:paraId="376E2F4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19184003" w14:textId="77777777" w:rsidR="00BC3EB5" w:rsidRPr="00BC3EB5" w:rsidRDefault="00BC3EB5" w:rsidP="00FB7A67">
            <w:pPr>
              <w:rPr>
                <w:rFonts w:ascii="Times New Roman" w:hAnsi="Times New Roman" w:cs="Times New Roman"/>
                <w:color w:val="000000"/>
                <w:sz w:val="16"/>
                <w:szCs w:val="16"/>
              </w:rPr>
            </w:pPr>
          </w:p>
        </w:tc>
      </w:tr>
      <w:tr w:rsidR="00BC3EB5" w:rsidRPr="00BC3EB5" w14:paraId="30F9A154" w14:textId="77777777" w:rsidTr="00FB7A67">
        <w:trPr>
          <w:trHeight w:val="216"/>
        </w:trPr>
        <w:tc>
          <w:tcPr>
            <w:tcW w:w="1046" w:type="pct"/>
            <w:noWrap/>
            <w:hideMark/>
          </w:tcPr>
          <w:p w14:paraId="3FCEA3B7"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lastRenderedPageBreak/>
              <w:t>Granica</w:t>
            </w:r>
            <w:proofErr w:type="spellEnd"/>
            <w:r w:rsidRPr="00BC3EB5">
              <w:rPr>
                <w:rFonts w:ascii="Times New Roman" w:hAnsi="Times New Roman" w:cs="Times New Roman"/>
                <w:color w:val="000000"/>
                <w:sz w:val="16"/>
                <w:szCs w:val="16"/>
              </w:rPr>
              <w:t xml:space="preserve"> et al.</w:t>
            </w:r>
          </w:p>
        </w:tc>
        <w:tc>
          <w:tcPr>
            <w:tcW w:w="338" w:type="pct"/>
            <w:noWrap/>
            <w:hideMark/>
          </w:tcPr>
          <w:p w14:paraId="756B849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3</w:t>
            </w:r>
          </w:p>
        </w:tc>
        <w:tc>
          <w:tcPr>
            <w:tcW w:w="484" w:type="pct"/>
          </w:tcPr>
          <w:p w14:paraId="38CA57EB" w14:textId="4A598E99"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lc91f8779","properties":{"formattedCitation":"[58]","plainCitation":"[58]","noteIndex":0},"citationItems":[{"id":815,"uris":["http://zotero.org/users/5626169/items/DVDVGAL3"],"itemData":{"id":815,"type":"article-journal","abstract":"In the present study we investigated the chemical composition of extracts prepared from aerial parts of Oenothera paradoxa Hudziok and Oenothera biennis L. and their antioxidative and anti-inflammatory activities. Ultra high pressure liquid chromatography (UHPLC)-DAD-MS/MS studies showed that both extracts contain a wide variety of polyphenols (39 identified constituents) among which macrocyclic ellagitannin turned out to be the main constituent. During the in vitro studies, using noncellular models, both extracts scavenged reactive oxygen species (ROS) in a concentration-dependent manner, and the lowest SC50 values were obtained for O2– and H2O2. Both extracts inhibited ROS production by stimulated human neutrophils. The stronger activity in the case of formyl-met-leu-phenylalanine stimulation suggests that both extracts may act through the receptor-dependent pathway. O. paradoxa extract and O. biennis extract exhibited anti-inflammatory activity by the inhibition of hyaluronidase and lipoxygenase in a concentration-dependent manner. The stronger activity of O.biennis extract toward lipoxygenase may be explained by its higher oenothein B content.","container-title":"Journal of Agricultural and Food Chemistry","DOI":"10.1021/jf304002h","ISSN":"0021-8561","issue":"4","journalAbbreviation":"J. Agric. Food Chem.","note":"publisher: American Chemical Society","page":"801-810","source":"ACS Publications","title":"Chemical Composition, Antioxidative and Anti-Inflammatory Activity of Extracts Prepared from Aerial Parts of Oenothera biennis L. and Oenothera paradoxa Hudziok Obtained after Seeds Cultivation","volume":"61","author":[{"family":"Granica","given":"Sebastian"},{"family":"Czerwińska","given":"Monika E."},{"family":"Piwowarski","given":"Jakub P."},{"family":"Ziaja","given":"Maria"},{"family":"Kiss","given":"Anna K."}],"issued":{"date-parts":[["2013",1,30]]}}}],"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58]</w:t>
            </w:r>
            <w:r w:rsidRPr="00BC3EB5">
              <w:rPr>
                <w:rFonts w:ascii="Times New Roman" w:hAnsi="Times New Roman" w:cs="Times New Roman"/>
                <w:color w:val="000000"/>
                <w:sz w:val="16"/>
                <w:szCs w:val="16"/>
              </w:rPr>
              <w:fldChar w:fldCharType="end"/>
            </w:r>
          </w:p>
        </w:tc>
        <w:tc>
          <w:tcPr>
            <w:tcW w:w="1084" w:type="pct"/>
          </w:tcPr>
          <w:p w14:paraId="459B9BB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UPLC</w:t>
            </w:r>
          </w:p>
        </w:tc>
        <w:tc>
          <w:tcPr>
            <w:tcW w:w="2048" w:type="pct"/>
          </w:tcPr>
          <w:p w14:paraId="7DB201B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Methanol extract of </w:t>
            </w:r>
            <w:r w:rsidRPr="00BC3EB5">
              <w:rPr>
                <w:rFonts w:ascii="Times New Roman" w:hAnsi="Times New Roman" w:cs="Times New Roman"/>
                <w:i/>
                <w:iCs/>
                <w:color w:val="000000"/>
                <w:sz w:val="16"/>
                <w:szCs w:val="16"/>
              </w:rPr>
              <w:t xml:space="preserve">O. </w:t>
            </w:r>
            <w:proofErr w:type="spellStart"/>
            <w:r w:rsidRPr="00BC3EB5">
              <w:rPr>
                <w:rFonts w:ascii="Times New Roman" w:hAnsi="Times New Roman" w:cs="Times New Roman"/>
                <w:i/>
                <w:iCs/>
                <w:color w:val="000000"/>
                <w:sz w:val="16"/>
                <w:szCs w:val="16"/>
              </w:rPr>
              <w:t>biennis</w:t>
            </w:r>
            <w:proofErr w:type="spellEnd"/>
            <w:r w:rsidRPr="00BC3EB5">
              <w:rPr>
                <w:rFonts w:ascii="Times New Roman" w:hAnsi="Times New Roman" w:cs="Times New Roman"/>
                <w:color w:val="000000"/>
                <w:sz w:val="16"/>
                <w:szCs w:val="16"/>
              </w:rPr>
              <w:t xml:space="preserve"> found no cardenolides</w:t>
            </w:r>
          </w:p>
        </w:tc>
      </w:tr>
      <w:tr w:rsidR="00BC3EB5" w:rsidRPr="00BC3EB5" w14:paraId="4F9669C5" w14:textId="77777777" w:rsidTr="00FB7A67">
        <w:trPr>
          <w:trHeight w:val="216"/>
        </w:trPr>
        <w:tc>
          <w:tcPr>
            <w:tcW w:w="1046" w:type="pct"/>
            <w:noWrap/>
            <w:hideMark/>
          </w:tcPr>
          <w:p w14:paraId="73AEDC1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Hoang et al.</w:t>
            </w:r>
          </w:p>
        </w:tc>
        <w:tc>
          <w:tcPr>
            <w:tcW w:w="338" w:type="pct"/>
            <w:noWrap/>
            <w:hideMark/>
          </w:tcPr>
          <w:p w14:paraId="163F6B7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7</w:t>
            </w:r>
          </w:p>
        </w:tc>
        <w:tc>
          <w:tcPr>
            <w:tcW w:w="484" w:type="pct"/>
          </w:tcPr>
          <w:p w14:paraId="1A0AF579" w14:textId="41F8A07A"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9mcmo5mt8","properties":{"formattedCitation":"[59]","plainCitation":"[59]","noteIndex":0},"citationItems":[{"id":1255,"uris":["http://zotero.org/users/5626169/items/TI9QJZJ7"],"itemData":{"id":1255,"type":"article-journal","abstract":"Understanding host–parasite interactions is essential for ecological research, wildlife conservation, and health management. While most studies focus on numerical traits of parasite groups, such as changes in parasite load, less focus is placed on the traits of individual parasites such as parasite size and shape (parasite morphology). Parasite morphology has significant effects on parasite fitness such as initial colonization of hosts, avoidance of host immune defenses, and the availability of resources for parasite replication. As such, understanding factors that affect parasite morphology is important in predicting the consequences of host–parasite interactions. Here, we studied how host diet affected the spore morphology of a protozoan parasite (Ophryocystis elektroscirrha), a specialist parasite of the monarch butterfly (Danaus plexippus). We found that different host plant species (milkweeds; Asclepias spp.) significantly affected parasite spore size. Previous studies have found that cardenolides, secondary chemicals in host plants of monarchs, can reduce parasite loads and increase the lifespan of infected butterflies. Adding to this benefit of high cardenolide milkweeds, we found that infected monarchs reared on milkweeds of higher cardenolide concentrations yielded smaller parasites, a potentially hidden characteristic of cardenolides that may have important implications for monarch–parasite interactions.","container-title":"Journal of Parasitology","DOI":"10.1645/16-142","ISSN":"0022-3395","issue":"3","journalAbbreviation":"Journal of Parasitology","page":"228-236","source":"Silverchair","title":"Host Diet Affects the Morphology of Monarch Butterfly Parasites","volume":"103","author":[{"family":"Hoang","given":"Kevin"},{"family":"Tao","given":"Leiling"},{"family":"Hunter","given":"Mark D."},{"family":"Roode","given":"Jacobus C.","non-dropping-particle":"de"}],"issued":{"date-parts":[["2017",6,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59]</w:t>
            </w:r>
            <w:r w:rsidRPr="00BC3EB5">
              <w:rPr>
                <w:rFonts w:ascii="Times New Roman" w:hAnsi="Times New Roman" w:cs="Times New Roman"/>
                <w:color w:val="000000"/>
                <w:sz w:val="16"/>
                <w:szCs w:val="16"/>
              </w:rPr>
              <w:fldChar w:fldCharType="end"/>
            </w:r>
          </w:p>
        </w:tc>
        <w:tc>
          <w:tcPr>
            <w:tcW w:w="1084" w:type="pct"/>
          </w:tcPr>
          <w:p w14:paraId="3177E7B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UPLC</w:t>
            </w:r>
          </w:p>
        </w:tc>
        <w:tc>
          <w:tcPr>
            <w:tcW w:w="2048" w:type="pct"/>
          </w:tcPr>
          <w:p w14:paraId="6002341F" w14:textId="77777777" w:rsidR="00BC3EB5" w:rsidRPr="00BC3EB5" w:rsidRDefault="00BC3EB5" w:rsidP="00FB7A67">
            <w:pPr>
              <w:rPr>
                <w:rFonts w:ascii="Times New Roman" w:hAnsi="Times New Roman" w:cs="Times New Roman"/>
                <w:color w:val="000000"/>
                <w:sz w:val="16"/>
                <w:szCs w:val="16"/>
              </w:rPr>
            </w:pPr>
          </w:p>
        </w:tc>
      </w:tr>
      <w:tr w:rsidR="00BC3EB5" w:rsidRPr="00BC3EB5" w14:paraId="20C0A389" w14:textId="77777777" w:rsidTr="00FB7A67">
        <w:trPr>
          <w:trHeight w:val="216"/>
        </w:trPr>
        <w:tc>
          <w:tcPr>
            <w:tcW w:w="1046" w:type="pct"/>
            <w:noWrap/>
            <w:hideMark/>
          </w:tcPr>
          <w:p w14:paraId="5864829B"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Isman</w:t>
            </w:r>
            <w:proofErr w:type="spellEnd"/>
            <w:r w:rsidRPr="00BC3EB5">
              <w:rPr>
                <w:rFonts w:ascii="Times New Roman" w:hAnsi="Times New Roman" w:cs="Times New Roman"/>
                <w:color w:val="000000"/>
                <w:sz w:val="16"/>
                <w:szCs w:val="16"/>
              </w:rPr>
              <w:t xml:space="preserve"> et al.</w:t>
            </w:r>
          </w:p>
        </w:tc>
        <w:tc>
          <w:tcPr>
            <w:tcW w:w="338" w:type="pct"/>
            <w:noWrap/>
            <w:hideMark/>
          </w:tcPr>
          <w:p w14:paraId="22F35E8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77</w:t>
            </w:r>
          </w:p>
        </w:tc>
        <w:tc>
          <w:tcPr>
            <w:tcW w:w="484" w:type="pct"/>
          </w:tcPr>
          <w:p w14:paraId="6D7F5D27" w14:textId="22FC76A3"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62dbkla2m","properties":{"formattedCitation":"[60]","plainCitation":"[60]","noteIndex":0},"citationItems":[{"id":1246,"uris":["http://zotero.org/users/5626169/items/N4AZDSMR"],"itemData":{"id":1246,"type":"article-journal","abstract":"The cardenolide content of eight species of insects which feed on the leaves and stems of milk weed (Asclepias spp.) in temperate North America was examined. Cerambycid beetles of the genus Tetraop...","archive_location":"Ottawa, Canada","container-title":"Canadian Journal of Zoology","DOI":"10.1139/z77-130","language":"en","note":"publisher: NRC Research Press Ottawa, Canada","source":"cdnsciencepub.com","title":"Cardenolide content of some leaf- and stem-feeding insects on temperate North American milkweeds (Asclepias spp.)","URL":"https://cdnsciencepub.com/doi/abs/10.1139/z77-130","author":[{"family":"Isman","given":"M. B."},{"family":"Duffey","given":"S. S."},{"family":"Scudder","given":"G. G. E."}],"accessed":{"date-parts":[["2021",4,21]]},"issued":{"date-parts":[["1977"]]}}}],"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60]</w:t>
            </w:r>
            <w:r w:rsidRPr="00BC3EB5">
              <w:rPr>
                <w:rFonts w:ascii="Times New Roman" w:hAnsi="Times New Roman" w:cs="Times New Roman"/>
                <w:color w:val="000000"/>
                <w:sz w:val="16"/>
                <w:szCs w:val="16"/>
              </w:rPr>
              <w:fldChar w:fldCharType="end"/>
            </w:r>
          </w:p>
        </w:tc>
        <w:tc>
          <w:tcPr>
            <w:tcW w:w="1084" w:type="pct"/>
          </w:tcPr>
          <w:p w14:paraId="4A258CC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1D960EC0" w14:textId="77777777" w:rsidR="00BC3EB5" w:rsidRPr="00BC3EB5" w:rsidRDefault="00BC3EB5" w:rsidP="00FB7A67">
            <w:pPr>
              <w:rPr>
                <w:rFonts w:ascii="Times New Roman" w:hAnsi="Times New Roman" w:cs="Times New Roman"/>
                <w:color w:val="000000"/>
                <w:sz w:val="16"/>
                <w:szCs w:val="16"/>
              </w:rPr>
            </w:pPr>
          </w:p>
        </w:tc>
      </w:tr>
      <w:tr w:rsidR="00BC3EB5" w:rsidRPr="00BC3EB5" w14:paraId="2D5FF8A9" w14:textId="77777777" w:rsidTr="00FB7A67">
        <w:trPr>
          <w:trHeight w:val="216"/>
        </w:trPr>
        <w:tc>
          <w:tcPr>
            <w:tcW w:w="1046" w:type="pct"/>
            <w:noWrap/>
            <w:hideMark/>
          </w:tcPr>
          <w:p w14:paraId="194E72B3"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Isman</w:t>
            </w:r>
            <w:proofErr w:type="spellEnd"/>
            <w:r w:rsidRPr="00BC3EB5">
              <w:rPr>
                <w:rFonts w:ascii="Times New Roman" w:hAnsi="Times New Roman" w:cs="Times New Roman"/>
                <w:color w:val="000000"/>
                <w:sz w:val="16"/>
                <w:szCs w:val="16"/>
              </w:rPr>
              <w:t xml:space="preserve"> et al.</w:t>
            </w:r>
          </w:p>
        </w:tc>
        <w:tc>
          <w:tcPr>
            <w:tcW w:w="338" w:type="pct"/>
            <w:noWrap/>
            <w:hideMark/>
          </w:tcPr>
          <w:p w14:paraId="7192EBC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77</w:t>
            </w:r>
          </w:p>
        </w:tc>
        <w:tc>
          <w:tcPr>
            <w:tcW w:w="484" w:type="pct"/>
          </w:tcPr>
          <w:p w14:paraId="2C6C3EAF" w14:textId="5681F14B"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8gdetklc9","properties":{"formattedCitation":"[61]","plainCitation":"[61]","noteIndex":0},"citationItems":[{"id":1565,"uris":["http://zotero.org/users/5626169/items/YM7YYP3H"],"itemData":{"id":1565,"type":"article-journal","abstract":"A colorimetric assay was used to quantify the amount of cardenolides in the lygaeid bugsOncopeltus fasciatus andLygaeus kalmii kalmii and their milkweed host plants (Asclepias spp.) in central California. The cardenolide content of individual insects, determined in microgram equivalents of digitoxin, varied from zero to over 300 μg per insect. Sources of variation of cardenolide content in the insects include interspecific and intraspecific differences in the content of the host plant species and also differences in the content of plant organs on which insects were feeding. This last source of variability may explain temporal variation in the cardenolide content of the insects. Adults ofO. fasciatus, which migrate into California in the late spring and early summer, and adults ofL. k. kalmii, which emerge from winter hibernacula in the early spring, contained small to immeasureable amounts of cardenolides. The colonization pattern ofO. fasciatus on species ofAsclepias in north central California suggests that this species does not maximize its opportunities to sequester large quantities of cardenolides from potential hosts. The emetic potential of lygaeids in California to vertebrate predators is briefly discussed.","container-title":"Journal of Chemical Ecology","DOI":"10.1007/BF00988061","ISSN":"1573-1561","issue":"6","journalAbbreviation":"J Chem Ecol","language":"en","page":"613-624","source":"Springer Link","title":"Variation in cardenolide content of the lygaeid bugs, Oncopeltus fasciatus and Lygaeus kalmii kalmii and of their milkweed hosts (Asclepias spp.) in central California","volume":"3","author":[{"family":"Isman","given":"M. B."},{"family":"Duffey","given":"S. S."},{"family":"Scudder","given":"G. G. E."}],"issued":{"date-parts":[["1977",11,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61]</w:t>
            </w:r>
            <w:r w:rsidRPr="00BC3EB5">
              <w:rPr>
                <w:rFonts w:ascii="Times New Roman" w:hAnsi="Times New Roman" w:cs="Times New Roman"/>
                <w:color w:val="000000"/>
                <w:sz w:val="16"/>
                <w:szCs w:val="16"/>
              </w:rPr>
              <w:fldChar w:fldCharType="end"/>
            </w:r>
          </w:p>
        </w:tc>
        <w:tc>
          <w:tcPr>
            <w:tcW w:w="1084" w:type="pct"/>
          </w:tcPr>
          <w:p w14:paraId="4FAD901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507ED937" w14:textId="77777777" w:rsidR="00BC3EB5" w:rsidRPr="00BC3EB5" w:rsidRDefault="00BC3EB5" w:rsidP="00FB7A67">
            <w:pPr>
              <w:rPr>
                <w:rFonts w:ascii="Times New Roman" w:hAnsi="Times New Roman" w:cs="Times New Roman"/>
                <w:color w:val="000000"/>
                <w:sz w:val="16"/>
                <w:szCs w:val="16"/>
              </w:rPr>
            </w:pPr>
          </w:p>
        </w:tc>
      </w:tr>
      <w:tr w:rsidR="00BC3EB5" w:rsidRPr="00BC3EB5" w14:paraId="62846128" w14:textId="77777777" w:rsidTr="00FB7A67">
        <w:trPr>
          <w:trHeight w:val="216"/>
        </w:trPr>
        <w:tc>
          <w:tcPr>
            <w:tcW w:w="1046" w:type="pct"/>
            <w:noWrap/>
            <w:hideMark/>
          </w:tcPr>
          <w:p w14:paraId="55D3318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Jones and Agrawal</w:t>
            </w:r>
          </w:p>
        </w:tc>
        <w:tc>
          <w:tcPr>
            <w:tcW w:w="338" w:type="pct"/>
            <w:noWrap/>
            <w:hideMark/>
          </w:tcPr>
          <w:p w14:paraId="221FE27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9</w:t>
            </w:r>
          </w:p>
        </w:tc>
        <w:tc>
          <w:tcPr>
            <w:tcW w:w="484" w:type="pct"/>
          </w:tcPr>
          <w:p w14:paraId="3C406BBD" w14:textId="71DBF73D"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o4s8bmhjv","properties":{"formattedCitation":"[62]","plainCitation":"[62]","noteIndex":0},"citationItems":[{"id":745,"uris":["http://zotero.org/users/5626169/items/W3MKTBE7"],"itemData":{"id":745,"type":"document","abstract":"The connection between adult preferences and offspring performance is long-standing issue in understanding the evolutionary and ecological forces that dictate host associations and specialization in herbivorous insects. Indeed, decisions made by females about where to lay their eggs have direct consequences for fitness and are influenced by interacting factors including offspring performance, defence, and competition. Nonetheless, in addition to these attributes of the offspring, a female’s choices may be affected by her own prior experience. Here we examined oviposition preference, larval performance, and the role of learning in the monarch butterfly, Danaus plexippus, which encounters diverse milkweed host species across its broad range and over the course of migration. Monarch females consistently preferred to oviposit on Asclepias incarnata subspecies pulchra. This plant, however, was associated with poor caterpillar growth, low sequestration of toxins, and the highest plant defences (latex and trichomes). We examined flexibility in this apparently maladaptive preference by testing the impact of previous experience and competition on preference. Experience laying on an alternative plant species enhanced preference for that species in contrast to A. i. pulchra. In addition, presence of a (competing) conspecific caterpillar on A. i. pulchra had a strongly deterrent effect and reversed host plant preferences. Thus, monarch butterflies exhibit preferences contrary to what would be expected based on offspring development and sequestered defences, but their preferences are altered by learning and competition, which may allow butterflies to shift preferences as they encounter diverse milkweeds across the landscape. Learning and perception of threats (i.e., competition or predation) may be critical for most herbivorous insects, which universally experience heterogeneity among their potential host plants.","language":"en","note":"dimensions: 77143 bytes\npage: 77143 bytes\nversion: 1\ntype: dataset\nDOI: 10.5061/DRYAD.8HD6764","publisher":"Dryad","source":"DOI.org (Datacite)","title":"Data from: Beyond preference and performance: host plant selection by monarch butterflies, Danaus plexippus","title-short":"Data from","URL":"http://datadryad.org/stash/dataset/doi:10.5061/dryad.8hd6764","author":[{"family":"Jones","given":"Patricia L."},{"family":"Agrawal","given":"Anurag A."}],"accessed":{"date-parts":[["2020",7,23]]},"issued":{"date-parts":[["201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62]</w:t>
            </w:r>
            <w:r w:rsidRPr="00BC3EB5">
              <w:rPr>
                <w:rFonts w:ascii="Times New Roman" w:hAnsi="Times New Roman" w:cs="Times New Roman"/>
                <w:color w:val="000000"/>
                <w:sz w:val="16"/>
                <w:szCs w:val="16"/>
              </w:rPr>
              <w:fldChar w:fldCharType="end"/>
            </w:r>
          </w:p>
        </w:tc>
        <w:tc>
          <w:tcPr>
            <w:tcW w:w="1084" w:type="pct"/>
          </w:tcPr>
          <w:p w14:paraId="0E721073"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48EDB6A3" w14:textId="77777777" w:rsidR="00BC3EB5" w:rsidRPr="00BC3EB5" w:rsidRDefault="00BC3EB5" w:rsidP="00FB7A67">
            <w:pPr>
              <w:rPr>
                <w:rFonts w:ascii="Times New Roman" w:hAnsi="Times New Roman" w:cs="Times New Roman"/>
                <w:color w:val="000000"/>
                <w:sz w:val="16"/>
                <w:szCs w:val="16"/>
              </w:rPr>
            </w:pPr>
          </w:p>
        </w:tc>
      </w:tr>
      <w:tr w:rsidR="00BC3EB5" w:rsidRPr="00BC3EB5" w14:paraId="04EE1E88" w14:textId="77777777" w:rsidTr="00FB7A67">
        <w:trPr>
          <w:trHeight w:val="216"/>
        </w:trPr>
        <w:tc>
          <w:tcPr>
            <w:tcW w:w="1046" w:type="pct"/>
            <w:noWrap/>
            <w:hideMark/>
          </w:tcPr>
          <w:p w14:paraId="0B90227C"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Kairuz</w:t>
            </w:r>
            <w:proofErr w:type="spellEnd"/>
            <w:r w:rsidRPr="00BC3EB5">
              <w:rPr>
                <w:rFonts w:ascii="Times New Roman" w:hAnsi="Times New Roman" w:cs="Times New Roman"/>
                <w:color w:val="000000"/>
                <w:sz w:val="16"/>
                <w:szCs w:val="16"/>
              </w:rPr>
              <w:t xml:space="preserve"> et al.</w:t>
            </w:r>
          </w:p>
        </w:tc>
        <w:tc>
          <w:tcPr>
            <w:tcW w:w="338" w:type="pct"/>
            <w:noWrap/>
            <w:hideMark/>
          </w:tcPr>
          <w:p w14:paraId="3387B88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20</w:t>
            </w:r>
          </w:p>
        </w:tc>
        <w:tc>
          <w:tcPr>
            <w:tcW w:w="484" w:type="pct"/>
          </w:tcPr>
          <w:p w14:paraId="78BFDA54" w14:textId="02F8A0CD"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00kqg67l8","properties":{"formattedCitation":"[63]","plainCitation":"[63]","noteIndex":0},"citationItems":[{"id":1288,"uris":["http://zotero.org/users/5626169/items/TNSU7NWL"],"itemData":{"id":1288,"type":"article-journal","abstract":"Metabolic engineering of Digitalis purpurea L. has emerged as a powerful biotechnological tool to enhance in vitro cardenolide biosynthesis. Thereto, Agrobacterium tumefaciens-mediated transformation protocols have been developed using nptII as selectable marker gene and uidA as reporter gene. In this work, the Arabidopsis thaliana L. VEP1 gene, encoding progesterone-5β-reductase, was expressed in cardenolide-producing D. purpurea plants. Resistance to hygromycin B was eﬃciently used as a selectable marker in callus induction and multiplication media. Successful transformation was conﬁrmed in nine transgenic lines by PCR analyses using primers for the selectable marker gene (hpt) and the VEP1 gene. The number of copies of the transgene construct was estimated between one and three in diﬀerent lines by quantitative PCR and inverse PCR. VEP1 expression was conﬁrmed in eight transgenic lines by reverse transcription-quantitative PCR. Digitoxin and digoxin content were increased up to 3.8-fold (757 μg/gDW) and 2.2-fold (199 μg/gDW) respectively in transgenic plants cultivated in vitro. However, for plants grown in the greenhouse, digitoxin content was not signiﬁcantly diﬀerent from nontransgenic plants and digoxin production was enhanced up to 1.8-fold (87 μg/gDW). Genetic transformation thus allowed to enhance cardenolide production in vitro with higher eﬃciency than with other biotechnological strategies reported so far.","container-title":"Industrial Crops and Products","DOI":"10.1016/j.indcrop.2020.112166","ISSN":"09266690","journalAbbreviation":"Industrial Crops and Products","language":"en","page":"112166","source":"DOI.org (Crossref)","title":"Enhancement of cardenolide production in transgenic Digitalis purpurea L. by expressing a progesterone-5β-reductase from Arabidopsis thaliana L.","volume":"146","author":[{"family":"Kairuz","given":"Elizabeth"},{"family":"Pérez-Alonso","given":"Naivy"},{"family":"Capote-Pérez","given":"Alina"},{"family":"Pérez-Pérez","given":"Anabel"},{"family":"Espinosa-Antón","given":"Adrian Alejandro"},{"family":"Angenon","given":"Geert"},{"family":"Jiménez","given":"Elio"},{"family":"Chong-Pérez","given":"Borys"}],"issued":{"date-parts":[["2020",4]]}}}],"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63]</w:t>
            </w:r>
            <w:r w:rsidRPr="00BC3EB5">
              <w:rPr>
                <w:rFonts w:ascii="Times New Roman" w:hAnsi="Times New Roman" w:cs="Times New Roman"/>
                <w:color w:val="000000"/>
                <w:sz w:val="16"/>
                <w:szCs w:val="16"/>
              </w:rPr>
              <w:fldChar w:fldCharType="end"/>
            </w:r>
          </w:p>
        </w:tc>
        <w:tc>
          <w:tcPr>
            <w:tcW w:w="1084" w:type="pct"/>
          </w:tcPr>
          <w:p w14:paraId="7327B1F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54E233E8" w14:textId="77777777" w:rsidR="00BC3EB5" w:rsidRPr="00BC3EB5" w:rsidRDefault="00BC3EB5" w:rsidP="00FB7A67">
            <w:pPr>
              <w:rPr>
                <w:rFonts w:ascii="Times New Roman" w:hAnsi="Times New Roman" w:cs="Times New Roman"/>
                <w:color w:val="000000"/>
                <w:sz w:val="16"/>
                <w:szCs w:val="16"/>
              </w:rPr>
            </w:pPr>
          </w:p>
        </w:tc>
      </w:tr>
      <w:tr w:rsidR="00BC3EB5" w:rsidRPr="00BC3EB5" w14:paraId="5336CAAE" w14:textId="77777777" w:rsidTr="00FB7A67">
        <w:trPr>
          <w:trHeight w:val="216"/>
        </w:trPr>
        <w:tc>
          <w:tcPr>
            <w:tcW w:w="1046" w:type="pct"/>
            <w:noWrap/>
            <w:hideMark/>
          </w:tcPr>
          <w:p w14:paraId="3E15F35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Lee et al.</w:t>
            </w:r>
          </w:p>
        </w:tc>
        <w:tc>
          <w:tcPr>
            <w:tcW w:w="338" w:type="pct"/>
            <w:noWrap/>
            <w:hideMark/>
          </w:tcPr>
          <w:p w14:paraId="6B242ED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4</w:t>
            </w:r>
          </w:p>
        </w:tc>
        <w:tc>
          <w:tcPr>
            <w:tcW w:w="484" w:type="pct"/>
          </w:tcPr>
          <w:p w14:paraId="66259B5C" w14:textId="03920C85"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te0llh5cn","properties":{"formattedCitation":"[64]","plainCitation":"[64]","noteIndex":0},"citationItems":[{"id":853,"uris":["http://zotero.org/users/5626169/items/JVCA98QU"],"itemData":{"id":853,"type":"article-journal","abstract":"From the aerial parts of Solanum dulcamara, two spirostanol glycosides (1 and 2) and two new spirosolane glycosides (3 and 4) were isolated and their chemical structures were characterized as tigogenin 3-O-β-solatrioside, degalactotigonin, soladulcidine 3-O-β-chacotrioside (named soladulcine A), and soladulcidine 3-O-β-lycotetraoside (named soladulcine B), respectively.","container-title":"Chemical &amp; Pharmaceutical Bulletin","DOI":"10.1248/cpb.42.707","issue":"3","page":"707-709","source":"J-Stage","title":"Steroidal Glycosides from Solanum dulcamara","volume":"42","author":[{"family":"Lee","given":"Yung-Yung"},{"family":"Hashimoto","given":"Fumio"},{"family":"Yahara","given":"Shoji"},{"family":"Nohara","given":"Toshihiro"},{"family":"Yoshida","given":"Naotoshi"}],"issued":{"date-parts":[["1994"]]}}}],"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64]</w:t>
            </w:r>
            <w:r w:rsidRPr="00BC3EB5">
              <w:rPr>
                <w:rFonts w:ascii="Times New Roman" w:hAnsi="Times New Roman" w:cs="Times New Roman"/>
                <w:color w:val="000000"/>
                <w:sz w:val="16"/>
                <w:szCs w:val="16"/>
              </w:rPr>
              <w:fldChar w:fldCharType="end"/>
            </w:r>
          </w:p>
        </w:tc>
        <w:tc>
          <w:tcPr>
            <w:tcW w:w="1084" w:type="pct"/>
          </w:tcPr>
          <w:p w14:paraId="4BC60D8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HPLC</w:t>
            </w:r>
          </w:p>
        </w:tc>
        <w:tc>
          <w:tcPr>
            <w:tcW w:w="2048" w:type="pct"/>
          </w:tcPr>
          <w:p w14:paraId="080216F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Reports other steroid glycosides but no cardenolides</w:t>
            </w:r>
          </w:p>
        </w:tc>
      </w:tr>
      <w:tr w:rsidR="00BC3EB5" w:rsidRPr="00BC3EB5" w14:paraId="17A476EB" w14:textId="77777777" w:rsidTr="00FB7A67">
        <w:trPr>
          <w:trHeight w:val="320"/>
        </w:trPr>
        <w:tc>
          <w:tcPr>
            <w:tcW w:w="1046" w:type="pct"/>
            <w:noWrap/>
            <w:hideMark/>
          </w:tcPr>
          <w:p w14:paraId="780A58B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Lee et al.</w:t>
            </w:r>
          </w:p>
        </w:tc>
        <w:tc>
          <w:tcPr>
            <w:tcW w:w="338" w:type="pct"/>
            <w:noWrap/>
            <w:hideMark/>
          </w:tcPr>
          <w:p w14:paraId="3FFA46B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6</w:t>
            </w:r>
          </w:p>
        </w:tc>
        <w:tc>
          <w:tcPr>
            <w:tcW w:w="484" w:type="pct"/>
          </w:tcPr>
          <w:p w14:paraId="7F77930C" w14:textId="6B324142"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e8gou3qgc","properties":{"formattedCitation":"[65]","plainCitation":"[65]","noteIndex":0},"citationItems":[{"id":806,"uris":["http://zotero.org/users/5626169/items/NPY79UD9"],"itemData":{"id":806,"type":"article-journal","abstract":"Ipomoea batatas has long been used in folk medicine for the treatment of hyperglycemia or as a food additive for the prevention of type 2 diabetes. However, neither the plant extract nor its active components have been evaluated systematically. In this work four crude extracts, including n-hexane- (IBH), 95% MeOH- (IBM), n-BuOH- (IBB), and H2O-soluble (IBW) fractions, were prepared by fractionation of a methanolic extract of purple I. batatas leaves. Twenty-four pure compounds 1–24 were then isolated by various chromatographic techniques and their structures identified from NMR and MS data. Glucose uptake assays in differentiated 3T3-L1 adipocytes and rat primary hepatocytes, as well as western blot analysis, were carried out to evaluate the antidiabetic activity of this species. The IBH crude fraction, with methyl decanoate (22) as a major and active compound, showed the greatest effect on glucose uptake, most likely via activation of Glut4 and regulation of the PI3K/AKT pathway. Quercetin 3-O-β-d-sophoroside (1), quercetin (3), benzyl β-d-glucoside (10), 4-hydroxy-3-methoxybenzaldehyde (12), and methyl decanoate (22) could be important components contributing to the antidiabetic effects. We conclude that purple I. batatas leaves have potential as an antidiabetic plant source and the active constituents 1, 3, 10, 12, and 22 are promising lead candidates for future investigation.","container-title":"Molecules","DOI":"10.3390/molecules21060745","issue":"6","language":"en","note":"number: 6\npublisher: Multidisciplinary Digital Publishing Institute","page":"745","source":"www.mdpi.com","title":"Characterization of Secondary Metabolites from Purple Ipomoea batatas Leaves and Their Effects on Glucose Uptake","volume":"21","author":[{"family":"Lee","given":"Chia-Lin"},{"family":"Lee","given":"Shou-Lun"},{"family":"Chen","given":"Chao-Jung"},{"family":"Chen","given":"Hsin-Chun"},{"family":"Kao","given":"Ming-Ching"},{"family":"Liu","given":"Chuan-Hao"},{"family":"Chen","given":"Jau-Yang"},{"family":"Lai","given":"Yen-Ting"},{"family":"Wu","given":"Yang-Chang"}],"issued":{"date-parts":[["2016",6]]}}}],"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65]</w:t>
            </w:r>
            <w:r w:rsidRPr="00BC3EB5">
              <w:rPr>
                <w:rFonts w:ascii="Times New Roman" w:hAnsi="Times New Roman" w:cs="Times New Roman"/>
                <w:color w:val="000000"/>
                <w:sz w:val="16"/>
                <w:szCs w:val="16"/>
              </w:rPr>
              <w:fldChar w:fldCharType="end"/>
            </w:r>
          </w:p>
        </w:tc>
        <w:tc>
          <w:tcPr>
            <w:tcW w:w="1084" w:type="pct"/>
          </w:tcPr>
          <w:p w14:paraId="295138E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HPLC</w:t>
            </w:r>
          </w:p>
        </w:tc>
        <w:tc>
          <w:tcPr>
            <w:tcW w:w="2048" w:type="pct"/>
          </w:tcPr>
          <w:p w14:paraId="2C0003F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Methanol extract of </w:t>
            </w:r>
            <w:r w:rsidRPr="00BC3EB5">
              <w:rPr>
                <w:rFonts w:ascii="Times New Roman" w:hAnsi="Times New Roman" w:cs="Times New Roman"/>
                <w:i/>
                <w:iCs/>
                <w:color w:val="000000"/>
                <w:sz w:val="16"/>
                <w:szCs w:val="16"/>
              </w:rPr>
              <w:t>I. batatas</w:t>
            </w:r>
            <w:r w:rsidRPr="00BC3EB5">
              <w:rPr>
                <w:rFonts w:ascii="Times New Roman" w:hAnsi="Times New Roman" w:cs="Times New Roman"/>
                <w:color w:val="000000"/>
                <w:sz w:val="16"/>
                <w:szCs w:val="16"/>
              </w:rPr>
              <w:t xml:space="preserve"> found other steroid derived chemicals but no cardenolides</w:t>
            </w:r>
          </w:p>
        </w:tc>
      </w:tr>
      <w:tr w:rsidR="00BC3EB5" w:rsidRPr="00BC3EB5" w14:paraId="2296874C" w14:textId="77777777" w:rsidTr="00FB7A67">
        <w:trPr>
          <w:trHeight w:val="216"/>
        </w:trPr>
        <w:tc>
          <w:tcPr>
            <w:tcW w:w="1046" w:type="pct"/>
            <w:noWrap/>
            <w:hideMark/>
          </w:tcPr>
          <w:p w14:paraId="1B72CF9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Lynch and Martin</w:t>
            </w:r>
          </w:p>
        </w:tc>
        <w:tc>
          <w:tcPr>
            <w:tcW w:w="338" w:type="pct"/>
            <w:noWrap/>
            <w:hideMark/>
          </w:tcPr>
          <w:p w14:paraId="1E92B2D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7</w:t>
            </w:r>
          </w:p>
        </w:tc>
        <w:tc>
          <w:tcPr>
            <w:tcW w:w="484" w:type="pct"/>
          </w:tcPr>
          <w:p w14:paraId="7CE4AE69" w14:textId="657D1886"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eoj3jdc7b","properties":{"formattedCitation":"[66]","plainCitation":"[66]","noteIndex":0},"citationItems":[{"id":527,"uris":["http://zotero.org/users/5626169/items/8WYUL9GV"],"itemData":{"id":527,"type":"article-journal","container-title":"Journal of Chemical Ecology","issue":"1","language":"en","page":"24","source":"Zotero","title":"Cardenolide Content and Thin-Layer Chromatography Profiles of Monarch Butterflies, Danaus plexippus L., and their Larval Host-Plant Milkweed, Asclepias viridis Walt., in Northwestern Louisiana","volume":"13","author":[{"family":"Lynch","given":"Steven P."},{"family":"Martin","given":"R. A."}],"issued":{"date-parts":[["1987"]]}}}],"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66]</w:t>
            </w:r>
            <w:r w:rsidRPr="00BC3EB5">
              <w:rPr>
                <w:rFonts w:ascii="Times New Roman" w:hAnsi="Times New Roman" w:cs="Times New Roman"/>
                <w:color w:val="000000"/>
                <w:sz w:val="16"/>
                <w:szCs w:val="16"/>
              </w:rPr>
              <w:fldChar w:fldCharType="end"/>
            </w:r>
          </w:p>
        </w:tc>
        <w:tc>
          <w:tcPr>
            <w:tcW w:w="1084" w:type="pct"/>
          </w:tcPr>
          <w:p w14:paraId="6C03E21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6C054E37" w14:textId="77777777" w:rsidR="00BC3EB5" w:rsidRPr="00BC3EB5" w:rsidRDefault="00BC3EB5" w:rsidP="00FB7A67">
            <w:pPr>
              <w:rPr>
                <w:rFonts w:ascii="Times New Roman" w:hAnsi="Times New Roman" w:cs="Times New Roman"/>
                <w:color w:val="000000"/>
                <w:sz w:val="16"/>
                <w:szCs w:val="16"/>
              </w:rPr>
            </w:pPr>
          </w:p>
        </w:tc>
      </w:tr>
      <w:tr w:rsidR="00BC3EB5" w:rsidRPr="00BC3EB5" w14:paraId="6BCDD92C" w14:textId="77777777" w:rsidTr="00FB7A67">
        <w:trPr>
          <w:trHeight w:val="216"/>
        </w:trPr>
        <w:tc>
          <w:tcPr>
            <w:tcW w:w="1046" w:type="pct"/>
            <w:noWrap/>
            <w:hideMark/>
          </w:tcPr>
          <w:p w14:paraId="03D1371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lcolm</w:t>
            </w:r>
          </w:p>
        </w:tc>
        <w:tc>
          <w:tcPr>
            <w:tcW w:w="338" w:type="pct"/>
            <w:noWrap/>
            <w:hideMark/>
          </w:tcPr>
          <w:p w14:paraId="0C3A537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0</w:t>
            </w:r>
          </w:p>
        </w:tc>
        <w:tc>
          <w:tcPr>
            <w:tcW w:w="484" w:type="pct"/>
          </w:tcPr>
          <w:p w14:paraId="34A05F89" w14:textId="18E6CB19"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u38n77scb","properties":{"formattedCitation":"[67]","plainCitation":"[67]","noteIndex":0},"citationItems":[{"id":1567,"uris":["http://zotero.org/users/5626169/items/G79W9SXI"],"itemData":{"id":1567,"type":"article-journal","abstract":"Cardenolide sequestration by a hemimetabolous aphid and a holometabolous butterfly from the neotropical milkweed,Asclepias curassavica L., is compared. The oleander aphid,Aphis nerii B. de F., sequestered a similarly narrow range of cardenolide concentrations to the monarch butterfly,Danaus plexippus (L.), from the wide range of concentrations available in leaves of A.curassavica. However, A.nerii sequestered significantly less cardenolide (269 µg/0.1 g) thanD. plexippus (528 µg/0.1 g). The honeydew excreted by A.nerii was comprised of 46% cardenolide. The complete polarity range of 25 cardenolides detected by thin layer chromatography in A.curassavica was represented in the 17 whole aphid cardenolides and the 20 aphid honeydew cardenolides detected. D.plexippus sequestered a narrower polarity range of 11 cardenolides, having eliminated low polarity cardenolide genins and glycosides. It is suggested that these chemical differences may be related to interactions among the broad feeding tactics of sucking or chewing milkweed leaves, life history constraints of holometabolyversus hemimetaboly, the distribution of milkweed food resources in space and time, and the dynamics of natural enemies.","container-title":"CHEMOECOLOGY","DOI":"10.1007/BF01240581","ISSN":"1423-0445","issue":"1","journalAbbreviation":"Chemoecology","language":"en","page":"12-21","source":"Springer Link","title":"Chemical defence in chewing and sucking insect herbivores: Plant-derived cardenolides in the monarch butterfly and oleander aphid","title-short":"Chemical defence in chewing and sucking insect herbivores","volume":"1","author":[{"family":"Malcolm","given":"Stephen B."}],"issued":{"date-parts":[["1990",3,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67]</w:t>
            </w:r>
            <w:r w:rsidRPr="00BC3EB5">
              <w:rPr>
                <w:rFonts w:ascii="Times New Roman" w:hAnsi="Times New Roman" w:cs="Times New Roman"/>
                <w:color w:val="000000"/>
                <w:sz w:val="16"/>
                <w:szCs w:val="16"/>
              </w:rPr>
              <w:fldChar w:fldCharType="end"/>
            </w:r>
          </w:p>
        </w:tc>
        <w:tc>
          <w:tcPr>
            <w:tcW w:w="1084" w:type="pct"/>
          </w:tcPr>
          <w:p w14:paraId="077DCEC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DNBA</w:t>
            </w:r>
          </w:p>
        </w:tc>
        <w:tc>
          <w:tcPr>
            <w:tcW w:w="2048" w:type="pct"/>
          </w:tcPr>
          <w:p w14:paraId="00738BFB" w14:textId="77777777" w:rsidR="00BC3EB5" w:rsidRPr="00BC3EB5" w:rsidRDefault="00BC3EB5" w:rsidP="00FB7A67">
            <w:pPr>
              <w:rPr>
                <w:rFonts w:ascii="Times New Roman" w:hAnsi="Times New Roman" w:cs="Times New Roman"/>
                <w:color w:val="000000"/>
                <w:sz w:val="16"/>
                <w:szCs w:val="16"/>
              </w:rPr>
            </w:pPr>
          </w:p>
        </w:tc>
      </w:tr>
      <w:tr w:rsidR="00BC3EB5" w:rsidRPr="00BC3EB5" w14:paraId="0D23396F" w14:textId="77777777" w:rsidTr="00FB7A67">
        <w:trPr>
          <w:trHeight w:val="340"/>
        </w:trPr>
        <w:tc>
          <w:tcPr>
            <w:tcW w:w="1046" w:type="pct"/>
            <w:noWrap/>
            <w:hideMark/>
          </w:tcPr>
          <w:p w14:paraId="531167A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lcolm</w:t>
            </w:r>
          </w:p>
        </w:tc>
        <w:tc>
          <w:tcPr>
            <w:tcW w:w="338" w:type="pct"/>
            <w:noWrap/>
            <w:hideMark/>
          </w:tcPr>
          <w:p w14:paraId="5DC1F14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1</w:t>
            </w:r>
          </w:p>
        </w:tc>
        <w:tc>
          <w:tcPr>
            <w:tcW w:w="484" w:type="pct"/>
          </w:tcPr>
          <w:p w14:paraId="7452A79B" w14:textId="4072DF73"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160q2f0e3","properties":{"formattedCitation":"[2]","plainCitation":"[2]","noteIndex":0},"citationItems":[{"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schema":"https://github.com/citation-style-language/schema/raw/master/csl-citation.json"} </w:instrText>
            </w:r>
            <w:r w:rsidRPr="00BC3EB5">
              <w:rPr>
                <w:rFonts w:ascii="Times New Roman" w:hAnsi="Times New Roman" w:cs="Times New Roman"/>
                <w:color w:val="000000"/>
                <w:sz w:val="16"/>
                <w:szCs w:val="16"/>
              </w:rPr>
              <w:fldChar w:fldCharType="separate"/>
            </w:r>
            <w:r w:rsidR="00596AF2">
              <w:rPr>
                <w:rFonts w:ascii="Times New Roman" w:hAnsi="Times New Roman" w:cs="Times New Roman"/>
                <w:color w:val="000000"/>
                <w:sz w:val="16"/>
              </w:rPr>
              <w:t>[2]</w:t>
            </w:r>
            <w:r w:rsidRPr="00BC3EB5">
              <w:rPr>
                <w:rFonts w:ascii="Times New Roman" w:hAnsi="Times New Roman" w:cs="Times New Roman"/>
                <w:color w:val="000000"/>
                <w:sz w:val="16"/>
                <w:szCs w:val="16"/>
              </w:rPr>
              <w:fldChar w:fldCharType="end"/>
            </w:r>
          </w:p>
        </w:tc>
        <w:tc>
          <w:tcPr>
            <w:tcW w:w="1084" w:type="pct"/>
          </w:tcPr>
          <w:p w14:paraId="21F4CB9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47331115" w14:textId="7E9EF43A"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Data for </w:t>
            </w:r>
            <w:r w:rsidRPr="00BC3EB5">
              <w:rPr>
                <w:rFonts w:ascii="Times New Roman" w:hAnsi="Times New Roman" w:cs="Times New Roman"/>
                <w:i/>
                <w:iCs/>
                <w:color w:val="000000"/>
                <w:sz w:val="16"/>
                <w:szCs w:val="16"/>
              </w:rPr>
              <w:t xml:space="preserve">A. </w:t>
            </w:r>
            <w:proofErr w:type="spellStart"/>
            <w:r w:rsidRPr="00BC3EB5">
              <w:rPr>
                <w:rFonts w:ascii="Times New Roman" w:hAnsi="Times New Roman" w:cs="Times New Roman"/>
                <w:i/>
                <w:iCs/>
                <w:color w:val="000000"/>
                <w:sz w:val="16"/>
                <w:szCs w:val="16"/>
              </w:rPr>
              <w:t>curtissi</w:t>
            </w:r>
            <w:proofErr w:type="spellEnd"/>
            <w:r w:rsidRPr="00BC3EB5">
              <w:rPr>
                <w:rFonts w:ascii="Times New Roman" w:hAnsi="Times New Roman" w:cs="Times New Roman"/>
                <w:i/>
                <w:iCs/>
                <w:color w:val="000000"/>
                <w:sz w:val="16"/>
                <w:szCs w:val="16"/>
              </w:rPr>
              <w:t xml:space="preserve">, A. </w:t>
            </w:r>
            <w:proofErr w:type="spellStart"/>
            <w:r w:rsidRPr="00BC3EB5">
              <w:rPr>
                <w:rFonts w:ascii="Times New Roman" w:hAnsi="Times New Roman" w:cs="Times New Roman"/>
                <w:i/>
                <w:iCs/>
                <w:color w:val="000000"/>
                <w:sz w:val="16"/>
                <w:szCs w:val="16"/>
              </w:rPr>
              <w:t>exaltata</w:t>
            </w:r>
            <w:proofErr w:type="spellEnd"/>
            <w:r w:rsidRPr="00BC3EB5">
              <w:rPr>
                <w:rFonts w:ascii="Times New Roman" w:hAnsi="Times New Roman" w:cs="Times New Roman"/>
                <w:i/>
                <w:iCs/>
                <w:color w:val="000000"/>
                <w:sz w:val="16"/>
                <w:szCs w:val="16"/>
              </w:rPr>
              <w:t xml:space="preserve">, A. </w:t>
            </w:r>
            <w:proofErr w:type="spellStart"/>
            <w:r w:rsidRPr="00BC3EB5">
              <w:rPr>
                <w:rFonts w:ascii="Times New Roman" w:hAnsi="Times New Roman" w:cs="Times New Roman"/>
                <w:i/>
                <w:iCs/>
                <w:color w:val="000000"/>
                <w:sz w:val="16"/>
                <w:szCs w:val="16"/>
              </w:rPr>
              <w:t>pediciliata</w:t>
            </w:r>
            <w:proofErr w:type="spellEnd"/>
            <w:r w:rsidRPr="00BC3EB5">
              <w:rPr>
                <w:rFonts w:ascii="Times New Roman" w:hAnsi="Times New Roman" w:cs="Times New Roman"/>
                <w:i/>
                <w:iCs/>
                <w:color w:val="000000"/>
                <w:sz w:val="16"/>
                <w:szCs w:val="16"/>
              </w:rPr>
              <w:t xml:space="preserve">, A. tomentosa, A. </w:t>
            </w:r>
            <w:proofErr w:type="spellStart"/>
            <w:r w:rsidRPr="00BC3EB5">
              <w:rPr>
                <w:rFonts w:ascii="Times New Roman" w:hAnsi="Times New Roman" w:cs="Times New Roman"/>
                <w:i/>
                <w:iCs/>
                <w:color w:val="000000"/>
                <w:sz w:val="16"/>
                <w:szCs w:val="16"/>
              </w:rPr>
              <w:t>amplexicaulis</w:t>
            </w:r>
            <w:proofErr w:type="spellEnd"/>
            <w:r w:rsidRPr="00BC3EB5">
              <w:rPr>
                <w:rFonts w:ascii="Times New Roman" w:hAnsi="Times New Roman" w:cs="Times New Roman"/>
                <w:i/>
                <w:iCs/>
                <w:color w:val="000000"/>
                <w:sz w:val="16"/>
                <w:szCs w:val="16"/>
              </w:rPr>
              <w:t xml:space="preserve">, A. </w:t>
            </w:r>
            <w:proofErr w:type="spellStart"/>
            <w:r w:rsidRPr="00BC3EB5">
              <w:rPr>
                <w:rFonts w:ascii="Times New Roman" w:hAnsi="Times New Roman" w:cs="Times New Roman"/>
                <w:i/>
                <w:iCs/>
                <w:color w:val="000000"/>
                <w:sz w:val="16"/>
                <w:szCs w:val="16"/>
              </w:rPr>
              <w:t>verticilliata</w:t>
            </w:r>
            <w:proofErr w:type="spellEnd"/>
            <w:r w:rsidRPr="00BC3EB5">
              <w:rPr>
                <w:rFonts w:ascii="Times New Roman" w:hAnsi="Times New Roman" w:cs="Times New Roman"/>
                <w:color w:val="000000"/>
                <w:sz w:val="16"/>
                <w:szCs w:val="16"/>
              </w:rPr>
              <w:t xml:space="preserve"> is unpublished; other numbers appear to be the middle of concentration ranges presented by Roeske et al. 1976 </w:t>
            </w: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MwyfUqf2","properties":{"formattedCitation":"[68]","plainCitation":"[68]","noteIndex":0},"citationItems":[{"id":503,"uris":["http://zotero.org/users/5626169/items/FG7YW5RI"],"itemData":{"id":503,"type":"chapter","abstract":"The milkweed family (Asclepiadaceae) comprises some 200 genera and 2500 species of perennial shrubs, herbs and vines distributed throughout the tropics and extending to temperate areas of the world. They include some highly prized ornamentals and economically significant weeds, and are generally characterized to the layman by the milky latex they exude when a leaf or other organ is ruptured. Chemical interest in the milkweeds has been stimulated by the use of some plants in medicinal preparations to treat cancers, tumors, and warts (Refs. in 54), as emetics, to treat bronchitis (Refs. in 64), and as a source of digitalislike therapeutic agents (Refs. in 44). They are also known for their poisonous nature, which has found advantageous use in the preparation of arrow poisons, and also causes occasional but extensive poisoning episodes among grazing sheep and cattle in milkweed-infested rangelands52,58.","collection-title":"Recent Advances in Phytochemistry","container-title":"Biochemical Interaction Between Plants and Insects","event-place":"Boston, MA","ISBN":"978-1-4684-2646-5","language":"en","note":"DOI: 10.1007/978-1-4684-2646-5_3","page":"93-167","publisher":"Springer US","publisher-place":"Boston, MA","source":"Springer Link","title":"Milkweed Cardenolides and Their Comparative Processing by Monarch Butterflies (Danaus plexippus L.)","URL":"https://doi.org/10.1007/978-1-4684-2646-5_3","author":[{"family":"Roeske","given":"Carolyn N."},{"family":"Seiber","given":"James N."},{"family":"Brower","given":"Lincoln P."},{"family":"Moffitt","given":"C. M."}],"editor":[{"family":"Wallace","given":"James W."},{"family":"Mansell","given":"Richard L."}],"accessed":{"date-parts":[["2020",6,28]]},"issued":{"date-parts":[["1976"]]}}}],"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68]</w:t>
            </w:r>
            <w:r w:rsidRPr="00BC3EB5">
              <w:rPr>
                <w:rFonts w:ascii="Times New Roman" w:hAnsi="Times New Roman" w:cs="Times New Roman"/>
                <w:color w:val="000000"/>
                <w:sz w:val="16"/>
                <w:szCs w:val="16"/>
              </w:rPr>
              <w:fldChar w:fldCharType="end"/>
            </w:r>
            <w:r w:rsidRPr="00BC3EB5">
              <w:rPr>
                <w:rFonts w:ascii="Times New Roman" w:hAnsi="Times New Roman" w:cs="Times New Roman"/>
                <w:color w:val="000000"/>
                <w:sz w:val="16"/>
                <w:szCs w:val="16"/>
              </w:rPr>
              <w:t xml:space="preserve"> and </w:t>
            </w:r>
            <w:proofErr w:type="spellStart"/>
            <w:r w:rsidRPr="00BC3EB5">
              <w:rPr>
                <w:rFonts w:ascii="Times New Roman" w:hAnsi="Times New Roman" w:cs="Times New Roman"/>
                <w:color w:val="000000"/>
                <w:sz w:val="16"/>
                <w:szCs w:val="16"/>
              </w:rPr>
              <w:t>Seiber</w:t>
            </w:r>
            <w:proofErr w:type="spellEnd"/>
            <w:r w:rsidRPr="00BC3EB5">
              <w:rPr>
                <w:rFonts w:ascii="Times New Roman" w:hAnsi="Times New Roman" w:cs="Times New Roman"/>
                <w:color w:val="000000"/>
                <w:sz w:val="16"/>
                <w:szCs w:val="16"/>
              </w:rPr>
              <w:t xml:space="preserve"> et al. 1983 </w:t>
            </w: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SwBS7lRG","properties":{"formattedCitation":"[69]","plainCitation":"[69]","noteIndex":0},"citationItems":[{"id":1569,"uris":["http://zotero.org/users/5626169/items/N8APPBRZ"],"itemData":{"id":1569,"type":"chapter","container-title":"Handbook of Natural Toxins","event-place":"New York","page":"43-83","publisher":"CRC Press","publisher-place":"New York","title":"Cardiac Glycosides (Cardenolides) in Species of Asclepias (Asclepidaceae)","volume":"1","author":[{"family":"Seiber","given":"James N."},{"family":"Lee","given":"S. Mark"},{"family":"Benson","given":"Janet M."}],"editor":[{"family":"Keeler","given":"Richard F."},{"family":"Tu","given":"Anthony T."}],"issued":{"date-parts":[["1983"]]}}}],"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69]</w:t>
            </w:r>
            <w:r w:rsidRPr="00BC3EB5">
              <w:rPr>
                <w:rFonts w:ascii="Times New Roman" w:hAnsi="Times New Roman" w:cs="Times New Roman"/>
                <w:color w:val="000000"/>
                <w:sz w:val="16"/>
                <w:szCs w:val="16"/>
              </w:rPr>
              <w:fldChar w:fldCharType="end"/>
            </w:r>
            <w:r w:rsidRPr="00BC3EB5">
              <w:rPr>
                <w:rFonts w:ascii="Times New Roman" w:hAnsi="Times New Roman" w:cs="Times New Roman"/>
                <w:color w:val="000000"/>
                <w:sz w:val="16"/>
                <w:szCs w:val="16"/>
              </w:rPr>
              <w:t xml:space="preserve"> (</w:t>
            </w:r>
            <w:r w:rsidRPr="00BC3EB5">
              <w:rPr>
                <w:rFonts w:ascii="Times New Roman" w:hAnsi="Times New Roman" w:cs="Times New Roman"/>
                <w:i/>
                <w:iCs/>
                <w:color w:val="000000"/>
                <w:sz w:val="16"/>
                <w:szCs w:val="16"/>
              </w:rPr>
              <w:t xml:space="preserve">A. albicans, A. incarnata, A. </w:t>
            </w:r>
            <w:proofErr w:type="spellStart"/>
            <w:r w:rsidRPr="00BC3EB5">
              <w:rPr>
                <w:rFonts w:ascii="Times New Roman" w:hAnsi="Times New Roman" w:cs="Times New Roman"/>
                <w:i/>
                <w:iCs/>
                <w:color w:val="000000"/>
                <w:sz w:val="16"/>
                <w:szCs w:val="16"/>
              </w:rPr>
              <w:t>subaphylla</w:t>
            </w:r>
            <w:proofErr w:type="spellEnd"/>
            <w:r w:rsidRPr="00BC3EB5">
              <w:rPr>
                <w:rFonts w:ascii="Times New Roman" w:hAnsi="Times New Roman" w:cs="Times New Roman"/>
                <w:i/>
                <w:iCs/>
                <w:color w:val="000000"/>
                <w:sz w:val="16"/>
                <w:szCs w:val="16"/>
              </w:rPr>
              <w:t xml:space="preserve">, A. </w:t>
            </w:r>
            <w:proofErr w:type="spellStart"/>
            <w:r w:rsidRPr="00BC3EB5">
              <w:rPr>
                <w:rFonts w:ascii="Times New Roman" w:hAnsi="Times New Roman" w:cs="Times New Roman"/>
                <w:i/>
                <w:iCs/>
                <w:color w:val="000000"/>
                <w:sz w:val="16"/>
                <w:szCs w:val="16"/>
              </w:rPr>
              <w:t>subulata</w:t>
            </w:r>
            <w:proofErr w:type="spellEnd"/>
            <w:r w:rsidRPr="00BC3EB5">
              <w:rPr>
                <w:rFonts w:ascii="Times New Roman" w:hAnsi="Times New Roman" w:cs="Times New Roman"/>
                <w:i/>
                <w:iCs/>
                <w:color w:val="000000"/>
                <w:sz w:val="16"/>
                <w:szCs w:val="16"/>
              </w:rPr>
              <w:t>, A. tuberosa</w:t>
            </w:r>
            <w:r w:rsidRPr="00BC3EB5">
              <w:rPr>
                <w:rFonts w:ascii="Times New Roman" w:hAnsi="Times New Roman" w:cs="Times New Roman"/>
                <w:color w:val="000000"/>
                <w:sz w:val="16"/>
                <w:szCs w:val="16"/>
              </w:rPr>
              <w:t>)</w:t>
            </w:r>
          </w:p>
        </w:tc>
      </w:tr>
      <w:tr w:rsidR="00BC3EB5" w:rsidRPr="00BC3EB5" w14:paraId="6FC1BAAF" w14:textId="77777777" w:rsidTr="00FB7A67">
        <w:trPr>
          <w:trHeight w:val="216"/>
        </w:trPr>
        <w:tc>
          <w:tcPr>
            <w:tcW w:w="1046" w:type="pct"/>
            <w:noWrap/>
            <w:hideMark/>
          </w:tcPr>
          <w:p w14:paraId="1B5F12E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lcolm and Brower</w:t>
            </w:r>
          </w:p>
        </w:tc>
        <w:tc>
          <w:tcPr>
            <w:tcW w:w="338" w:type="pct"/>
            <w:noWrap/>
            <w:hideMark/>
          </w:tcPr>
          <w:p w14:paraId="29649E2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6</w:t>
            </w:r>
          </w:p>
        </w:tc>
        <w:tc>
          <w:tcPr>
            <w:tcW w:w="484" w:type="pct"/>
          </w:tcPr>
          <w:p w14:paraId="14150D07" w14:textId="13E7E64F"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5o3btumih","properties":{"formattedCitation":"[70]","plainCitation":"[70]","noteIndex":0},"citationItems":[{"id":840,"uris":["http://zotero.org/users/5626169/items/FYQ8DCAE"],"itemData":{"id":840,"type":"article-journal","container-title":"Journal of the Lepidopterists' Society.","page":"255-263","title":"Selective Oviposition by Monarch Butterflies (Danaus plexippus L.) in a Mixed Stand of Asclepias curassavica L. and A. incarnata L. in South Florida","volume":"40","author":[{"family":"Malcolm","given":"Stephen B."},{"family":"Brower","given":"Lincoln P."}],"issued":{"date-parts":[["1986"]]}}}],"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0]</w:t>
            </w:r>
            <w:r w:rsidRPr="00BC3EB5">
              <w:rPr>
                <w:rFonts w:ascii="Times New Roman" w:hAnsi="Times New Roman" w:cs="Times New Roman"/>
                <w:color w:val="000000"/>
                <w:sz w:val="16"/>
                <w:szCs w:val="16"/>
              </w:rPr>
              <w:fldChar w:fldCharType="end"/>
            </w:r>
          </w:p>
        </w:tc>
        <w:tc>
          <w:tcPr>
            <w:tcW w:w="1084" w:type="pct"/>
          </w:tcPr>
          <w:p w14:paraId="06A16F8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7A3F76E9" w14:textId="77777777" w:rsidR="00BC3EB5" w:rsidRPr="00BC3EB5" w:rsidRDefault="00BC3EB5" w:rsidP="00FB7A67">
            <w:pPr>
              <w:rPr>
                <w:rFonts w:ascii="Times New Roman" w:hAnsi="Times New Roman" w:cs="Times New Roman"/>
                <w:color w:val="000000"/>
                <w:sz w:val="16"/>
                <w:szCs w:val="16"/>
              </w:rPr>
            </w:pPr>
          </w:p>
        </w:tc>
      </w:tr>
      <w:tr w:rsidR="00BC3EB5" w:rsidRPr="00BC3EB5" w14:paraId="0A14C5A2" w14:textId="77777777" w:rsidTr="00FB7A67">
        <w:trPr>
          <w:trHeight w:val="216"/>
        </w:trPr>
        <w:tc>
          <w:tcPr>
            <w:tcW w:w="1046" w:type="pct"/>
            <w:noWrap/>
            <w:hideMark/>
          </w:tcPr>
          <w:p w14:paraId="7623B71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lcolm and Brower</w:t>
            </w:r>
          </w:p>
        </w:tc>
        <w:tc>
          <w:tcPr>
            <w:tcW w:w="338" w:type="pct"/>
            <w:noWrap/>
            <w:hideMark/>
          </w:tcPr>
          <w:p w14:paraId="533406B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9</w:t>
            </w:r>
          </w:p>
        </w:tc>
        <w:tc>
          <w:tcPr>
            <w:tcW w:w="484" w:type="pct"/>
          </w:tcPr>
          <w:p w14:paraId="0DF32D3F" w14:textId="274F1F05"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ng4clppt0","properties":{"formattedCitation":"[71]","plainCitation":"[71]","noteIndex":0},"citationItems":[{"id":150,"uris":["http://zotero.org/users/5626169/items/RH4CBS5F"],"itemData":{"id":150,"type":"article-journal","abstract":"Monarch butterflies sequester cardenolides from their larval host plants in the milkweed genus Asclepias for use in defense against predation. Of 108 Asctepias species in North America, monarchs are known to feed as larvae on 27. Research on 11 of these has shown that monarchs sequester cardenolides most effectively, to an asymptote of approximately 350 ~tg/0.1 g dry butterfly, from plants with intermediate cardenolide contents rather than from those with very high or very low cardenolide contents. Since Asclepias host plant species are distributed widely in space and time across the continent, monarchs exploit them by migration between breeding and overwintering areas. After overwintering in central Mexico, spring migrants east of the Rocky Mountains exploit three predominant Asclepias species in the southern USA that have moderately high cardenolide contents. Monarchs sequester cardenolides very effectively from these species. First generation butterflies are thus well protected against predators and continue the migration north. Across the northern USA and southern Canada most summer breeding occurs on a fourth Asclepias species and in autumn most of these monarchs migrate back to Mexican overwintering sites. The ecological implications of this cycle of cardenolide sequestration for the evolution of monarch migration are discussed.","container-title":"Experientia","DOI":"10.1007/BF01951814","ISSN":"0014-4754, 1420-9071","issue":"3","journalAbbreviation":"Experientia","language":"en","page":"284-295","source":"DOI.org (Crossref)","title":"Evolutionary and Ecological Implications of Cardenolide Sequestration in the Monarch Butterfly","volume":"45","author":[{"family":"Malcolm","given":"Stephen B."},{"family":"Brower","given":"Lincoln P."}],"issued":{"date-parts":[["1989",3]]}}}],"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1]</w:t>
            </w:r>
            <w:r w:rsidRPr="00BC3EB5">
              <w:rPr>
                <w:rFonts w:ascii="Times New Roman" w:hAnsi="Times New Roman" w:cs="Times New Roman"/>
                <w:color w:val="000000"/>
                <w:sz w:val="16"/>
                <w:szCs w:val="16"/>
              </w:rPr>
              <w:fldChar w:fldCharType="end"/>
            </w:r>
          </w:p>
        </w:tc>
        <w:tc>
          <w:tcPr>
            <w:tcW w:w="1084" w:type="pct"/>
          </w:tcPr>
          <w:p w14:paraId="451B804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4B15456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ostly a review, but include some unpublished data</w:t>
            </w:r>
          </w:p>
        </w:tc>
      </w:tr>
      <w:tr w:rsidR="00BC3EB5" w:rsidRPr="00BC3EB5" w14:paraId="24971608" w14:textId="77777777" w:rsidTr="00FB7A67">
        <w:trPr>
          <w:trHeight w:val="320"/>
        </w:trPr>
        <w:tc>
          <w:tcPr>
            <w:tcW w:w="1046" w:type="pct"/>
            <w:noWrap/>
            <w:hideMark/>
          </w:tcPr>
          <w:p w14:paraId="59EE8E53"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lcolm et al.</w:t>
            </w:r>
          </w:p>
        </w:tc>
        <w:tc>
          <w:tcPr>
            <w:tcW w:w="338" w:type="pct"/>
            <w:noWrap/>
            <w:hideMark/>
          </w:tcPr>
          <w:p w14:paraId="2FD6E20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8</w:t>
            </w:r>
          </w:p>
        </w:tc>
        <w:tc>
          <w:tcPr>
            <w:tcW w:w="484" w:type="pct"/>
          </w:tcPr>
          <w:p w14:paraId="61A98174" w14:textId="1B35CC14"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5a2c4bjod","properties":{"formattedCitation":"[72]","plainCitation":"[72]","noteIndex":0},"citationItems":[{"id":1598,"uris":["http://zotero.org/users/5626169/items/YPEDNAKJ"],"itemData":{"id":1598,"type":"chapter","container-title":"Biology and conservation of the monarch butterfly","event-place":"Los Angeles, Calif","page":"253-267","publisher":"Natural History Museum of Los Angeles Co","publisher-place":"Los Angeles, Calif","title":"Spring recolonization of eastern North America by the monarch butterfly: successive brood or single sweep migration?","author":[{"family":"Malcolm","given":"S. B."},{"family":"Cockrell","given":"Barbara J."},{"family":"Brower","given":"L. P."}],"editor":[{"family":"Malcolm","given":"S. B."},{"family":"Zalucki","given":"M. P."}],"issued":{"date-parts":[["1988"]]}}}],"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2]</w:t>
            </w:r>
            <w:r w:rsidRPr="00BC3EB5">
              <w:rPr>
                <w:rFonts w:ascii="Times New Roman" w:hAnsi="Times New Roman" w:cs="Times New Roman"/>
                <w:color w:val="000000"/>
                <w:sz w:val="16"/>
                <w:szCs w:val="16"/>
              </w:rPr>
              <w:fldChar w:fldCharType="end"/>
            </w:r>
          </w:p>
        </w:tc>
        <w:tc>
          <w:tcPr>
            <w:tcW w:w="1084" w:type="pct"/>
          </w:tcPr>
          <w:p w14:paraId="3ED81C5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03C4810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ite some other papers but also present unpublished data</w:t>
            </w:r>
          </w:p>
        </w:tc>
      </w:tr>
      <w:tr w:rsidR="00BC3EB5" w:rsidRPr="00BC3EB5" w14:paraId="259DA72F" w14:textId="77777777" w:rsidTr="00FB7A67">
        <w:trPr>
          <w:trHeight w:val="216"/>
        </w:trPr>
        <w:tc>
          <w:tcPr>
            <w:tcW w:w="1046" w:type="pct"/>
            <w:noWrap/>
            <w:hideMark/>
          </w:tcPr>
          <w:p w14:paraId="5334E9A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lcolm et al.</w:t>
            </w:r>
          </w:p>
        </w:tc>
        <w:tc>
          <w:tcPr>
            <w:tcW w:w="338" w:type="pct"/>
            <w:noWrap/>
            <w:hideMark/>
          </w:tcPr>
          <w:p w14:paraId="2FF38C3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9</w:t>
            </w:r>
          </w:p>
        </w:tc>
        <w:tc>
          <w:tcPr>
            <w:tcW w:w="484" w:type="pct"/>
          </w:tcPr>
          <w:p w14:paraId="2D572C2B" w14:textId="5EC8EAFB"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2ehhnm4df","properties":{"formattedCitation":"[73]","plainCitation":"[73]","noteIndex":0},"citationItems":[{"id":86,"uris":["http://zotero.org/users/5626169/items/8VHV6A38"],"itemData":{"id":86,"type":"article-journal","abstract":"Monarch butterfly,Danaus plexippus (L.), larvae were collected during August 1983 from the common milkweed,Asclepias syriaca L., across its extensive North American range from North Dakota, east to Vermont, and south to Virginia. This confirms that the late summer distribution of breeding monarchs in eastern North America coincides with the range of this extremely abundant milkweed resource. Plant cardenolide concentrations, assayed by spectrophotometry in 158 samples from 27 collection sites, were biased towards plants with low cardenolide, and ranged from 4 to 229 μg/ 0.1 g dry weight, with a mean of 50 μg/0.1 g. Monarch larvae reared on these plants stored cardenolides logarithmically, and produced 158 adults with a normally distributed concentration range from 0 to 792 μg/0. l g dry butterfly, with a mean of 234 μg/0.1 g. Thus butterflies increased the mean plant cardenolide concentration by 4.7. The eastern plants and their resultant butterflies had higher cardenolide concentrations than those from the west, and in some areas monarchs sequestered more cardenolide from equivalent plants. Plants growing in small patches had higher cardenolide concentrations than those in larger patches, but this did not influence butterfly concentration. However, younger plants and those at habitat edges had higher cardenolide concentrations than either older, shaded, or open habitat plants, and this did influence butterfly storage. There were no apparent topographical differences reflected in the cardenolides of plants and butterflies. Twenty-eight cardenolides were recognized by thin-layer chromatography, with 27 in plants and 21 in butterflies. Butterflies stored cardenolides within the more polar 46% of the plantRd range, these being sequestered in higher relative concentrations than they occurred in the plants. By comparison with published TLC cardenolide mobilities, spots 3, 4, 9, 16, 24 or 25, 26, and 27, may be the cardenolides syrioside, uzarin, syriobioside, syriogenin, uzarigenin, labriformidin, and labriformin, respectively. Cochromatography with cardenolide standards indicated that desglucosyrioside did not occur in the plants but did occur in 70% of the butterflies, and aspecioside was in 99% of the plants and 100% of the butterflies. The polar aspecioside was the single most concentrated and diagnostic cardenolide in both plants and butterflies. ButterflyRd values were dependent on those of the plant, and both showed remarkable uniformity over the range of areas sampled. Thus contrary to previous reports,A. syriaca has a biogeographically consistent cardenolide fingerprint pattern. The ecological implications of this for understanding the monarch's annual migration cycle are significant.","container-title":"Journal of Chemical Ecology","DOI":"10.1007/BF01015180","ISSN":"1573-1561","issue":"3","journalAbbreviation":"J Chem Ecol","language":"en","page":"819-853","source":"Springer Link","title":"Cardenolide fingerprint of monarch butterflies reared on common milkweed,Asclepias syriaca L.","volume":"15","author":[{"family":"Malcolm","given":"Stephen B."},{"family":"Cockrell","given":"Barbara J."},{"family":"Brower","given":"Lincoln P."}],"issued":{"date-parts":[["1989",3,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3]</w:t>
            </w:r>
            <w:r w:rsidRPr="00BC3EB5">
              <w:rPr>
                <w:rFonts w:ascii="Times New Roman" w:hAnsi="Times New Roman" w:cs="Times New Roman"/>
                <w:color w:val="000000"/>
                <w:sz w:val="16"/>
                <w:szCs w:val="16"/>
              </w:rPr>
              <w:fldChar w:fldCharType="end"/>
            </w:r>
          </w:p>
        </w:tc>
        <w:tc>
          <w:tcPr>
            <w:tcW w:w="1084" w:type="pct"/>
          </w:tcPr>
          <w:p w14:paraId="04462FB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13A1148A" w14:textId="77777777" w:rsidR="00BC3EB5" w:rsidRPr="00BC3EB5" w:rsidRDefault="00BC3EB5" w:rsidP="00FB7A67">
            <w:pPr>
              <w:rPr>
                <w:rFonts w:ascii="Times New Roman" w:hAnsi="Times New Roman" w:cs="Times New Roman"/>
                <w:color w:val="000000"/>
                <w:sz w:val="16"/>
                <w:szCs w:val="16"/>
              </w:rPr>
            </w:pPr>
          </w:p>
        </w:tc>
      </w:tr>
      <w:tr w:rsidR="00BC3EB5" w:rsidRPr="00BC3EB5" w14:paraId="6186B7CC" w14:textId="77777777" w:rsidTr="00FB7A67">
        <w:trPr>
          <w:trHeight w:val="216"/>
        </w:trPr>
        <w:tc>
          <w:tcPr>
            <w:tcW w:w="1046" w:type="pct"/>
            <w:noWrap/>
            <w:hideMark/>
          </w:tcPr>
          <w:p w14:paraId="2C2380A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rtel and Malcolm</w:t>
            </w:r>
          </w:p>
        </w:tc>
        <w:tc>
          <w:tcPr>
            <w:tcW w:w="338" w:type="pct"/>
            <w:noWrap/>
            <w:hideMark/>
          </w:tcPr>
          <w:p w14:paraId="690A700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04</w:t>
            </w:r>
          </w:p>
        </w:tc>
        <w:tc>
          <w:tcPr>
            <w:tcW w:w="484" w:type="pct"/>
          </w:tcPr>
          <w:p w14:paraId="5079EBE8" w14:textId="7E052FC4"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9ib0q1fj5","properties":{"formattedCitation":"[74]","plainCitation":"[74]","noteIndex":0},"citationItems":[{"id":1283,"uris":["http://zotero.org/users/5626169/items/3EHJV7LT"],"itemData":{"id":1283,"type":"article-journal","abstract":"The effect of aphid population size on host-plant chemical defense expression and the effect of plant defense on aphid population dynamics were investigated in a milkweed-specialist herbivore system. Density effects of the aposematic oleander aphid, Aphis nerii, on cardenolide expression were measured in two milkweed species, Asclepias curassavica and A. incarnata. These plants vary in constitutive chemical investment with high mean cardenolide concentration in A. curassavica and low to zero in A. incarnata. The second objective was to determine whether cardenolide expression in these two host plants impacts mean A. nerii colony biomass (mg) and density. Cardenolide concentration (µg/g) of A. curassavica in both aphid-treated leaves and opposite, herbivore-free leaves decreased initially in comparison with aphid-free controls, and then increased signiﬁcantly with A. nerii density. Thus, A. curassavica responds to aphid herbivory initially with density-dependent phytochemical reduction, followed by induction of cardenolides to concentrations above aphid-free controls. In addition, mean cardenolide concentration of aphid-treated leaves was signiﬁcantly higher than that of opposite, herbivore-free leaves. Therefore, A. curassavica induction is strongest in herbivore-damaged tissue. Conversely, A. incarnata exhibited no such chemical response to aphid herbivory. Furthermore, neither host plant responded chemically to herbivore feeding duration time (days) or to the interaction between herbivore initial density and feeding duration time. There were also no signiﬁcant differences in mean colony biomass or population density of A. nerii reared on high cardenolide (A. curassavica) and low cardenolide (A. incarnata) hosts.","container-title":"Journal of Chemical Ecology","DOI":"10.1023/B:JOEC.0000018628.48604.79","ISSN":"0098-0331","issue":"3","journalAbbreviation":"J Chem Ecol","language":"en","page":"545-561","source":"DOI.org (Crossref)","title":"Density-Dependent Reduction and Induction of Milkweed Cardenolides by a Sucking Insect Herbivore","volume":"30","author":[{"family":"Martel","given":"John W."},{"family":"Malcolm","given":"Stephen B."}],"issued":{"date-parts":[["2004",3]]}}}],"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4]</w:t>
            </w:r>
            <w:r w:rsidRPr="00BC3EB5">
              <w:rPr>
                <w:rFonts w:ascii="Times New Roman" w:hAnsi="Times New Roman" w:cs="Times New Roman"/>
                <w:color w:val="000000"/>
                <w:sz w:val="16"/>
                <w:szCs w:val="16"/>
              </w:rPr>
              <w:fldChar w:fldCharType="end"/>
            </w:r>
          </w:p>
        </w:tc>
        <w:tc>
          <w:tcPr>
            <w:tcW w:w="1084" w:type="pct"/>
          </w:tcPr>
          <w:p w14:paraId="705BF1C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12585377" w14:textId="77777777" w:rsidR="00BC3EB5" w:rsidRPr="00BC3EB5" w:rsidRDefault="00BC3EB5" w:rsidP="00FB7A67">
            <w:pPr>
              <w:rPr>
                <w:rFonts w:ascii="Times New Roman" w:hAnsi="Times New Roman" w:cs="Times New Roman"/>
                <w:color w:val="000000"/>
                <w:sz w:val="16"/>
                <w:szCs w:val="16"/>
              </w:rPr>
            </w:pPr>
          </w:p>
        </w:tc>
      </w:tr>
      <w:tr w:rsidR="00BC3EB5" w:rsidRPr="00BC3EB5" w14:paraId="1287519B" w14:textId="77777777" w:rsidTr="00FB7A67">
        <w:trPr>
          <w:trHeight w:val="216"/>
        </w:trPr>
        <w:tc>
          <w:tcPr>
            <w:tcW w:w="1046" w:type="pct"/>
            <w:noWrap/>
            <w:hideMark/>
          </w:tcPr>
          <w:p w14:paraId="0845F67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rtin and Lynch</w:t>
            </w:r>
          </w:p>
        </w:tc>
        <w:tc>
          <w:tcPr>
            <w:tcW w:w="338" w:type="pct"/>
            <w:noWrap/>
            <w:hideMark/>
          </w:tcPr>
          <w:p w14:paraId="7F0CCF2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8</w:t>
            </w:r>
          </w:p>
        </w:tc>
        <w:tc>
          <w:tcPr>
            <w:tcW w:w="484" w:type="pct"/>
          </w:tcPr>
          <w:p w14:paraId="2974E809" w14:textId="482402CE"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ni48ga8qn","properties":{"formattedCitation":"[75]","plainCitation":"[75]","noteIndex":0},"citationItems":[{"id":100,"uris":["http://zotero.org/users/5626169/items/63VSRK4F"],"itemData":{"id":100,"type":"article-journal","container-title":"Journal of Chemical Ecology","issue":"1","language":"en","page":"24","source":"Zotero","title":"Cardenolide Content and Thin-Layer Chromatography Profiles of Monarch Butterflies, Danaus plexippus L., and Their Larval Host-Plant Milkweed, Asclepias asperula subsp. capricornu (Woods.) Woods., in North Central Texas","volume":"14","author":[{"family":"Martin","given":"R. A."},{"family":"Lynch","given":"Steven P."}],"issued":{"date-parts":[["1988"]]}}}],"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5]</w:t>
            </w:r>
            <w:r w:rsidRPr="00BC3EB5">
              <w:rPr>
                <w:rFonts w:ascii="Times New Roman" w:hAnsi="Times New Roman" w:cs="Times New Roman"/>
                <w:color w:val="000000"/>
                <w:sz w:val="16"/>
                <w:szCs w:val="16"/>
              </w:rPr>
              <w:fldChar w:fldCharType="end"/>
            </w:r>
          </w:p>
        </w:tc>
        <w:tc>
          <w:tcPr>
            <w:tcW w:w="1084" w:type="pct"/>
          </w:tcPr>
          <w:p w14:paraId="04F67053"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7D3FC577" w14:textId="77777777" w:rsidR="00BC3EB5" w:rsidRPr="00BC3EB5" w:rsidRDefault="00BC3EB5" w:rsidP="00FB7A67">
            <w:pPr>
              <w:rPr>
                <w:rFonts w:ascii="Times New Roman" w:hAnsi="Times New Roman" w:cs="Times New Roman"/>
                <w:color w:val="000000"/>
                <w:sz w:val="16"/>
                <w:szCs w:val="16"/>
              </w:rPr>
            </w:pPr>
          </w:p>
        </w:tc>
      </w:tr>
      <w:tr w:rsidR="00BC3EB5" w:rsidRPr="00BC3EB5" w14:paraId="49D490DE" w14:textId="77777777" w:rsidTr="00FB7A67">
        <w:trPr>
          <w:trHeight w:val="216"/>
        </w:trPr>
        <w:tc>
          <w:tcPr>
            <w:tcW w:w="1046" w:type="pct"/>
            <w:noWrap/>
            <w:hideMark/>
          </w:tcPr>
          <w:p w14:paraId="6C52660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rtin et al.</w:t>
            </w:r>
          </w:p>
        </w:tc>
        <w:tc>
          <w:tcPr>
            <w:tcW w:w="338" w:type="pct"/>
            <w:noWrap/>
            <w:hideMark/>
          </w:tcPr>
          <w:p w14:paraId="3020CF4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2</w:t>
            </w:r>
          </w:p>
        </w:tc>
        <w:tc>
          <w:tcPr>
            <w:tcW w:w="484" w:type="pct"/>
          </w:tcPr>
          <w:p w14:paraId="75BD4549" w14:textId="7568CC6D"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23uqjpc5i","properties":{"formattedCitation":"[76]","plainCitation":"[76]","noteIndex":0},"citationItems":[{"id":1251,"uris":["http://zotero.org/users/5626169/items/8U7JKETW"],"itemData":{"id":1251,"type":"article-journal","container-title":"Chemoecology","DOI":"10.1007/BF01261450","ISSN":"0937-7409, 1423-0445","issue":"1","journalAbbreviation":"Chemoecology","language":"en","page":"1-13","source":"DOI.org (Crossref)","title":"Cardenolide content, emetic potency, and thin-layer chromatography profiles of monarch butterflies, Danaus plexippus, and their larval host-plant milkweed, Asclepias humistrata, in Florida","volume":"3","author":[{"family":"Martin","given":"Ronald A."},{"family":"Lynch","given":"Steven P."},{"family":"Brower","given":"Lincoln P."},{"family":"Malcolm","given":"Stephen B."},{"family":"Van Hook","given":"Tonya"}],"issued":{"date-parts":[["1992",4]]}}}],"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6]</w:t>
            </w:r>
            <w:r w:rsidRPr="00BC3EB5">
              <w:rPr>
                <w:rFonts w:ascii="Times New Roman" w:hAnsi="Times New Roman" w:cs="Times New Roman"/>
                <w:color w:val="000000"/>
                <w:sz w:val="16"/>
                <w:szCs w:val="16"/>
              </w:rPr>
              <w:fldChar w:fldCharType="end"/>
            </w:r>
          </w:p>
        </w:tc>
        <w:tc>
          <w:tcPr>
            <w:tcW w:w="1084" w:type="pct"/>
          </w:tcPr>
          <w:p w14:paraId="791807F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DNBA</w:t>
            </w:r>
          </w:p>
        </w:tc>
        <w:tc>
          <w:tcPr>
            <w:tcW w:w="2048" w:type="pct"/>
          </w:tcPr>
          <w:p w14:paraId="29F57D4C" w14:textId="77777777" w:rsidR="00BC3EB5" w:rsidRPr="00BC3EB5" w:rsidRDefault="00BC3EB5" w:rsidP="00FB7A67">
            <w:pPr>
              <w:rPr>
                <w:rFonts w:ascii="Times New Roman" w:hAnsi="Times New Roman" w:cs="Times New Roman"/>
                <w:color w:val="000000"/>
                <w:sz w:val="16"/>
                <w:szCs w:val="16"/>
              </w:rPr>
            </w:pPr>
          </w:p>
        </w:tc>
      </w:tr>
      <w:tr w:rsidR="00BC3EB5" w:rsidRPr="00BC3EB5" w14:paraId="5287DD32" w14:textId="77777777" w:rsidTr="00FB7A67">
        <w:trPr>
          <w:trHeight w:val="216"/>
        </w:trPr>
        <w:tc>
          <w:tcPr>
            <w:tcW w:w="1046" w:type="pct"/>
            <w:noWrap/>
            <w:hideMark/>
          </w:tcPr>
          <w:p w14:paraId="7AC680B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May</w:t>
            </w:r>
          </w:p>
        </w:tc>
        <w:tc>
          <w:tcPr>
            <w:tcW w:w="338" w:type="pct"/>
            <w:noWrap/>
            <w:hideMark/>
          </w:tcPr>
          <w:p w14:paraId="2C4403A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78</w:t>
            </w:r>
          </w:p>
        </w:tc>
        <w:tc>
          <w:tcPr>
            <w:tcW w:w="484" w:type="pct"/>
          </w:tcPr>
          <w:p w14:paraId="484D1986" w14:textId="5EBEA079"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l3mmhvtr9","properties":{"formattedCitation":"[77]","plainCitation":"[77]","noteIndex":0},"citationItems":[{"id":802,"uris":["http://zotero.org/users/5626169/items/JHASYNI8"],"itemData":{"id":802,"type":"thesis","event-place":"Georgia","genre":"Thesis","number-of-pages":"71","publisher":"Georgia Institute of Technology","publisher-place":"Georgia","title":"A Phytochemical Investigation of the Toxic Plant Eupatorium rugosum","URL":"https://smartech.gatech.edu/bitstream/handle/1853/27302/may_peter_e_197812_ms_135713.pdf","author":[{"family":"May","given":"Peter"}],"issued":{"date-parts":[["1978",10]]}}}],"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7]</w:t>
            </w:r>
            <w:r w:rsidRPr="00BC3EB5">
              <w:rPr>
                <w:rFonts w:ascii="Times New Roman" w:hAnsi="Times New Roman" w:cs="Times New Roman"/>
                <w:color w:val="000000"/>
                <w:sz w:val="16"/>
                <w:szCs w:val="16"/>
              </w:rPr>
              <w:fldChar w:fldCharType="end"/>
            </w:r>
          </w:p>
        </w:tc>
        <w:tc>
          <w:tcPr>
            <w:tcW w:w="1084" w:type="pct"/>
          </w:tcPr>
          <w:p w14:paraId="50D90D2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GCMS</w:t>
            </w:r>
          </w:p>
        </w:tc>
        <w:tc>
          <w:tcPr>
            <w:tcW w:w="2048" w:type="pct"/>
          </w:tcPr>
          <w:p w14:paraId="31DBA64E" w14:textId="5F71CF71" w:rsidR="00BC3EB5" w:rsidRPr="00BC3EB5" w:rsidRDefault="00A33F7F" w:rsidP="00FB7A67">
            <w:pPr>
              <w:rPr>
                <w:rFonts w:ascii="Times New Roman" w:hAnsi="Times New Roman" w:cs="Times New Roman"/>
                <w:color w:val="000000"/>
                <w:sz w:val="16"/>
                <w:szCs w:val="16"/>
              </w:rPr>
            </w:pPr>
            <w:r>
              <w:rPr>
                <w:rFonts w:ascii="Times New Roman" w:hAnsi="Times New Roman" w:cs="Times New Roman"/>
                <w:color w:val="000000"/>
                <w:sz w:val="16"/>
                <w:szCs w:val="16"/>
              </w:rPr>
              <w:t xml:space="preserve">Academic </w:t>
            </w:r>
            <w:proofErr w:type="gramStart"/>
            <w:r>
              <w:rPr>
                <w:rFonts w:ascii="Times New Roman" w:hAnsi="Times New Roman" w:cs="Times New Roman"/>
                <w:color w:val="000000"/>
                <w:sz w:val="16"/>
                <w:szCs w:val="16"/>
              </w:rPr>
              <w:t>thesis;</w:t>
            </w:r>
            <w:proofErr w:type="gramEnd"/>
            <w:r>
              <w:rPr>
                <w:rFonts w:ascii="Times New Roman" w:hAnsi="Times New Roman" w:cs="Times New Roman"/>
                <w:color w:val="000000"/>
                <w:sz w:val="16"/>
                <w:szCs w:val="16"/>
              </w:rPr>
              <w:t xml:space="preserve"> e</w:t>
            </w:r>
            <w:r w:rsidR="00BC3EB5" w:rsidRPr="00BC3EB5">
              <w:rPr>
                <w:rFonts w:ascii="Times New Roman" w:hAnsi="Times New Roman" w:cs="Times New Roman"/>
                <w:color w:val="000000"/>
                <w:sz w:val="16"/>
                <w:szCs w:val="16"/>
              </w:rPr>
              <w:t xml:space="preserve">thanol extract of </w:t>
            </w:r>
            <w:r w:rsidR="00BC3EB5" w:rsidRPr="00BC3EB5">
              <w:rPr>
                <w:rFonts w:ascii="Times New Roman" w:hAnsi="Times New Roman" w:cs="Times New Roman"/>
                <w:i/>
                <w:iCs/>
                <w:color w:val="000000"/>
                <w:sz w:val="16"/>
                <w:szCs w:val="16"/>
              </w:rPr>
              <w:t xml:space="preserve">A. </w:t>
            </w:r>
            <w:proofErr w:type="spellStart"/>
            <w:r w:rsidR="00BC3EB5" w:rsidRPr="00BC3EB5">
              <w:rPr>
                <w:rFonts w:ascii="Times New Roman" w:hAnsi="Times New Roman" w:cs="Times New Roman"/>
                <w:i/>
                <w:iCs/>
                <w:color w:val="000000"/>
                <w:sz w:val="16"/>
                <w:szCs w:val="16"/>
              </w:rPr>
              <w:t>altissima</w:t>
            </w:r>
            <w:proofErr w:type="spellEnd"/>
            <w:r w:rsidR="00BC3EB5" w:rsidRPr="00BC3EB5">
              <w:rPr>
                <w:rFonts w:ascii="Times New Roman" w:hAnsi="Times New Roman" w:cs="Times New Roman"/>
                <w:color w:val="000000"/>
                <w:sz w:val="16"/>
                <w:szCs w:val="16"/>
              </w:rPr>
              <w:t xml:space="preserve"> notes no cardenolides</w:t>
            </w:r>
          </w:p>
        </w:tc>
      </w:tr>
      <w:tr w:rsidR="00BC3EB5" w:rsidRPr="00BC3EB5" w14:paraId="6AD168E1" w14:textId="77777777" w:rsidTr="00FB7A67">
        <w:trPr>
          <w:trHeight w:val="216"/>
        </w:trPr>
        <w:tc>
          <w:tcPr>
            <w:tcW w:w="1046" w:type="pct"/>
            <w:noWrap/>
            <w:hideMark/>
          </w:tcPr>
          <w:p w14:paraId="413D9F5B"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Moranz</w:t>
            </w:r>
            <w:proofErr w:type="spellEnd"/>
          </w:p>
        </w:tc>
        <w:tc>
          <w:tcPr>
            <w:tcW w:w="338" w:type="pct"/>
            <w:noWrap/>
            <w:hideMark/>
          </w:tcPr>
          <w:p w14:paraId="741737E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6</w:t>
            </w:r>
          </w:p>
        </w:tc>
        <w:tc>
          <w:tcPr>
            <w:tcW w:w="484" w:type="pct"/>
          </w:tcPr>
          <w:p w14:paraId="39C79A11" w14:textId="3F4F1DDC"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k60l5st29","properties":{"formattedCitation":"[78]","plainCitation":"[78]","noteIndex":0},"citationItems":[{"id":1556,"uris":["http://zotero.org/users/5626169/items/W4ELWAB3"],"itemData":{"id":1556,"type":"thesis","event-place":"Gainesville, Florida","genre":"M.S.","publisher":"University of Florida","publisher-place":"Gainesville, Florida","title":"Geographic and temporal variation of the cardenolide-based chemical de- fenses of the queen butterfly in relation to host plant cardenolides.","author":[{"family":"Moranz","given":"Raymond"}],"issued":{"date-parts":[["1996"]]}}}],"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8]</w:t>
            </w:r>
            <w:r w:rsidRPr="00BC3EB5">
              <w:rPr>
                <w:rFonts w:ascii="Times New Roman" w:hAnsi="Times New Roman" w:cs="Times New Roman"/>
                <w:color w:val="000000"/>
                <w:sz w:val="16"/>
                <w:szCs w:val="16"/>
              </w:rPr>
              <w:fldChar w:fldCharType="end"/>
            </w:r>
          </w:p>
        </w:tc>
        <w:tc>
          <w:tcPr>
            <w:tcW w:w="1084" w:type="pct"/>
          </w:tcPr>
          <w:p w14:paraId="396E443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563C8544" w14:textId="77777777" w:rsidR="00BC3EB5" w:rsidRPr="00BC3EB5" w:rsidRDefault="00BC3EB5" w:rsidP="00FB7A67">
            <w:pPr>
              <w:rPr>
                <w:rFonts w:ascii="Times New Roman" w:hAnsi="Times New Roman" w:cs="Times New Roman"/>
                <w:color w:val="000000"/>
                <w:sz w:val="16"/>
                <w:szCs w:val="16"/>
              </w:rPr>
            </w:pPr>
          </w:p>
        </w:tc>
      </w:tr>
      <w:tr w:rsidR="00BC3EB5" w:rsidRPr="00BC3EB5" w14:paraId="0DDD3E8F" w14:textId="77777777" w:rsidTr="00FB7A67">
        <w:trPr>
          <w:trHeight w:val="320"/>
        </w:trPr>
        <w:tc>
          <w:tcPr>
            <w:tcW w:w="1046" w:type="pct"/>
            <w:noWrap/>
            <w:hideMark/>
          </w:tcPr>
          <w:p w14:paraId="7EB15E2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Nelson</w:t>
            </w:r>
          </w:p>
        </w:tc>
        <w:tc>
          <w:tcPr>
            <w:tcW w:w="338" w:type="pct"/>
            <w:noWrap/>
            <w:hideMark/>
          </w:tcPr>
          <w:p w14:paraId="7575AC8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8</w:t>
            </w:r>
          </w:p>
        </w:tc>
        <w:tc>
          <w:tcPr>
            <w:tcW w:w="484" w:type="pct"/>
          </w:tcPr>
          <w:p w14:paraId="3E69617C" w14:textId="3047098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d1meeghgq","properties":{"formattedCitation":"[79]","plainCitation":"[79]","noteIndex":0},"citationItems":[{"id":1596,"uris":["http://zotero.org/users/5626169/items/H8NHI98L"],"itemData":{"id":1596,"type":"chapter","container-title":"Biology and conservation of the monarch butterfly","event-place":"Los Angeles, Calif","page":"83-90","publisher":"Natural History Museum of Los Angeles Co","publisher-place":"Los Angeles, Calif","title":"A model for cardenolide and cardenolide glycoside storage by the monarch butterfly, Danaus plexippus (L.)","author":[{"family":"Nelson","given":"Carolyn J."}],"editor":[{"family":"Malcolm","given":"S. B."},{"family":"Zalucki","given":"M. P."}],"issued":{"date-parts":[["1988"]]}}}],"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79]</w:t>
            </w:r>
            <w:r w:rsidRPr="00BC3EB5">
              <w:rPr>
                <w:rFonts w:ascii="Times New Roman" w:hAnsi="Times New Roman" w:cs="Times New Roman"/>
                <w:color w:val="000000"/>
                <w:sz w:val="16"/>
                <w:szCs w:val="16"/>
              </w:rPr>
              <w:fldChar w:fldCharType="end"/>
            </w:r>
          </w:p>
        </w:tc>
        <w:tc>
          <w:tcPr>
            <w:tcW w:w="1084" w:type="pct"/>
          </w:tcPr>
          <w:p w14:paraId="6BCD97C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494597C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ite some other papers but also present unpublished data</w:t>
            </w:r>
          </w:p>
        </w:tc>
      </w:tr>
      <w:tr w:rsidR="00BC3EB5" w:rsidRPr="00BC3EB5" w14:paraId="7A8BA4E0" w14:textId="77777777" w:rsidTr="00FB7A67">
        <w:trPr>
          <w:trHeight w:val="216"/>
        </w:trPr>
        <w:tc>
          <w:tcPr>
            <w:tcW w:w="1046" w:type="pct"/>
            <w:noWrap/>
            <w:hideMark/>
          </w:tcPr>
          <w:p w14:paraId="7BB5B86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Nelson et al.</w:t>
            </w:r>
          </w:p>
        </w:tc>
        <w:tc>
          <w:tcPr>
            <w:tcW w:w="338" w:type="pct"/>
            <w:noWrap/>
            <w:hideMark/>
          </w:tcPr>
          <w:p w14:paraId="057154E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1</w:t>
            </w:r>
          </w:p>
        </w:tc>
        <w:tc>
          <w:tcPr>
            <w:tcW w:w="484" w:type="pct"/>
          </w:tcPr>
          <w:p w14:paraId="67D35FB6" w14:textId="6CBA5732"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q4s0t0q8","properties":{"formattedCitation":"[80]","plainCitation":"[80]","noteIndex":0},"citationItems":[{"id":1314,"uris":["http://zotero.org/users/5626169/items/HMRCZ4QB"],"itemData":{"id":1314,"type":"article-journal","abstract":"Root, stem, leaf, and latex samples ofAsclepias eriocarpa collected from three plots in one population at 12 monthly intervals were assayed for total cardenolide content by spectroassay and for individual cardenolides by thin-layer chromatography. From May to September mean milligram equivalents of digitoxin per gram of dried plant were: latices, 56.8 </w:instrText>
            </w:r>
            <w:r w:rsidR="00427267">
              <w:rPr>
                <w:rFonts w:ascii="Cambria Math" w:hAnsi="Cambria Math" w:cs="Cambria Math"/>
                <w:color w:val="000000"/>
                <w:sz w:val="16"/>
                <w:szCs w:val="16"/>
              </w:rPr>
              <w:instrText>≫</w:instrText>
            </w:r>
            <w:r w:rsidR="00427267">
              <w:rPr>
                <w:rFonts w:ascii="Times New Roman" w:hAnsi="Times New Roman" w:cs="Times New Roman"/>
                <w:color w:val="000000"/>
                <w:sz w:val="16"/>
                <w:szCs w:val="16"/>
              </w:rPr>
              <w:instrText xml:space="preserve"> stems, 6.12 &gt; leaves, 4.0 &gt; roots, 2.5. With the exception of the roots, significant changes in gross cardenolide content occurred for each sample type with time of collection during the growing season, whereas variation within this population was found to be small. Labriformin, a nitrogen-containing cardenolide of low polarity, predominated in the latices. Leaf samples contained labriformin, labriformidin, desglucosyrioside, and other unidentified cardenolides. In addition to most of the same cardenolides as the leaves, the stems also contained uzarigenin. The roots contained desglucosyrioside and several polar cardenolides. The results are compared with those for other cardenolide-containing plants, and discussed in relation to anti-herbivore defense based on plant cardenolide content. Arguments are advanced for a central role of the latex in cardenolide storage and deployment which maximizes the defensive qualities of the cardenolides while preventing toxicity to the plant.","container-title":"Journal of Chemical Ecology","DOI":"10.1007/BF00987622","ISSN":"1573-1561","issue":"6","journalAbbreviation":"J Chem Ecol","language":"en","page":"981-1010","source":"Springer Link","title":"Seasonal and intraplant variation of cardenolide content in the California milkweed, Asclepias eriocarpa, and implications for plant defense","volume":"7","author":[{"family":"Nelson","given":"C. J."},{"family":"Seiber","given":"J. N."},{"family":"Brower","given":"L. P."}],"issued":{"date-parts":[["1981",11,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0]</w:t>
            </w:r>
            <w:r w:rsidRPr="00BC3EB5">
              <w:rPr>
                <w:rFonts w:ascii="Times New Roman" w:hAnsi="Times New Roman" w:cs="Times New Roman"/>
                <w:color w:val="000000"/>
                <w:sz w:val="16"/>
                <w:szCs w:val="16"/>
              </w:rPr>
              <w:fldChar w:fldCharType="end"/>
            </w:r>
          </w:p>
        </w:tc>
        <w:tc>
          <w:tcPr>
            <w:tcW w:w="1084" w:type="pct"/>
          </w:tcPr>
          <w:p w14:paraId="330BA6A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61043C56" w14:textId="77777777" w:rsidR="00BC3EB5" w:rsidRPr="00BC3EB5" w:rsidRDefault="00BC3EB5" w:rsidP="00FB7A67">
            <w:pPr>
              <w:rPr>
                <w:rFonts w:ascii="Times New Roman" w:hAnsi="Times New Roman" w:cs="Times New Roman"/>
                <w:color w:val="000000"/>
                <w:sz w:val="16"/>
                <w:szCs w:val="16"/>
              </w:rPr>
            </w:pPr>
          </w:p>
        </w:tc>
      </w:tr>
      <w:tr w:rsidR="00BC3EB5" w:rsidRPr="00BC3EB5" w14:paraId="5C73ABEA" w14:textId="77777777" w:rsidTr="00FB7A67">
        <w:trPr>
          <w:trHeight w:val="216"/>
        </w:trPr>
        <w:tc>
          <w:tcPr>
            <w:tcW w:w="1046" w:type="pct"/>
            <w:noWrap/>
            <w:hideMark/>
          </w:tcPr>
          <w:p w14:paraId="5A412C52"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Nishio</w:t>
            </w:r>
            <w:proofErr w:type="spellEnd"/>
            <w:r w:rsidRPr="00BC3EB5">
              <w:rPr>
                <w:rFonts w:ascii="Times New Roman" w:hAnsi="Times New Roman" w:cs="Times New Roman"/>
                <w:color w:val="000000"/>
                <w:sz w:val="16"/>
                <w:szCs w:val="16"/>
              </w:rPr>
              <w:t xml:space="preserve"> et al.</w:t>
            </w:r>
          </w:p>
        </w:tc>
        <w:tc>
          <w:tcPr>
            <w:tcW w:w="338" w:type="pct"/>
            <w:noWrap/>
            <w:hideMark/>
          </w:tcPr>
          <w:p w14:paraId="114E24E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3</w:t>
            </w:r>
          </w:p>
        </w:tc>
        <w:tc>
          <w:tcPr>
            <w:tcW w:w="484" w:type="pct"/>
          </w:tcPr>
          <w:p w14:paraId="7DE96C1B" w14:textId="03C92A55"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u1sh2bvp4","properties":{"formattedCitation":"[81]","plainCitation":"[81]","noteIndex":0},"citationItems":[{"id":861,"uris":["http://zotero.org/users/5626169/items/U7HUCBVC"],"itemData":{"id":861,"type":"article-journal","container-title":"Memoirs of the College of Agriculture, Kyoto University","page":"43-52","title":"Intraplant Distribution of Cardenolides in Asclepias Humistrata (Asclepiadaceae), With Additional Notes on Their Fates In Tetraopes melanurus (Coleoptera: Cerambycidae) and Rhyssomatus lineaticollis (Coleoptera: Curculionidae)","volume":"122","author":[{"family":"Nishio","given":"Sakuzo"},{"family":"Blum","given":"Murray"},{"family":"Takahashi","given":"Shozo"}],"issued":{"date-parts":[["1983"]]}}}],"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1]</w:t>
            </w:r>
            <w:r w:rsidRPr="00BC3EB5">
              <w:rPr>
                <w:rFonts w:ascii="Times New Roman" w:hAnsi="Times New Roman" w:cs="Times New Roman"/>
                <w:color w:val="000000"/>
                <w:sz w:val="16"/>
                <w:szCs w:val="16"/>
              </w:rPr>
              <w:fldChar w:fldCharType="end"/>
            </w:r>
          </w:p>
        </w:tc>
        <w:tc>
          <w:tcPr>
            <w:tcW w:w="1084" w:type="pct"/>
          </w:tcPr>
          <w:p w14:paraId="7EE533A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39FA9004" w14:textId="77777777" w:rsidR="00BC3EB5" w:rsidRPr="00BC3EB5" w:rsidRDefault="00BC3EB5" w:rsidP="00FB7A67">
            <w:pPr>
              <w:rPr>
                <w:rFonts w:ascii="Times New Roman" w:hAnsi="Times New Roman" w:cs="Times New Roman"/>
                <w:color w:val="000000"/>
                <w:sz w:val="16"/>
                <w:szCs w:val="16"/>
              </w:rPr>
            </w:pPr>
          </w:p>
        </w:tc>
      </w:tr>
      <w:tr w:rsidR="00BC3EB5" w:rsidRPr="00BC3EB5" w14:paraId="7A7ADA60" w14:textId="77777777" w:rsidTr="00FB7A67">
        <w:trPr>
          <w:trHeight w:val="216"/>
        </w:trPr>
        <w:tc>
          <w:tcPr>
            <w:tcW w:w="1046" w:type="pct"/>
            <w:noWrap/>
            <w:hideMark/>
          </w:tcPr>
          <w:p w14:paraId="5C970E44"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Oyeyele</w:t>
            </w:r>
            <w:proofErr w:type="spellEnd"/>
            <w:r w:rsidRPr="00BC3EB5">
              <w:rPr>
                <w:rFonts w:ascii="Times New Roman" w:hAnsi="Times New Roman" w:cs="Times New Roman"/>
                <w:color w:val="000000"/>
                <w:sz w:val="16"/>
                <w:szCs w:val="16"/>
              </w:rPr>
              <w:t xml:space="preserve"> and </w:t>
            </w:r>
            <w:proofErr w:type="spellStart"/>
            <w:r w:rsidRPr="00BC3EB5">
              <w:rPr>
                <w:rFonts w:ascii="Times New Roman" w:hAnsi="Times New Roman" w:cs="Times New Roman"/>
                <w:color w:val="000000"/>
                <w:sz w:val="16"/>
                <w:szCs w:val="16"/>
              </w:rPr>
              <w:t>Zalucki</w:t>
            </w:r>
            <w:proofErr w:type="spellEnd"/>
          </w:p>
        </w:tc>
        <w:tc>
          <w:tcPr>
            <w:tcW w:w="338" w:type="pct"/>
            <w:noWrap/>
            <w:hideMark/>
          </w:tcPr>
          <w:p w14:paraId="2A0B33E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0</w:t>
            </w:r>
          </w:p>
        </w:tc>
        <w:tc>
          <w:tcPr>
            <w:tcW w:w="484" w:type="pct"/>
          </w:tcPr>
          <w:p w14:paraId="0AD1E4CE" w14:textId="6E895792"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s88a9219l","properties":{"formattedCitation":"[82]","plainCitation":"[82]","noteIndex":0},"citationItems":[{"id":160,"uris":["http://zotero.org/users/5626169/items/MMZW4ASV"],"itemData":{"id":160,"type":"article-journal","container-title":"Ecological Entomology","DOI":"10.1111/j.1365-2311.1990.tb00799.x","ISSN":"0307-6946, 1365-2311","issue":"2","journalAbbreviation":"Ecol Entomol","language":"en","page":"177-185","source":"DOI.org (Crossref)","title":"Cardiac glycosides and oviposition by Danaus plexippus on Asclepias fruticosa in south-east Queensland (Australia), with notes on the effect of plant nitrogen content","volume":"15","author":[{"family":"Oyeyele","given":"S. O."},{"family":"Zalucki","given":"Myron P."}],"issued":{"date-parts":[["1990",5]]}}}],"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2]</w:t>
            </w:r>
            <w:r w:rsidRPr="00BC3EB5">
              <w:rPr>
                <w:rFonts w:ascii="Times New Roman" w:hAnsi="Times New Roman" w:cs="Times New Roman"/>
                <w:color w:val="000000"/>
                <w:sz w:val="16"/>
                <w:szCs w:val="16"/>
              </w:rPr>
              <w:fldChar w:fldCharType="end"/>
            </w:r>
          </w:p>
        </w:tc>
        <w:tc>
          <w:tcPr>
            <w:tcW w:w="1084" w:type="pct"/>
          </w:tcPr>
          <w:p w14:paraId="314370C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DNBA</w:t>
            </w:r>
          </w:p>
        </w:tc>
        <w:tc>
          <w:tcPr>
            <w:tcW w:w="2048" w:type="pct"/>
          </w:tcPr>
          <w:p w14:paraId="034B4AA2" w14:textId="77777777" w:rsidR="00BC3EB5" w:rsidRPr="00BC3EB5" w:rsidRDefault="00BC3EB5" w:rsidP="00FB7A67">
            <w:pPr>
              <w:rPr>
                <w:rFonts w:ascii="Times New Roman" w:hAnsi="Times New Roman" w:cs="Times New Roman"/>
                <w:color w:val="000000"/>
                <w:sz w:val="16"/>
                <w:szCs w:val="16"/>
              </w:rPr>
            </w:pPr>
          </w:p>
        </w:tc>
      </w:tr>
      <w:tr w:rsidR="00BC3EB5" w:rsidRPr="00BC3EB5" w14:paraId="55E545F4" w14:textId="77777777" w:rsidTr="00FB7A67">
        <w:trPr>
          <w:trHeight w:val="320"/>
        </w:trPr>
        <w:tc>
          <w:tcPr>
            <w:tcW w:w="1046" w:type="pct"/>
            <w:noWrap/>
            <w:hideMark/>
          </w:tcPr>
          <w:p w14:paraId="5618978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Palomino-</w:t>
            </w:r>
            <w:proofErr w:type="spellStart"/>
            <w:r w:rsidRPr="00BC3EB5">
              <w:rPr>
                <w:rFonts w:ascii="Times New Roman" w:hAnsi="Times New Roman" w:cs="Times New Roman"/>
                <w:color w:val="000000"/>
                <w:sz w:val="16"/>
                <w:szCs w:val="16"/>
              </w:rPr>
              <w:t>Schätzlein</w:t>
            </w:r>
            <w:proofErr w:type="spellEnd"/>
            <w:r w:rsidRPr="00BC3EB5">
              <w:rPr>
                <w:rFonts w:ascii="Times New Roman" w:hAnsi="Times New Roman" w:cs="Times New Roman"/>
                <w:color w:val="000000"/>
                <w:sz w:val="16"/>
                <w:szCs w:val="16"/>
              </w:rPr>
              <w:t xml:space="preserve"> et al.</w:t>
            </w:r>
          </w:p>
        </w:tc>
        <w:tc>
          <w:tcPr>
            <w:tcW w:w="338" w:type="pct"/>
            <w:noWrap/>
            <w:hideMark/>
          </w:tcPr>
          <w:p w14:paraId="087AE4C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7</w:t>
            </w:r>
          </w:p>
        </w:tc>
        <w:tc>
          <w:tcPr>
            <w:tcW w:w="484" w:type="pct"/>
          </w:tcPr>
          <w:p w14:paraId="6DA65C22" w14:textId="7465C232"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ge5g3bauq","properties":{"formattedCitation":"[83]","plainCitation":"[83]","noteIndex":0},"citationItems":[{"id":592,"uris":["http://zotero.org/users/5626169/items/4STDQE6R"],"itemData":{"id":592,"type":"article-journal","abstract":"Araujia sericifera is a native perennial, climbing laticiferous shrub from South America that is currently naturalized in many other countries. Previous data describe promising properties for A. sericifera, but no systematic study of its bioactive compounds and possible medicinal applications has been conducted to date. In the present study, aerial parts of A. sericifera (leaves, stems, and fruits) were explored by combining GC-MS and NMR spectroscopy analysis for both nonpolar (hexane) and polar (methanol) extracts. The hexanic extracts contained high amounts of pentacyclic triterpenes including two new metabolites, 3-tigloyl germanicol (18) and 3-tigloyl lupeol (19). The methanolic extracts revealed the presence of luteolin-7-glucoside (24), trigonelline (22), and conduritol F (23) as the main constituents. A multivariate study of a meaningful number of extracts allowed us to determine the distribution of compounds inside the plant. A cytotoxic evaluation in vitro showed that both leaf and fruit hexanic extracts presented a moderate activity against human breast carcinoma cell lines (MDA-MB-453 and MCF-7) and human colon carcinoma cell line (HCT-116) by the MTS [3-(4,5-dimethylthiazol-2-yl)-5-(3-carboxymethoxyphenyl)-2-(4-sulfophenyl)-2H-tetrazolium] assay.","container-title":"Planta Medica International Open","DOI":"10.1055/s-0043-121151","ISSN":"2509-9264, 2509-6656","issue":"3","language":"en","note":"publisher: Georg Thieme Verlag KG","page":"e93-e103","source":"www.thieme-connect.com","title":"Identification of Bioactive Compounds in Polar and Nonpolar Extracts of Araujia sericifera","volume":"4","author":[{"family":"Palomino-Schätzlein","given":"Martina"},{"family":"Montaño","given":"Mary Cecilia"},{"family":"Escrig","given":"Pablo V."},{"family":"Boira","given":"Herminio"},{"family":"Corma","given":"Avelino"},{"family":"Pineda-Lucena","given":"Antonio"},{"family":"Primo","given":"Jaime"},{"family":"Cabedo","given":"Nuria"}],"issued":{"date-parts":[["2017",6]]}}}],"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3]</w:t>
            </w:r>
            <w:r w:rsidRPr="00BC3EB5">
              <w:rPr>
                <w:rFonts w:ascii="Times New Roman" w:hAnsi="Times New Roman" w:cs="Times New Roman"/>
                <w:color w:val="000000"/>
                <w:sz w:val="16"/>
                <w:szCs w:val="16"/>
              </w:rPr>
              <w:fldChar w:fldCharType="end"/>
            </w:r>
          </w:p>
        </w:tc>
        <w:tc>
          <w:tcPr>
            <w:tcW w:w="1084" w:type="pct"/>
          </w:tcPr>
          <w:p w14:paraId="2229820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HPLC</w:t>
            </w:r>
          </w:p>
        </w:tc>
        <w:tc>
          <w:tcPr>
            <w:tcW w:w="2048" w:type="pct"/>
          </w:tcPr>
          <w:p w14:paraId="2D6D51B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Methanol extract of </w:t>
            </w:r>
            <w:r w:rsidRPr="00BC3EB5">
              <w:rPr>
                <w:rFonts w:ascii="Times New Roman" w:hAnsi="Times New Roman" w:cs="Times New Roman"/>
                <w:i/>
                <w:iCs/>
                <w:color w:val="000000"/>
                <w:sz w:val="16"/>
                <w:szCs w:val="16"/>
              </w:rPr>
              <w:t xml:space="preserve">A. </w:t>
            </w:r>
            <w:proofErr w:type="spellStart"/>
            <w:r w:rsidRPr="00BC3EB5">
              <w:rPr>
                <w:rFonts w:ascii="Times New Roman" w:hAnsi="Times New Roman" w:cs="Times New Roman"/>
                <w:i/>
                <w:iCs/>
                <w:color w:val="000000"/>
                <w:sz w:val="16"/>
                <w:szCs w:val="16"/>
              </w:rPr>
              <w:t>sericifera</w:t>
            </w:r>
            <w:proofErr w:type="spellEnd"/>
            <w:r w:rsidRPr="00BC3EB5">
              <w:rPr>
                <w:rFonts w:ascii="Times New Roman" w:hAnsi="Times New Roman" w:cs="Times New Roman"/>
                <w:color w:val="000000"/>
                <w:sz w:val="16"/>
                <w:szCs w:val="16"/>
              </w:rPr>
              <w:t xml:space="preserve"> found other steroid compounds but no cardenolides</w:t>
            </w:r>
          </w:p>
        </w:tc>
      </w:tr>
      <w:tr w:rsidR="00BC3EB5" w:rsidRPr="00BC3EB5" w14:paraId="4B8835D9" w14:textId="77777777" w:rsidTr="00FB7A67">
        <w:trPr>
          <w:trHeight w:val="320"/>
        </w:trPr>
        <w:tc>
          <w:tcPr>
            <w:tcW w:w="1046" w:type="pct"/>
            <w:noWrap/>
            <w:hideMark/>
          </w:tcPr>
          <w:p w14:paraId="57B9855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Park et al.</w:t>
            </w:r>
          </w:p>
        </w:tc>
        <w:tc>
          <w:tcPr>
            <w:tcW w:w="338" w:type="pct"/>
            <w:noWrap/>
            <w:hideMark/>
          </w:tcPr>
          <w:p w14:paraId="033E5E4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4</w:t>
            </w:r>
          </w:p>
        </w:tc>
        <w:tc>
          <w:tcPr>
            <w:tcW w:w="484" w:type="pct"/>
          </w:tcPr>
          <w:p w14:paraId="0AB3E905" w14:textId="4C30DC5E"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h7vku3227","properties":{"formattedCitation":"[84]","plainCitation":"[84]","noteIndex":0},"citationItems":[{"id":1309,"uris":["http://zotero.org/users/5626169/items/RFVR8DUD"],"itemData":{"id":1309,"type":"article-journal","abstract":"We profiled and quantified glucosinolates (GSLs), anthocyanins, free amino acids, and vitamin C metabolites in forty-five lines of green and red cabbages. Analysis of these distinct cabbages revealed the presence of 11 GSLs, 13 anthocyanins, 22 free amino acids, and vitamin C. GSL contents were varied amongst the different lines of cabbage. The total GSL content was mean 10.6μmol/g DW, and sinigrin was the predominant GSL accounted mean 4.0μmol/g DW (37.7% of the total) followed by glucoraphanin (1.9) and glucobrassicin (2.4). Amongst the 13 anthocyanins, cyanidin 3-(sinapoyl) diglucoside-5-glucoside levels were the highest. The amounts of total free amino acids in green cabbage lines ranged 365.9mg/100g fresh weight (FW) to 1089.1mg/100g FW. Vitamin C levels were much higher in red cabbage line (129.9mg/100g FW). Thus, the amounts of GSLs, anthocyanins, free amino acids, and vitamin C varied widely, and the variations in these compounds between the lines of cabbage were significant.","container-title":"Food Chemistry","DOI":"10.1016/j.foodchem.2013.08.010","ISSN":"0308-8146","journalAbbreviation":"Food Chemistry","language":"en","page":"77-85","source":"ScienceDirect","title":"Quantification of glucosinolates, anthocyanins, free amino acids, and vitamin C in inbred lines of cabbage (Brassica oleracea L.)","volume":"145","author":[{"family":"Park","given":"Suhyoung"},{"family":"Valan Arasu","given":"Mariadhas"},{"family":"Lee","given":"Min-Ki"},{"family":"Chun","given":"Jin-Hyuk"},{"family":"Seo","given":"Jeong Min"},{"family":"Lee","given":"Sang-Won"},{"family":"Al-Dhabi","given":"Naif Abdullah"},{"family":"Kim","given":"Sun-Ju"}],"issued":{"date-parts":[["2014",2,15]]}}}],"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4]</w:t>
            </w:r>
            <w:r w:rsidRPr="00BC3EB5">
              <w:rPr>
                <w:rFonts w:ascii="Times New Roman" w:hAnsi="Times New Roman" w:cs="Times New Roman"/>
                <w:color w:val="000000"/>
                <w:sz w:val="16"/>
                <w:szCs w:val="16"/>
              </w:rPr>
              <w:fldChar w:fldCharType="end"/>
            </w:r>
          </w:p>
        </w:tc>
        <w:tc>
          <w:tcPr>
            <w:tcW w:w="1084" w:type="pct"/>
          </w:tcPr>
          <w:p w14:paraId="32FF17C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GCMS</w:t>
            </w:r>
          </w:p>
        </w:tc>
        <w:tc>
          <w:tcPr>
            <w:tcW w:w="2048" w:type="pct"/>
          </w:tcPr>
          <w:p w14:paraId="7F3FBED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Methanol extract of </w:t>
            </w:r>
            <w:r w:rsidRPr="00BC3EB5">
              <w:rPr>
                <w:rFonts w:ascii="Times New Roman" w:hAnsi="Times New Roman" w:cs="Times New Roman"/>
                <w:i/>
                <w:iCs/>
                <w:color w:val="000000"/>
                <w:sz w:val="16"/>
                <w:szCs w:val="16"/>
              </w:rPr>
              <w:t>B. oleracea var capitata</w:t>
            </w:r>
            <w:r w:rsidRPr="00BC3EB5">
              <w:rPr>
                <w:rFonts w:ascii="Times New Roman" w:hAnsi="Times New Roman" w:cs="Times New Roman"/>
                <w:color w:val="000000"/>
                <w:sz w:val="16"/>
                <w:szCs w:val="16"/>
              </w:rPr>
              <w:t xml:space="preserve"> finding no cardenolides</w:t>
            </w:r>
          </w:p>
        </w:tc>
      </w:tr>
      <w:tr w:rsidR="00BC3EB5" w:rsidRPr="00BC3EB5" w14:paraId="17812E43" w14:textId="77777777" w:rsidTr="00FB7A67">
        <w:trPr>
          <w:trHeight w:val="320"/>
        </w:trPr>
        <w:tc>
          <w:tcPr>
            <w:tcW w:w="1046" w:type="pct"/>
            <w:noWrap/>
            <w:hideMark/>
          </w:tcPr>
          <w:p w14:paraId="4386A6DD"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Rasmann</w:t>
            </w:r>
            <w:proofErr w:type="spellEnd"/>
            <w:r w:rsidRPr="00BC3EB5">
              <w:rPr>
                <w:rFonts w:ascii="Times New Roman" w:hAnsi="Times New Roman" w:cs="Times New Roman"/>
                <w:color w:val="000000"/>
                <w:sz w:val="16"/>
                <w:szCs w:val="16"/>
              </w:rPr>
              <w:t xml:space="preserve"> and Agrawal</w:t>
            </w:r>
          </w:p>
        </w:tc>
        <w:tc>
          <w:tcPr>
            <w:tcW w:w="338" w:type="pct"/>
            <w:noWrap/>
            <w:hideMark/>
          </w:tcPr>
          <w:p w14:paraId="1FBC4EB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1</w:t>
            </w:r>
          </w:p>
        </w:tc>
        <w:tc>
          <w:tcPr>
            <w:tcW w:w="484" w:type="pct"/>
          </w:tcPr>
          <w:p w14:paraId="16259C6D" w14:textId="6277AC1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gjj7ubb1f","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5]</w:t>
            </w:r>
            <w:r w:rsidRPr="00BC3EB5">
              <w:rPr>
                <w:rFonts w:ascii="Times New Roman" w:hAnsi="Times New Roman" w:cs="Times New Roman"/>
                <w:color w:val="000000"/>
                <w:sz w:val="16"/>
                <w:szCs w:val="16"/>
              </w:rPr>
              <w:fldChar w:fldCharType="end"/>
            </w:r>
          </w:p>
        </w:tc>
        <w:tc>
          <w:tcPr>
            <w:tcW w:w="1084" w:type="pct"/>
          </w:tcPr>
          <w:p w14:paraId="3BEECD6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diversity, and polarity, HPLC</w:t>
            </w:r>
          </w:p>
        </w:tc>
        <w:tc>
          <w:tcPr>
            <w:tcW w:w="2048" w:type="pct"/>
          </w:tcPr>
          <w:p w14:paraId="534BA18B" w14:textId="77777777" w:rsidR="00BC3EB5" w:rsidRPr="00BC3EB5" w:rsidRDefault="00BC3EB5" w:rsidP="00FB7A67">
            <w:pPr>
              <w:rPr>
                <w:rFonts w:ascii="Times New Roman" w:hAnsi="Times New Roman" w:cs="Times New Roman"/>
                <w:color w:val="000000"/>
                <w:sz w:val="16"/>
                <w:szCs w:val="16"/>
              </w:rPr>
            </w:pPr>
          </w:p>
        </w:tc>
      </w:tr>
      <w:tr w:rsidR="00BC3EB5" w:rsidRPr="00BC3EB5" w14:paraId="24C6B382" w14:textId="77777777" w:rsidTr="00FB7A67">
        <w:trPr>
          <w:trHeight w:val="216"/>
        </w:trPr>
        <w:tc>
          <w:tcPr>
            <w:tcW w:w="1046" w:type="pct"/>
            <w:noWrap/>
            <w:hideMark/>
          </w:tcPr>
          <w:p w14:paraId="51D86EDF"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Rasmann</w:t>
            </w:r>
            <w:proofErr w:type="spellEnd"/>
            <w:r w:rsidRPr="00BC3EB5">
              <w:rPr>
                <w:rFonts w:ascii="Times New Roman" w:hAnsi="Times New Roman" w:cs="Times New Roman"/>
                <w:color w:val="000000"/>
                <w:sz w:val="16"/>
                <w:szCs w:val="16"/>
              </w:rPr>
              <w:t xml:space="preserve"> et al.</w:t>
            </w:r>
          </w:p>
        </w:tc>
        <w:tc>
          <w:tcPr>
            <w:tcW w:w="338" w:type="pct"/>
            <w:noWrap/>
            <w:hideMark/>
          </w:tcPr>
          <w:p w14:paraId="7722332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09</w:t>
            </w:r>
          </w:p>
        </w:tc>
        <w:tc>
          <w:tcPr>
            <w:tcW w:w="484" w:type="pct"/>
          </w:tcPr>
          <w:p w14:paraId="76107C2F" w14:textId="6083799F"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pac6fbkl8","properties":{"formattedCitation":"[13]","plainCitation":"[13]","noteIndex":0},"citationItems":[{"id":706,"uris":["http://zotero.org/users/5626169/items/CEQXFBAK"],"itemData":{"id":706,"type":"article-journal","abstract":"We studied constitutive and induced defensive traits (latex exudation, cardenolides, proteases, and C/N ratio) and resistance to monarch caterpillars (Danaus plexippus) in three closely related milkweed species (Asclepias angustifolia, A. barjoniifolia and A. fascicularis). All traits showed significant induction in at least one of the species. Jasmonate application only partially mimicked the effect of monarch feeding. We found some correspondence between latex and cardenolide content and reduced larval growth. Larvae fed cut leaves of A. angustifolia grew better than larvae fed intact plants. Addition of the cardenolide digitoxin to cut leaves reduced larval growth but ouabain (at the same concentration) had no effect. We, thus, confirm that latex and cardenolides are major defenses in milkweeds, effective against a specialist herbivore. Other traits such as proteases and C/N ratio additionally may be integrated in the defense scheme of those plants. Induction seems to play an important role in plants that have an intermediate level of defense, and we advocate incorporating induction as an additional axis of the plant defense syndrome hypothesis.","container-title":"Journal of Chemical Ecology","DOI":"10.1007/s10886-009-9719-0","ISSN":"0098-0331, 1573-1561","issue":"11","journalAbbreviation":"J Chem Ecol","language":"en","page":"1326-1334","source":"DOI.org (Crossref)","title":"Induced Responses to Herbivory and Jasmonate in Three Milkweed Species","volume":"35","author":[{"family":"Rasmann","given":"Sergio"},{"family":"Johnson","given":"M. Daisy"},{"family":"Agrawal","given":"Anurag A."}],"issued":{"date-parts":[["2009",11]]}}}],"schema":"https://github.com/citation-style-language/schema/raw/master/csl-citation.json"} </w:instrText>
            </w:r>
            <w:r w:rsidRPr="00BC3EB5">
              <w:rPr>
                <w:rFonts w:ascii="Times New Roman" w:hAnsi="Times New Roman" w:cs="Times New Roman"/>
                <w:color w:val="000000"/>
                <w:sz w:val="16"/>
                <w:szCs w:val="16"/>
              </w:rPr>
              <w:fldChar w:fldCharType="separate"/>
            </w:r>
            <w:r w:rsidR="00596AF2">
              <w:rPr>
                <w:rFonts w:ascii="Times New Roman" w:hAnsi="Times New Roman" w:cs="Times New Roman"/>
                <w:color w:val="000000"/>
                <w:sz w:val="16"/>
              </w:rPr>
              <w:t>[13]</w:t>
            </w:r>
            <w:r w:rsidRPr="00BC3EB5">
              <w:rPr>
                <w:rFonts w:ascii="Times New Roman" w:hAnsi="Times New Roman" w:cs="Times New Roman"/>
                <w:color w:val="000000"/>
                <w:sz w:val="16"/>
                <w:szCs w:val="16"/>
              </w:rPr>
              <w:fldChar w:fldCharType="end"/>
            </w:r>
          </w:p>
        </w:tc>
        <w:tc>
          <w:tcPr>
            <w:tcW w:w="1084" w:type="pct"/>
          </w:tcPr>
          <w:p w14:paraId="7179195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4DCF4CEB" w14:textId="77777777" w:rsidR="00BC3EB5" w:rsidRPr="00BC3EB5" w:rsidRDefault="00BC3EB5" w:rsidP="00FB7A67">
            <w:pPr>
              <w:rPr>
                <w:rFonts w:ascii="Times New Roman" w:hAnsi="Times New Roman" w:cs="Times New Roman"/>
                <w:color w:val="000000"/>
                <w:sz w:val="16"/>
                <w:szCs w:val="16"/>
              </w:rPr>
            </w:pPr>
          </w:p>
        </w:tc>
      </w:tr>
      <w:tr w:rsidR="00BC3EB5" w:rsidRPr="00BC3EB5" w14:paraId="1B1F2FB3" w14:textId="77777777" w:rsidTr="00FB7A67">
        <w:trPr>
          <w:trHeight w:val="216"/>
        </w:trPr>
        <w:tc>
          <w:tcPr>
            <w:tcW w:w="1046" w:type="pct"/>
            <w:noWrap/>
            <w:hideMark/>
          </w:tcPr>
          <w:p w14:paraId="75E1376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Ritland</w:t>
            </w:r>
          </w:p>
        </w:tc>
        <w:tc>
          <w:tcPr>
            <w:tcW w:w="338" w:type="pct"/>
            <w:noWrap/>
            <w:hideMark/>
          </w:tcPr>
          <w:p w14:paraId="5C18291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1</w:t>
            </w:r>
          </w:p>
        </w:tc>
        <w:tc>
          <w:tcPr>
            <w:tcW w:w="484" w:type="pct"/>
          </w:tcPr>
          <w:p w14:paraId="25ED1EC4" w14:textId="3750F5AE"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7rb9aadoi","properties":{"formattedCitation":"[86]","plainCitation":"[86]","noteIndex":0},"citationItems":[{"id":696,"uris":["http://zotero.org/users/5626169/items/697Z4I6G"],"itemData":{"id":696,"type":"article-journal","abstract":"Queen butterflies (Danaus gilippus) are generally considered unpalatable to predators because they sequester and store toxic cardenolides from their larval food plants. However, a major queen food plant in Florida, the asclepiadaceous vineSarcostemma clausum, is shown here to be a very poor cardenolide source, and queens reared on this plant contain no detectable cardenolide. A direct evaluation of queen palatability using red-winged blackbirds indicates thatS. clausum-reared butterflies are essentially palatable to these predators (85% of abdomens entirely eaten), indicating little protection from either cardenolides, other sequestered phytochemicals, or de novo defensive compounds. Wild-caught queens that presumably fed as larvae uponS. clausum and also had access to adult-obtained chemicals, such as pyrrolizidine alkaloids (PAs), were relatively palatable as well (77% of abdomens eaten); they did not differ significantly in palatability from the labreared butterflies. Together, these findings suggest that; (1)S. clausumfed queens are poorly defended against some avian predators, and (2) for the particular queen sample examined, PAs do not contribute substantially to unpalatability. The discovery thatS. clausum-feeding queens are essentially palatable is of additional significance because it compels a reassessment of the classic mimicry relationship between queen and viceroy butterflies. Viceroys have been shown recently to be moderately unpalatable; therefore, the established roles of model and mimic may be reversed in some cases.","container-title":"Journal of Chemical Ecology","DOI":"10.1007/BF00984691","ISSN":"1573-1561","issue":"8","journalAbbreviation":"J Chem Ecol","language":"en","page":"1593-1610","source":"Springer Link","title":"Palatability of Aposematic Queen Butterflies (Danaus gilippus) Feeding on Sarcostemma clausum (Asclepiadaceae) in Florida","volume":"17","author":[{"family":"Ritland","given":"David B."}],"issued":{"date-parts":[["1991",8,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6]</w:t>
            </w:r>
            <w:r w:rsidRPr="00BC3EB5">
              <w:rPr>
                <w:rFonts w:ascii="Times New Roman" w:hAnsi="Times New Roman" w:cs="Times New Roman"/>
                <w:color w:val="000000"/>
                <w:sz w:val="16"/>
                <w:szCs w:val="16"/>
              </w:rPr>
              <w:fldChar w:fldCharType="end"/>
            </w:r>
          </w:p>
        </w:tc>
        <w:tc>
          <w:tcPr>
            <w:tcW w:w="1084" w:type="pct"/>
          </w:tcPr>
          <w:p w14:paraId="14C1FCA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71065607" w14:textId="77777777" w:rsidR="00BC3EB5" w:rsidRPr="00BC3EB5" w:rsidRDefault="00BC3EB5" w:rsidP="00FB7A67">
            <w:pPr>
              <w:rPr>
                <w:rFonts w:ascii="Times New Roman" w:hAnsi="Times New Roman" w:cs="Times New Roman"/>
                <w:color w:val="000000"/>
                <w:sz w:val="16"/>
                <w:szCs w:val="16"/>
              </w:rPr>
            </w:pPr>
          </w:p>
        </w:tc>
      </w:tr>
      <w:tr w:rsidR="00BC3EB5" w:rsidRPr="00BC3EB5" w14:paraId="486112F4" w14:textId="77777777" w:rsidTr="00FB7A67">
        <w:trPr>
          <w:trHeight w:val="216"/>
        </w:trPr>
        <w:tc>
          <w:tcPr>
            <w:tcW w:w="1046" w:type="pct"/>
            <w:noWrap/>
            <w:hideMark/>
          </w:tcPr>
          <w:p w14:paraId="1675A1E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Roeske et al.</w:t>
            </w:r>
          </w:p>
        </w:tc>
        <w:tc>
          <w:tcPr>
            <w:tcW w:w="338" w:type="pct"/>
            <w:noWrap/>
            <w:hideMark/>
          </w:tcPr>
          <w:p w14:paraId="39D0AD0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76</w:t>
            </w:r>
          </w:p>
        </w:tc>
        <w:tc>
          <w:tcPr>
            <w:tcW w:w="484" w:type="pct"/>
          </w:tcPr>
          <w:p w14:paraId="158BA3EB" w14:textId="39885961"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vm294vqf1","properties":{"formattedCitation":"[68]","plainCitation":"[68]","noteIndex":0},"citationItems":[{"id":503,"uris":["http://zotero.org/users/5626169/items/FG7YW5RI"],"itemData":{"id":503,"type":"chapter","abstract":"The milkweed family (Asclepiadaceae) comprises some 200 genera and 2500 species of perennial shrubs, herbs and vines distributed throughout the tropics and extending to temperate areas of the world. They include some highly prized ornamentals and economically significant weeds, and are generally characterized to the layman by the milky latex they exude when a leaf or other organ is ruptured. Chemical interest in the milkweeds has been stimulated by the use of some plants in medicinal preparations to treat cancers, tumors, and warts (Refs. in 54), as emetics, to treat bronchitis (Refs. in 64), and as a source of digitalislike therapeutic agents (Refs. in 44). They are also known for their poisonous nature, which has found advantageous use in the preparation of arrow poisons, and also causes occasional but extensive poisoning episodes among grazing sheep and cattle in milkweed-infested rangelands52,58.","collection-title":"Recent Advances in Phytochemistry","container-title":"Biochemical Interaction Between Plants and Insects","event-place":"Boston, MA","ISBN":"978-1-4684-2646-5","language":"en","note":"DOI: 10.1007/978-1-4684-2646-5_3","page":"93-167","publisher":"Springer US","publisher-place":"Boston, MA","source":"Springer Link","title":"Milkweed Cardenolides and Their Comparative Processing by Monarch Butterflies (Danaus plexippus L.)","URL":"https://doi.org/10.1007/978-1-4684-2646-5_3","author":[{"family":"Roeske","given":"Carolyn N."},{"family":"Seiber","given":"James N."},{"family":"Brower","given":"Lincoln P."},{"family":"Moffitt","given":"C. M."}],"editor":[{"family":"Wallace","given":"James W."},{"family":"Mansell","given":"Richard L."}],"accessed":{"date-parts":[["2020",6,28]]},"issued":{"date-parts":[["1976"]]}}}],"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68]</w:t>
            </w:r>
            <w:r w:rsidRPr="00BC3EB5">
              <w:rPr>
                <w:rFonts w:ascii="Times New Roman" w:hAnsi="Times New Roman" w:cs="Times New Roman"/>
                <w:color w:val="000000"/>
                <w:sz w:val="16"/>
                <w:szCs w:val="16"/>
              </w:rPr>
              <w:fldChar w:fldCharType="end"/>
            </w:r>
          </w:p>
        </w:tc>
        <w:tc>
          <w:tcPr>
            <w:tcW w:w="1084" w:type="pct"/>
          </w:tcPr>
          <w:p w14:paraId="291C19D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3617C158" w14:textId="77777777" w:rsidR="00BC3EB5" w:rsidRPr="00BC3EB5" w:rsidRDefault="00BC3EB5" w:rsidP="00FB7A67">
            <w:pPr>
              <w:rPr>
                <w:rFonts w:ascii="Times New Roman" w:hAnsi="Times New Roman" w:cs="Times New Roman"/>
                <w:color w:val="000000"/>
                <w:sz w:val="16"/>
                <w:szCs w:val="16"/>
              </w:rPr>
            </w:pPr>
          </w:p>
        </w:tc>
      </w:tr>
      <w:tr w:rsidR="00BC3EB5" w:rsidRPr="00BC3EB5" w14:paraId="61EDD945" w14:textId="77777777" w:rsidTr="00FB7A67">
        <w:trPr>
          <w:trHeight w:val="216"/>
        </w:trPr>
        <w:tc>
          <w:tcPr>
            <w:tcW w:w="1046" w:type="pct"/>
            <w:noWrap/>
            <w:hideMark/>
          </w:tcPr>
          <w:p w14:paraId="4F20E724"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Seiber</w:t>
            </w:r>
            <w:proofErr w:type="spellEnd"/>
            <w:r w:rsidRPr="00BC3EB5">
              <w:rPr>
                <w:rFonts w:ascii="Times New Roman" w:hAnsi="Times New Roman" w:cs="Times New Roman"/>
                <w:color w:val="000000"/>
                <w:sz w:val="16"/>
                <w:szCs w:val="16"/>
              </w:rPr>
              <w:t xml:space="preserve"> et al</w:t>
            </w:r>
          </w:p>
        </w:tc>
        <w:tc>
          <w:tcPr>
            <w:tcW w:w="338" w:type="pct"/>
            <w:noWrap/>
            <w:hideMark/>
          </w:tcPr>
          <w:p w14:paraId="3C503B6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2</w:t>
            </w:r>
          </w:p>
        </w:tc>
        <w:tc>
          <w:tcPr>
            <w:tcW w:w="484" w:type="pct"/>
          </w:tcPr>
          <w:p w14:paraId="6D02AFE8" w14:textId="371D525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d87o0mnis","properties":{"formattedCitation":"[87]","plainCitation":"[87]","noteIndex":0},"citationItems":[{"id":128,"uris":["http://zotero.org/users/5626169/items/C2RDQIZI"],"itemData":{"id":128,"type":"article-journal","abstract":"The cardenolide content of the latex and leaves of seven Asclepias species and Calotropis procera was examined quantitatively by spectroassay and qualitatively by TLC. Species relatively rich in cardenolide, such as C. procera, A. curassavica, A. eriocarpa, A. uestita, and A. cordifolia, had latex-leaf cardenolide concentration ratios ranging from 79 (C. procera) to 1.5 (A. cordifolia). Two species, A. californica and A. speciosa, had measurable leaf cardenolide but no measurable amounts in the latex. A. fascicularis had no measurable cardenolide in either leaves or latex. C. procera, A. curussaoica, A. uestita and A. cordifolia had primarily calotropagenin-derived cardenolides, while A. eriocarpa and A. speciosa had primarily desglucosyrioside and its derivatives. The latex of cardenolide-enriched species had greater proportions of lower polarity cardenolides, particularly those with a Spiro NS ring or keto at 3’ of the sugar (uscharidin, uscharin, voroscharin. labriformin, labriformidin), than was present in the leaves. Uscharidin, uscharin and voruscharin were isolated from A curassavica latex, and labriformin from A. eriocarpa latex, in higher yields than reported from whole plants.","container-title":"Phytochemistry","DOI":"10.1016/0031-9422(82)85202-3","ISSN":"00319422","issue":"9","journalAbbreviation":"Phytochemistry","language":"en","page":"2343-2348","source":"DOI.org (Crossref)","title":"Cardenolides in the latex and leaves of seven Asclepias species and Calotropis procera","volume":"21","author":[{"family":"Seiber","given":"James N."},{"family":"Nelson","given":"Carolyn J."},{"family":"Lee","given":"S.Mark"}],"issued":{"date-parts":[["1982",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7]</w:t>
            </w:r>
            <w:r w:rsidRPr="00BC3EB5">
              <w:rPr>
                <w:rFonts w:ascii="Times New Roman" w:hAnsi="Times New Roman" w:cs="Times New Roman"/>
                <w:color w:val="000000"/>
                <w:sz w:val="16"/>
                <w:szCs w:val="16"/>
              </w:rPr>
              <w:fldChar w:fldCharType="end"/>
            </w:r>
          </w:p>
        </w:tc>
        <w:tc>
          <w:tcPr>
            <w:tcW w:w="1084" w:type="pct"/>
          </w:tcPr>
          <w:p w14:paraId="1B2355E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35A3A496" w14:textId="77777777" w:rsidR="00BC3EB5" w:rsidRPr="00BC3EB5" w:rsidRDefault="00BC3EB5" w:rsidP="00FB7A67">
            <w:pPr>
              <w:rPr>
                <w:rFonts w:ascii="Times New Roman" w:hAnsi="Times New Roman" w:cs="Times New Roman"/>
                <w:color w:val="000000"/>
                <w:sz w:val="16"/>
                <w:szCs w:val="16"/>
              </w:rPr>
            </w:pPr>
          </w:p>
        </w:tc>
      </w:tr>
      <w:tr w:rsidR="00BC3EB5" w:rsidRPr="00BC3EB5" w14:paraId="55B1F4F7" w14:textId="77777777" w:rsidTr="00FB7A67">
        <w:trPr>
          <w:trHeight w:val="216"/>
        </w:trPr>
        <w:tc>
          <w:tcPr>
            <w:tcW w:w="1046" w:type="pct"/>
            <w:noWrap/>
            <w:hideMark/>
          </w:tcPr>
          <w:p w14:paraId="7CB5108B"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Seiber</w:t>
            </w:r>
            <w:proofErr w:type="spellEnd"/>
            <w:r w:rsidRPr="00BC3EB5">
              <w:rPr>
                <w:rFonts w:ascii="Times New Roman" w:hAnsi="Times New Roman" w:cs="Times New Roman"/>
                <w:color w:val="000000"/>
                <w:sz w:val="16"/>
                <w:szCs w:val="16"/>
              </w:rPr>
              <w:t xml:space="preserve"> et al.</w:t>
            </w:r>
          </w:p>
        </w:tc>
        <w:tc>
          <w:tcPr>
            <w:tcW w:w="338" w:type="pct"/>
            <w:noWrap/>
            <w:hideMark/>
          </w:tcPr>
          <w:p w14:paraId="4948949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5</w:t>
            </w:r>
          </w:p>
        </w:tc>
        <w:tc>
          <w:tcPr>
            <w:tcW w:w="484" w:type="pct"/>
          </w:tcPr>
          <w:p w14:paraId="00793482" w14:textId="23B6F94B"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0579mtthd","properties":{"formattedCitation":"[88]","plainCitation":"[88]","noteIndex":0},"citationItems":[{"id":856,"uris":["http://zotero.org/users/5626169/items/7747JL7F"],"itemData":{"id":856,"type":"chapter","container-title":"Plant Toxicity: Proceedings of the Australia-U.S.A. Poisonous Plants Symposium, Brisbane, Australia","event-place":"Queensland, Australia","ISBN":"0724212171","page":"427-437","publisher":"The Queensland Poisonous Plants Committee","publisher-place":"Queensland, Australia","title":"New Cardiac Glycosides (Cardenolides) From Asclepias Species","author":[{"family":"Seiber","given":"James N."},{"family":"Lee","given":"S. M."},{"family":"McChesney","given":"M. M."},{"family":"Watson","given":"T. R."},{"family":"Nelson","given":"C. J."},{"family":"Brower","given":"Lincoln P."}],"issued":{"date-parts":[["1985"]]}}}],"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8]</w:t>
            </w:r>
            <w:r w:rsidRPr="00BC3EB5">
              <w:rPr>
                <w:rFonts w:ascii="Times New Roman" w:hAnsi="Times New Roman" w:cs="Times New Roman"/>
                <w:color w:val="000000"/>
                <w:sz w:val="16"/>
                <w:szCs w:val="16"/>
              </w:rPr>
              <w:fldChar w:fldCharType="end"/>
            </w:r>
          </w:p>
        </w:tc>
        <w:tc>
          <w:tcPr>
            <w:tcW w:w="1084" w:type="pct"/>
          </w:tcPr>
          <w:p w14:paraId="44E015E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63B5EF80" w14:textId="7602FACE" w:rsidR="00BC3EB5" w:rsidRPr="00BC3EB5" w:rsidRDefault="00A33F7F" w:rsidP="00FB7A67">
            <w:pPr>
              <w:rPr>
                <w:rFonts w:ascii="Times New Roman" w:hAnsi="Times New Roman" w:cs="Times New Roman"/>
                <w:color w:val="000000"/>
                <w:sz w:val="16"/>
                <w:szCs w:val="16"/>
              </w:rPr>
            </w:pPr>
            <w:r>
              <w:rPr>
                <w:rFonts w:ascii="Times New Roman" w:hAnsi="Times New Roman" w:cs="Times New Roman"/>
                <w:color w:val="000000"/>
                <w:sz w:val="16"/>
                <w:szCs w:val="16"/>
              </w:rPr>
              <w:t>Conference paper</w:t>
            </w:r>
          </w:p>
        </w:tc>
      </w:tr>
      <w:tr w:rsidR="00BC3EB5" w:rsidRPr="00BC3EB5" w14:paraId="4253D891" w14:textId="77777777" w:rsidTr="00FB7A67">
        <w:trPr>
          <w:trHeight w:val="216"/>
        </w:trPr>
        <w:tc>
          <w:tcPr>
            <w:tcW w:w="1046" w:type="pct"/>
            <w:noWrap/>
            <w:hideMark/>
          </w:tcPr>
          <w:p w14:paraId="270F7E0D"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Seiber</w:t>
            </w:r>
            <w:proofErr w:type="spellEnd"/>
            <w:r w:rsidRPr="00BC3EB5">
              <w:rPr>
                <w:rFonts w:ascii="Times New Roman" w:hAnsi="Times New Roman" w:cs="Times New Roman"/>
                <w:color w:val="000000"/>
                <w:sz w:val="16"/>
                <w:szCs w:val="16"/>
              </w:rPr>
              <w:t xml:space="preserve"> et al.</w:t>
            </w:r>
          </w:p>
        </w:tc>
        <w:tc>
          <w:tcPr>
            <w:tcW w:w="338" w:type="pct"/>
            <w:noWrap/>
            <w:hideMark/>
          </w:tcPr>
          <w:p w14:paraId="186375C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6</w:t>
            </w:r>
          </w:p>
        </w:tc>
        <w:tc>
          <w:tcPr>
            <w:tcW w:w="484" w:type="pct"/>
          </w:tcPr>
          <w:p w14:paraId="3AAAA1A5" w14:textId="5E5F1F3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g6nddpsro","properties":{"formattedCitation":"[89]","plainCitation":"[89]","noteIndex":0},"citationItems":[{"id":87,"uris":["http://zotero.org/users/5626169/items/GVUUPS39"],"itemData":{"id":87,"type":"article-journal","abstract":"The majority (85%) of 394 monarch butterflies sampled from overwintering sites in Mexico contain the same epoxy cardenolide glycosides, including most conspicuously a novel polar glycoside with a single genin-sugar bridge (aspecioside), as occur in the milkweedsAsclepias speciosa andA. syriaca. This cardenolide commonality was established by isolating aspecioside and syriobioside from the wings of overwintering monarchs and the two plant species, and comparing Chromatographie and NMR spectrometric characteristics of the isolates. When combined with the migratory pattern of monarchs and the distribution of these two milkweed species, this chemical evidence lends strong support to the hypothesis thatA. syriaca is the major late summer food plant of monarchs in eastern North America. This finding may be of ecological importance, forA. syriaca contributes less cardenolide and cardenolides of lower emetic potency to monarchs than most milkweeds studied to date.","container-title":"Journal of Chemical Ecology","DOI":"10.1007/BF01639002","ISSN":"1573-1561","issue":"5","journalAbbreviation":"J Chem Ecol","language":"en","page":"1157-1170","source":"Springer Link","title":"Cardenolide connection between overwintering monarch butterflies from Mexico and their larval food plant,Asclepias syriaca","volume":"12","author":[{"family":"Seiber","given":"J. N."},{"family":"Brower","given":"L. P."},{"family":"Lee","given":"S. M."},{"family":"McChesney","given":"M. M."},{"family":"Cheung","given":"H. T. A."},{"family":"Nelson","given":"C. J."},{"family":"Watson","given":"T. R."}],"issued":{"date-parts":[["1986",5,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89]</w:t>
            </w:r>
            <w:r w:rsidRPr="00BC3EB5">
              <w:rPr>
                <w:rFonts w:ascii="Times New Roman" w:hAnsi="Times New Roman" w:cs="Times New Roman"/>
                <w:color w:val="000000"/>
                <w:sz w:val="16"/>
                <w:szCs w:val="16"/>
              </w:rPr>
              <w:fldChar w:fldCharType="end"/>
            </w:r>
          </w:p>
        </w:tc>
        <w:tc>
          <w:tcPr>
            <w:tcW w:w="1084" w:type="pct"/>
          </w:tcPr>
          <w:p w14:paraId="3F0819E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34D74A8D" w14:textId="77777777" w:rsidR="00BC3EB5" w:rsidRPr="00BC3EB5" w:rsidRDefault="00BC3EB5" w:rsidP="00FB7A67">
            <w:pPr>
              <w:rPr>
                <w:rFonts w:ascii="Times New Roman" w:hAnsi="Times New Roman" w:cs="Times New Roman"/>
                <w:color w:val="000000"/>
                <w:sz w:val="16"/>
                <w:szCs w:val="16"/>
              </w:rPr>
            </w:pPr>
          </w:p>
        </w:tc>
      </w:tr>
      <w:tr w:rsidR="00BC3EB5" w:rsidRPr="00BC3EB5" w14:paraId="0A13958B" w14:textId="77777777" w:rsidTr="00FB7A67">
        <w:trPr>
          <w:trHeight w:val="216"/>
        </w:trPr>
        <w:tc>
          <w:tcPr>
            <w:tcW w:w="1046" w:type="pct"/>
            <w:noWrap/>
            <w:hideMark/>
          </w:tcPr>
          <w:p w14:paraId="25A8083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Siddiqui et al.</w:t>
            </w:r>
          </w:p>
        </w:tc>
        <w:tc>
          <w:tcPr>
            <w:tcW w:w="338" w:type="pct"/>
            <w:noWrap/>
            <w:hideMark/>
          </w:tcPr>
          <w:p w14:paraId="3A511CF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1</w:t>
            </w:r>
          </w:p>
        </w:tc>
        <w:tc>
          <w:tcPr>
            <w:tcW w:w="484" w:type="pct"/>
          </w:tcPr>
          <w:p w14:paraId="54D240BF" w14:textId="4D030FEF"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8gdc3qfqn","properties":{"formattedCitation":"[90]","plainCitation":"[90]","noteIndex":0},"citationItems":[{"id":781,"uris":["http://zotero.org/users/5626169/items/QBVZI5T3"],"itemData":{"id":781,"type":"article-journal","abstract":"Background: Vinca rosea (Apocynaceae) is one of the most important and high value medicinal plants known for its anticancer alkaloids. It is the iota of the isolated secondary metabolites used in chemotherapy to treat diverse cancers. Several high performance liquid chromatography (HPLC) methods have been developed to quantify the active alkaloids in the plant. However, this method may serve the purpose in quantification of V. rosea plant extracts in totality. Objective: To develop and validate the reverse phase (RP)-HPLC method for simultaneous determination of secondary metabolites, namely alkaloids from V. rosea plant extracts. Materials and Methods: The quantitative determination was conducted by RP-HPLC equipped with ultraviolet detector. Optimal separation was achieved by isocratic elution with mobile phase consisting of methanol:acetonitrile:ammonium acetate buffer (25 mM) with 0.1% triethylamine (15:45:40 v/v) on a column (Zorbax Eclipse plus C18, 250 mm × 4.6 mm; 5 μm). The standard markers (vindoline, vincristine, catharanthine, and vinblastine) were identified by retention time and co-injected with reference standard and quantified by external standard method at 297 nm. Results: The precision of the method was confirmed by the relative standard deviation (R.S.D.), which was lower than 2.68%. The recoveries were in the range of 98.09%–108%. The limits of detection (LOD) for each marker alkaloids were lower than 0.20 μg. Different parts of the V. rosea extracts shows different concentrations of markers, flower samples were high in vinblastine content, while methanol extract from the leaves contains all the four alkaloids in good yield, and there is no significant presence of markers in water extracts. Conclusion: HPLC method established is appropriate for the standardization and quality assurance of V. rosea plant extracts.","container-title":"Pharmacognosy Magazine","DOI":"10.4103/0973-1296.80662","ISSN":"0973-1296","issue":"26","journalAbbreviation":"Phcog Mag","language":"en","page":"92","source":"DOI.org (Crossref)","title":"Simultaneous determination of secondary metabolites from Vinca rosea plant extractives by reverse phase high performance liquid chromatography","volume":"7","author":[{"family":"Siddiqui","given":"Mohammad JamshedAhmad"},{"family":"Ismail","given":"Zhari"},{"family":"Saidan","given":"NoorHafizoh"}],"issued":{"date-parts":[["201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0]</w:t>
            </w:r>
            <w:r w:rsidRPr="00BC3EB5">
              <w:rPr>
                <w:rFonts w:ascii="Times New Roman" w:hAnsi="Times New Roman" w:cs="Times New Roman"/>
                <w:color w:val="000000"/>
                <w:sz w:val="16"/>
                <w:szCs w:val="16"/>
              </w:rPr>
              <w:fldChar w:fldCharType="end"/>
            </w:r>
          </w:p>
        </w:tc>
        <w:tc>
          <w:tcPr>
            <w:tcW w:w="1084" w:type="pct"/>
          </w:tcPr>
          <w:p w14:paraId="210ABE9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HPLC</w:t>
            </w:r>
          </w:p>
        </w:tc>
        <w:tc>
          <w:tcPr>
            <w:tcW w:w="2048" w:type="pct"/>
          </w:tcPr>
          <w:p w14:paraId="343FAE6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Methanol extract of </w:t>
            </w:r>
            <w:r w:rsidRPr="00BC3EB5">
              <w:rPr>
                <w:rFonts w:ascii="Times New Roman" w:hAnsi="Times New Roman" w:cs="Times New Roman"/>
                <w:i/>
                <w:iCs/>
                <w:color w:val="000000"/>
                <w:sz w:val="16"/>
                <w:szCs w:val="16"/>
              </w:rPr>
              <w:t>V. rosea</w:t>
            </w:r>
            <w:r w:rsidRPr="00BC3EB5">
              <w:rPr>
                <w:rFonts w:ascii="Times New Roman" w:hAnsi="Times New Roman" w:cs="Times New Roman"/>
                <w:color w:val="000000"/>
                <w:sz w:val="16"/>
                <w:szCs w:val="16"/>
              </w:rPr>
              <w:t xml:space="preserve"> found no cardenolides</w:t>
            </w:r>
          </w:p>
        </w:tc>
      </w:tr>
      <w:tr w:rsidR="00BC3EB5" w:rsidRPr="00BC3EB5" w14:paraId="63E9A720" w14:textId="77777777" w:rsidTr="00FB7A67">
        <w:trPr>
          <w:trHeight w:val="216"/>
        </w:trPr>
        <w:tc>
          <w:tcPr>
            <w:tcW w:w="1046" w:type="pct"/>
            <w:noWrap/>
            <w:hideMark/>
          </w:tcPr>
          <w:p w14:paraId="2C5CB85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Sternberg et al.</w:t>
            </w:r>
          </w:p>
        </w:tc>
        <w:tc>
          <w:tcPr>
            <w:tcW w:w="338" w:type="pct"/>
            <w:noWrap/>
            <w:hideMark/>
          </w:tcPr>
          <w:p w14:paraId="7C186F9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5</w:t>
            </w:r>
          </w:p>
        </w:tc>
        <w:tc>
          <w:tcPr>
            <w:tcW w:w="484" w:type="pct"/>
          </w:tcPr>
          <w:p w14:paraId="507ED8F7" w14:textId="51F38506"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voeatikv4","properties":{"formattedCitation":"[91]","plainCitation":"[91]","noteIndex":0},"citationItems":[{"id":152,"uris":["http://zotero.org/users/5626169/items/RRTI26QZ"],"itemData":{"id":152,"type":"article-journal","abstract":"Multiple generations of hosts are often exposed to the same pathogens, favouring the evolution of trans-generational defences. Because females have more opportunities to transfer protective molecules to offspring, many studies have focused on maternally derived protection. However, males of many species can transfer compounds along with sperm, including chemicals that could provide protection. Here, we assess maternally and paternally derived protection in a monarch butterfly–protozoan parasite system where parasite resistance is heavily influenced by secondary plant chemicals, known as cardenolides, present in the larval diet of milkweed plants. We reared monarch butterflies on medicinal and non-medicinal milkweed species and then measured resistance of their offspring to infection. We also measured cardenolide content in adult monarchs reared on the two species, and in the eggs that they produced. We found that offspring were more resistant to infection when their fathers were reared on medicinal milkweed, while maternal diet had less of an effect. We also found that eggs contained the highest levels of cardenolides when both parents were reared on the medicinal species. Moreover, females reared on non-medicinal milkweed produced eggs with significantly higher levels of cardenolides if they mated with males reared on the medicinal milkweed species. However, we found an equivocal relationship between the cardenolides present in eggs and parasite resistance in the offspring. Our results demonstrate that males reared on medicinal plants can transfer protection to their offspring, but the exact mechanism remains unresolved. This suggests that paternal protection from parasitism might be important, particularly when there are environmental sources of parasite resistance and when males transfer spermatophores during mating.","container-title":"Journal of Animal Ecology","DOI":"10.1111/1365-2656.12289","ISSN":"1365-2656","issue":"1","language":"en","note":"_eprint: https://besjournals.onlinelibrary.wiley.com/doi/pdf/10.1111/1365-2656.12289","page":"310-321","source":"Wiley Online Library","title":"Trans-generational parasite protection associated with paternal diet","volume":"84","author":[{"family":"Sternberg","given":"Eleanore D."},{"family":"De Roode","given":"Jacobus C."},{"family":"Hunter","given":"Mark D."}],"issued":{"date-parts":[["2015"]]}}}],"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1]</w:t>
            </w:r>
            <w:r w:rsidRPr="00BC3EB5">
              <w:rPr>
                <w:rFonts w:ascii="Times New Roman" w:hAnsi="Times New Roman" w:cs="Times New Roman"/>
                <w:color w:val="000000"/>
                <w:sz w:val="16"/>
                <w:szCs w:val="16"/>
              </w:rPr>
              <w:fldChar w:fldCharType="end"/>
            </w:r>
          </w:p>
        </w:tc>
        <w:tc>
          <w:tcPr>
            <w:tcW w:w="1084" w:type="pct"/>
          </w:tcPr>
          <w:p w14:paraId="2D564A2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UPLC</w:t>
            </w:r>
          </w:p>
        </w:tc>
        <w:tc>
          <w:tcPr>
            <w:tcW w:w="2048" w:type="pct"/>
          </w:tcPr>
          <w:p w14:paraId="6268A75E" w14:textId="77777777" w:rsidR="00BC3EB5" w:rsidRPr="00BC3EB5" w:rsidRDefault="00BC3EB5" w:rsidP="00FB7A67">
            <w:pPr>
              <w:rPr>
                <w:rFonts w:ascii="Times New Roman" w:hAnsi="Times New Roman" w:cs="Times New Roman"/>
                <w:color w:val="000000"/>
                <w:sz w:val="16"/>
                <w:szCs w:val="16"/>
              </w:rPr>
            </w:pPr>
          </w:p>
        </w:tc>
      </w:tr>
      <w:tr w:rsidR="00BC3EB5" w:rsidRPr="00BC3EB5" w14:paraId="402633EC" w14:textId="77777777" w:rsidTr="00FB7A67">
        <w:trPr>
          <w:trHeight w:val="216"/>
        </w:trPr>
        <w:tc>
          <w:tcPr>
            <w:tcW w:w="1046" w:type="pct"/>
            <w:noWrap/>
            <w:hideMark/>
          </w:tcPr>
          <w:p w14:paraId="15BD58A2"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Tahsler</w:t>
            </w:r>
            <w:proofErr w:type="spellEnd"/>
          </w:p>
        </w:tc>
        <w:tc>
          <w:tcPr>
            <w:tcW w:w="338" w:type="pct"/>
            <w:noWrap/>
            <w:hideMark/>
          </w:tcPr>
          <w:p w14:paraId="1BFE08C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75</w:t>
            </w:r>
          </w:p>
        </w:tc>
        <w:tc>
          <w:tcPr>
            <w:tcW w:w="484" w:type="pct"/>
          </w:tcPr>
          <w:p w14:paraId="7BA4AB63" w14:textId="2B8A7CEE"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rek78v5nr","properties":{"formattedCitation":"[92]","plainCitation":"[92]","noteIndex":0},"citationItems":[{"id":1600,"uris":["http://zotero.org/users/5626169/items/79SWK3UN"],"itemData":{"id":1600,"type":"thesis","event-place":"Amherst, Massachusetts","genre":"B.A.","number-of-pages":"74","publisher":"Amherst College","publisher-place":"Amherst, Massachusetts","title":"The distribution of cardenolides in Asclepias curassavica and A. nivea and its effect on the uptake of cardenolide dynamics of natural monarch populations","author":[{"family":"Tahsler","given":"Bruce D."}],"issued":{"date-parts":[["1975",4,30]]}}}],"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2]</w:t>
            </w:r>
            <w:r w:rsidRPr="00BC3EB5">
              <w:rPr>
                <w:rFonts w:ascii="Times New Roman" w:hAnsi="Times New Roman" w:cs="Times New Roman"/>
                <w:color w:val="000000"/>
                <w:sz w:val="16"/>
                <w:szCs w:val="16"/>
              </w:rPr>
              <w:fldChar w:fldCharType="end"/>
            </w:r>
          </w:p>
        </w:tc>
        <w:tc>
          <w:tcPr>
            <w:tcW w:w="1084" w:type="pct"/>
          </w:tcPr>
          <w:p w14:paraId="774FEC0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501E9425" w14:textId="77777777" w:rsidR="00BC3EB5" w:rsidRPr="00BC3EB5" w:rsidRDefault="00BC3EB5" w:rsidP="00FB7A67">
            <w:pPr>
              <w:rPr>
                <w:rFonts w:ascii="Times New Roman" w:hAnsi="Times New Roman" w:cs="Times New Roman"/>
                <w:color w:val="000000"/>
                <w:sz w:val="16"/>
                <w:szCs w:val="16"/>
              </w:rPr>
            </w:pPr>
          </w:p>
        </w:tc>
      </w:tr>
      <w:tr w:rsidR="00BC3EB5" w:rsidRPr="00BC3EB5" w14:paraId="09022637" w14:textId="77777777" w:rsidTr="00FB7A67">
        <w:trPr>
          <w:trHeight w:val="216"/>
        </w:trPr>
        <w:tc>
          <w:tcPr>
            <w:tcW w:w="1046" w:type="pct"/>
            <w:noWrap/>
            <w:hideMark/>
          </w:tcPr>
          <w:p w14:paraId="14A2AE7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Tan et al.</w:t>
            </w:r>
          </w:p>
        </w:tc>
        <w:tc>
          <w:tcPr>
            <w:tcW w:w="338" w:type="pct"/>
            <w:noWrap/>
            <w:hideMark/>
          </w:tcPr>
          <w:p w14:paraId="400BDAE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9</w:t>
            </w:r>
          </w:p>
        </w:tc>
        <w:tc>
          <w:tcPr>
            <w:tcW w:w="484" w:type="pct"/>
          </w:tcPr>
          <w:p w14:paraId="21D8C6CD" w14:textId="486008B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1kr4sbm6d","properties":{"formattedCitation":"[93]","plainCitation":"[93]","noteIndex":0},"citationItems":[{"id":1327,"uris":["http://zotero.org/users/5626169/items/YJFKYGKC"],"itemData":{"id":1327,"type":"document","abstract":"Many plants express induced defenses against herbivores through increasing the production of toxic secondary chemicals following damage. Phytochemical induction can directly or indirectly affect other organisms within the community. In tri-trophic systems, increased concentrations of plant toxins could be detrimental to plants if herbivores can sequester these toxins as protective chemicals for themselves. Thus, through trophic interactions, induction can lead to either positive or negative effects on plant fitness. We examined the effects of milkweed (Asclepias spp.) induced defenses on the resistance of monarch caterpillars (Danaus plexippus) to a protozoan parasite (Ophryocystis elektroscirrha). Milkweeds contain toxic secondary chemicals called cardenolides, higher concentrations of which are associated with reduced parasite growth. Previous work showed that declines in foliar cardenolides caused by aphid attack render monarch caterpillars more susceptible to infection. Here, we ask whether cardenolide induction by monarchs increases monarch resistance to disease. We subjected the high-cardenolide milkweed A. curassavica and the low-cardenolide A. syriaca to caterpillar grazing, and reared infected and uninfected caterpillars on these plants. As expected, monarchs suffered less parasite growth and disease when reared on A. curassavica than on A. syriaca. We also found that herbivory increased cardenolide concentrations in A. curassavica, but not A. syriaca. However, cardenolide induction in A. curassavica was not strong enough to influence monarch resistance to the parasite. Our results suggest that interspecific variation in cardenolide concentration is a more important driver of parasite defense than plasticity via induced defenses in this tri-trophic system.","language":"en","note":"dimensions: 24338 bytes\npage: 24338 bytes\nversion: 1\ntype: dataset\nDOI: 10.5061/DRYAD.3PF346V","publisher":"Dryad","source":"DOI.org (Datacite)","title":"Data from: The effects of milkweed induced defense on parasite resistance in monarch butterflies, Danaus plexippus","title-short":"Data from","URL":"http://datadryad.org/stash/dataset/doi:10.5061/dryad.3pf346v","author":[{"family":"Tan","given":"Wen-Hao"},{"family":"Tao","given":"Leiling"},{"family":"Hoang","given":"Kevin M."},{"family":"Hunter","given":"Mark D."},{"family":"De Roode","given":"Jacobus C."}],"accessed":{"date-parts":[["2021",4,30]]},"issued":{"date-parts":[["201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3]</w:t>
            </w:r>
            <w:r w:rsidRPr="00BC3EB5">
              <w:rPr>
                <w:rFonts w:ascii="Times New Roman" w:hAnsi="Times New Roman" w:cs="Times New Roman"/>
                <w:color w:val="000000"/>
                <w:sz w:val="16"/>
                <w:szCs w:val="16"/>
              </w:rPr>
              <w:fldChar w:fldCharType="end"/>
            </w:r>
          </w:p>
        </w:tc>
        <w:tc>
          <w:tcPr>
            <w:tcW w:w="1084" w:type="pct"/>
          </w:tcPr>
          <w:p w14:paraId="144F70E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UPLC</w:t>
            </w:r>
          </w:p>
        </w:tc>
        <w:tc>
          <w:tcPr>
            <w:tcW w:w="2048" w:type="pct"/>
          </w:tcPr>
          <w:p w14:paraId="46AA2960" w14:textId="77777777" w:rsidR="00BC3EB5" w:rsidRPr="00BC3EB5" w:rsidRDefault="00BC3EB5" w:rsidP="00FB7A67">
            <w:pPr>
              <w:rPr>
                <w:rFonts w:ascii="Times New Roman" w:hAnsi="Times New Roman" w:cs="Times New Roman"/>
                <w:color w:val="000000"/>
                <w:sz w:val="16"/>
                <w:szCs w:val="16"/>
              </w:rPr>
            </w:pPr>
          </w:p>
        </w:tc>
      </w:tr>
      <w:tr w:rsidR="00BC3EB5" w:rsidRPr="00BC3EB5" w14:paraId="795D0C62" w14:textId="77777777" w:rsidTr="00FB7A67">
        <w:trPr>
          <w:trHeight w:val="216"/>
        </w:trPr>
        <w:tc>
          <w:tcPr>
            <w:tcW w:w="1046" w:type="pct"/>
            <w:noWrap/>
            <w:hideMark/>
          </w:tcPr>
          <w:p w14:paraId="3280B36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Tan et al.</w:t>
            </w:r>
          </w:p>
        </w:tc>
        <w:tc>
          <w:tcPr>
            <w:tcW w:w="338" w:type="pct"/>
            <w:noWrap/>
            <w:hideMark/>
          </w:tcPr>
          <w:p w14:paraId="0E6EF20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9</w:t>
            </w:r>
          </w:p>
        </w:tc>
        <w:tc>
          <w:tcPr>
            <w:tcW w:w="484" w:type="pct"/>
          </w:tcPr>
          <w:p w14:paraId="5146A857" w14:textId="7742DAF4"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0tq0m6og4","properties":{"formattedCitation":"[94]","plainCitation":"[94]","noteIndex":0},"citationItems":[{"id":1332,"uris":["http://zotero.org/users/5626169/items/23QMS4JI"],"itemData":{"id":1332,"type":"document","abstract":"Herbivorous insects have evolved many mechanisms to overcome plant chemical defenses, including detoxification and sequestration. Herbivores may also use toxic plants to reduce parasite infection. Plant toxins could directly interfere with parasites or could enhance endogenous immunity. Alternatively, plant toxins could favor down-regulation of endogenous immunity by providing an alternative (exogenous) defense against parasitism. However, studies on genome-wide transcriptomic responses to plant defenses and the interplay between plant toxicity and parasite infection remain rare. Monarch butterflies (Danaus plexippus) are specialist herbivores of milkweeds Asclepias spp.), which contain toxic cardenolides. Monarchs have adapted to cardenolides through multiple resistance mechanisms and can sequester cardenolides to defend against bird predators. In addition, high-cardenolide milkweeds confer monarch resistance to a specialist protozoan parasite (Ophryocystis elektroscirrha). We used this system to study the interplay between the effects of plant toxicity and parasite infection on global gene expression. We compared transcriptional profiles between parasite-infected and uninfected monarch larvae reared on two milkweed species. Our results demonstrate that monarch differentially express several hundred genes when feeding on A. curassavica and A. incarnata, two species that differ substantially in cardenolide concentrations. These differentially expressed genes include genes within multiple families of canonical insect detoxification genes, suggesting that they play a role in monarch toxin resistance and sequestration. Interestingly, we found little transcriptional response to infection. However, parasite growth was reduced in monarchs reared on A. curassavica, and in these monarchs, several immune genes were down-regulated, consistent with the hypothesis that medicinal plants can reduce reliance on endogenous immunity.","language":"en","note":"dimensions: 32837 bytes\npage: 32837 bytes\nversion: 1\ntype: dataset\nDOI: 10.5061/DRYAD.53T43DM","publisher":"Dryad","source":"DOI.org (Datacite)","title":"Data from: Transcriptomics of monarch butterflies (Danaus plexippus) reveals that toxic host plants alter expression of detoxification genes and down-regulate a small number of immune genes","title-short":"Data from","URL":"http://datadryad.org/stash/dataset/doi:10.5061/dryad.53t43dm","author":[{"family":"Tan","given":"Wen-Hao"},{"family":"Acevedo","given":"Tarik"},{"family":"Harris","given":"Erica"},{"family":"Alcaide","given":"Tiffanie"},{"family":"Walters","given":"James"},{"family":"Hunter","given":"Mark"},{"family":"Gerardo","given":"Nicole"},{"family":"De Roode","given":"Jacobus"}],"accessed":{"date-parts":[["2021",4,30]]},"issued":{"date-parts":[["201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4]</w:t>
            </w:r>
            <w:r w:rsidRPr="00BC3EB5">
              <w:rPr>
                <w:rFonts w:ascii="Times New Roman" w:hAnsi="Times New Roman" w:cs="Times New Roman"/>
                <w:color w:val="000000"/>
                <w:sz w:val="16"/>
                <w:szCs w:val="16"/>
              </w:rPr>
              <w:fldChar w:fldCharType="end"/>
            </w:r>
          </w:p>
        </w:tc>
        <w:tc>
          <w:tcPr>
            <w:tcW w:w="1084" w:type="pct"/>
          </w:tcPr>
          <w:p w14:paraId="1EB4F03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UPLC</w:t>
            </w:r>
          </w:p>
        </w:tc>
        <w:tc>
          <w:tcPr>
            <w:tcW w:w="2048" w:type="pct"/>
          </w:tcPr>
          <w:p w14:paraId="1E713DD0" w14:textId="77777777" w:rsidR="00BC3EB5" w:rsidRPr="00BC3EB5" w:rsidRDefault="00BC3EB5" w:rsidP="00FB7A67">
            <w:pPr>
              <w:rPr>
                <w:rFonts w:ascii="Times New Roman" w:hAnsi="Times New Roman" w:cs="Times New Roman"/>
                <w:color w:val="000000"/>
                <w:sz w:val="16"/>
                <w:szCs w:val="16"/>
              </w:rPr>
            </w:pPr>
          </w:p>
        </w:tc>
      </w:tr>
      <w:tr w:rsidR="00BC3EB5" w:rsidRPr="00BC3EB5" w14:paraId="510DE081" w14:textId="77777777" w:rsidTr="00FB7A67">
        <w:trPr>
          <w:trHeight w:val="216"/>
        </w:trPr>
        <w:tc>
          <w:tcPr>
            <w:tcW w:w="1046" w:type="pct"/>
            <w:noWrap/>
            <w:hideMark/>
          </w:tcPr>
          <w:p w14:paraId="01B0F1C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Tao et al.</w:t>
            </w:r>
          </w:p>
        </w:tc>
        <w:tc>
          <w:tcPr>
            <w:tcW w:w="338" w:type="pct"/>
            <w:noWrap/>
            <w:hideMark/>
          </w:tcPr>
          <w:p w14:paraId="7C393C6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4</w:t>
            </w:r>
          </w:p>
        </w:tc>
        <w:tc>
          <w:tcPr>
            <w:tcW w:w="484" w:type="pct"/>
          </w:tcPr>
          <w:p w14:paraId="3ACE5F8F" w14:textId="184ECF7A"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mgaspbns","properties":{"formattedCitation":"[11]","plainCitation":"[11]","noteIndex":0},"citationItems":[{"id":1334,"uris":["http://zotero.org/users/5626169/items/ZK4AL4VW"],"itemData":{"id":1334,"type":"article-journal","abstract":"In terrestrial ecosystems, nitrogen (N) and phosphorus (P) are generally believed to be the most limiting factors for organisms across different trophic levels. However, accumulating evidence suggests that dietary nutrient concentrations higher than optimal can lead to decreases in consumer growth rate. In the current study, we explored mechanisms underlying the negative effects of high nutrient availability on the performance of a specialist herbivore. Specifically, we investigated the responses of the monarch caterpillar Danaus plexippus to natural and experimental variation in N and P concentrations of three species of milkweed plants (Asclepias syriaca, Asclepias curassavica and Asclepias incarnata) that also varied in their foliar toxin concentrations. We found that high foliar N concentrations in milkweed were associated with decreases in the growth rate of D. plexippus larvae. However, such negative effects of N were only found when larvae were feeding on A. curassavica, which also had high foliar concentrations of cardenolide, a widespread chemical defence in the genus Asclepias. Foliar N concentration was not correlated with cardenolide concentration. Rather, the per unit toxicity of cardenolide was higher as N increased in excess of demand, resulting in deleterious effects of N. Our results suggest that interactions between nutrient concentrations in excess of demand and high dietary toxin concentrations provide an additional mechanism by which high nutrient availability can reduce the performance of consumers.","container-title":"Functional Ecology","DOI":"https://doi.org/10.1111/1365-2435.12163","ISSN":"1365-2435","issue":"1","language":"en","note":"_eprint: https://besjournals.onlinelibrary.wiley.com/doi/pdf/10.1111/1365-2435.12163","page":"190-196","source":"Wiley Online Library","title":"Why does a good thing become too much? Interactions between foliar nutrients and toxins determine performance of an insect herbivore","title-short":"Why does a good thing become too much?","volume":"28","author":[{"family":"Tao","given":"Leiling"},{"family":"Berns","given":"Alexandra R."},{"family":"Hunter","given":"Mark D."}],"issued":{"date-parts":[["2014"]]}}}],"schema":"https://github.com/citation-style-language/schema/raw/master/csl-citation.json"} </w:instrText>
            </w:r>
            <w:r w:rsidRPr="00BC3EB5">
              <w:rPr>
                <w:rFonts w:ascii="Times New Roman" w:hAnsi="Times New Roman" w:cs="Times New Roman"/>
                <w:color w:val="000000"/>
                <w:sz w:val="16"/>
                <w:szCs w:val="16"/>
              </w:rPr>
              <w:fldChar w:fldCharType="separate"/>
            </w:r>
            <w:r w:rsidR="00596AF2">
              <w:rPr>
                <w:rFonts w:ascii="Times New Roman" w:hAnsi="Times New Roman" w:cs="Times New Roman"/>
                <w:color w:val="000000"/>
                <w:sz w:val="16"/>
              </w:rPr>
              <w:t>[11]</w:t>
            </w:r>
            <w:r w:rsidRPr="00BC3EB5">
              <w:rPr>
                <w:rFonts w:ascii="Times New Roman" w:hAnsi="Times New Roman" w:cs="Times New Roman"/>
                <w:color w:val="000000"/>
                <w:sz w:val="16"/>
                <w:szCs w:val="16"/>
              </w:rPr>
              <w:fldChar w:fldCharType="end"/>
            </w:r>
          </w:p>
        </w:tc>
        <w:tc>
          <w:tcPr>
            <w:tcW w:w="1084" w:type="pct"/>
          </w:tcPr>
          <w:p w14:paraId="1A34C75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UPLC</w:t>
            </w:r>
          </w:p>
        </w:tc>
        <w:tc>
          <w:tcPr>
            <w:tcW w:w="2048" w:type="pct"/>
          </w:tcPr>
          <w:p w14:paraId="75D03F00" w14:textId="77777777" w:rsidR="00BC3EB5" w:rsidRPr="00BC3EB5" w:rsidRDefault="00BC3EB5" w:rsidP="00FB7A67">
            <w:pPr>
              <w:rPr>
                <w:rFonts w:ascii="Times New Roman" w:hAnsi="Times New Roman" w:cs="Times New Roman"/>
                <w:color w:val="000000"/>
                <w:sz w:val="16"/>
                <w:szCs w:val="16"/>
              </w:rPr>
            </w:pPr>
          </w:p>
        </w:tc>
      </w:tr>
      <w:tr w:rsidR="00BC3EB5" w:rsidRPr="00BC3EB5" w14:paraId="5247B5AB" w14:textId="77777777" w:rsidTr="00FB7A67">
        <w:trPr>
          <w:trHeight w:val="216"/>
        </w:trPr>
        <w:tc>
          <w:tcPr>
            <w:tcW w:w="1046" w:type="pct"/>
            <w:noWrap/>
            <w:hideMark/>
          </w:tcPr>
          <w:p w14:paraId="1C6A984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Van Hook and </w:t>
            </w:r>
            <w:proofErr w:type="spellStart"/>
            <w:r w:rsidRPr="00BC3EB5">
              <w:rPr>
                <w:rFonts w:ascii="Times New Roman" w:hAnsi="Times New Roman" w:cs="Times New Roman"/>
                <w:color w:val="000000"/>
                <w:sz w:val="16"/>
                <w:szCs w:val="16"/>
              </w:rPr>
              <w:t>Zalucki</w:t>
            </w:r>
            <w:proofErr w:type="spellEnd"/>
          </w:p>
        </w:tc>
        <w:tc>
          <w:tcPr>
            <w:tcW w:w="338" w:type="pct"/>
            <w:noWrap/>
            <w:hideMark/>
          </w:tcPr>
          <w:p w14:paraId="4061508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1</w:t>
            </w:r>
          </w:p>
        </w:tc>
        <w:tc>
          <w:tcPr>
            <w:tcW w:w="484" w:type="pct"/>
          </w:tcPr>
          <w:p w14:paraId="705A6E34" w14:textId="79768442"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ui9n1s7bu","properties":{"formattedCitation":"[95]","plainCitation":"[95]","noteIndex":0},"citationItems":[{"id":1300,"uris":["http://zotero.org/users/5626169/items/ABG8SBQQ"],"itemData":{"id":1300,"type":"article-journal","abstract":"Female monarch butterflies, Danaus plexippus L. (Danainae), remigrating in spring from overwintering sites in Mexico encounter and oviposit on three species of Asclepias, A. humistrata Walt., A. asperula capricornu (Woods.) Woods., and A. viridis Walt. (Asclepiadaceae), in the southeastern U.S.A. These plants are relatively high, but quite variable, in gross cardiac glycoside (CG) concentration, both within and among species. We compared CG concentration between plants in a single stand of A. viridis with and without immatures (eggs and larvae) of D. plexippus. Plants with immatures showed an intermediate CG concentration (280 Itg/O.l g DW), with lower variability (SD = 104, N = 20), than plants without immatures (314 ± 176, N = 10). This study supports previous findings that females oviposit preferentially on plants with intermediate CG content in single species stands. Other studies indicate that it is on these plants that sequestration by larvae of CGs is maximal.","container-title":"Journal of the Lepidopterists' Society","issue":"3","language":"en","page":"7","source":"Zotero","title":"Oviposition by Danaus Plexippus (Nymphalidae: Danainae) on Asclepias viridis in Northern Florida","volume":"45","author":[{"family":"Van Hook","given":"Tonya"},{"family":"Zalucki","given":"M. P."}],"issued":{"date-parts":[["199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5]</w:t>
            </w:r>
            <w:r w:rsidRPr="00BC3EB5">
              <w:rPr>
                <w:rFonts w:ascii="Times New Roman" w:hAnsi="Times New Roman" w:cs="Times New Roman"/>
                <w:color w:val="000000"/>
                <w:sz w:val="16"/>
                <w:szCs w:val="16"/>
              </w:rPr>
              <w:fldChar w:fldCharType="end"/>
            </w:r>
          </w:p>
        </w:tc>
        <w:tc>
          <w:tcPr>
            <w:tcW w:w="1084" w:type="pct"/>
          </w:tcPr>
          <w:p w14:paraId="5842BF1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13A8EAE3" w14:textId="77777777" w:rsidR="00BC3EB5" w:rsidRPr="00BC3EB5" w:rsidRDefault="00BC3EB5" w:rsidP="00FB7A67">
            <w:pPr>
              <w:rPr>
                <w:rFonts w:ascii="Times New Roman" w:hAnsi="Times New Roman" w:cs="Times New Roman"/>
                <w:color w:val="000000"/>
                <w:sz w:val="16"/>
                <w:szCs w:val="16"/>
              </w:rPr>
            </w:pPr>
          </w:p>
        </w:tc>
      </w:tr>
      <w:tr w:rsidR="00BC3EB5" w:rsidRPr="00BC3EB5" w14:paraId="3A7E380D" w14:textId="77777777" w:rsidTr="00FB7A67">
        <w:trPr>
          <w:trHeight w:val="216"/>
        </w:trPr>
        <w:tc>
          <w:tcPr>
            <w:tcW w:w="1046" w:type="pct"/>
            <w:noWrap/>
            <w:hideMark/>
          </w:tcPr>
          <w:p w14:paraId="24114B9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Verma et al.</w:t>
            </w:r>
          </w:p>
        </w:tc>
        <w:tc>
          <w:tcPr>
            <w:tcW w:w="338" w:type="pct"/>
            <w:noWrap/>
            <w:hideMark/>
          </w:tcPr>
          <w:p w14:paraId="468DE45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8</w:t>
            </w:r>
          </w:p>
        </w:tc>
        <w:tc>
          <w:tcPr>
            <w:tcW w:w="484" w:type="pct"/>
          </w:tcPr>
          <w:p w14:paraId="4C7D49C0" w14:textId="3FA3EDBF"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jv4oohpr0","properties":{"formattedCitation":"[96]","plainCitation":"[96]","noteIndex":0},"citationItems":[{"id":770,"uris":["http://zotero.org/users/5626169/items/GWKCPSGE"],"itemData":{"id":770,"type":"article-journal","container-title":"Scientific Reports","DOI":"10.1038/s41598-018-36113-9","ISSN":"2045-2322","issue":"1","journalAbbreviation":"Sci Rep","language":"en","page":"18009","source":"DOI.org (Crossref)","title":"Enhanced growth and cardenolides production in Digitalis purpurea under the influence of different LED exposures in the plant factory","volume":"8","author":[{"family":"Verma","given":"Sandeep Kumar"},{"family":"Gantait","given":"Saikat"},{"family":"Jeong","given":"Byoung Ryong"},{"family":"Hwang","given":"Seung Jae"}],"issued":{"date-parts":[["2018",12]]}}}],"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6]</w:t>
            </w:r>
            <w:r w:rsidRPr="00BC3EB5">
              <w:rPr>
                <w:rFonts w:ascii="Times New Roman" w:hAnsi="Times New Roman" w:cs="Times New Roman"/>
                <w:color w:val="000000"/>
                <w:sz w:val="16"/>
                <w:szCs w:val="16"/>
              </w:rPr>
              <w:fldChar w:fldCharType="end"/>
            </w:r>
          </w:p>
        </w:tc>
        <w:tc>
          <w:tcPr>
            <w:tcW w:w="1084" w:type="pct"/>
          </w:tcPr>
          <w:p w14:paraId="7D831F6A"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2A592F74" w14:textId="77777777" w:rsidR="00BC3EB5" w:rsidRPr="00BC3EB5" w:rsidRDefault="00BC3EB5" w:rsidP="00FB7A67">
            <w:pPr>
              <w:rPr>
                <w:rFonts w:ascii="Times New Roman" w:hAnsi="Times New Roman" w:cs="Times New Roman"/>
                <w:color w:val="000000"/>
                <w:sz w:val="16"/>
                <w:szCs w:val="16"/>
              </w:rPr>
            </w:pPr>
          </w:p>
        </w:tc>
      </w:tr>
      <w:tr w:rsidR="00BC3EB5" w:rsidRPr="00BC3EB5" w14:paraId="6FEDFF7E" w14:textId="77777777" w:rsidTr="00FB7A67">
        <w:trPr>
          <w:trHeight w:val="216"/>
        </w:trPr>
        <w:tc>
          <w:tcPr>
            <w:tcW w:w="1046" w:type="pct"/>
            <w:noWrap/>
            <w:hideMark/>
          </w:tcPr>
          <w:p w14:paraId="17392C6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Witte et al.</w:t>
            </w:r>
          </w:p>
        </w:tc>
        <w:tc>
          <w:tcPr>
            <w:tcW w:w="338" w:type="pct"/>
            <w:noWrap/>
            <w:hideMark/>
          </w:tcPr>
          <w:p w14:paraId="076A4C6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7</w:t>
            </w:r>
          </w:p>
        </w:tc>
        <w:tc>
          <w:tcPr>
            <w:tcW w:w="484" w:type="pct"/>
          </w:tcPr>
          <w:p w14:paraId="14020075" w14:textId="05B264DC"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ktdam0b9c","properties":{"formattedCitation":"[97]","plainCitation":"[97]","noteIndex":0},"citationItems":[{"id":1559,"uris":["http://zotero.org/users/5626169/items/ESGM2FBR"],"itemData":{"id":1559,"type":"article-journal","abstract":"The alkaloid composition of DATURA INNOXIA plants was analysed by quartz capillary GLC and GLC-MS. Significant differences were found in the alkaloid pattern of the respective plant organs even between different aerial parts. More than 30 alkaloids could be identified. Besides previously known substances, a further 18 tropine ester alkaloids as well as hygrine and tyramine were identified. Seventeen of these alkaloids have not been formerly found in the genus DATURA. Additionally, two hitherto unknown hygrine derivatives, presumably isomeric N-methylpyrrolidinyl-hygrines, were characterized.","container-title":"Planta Medica","DOI":"10.1055/s-2006-962670","ISSN":"0032-0943","issue":"2","journalAbbreviation":"Planta Med","language":"eng","note":"PMID: 17268993","page":"192-197","source":"PubMed","title":"Investigation of the Alkaloid Pattern of Datura innoxia Plants by Capillary Gas-Liquid-Chromatography-Mass Spectrometry","volume":"53","author":[{"family":"Witte","given":"L."},{"family":"Müller","given":"K."},{"family":"Arfmann","given":"H. A."}],"issued":{"date-parts":[["1987",4]]}}}],"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7]</w:t>
            </w:r>
            <w:r w:rsidRPr="00BC3EB5">
              <w:rPr>
                <w:rFonts w:ascii="Times New Roman" w:hAnsi="Times New Roman" w:cs="Times New Roman"/>
                <w:color w:val="000000"/>
                <w:sz w:val="16"/>
                <w:szCs w:val="16"/>
              </w:rPr>
              <w:fldChar w:fldCharType="end"/>
            </w:r>
          </w:p>
        </w:tc>
        <w:tc>
          <w:tcPr>
            <w:tcW w:w="1084" w:type="pct"/>
          </w:tcPr>
          <w:p w14:paraId="2BD857B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GCMS</w:t>
            </w:r>
          </w:p>
        </w:tc>
        <w:tc>
          <w:tcPr>
            <w:tcW w:w="2048" w:type="pct"/>
          </w:tcPr>
          <w:p w14:paraId="25A96E02" w14:textId="77777777" w:rsidR="00BC3EB5" w:rsidRPr="00BC3EB5" w:rsidRDefault="00BC3EB5" w:rsidP="00FB7A67">
            <w:pPr>
              <w:rPr>
                <w:rFonts w:ascii="Times New Roman" w:hAnsi="Times New Roman" w:cs="Times New Roman"/>
                <w:color w:val="000000"/>
                <w:sz w:val="16"/>
                <w:szCs w:val="16"/>
              </w:rPr>
            </w:pPr>
          </w:p>
        </w:tc>
      </w:tr>
      <w:tr w:rsidR="00BC3EB5" w:rsidRPr="00BC3EB5" w14:paraId="766D1536" w14:textId="77777777" w:rsidTr="00FB7A67">
        <w:trPr>
          <w:trHeight w:val="320"/>
        </w:trPr>
        <w:tc>
          <w:tcPr>
            <w:tcW w:w="1046" w:type="pct"/>
            <w:noWrap/>
            <w:hideMark/>
          </w:tcPr>
          <w:p w14:paraId="186F6A8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Yu et al.</w:t>
            </w:r>
          </w:p>
        </w:tc>
        <w:tc>
          <w:tcPr>
            <w:tcW w:w="338" w:type="pct"/>
            <w:noWrap/>
            <w:hideMark/>
          </w:tcPr>
          <w:p w14:paraId="05568A4C"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7</w:t>
            </w:r>
          </w:p>
        </w:tc>
        <w:tc>
          <w:tcPr>
            <w:tcW w:w="484" w:type="pct"/>
          </w:tcPr>
          <w:p w14:paraId="64044380" w14:textId="122C143C"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1o16rpqsmr","properties":{"formattedCitation":"[98]","plainCitation":"[98]","noteIndex":0},"citationItems":[{"id":812,"uris":["http://zotero.org/users/5626169/items/K2J6HCXB"],"itemData":{"id":812,"type":"article-journal","abstract":"Twenty withanolides, including previously unknown nicanlodes A–M, were isolated from aerial parts of Nicandra physalodes. Their structural elucidations were unambiguously achieved through interpretation of extensive spectroscopic data (NMR and HRMS) and by comparison with literature data. Nicanlodes A and B have an unusual aromatic amine moiety. The isolated compounds were evaluated for their cytotoxicity against five human cancer cell lines.","container-title":"Phytochemistry","DOI":"10.1016/j.phytochem.2017.02.009","ISSN":"0031-9422","journalAbbreviation":"Phytochemistry","language":"en","page":"148-155","source":"ScienceDirect","title":"Withanolides from aerial parts of Nicandra physalodes","volume":"137","author":[{"family":"Yu","given":"Mu-Yuan"},{"family":"Zhao","given":"Gao-Ting"},{"family":"Liu","given":"Jie-Qing"},{"family":"Khan","given":"Afsar"},{"family":"Peng","given":"Xing-Rong"},{"family":"Zhou","given":"Lin"},{"family":"Dong","given":"Jin-Run"},{"family":"Li","given":"Hai-Zhou"},{"family":"Qiu","given":"Ming-Hua"}],"issued":{"date-parts":[["2017",5,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8]</w:t>
            </w:r>
            <w:r w:rsidRPr="00BC3EB5">
              <w:rPr>
                <w:rFonts w:ascii="Times New Roman" w:hAnsi="Times New Roman" w:cs="Times New Roman"/>
                <w:color w:val="000000"/>
                <w:sz w:val="16"/>
                <w:szCs w:val="16"/>
              </w:rPr>
              <w:fldChar w:fldCharType="end"/>
            </w:r>
          </w:p>
        </w:tc>
        <w:tc>
          <w:tcPr>
            <w:tcW w:w="1084" w:type="pct"/>
          </w:tcPr>
          <w:p w14:paraId="129E60B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bsence, HPLC</w:t>
            </w:r>
          </w:p>
        </w:tc>
        <w:tc>
          <w:tcPr>
            <w:tcW w:w="2048" w:type="pct"/>
          </w:tcPr>
          <w:p w14:paraId="60F01BF3"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 xml:space="preserve">Methanol extract of </w:t>
            </w:r>
            <w:r w:rsidRPr="00BC3EB5">
              <w:rPr>
                <w:rFonts w:ascii="Times New Roman" w:hAnsi="Times New Roman" w:cs="Times New Roman"/>
                <w:i/>
                <w:iCs/>
                <w:color w:val="000000"/>
                <w:sz w:val="16"/>
                <w:szCs w:val="16"/>
              </w:rPr>
              <w:t xml:space="preserve">N. </w:t>
            </w:r>
            <w:proofErr w:type="spellStart"/>
            <w:r w:rsidRPr="00BC3EB5">
              <w:rPr>
                <w:rFonts w:ascii="Times New Roman" w:hAnsi="Times New Roman" w:cs="Times New Roman"/>
                <w:i/>
                <w:iCs/>
                <w:color w:val="000000"/>
                <w:sz w:val="16"/>
                <w:szCs w:val="16"/>
              </w:rPr>
              <w:t>physalodes</w:t>
            </w:r>
            <w:proofErr w:type="spellEnd"/>
            <w:r w:rsidRPr="00BC3EB5">
              <w:rPr>
                <w:rFonts w:ascii="Times New Roman" w:hAnsi="Times New Roman" w:cs="Times New Roman"/>
                <w:color w:val="000000"/>
                <w:sz w:val="16"/>
                <w:szCs w:val="16"/>
              </w:rPr>
              <w:t xml:space="preserve"> found </w:t>
            </w:r>
            <w:proofErr w:type="spellStart"/>
            <w:r w:rsidRPr="00BC3EB5">
              <w:rPr>
                <w:rFonts w:ascii="Times New Roman" w:hAnsi="Times New Roman" w:cs="Times New Roman"/>
                <w:color w:val="000000"/>
                <w:sz w:val="16"/>
                <w:szCs w:val="16"/>
              </w:rPr>
              <w:t>withanolides</w:t>
            </w:r>
            <w:proofErr w:type="spellEnd"/>
            <w:r w:rsidRPr="00BC3EB5">
              <w:rPr>
                <w:rFonts w:ascii="Times New Roman" w:hAnsi="Times New Roman" w:cs="Times New Roman"/>
                <w:color w:val="000000"/>
                <w:sz w:val="16"/>
                <w:szCs w:val="16"/>
              </w:rPr>
              <w:t xml:space="preserve"> but no cardenolides</w:t>
            </w:r>
          </w:p>
        </w:tc>
      </w:tr>
      <w:tr w:rsidR="00BC3EB5" w:rsidRPr="00BC3EB5" w14:paraId="361EF93D" w14:textId="77777777" w:rsidTr="00FB7A67">
        <w:trPr>
          <w:trHeight w:val="216"/>
        </w:trPr>
        <w:tc>
          <w:tcPr>
            <w:tcW w:w="1046" w:type="pct"/>
            <w:noWrap/>
            <w:hideMark/>
          </w:tcPr>
          <w:p w14:paraId="51D3B3F3"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Zalucki</w:t>
            </w:r>
            <w:proofErr w:type="spellEnd"/>
            <w:r w:rsidRPr="00BC3EB5">
              <w:rPr>
                <w:rFonts w:ascii="Times New Roman" w:hAnsi="Times New Roman" w:cs="Times New Roman"/>
                <w:color w:val="000000"/>
                <w:sz w:val="16"/>
                <w:szCs w:val="16"/>
              </w:rPr>
              <w:t xml:space="preserve"> et al.</w:t>
            </w:r>
          </w:p>
        </w:tc>
        <w:tc>
          <w:tcPr>
            <w:tcW w:w="338" w:type="pct"/>
            <w:noWrap/>
            <w:hideMark/>
          </w:tcPr>
          <w:p w14:paraId="41AB4A8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89</w:t>
            </w:r>
          </w:p>
        </w:tc>
        <w:tc>
          <w:tcPr>
            <w:tcW w:w="484" w:type="pct"/>
          </w:tcPr>
          <w:p w14:paraId="6356909A" w14:textId="6E7BF6A6"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5voqboufu","properties":{"formattedCitation":"[99]","plainCitation":"[99]","noteIndex":0},"citationItems":[{"id":1316,"uris":["http://zotero.org/users/5626169/items/V7HT78G4"],"itemData":{"id":1316,"type":"article-journal","abstract":"The numbers of eggs and larvae of wanderer butterfly were recorded on Asclepias fruticosa and A. curassavica growing in the same habitat in southeast Queensland. Many more immatures were found on A. curassavica, although this is a rare and inconspicuous host plant. The apparent preference for A. curassavica could be associated with the lower cardiac glycoside concentration of this species (370μg/0.1g dry leaf weight, SD = 156) compared with A. fruticosa (450 ± 193). We measured cardenolides using a modification of techniques found in the literature, which enbles us to measure glycosides in single leaves. A closer investigation of cardiac glycosides in plants with and without immatures across both species revealed no clear or consistent pattern. The difficulties of making conclusions about cardiac glycosides and wanderer butterfly oviposition based on comparisons of distribution of immatures on plant species are discussed and an alternative approach suggested.","container-title":"Australian Journal of Entomology","DOI":"https://doi.org/10.1111/j.1440-6055.1989.tb01211.x","ISSN":"1440-6055","issue":"2","language":"en","note":"_eprint: https://onlinelibrary.wiley.com/doi/pdf/10.1111/j.1440-6055.1989.tb01211.x","page":"141-146","source":"Wiley Online Library","title":"Selective Oviposition by Danaus Plexippus (l.) (lepidoptera: Nymphalidae) in a Mixed Stand of Asclepias Fruticosa and a. Curassavica in Southeast Queensland","title-short":"Selective Oviposition by Danaus Plexippus (l.) (lepidoptera","volume":"28","author":[{"family":"Zalucki","given":"M. P."},{"family":"Oyeyele","given":"S."},{"family":"Vowles","given":"P."}],"issued":{"date-parts":[["198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9]</w:t>
            </w:r>
            <w:r w:rsidRPr="00BC3EB5">
              <w:rPr>
                <w:rFonts w:ascii="Times New Roman" w:hAnsi="Times New Roman" w:cs="Times New Roman"/>
                <w:color w:val="000000"/>
                <w:sz w:val="16"/>
                <w:szCs w:val="16"/>
              </w:rPr>
              <w:fldChar w:fldCharType="end"/>
            </w:r>
          </w:p>
        </w:tc>
        <w:tc>
          <w:tcPr>
            <w:tcW w:w="1084" w:type="pct"/>
          </w:tcPr>
          <w:p w14:paraId="0AF65E4F"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DNBA</w:t>
            </w:r>
          </w:p>
        </w:tc>
        <w:tc>
          <w:tcPr>
            <w:tcW w:w="2048" w:type="pct"/>
          </w:tcPr>
          <w:p w14:paraId="288CA191" w14:textId="77777777" w:rsidR="00BC3EB5" w:rsidRPr="00BC3EB5" w:rsidRDefault="00BC3EB5" w:rsidP="00FB7A67">
            <w:pPr>
              <w:rPr>
                <w:rFonts w:ascii="Times New Roman" w:hAnsi="Times New Roman" w:cs="Times New Roman"/>
                <w:color w:val="000000"/>
                <w:sz w:val="16"/>
                <w:szCs w:val="16"/>
              </w:rPr>
            </w:pPr>
          </w:p>
        </w:tc>
      </w:tr>
      <w:tr w:rsidR="00BC3EB5" w:rsidRPr="00BC3EB5" w14:paraId="3667CC18" w14:textId="77777777" w:rsidTr="00FB7A67">
        <w:trPr>
          <w:trHeight w:val="216"/>
        </w:trPr>
        <w:tc>
          <w:tcPr>
            <w:tcW w:w="1046" w:type="pct"/>
            <w:noWrap/>
            <w:hideMark/>
          </w:tcPr>
          <w:p w14:paraId="5D4C7086"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Zalucki</w:t>
            </w:r>
            <w:proofErr w:type="spellEnd"/>
            <w:r w:rsidRPr="00BC3EB5">
              <w:rPr>
                <w:rFonts w:ascii="Times New Roman" w:hAnsi="Times New Roman" w:cs="Times New Roman"/>
                <w:color w:val="000000"/>
                <w:sz w:val="16"/>
                <w:szCs w:val="16"/>
              </w:rPr>
              <w:t xml:space="preserve"> et al.</w:t>
            </w:r>
          </w:p>
        </w:tc>
        <w:tc>
          <w:tcPr>
            <w:tcW w:w="338" w:type="pct"/>
            <w:noWrap/>
            <w:hideMark/>
          </w:tcPr>
          <w:p w14:paraId="5885BCF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0</w:t>
            </w:r>
          </w:p>
        </w:tc>
        <w:tc>
          <w:tcPr>
            <w:tcW w:w="484" w:type="pct"/>
          </w:tcPr>
          <w:p w14:paraId="1DAE317C" w14:textId="36BAA08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71m4n72dj","properties":{"formattedCitation":"[14]","plainCitation":"[14]","noteIndex":0},"citationItems":[{"id":1301,"uris":["http://zotero.org/users/5626169/items/CBTBNN4F"],"itemData":{"id":1301,"type":"article-journal","container-title":"Ecological Entomology","DOI":"10.1111/j.1365-2311.1990.tb00804.x","ISSN":"0307-6946, 1365-2311","issue":"2","journalAbbreviation":"Ecol Entomol","language":"en","page":"231-240","source":"DOI.org (Crossref)","title":"Oviposition by Danaus plexippus in relation to cardenolide content of three Asclepias species in the southeastern U.S.A.","volume":"15","author":[{"family":"Zalucki","given":"M. P."},{"family":"Brower","given":"L. P."},{"family":"Malcolm","given":"S. B."}],"issued":{"date-parts":[["1990",5]]}}}],"schema":"https://github.com/citation-style-language/schema/raw/master/csl-citation.json"} </w:instrText>
            </w:r>
            <w:r w:rsidRPr="00BC3EB5">
              <w:rPr>
                <w:rFonts w:ascii="Times New Roman" w:hAnsi="Times New Roman" w:cs="Times New Roman"/>
                <w:color w:val="000000"/>
                <w:sz w:val="16"/>
                <w:szCs w:val="16"/>
              </w:rPr>
              <w:fldChar w:fldCharType="separate"/>
            </w:r>
            <w:r w:rsidR="00596AF2">
              <w:rPr>
                <w:rFonts w:ascii="Times New Roman" w:hAnsi="Times New Roman" w:cs="Times New Roman"/>
                <w:color w:val="000000"/>
                <w:sz w:val="16"/>
              </w:rPr>
              <w:t>[14]</w:t>
            </w:r>
            <w:r w:rsidRPr="00BC3EB5">
              <w:rPr>
                <w:rFonts w:ascii="Times New Roman" w:hAnsi="Times New Roman" w:cs="Times New Roman"/>
                <w:color w:val="000000"/>
                <w:sz w:val="16"/>
                <w:szCs w:val="16"/>
              </w:rPr>
              <w:fldChar w:fldCharType="end"/>
            </w:r>
          </w:p>
        </w:tc>
        <w:tc>
          <w:tcPr>
            <w:tcW w:w="1084" w:type="pct"/>
          </w:tcPr>
          <w:p w14:paraId="3EAD23E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13476E86" w14:textId="77777777" w:rsidR="00BC3EB5" w:rsidRPr="00BC3EB5" w:rsidRDefault="00BC3EB5" w:rsidP="00FB7A67">
            <w:pPr>
              <w:rPr>
                <w:rFonts w:ascii="Times New Roman" w:hAnsi="Times New Roman" w:cs="Times New Roman"/>
                <w:color w:val="000000"/>
                <w:sz w:val="16"/>
                <w:szCs w:val="16"/>
              </w:rPr>
            </w:pPr>
          </w:p>
        </w:tc>
      </w:tr>
      <w:tr w:rsidR="00BC3EB5" w:rsidRPr="00BC3EB5" w14:paraId="3AE06A89" w14:textId="77777777" w:rsidTr="00FB7A67">
        <w:trPr>
          <w:trHeight w:val="216"/>
        </w:trPr>
        <w:tc>
          <w:tcPr>
            <w:tcW w:w="1046" w:type="pct"/>
            <w:noWrap/>
            <w:hideMark/>
          </w:tcPr>
          <w:p w14:paraId="470D7E26"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Zalucki</w:t>
            </w:r>
            <w:proofErr w:type="spellEnd"/>
            <w:r w:rsidRPr="00BC3EB5">
              <w:rPr>
                <w:rFonts w:ascii="Times New Roman" w:hAnsi="Times New Roman" w:cs="Times New Roman"/>
                <w:color w:val="000000"/>
                <w:sz w:val="16"/>
                <w:szCs w:val="16"/>
              </w:rPr>
              <w:t xml:space="preserve"> et al.</w:t>
            </w:r>
          </w:p>
        </w:tc>
        <w:tc>
          <w:tcPr>
            <w:tcW w:w="338" w:type="pct"/>
            <w:noWrap/>
            <w:hideMark/>
          </w:tcPr>
          <w:p w14:paraId="6BAD51F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01</w:t>
            </w:r>
          </w:p>
        </w:tc>
        <w:tc>
          <w:tcPr>
            <w:tcW w:w="484" w:type="pct"/>
          </w:tcPr>
          <w:p w14:paraId="732D7818" w14:textId="30CC63FC"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o54hb1kc6","properties":{"formattedCitation":"[9]","plainCitation":"[9]","noteIndex":0},"citationItems":[{"id":132,"uris":["http://zotero.org/users/5626169/items/HHSVYYKV"],"itemData":{"id":132,"type":"article-journal","abstract":"1. A novel experimental method was developed to study negative physical and chemical effects of latex and cardiac glycosides on first-instar monarch butterfly larvae in their natural environment in north central Florida. Forceps were used to nibble through the petioles of leaves of the sandhill milkweed Asclepias humistrata, mimicking the behaviour of mature monarch larvae. This notching cut off the supply of latex to the leaves without significantly reducing either their cardiac glycoside concentration or water content. 2. The mean cardiac glycoside concentration in larvae that fed on intact leaves was nearly two and a half times greater than in larvae that fed on notched leaves. This was probably because more latex is present in the gut of the larvae that fed on the intact leaves. Supporting this is the fact that the mean concentration of cardiac glycosides in the latex was 34–47 times that in the leaves. 3. Wet weights, dry weights, and growth rates of first-instar larvae that fed on intact leaves over a 72-h period were less than half those of larvae that fed on notched leaves. 4. Mortality due to miring in the latex was 27% on the intact leaves compared with 2% on the notched leaves. 5. Latex, cardiac glycosides, and other as yet undetermined plant factors all have a negative effect on first-instar larval survival. 6. Video-analyses indicated that ingestion of latex caused the larvae to become cataleptic and increased their chances of being mired on the leaf by the setting latex glue. Dysfunction resulting from latex ingestion may lead to the larvae falling off the plant and being killed by invertebrate predators. 7. The difficulty of neonate monarch larvae surviving on A. humistrata – one of the principal milkweed species fed on each spring as monarchs remigrate from Mexico into the southern U.S.A. – is evidence that a co-evolutionary arms race is operating in this plant–herbivore system.","container-title":"Ecological Entomology","DOI":"10.1046/j.1365-2311.2001.00313.x","ISSN":"1365-2311","issue":"2","language":"en","note":"_eprint: https://onlinelibrary.wiley.com/doi/pdf/10.1046/j.1365-2311.2001.00313.x","page":"212-224","source":"Wiley Online Library","title":"Detrimental effects of latex and cardiac glycosides on survival and growth of first-instar monarch butterfly larvae Danaus plexippus feeding on the sandhill milkweed Asclepias humistrata","volume":"26","author":[{"family":"Zalucki","given":"Myron P."},{"family":"Brower","given":"Lincoln P."},{"family":"Alonso‐M","given":"Alfonso"}],"issued":{"date-parts":[["2001"]]}}}],"schema":"https://github.com/citation-style-language/schema/raw/master/csl-citation.json"} </w:instrText>
            </w:r>
            <w:r w:rsidRPr="00BC3EB5">
              <w:rPr>
                <w:rFonts w:ascii="Times New Roman" w:hAnsi="Times New Roman" w:cs="Times New Roman"/>
                <w:color w:val="000000"/>
                <w:sz w:val="16"/>
                <w:szCs w:val="16"/>
              </w:rPr>
              <w:fldChar w:fldCharType="separate"/>
            </w:r>
            <w:r w:rsidR="00596AF2">
              <w:rPr>
                <w:rFonts w:ascii="Times New Roman" w:hAnsi="Times New Roman" w:cs="Times New Roman"/>
                <w:color w:val="000000"/>
                <w:sz w:val="16"/>
              </w:rPr>
              <w:t>[9]</w:t>
            </w:r>
            <w:r w:rsidRPr="00BC3EB5">
              <w:rPr>
                <w:rFonts w:ascii="Times New Roman" w:hAnsi="Times New Roman" w:cs="Times New Roman"/>
                <w:color w:val="000000"/>
                <w:sz w:val="16"/>
                <w:szCs w:val="16"/>
              </w:rPr>
              <w:fldChar w:fldCharType="end"/>
            </w:r>
          </w:p>
        </w:tc>
        <w:tc>
          <w:tcPr>
            <w:tcW w:w="1084" w:type="pct"/>
          </w:tcPr>
          <w:p w14:paraId="32652023"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TNDP</w:t>
            </w:r>
          </w:p>
        </w:tc>
        <w:tc>
          <w:tcPr>
            <w:tcW w:w="2048" w:type="pct"/>
          </w:tcPr>
          <w:p w14:paraId="6C8EBC73" w14:textId="77777777" w:rsidR="00BC3EB5" w:rsidRPr="00BC3EB5" w:rsidRDefault="00BC3EB5" w:rsidP="00FB7A67">
            <w:pPr>
              <w:rPr>
                <w:rFonts w:ascii="Times New Roman" w:hAnsi="Times New Roman" w:cs="Times New Roman"/>
                <w:color w:val="000000"/>
                <w:sz w:val="16"/>
                <w:szCs w:val="16"/>
              </w:rPr>
            </w:pPr>
          </w:p>
        </w:tc>
      </w:tr>
      <w:tr w:rsidR="00BC3EB5" w:rsidRPr="00BC3EB5" w14:paraId="2194C8DF" w14:textId="77777777" w:rsidTr="00FB7A67">
        <w:trPr>
          <w:trHeight w:val="216"/>
        </w:trPr>
        <w:tc>
          <w:tcPr>
            <w:tcW w:w="1046" w:type="pct"/>
            <w:noWrap/>
            <w:hideMark/>
          </w:tcPr>
          <w:p w14:paraId="4E63CCD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Zehnder and Hunter</w:t>
            </w:r>
          </w:p>
        </w:tc>
        <w:tc>
          <w:tcPr>
            <w:tcW w:w="338" w:type="pct"/>
            <w:noWrap/>
            <w:hideMark/>
          </w:tcPr>
          <w:p w14:paraId="65B5D0A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07</w:t>
            </w:r>
          </w:p>
        </w:tc>
        <w:tc>
          <w:tcPr>
            <w:tcW w:w="484" w:type="pct"/>
          </w:tcPr>
          <w:p w14:paraId="0B12AF9A" w14:textId="746BE3C4"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6n3a2nk0","properties":{"formattedCitation":"[100]","plainCitation":"[100]","noteIndex":0},"citationItems":[{"id":1296,"uris":["http://zotero.org/users/5626169/items/7IKZURLD"],"itemData":{"id":1296,"type":"article-journal","abstract":"Induced plant responses to leaf-chewing insects have been well studied, but considerably less is known about the effects of phloem-feedings insects on induction. In a set of laboratory experiments, we examined density-dependent induction by the milkweedoleander aphid, Aphis nerii, of putative defenses in four milkweed species (Asclepias incarnata, Asclepias syriaca, Asclepias tuberosa, and Asclepias viridis). We hypothesized that high aphid density would lead to increased cardenolide expression in species with low constitutive levels of cardenolides (e.g., A. tuberosa), but that there would be no induction in high constitutive cardenolide species (e.g., A. viridis). Based on previous studies, we did not expect cardenolide induction in A. incarnata. Contrary to our predictions, we observed feeding-induced declines of cardenolide concentrations in A. viridis. Cardenolide concentrations did not respond to aphid feeding in the other three milkweed species. Aphids also caused reductions in biomass accumulation by two of four Asclepias species, A. viridis and A. incarnata. High aphid density led to a decrease in A. viridis foliar nitrogen concentration. However, aphids had no effect on the defensive chemistry, growth, or nutritional quality of either A. syriaca or A. tuberosa. Our results highlight that congeneric plant species may respond differently to the same levels of herbivore damage.","container-title":"Journal of Chemical Ecology","DOI":"10.1007/s10886-007-9364-4","ISSN":"0098-0331, 1573-1561","issue":"11","journalAbbreviation":"J Chem Ecol","language":"en","page":"2044-2053","source":"DOI.org (Crossref)","title":"Interspecific Variation Within the Genus Asclepias in Response to Herbivory by a Phloem-feeding Insect Herbivore","volume":"33","author":[{"family":"Zehnder","given":"Caralyn B."},{"family":"Hunter","given":"Mark D."}],"issued":{"date-parts":[["2007",11,7]]}}}],"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100]</w:t>
            </w:r>
            <w:r w:rsidRPr="00BC3EB5">
              <w:rPr>
                <w:rFonts w:ascii="Times New Roman" w:hAnsi="Times New Roman" w:cs="Times New Roman"/>
                <w:color w:val="000000"/>
                <w:sz w:val="16"/>
                <w:szCs w:val="16"/>
              </w:rPr>
              <w:fldChar w:fldCharType="end"/>
            </w:r>
          </w:p>
        </w:tc>
        <w:tc>
          <w:tcPr>
            <w:tcW w:w="1084" w:type="pct"/>
          </w:tcPr>
          <w:p w14:paraId="66E7500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52F524E2" w14:textId="77777777" w:rsidR="00BC3EB5" w:rsidRPr="00BC3EB5" w:rsidRDefault="00BC3EB5" w:rsidP="00FB7A67">
            <w:pPr>
              <w:rPr>
                <w:rFonts w:ascii="Times New Roman" w:hAnsi="Times New Roman" w:cs="Times New Roman"/>
                <w:color w:val="000000"/>
                <w:sz w:val="16"/>
                <w:szCs w:val="16"/>
              </w:rPr>
            </w:pPr>
          </w:p>
        </w:tc>
      </w:tr>
      <w:tr w:rsidR="00BC3EB5" w:rsidRPr="00BC3EB5" w14:paraId="22F0FC73" w14:textId="77777777" w:rsidTr="00FB7A67">
        <w:trPr>
          <w:trHeight w:val="216"/>
        </w:trPr>
        <w:tc>
          <w:tcPr>
            <w:tcW w:w="1046" w:type="pct"/>
            <w:noWrap/>
            <w:hideMark/>
          </w:tcPr>
          <w:p w14:paraId="63EAD386"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lastRenderedPageBreak/>
              <w:t>Züst</w:t>
            </w:r>
            <w:proofErr w:type="spellEnd"/>
            <w:r w:rsidRPr="00BC3EB5">
              <w:rPr>
                <w:rFonts w:ascii="Times New Roman" w:hAnsi="Times New Roman" w:cs="Times New Roman"/>
                <w:color w:val="000000"/>
                <w:sz w:val="16"/>
                <w:szCs w:val="16"/>
              </w:rPr>
              <w:t xml:space="preserve"> and Agrawal</w:t>
            </w:r>
          </w:p>
        </w:tc>
        <w:tc>
          <w:tcPr>
            <w:tcW w:w="338" w:type="pct"/>
            <w:noWrap/>
            <w:hideMark/>
          </w:tcPr>
          <w:p w14:paraId="42C1A49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6</w:t>
            </w:r>
          </w:p>
        </w:tc>
        <w:tc>
          <w:tcPr>
            <w:tcW w:w="484" w:type="pct"/>
          </w:tcPr>
          <w:p w14:paraId="19D3A6FF" w14:textId="655AC3A3"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qisk5rut0","properties":{"formattedCitation":"[101]","plainCitation":"[101]","noteIndex":0},"citationItems":[{"id":1307,"uris":["http://zotero.org/users/5626169/items/K6S592IR"],"itemData":{"id":1307,"type":"document","abstract":"Dietary specialization in insect herbivores has long been hypothesized to predict tolerance of plant defences, with more specialized herbivores being highly tolerant of and sometimes sequestering plant secondary compounds. Plant variation in secondary compounds should thus play an important and predictable role in shaping the performance and distribution of insect communities. We compared the performance of four naturally co-occurring aphid species on twenty genotypes of the common milkweed Asclepias syriaca. Genotypes of milkweed consistently differed in functional traits, including concentrations of toxic cardenolides, while the diet breadths of the four aphids ranged from broadly generalized to monophagous. The two more generalized species had the highest population growth rate overall, while growth rates decreased with increasing specialization. In contrast, honeydew exudation as a measure of phloem consumption increased with specialization; thus, resource-use efficiency was lower in specialist aphids. The two more generalized aphids grew best on genotypes with the highest plant growth rate (as an approximation for resource availability), while specialist aphids were not affected by plant growth. All four species contained apolar cardenolides in their bodies and excreted polar cardenolides, but only the most specialized aphid Myzocallis asclepiadis was negatively affected by increasing cardenolide concentrations of the host plant. Sequestration of cardenolides increased with diet specialization, with M. asclepiadis accumulating twice as much as any other species, perhaps explaining its susceptibility to plant cardenolides. Heritable plant traits differentially impacted co-occurring insect herbivores within the same guild. Generalist aphids were susceptible to variation in plant vigour but not defensive compounds. Increased host specialization resulted in lower resource-use efficiency, increased phloem throughput and ultimately higher cardenolide sequestration. Variation in these traits is thus likely to determine the relative distribution of generalist and specialist herbivores on plants in natural communities.","language":"en","note":"dimensions: 344093 bytes\npage: 344093 bytes\nversion: 1\ntype: dataset\nDOI: 10.5061/DRYAD.35NN0","publisher":"Dryad","source":"DOI.org (Datacite)","title":"Data from: Population growth and sequestration of plant toxins along a gradient of specialization in four aphid species on the common milkweed Asclepias syriaca","title-short":"Data from","URL":"http://datadryad.org/stash/dataset/doi:10.5061/dryad.35nn0","author":[{"family":"Züst","given":"Tobias"},{"family":"Agrawal","given":"Anurag A."}],"accessed":{"date-parts":[["2021",4,28]]},"issued":{"date-parts":[["2016"]]}}}],"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101]</w:t>
            </w:r>
            <w:r w:rsidRPr="00BC3EB5">
              <w:rPr>
                <w:rFonts w:ascii="Times New Roman" w:hAnsi="Times New Roman" w:cs="Times New Roman"/>
                <w:color w:val="000000"/>
                <w:sz w:val="16"/>
                <w:szCs w:val="16"/>
              </w:rPr>
              <w:fldChar w:fldCharType="end"/>
            </w:r>
          </w:p>
        </w:tc>
        <w:tc>
          <w:tcPr>
            <w:tcW w:w="1084" w:type="pct"/>
          </w:tcPr>
          <w:p w14:paraId="67BA475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704F07F4" w14:textId="77777777" w:rsidR="00BC3EB5" w:rsidRPr="00BC3EB5" w:rsidRDefault="00BC3EB5" w:rsidP="00FB7A67">
            <w:pPr>
              <w:rPr>
                <w:rFonts w:ascii="Times New Roman" w:hAnsi="Times New Roman" w:cs="Times New Roman"/>
                <w:color w:val="000000"/>
                <w:sz w:val="16"/>
                <w:szCs w:val="16"/>
              </w:rPr>
            </w:pPr>
          </w:p>
        </w:tc>
      </w:tr>
      <w:tr w:rsidR="00BC3EB5" w:rsidRPr="00BC3EB5" w14:paraId="203FBFB3" w14:textId="77777777" w:rsidTr="00FB7A67">
        <w:trPr>
          <w:trHeight w:val="216"/>
        </w:trPr>
        <w:tc>
          <w:tcPr>
            <w:tcW w:w="1046" w:type="pct"/>
            <w:noWrap/>
            <w:hideMark/>
          </w:tcPr>
          <w:p w14:paraId="12119555"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Züst</w:t>
            </w:r>
            <w:proofErr w:type="spellEnd"/>
            <w:r w:rsidRPr="00BC3EB5">
              <w:rPr>
                <w:rFonts w:ascii="Times New Roman" w:hAnsi="Times New Roman" w:cs="Times New Roman"/>
                <w:color w:val="000000"/>
                <w:sz w:val="16"/>
                <w:szCs w:val="16"/>
              </w:rPr>
              <w:t xml:space="preserve"> et al.</w:t>
            </w:r>
          </w:p>
        </w:tc>
        <w:tc>
          <w:tcPr>
            <w:tcW w:w="338" w:type="pct"/>
            <w:noWrap/>
            <w:hideMark/>
          </w:tcPr>
          <w:p w14:paraId="479A914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8</w:t>
            </w:r>
          </w:p>
        </w:tc>
        <w:tc>
          <w:tcPr>
            <w:tcW w:w="484" w:type="pct"/>
          </w:tcPr>
          <w:p w14:paraId="0FC441DD" w14:textId="61ED71F2"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26iglhomi1","properties":{"formattedCitation":"[102]","plainCitation":"[102]","noteIndex":0},"citationItems":[{"id":743,"uris":["http://zotero.org/users/5626169/items/5NEWCPNB"],"itemData":{"id":743,"type":"document","abstract":"1. Specialized insect herbivores commonly co-opt plant defences for protection against predators, but the costs, benefits, and mechanisms of sequestration are poorly understood. 2. We quantified sequestration of toxic cardenolides by the specialist aphid Aphis nerii when reared on four closely related milkweed (Asclepias) species with &amp;gt;20-fold variation in cardenolide content, and in the presence or absence of ladybug predators. 3. Increasing concentrations of apolar plant cardenolides increased sequestered amounts in aphids. High concentrations in plants impaired aphid population growth, but also reduced the top-down effects of predators. All aphids accumulated two cardenolides not present in their host plant, even on plants with very low foliar cardenolide concentrations. 4. An in vitro enzymatic assay of total cardenolides in aphid bodies using the cardenolides’ target (animal Na+/K+-ATPase) revealed that the subset of sequestered cardenolides is disproportionally more toxic than cardenolides in leaves. 5. Sequestration of cardenolides by Aphis nerii thus involves the accumulation of modified plant cardenolides, as well as the concentration-dependent passive uptake of more potent apolar plant cardenolides. Host plant choice by the aphid is thus subject to conflicting demands of higher growth performance versus superior defence against predators.","language":"en","note":"dimensions: 66329 bytes\npage: 66329 bytes\nversion: 1\ntype: dataset\nDOI: 10.5061/DRYAD.3512GH3","publisher":"Dryad","source":"DOI.org (Datacite)","title":"Data from: What doesn’t kill you makes you stronger: the burdens and benefits of toxin sequestration in a milkweed aphid","title-short":"Data from","URL":"http://datadryad.org/stash/dataset/doi:10.5061/dryad.3512gh3","author":[{"family":"Züst","given":"Tobias"},{"family":"Mou","given":"Sophie"},{"family":"Agrawal","given":"Anurag A."}],"accessed":{"date-parts":[["2020",7,23]]},"issued":{"date-parts":[["2018"]]}}}],"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102]</w:t>
            </w:r>
            <w:r w:rsidRPr="00BC3EB5">
              <w:rPr>
                <w:rFonts w:ascii="Times New Roman" w:hAnsi="Times New Roman" w:cs="Times New Roman"/>
                <w:color w:val="000000"/>
                <w:sz w:val="16"/>
                <w:szCs w:val="16"/>
              </w:rPr>
              <w:fldChar w:fldCharType="end"/>
            </w:r>
          </w:p>
        </w:tc>
        <w:tc>
          <w:tcPr>
            <w:tcW w:w="1084" w:type="pct"/>
          </w:tcPr>
          <w:p w14:paraId="771F726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0C75DA2E" w14:textId="77777777" w:rsidR="00BC3EB5" w:rsidRPr="00BC3EB5" w:rsidRDefault="00BC3EB5" w:rsidP="00FB7A67">
            <w:pPr>
              <w:rPr>
                <w:rFonts w:ascii="Times New Roman" w:hAnsi="Times New Roman" w:cs="Times New Roman"/>
                <w:color w:val="000000"/>
                <w:sz w:val="16"/>
                <w:szCs w:val="16"/>
              </w:rPr>
            </w:pPr>
          </w:p>
        </w:tc>
      </w:tr>
      <w:tr w:rsidR="00BC3EB5" w:rsidRPr="00BC3EB5" w14:paraId="21EBB150" w14:textId="77777777" w:rsidTr="00FB7A67">
        <w:trPr>
          <w:trHeight w:val="216"/>
        </w:trPr>
        <w:tc>
          <w:tcPr>
            <w:tcW w:w="1046" w:type="pct"/>
            <w:noWrap/>
            <w:hideMark/>
          </w:tcPr>
          <w:p w14:paraId="48A9F737"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Züst</w:t>
            </w:r>
            <w:proofErr w:type="spellEnd"/>
            <w:r w:rsidRPr="00BC3EB5">
              <w:rPr>
                <w:rFonts w:ascii="Times New Roman" w:hAnsi="Times New Roman" w:cs="Times New Roman"/>
                <w:color w:val="000000"/>
                <w:sz w:val="16"/>
                <w:szCs w:val="16"/>
              </w:rPr>
              <w:t xml:space="preserve"> et al.</w:t>
            </w:r>
          </w:p>
        </w:tc>
        <w:tc>
          <w:tcPr>
            <w:tcW w:w="338" w:type="pct"/>
            <w:noWrap/>
            <w:hideMark/>
          </w:tcPr>
          <w:p w14:paraId="3B7DD3D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9</w:t>
            </w:r>
          </w:p>
        </w:tc>
        <w:tc>
          <w:tcPr>
            <w:tcW w:w="484" w:type="pct"/>
          </w:tcPr>
          <w:p w14:paraId="6535D226" w14:textId="624A537C"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osnnuu99p","properties":{"formattedCitation":"[103]","plainCitation":"[103]","noteIndex":0},"citationItems":[{"id":129,"uris":["http://zotero.org/users/5626169/items/CTQDUJZN"],"itemData":{"id":129,"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0098-0331, 1573-1561","issue":"1","journalAbbreviation":"J Chem Ecol","language":"en","page":"50-60","source":"DOI.org (Crossref)","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103]</w:t>
            </w:r>
            <w:r w:rsidRPr="00BC3EB5">
              <w:rPr>
                <w:rFonts w:ascii="Times New Roman" w:hAnsi="Times New Roman" w:cs="Times New Roman"/>
                <w:color w:val="000000"/>
                <w:sz w:val="16"/>
                <w:szCs w:val="16"/>
              </w:rPr>
              <w:fldChar w:fldCharType="end"/>
            </w:r>
          </w:p>
        </w:tc>
        <w:tc>
          <w:tcPr>
            <w:tcW w:w="1084" w:type="pct"/>
          </w:tcPr>
          <w:p w14:paraId="5CCBE83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ncentration, HPLC</w:t>
            </w:r>
          </w:p>
        </w:tc>
        <w:tc>
          <w:tcPr>
            <w:tcW w:w="2048" w:type="pct"/>
          </w:tcPr>
          <w:p w14:paraId="1598CC8B" w14:textId="77777777" w:rsidR="00BC3EB5" w:rsidRPr="00BC3EB5" w:rsidRDefault="00BC3EB5" w:rsidP="00FB7A67">
            <w:pPr>
              <w:rPr>
                <w:rFonts w:ascii="Times New Roman" w:hAnsi="Times New Roman" w:cs="Times New Roman"/>
                <w:color w:val="000000"/>
                <w:sz w:val="16"/>
                <w:szCs w:val="16"/>
              </w:rPr>
            </w:pPr>
          </w:p>
        </w:tc>
      </w:tr>
    </w:tbl>
    <w:p w14:paraId="69FE021B" w14:textId="77777777" w:rsidR="00BC3EB5" w:rsidRPr="00BC3EB5" w:rsidRDefault="00BC3EB5" w:rsidP="00BC3EB5">
      <w:pPr>
        <w:keepNext/>
        <w:rPr>
          <w:rFonts w:ascii="Times New Roman" w:hAnsi="Times New Roman" w:cs="Times New Roman"/>
        </w:rPr>
      </w:pPr>
    </w:p>
    <w:p w14:paraId="50A3C0EA" w14:textId="6C1E6B58" w:rsidR="00BC3EB5" w:rsidRPr="00BC3EB5" w:rsidRDefault="00513961" w:rsidP="00BC3EB5">
      <w:pPr>
        <w:keepNext/>
        <w:spacing w:line="276" w:lineRule="auto"/>
        <w:rPr>
          <w:rFonts w:ascii="Times New Roman" w:hAnsi="Times New Roman" w:cs="Times New Roman"/>
          <w:sz w:val="20"/>
          <w:szCs w:val="20"/>
        </w:rPr>
      </w:pPr>
      <w:r>
        <w:rPr>
          <w:rFonts w:ascii="Times New Roman" w:hAnsi="Times New Roman" w:cs="Times New Roman"/>
          <w:b/>
          <w:bCs/>
          <w:sz w:val="20"/>
          <w:szCs w:val="20"/>
        </w:rPr>
        <w:t xml:space="preserve">C </w:t>
      </w:r>
      <w:r w:rsidR="00BC3EB5" w:rsidRPr="002642A8">
        <w:rPr>
          <w:rFonts w:ascii="Times New Roman" w:hAnsi="Times New Roman" w:cs="Times New Roman"/>
          <w:b/>
          <w:bCs/>
          <w:sz w:val="20"/>
          <w:szCs w:val="20"/>
        </w:rPr>
        <w:t>Table:</w:t>
      </w:r>
      <w:r w:rsidR="00BC3EB5" w:rsidRPr="00BC3EB5">
        <w:rPr>
          <w:rFonts w:ascii="Times New Roman" w:hAnsi="Times New Roman" w:cs="Times New Roman"/>
          <w:sz w:val="20"/>
          <w:szCs w:val="20"/>
        </w:rPr>
        <w:t xml:space="preserve"> Sources of trichome density data included in this study</w:t>
      </w:r>
    </w:p>
    <w:tbl>
      <w:tblPr>
        <w:tblStyle w:val="TableGrid"/>
        <w:tblW w:w="5000" w:type="pct"/>
        <w:tblLook w:val="04A0" w:firstRow="1" w:lastRow="0" w:firstColumn="1" w:lastColumn="0" w:noHBand="0" w:noVBand="1"/>
      </w:tblPr>
      <w:tblGrid>
        <w:gridCol w:w="3785"/>
        <w:gridCol w:w="1021"/>
        <w:gridCol w:w="1395"/>
        <w:gridCol w:w="3149"/>
      </w:tblGrid>
      <w:tr w:rsidR="00BC3EB5" w:rsidRPr="00BC3EB5" w14:paraId="6844B424" w14:textId="77777777" w:rsidTr="00FF59E7">
        <w:trPr>
          <w:trHeight w:val="288"/>
        </w:trPr>
        <w:tc>
          <w:tcPr>
            <w:tcW w:w="2024" w:type="pct"/>
            <w:shd w:val="clear" w:color="auto" w:fill="D9D9D9" w:themeFill="background1" w:themeFillShade="D9"/>
            <w:noWrap/>
          </w:tcPr>
          <w:p w14:paraId="352CBB8F" w14:textId="77777777" w:rsidR="00BC3EB5" w:rsidRPr="00BC3EB5" w:rsidRDefault="00BC3EB5" w:rsidP="00FB7A67">
            <w:pPr>
              <w:rPr>
                <w:rFonts w:ascii="Times New Roman" w:hAnsi="Times New Roman" w:cs="Times New Roman"/>
                <w:color w:val="000000"/>
              </w:rPr>
            </w:pPr>
            <w:r w:rsidRPr="00BC3EB5">
              <w:rPr>
                <w:rFonts w:ascii="Times New Roman" w:hAnsi="Times New Roman" w:cs="Times New Roman"/>
                <w:b/>
                <w:bCs/>
                <w:color w:val="000000"/>
                <w:sz w:val="20"/>
                <w:szCs w:val="20"/>
              </w:rPr>
              <w:t>Authors</w:t>
            </w:r>
          </w:p>
        </w:tc>
        <w:tc>
          <w:tcPr>
            <w:tcW w:w="546" w:type="pct"/>
            <w:shd w:val="clear" w:color="auto" w:fill="D9D9D9" w:themeFill="background1" w:themeFillShade="D9"/>
            <w:noWrap/>
          </w:tcPr>
          <w:p w14:paraId="10241BAB" w14:textId="77777777" w:rsidR="00BC3EB5" w:rsidRPr="00BC3EB5" w:rsidRDefault="00BC3EB5" w:rsidP="00FB7A67">
            <w:pPr>
              <w:rPr>
                <w:rFonts w:ascii="Times New Roman" w:hAnsi="Times New Roman" w:cs="Times New Roman"/>
                <w:color w:val="000000"/>
              </w:rPr>
            </w:pPr>
            <w:r w:rsidRPr="00BC3EB5">
              <w:rPr>
                <w:rFonts w:ascii="Times New Roman" w:hAnsi="Times New Roman" w:cs="Times New Roman"/>
                <w:b/>
                <w:bCs/>
                <w:color w:val="000000"/>
                <w:sz w:val="20"/>
                <w:szCs w:val="20"/>
              </w:rPr>
              <w:t>Year</w:t>
            </w:r>
          </w:p>
        </w:tc>
        <w:tc>
          <w:tcPr>
            <w:tcW w:w="746" w:type="pct"/>
            <w:shd w:val="clear" w:color="auto" w:fill="D9D9D9" w:themeFill="background1" w:themeFillShade="D9"/>
          </w:tcPr>
          <w:p w14:paraId="544623DF" w14:textId="77777777" w:rsidR="00BC3EB5" w:rsidRPr="00BC3EB5" w:rsidRDefault="00BC3EB5" w:rsidP="00FB7A67">
            <w:pPr>
              <w:rPr>
                <w:rFonts w:ascii="Times New Roman" w:hAnsi="Times New Roman" w:cs="Times New Roman"/>
                <w:color w:val="000000"/>
              </w:rPr>
            </w:pPr>
            <w:r w:rsidRPr="00BC3EB5">
              <w:rPr>
                <w:rFonts w:ascii="Times New Roman" w:hAnsi="Times New Roman" w:cs="Times New Roman"/>
                <w:b/>
                <w:bCs/>
                <w:color w:val="000000"/>
                <w:sz w:val="20"/>
                <w:szCs w:val="20"/>
              </w:rPr>
              <w:t>Citation</w:t>
            </w:r>
          </w:p>
        </w:tc>
        <w:tc>
          <w:tcPr>
            <w:tcW w:w="1684" w:type="pct"/>
            <w:shd w:val="clear" w:color="auto" w:fill="D9D9D9" w:themeFill="background1" w:themeFillShade="D9"/>
          </w:tcPr>
          <w:p w14:paraId="21DAF70F" w14:textId="77777777" w:rsidR="00BC3EB5" w:rsidRPr="00BC3EB5" w:rsidRDefault="00BC3EB5" w:rsidP="00FB7A67">
            <w:pPr>
              <w:rPr>
                <w:rFonts w:ascii="Times New Roman" w:hAnsi="Times New Roman" w:cs="Times New Roman"/>
                <w:color w:val="000000"/>
              </w:rPr>
            </w:pPr>
            <w:r w:rsidRPr="00BC3EB5">
              <w:rPr>
                <w:rFonts w:ascii="Times New Roman" w:hAnsi="Times New Roman" w:cs="Times New Roman"/>
                <w:b/>
                <w:bCs/>
                <w:color w:val="000000"/>
                <w:sz w:val="20"/>
                <w:szCs w:val="20"/>
              </w:rPr>
              <w:t>Notes</w:t>
            </w:r>
          </w:p>
        </w:tc>
      </w:tr>
      <w:tr w:rsidR="00BC3EB5" w:rsidRPr="00BC3EB5" w14:paraId="31E8B6A7" w14:textId="77777777" w:rsidTr="00FF59E7">
        <w:trPr>
          <w:trHeight w:val="216"/>
        </w:trPr>
        <w:tc>
          <w:tcPr>
            <w:tcW w:w="2024" w:type="pct"/>
            <w:noWrap/>
            <w:hideMark/>
          </w:tcPr>
          <w:p w14:paraId="2EBFC40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grawal and Fishbein</w:t>
            </w:r>
          </w:p>
        </w:tc>
        <w:tc>
          <w:tcPr>
            <w:tcW w:w="546" w:type="pct"/>
            <w:noWrap/>
            <w:hideMark/>
          </w:tcPr>
          <w:p w14:paraId="0DD069E2"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08</w:t>
            </w:r>
          </w:p>
        </w:tc>
        <w:tc>
          <w:tcPr>
            <w:tcW w:w="746" w:type="pct"/>
          </w:tcPr>
          <w:p w14:paraId="0F7ACA10" w14:textId="4AAB933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vsOMSnM0","properties":{"formattedCitation":"[104]","plainCitation":"[104]","noteIndex":0},"citationItems":[{"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04]</w:t>
            </w:r>
            <w:r w:rsidRPr="00BC3EB5">
              <w:rPr>
                <w:rFonts w:ascii="Times New Roman" w:hAnsi="Times New Roman" w:cs="Times New Roman"/>
                <w:color w:val="000000"/>
                <w:sz w:val="16"/>
                <w:szCs w:val="16"/>
              </w:rPr>
              <w:fldChar w:fldCharType="end"/>
            </w:r>
          </w:p>
        </w:tc>
        <w:tc>
          <w:tcPr>
            <w:tcW w:w="1684" w:type="pct"/>
          </w:tcPr>
          <w:p w14:paraId="74A67BCF" w14:textId="77777777" w:rsidR="00BC3EB5" w:rsidRPr="00BC3EB5" w:rsidRDefault="00BC3EB5" w:rsidP="00FB7A67">
            <w:pPr>
              <w:rPr>
                <w:rFonts w:ascii="Times New Roman" w:hAnsi="Times New Roman" w:cs="Times New Roman"/>
                <w:color w:val="000000"/>
                <w:sz w:val="16"/>
                <w:szCs w:val="16"/>
              </w:rPr>
            </w:pPr>
          </w:p>
        </w:tc>
      </w:tr>
      <w:tr w:rsidR="00BC3EB5" w:rsidRPr="00BC3EB5" w14:paraId="3DE54B13" w14:textId="77777777" w:rsidTr="00FF59E7">
        <w:trPr>
          <w:trHeight w:val="216"/>
        </w:trPr>
        <w:tc>
          <w:tcPr>
            <w:tcW w:w="2024" w:type="pct"/>
            <w:noWrap/>
            <w:hideMark/>
          </w:tcPr>
          <w:p w14:paraId="47B3E14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Agrawal and Fishbein</w:t>
            </w:r>
          </w:p>
        </w:tc>
        <w:tc>
          <w:tcPr>
            <w:tcW w:w="546" w:type="pct"/>
            <w:noWrap/>
            <w:hideMark/>
          </w:tcPr>
          <w:p w14:paraId="5AD68556"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6</w:t>
            </w:r>
          </w:p>
        </w:tc>
        <w:tc>
          <w:tcPr>
            <w:tcW w:w="746" w:type="pct"/>
          </w:tcPr>
          <w:p w14:paraId="72C60995" w14:textId="3E5D584F"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Yf9Eim55","properties":{"formattedCitation":"[36]","plainCitation":"[36]","noteIndex":0},"citationItems":[{"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w:t>
            </w:r>
            <w:r w:rsidRPr="00BC3EB5">
              <w:rPr>
                <w:rFonts w:ascii="Times New Roman" w:hAnsi="Times New Roman" w:cs="Times New Roman"/>
                <w:color w:val="000000"/>
                <w:sz w:val="16"/>
                <w:szCs w:val="16"/>
              </w:rPr>
              <w:fldChar w:fldCharType="end"/>
            </w:r>
          </w:p>
        </w:tc>
        <w:tc>
          <w:tcPr>
            <w:tcW w:w="1684" w:type="pct"/>
          </w:tcPr>
          <w:p w14:paraId="326A9510" w14:textId="77777777" w:rsidR="00BC3EB5" w:rsidRPr="00BC3EB5" w:rsidRDefault="00BC3EB5" w:rsidP="00FB7A67">
            <w:pPr>
              <w:rPr>
                <w:rFonts w:ascii="Times New Roman" w:hAnsi="Times New Roman" w:cs="Times New Roman"/>
                <w:color w:val="000000"/>
                <w:sz w:val="16"/>
                <w:szCs w:val="16"/>
              </w:rPr>
            </w:pPr>
          </w:p>
        </w:tc>
      </w:tr>
      <w:tr w:rsidR="00BC3EB5" w:rsidRPr="00BC3EB5" w14:paraId="4327CE8E" w14:textId="77777777" w:rsidTr="00FF59E7">
        <w:trPr>
          <w:trHeight w:val="216"/>
        </w:trPr>
        <w:tc>
          <w:tcPr>
            <w:tcW w:w="2024" w:type="pct"/>
            <w:noWrap/>
            <w:hideMark/>
          </w:tcPr>
          <w:p w14:paraId="207DDD9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Baker et al.</w:t>
            </w:r>
          </w:p>
        </w:tc>
        <w:tc>
          <w:tcPr>
            <w:tcW w:w="546" w:type="pct"/>
            <w:noWrap/>
            <w:hideMark/>
          </w:tcPr>
          <w:p w14:paraId="17AA9A7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20</w:t>
            </w:r>
          </w:p>
        </w:tc>
        <w:tc>
          <w:tcPr>
            <w:tcW w:w="746" w:type="pct"/>
          </w:tcPr>
          <w:p w14:paraId="06F55C78" w14:textId="785436CA"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pZfRuJbi","properties":{"formattedCitation":"[105]","plainCitation":"[105]","noteIndex":0},"citationItems":[{"id":1351,"uris":["http://zotero.org/users/5626169/items/UECTDX9Y"],"itemData":{"id":1351,"type":"article-journal","abstract":"Public interest in ecological landscaping and gardening is fueling a robust market for native plants. Most plants available to consumers through the horticulture trade are cultivated forms that have been selected for modified flowers or foliage, compactness, or other ornamental characteristics. Depending on their traits, some native plant cultivars seem to support pollinators, specialist insect folivores, and insect-based vertebrate food webs as effectively as native plant species, whereas others do not. There is particular need for information on whether native cultivars can be as effective as true or “wild-type” native species for supporting specialist native insects of conservation concern. Herein we compared the suitability of native milkweed species and their cultivars for attracting and supporting one such insect, the iconic monarch butterfly (Danaus plexippus L.), as well as native bees in urban pollinator gardens. Wild-type Asclepias incarnata L. (swamp milkweed) and Asclepias tuberosa L. (butterfly milkweed) and three additional cultivars of each that vary in stature, floral display, and foliage color were grown in a replicated common garden experiment at a public arboretum. We monitored the plants for colonization by wild monarchs, assessed their suitability for supporting monarch larvae in greenhouse trials, measured their defensive characteristics (leaf trichome density, latex, and cardenolide levels), and compared the proportionate abundance and diversity of bee families and genera visiting their blooms. Significantly more monarch eggs and larvae were found on A. incarnata than A. tuberosa in both years, but within each milkweed group, cultivars were colonized to the same extent as wild types. Despite some differences in defense allocation, all cultivars were as suitable as wild-type milkweeds in supporting monarch larval growth. Five bee families and 17 genera were represented amongst the 2,436 total bees sampled from blooms of wild-type milkweeds and their cultivars in the replicated gardens. Bee assemblages of A. incarnata were dominated by Apidae (Bombus, Xylocopa spp., and Apis mellifera), whereas A. tuberosa attracted relatively more Halictidae (especially Lasioglossum spp.) and Megachilidae. Proportionate abundance of bee families and genera was generally similar for cultivars and their respective wild types. This study suggests that, at least in small urban gardens, milkweed cultivars can be as suitable as their parental species for supporting monarch butterflies and native bees.","container-title":"PeerJ","DOI":"10.7717/peerj.9823","ISSN":"2167-8359","journalAbbreviation":"PeerJ","language":"en","note":"publisher: PeerJ Inc.","page":"e9823","source":"peerj.com","title":"Suitability of native milkweed (Asclepias) species versus cultivars for supporting monarch butterflies and bees in urban gardens","volume":"8","author":[{"family":"Baker","given":"Adam M."},{"family":"Redmond","given":"Carl T."},{"family":"Malcolm","given":"Stephen B."},{"family":"Potter","given":"Daniel A."}],"issued":{"date-parts":[["2020",9,25]]}}}],"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05]</w:t>
            </w:r>
            <w:r w:rsidRPr="00BC3EB5">
              <w:rPr>
                <w:rFonts w:ascii="Times New Roman" w:hAnsi="Times New Roman" w:cs="Times New Roman"/>
                <w:color w:val="000000"/>
                <w:sz w:val="16"/>
                <w:szCs w:val="16"/>
              </w:rPr>
              <w:fldChar w:fldCharType="end"/>
            </w:r>
          </w:p>
        </w:tc>
        <w:tc>
          <w:tcPr>
            <w:tcW w:w="1684" w:type="pct"/>
          </w:tcPr>
          <w:p w14:paraId="0DE91DC5" w14:textId="77777777" w:rsidR="00BC3EB5" w:rsidRPr="00BC3EB5" w:rsidRDefault="00BC3EB5" w:rsidP="00FB7A67">
            <w:pPr>
              <w:rPr>
                <w:rFonts w:ascii="Times New Roman" w:hAnsi="Times New Roman" w:cs="Times New Roman"/>
                <w:color w:val="000000"/>
                <w:sz w:val="16"/>
                <w:szCs w:val="16"/>
              </w:rPr>
            </w:pPr>
          </w:p>
        </w:tc>
      </w:tr>
      <w:tr w:rsidR="00BC3EB5" w:rsidRPr="00BC3EB5" w14:paraId="24DA5291" w14:textId="77777777" w:rsidTr="00FF59E7">
        <w:trPr>
          <w:trHeight w:val="216"/>
        </w:trPr>
        <w:tc>
          <w:tcPr>
            <w:tcW w:w="2024" w:type="pct"/>
            <w:noWrap/>
            <w:hideMark/>
          </w:tcPr>
          <w:p w14:paraId="692BFC1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arvalho et al.</w:t>
            </w:r>
          </w:p>
        </w:tc>
        <w:tc>
          <w:tcPr>
            <w:tcW w:w="546" w:type="pct"/>
            <w:noWrap/>
            <w:hideMark/>
          </w:tcPr>
          <w:p w14:paraId="57721A4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7</w:t>
            </w:r>
          </w:p>
        </w:tc>
        <w:tc>
          <w:tcPr>
            <w:tcW w:w="746" w:type="pct"/>
          </w:tcPr>
          <w:p w14:paraId="4F65EFAD" w14:textId="4686E483"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rMviJ2gz","properties":{"formattedCitation":"[106]","plainCitation":"[106]","noteIndex":0},"citationItems":[{"id":1058,"uris":["http://zotero.org/users/5626169/items/CR7VV7LM"],"itemData":{"id":1058,"type":"article-journal","container-title":"Botanical Journal of the Linnean Society","DOI":"10.1093/botlinnean/bow004","ISSN":"0024-4074, 1095-8339","issue":"2","language":"en","page":"280-293","source":"DOI.org (Crossref)","title":"Leaf morphoanatomy of Araujia and Morrenia (Asclepiadoideae, Apocynaceae): phylogenetic implications and species key","title-short":"Leaf morphoanatomy of Araujia and Morrenia (Asclepiadoideae, Apocynaceae)","volume":"183","author":[{"family":"Carvalho","given":"Raquel"},{"family":"Pellissari","given":"Lauany Cristina Olazar"},{"family":"Pace","given":"Marcelo Rodrigo"},{"family":"Scremin-Dias","given":"Edna"},{"family":"De Oliveira Arruda","given":"Rosani"},{"family":"Farinaccio","given":"Maria Ana"}],"issued":{"date-parts":[["2017",2,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06]</w:t>
            </w:r>
            <w:r w:rsidRPr="00BC3EB5">
              <w:rPr>
                <w:rFonts w:ascii="Times New Roman" w:hAnsi="Times New Roman" w:cs="Times New Roman"/>
                <w:color w:val="000000"/>
                <w:sz w:val="16"/>
                <w:szCs w:val="16"/>
              </w:rPr>
              <w:fldChar w:fldCharType="end"/>
            </w:r>
          </w:p>
        </w:tc>
        <w:tc>
          <w:tcPr>
            <w:tcW w:w="1684" w:type="pct"/>
          </w:tcPr>
          <w:p w14:paraId="14A8A54E" w14:textId="77777777" w:rsidR="00BC3EB5" w:rsidRPr="00BC3EB5" w:rsidRDefault="00BC3EB5" w:rsidP="00FB7A67">
            <w:pPr>
              <w:rPr>
                <w:rFonts w:ascii="Times New Roman" w:hAnsi="Times New Roman" w:cs="Times New Roman"/>
                <w:color w:val="000000"/>
                <w:sz w:val="16"/>
                <w:szCs w:val="16"/>
              </w:rPr>
            </w:pPr>
          </w:p>
        </w:tc>
      </w:tr>
      <w:tr w:rsidR="00BC3EB5" w:rsidRPr="00BC3EB5" w14:paraId="4B296260" w14:textId="77777777" w:rsidTr="00FF59E7">
        <w:trPr>
          <w:trHeight w:val="216"/>
        </w:trPr>
        <w:tc>
          <w:tcPr>
            <w:tcW w:w="2024" w:type="pct"/>
            <w:noWrap/>
            <w:hideMark/>
          </w:tcPr>
          <w:p w14:paraId="669E451D"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Colvin</w:t>
            </w:r>
          </w:p>
        </w:tc>
        <w:tc>
          <w:tcPr>
            <w:tcW w:w="546" w:type="pct"/>
            <w:noWrap/>
            <w:hideMark/>
          </w:tcPr>
          <w:p w14:paraId="60CE4B7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1</w:t>
            </w:r>
          </w:p>
        </w:tc>
        <w:tc>
          <w:tcPr>
            <w:tcW w:w="746" w:type="pct"/>
          </w:tcPr>
          <w:p w14:paraId="6531FD94" w14:textId="1068AE61"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FefeJYyr","properties":{"formattedCitation":"[107]","plainCitation":"[107]","noteIndex":0},"citationItems":[{"id":1573,"uris":["http://zotero.org/users/5626169/items/4C8UW3C6"],"itemData":{"id":1573,"type":"thesis","abstract":"The oleander aphid, Aphis nerii Boyer de Fonscolombe, is a cosmopolitan specialist that feeds on milkweeds in the Apocynaceae family. In central Kentucky, A. nerii colonizes several Asclepias species and Cynanchum laeve. Prior research has focused on Asclepias species and not on C. laeve , even though it has been observed in the field as a desirable host for aphid colonization. An investigation of A. nerii performance on three Asclepias species and C. laeve found that host plant quality influences aphid fitness. Specifically, A. nerii performance was significantly greater on C. laeve than on tested Asclepias species. Cynanchum laeve exhibits characteristics that may increase its attractiveness for aphid colonization. Milkweeds alongside and within agricultural fields provide opportunities for biological controls agents, such as Coccinellid beetles and parasitoids, to utilize A. nerii as a resource. It was hypothesized that natural enemy performance would also be influenced by A. nerii host choice. Specifically, plant characteristics negatively affecting A. nerii performance may be detrimental to natural enemies. The development of Harmonia axyridis (Pallas) and Cycloneda munda (Say) reared on A. nerii from different host plant species was investigated. Immature beetle survival was generally poor and longevity was not significantly different when larvae were fed A. nerii from different host plant species. While no significant differences were found for H. axyridis, the fecundity of C. munda was greater when fed A. nerii from C. laeve than when fed aphids from tested Asclepias species. The efficacy of Lysiphlebus testaceipes (Cresson) when utilizing A. nerii reared on different host plant species was investigated in a laboratory study. While ovipositional attempts did not vary among A. nerii host species, significantly greater mummy formation and successful emergence of parasitoids occurred on A. nerii from C. laeve than on tested Asclepias species. A field investigation determined the proportion of aphid colony exhibiting parasitoid activity (mummies) and the successful emergence of parasitoids when utilizing A. nerii from different host plant species. My results show that detrimental effects on natural enemies associated with A. nerii appear to be less severe when aphids develop on C. laeve compared to tested Asclepias species.\nKEYWORDS: Aphis nerii, tritrophic interactions, milkweeds, Coccinellidae, Lysiphlebus testaceipes","event-place":"United States -- Kentucky","genre":"Ph.D.","language":"English","note":"ISBN: 9781303769191","number-of-pages":"232","publisher":"University of Kentucky","publisher-place":"United States -- Kentucky","source":"ProQuest","title":"Tritrophic effects of milkweed species on natural enemies of Aphis nerii","URL":"https://www.proquest.com/docview/1507564407/abstract/D92B039CBEC34CB6PQ/1","author":[{"family":"Colvin","given":"Sarah M."}],"accessed":{"date-parts":[["2021",11,26]]},"issued":{"date-parts":[["201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07]</w:t>
            </w:r>
            <w:r w:rsidRPr="00BC3EB5">
              <w:rPr>
                <w:rFonts w:ascii="Times New Roman" w:hAnsi="Times New Roman" w:cs="Times New Roman"/>
                <w:color w:val="000000"/>
                <w:sz w:val="16"/>
                <w:szCs w:val="16"/>
              </w:rPr>
              <w:fldChar w:fldCharType="end"/>
            </w:r>
          </w:p>
        </w:tc>
        <w:tc>
          <w:tcPr>
            <w:tcW w:w="1684" w:type="pct"/>
          </w:tcPr>
          <w:p w14:paraId="49D9FF71" w14:textId="77777777" w:rsidR="00BC3EB5" w:rsidRPr="00BC3EB5" w:rsidRDefault="00BC3EB5" w:rsidP="00FB7A67">
            <w:pPr>
              <w:rPr>
                <w:rFonts w:ascii="Times New Roman" w:hAnsi="Times New Roman" w:cs="Times New Roman"/>
                <w:color w:val="000000"/>
                <w:sz w:val="16"/>
                <w:szCs w:val="16"/>
              </w:rPr>
            </w:pPr>
          </w:p>
        </w:tc>
      </w:tr>
      <w:tr w:rsidR="00BC3EB5" w:rsidRPr="00BC3EB5" w14:paraId="2C2D15F7" w14:textId="77777777" w:rsidTr="00FF59E7">
        <w:trPr>
          <w:trHeight w:val="216"/>
        </w:trPr>
        <w:tc>
          <w:tcPr>
            <w:tcW w:w="2024" w:type="pct"/>
            <w:noWrap/>
            <w:hideMark/>
          </w:tcPr>
          <w:p w14:paraId="0DAFCBE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Fishbein et al.</w:t>
            </w:r>
          </w:p>
        </w:tc>
        <w:tc>
          <w:tcPr>
            <w:tcW w:w="546" w:type="pct"/>
            <w:noWrap/>
            <w:hideMark/>
          </w:tcPr>
          <w:p w14:paraId="2C2F0EC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8</w:t>
            </w:r>
          </w:p>
        </w:tc>
        <w:tc>
          <w:tcPr>
            <w:tcW w:w="746" w:type="pct"/>
          </w:tcPr>
          <w:p w14:paraId="2456AD4E" w14:textId="00422DC3"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BmTYj4O","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5]</w:t>
            </w:r>
            <w:r w:rsidRPr="00BC3EB5">
              <w:rPr>
                <w:rFonts w:ascii="Times New Roman" w:hAnsi="Times New Roman" w:cs="Times New Roman"/>
                <w:color w:val="000000"/>
                <w:sz w:val="16"/>
                <w:szCs w:val="16"/>
              </w:rPr>
              <w:fldChar w:fldCharType="end"/>
            </w:r>
          </w:p>
        </w:tc>
        <w:tc>
          <w:tcPr>
            <w:tcW w:w="1684" w:type="pct"/>
          </w:tcPr>
          <w:p w14:paraId="2C4347FA" w14:textId="77777777" w:rsidR="00BC3EB5" w:rsidRPr="00BC3EB5" w:rsidRDefault="00BC3EB5" w:rsidP="00FB7A67">
            <w:pPr>
              <w:rPr>
                <w:rFonts w:ascii="Times New Roman" w:hAnsi="Times New Roman" w:cs="Times New Roman"/>
                <w:color w:val="000000"/>
                <w:sz w:val="16"/>
                <w:szCs w:val="16"/>
              </w:rPr>
            </w:pPr>
          </w:p>
        </w:tc>
      </w:tr>
      <w:tr w:rsidR="00BC3EB5" w:rsidRPr="00BC3EB5" w14:paraId="1AF0CF93" w14:textId="77777777" w:rsidTr="00FF59E7">
        <w:trPr>
          <w:trHeight w:val="216"/>
        </w:trPr>
        <w:tc>
          <w:tcPr>
            <w:tcW w:w="2024" w:type="pct"/>
            <w:noWrap/>
            <w:hideMark/>
          </w:tcPr>
          <w:p w14:paraId="58B07DE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Gómez-</w:t>
            </w:r>
            <w:proofErr w:type="spellStart"/>
            <w:r w:rsidRPr="00BC3EB5">
              <w:rPr>
                <w:rFonts w:ascii="Times New Roman" w:hAnsi="Times New Roman" w:cs="Times New Roman"/>
                <w:color w:val="000000"/>
                <w:sz w:val="16"/>
                <w:szCs w:val="16"/>
              </w:rPr>
              <w:t>Nucamendi</w:t>
            </w:r>
            <w:proofErr w:type="spellEnd"/>
            <w:r w:rsidRPr="00BC3EB5">
              <w:rPr>
                <w:rFonts w:ascii="Times New Roman" w:hAnsi="Times New Roman" w:cs="Times New Roman"/>
                <w:color w:val="000000"/>
                <w:sz w:val="16"/>
                <w:szCs w:val="16"/>
              </w:rPr>
              <w:t xml:space="preserve"> et al.</w:t>
            </w:r>
          </w:p>
        </w:tc>
        <w:tc>
          <w:tcPr>
            <w:tcW w:w="546" w:type="pct"/>
            <w:noWrap/>
            <w:hideMark/>
          </w:tcPr>
          <w:p w14:paraId="05DA99E1"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6</w:t>
            </w:r>
          </w:p>
        </w:tc>
        <w:tc>
          <w:tcPr>
            <w:tcW w:w="746" w:type="pct"/>
          </w:tcPr>
          <w:p w14:paraId="2E4DFE7E" w14:textId="5E8FD67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2Xsframa","properties":{"formattedCitation":"[108]","plainCitation":"[108]","noteIndex":0},"citationItems":[{"id":1356,"uris":["http://zotero.org/users/5626169/items/7I2NAENN"],"itemData":{"id":1356,"type":"article-journal","abstract":"Foliar anatomy of five taxa of the genus Datura is described to identify the anatomic characters that can help distinguish them. Three to five individual leaf samples per taxon were collected and processed using conventional techniques. Foliar characters were measured and analyzed by Kruskal-Wallis and posthoc Dunn tests. To define rules of classification, regression and classification trees (CART) were created. Studied taxa share anatomical characters, such as bifacial leaves with unstratified epidermis, amphistomatic leaves with anisocytic stomata, and the presence of simple and glandular trichomes. Epidermal cells have slightly wavy walls. Mesophyll is composed by an unstratified compact palisade parenchyma, except for D. ceratocaula, that had two strata. Spongy parenchyma was compact, with three to four cell layers and with abundant calcium oxalate druses. Anatomical characters were significantly different between species, except for the length of the glandular trichome stem of the adaxial surface. Anatomical characters of the abaxial surface had the highest discriminating power. Characters with the best discriminating efficiency were the number of simple trichomes. Other relevant differences were the distribution and ornamentation of glandular and simple trichomes. The sum of anatomical differences allows the recognition the Datura taxa studied.","container-title":"Journal of Plant Biology Research","issue":"2","journalAbbreviation":"Journal of Plant Biology Research","page":"34-47","source":"ResearchGate","title":"Leaf anatomy of four species and one variety of Datura (Solanoidea, Solanaceae)","volume":"5","author":[{"family":"Gómez-Nucamendi","given":"Olga"},{"family":"Hernandez-Sandoval","given":"Luis"},{"family":"Figueroa","given":"Mónica"},{"family":"Martínez","given":"Mahinda"}],"issued":{"date-parts":[["2016",12,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08]</w:t>
            </w:r>
            <w:r w:rsidRPr="00BC3EB5">
              <w:rPr>
                <w:rFonts w:ascii="Times New Roman" w:hAnsi="Times New Roman" w:cs="Times New Roman"/>
                <w:color w:val="000000"/>
                <w:sz w:val="16"/>
                <w:szCs w:val="16"/>
              </w:rPr>
              <w:fldChar w:fldCharType="end"/>
            </w:r>
          </w:p>
        </w:tc>
        <w:tc>
          <w:tcPr>
            <w:tcW w:w="1684" w:type="pct"/>
          </w:tcPr>
          <w:p w14:paraId="0128F2A2" w14:textId="77777777" w:rsidR="00BC3EB5" w:rsidRPr="00BC3EB5" w:rsidRDefault="00BC3EB5" w:rsidP="00FB7A67">
            <w:pPr>
              <w:rPr>
                <w:rFonts w:ascii="Times New Roman" w:hAnsi="Times New Roman" w:cs="Times New Roman"/>
                <w:color w:val="000000"/>
                <w:sz w:val="16"/>
                <w:szCs w:val="16"/>
              </w:rPr>
            </w:pPr>
          </w:p>
        </w:tc>
      </w:tr>
      <w:tr w:rsidR="00BC3EB5" w:rsidRPr="00BC3EB5" w14:paraId="1EC0CFD1" w14:textId="77777777" w:rsidTr="00FF59E7">
        <w:trPr>
          <w:trHeight w:val="216"/>
        </w:trPr>
        <w:tc>
          <w:tcPr>
            <w:tcW w:w="2024" w:type="pct"/>
            <w:noWrap/>
            <w:hideMark/>
          </w:tcPr>
          <w:p w14:paraId="2358000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Jones and Agrawal</w:t>
            </w:r>
          </w:p>
        </w:tc>
        <w:tc>
          <w:tcPr>
            <w:tcW w:w="546" w:type="pct"/>
            <w:noWrap/>
            <w:hideMark/>
          </w:tcPr>
          <w:p w14:paraId="02054E9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9</w:t>
            </w:r>
          </w:p>
        </w:tc>
        <w:tc>
          <w:tcPr>
            <w:tcW w:w="746" w:type="pct"/>
          </w:tcPr>
          <w:p w14:paraId="20A5C53A" w14:textId="75425603"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HZ8QkyzS","properties":{"formattedCitation":"[62]","plainCitation":"[62]","noteIndex":0},"citationItems":[{"id":745,"uris":["http://zotero.org/users/5626169/items/W3MKTBE7"],"itemData":{"id":745,"type":"document","abstract":"The connection between adult preferences and offspring performance is long-standing issue in understanding the evolutionary and ecological forces that dictate host associations and specialization in herbivorous insects. Indeed, decisions made by females about where to lay their eggs have direct consequences for fitness and are influenced by interacting factors including offspring performance, defence, and competition. Nonetheless, in addition to these attributes of the offspring, a female’s choices may be affected by her own prior experience. Here we examined oviposition preference, larval performance, and the role of learning in the monarch butterfly, Danaus plexippus, which encounters diverse milkweed host species across its broad range and over the course of migration. Monarch females consistently preferred to oviposit on Asclepias incarnata subspecies pulchra. This plant, however, was associated with poor caterpillar growth, low sequestration of toxins, and the highest plant defences (latex and trichomes). We examined flexibility in this apparently maladaptive preference by testing the impact of previous experience and competition on preference. Experience laying on an alternative plant species enhanced preference for that species in contrast to A. i. pulchra. In addition, presence of a (competing) conspecific caterpillar on A. i. pulchra had a strongly deterrent effect and reversed host plant preferences. Thus, monarch butterflies exhibit preferences contrary to what would be expected based on offspring development and sequestered defences, but their preferences are altered by learning and competition, which may allow butterflies to shift preferences as they encounter diverse milkweeds across the landscape. Learning and perception of threats (i.e., competition or predation) may be critical for most herbivorous insects, which universally experience heterogeneity among their potential host plants.","language":"en","note":"dimensions: 77143 bytes\npage: 77143 bytes\nversion: 1\ntype: dataset\nDOI: 10.5061/DRYAD.8HD6764","publisher":"Dryad","source":"DOI.org (Datacite)","title":"Data from: Beyond preference and performance: host plant selection by monarch butterflies, Danaus plexippus","title-short":"Data from","URL":"http://datadryad.org/stash/dataset/doi:10.5061/dryad.8hd6764","author":[{"family":"Jones","given":"Patricia L."},{"family":"Agrawal","given":"Anurag A."}],"accessed":{"date-parts":[["2020",7,23]]},"issued":{"date-parts":[["201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62]</w:t>
            </w:r>
            <w:r w:rsidRPr="00BC3EB5">
              <w:rPr>
                <w:rFonts w:ascii="Times New Roman" w:hAnsi="Times New Roman" w:cs="Times New Roman"/>
                <w:color w:val="000000"/>
                <w:sz w:val="16"/>
                <w:szCs w:val="16"/>
              </w:rPr>
              <w:fldChar w:fldCharType="end"/>
            </w:r>
          </w:p>
        </w:tc>
        <w:tc>
          <w:tcPr>
            <w:tcW w:w="1684" w:type="pct"/>
          </w:tcPr>
          <w:p w14:paraId="128BF849" w14:textId="77777777" w:rsidR="00BC3EB5" w:rsidRPr="00BC3EB5" w:rsidRDefault="00BC3EB5" w:rsidP="00FB7A67">
            <w:pPr>
              <w:rPr>
                <w:rFonts w:ascii="Times New Roman" w:hAnsi="Times New Roman" w:cs="Times New Roman"/>
                <w:color w:val="000000"/>
                <w:sz w:val="16"/>
                <w:szCs w:val="16"/>
              </w:rPr>
            </w:pPr>
          </w:p>
        </w:tc>
      </w:tr>
      <w:tr w:rsidR="00BC3EB5" w:rsidRPr="00BC3EB5" w14:paraId="7CB5EFA0" w14:textId="77777777" w:rsidTr="00FF59E7">
        <w:trPr>
          <w:trHeight w:val="216"/>
        </w:trPr>
        <w:tc>
          <w:tcPr>
            <w:tcW w:w="2024" w:type="pct"/>
            <w:noWrap/>
            <w:hideMark/>
          </w:tcPr>
          <w:p w14:paraId="65F1451A"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Maluf</w:t>
            </w:r>
            <w:proofErr w:type="spellEnd"/>
            <w:r w:rsidRPr="00BC3EB5">
              <w:rPr>
                <w:rFonts w:ascii="Times New Roman" w:hAnsi="Times New Roman" w:cs="Times New Roman"/>
                <w:color w:val="000000"/>
                <w:sz w:val="16"/>
                <w:szCs w:val="16"/>
              </w:rPr>
              <w:t xml:space="preserve"> et al.</w:t>
            </w:r>
          </w:p>
        </w:tc>
        <w:tc>
          <w:tcPr>
            <w:tcW w:w="546" w:type="pct"/>
            <w:noWrap/>
            <w:hideMark/>
          </w:tcPr>
          <w:p w14:paraId="73F4D32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07</w:t>
            </w:r>
          </w:p>
        </w:tc>
        <w:tc>
          <w:tcPr>
            <w:tcW w:w="746" w:type="pct"/>
          </w:tcPr>
          <w:p w14:paraId="1255FD2E" w14:textId="29D0878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QZIUkHCM","properties":{"formattedCitation":"[109]","plainCitation":"[109]","noteIndex":0},"citationItems":[{"id":1150,"uris":["http://zotero.org/users/5626169/items/US8A9LVG"],"itemData":{"id":1150,"type":"article-journal","abstract":"The objective of this work was to evaluate the feasibility of selection for higher glandular trichome densities, as an indirect criterion of selection for increasing repellence to spider mites Tetranychus urticae, in tomato populations derived from an interspecific cross between Lycopersicon esculentum x L. hirsutum var. glabratum PI 134417. Trichome densities were evaluated in 19 genotypes, including 12 from advanced backcross populations, derived from the original cross L. esculentum x L. hirsutum var. glabratum PI 134417. Counts were made both on the adaxial and abaxial leaf surfaces, and trichomes were classified into glandular types IV and VI, other glandular types (types I+VII), and nonglandular types. Mite repellence was measured by distances walked by mites onto the tomato leaf surface after 20, 40 and 60 min. Spider mite repellence biotests indicated that higher densities of glandular trichomes (especially type VI) decreased the distances walked by the mites onto the tomato leaf surface. Selection of plants with higher densities of glandular trichomes can be an efficient criterion to obtain tomato genotypes with higher resistance (repellence) to spider mites.","container-title":"Pesquisa Agropecuária Brasileira","DOI":"10.1590/S0100-204X2007000900003","ISSN":"0100-204X","issue":"9","journalAbbreviation":"Pesq. agropec. bras.","language":"en","page":"1227-1235","source":"DOI.org (Crossref)","title":"Higher glandular trichome density in tomato leaflets and repellence to spider mites","volume":"42","author":[{"family":"Maluf","given":"Wilson Roberto"},{"family":"Inoue","given":"Irene Fumi"},{"family":"Ferreira","given":"Raphael de Paula Duarte"},{"family":"Gomes","given":"Luiz Antonio Augusto"},{"family":"Castro","given":"Evaristo Mauro","dropping-particle":"de"},{"family":"Cardoso","given":"Maria das Graças"}],"issued":{"date-parts":[["2007",9]]}}}],"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09]</w:t>
            </w:r>
            <w:r w:rsidRPr="00BC3EB5">
              <w:rPr>
                <w:rFonts w:ascii="Times New Roman" w:hAnsi="Times New Roman" w:cs="Times New Roman"/>
                <w:color w:val="000000"/>
                <w:sz w:val="16"/>
                <w:szCs w:val="16"/>
              </w:rPr>
              <w:fldChar w:fldCharType="end"/>
            </w:r>
          </w:p>
        </w:tc>
        <w:tc>
          <w:tcPr>
            <w:tcW w:w="1684" w:type="pct"/>
          </w:tcPr>
          <w:p w14:paraId="07DE7833" w14:textId="77777777" w:rsidR="00BC3EB5" w:rsidRPr="00BC3EB5" w:rsidRDefault="00BC3EB5" w:rsidP="00FB7A67">
            <w:pPr>
              <w:rPr>
                <w:rFonts w:ascii="Times New Roman" w:hAnsi="Times New Roman" w:cs="Times New Roman"/>
                <w:color w:val="000000"/>
                <w:sz w:val="16"/>
                <w:szCs w:val="16"/>
              </w:rPr>
            </w:pPr>
          </w:p>
        </w:tc>
      </w:tr>
      <w:tr w:rsidR="00BC3EB5" w:rsidRPr="00BC3EB5" w14:paraId="6906EF10" w14:textId="77777777" w:rsidTr="00FF59E7">
        <w:trPr>
          <w:trHeight w:val="216"/>
        </w:trPr>
        <w:tc>
          <w:tcPr>
            <w:tcW w:w="2024" w:type="pct"/>
            <w:noWrap/>
            <w:hideMark/>
          </w:tcPr>
          <w:p w14:paraId="6AB6C8AE"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Oghiakhe</w:t>
            </w:r>
            <w:proofErr w:type="spellEnd"/>
          </w:p>
        </w:tc>
        <w:tc>
          <w:tcPr>
            <w:tcW w:w="546" w:type="pct"/>
            <w:noWrap/>
            <w:hideMark/>
          </w:tcPr>
          <w:p w14:paraId="013DA949"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5</w:t>
            </w:r>
          </w:p>
        </w:tc>
        <w:tc>
          <w:tcPr>
            <w:tcW w:w="746" w:type="pct"/>
          </w:tcPr>
          <w:p w14:paraId="3594027A" w14:textId="6CD2FE48"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LRC5hLN7","properties":{"formattedCitation":"[110]","plainCitation":"[110]","noteIndex":0},"citationItems":[{"id":1360,"uris":["http://zotero.org/users/5626169/items/B5S75FBD"],"itemData":{"id":1360,"type":"article-journal","abstract":"Pubescence (trichomes) in wild and cultivated cowpeas, Vigna vexillata and V. unguiculata, adversely affected oviposition, mobility, and food consumption and utilisation by the legume pod borer, Maruca testulalis (Geyer), in tests conducted with TVnu 72 (wild, highly resistant and highly pubescent), TVu 946 (semi-wild, moderately resistant and pubescent) and IT82D-716 (cultivated, highly susceptible and pubescent). In free-choice and no-choice tests, significantly (P &lt; 0.05) fewer eggs were laid on 3-week-old potted plants of TVnu 72, the highly pubescent and wild species; this species also received fewer eggs on abaxial and adaxial leaf surfaces. Ovipositional activity on stipules, stem, branches, terminal shoots, adaxial and abaxial leaf surfaces of the susceptible cultivar, IT82D-716 was higher (P &lt; 0.05) than on TVu 946 and TVnu 72. More eggs were laid on the abaxial surfaces than on the adaxial surfaces of leaves for all tests conducted, except for the TVnu 72 no-choice test. Significant negative correlations (r = −0.99</w:instrText>
            </w:r>
            <w:r w:rsidR="00427267">
              <w:rPr>
                <w:rFonts w:ascii="Cambria Math" w:hAnsi="Cambria Math" w:cs="Cambria Math"/>
                <w:color w:val="000000"/>
                <w:sz w:val="16"/>
                <w:szCs w:val="16"/>
              </w:rPr>
              <w:instrText>∗∗</w:instrText>
            </w:r>
            <w:r w:rsidR="00427267">
              <w:rPr>
                <w:rFonts w:ascii="Times New Roman" w:hAnsi="Times New Roman" w:cs="Times New Roman"/>
                <w:color w:val="000000"/>
                <w:sz w:val="16"/>
                <w:szCs w:val="16"/>
              </w:rPr>
              <w:instrText xml:space="preserve"> and r = −0.99</w:instrText>
            </w:r>
            <w:r w:rsidR="00427267">
              <w:rPr>
                <w:rFonts w:ascii="Cambria Math" w:hAnsi="Cambria Math" w:cs="Cambria Math"/>
                <w:color w:val="000000"/>
                <w:sz w:val="16"/>
                <w:szCs w:val="16"/>
              </w:rPr>
              <w:instrText>∗∗</w:instrText>
            </w:r>
            <w:r w:rsidR="00427267">
              <w:rPr>
                <w:rFonts w:ascii="Times New Roman" w:hAnsi="Times New Roman" w:cs="Times New Roman"/>
                <w:color w:val="000000"/>
                <w:sz w:val="16"/>
                <w:szCs w:val="16"/>
              </w:rPr>
              <w:instrText>) were found between mean number of eggs laid and length and density of non-glandular trichomes. There was a significant negative correlation (r = −0.99</w:instrText>
            </w:r>
            <w:r w:rsidR="00427267">
              <w:rPr>
                <w:rFonts w:ascii="Cambria Math" w:hAnsi="Cambria Math" w:cs="Cambria Math"/>
                <w:color w:val="000000"/>
                <w:sz w:val="16"/>
                <w:szCs w:val="16"/>
              </w:rPr>
              <w:instrText>∗∗</w:instrText>
            </w:r>
            <w:r w:rsidR="00427267">
              <w:rPr>
                <w:rFonts w:ascii="Times New Roman" w:hAnsi="Times New Roman" w:cs="Times New Roman"/>
                <w:color w:val="000000"/>
                <w:sz w:val="16"/>
                <w:szCs w:val="16"/>
              </w:rPr>
              <w:instrText>) between larval velocity and length of non-glandular trichomes on pod surface. Similarly, significant negative correlations (r = −0.85</w:instrText>
            </w:r>
            <w:r w:rsidR="00427267">
              <w:rPr>
                <w:rFonts w:ascii="Cambria Math" w:hAnsi="Cambria Math" w:cs="Cambria Math"/>
                <w:color w:val="000000"/>
                <w:sz w:val="16"/>
                <w:szCs w:val="16"/>
              </w:rPr>
              <w:instrText>∗</w:instrText>
            </w:r>
            <w:r w:rsidR="00427267">
              <w:rPr>
                <w:rFonts w:ascii="Times New Roman" w:hAnsi="Times New Roman" w:cs="Times New Roman"/>
                <w:color w:val="000000"/>
                <w:sz w:val="16"/>
                <w:szCs w:val="16"/>
              </w:rPr>
              <w:instrText xml:space="preserve"> and −0.89</w:instrText>
            </w:r>
            <w:r w:rsidR="00427267">
              <w:rPr>
                <w:rFonts w:ascii="Cambria Math" w:hAnsi="Cambria Math" w:cs="Cambria Math"/>
                <w:color w:val="000000"/>
                <w:sz w:val="16"/>
                <w:szCs w:val="16"/>
              </w:rPr>
              <w:instrText>∗</w:instrText>
            </w:r>
            <w:r w:rsidR="00427267">
              <w:rPr>
                <w:rFonts w:ascii="Times New Roman" w:hAnsi="Times New Roman" w:cs="Times New Roman"/>
                <w:color w:val="000000"/>
                <w:sz w:val="16"/>
                <w:szCs w:val="16"/>
              </w:rPr>
              <w:instrText>) were found between larval velocity and density and length of non-glandular trichomes on leaf surface. Pods of IT82D-716 and TVnu 72 were the most — and least — preferred for settling by larvae of M. testulalis, respectively. There was a significant positive correlation (r = 0.99</w:instrText>
            </w:r>
            <w:r w:rsidR="00427267">
              <w:rPr>
                <w:rFonts w:ascii="Cambria Math" w:hAnsi="Cambria Math" w:cs="Cambria Math"/>
                <w:color w:val="000000"/>
                <w:sz w:val="16"/>
                <w:szCs w:val="16"/>
              </w:rPr>
              <w:instrText>∗∗</w:instrText>
            </w:r>
            <w:r w:rsidR="00427267">
              <w:rPr>
                <w:rFonts w:ascii="Times New Roman" w:hAnsi="Times New Roman" w:cs="Times New Roman"/>
                <w:color w:val="000000"/>
                <w:sz w:val="16"/>
                <w:szCs w:val="16"/>
              </w:rPr>
              <w:instrText xml:space="preserve">) between larval penetration time on pods and length of non-glandular trichomes. Weight loss, number of feeding punctures and number of larvae on whole pods of TVnu 72 were lower and significantly different (P &lt; 0.05) from IT82D-716 and TVu 946. This study showed that it would be advantageous to use TVnu 72 in a breeding programme to incorporate pubescence into high-yielding commercial cultivars for resistance against M. testulalis and possibly other major pests.","container-title":"Crop Protection","DOI":"10.1016/0261-2194(95)00018-H","ISSN":"0261-2194","issue":"5","journalAbbreviation":"Crop Protection","language":"en","page":"379-387","source":"ScienceDirect","title":"Effect of pubescence in cowpea resistance to the legume pod borer Maruca testulalis (Lepidoptera: Pyralidae)","title-short":"Effect of pubescence in cowpea resistance to the legume pod borer Maruca testulalis (Lepidoptera","volume":"14","author":[{"family":"Oghiakhe","given":"S."}],"issued":{"date-parts":[["1995",8,1]]}}}],"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10]</w:t>
            </w:r>
            <w:r w:rsidRPr="00BC3EB5">
              <w:rPr>
                <w:rFonts w:ascii="Times New Roman" w:hAnsi="Times New Roman" w:cs="Times New Roman"/>
                <w:color w:val="000000"/>
                <w:sz w:val="16"/>
                <w:szCs w:val="16"/>
              </w:rPr>
              <w:fldChar w:fldCharType="end"/>
            </w:r>
          </w:p>
        </w:tc>
        <w:tc>
          <w:tcPr>
            <w:tcW w:w="1684" w:type="pct"/>
          </w:tcPr>
          <w:p w14:paraId="0A2FDB91" w14:textId="77777777" w:rsidR="00BC3EB5" w:rsidRPr="00BC3EB5" w:rsidRDefault="00BC3EB5" w:rsidP="00FB7A67">
            <w:pPr>
              <w:rPr>
                <w:rFonts w:ascii="Times New Roman" w:hAnsi="Times New Roman" w:cs="Times New Roman"/>
                <w:color w:val="000000"/>
                <w:sz w:val="16"/>
                <w:szCs w:val="16"/>
              </w:rPr>
            </w:pPr>
          </w:p>
        </w:tc>
      </w:tr>
      <w:tr w:rsidR="00BC3EB5" w:rsidRPr="00BC3EB5" w14:paraId="0725D3B4" w14:textId="77777777" w:rsidTr="00FF59E7">
        <w:trPr>
          <w:trHeight w:val="216"/>
        </w:trPr>
        <w:tc>
          <w:tcPr>
            <w:tcW w:w="2024" w:type="pct"/>
            <w:noWrap/>
            <w:hideMark/>
          </w:tcPr>
          <w:p w14:paraId="4A0E2B27" w14:textId="77777777" w:rsidR="00BC3EB5" w:rsidRPr="00BC3EB5" w:rsidRDefault="00BC3EB5" w:rsidP="00FB7A67">
            <w:pPr>
              <w:rPr>
                <w:rFonts w:ascii="Times New Roman" w:hAnsi="Times New Roman" w:cs="Times New Roman"/>
                <w:color w:val="000000"/>
                <w:sz w:val="16"/>
                <w:szCs w:val="16"/>
              </w:rPr>
            </w:pPr>
            <w:proofErr w:type="spellStart"/>
            <w:r w:rsidRPr="00BC3EB5">
              <w:rPr>
                <w:rFonts w:ascii="Times New Roman" w:hAnsi="Times New Roman" w:cs="Times New Roman"/>
                <w:color w:val="000000"/>
                <w:sz w:val="16"/>
                <w:szCs w:val="16"/>
              </w:rPr>
              <w:t>Oghiakhe</w:t>
            </w:r>
            <w:proofErr w:type="spellEnd"/>
            <w:r w:rsidRPr="00BC3EB5">
              <w:rPr>
                <w:rFonts w:ascii="Times New Roman" w:hAnsi="Times New Roman" w:cs="Times New Roman"/>
                <w:color w:val="000000"/>
                <w:sz w:val="16"/>
                <w:szCs w:val="16"/>
              </w:rPr>
              <w:t xml:space="preserve"> et al.</w:t>
            </w:r>
          </w:p>
        </w:tc>
        <w:tc>
          <w:tcPr>
            <w:tcW w:w="546" w:type="pct"/>
            <w:noWrap/>
            <w:hideMark/>
          </w:tcPr>
          <w:p w14:paraId="1C9A580E"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1992</w:t>
            </w:r>
          </w:p>
        </w:tc>
        <w:tc>
          <w:tcPr>
            <w:tcW w:w="746" w:type="pct"/>
          </w:tcPr>
          <w:p w14:paraId="6830BF3D" w14:textId="013DA342"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JWdXuwE3","properties":{"formattedCitation":"[111]","plainCitation":"[111]","noteIndex":0},"citationItems":[{"id":1151,"uris":["http://zotero.org/users/5626169/items/LDPXPUQ6"],"itemData":{"id":1151,"type":"article-journal","abstract":"Studies on the morphology and distribution, and the role of trichomes in damage to cowpea (Vigna unguiculata) by the legume pod borer Maruca testulalis (Geyer) showed that trichome cover on individual cultivars varied in trichome length and density, but not in trichome type from different plant parts. Trichome density on different parts decreased with increasing plant age. Significant (P &lt;0.05) negative correlations were obtained between total trichome density on pods, pod infestation and damage severity. In contrast, correlations between length of non-glandular trichomes on pods, pod infestation and damage severity were not significant. Results suggest that trichome length may be less important than density in reducing pod damage by M. testulalis in cultivated cowpeas. It is, therefore, concluded that breeding for a higher level of trichomes in high yielding and agronomically desirable cowpea cultivars, will serve as an important component in the integrated management of M. testulalis.","container-title":"Bulletin of Entomological Research","DOI":"10.1017/S0007485300042577","ISSN":"1475-2670, 0007-4853","issue":"4","language":"en","note":"publisher: Cambridge University Press","page":"499-505","source":"Cambridge University Press","title":"Morphology, distribution, and the role of trichomes in cowpea (Vigna unguiculata) resistance to the legume pod borer, Maruca testulalis (Lepidoptera: Pyralidae)","title-short":"Morphology, distribution, and the role of trichomes in cowpea (Vigna unguiculata) resistance to the legume pod borer, Maruca testulalis (Lepidoptera","volume":"82","author":[{"family":"Oghiakhe","given":"S."},{"family":"Jackai","given":"L. E. N."},{"family":"Makanjuola","given":"W. A."},{"family":"Hodgson","given":"C. J."}],"issued":{"date-parts":[["1992",12]]}}}],"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11]</w:t>
            </w:r>
            <w:r w:rsidRPr="00BC3EB5">
              <w:rPr>
                <w:rFonts w:ascii="Times New Roman" w:hAnsi="Times New Roman" w:cs="Times New Roman"/>
                <w:color w:val="000000"/>
                <w:sz w:val="16"/>
                <w:szCs w:val="16"/>
              </w:rPr>
              <w:fldChar w:fldCharType="end"/>
            </w:r>
          </w:p>
        </w:tc>
        <w:tc>
          <w:tcPr>
            <w:tcW w:w="1684" w:type="pct"/>
          </w:tcPr>
          <w:p w14:paraId="3125832B" w14:textId="77777777" w:rsidR="00BC3EB5" w:rsidRPr="00BC3EB5" w:rsidRDefault="00BC3EB5" w:rsidP="00FB7A67">
            <w:pPr>
              <w:rPr>
                <w:rFonts w:ascii="Times New Roman" w:hAnsi="Times New Roman" w:cs="Times New Roman"/>
                <w:color w:val="000000"/>
                <w:sz w:val="16"/>
                <w:szCs w:val="16"/>
              </w:rPr>
            </w:pPr>
          </w:p>
        </w:tc>
      </w:tr>
      <w:tr w:rsidR="00BC3EB5" w:rsidRPr="00BC3EB5" w14:paraId="793FC7AD" w14:textId="77777777" w:rsidTr="00FF59E7">
        <w:trPr>
          <w:trHeight w:val="216"/>
        </w:trPr>
        <w:tc>
          <w:tcPr>
            <w:tcW w:w="2024" w:type="pct"/>
            <w:noWrap/>
            <w:hideMark/>
          </w:tcPr>
          <w:p w14:paraId="51375404"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Rivas et al.</w:t>
            </w:r>
          </w:p>
        </w:tc>
        <w:tc>
          <w:tcPr>
            <w:tcW w:w="546" w:type="pct"/>
            <w:noWrap/>
            <w:hideMark/>
          </w:tcPr>
          <w:p w14:paraId="529EFD10"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20</w:t>
            </w:r>
          </w:p>
        </w:tc>
        <w:tc>
          <w:tcPr>
            <w:tcW w:w="746" w:type="pct"/>
          </w:tcPr>
          <w:p w14:paraId="385F1FF6" w14:textId="16CE4F85"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hORn6pd4","properties":{"formattedCitation":"[112]","plainCitation":"[112]","noteIndex":0},"citationItems":[{"id":1136,"uris":["http://zotero.org/users/5626169/items/S7UTKBPS"],"itemData":{"id":1136,"type":"article-journal","abstract":"Evergreen C3 plant Calotropis procera is native to arid environments. Thus, it grows under high vapor pressure deficit, light intensity and severe drought season. We measured several ecophysiological traits in C. procera under semiarid and seacoast environment to assess the attributes that support its photosynthetic performance in these contrasting conditions. Gas exchange analysis, primary metabolism content, nutrients, antioxidant system and leaf anatomy traits were measured under field conditions. In semiarid, C. procera was exposed to prolonged drought season during the two years of study with negative soil water balance. Calotropis procera plants were exposed to positive soil water balance only under rainy season at seacoast environment. The leaves of C. procera showed the same photosynthetic rate under high or low VPD even in dry season with negative soil water balance. Photosynthetic pigments, leaf sugars content and activity of antioxidant enzymes were increased in both places under dry season. However, the anatomical adjustments were contrasting, while in semiarid mesophyll thickness increased under driest year, in seacoast cuticle thickness and trichomes density was increased. The ability to keep photosynthetic performance through the seasons would be supported by new leaves with different morpho-anatomical traits with contrasting changes between semiarid and seacoast environments. Furthermore, our results suggest that efficient antioxidative system and leaf sugar dynamics can contribute to protect the photosynthetic machinery even under severe drought season.","container-title":"Frontiers in Plant Science","DOI":"10.3389/fpls.2020.00717","ISSN":"1664-462X","journalAbbreviation":"Front. Plant Sci.","language":"English","note":"publisher: Frontiers","source":"Frontiers","title":"Ecophysiological Traits of Invasive C3 Species Calotropis procera to Maintain High Photosynthetic Performance Under High VPD and Low Soil Water Balance in Semi-Arid and Seacoast Zones","URL":"http://www.frontiersin.org/articles/10.3389/fpls.2020.00717/full#supplementary-material","volume":"11","author":[{"family":"Rivas","given":"Rebeca"},{"family":"Barros","given":"Vanessa"},{"family":"Falcão","given":"Hiram"},{"family":"Frosi","given":"Gabriella"},{"family":"Arruda","given":"Emília"},{"family":"Santos","given":"Mauro"}],"accessed":{"date-parts":[["2021",3,21]]},"issued":{"date-parts":[["2020"]]}}}],"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12]</w:t>
            </w:r>
            <w:r w:rsidRPr="00BC3EB5">
              <w:rPr>
                <w:rFonts w:ascii="Times New Roman" w:hAnsi="Times New Roman" w:cs="Times New Roman"/>
                <w:color w:val="000000"/>
                <w:sz w:val="16"/>
                <w:szCs w:val="16"/>
              </w:rPr>
              <w:fldChar w:fldCharType="end"/>
            </w:r>
          </w:p>
        </w:tc>
        <w:tc>
          <w:tcPr>
            <w:tcW w:w="1684" w:type="pct"/>
          </w:tcPr>
          <w:p w14:paraId="3459EF58" w14:textId="77777777" w:rsidR="00BC3EB5" w:rsidRPr="00BC3EB5" w:rsidRDefault="00BC3EB5" w:rsidP="00FB7A67">
            <w:pPr>
              <w:rPr>
                <w:rFonts w:ascii="Times New Roman" w:hAnsi="Times New Roman" w:cs="Times New Roman"/>
                <w:color w:val="000000"/>
                <w:sz w:val="16"/>
                <w:szCs w:val="16"/>
              </w:rPr>
            </w:pPr>
          </w:p>
        </w:tc>
      </w:tr>
      <w:tr w:rsidR="00BC3EB5" w:rsidRPr="00BC3EB5" w14:paraId="66B570C4" w14:textId="77777777" w:rsidTr="00FF59E7">
        <w:trPr>
          <w:trHeight w:val="216"/>
        </w:trPr>
        <w:tc>
          <w:tcPr>
            <w:tcW w:w="2024" w:type="pct"/>
            <w:noWrap/>
            <w:hideMark/>
          </w:tcPr>
          <w:p w14:paraId="1EDC2758"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Simmons et al.</w:t>
            </w:r>
          </w:p>
        </w:tc>
        <w:tc>
          <w:tcPr>
            <w:tcW w:w="546" w:type="pct"/>
            <w:noWrap/>
            <w:hideMark/>
          </w:tcPr>
          <w:p w14:paraId="7EDE193B"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03</w:t>
            </w:r>
          </w:p>
        </w:tc>
        <w:tc>
          <w:tcPr>
            <w:tcW w:w="746" w:type="pct"/>
          </w:tcPr>
          <w:p w14:paraId="297AEA77" w14:textId="5D92B636"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CTBzKlaZ","properties":{"formattedCitation":"[113]","plainCitation":"[113]","noteIndex":0},"citationItems":[{"id":1343,"uris":["http://zotero.org/users/5626169/items/SXWTFJ4Z"],"itemData":{"id":1343,"type":"article-journal","abstract":"The green peach aphid (Myzus persicae) is becoming resistant to many of the pesticides used in the tomato (Lycopersicon esculentum) industry. A potential alternative method of control is host-plant resistance, which may be mediated by trichomes. Resistance to the green peach aphid was assessed for six accessions of L. hirsutum, three of L. pennellii and a L. esculentum control. Mortality, entrapment and number of aphids unaffected by trichomes were recorded 24, 48 and 72 h after placement. Using multiple regression against counts of glandular and non-glandular trichomes, the role of foliar pubescence in resistance to the aphid was established. Lycopersicon pennellii possessed the highest level of resistance after 72 h and type IV trichome density accounted for 26.5% of variance in mortality (P &lt; 0.001). Low densities of type IV and high densities of type VII trichomes increased the number of aphids ‘unaffected’ by trichomes, a relationship accounting for 29% of variance (P &lt; 0.001). Information on which types of trichomes most strongly affect resistance to insect pests will aid future breeding and L. pennellii shows potential for use in breeding programs to increase levels of host-plant resistance in L. esculentum.","container-title":"Australian Journal of Entomology","DOI":"https://doi.org/10.1046/j.1440-6055.2003.00376.x","ISSN":"1440-6055","issue":"4","language":"en","note":"_eprint: https://onlinelibrary.wiley.com/doi/pdf/10.1046/j.1440-6055.2003.00376.x","page":"373-378","source":"Wiley Online Library","title":"Trichomes of Lycopersicon spp. and their effect on Myzus persicae (Sulzer) (Hemiptera: Aphididae)","title-short":"Trichomes of Lycopersicon spp. and their effect on Myzus persicae (Sulzer) (Hemiptera","volume":"42","author":[{"family":"Simmons","given":"Aaron T."},{"family":"Gurr","given":"Geoff M."},{"family":"McGrath","given":"Des"},{"family":"Nicol","given":"Helen I."},{"family":"Martin","given":"Peter M."}],"issued":{"date-parts":[["2003"]]}}}],"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13]</w:t>
            </w:r>
            <w:r w:rsidRPr="00BC3EB5">
              <w:rPr>
                <w:rFonts w:ascii="Times New Roman" w:hAnsi="Times New Roman" w:cs="Times New Roman"/>
                <w:color w:val="000000"/>
                <w:sz w:val="16"/>
                <w:szCs w:val="16"/>
              </w:rPr>
              <w:fldChar w:fldCharType="end"/>
            </w:r>
          </w:p>
        </w:tc>
        <w:tc>
          <w:tcPr>
            <w:tcW w:w="1684" w:type="pct"/>
          </w:tcPr>
          <w:p w14:paraId="6B819EC9" w14:textId="77777777" w:rsidR="00BC3EB5" w:rsidRPr="00BC3EB5" w:rsidRDefault="00BC3EB5" w:rsidP="00FB7A67">
            <w:pPr>
              <w:rPr>
                <w:rFonts w:ascii="Times New Roman" w:hAnsi="Times New Roman" w:cs="Times New Roman"/>
                <w:color w:val="000000"/>
                <w:sz w:val="16"/>
                <w:szCs w:val="16"/>
              </w:rPr>
            </w:pPr>
          </w:p>
        </w:tc>
      </w:tr>
      <w:tr w:rsidR="00BC3EB5" w:rsidRPr="00BC3EB5" w14:paraId="1F307C0E" w14:textId="77777777" w:rsidTr="00FF59E7">
        <w:trPr>
          <w:trHeight w:val="216"/>
        </w:trPr>
        <w:tc>
          <w:tcPr>
            <w:tcW w:w="2024" w:type="pct"/>
            <w:noWrap/>
            <w:hideMark/>
          </w:tcPr>
          <w:p w14:paraId="59B3F0D5"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Verma and Chandra</w:t>
            </w:r>
          </w:p>
        </w:tc>
        <w:tc>
          <w:tcPr>
            <w:tcW w:w="546" w:type="pct"/>
            <w:noWrap/>
            <w:hideMark/>
          </w:tcPr>
          <w:p w14:paraId="672B0F37" w14:textId="77777777"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t>2014</w:t>
            </w:r>
          </w:p>
        </w:tc>
        <w:tc>
          <w:tcPr>
            <w:tcW w:w="746" w:type="pct"/>
          </w:tcPr>
          <w:p w14:paraId="79F3AA23" w14:textId="143244B0" w:rsidR="00BC3EB5" w:rsidRPr="00BC3EB5" w:rsidRDefault="00BC3EB5" w:rsidP="00FB7A67">
            <w:pPr>
              <w:rPr>
                <w:rFonts w:ascii="Times New Roman" w:hAnsi="Times New Roman" w:cs="Times New Roman"/>
                <w:color w:val="000000"/>
                <w:sz w:val="16"/>
                <w:szCs w:val="16"/>
              </w:rPr>
            </w:pPr>
            <w:r w:rsidRPr="00BC3EB5">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nkjvegN6","properties":{"formattedCitation":"[114]","plainCitation":"[114]","noteIndex":0},"citationItems":[{"id":1139,"uris":["http://zotero.org/users/5626169/items/ADGR727E"],"itemData":{"id":1139,"type":"article-journal","abstract":"Auto pollution is the by-product of our mechanized mobility, which adversely affects both plant and human life. However, plants growing in the urban locations provide a great respite to us from the brunt of auto pollution by absorbing the pollutants at their foliar surface. Foliar surface configuration and biochemical changes in plant species, namely,\n              Sida cordifolia\n              L. and\n              Catharanthus roseus\n              L. grown at roadside (polluted site 1, Talkatora; polluted site 2, Charbagh) in Lucknow city and in the garden of the university campus, which has been taken as reference site, were investigated. It was observed that air pollution caused by auto exhaust showed marked alterations in photosynthetic pigments (chlorophyll, carotenoid, and phaeophytin), and relative water content was reduced while antioxidative enzymes like catalase and peroxidase were found to be enhanced. The changes in the foliar configuration reveal marked alteration in epidermal traits, with decreased number of stomata, stomatal indices, and epidermal cells per unit area, while length and breadth of stomata and epidermal cells were found to be increased in leaves samples wich can be used as biomarkers of auto pollution.","container-title":"International Scholarly Research Notices","DOI":"10.1155/2014/263092","ISSN":"2356-7872","journalAbbreviation":"International Scholarly Research Notices","language":"en","page":"1-11","source":"DOI.org (Crossref)","title":"Biochemical and Ultrastructural Changes in Sida cordifolia L. and Catharanthus roseus L. to Auto Pollution","volume":"2014","author":[{"family":"Verma","given":"Vijeta"},{"family":"Chandra","given":"Neelam"}],"issued":{"date-parts":[["2014",10,30]]}}}],"schema":"https://github.com/citation-style-language/schema/raw/master/csl-citation.json"} </w:instrText>
            </w:r>
            <w:r w:rsidRPr="00BC3EB5">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14]</w:t>
            </w:r>
            <w:r w:rsidRPr="00BC3EB5">
              <w:rPr>
                <w:rFonts w:ascii="Times New Roman" w:hAnsi="Times New Roman" w:cs="Times New Roman"/>
                <w:color w:val="000000"/>
                <w:sz w:val="16"/>
                <w:szCs w:val="16"/>
              </w:rPr>
              <w:fldChar w:fldCharType="end"/>
            </w:r>
          </w:p>
        </w:tc>
        <w:tc>
          <w:tcPr>
            <w:tcW w:w="1684" w:type="pct"/>
          </w:tcPr>
          <w:p w14:paraId="13D2F5E8" w14:textId="77777777" w:rsidR="00BC3EB5" w:rsidRPr="00BC3EB5" w:rsidRDefault="00BC3EB5" w:rsidP="00FB7A67">
            <w:pPr>
              <w:rPr>
                <w:rFonts w:ascii="Times New Roman" w:hAnsi="Times New Roman" w:cs="Times New Roman"/>
                <w:color w:val="000000"/>
                <w:sz w:val="16"/>
                <w:szCs w:val="16"/>
              </w:rPr>
            </w:pPr>
          </w:p>
        </w:tc>
      </w:tr>
    </w:tbl>
    <w:p w14:paraId="3B5B782A" w14:textId="09B852B0" w:rsidR="00DE6A19" w:rsidRDefault="00DE6A19" w:rsidP="00D22779">
      <w:pPr>
        <w:rPr>
          <w:rFonts w:ascii="Times New Roman" w:hAnsi="Times New Roman" w:cs="Times New Roman"/>
        </w:rPr>
      </w:pPr>
    </w:p>
    <w:p w14:paraId="617D740F" w14:textId="5C4556B0" w:rsidR="00CF79C0" w:rsidRDefault="00CF79C0" w:rsidP="00F149FC">
      <w:pPr>
        <w:spacing w:line="276" w:lineRule="auto"/>
        <w:rPr>
          <w:rFonts w:ascii="Times New Roman" w:hAnsi="Times New Roman" w:cs="Times New Roman"/>
        </w:rPr>
      </w:pPr>
      <w:r>
        <w:rPr>
          <w:rFonts w:ascii="Times New Roman" w:hAnsi="Times New Roman" w:cs="Times New Roman"/>
        </w:rPr>
        <w:tab/>
      </w:r>
      <w:r w:rsidR="00992058">
        <w:rPr>
          <w:rFonts w:ascii="Times New Roman" w:hAnsi="Times New Roman" w:cs="Times New Roman"/>
        </w:rPr>
        <w:t xml:space="preserve">Lists of mean cardenolide concentrations, mean cardenolide polarity/diversity, and mean trichome density for each species are listed in </w:t>
      </w:r>
      <w:r w:rsidR="00513961">
        <w:rPr>
          <w:rFonts w:ascii="Times New Roman" w:hAnsi="Times New Roman" w:cs="Times New Roman"/>
        </w:rPr>
        <w:t xml:space="preserve">D, E, and F </w:t>
      </w:r>
      <w:r w:rsidR="00992058">
        <w:rPr>
          <w:rFonts w:ascii="Times New Roman" w:hAnsi="Times New Roman" w:cs="Times New Roman"/>
        </w:rPr>
        <w:t xml:space="preserve">Tables </w:t>
      </w:r>
      <w:r w:rsidR="00513961">
        <w:rPr>
          <w:rFonts w:ascii="Times New Roman" w:hAnsi="Times New Roman" w:cs="Times New Roman"/>
        </w:rPr>
        <w:t xml:space="preserve">(S2 Appendix) </w:t>
      </w:r>
      <w:r w:rsidR="00992058">
        <w:rPr>
          <w:rFonts w:ascii="Times New Roman" w:hAnsi="Times New Roman" w:cs="Times New Roman"/>
        </w:rPr>
        <w:t>respectively.</w:t>
      </w:r>
      <w:r w:rsidR="006C3EE0">
        <w:rPr>
          <w:rFonts w:ascii="Times New Roman" w:hAnsi="Times New Roman" w:cs="Times New Roman"/>
        </w:rPr>
        <w:t xml:space="preserve"> Wilcoxon tests found no significant differences between high and low performance in cardenolide polarity</w:t>
      </w:r>
      <w:r w:rsidR="00471558">
        <w:rPr>
          <w:rFonts w:ascii="Times New Roman" w:hAnsi="Times New Roman" w:cs="Times New Roman"/>
        </w:rPr>
        <w:t xml:space="preserve"> (Z = </w:t>
      </w:r>
      <w:r w:rsidR="00927FEC">
        <w:rPr>
          <w:rFonts w:ascii="Times New Roman" w:hAnsi="Times New Roman" w:cs="Times New Roman"/>
        </w:rPr>
        <w:t xml:space="preserve">-1.0, p = </w:t>
      </w:r>
      <w:r w:rsidR="00BB0674">
        <w:rPr>
          <w:rFonts w:ascii="Times New Roman" w:hAnsi="Times New Roman" w:cs="Times New Roman"/>
        </w:rPr>
        <w:t>0.32</w:t>
      </w:r>
      <w:r w:rsidR="00471558">
        <w:rPr>
          <w:rFonts w:ascii="Times New Roman" w:hAnsi="Times New Roman" w:cs="Times New Roman"/>
        </w:rPr>
        <w:t>)</w:t>
      </w:r>
      <w:r w:rsidR="006C3EE0">
        <w:rPr>
          <w:rFonts w:ascii="Times New Roman" w:hAnsi="Times New Roman" w:cs="Times New Roman"/>
        </w:rPr>
        <w:t>, cardenolide diversity</w:t>
      </w:r>
      <w:r w:rsidR="00081F20">
        <w:rPr>
          <w:rFonts w:ascii="Times New Roman" w:hAnsi="Times New Roman" w:cs="Times New Roman"/>
        </w:rPr>
        <w:t xml:space="preserve"> (Z = -0.68, p = 0.47)</w:t>
      </w:r>
      <w:r w:rsidR="006C3EE0">
        <w:rPr>
          <w:rFonts w:ascii="Times New Roman" w:hAnsi="Times New Roman" w:cs="Times New Roman"/>
        </w:rPr>
        <w:t>, or trichome density (</w:t>
      </w:r>
      <w:r w:rsidR="00A612A1">
        <w:rPr>
          <w:rFonts w:ascii="Times New Roman" w:hAnsi="Times New Roman" w:cs="Times New Roman"/>
        </w:rPr>
        <w:t xml:space="preserve">Z = </w:t>
      </w:r>
      <w:r w:rsidR="00E9569C">
        <w:rPr>
          <w:rFonts w:ascii="Times New Roman" w:hAnsi="Times New Roman" w:cs="Times New Roman"/>
        </w:rPr>
        <w:t>-0.40</w:t>
      </w:r>
      <w:r w:rsidR="00A612A1">
        <w:rPr>
          <w:rFonts w:ascii="Times New Roman" w:hAnsi="Times New Roman" w:cs="Times New Roman"/>
        </w:rPr>
        <w:t xml:space="preserve">, p = </w:t>
      </w:r>
      <w:r w:rsidR="00BD6B3B">
        <w:rPr>
          <w:rFonts w:ascii="Times New Roman" w:hAnsi="Times New Roman" w:cs="Times New Roman"/>
        </w:rPr>
        <w:t>0.69</w:t>
      </w:r>
      <w:r w:rsidR="006C3EE0">
        <w:rPr>
          <w:rFonts w:ascii="Times New Roman" w:hAnsi="Times New Roman" w:cs="Times New Roman"/>
        </w:rPr>
        <w:t>).</w:t>
      </w:r>
    </w:p>
    <w:p w14:paraId="0B33C400" w14:textId="5BF2EBD2" w:rsidR="00406932" w:rsidRDefault="00406932" w:rsidP="00D22779">
      <w:pPr>
        <w:rPr>
          <w:rFonts w:ascii="Times New Roman" w:hAnsi="Times New Roman" w:cs="Times New Roman"/>
        </w:rPr>
      </w:pPr>
    </w:p>
    <w:p w14:paraId="114DBD7F" w14:textId="267FB510" w:rsidR="00406932" w:rsidRPr="00761556" w:rsidRDefault="00456F8C" w:rsidP="00CA6C3F">
      <w:pPr>
        <w:spacing w:line="276" w:lineRule="auto"/>
        <w:rPr>
          <w:rFonts w:ascii="Times New Roman" w:hAnsi="Times New Roman" w:cs="Times New Roman"/>
          <w:sz w:val="20"/>
          <w:szCs w:val="20"/>
        </w:rPr>
      </w:pPr>
      <w:r>
        <w:rPr>
          <w:rFonts w:ascii="Times New Roman" w:hAnsi="Times New Roman" w:cs="Times New Roman"/>
          <w:b/>
          <w:bCs/>
          <w:sz w:val="20"/>
          <w:szCs w:val="20"/>
        </w:rPr>
        <w:t xml:space="preserve">D </w:t>
      </w:r>
      <w:r w:rsidR="00761556" w:rsidRPr="00761556">
        <w:rPr>
          <w:rFonts w:ascii="Times New Roman" w:hAnsi="Times New Roman" w:cs="Times New Roman"/>
          <w:b/>
          <w:bCs/>
          <w:sz w:val="20"/>
          <w:szCs w:val="20"/>
        </w:rPr>
        <w:t>Table:</w:t>
      </w:r>
      <w:r w:rsidR="00761556">
        <w:rPr>
          <w:rFonts w:ascii="Times New Roman" w:hAnsi="Times New Roman" w:cs="Times New Roman"/>
          <w:sz w:val="20"/>
          <w:szCs w:val="20"/>
        </w:rPr>
        <w:t xml:space="preserve"> Mean cardenolide concentrations for plant species</w:t>
      </w:r>
      <w:r w:rsidR="00F8161E">
        <w:rPr>
          <w:rFonts w:ascii="Times New Roman" w:hAnsi="Times New Roman" w:cs="Times New Roman"/>
          <w:sz w:val="20"/>
          <w:szCs w:val="20"/>
        </w:rPr>
        <w:t>.</w:t>
      </w:r>
    </w:p>
    <w:tbl>
      <w:tblPr>
        <w:tblStyle w:val="TableGrid"/>
        <w:tblW w:w="5000" w:type="pct"/>
        <w:tblLook w:val="04A0" w:firstRow="1" w:lastRow="0" w:firstColumn="1" w:lastColumn="0" w:noHBand="0" w:noVBand="1"/>
      </w:tblPr>
      <w:tblGrid>
        <w:gridCol w:w="2875"/>
        <w:gridCol w:w="3060"/>
        <w:gridCol w:w="3415"/>
      </w:tblGrid>
      <w:tr w:rsidR="00830E24" w:rsidRPr="00830E24" w14:paraId="5501D091" w14:textId="77777777" w:rsidTr="00992B64">
        <w:trPr>
          <w:trHeight w:val="323"/>
        </w:trPr>
        <w:tc>
          <w:tcPr>
            <w:tcW w:w="1537" w:type="pct"/>
            <w:shd w:val="clear" w:color="auto" w:fill="D9D9D9" w:themeFill="background1" w:themeFillShade="D9"/>
            <w:vAlign w:val="center"/>
          </w:tcPr>
          <w:p w14:paraId="7CDAC03A" w14:textId="77777777" w:rsidR="00830E24" w:rsidRPr="00830E24" w:rsidRDefault="00830E24" w:rsidP="00992B64">
            <w:pPr>
              <w:ind w:right="-789"/>
              <w:rPr>
                <w:rFonts w:ascii="Times New Roman" w:hAnsi="Times New Roman" w:cs="Times New Roman"/>
                <w:b/>
                <w:bCs/>
                <w:color w:val="000000"/>
                <w:sz w:val="16"/>
                <w:szCs w:val="16"/>
              </w:rPr>
            </w:pPr>
            <w:r w:rsidRPr="00830E24">
              <w:rPr>
                <w:rFonts w:ascii="Times New Roman" w:hAnsi="Times New Roman" w:cs="Times New Roman"/>
                <w:b/>
                <w:bCs/>
                <w:color w:val="000000"/>
                <w:sz w:val="16"/>
                <w:szCs w:val="16"/>
              </w:rPr>
              <w:t>Plant Species</w:t>
            </w:r>
          </w:p>
        </w:tc>
        <w:tc>
          <w:tcPr>
            <w:tcW w:w="1636" w:type="pct"/>
            <w:shd w:val="clear" w:color="auto" w:fill="D9D9D9" w:themeFill="background1" w:themeFillShade="D9"/>
            <w:vAlign w:val="center"/>
          </w:tcPr>
          <w:p w14:paraId="6F0D7B03" w14:textId="77777777" w:rsidR="00830E24" w:rsidRPr="00830E24" w:rsidRDefault="00830E24" w:rsidP="00992B64">
            <w:pPr>
              <w:rPr>
                <w:rFonts w:ascii="Times New Roman" w:hAnsi="Times New Roman" w:cs="Times New Roman"/>
                <w:b/>
                <w:bCs/>
                <w:color w:val="000000"/>
                <w:sz w:val="16"/>
                <w:szCs w:val="16"/>
              </w:rPr>
            </w:pPr>
            <w:r w:rsidRPr="00830E24">
              <w:rPr>
                <w:rFonts w:ascii="Times New Roman" w:hAnsi="Times New Roman" w:cs="Times New Roman"/>
                <w:b/>
                <w:bCs/>
                <w:color w:val="000000"/>
                <w:sz w:val="16"/>
                <w:szCs w:val="16"/>
              </w:rPr>
              <w:t>Mean Cardenolide Conc. (mg/g dry)</w:t>
            </w:r>
          </w:p>
        </w:tc>
        <w:tc>
          <w:tcPr>
            <w:tcW w:w="1826" w:type="pct"/>
            <w:shd w:val="clear" w:color="auto" w:fill="D9D9D9" w:themeFill="background1" w:themeFillShade="D9"/>
            <w:vAlign w:val="center"/>
          </w:tcPr>
          <w:p w14:paraId="73350B5C" w14:textId="695F7999" w:rsidR="00830E24" w:rsidRPr="00830E24" w:rsidRDefault="00830E24" w:rsidP="00992B64">
            <w:pPr>
              <w:rPr>
                <w:rFonts w:ascii="Times New Roman" w:hAnsi="Times New Roman" w:cs="Times New Roman"/>
                <w:b/>
                <w:bCs/>
                <w:color w:val="000000"/>
                <w:sz w:val="16"/>
                <w:szCs w:val="16"/>
              </w:rPr>
            </w:pPr>
            <w:r w:rsidRPr="00830E24">
              <w:rPr>
                <w:rFonts w:ascii="Times New Roman" w:hAnsi="Times New Roman" w:cs="Times New Roman"/>
                <w:b/>
                <w:bCs/>
                <w:color w:val="000000"/>
                <w:sz w:val="16"/>
                <w:szCs w:val="16"/>
              </w:rPr>
              <w:t>Source(s)</w:t>
            </w:r>
          </w:p>
        </w:tc>
      </w:tr>
      <w:tr w:rsidR="00830E24" w:rsidRPr="00830E24" w14:paraId="6466F6A3" w14:textId="77777777" w:rsidTr="00992B64">
        <w:trPr>
          <w:trHeight w:val="320"/>
        </w:trPr>
        <w:tc>
          <w:tcPr>
            <w:tcW w:w="1537" w:type="pct"/>
            <w:noWrap/>
            <w:vAlign w:val="center"/>
            <w:hideMark/>
          </w:tcPr>
          <w:p w14:paraId="41AB262A"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chillea millefolium</w:t>
            </w:r>
          </w:p>
        </w:tc>
        <w:tc>
          <w:tcPr>
            <w:tcW w:w="1636" w:type="pct"/>
            <w:noWrap/>
            <w:vAlign w:val="center"/>
            <w:hideMark/>
          </w:tcPr>
          <w:p w14:paraId="5DE3EAC7"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0BB2C61D" w14:textId="75144F86"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jLL71z44","properties":{"formattedCitation":"[49]","plainCitation":"[49]","noteIndex":0},"citationItems":[{"id":601,"uris":["http://zotero.org/users/5626169/items/MPYC3LUC"],"itemData":{"id":601,"type":"article-journal","abstract":"We investigated the effects of Achillea millefolium extract in vitro on the growth of primary rat vascular smooth muscle cells (VSMCs) as well as the potential involvement of estrogen receptors (ERs) in this process. In addition, the ability of A. millefolium extract to modulate the NF-κB pathway was tested in human umbilical vein endothelial cells (HUVECs). The fingerprinting of the extract was carried out by HPLC-DAD and LC–MSn and main constituents were flavonoids (10%) and dicaffeolylquinic acid derivatives (12%). The extract enhanced VSMC growth at least in part by acting through ERs and impaired NF-κB signaling in HUVECs. The various compounds may act with different mode of actions thus contributing to the final effect of the extract. Our findings support some of the traditional uses of A. millefolium, and suggest potential modes of action as related to its effects on vascular inflammation. Therefore, A. millefolium may induce novel potential actions in the cardiovascular system.","container-title":"Phytomedicine","DOI":"10.1016/j.phymed.2011.05.005","ISSN":"0944-7113","issue":"12","journalAbbreviation":"Phytomedicine","language":"en","page":"1031-1036","source":"ScienceDirect","title":"Vasoprotective activity of standardized Achillea millefolium extract","volume":"18","author":[{"family":"Dall’Acqua","given":"Stefano"},{"family":"Bolego","given":"Chiara"},{"family":"Cignarella","given":"Andrea"},{"family":"Gaion","given":"Rosa Maria"},{"family":"Innocenti","given":"Gabbriella"}],"issued":{"date-parts":[["2011",9,15]]}}}],"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9]</w:t>
            </w:r>
            <w:r w:rsidRPr="00830E24">
              <w:rPr>
                <w:rFonts w:ascii="Times New Roman" w:hAnsi="Times New Roman" w:cs="Times New Roman"/>
                <w:color w:val="000000"/>
                <w:sz w:val="16"/>
                <w:szCs w:val="16"/>
              </w:rPr>
              <w:fldChar w:fldCharType="end"/>
            </w:r>
          </w:p>
        </w:tc>
      </w:tr>
      <w:tr w:rsidR="00830E24" w:rsidRPr="00830E24" w14:paraId="6697C48A" w14:textId="77777777" w:rsidTr="00992B64">
        <w:trPr>
          <w:trHeight w:val="320"/>
        </w:trPr>
        <w:tc>
          <w:tcPr>
            <w:tcW w:w="1537" w:type="pct"/>
            <w:noWrap/>
            <w:vAlign w:val="center"/>
            <w:hideMark/>
          </w:tcPr>
          <w:p w14:paraId="5D10BC94"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Ageratina</w:t>
            </w:r>
            <w:proofErr w:type="spellEnd"/>
            <w:r w:rsidRPr="00830E24">
              <w:rPr>
                <w:rFonts w:ascii="Times New Roman" w:hAnsi="Times New Roman" w:cs="Times New Roman"/>
                <w:i/>
                <w:iCs/>
                <w:color w:val="000000"/>
                <w:sz w:val="16"/>
                <w:szCs w:val="16"/>
              </w:rPr>
              <w:t xml:space="preserve"> </w:t>
            </w:r>
            <w:proofErr w:type="spellStart"/>
            <w:r w:rsidRPr="00830E24">
              <w:rPr>
                <w:rFonts w:ascii="Times New Roman" w:hAnsi="Times New Roman" w:cs="Times New Roman"/>
                <w:i/>
                <w:iCs/>
                <w:color w:val="000000"/>
                <w:sz w:val="16"/>
                <w:szCs w:val="16"/>
              </w:rPr>
              <w:t>altissima</w:t>
            </w:r>
            <w:proofErr w:type="spellEnd"/>
          </w:p>
        </w:tc>
        <w:tc>
          <w:tcPr>
            <w:tcW w:w="1636" w:type="pct"/>
            <w:noWrap/>
            <w:vAlign w:val="center"/>
            <w:hideMark/>
          </w:tcPr>
          <w:p w14:paraId="661F7326"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5F915C88" w14:textId="3DEAE0FA"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6gVkKqbk","properties":{"formattedCitation":"[77]","plainCitation":"[77]","noteIndex":0},"citationItems":[{"id":802,"uris":["http://zotero.org/users/5626169/items/JHASYNI8"],"itemData":{"id":802,"type":"thesis","event-place":"Georgia","genre":"Thesis","number-of-pages":"71","publisher":"Georgia Institute of Technology","publisher-place":"Georgia","title":"A Phytochemical Investigation of the Toxic Plant Eupatorium rugosum","URL":"https://smartech.gatech.edu/bitstream/handle/1853/27302/may_peter_e_197812_ms_135713.pdf","author":[{"family":"May","given":"Peter"}],"issued":{"date-parts":[["1978",10]]}}}],"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77]</w:t>
            </w:r>
            <w:r w:rsidRPr="00830E24">
              <w:rPr>
                <w:rFonts w:ascii="Times New Roman" w:hAnsi="Times New Roman" w:cs="Times New Roman"/>
                <w:color w:val="000000"/>
                <w:sz w:val="16"/>
                <w:szCs w:val="16"/>
              </w:rPr>
              <w:fldChar w:fldCharType="end"/>
            </w:r>
          </w:p>
        </w:tc>
      </w:tr>
      <w:tr w:rsidR="00830E24" w:rsidRPr="00830E24" w14:paraId="75772368" w14:textId="77777777" w:rsidTr="00992B64">
        <w:trPr>
          <w:trHeight w:val="320"/>
        </w:trPr>
        <w:tc>
          <w:tcPr>
            <w:tcW w:w="1537" w:type="pct"/>
            <w:noWrap/>
            <w:vAlign w:val="center"/>
            <w:hideMark/>
          </w:tcPr>
          <w:p w14:paraId="675BDAFD"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Apocynum</w:t>
            </w:r>
            <w:proofErr w:type="spellEnd"/>
            <w:r w:rsidRPr="00830E24">
              <w:rPr>
                <w:rFonts w:ascii="Times New Roman" w:hAnsi="Times New Roman" w:cs="Times New Roman"/>
                <w:i/>
                <w:iCs/>
                <w:color w:val="000000"/>
                <w:sz w:val="16"/>
                <w:szCs w:val="16"/>
              </w:rPr>
              <w:t xml:space="preserve"> </w:t>
            </w:r>
            <w:proofErr w:type="spellStart"/>
            <w:r w:rsidRPr="00830E24">
              <w:rPr>
                <w:rFonts w:ascii="Times New Roman" w:hAnsi="Times New Roman" w:cs="Times New Roman"/>
                <w:i/>
                <w:iCs/>
                <w:color w:val="000000"/>
                <w:sz w:val="16"/>
                <w:szCs w:val="16"/>
              </w:rPr>
              <w:t>cannabinum</w:t>
            </w:r>
            <w:proofErr w:type="spellEnd"/>
          </w:p>
        </w:tc>
        <w:tc>
          <w:tcPr>
            <w:tcW w:w="1636" w:type="pct"/>
            <w:noWrap/>
            <w:vAlign w:val="center"/>
            <w:hideMark/>
          </w:tcPr>
          <w:p w14:paraId="49ED1B96"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29</w:t>
            </w:r>
          </w:p>
        </w:tc>
        <w:tc>
          <w:tcPr>
            <w:tcW w:w="1826" w:type="pct"/>
            <w:vAlign w:val="center"/>
          </w:tcPr>
          <w:p w14:paraId="2848371D" w14:textId="4E6E05B1"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SgSgkHS4","properties":{"formattedCitation":"[54]","plainCitation":"[54]","noteIndex":0},"citationItems":[{"id":541,"uris":["http://zotero.org/users/5626169/items/9VPRRY3I"],"itemData":{"id":541,"type":"article-journal","abstract":"Leaf beetles of the genus Chrysochus were shown to release secretions from pronotal and elytral glands when disturbed. This defensive reaction is similar to that observed in members of other, not closely related, subfamilies of the Chrysomelidae. In Chrysochus auratus and C. cobaltinus which both feed on plants of the genera Asclepias and Apocynum (Asclepiadaceae and Apocynaceae), the secretions contain cardenolides in a concentration of 77 to 358 mg/ml. Extracts of whole beetles contained cardenolides in concentrations too low for spectrophotometric quantiﬁcation to a maximum of 748 mg/g dry weight. The cardenolides are apparently taken up from the food plant, since both plant genera contain these toxins and cardenolide pattern and concentration of whole beetle extracts and of the beetles’ secretion depended on the local host plant. In C. asclepiadeus, which feeds on Vincetoxicum hirundinaria (Asclepiadaceae) devoid of cardenolides, phenylalanine, tryptophane, leucine and diacetyl putrescine were identiﬁed as major constituents of the secretions. The volume of secretion produced in the three Chrysochus species seems to be inversely correlated with the known toxicity of the compounds present in the secretion.","container-title":"Chemoecology","DOI":"10.1007/s000490050015","ISSN":"0937-7409, 1423-0445","issue":"3","journalAbbreviation":"Chemoecology","language":"en","page":"111-118","source":"DOI.org (Crossref)","title":"Sequestration of plant compounds in a leaf beetle's defensive secretion: cardenolides in Chrysochus","title-short":"Sequestration of plant compounds in a leaf beetle's defensive secretion","volume":"8","author":[{"family":"Dobler","given":"Susanne"},{"family":"Daloze","given":"Désiré"},{"family":"Pasteels","given":"Jacques M."}],"issued":{"date-parts":[["1998",10,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54]</w:t>
            </w:r>
            <w:r w:rsidRPr="00830E24">
              <w:rPr>
                <w:rFonts w:ascii="Times New Roman" w:hAnsi="Times New Roman" w:cs="Times New Roman"/>
                <w:color w:val="000000"/>
                <w:sz w:val="16"/>
                <w:szCs w:val="16"/>
              </w:rPr>
              <w:fldChar w:fldCharType="end"/>
            </w:r>
          </w:p>
        </w:tc>
      </w:tr>
      <w:tr w:rsidR="00830E24" w:rsidRPr="00830E24" w14:paraId="529B5FD5" w14:textId="77777777" w:rsidTr="00992B64">
        <w:trPr>
          <w:trHeight w:val="320"/>
        </w:trPr>
        <w:tc>
          <w:tcPr>
            <w:tcW w:w="1537" w:type="pct"/>
            <w:noWrap/>
            <w:vAlign w:val="center"/>
            <w:hideMark/>
          </w:tcPr>
          <w:p w14:paraId="76963EBF"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Araujia</w:t>
            </w:r>
            <w:proofErr w:type="spellEnd"/>
            <w:r w:rsidRPr="00830E24">
              <w:rPr>
                <w:rFonts w:ascii="Times New Roman" w:hAnsi="Times New Roman" w:cs="Times New Roman"/>
                <w:i/>
                <w:iCs/>
                <w:color w:val="000000"/>
                <w:sz w:val="16"/>
                <w:szCs w:val="16"/>
              </w:rPr>
              <w:t xml:space="preserve"> </w:t>
            </w:r>
            <w:proofErr w:type="spellStart"/>
            <w:r w:rsidRPr="00830E24">
              <w:rPr>
                <w:rFonts w:ascii="Times New Roman" w:hAnsi="Times New Roman" w:cs="Times New Roman"/>
                <w:i/>
                <w:iCs/>
                <w:color w:val="000000"/>
                <w:sz w:val="16"/>
                <w:szCs w:val="16"/>
              </w:rPr>
              <w:t>sericifera</w:t>
            </w:r>
            <w:proofErr w:type="spellEnd"/>
          </w:p>
        </w:tc>
        <w:tc>
          <w:tcPr>
            <w:tcW w:w="1636" w:type="pct"/>
            <w:noWrap/>
            <w:vAlign w:val="center"/>
            <w:hideMark/>
          </w:tcPr>
          <w:p w14:paraId="7CF209DD"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6C715373" w14:textId="7FA16DFA"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0kbe6llx","properties":{"formattedCitation":"[83]","plainCitation":"[83]","noteIndex":0},"citationItems":[{"id":592,"uris":["http://zotero.org/users/5626169/items/4STDQE6R"],"itemData":{"id":592,"type":"article-journal","abstract":"Araujia sericifera is a native perennial, climbing laticiferous shrub from South America that is currently naturalized in many other countries. Previous data describe promising properties for A. sericifera, but no systematic study of its bioactive compounds and possible medicinal applications has been conducted to date. In the present study, aerial parts of A. sericifera (leaves, stems, and fruits) were explored by combining GC-MS and NMR spectroscopy analysis for both nonpolar (hexane) and polar (methanol) extracts. The hexanic extracts contained high amounts of pentacyclic triterpenes including two new metabolites, 3-tigloyl germanicol (18) and 3-tigloyl lupeol (19). The methanolic extracts revealed the presence of luteolin-7-glucoside (24), trigonelline (22), and conduritol F (23) as the main constituents. A multivariate study of a meaningful number of extracts allowed us to determine the distribution of compounds inside the plant. A cytotoxic evaluation in vitro showed that both leaf and fruit hexanic extracts presented a moderate activity against human breast carcinoma cell lines (MDA-MB-453 and MCF-7) and human colon carcinoma cell line (HCT-116) by the MTS [3-(4,5-dimethylthiazol-2-yl)-5-(3-carboxymethoxyphenyl)-2-(4-sulfophenyl)-2H-tetrazolium] assay.","container-title":"Planta Medica International Open","DOI":"10.1055/s-0043-121151","ISSN":"2509-9264, 2509-6656","issue":"3","language":"en","note":"publisher: Georg Thieme Verlag KG","page":"e93-e103","source":"www.thieme-connect.com","title":"Identification of Bioactive Compounds in Polar and Nonpolar Extracts of Araujia sericifera","volume":"4","author":[{"family":"Palomino-Schätzlein","given":"Martina"},{"family":"Montaño","given":"Mary Cecilia"},{"family":"Escrig","given":"Pablo V."},{"family":"Boira","given":"Herminio"},{"family":"Corma","given":"Avelino"},{"family":"Pineda-Lucena","given":"Antonio"},{"family":"Primo","given":"Jaime"},{"family":"Cabedo","given":"Nuria"}],"issued":{"date-parts":[["2017",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3]</w:t>
            </w:r>
            <w:r w:rsidRPr="00830E24">
              <w:rPr>
                <w:rFonts w:ascii="Times New Roman" w:hAnsi="Times New Roman" w:cs="Times New Roman"/>
                <w:color w:val="000000"/>
                <w:sz w:val="16"/>
                <w:szCs w:val="16"/>
              </w:rPr>
              <w:fldChar w:fldCharType="end"/>
            </w:r>
          </w:p>
        </w:tc>
      </w:tr>
      <w:tr w:rsidR="00830E24" w:rsidRPr="00830E24" w14:paraId="67CC1552" w14:textId="77777777" w:rsidTr="00992B64">
        <w:trPr>
          <w:trHeight w:val="320"/>
        </w:trPr>
        <w:tc>
          <w:tcPr>
            <w:tcW w:w="1537" w:type="pct"/>
            <w:noWrap/>
            <w:vAlign w:val="center"/>
            <w:hideMark/>
          </w:tcPr>
          <w:p w14:paraId="2DB84E5D"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amplexicaulis</w:t>
            </w:r>
            <w:proofErr w:type="spellEnd"/>
          </w:p>
        </w:tc>
        <w:tc>
          <w:tcPr>
            <w:tcW w:w="1636" w:type="pct"/>
            <w:noWrap/>
            <w:vAlign w:val="center"/>
            <w:hideMark/>
          </w:tcPr>
          <w:p w14:paraId="12A3136A"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68</w:t>
            </w:r>
          </w:p>
        </w:tc>
        <w:tc>
          <w:tcPr>
            <w:tcW w:w="1826" w:type="pct"/>
            <w:vAlign w:val="center"/>
          </w:tcPr>
          <w:p w14:paraId="152C83E1" w14:textId="3F9032E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TBA3SPTx","properties":{"formattedCitation":"[2,36,70,85]","plainCitation":"[2,36,70,85]","noteIndex":0},"citationItems":[{"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840,"uris":["http://zotero.org/users/5626169/items/FYQ8DCAE"],"itemData":{"id":840,"type":"article-journal","container-title":"Journal of the Lepidopterists' Society.","page":"255-263","title":"Selective Oviposition by Monarch Butterflies (Danaus plexippus L.) in a Mixed Stand of Asclepias curassavica L. and A. incarnata L. in South Florida","volume":"40","author":[{"family":"Malcolm","given":"Stephen B."},{"family":"Brower","given":"Lincoln P."}],"issued":{"date-parts":[["1986"]]}}},{"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2,36,70,85]</w:t>
            </w:r>
            <w:r w:rsidRPr="00830E24">
              <w:rPr>
                <w:rFonts w:ascii="Times New Roman" w:hAnsi="Times New Roman" w:cs="Times New Roman"/>
                <w:color w:val="000000"/>
                <w:sz w:val="16"/>
                <w:szCs w:val="16"/>
              </w:rPr>
              <w:fldChar w:fldCharType="end"/>
            </w:r>
          </w:p>
        </w:tc>
      </w:tr>
      <w:tr w:rsidR="00830E24" w:rsidRPr="00830E24" w14:paraId="175CC5B2" w14:textId="77777777" w:rsidTr="00992B64">
        <w:trPr>
          <w:trHeight w:val="320"/>
        </w:trPr>
        <w:tc>
          <w:tcPr>
            <w:tcW w:w="1537" w:type="pct"/>
            <w:noWrap/>
            <w:vAlign w:val="center"/>
            <w:hideMark/>
          </w:tcPr>
          <w:p w14:paraId="1B5AC8AD"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angustifolia</w:t>
            </w:r>
          </w:p>
        </w:tc>
        <w:tc>
          <w:tcPr>
            <w:tcW w:w="1636" w:type="pct"/>
            <w:noWrap/>
            <w:vAlign w:val="center"/>
            <w:hideMark/>
          </w:tcPr>
          <w:p w14:paraId="04D15F2E"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65</w:t>
            </w:r>
          </w:p>
        </w:tc>
        <w:tc>
          <w:tcPr>
            <w:tcW w:w="1826" w:type="pct"/>
            <w:vAlign w:val="center"/>
          </w:tcPr>
          <w:p w14:paraId="6F3D2261" w14:textId="4481EE5C"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LnF7OgAU","properties":{"formattedCitation":"[13,38,85]","plainCitation":"[13,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706,"uris":["http://zotero.org/users/5626169/items/CEQXFBAK"],"itemData":{"id":706,"type":"article-journal","abstract":"We studied constitutive and induced defensive traits (latex exudation, cardenolides, proteases, and C/N ratio) and resistance to monarch caterpillars (Danaus plexippus) in three closely related milkweed species (Asclepias angustifolia, A. barjoniifolia and A. fascicularis). All traits showed significant induction in at least one of the species. Jasmonate application only partially mimicked the effect of monarch feeding. We found some correspondence between latex and cardenolide content and reduced larval growth. Larvae fed cut leaves of A. angustifolia grew better than larvae fed intact plants. Addition of the cardenolide digitoxin to cut leaves reduced larval growth but ouabain (at the same concentration) had no effect. We, thus, confirm that latex and cardenolides are major defenses in milkweeds, effective against a specialist herbivore. Other traits such as proteases and C/N ratio additionally may be integrated in the defense scheme of those plants. Induction seems to play an important role in plants that have an intermediate level of defense, and we advocate incorporating induction as an additional axis of the plant defense syndrome hypothesis.","container-title":"Journal of Chemical Ecology","DOI":"10.1007/s10886-009-9719-0","ISSN":"0098-0331, 1573-1561","issue":"11","journalAbbreviation":"J Chem Ecol","language":"en","page":"1326-1334","source":"DOI.org (Crossref)","title":"Induced Responses to Herbivory and Jasmonate in Three Milkweed Species","volume":"35","author":[{"family":"Rasmann","given":"Sergio"},{"family":"Johnson","given":"M. Daisy"},{"family":"Agrawal","given":"Anurag A."}],"issued":{"date-parts":[["2009",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3,38,85]</w:t>
            </w:r>
            <w:r w:rsidRPr="00830E24">
              <w:rPr>
                <w:rFonts w:ascii="Times New Roman" w:hAnsi="Times New Roman" w:cs="Times New Roman"/>
                <w:color w:val="000000"/>
                <w:sz w:val="16"/>
                <w:szCs w:val="16"/>
              </w:rPr>
              <w:fldChar w:fldCharType="end"/>
            </w:r>
          </w:p>
        </w:tc>
      </w:tr>
      <w:tr w:rsidR="00830E24" w:rsidRPr="00830E24" w14:paraId="107717DF" w14:textId="77777777" w:rsidTr="00992B64">
        <w:trPr>
          <w:trHeight w:val="320"/>
        </w:trPr>
        <w:tc>
          <w:tcPr>
            <w:tcW w:w="1537" w:type="pct"/>
            <w:noWrap/>
            <w:vAlign w:val="center"/>
            <w:hideMark/>
          </w:tcPr>
          <w:p w14:paraId="5D190B37"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arenaria</w:t>
            </w:r>
          </w:p>
        </w:tc>
        <w:tc>
          <w:tcPr>
            <w:tcW w:w="1636" w:type="pct"/>
            <w:noWrap/>
            <w:vAlign w:val="center"/>
            <w:hideMark/>
          </w:tcPr>
          <w:p w14:paraId="24D016BF"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63</w:t>
            </w:r>
          </w:p>
        </w:tc>
        <w:tc>
          <w:tcPr>
            <w:tcW w:w="1826" w:type="pct"/>
            <w:vAlign w:val="center"/>
          </w:tcPr>
          <w:p w14:paraId="5E056817" w14:textId="4776CB8B"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Ew8aWYyh","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5]</w:t>
            </w:r>
            <w:r w:rsidRPr="00830E24">
              <w:rPr>
                <w:rFonts w:ascii="Times New Roman" w:hAnsi="Times New Roman" w:cs="Times New Roman"/>
                <w:color w:val="000000"/>
                <w:sz w:val="16"/>
                <w:szCs w:val="16"/>
              </w:rPr>
              <w:fldChar w:fldCharType="end"/>
            </w:r>
          </w:p>
        </w:tc>
      </w:tr>
      <w:tr w:rsidR="00830E24" w:rsidRPr="00830E24" w14:paraId="0EB5229A" w14:textId="77777777" w:rsidTr="00992B64">
        <w:trPr>
          <w:trHeight w:val="320"/>
        </w:trPr>
        <w:tc>
          <w:tcPr>
            <w:tcW w:w="1537" w:type="pct"/>
            <w:noWrap/>
            <w:vAlign w:val="center"/>
            <w:hideMark/>
          </w:tcPr>
          <w:p w14:paraId="43DB6D80"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asperula</w:t>
            </w:r>
            <w:proofErr w:type="spellEnd"/>
          </w:p>
        </w:tc>
        <w:tc>
          <w:tcPr>
            <w:tcW w:w="1636" w:type="pct"/>
            <w:noWrap/>
            <w:vAlign w:val="center"/>
            <w:hideMark/>
          </w:tcPr>
          <w:p w14:paraId="540496C6"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5.30</w:t>
            </w:r>
          </w:p>
        </w:tc>
        <w:tc>
          <w:tcPr>
            <w:tcW w:w="1826" w:type="pct"/>
            <w:vAlign w:val="center"/>
          </w:tcPr>
          <w:p w14:paraId="4F190A83" w14:textId="43C88A3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vQYBXpzh","properties":{"formattedCitation":"[36\\uc0\\u8211{}38,40,75,85,115]","plainCitation":"[36–38,40,75,85,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id":100,"uris":["http://zotero.org/users/5626169/items/63VSRK4F"],"itemData":{"id":100,"type":"article-journal","container-title":"Journal of Chemical Ecology","issue":"1","language":"en","page":"24","source":"Zotero","title":"Cardenolide Content and Thin-Layer Chromatography Profiles of Monarch Butterflies, Danaus plexippus L., and Their Larval Host-Plant Milkweed, Asclepias asperula subsp. capricornu (Woods.) Woods., in North Central Texas","volume":"14","author":[{"family":"Martin","given":"R. A."},{"family":"Lynch","given":"Steven P."}],"issued":{"date-parts":[["1988"]]}}}],"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sidRPr="00427267">
              <w:rPr>
                <w:rFonts w:ascii="Times New Roman" w:hAnsi="Times New Roman" w:cs="Times New Roman"/>
                <w:color w:val="000000"/>
                <w:sz w:val="16"/>
              </w:rPr>
              <w:t>[36–38,40,75,85,115]</w:t>
            </w:r>
            <w:r w:rsidRPr="00830E24">
              <w:rPr>
                <w:rFonts w:ascii="Times New Roman" w:hAnsi="Times New Roman" w:cs="Times New Roman"/>
                <w:color w:val="000000"/>
                <w:sz w:val="16"/>
                <w:szCs w:val="16"/>
              </w:rPr>
              <w:fldChar w:fldCharType="end"/>
            </w:r>
          </w:p>
        </w:tc>
      </w:tr>
      <w:tr w:rsidR="00830E24" w:rsidRPr="00830E24" w14:paraId="7F22A409" w14:textId="77777777" w:rsidTr="00992B64">
        <w:trPr>
          <w:trHeight w:val="320"/>
        </w:trPr>
        <w:tc>
          <w:tcPr>
            <w:tcW w:w="1537" w:type="pct"/>
            <w:noWrap/>
            <w:vAlign w:val="center"/>
            <w:hideMark/>
          </w:tcPr>
          <w:p w14:paraId="55FD2DB5"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barjoniifolia</w:t>
            </w:r>
            <w:proofErr w:type="spellEnd"/>
          </w:p>
        </w:tc>
        <w:tc>
          <w:tcPr>
            <w:tcW w:w="1636" w:type="pct"/>
            <w:noWrap/>
            <w:vAlign w:val="center"/>
            <w:hideMark/>
          </w:tcPr>
          <w:p w14:paraId="6CCF68B2"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4.09</w:t>
            </w:r>
          </w:p>
        </w:tc>
        <w:tc>
          <w:tcPr>
            <w:tcW w:w="1826" w:type="pct"/>
            <w:vAlign w:val="center"/>
          </w:tcPr>
          <w:p w14:paraId="6BF05CBD" w14:textId="7C737765"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dDztChei","properties":{"formattedCitation":"[13,85]","plainCitation":"[13,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706,"uris":["http://zotero.org/users/5626169/items/CEQXFBAK"],"itemData":{"id":706,"type":"article-journal","abstract":"We studied constitutive and induced defensive traits (latex exudation, cardenolides, proteases, and C/N ratio) and resistance to monarch caterpillars (Danaus plexippus) in three closely related milkweed species (Asclepias angustifolia, A. barjoniifolia and A. fascicularis). All traits showed significant induction in at least one of the species. Jasmonate application only partially mimicked the effect of monarch feeding. We found some correspondence between latex and cardenolide content and reduced larval growth. Larvae fed cut leaves of A. angustifolia grew better than larvae fed intact plants. Addition of the cardenolide digitoxin to cut leaves reduced larval growth but ouabain (at the same concentration) had no effect. We, thus, confirm that latex and cardenolides are major defenses in milkweeds, effective against a specialist herbivore. Other traits such as proteases and C/N ratio additionally may be integrated in the defense scheme of those plants. Induction seems to play an important role in plants that have an intermediate level of defense, and we advocate incorporating induction as an additional axis of the plant defense syndrome hypothesis.","container-title":"Journal of Chemical Ecology","DOI":"10.1007/s10886-009-9719-0","ISSN":"0098-0331, 1573-1561","issue":"11","journalAbbreviation":"J Chem Ecol","language":"en","page":"1326-1334","source":"DOI.org (Crossref)","title":"Induced Responses to Herbivory and Jasmonate in Three Milkweed Species","volume":"35","author":[{"family":"Rasmann","given":"Sergio"},{"family":"Johnson","given":"M. Daisy"},{"family":"Agrawal","given":"Anurag A."}],"issued":{"date-parts":[["2009",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13,85]</w:t>
            </w:r>
            <w:r w:rsidRPr="00830E24">
              <w:rPr>
                <w:rFonts w:ascii="Times New Roman" w:hAnsi="Times New Roman" w:cs="Times New Roman"/>
                <w:color w:val="000000"/>
                <w:sz w:val="16"/>
                <w:szCs w:val="16"/>
              </w:rPr>
              <w:fldChar w:fldCharType="end"/>
            </w:r>
          </w:p>
        </w:tc>
      </w:tr>
      <w:tr w:rsidR="00830E24" w:rsidRPr="00830E24" w14:paraId="154577FD" w14:textId="77777777" w:rsidTr="00992B64">
        <w:trPr>
          <w:trHeight w:val="320"/>
        </w:trPr>
        <w:tc>
          <w:tcPr>
            <w:tcW w:w="1537" w:type="pct"/>
            <w:noWrap/>
            <w:vAlign w:val="center"/>
            <w:hideMark/>
          </w:tcPr>
          <w:p w14:paraId="6EFBE454"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boliviensis</w:t>
            </w:r>
            <w:proofErr w:type="spellEnd"/>
          </w:p>
        </w:tc>
        <w:tc>
          <w:tcPr>
            <w:tcW w:w="1636" w:type="pct"/>
            <w:noWrap/>
            <w:vAlign w:val="center"/>
            <w:hideMark/>
          </w:tcPr>
          <w:p w14:paraId="50735C7B"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90</w:t>
            </w:r>
          </w:p>
        </w:tc>
        <w:tc>
          <w:tcPr>
            <w:tcW w:w="1826" w:type="pct"/>
            <w:vAlign w:val="center"/>
          </w:tcPr>
          <w:p w14:paraId="74AFBF29" w14:textId="1242C42B"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7NhJ01wi","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5]</w:t>
            </w:r>
            <w:r w:rsidRPr="00830E24">
              <w:rPr>
                <w:rFonts w:ascii="Times New Roman" w:hAnsi="Times New Roman" w:cs="Times New Roman"/>
                <w:color w:val="000000"/>
                <w:sz w:val="16"/>
                <w:szCs w:val="16"/>
              </w:rPr>
              <w:fldChar w:fldCharType="end"/>
            </w:r>
          </w:p>
        </w:tc>
      </w:tr>
      <w:tr w:rsidR="00830E24" w:rsidRPr="00830E24" w14:paraId="4E6599C6" w14:textId="77777777" w:rsidTr="00992B64">
        <w:trPr>
          <w:trHeight w:val="320"/>
        </w:trPr>
        <w:tc>
          <w:tcPr>
            <w:tcW w:w="1537" w:type="pct"/>
            <w:noWrap/>
            <w:vAlign w:val="center"/>
            <w:hideMark/>
          </w:tcPr>
          <w:p w14:paraId="2518F490"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brachystephana</w:t>
            </w:r>
            <w:proofErr w:type="spellEnd"/>
          </w:p>
        </w:tc>
        <w:tc>
          <w:tcPr>
            <w:tcW w:w="1636" w:type="pct"/>
            <w:noWrap/>
            <w:vAlign w:val="center"/>
            <w:hideMark/>
          </w:tcPr>
          <w:p w14:paraId="496AEF03"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2.81</w:t>
            </w:r>
          </w:p>
        </w:tc>
        <w:tc>
          <w:tcPr>
            <w:tcW w:w="1826" w:type="pct"/>
            <w:vAlign w:val="center"/>
          </w:tcPr>
          <w:p w14:paraId="2660107F" w14:textId="320317DD"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6YViZsk7","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5]</w:t>
            </w:r>
            <w:r w:rsidRPr="00830E24">
              <w:rPr>
                <w:rFonts w:ascii="Times New Roman" w:hAnsi="Times New Roman" w:cs="Times New Roman"/>
                <w:color w:val="000000"/>
                <w:sz w:val="16"/>
                <w:szCs w:val="16"/>
              </w:rPr>
              <w:fldChar w:fldCharType="end"/>
            </w:r>
          </w:p>
        </w:tc>
      </w:tr>
      <w:tr w:rsidR="00830E24" w:rsidRPr="00830E24" w14:paraId="5B46759D" w14:textId="77777777" w:rsidTr="00992B64">
        <w:trPr>
          <w:trHeight w:val="320"/>
        </w:trPr>
        <w:tc>
          <w:tcPr>
            <w:tcW w:w="1537" w:type="pct"/>
            <w:noWrap/>
            <w:vAlign w:val="center"/>
            <w:hideMark/>
          </w:tcPr>
          <w:p w14:paraId="2AC91F44"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californica</w:t>
            </w:r>
          </w:p>
        </w:tc>
        <w:tc>
          <w:tcPr>
            <w:tcW w:w="1636" w:type="pct"/>
            <w:noWrap/>
            <w:vAlign w:val="center"/>
            <w:hideMark/>
          </w:tcPr>
          <w:p w14:paraId="00C1417C"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2.10</w:t>
            </w:r>
          </w:p>
        </w:tc>
        <w:tc>
          <w:tcPr>
            <w:tcW w:w="1826" w:type="pct"/>
            <w:vAlign w:val="center"/>
          </w:tcPr>
          <w:p w14:paraId="10F9D3FE" w14:textId="32E31B25"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OtLpof6M","properties":{"formattedCitation":"[36,38,40,45,61,85,87,115]","plainCitation":"[36,38,40,45,61,85,87,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id":128,"uris":["http://zotero.org/users/5626169/items/C2RDQIZI"],"itemData":{"id":128,"type":"article-journal","abstract":"The cardenolide content of the latex and leaves of seven Asclepias species and Calotropis procera was examined quantitatively by spectroassay and qualitatively by TLC. Species relatively rich in cardenolide, such as C. procera, A. curassavica, A. eriocarpa, A. uestita, and A. cordifolia, had latex-leaf cardenolide concentration ratios ranging from 79 (C. procera) to 1.5 (A. cordifolia). Two species, A. californica and A. speciosa, had measurable leaf cardenolide but no measurable amounts in the latex. A. fascicularis had no measurable cardenolide in either leaves or latex. C. procera, A. curussaoica, A. uestita and A. cordifolia had primarily calotropagenin-derived cardenolides, while A. eriocarpa and A. speciosa had primarily desglucosyrioside and its derivatives. The latex of cardenolide-enriched species had greater proportions of lower polarity cardenolides, particularly those with a Spiro NS ring or keto at 3’ of the sugar (uscharidin, uscharin, voroscharin. labriformin, labriformidin), than was present in the leaves. Uscharidin, uscharin and voruscharin were isolated from A curassavica latex, and labriformin from A. eriocarpa latex, in higher yields than reported from whole plants.","container-title":"Phytochemistry","DOI":"10.1016/0031-9422(82)85202-3","ISSN":"00319422","issue":"9","journalAbbreviation":"Phytochemistry","language":"en","page":"2343-2348","source":"DOI.org (Crossref)","title":"Cardenolides in the latex and leaves of seven Asclepias species and Calotropis procera","volume":"21","author":[{"family":"Seiber","given":"James N."},{"family":"Nelson","given":"Carolyn J."},{"family":"Lee","given":"S.Mark"}],"issued":{"date-parts":[["1982",1]]}}},{"id":622,"uris":["http://zotero.org/users/5626169/items/ZZSX25DN"],"itemData":{"id":622,"type":"article-journal","abstract":"Variation in gross cardenolide concentration of the mature leaves of 85Asclepias californica plants collected in four different areas of California is a positively skewed distribution ranging from 9 to 199 μg of cardenolide per 0.1 g dry weight with a mean of 66 μg/0.1 g. Butterflies reared individually on these plants in their native habitats contained a normal distribution of cardenolide ranging from 59 to 410 μg of cardenolide per 0.1 g dry weight with a mean of 234 μg. Cardenolide uptake by the butterflies was a logarithmic function of plant concentration. Total cardenolide per butterfly ranged from 143 to 823 μg with a mean of 441 μg and also was normally distributed. Populational variation of plant cardenolide concentrations occurs within subspecies, but the northern subspeciesA. c. greenei does not differ significantly from the southernA. c. californica. Generally higher concentrations occur in butterflies from northern populations and in females. No evidence was adduced that cardenolides in the plants adversely affected the butterflies. Low cardenolide concentrations in the leaves and the absence of cardenolides in the latex characterize bothA. californica andA. speciosa, but notA. eriocarpa. Thin-layer chromatography in two solvent systems isolated 24 cardenolide spots in the plants, of which 18 are stored by the butterflies. There was a minor difference in the cardenolide spot patterns due to geographic origin of the plants, but as in our previous studies, none in the sexes of the butterflies. UnlikeA. eriocarpa andA. speciosa, A. californica plants lack cardenolides withRf values greater than digitoxigenin. Overall, the cardenolides of bothA. californica andA. speciosa are more polar than those inA. eriocarpa. A. californica plants contain cardenolides of the calotropagenin series including calotropin, calactin, and uscharidin, and the latter is metabolically transformed by monarch larvae to calactin and calotropin. Cardenolides of this series also occur inA. vestita, andA. cordifolia from California, the neotropicalA. curassavica, and the AfricanCalotropis procera, Gomphocarpus spp., andPergularia extenso; they therefore cross established taxonomic lines.A. californica is the predominant early season milkweed in California and may be important in providing chemical protection to the spring generation of monarchs in the western United States.A. speciosa, A. eriocarpa, andA. californica each imparts distinctive cardenolide fingerprints to the butterflies, so that ecological predictions are amenable to testing.","container-title":"Journal of Chemical Ecology","DOI":"10.1007/BF00987364","ISSN":"1573-1561","issue":"12","journalAbbreviation":"J Chem Ecol","language":"en","page":"1823-1857","source":"Springer Link","title":"Plant-determined variation in cardenolide content and thin-layer chromatography profiles of monarch butterflies, Danaus plexippus reared on milkweed plants in California: 3. Asclepias californica","volume":"10","author":[{"family":"Brower","given":"Lincoln P."},{"family":"Seiber","given":"James N."},{"family":"Nelson","given":"C. J."},{"family":"Lynch","given":"Steven P."},{"family":"Hoggard","given":"M. P."},{"family":"Cohen","given":"J. A."}],"issued":{"date-parts":[["1984",12,1]]}}},{"id":1565,"uris":["http://zotero.org/users/5626169/items/YM7YYP3H"],"itemData":{"id":1565,"type":"article-journal","abstract":"A colorimetric assay was used to quantify the amount of cardenolides in the lygaeid bugsOncopeltus fasciatus andLygaeus kalmii kalmii and their milkweed host plants (Asclepias spp.) in central California. The cardenolide content of individual insects, determined in microgram equivalents of digitoxin, varied from zero to over 300 μg per insect. Sources of variation of cardenolide content in the insects include interspecific and intraspecific differences in the content of the host plant species and also differences in the content of plant organs on which insects were feeding. This last source of variability may explain temporal variation in the cardenolide content of the insects. Adults ofO. fasciatus, which migrate into California in the late spring and early summer, and adults ofL. k. kalmii, which emerge from winter hibernacula in the early spring, contained small to immeasureable amounts of cardenolides. The colonization pattern ofO. fasciatus on species ofAsclepias in north central California suggests that this species does not maximize its opportunities to sequester large quantities of cardenolides from potential hosts. The emetic potential of lygaeids in California to vertebrate predators is briefly discussed.","container-title":"Journal of Chemical Ecology","DOI":"10.1007/BF00988061","ISSN":"1573-1561","issue":"6","journalAbbreviation":"J Chem Ecol","language":"en","page":"613-624","source":"Springer Link","title":"Variation in cardenolide content of the lygaeid bugs, Oncopeltus fasciatus and Lygaeus kalmii kalmii and of their milkweed hosts (Asclepias spp.) in central California","volume":"3","author":[{"family":"Isman","given":"M. B."},{"family":"Duffey","given":"S. S."},{"family":"Scudder","given":"G. G. E."}],"issued":{"date-parts":[["1977",1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36,38,40,45,61,85,87,115]</w:t>
            </w:r>
            <w:r w:rsidRPr="00830E24">
              <w:rPr>
                <w:rFonts w:ascii="Times New Roman" w:hAnsi="Times New Roman" w:cs="Times New Roman"/>
                <w:color w:val="000000"/>
                <w:sz w:val="16"/>
                <w:szCs w:val="16"/>
              </w:rPr>
              <w:fldChar w:fldCharType="end"/>
            </w:r>
          </w:p>
        </w:tc>
      </w:tr>
      <w:tr w:rsidR="00830E24" w:rsidRPr="00830E24" w14:paraId="6443FE05" w14:textId="77777777" w:rsidTr="00992B64">
        <w:trPr>
          <w:trHeight w:val="320"/>
        </w:trPr>
        <w:tc>
          <w:tcPr>
            <w:tcW w:w="1537" w:type="pct"/>
            <w:noWrap/>
            <w:vAlign w:val="center"/>
            <w:hideMark/>
          </w:tcPr>
          <w:p w14:paraId="391AF22C"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candida</w:t>
            </w:r>
          </w:p>
        </w:tc>
        <w:tc>
          <w:tcPr>
            <w:tcW w:w="1636" w:type="pct"/>
            <w:noWrap/>
            <w:vAlign w:val="center"/>
            <w:hideMark/>
          </w:tcPr>
          <w:p w14:paraId="59C953F4"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4.00</w:t>
            </w:r>
          </w:p>
        </w:tc>
        <w:tc>
          <w:tcPr>
            <w:tcW w:w="1826" w:type="pct"/>
            <w:vAlign w:val="center"/>
          </w:tcPr>
          <w:p w14:paraId="1BA6ACE8" w14:textId="4CF05234"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fcd8UUbd","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5]</w:t>
            </w:r>
            <w:r w:rsidRPr="00830E24">
              <w:rPr>
                <w:rFonts w:ascii="Times New Roman" w:hAnsi="Times New Roman" w:cs="Times New Roman"/>
                <w:color w:val="000000"/>
                <w:sz w:val="16"/>
                <w:szCs w:val="16"/>
              </w:rPr>
              <w:fldChar w:fldCharType="end"/>
            </w:r>
          </w:p>
        </w:tc>
      </w:tr>
      <w:tr w:rsidR="00830E24" w:rsidRPr="00830E24" w14:paraId="68349FA2" w14:textId="77777777" w:rsidTr="00992B64">
        <w:trPr>
          <w:trHeight w:val="320"/>
        </w:trPr>
        <w:tc>
          <w:tcPr>
            <w:tcW w:w="1537" w:type="pct"/>
            <w:noWrap/>
            <w:vAlign w:val="center"/>
            <w:hideMark/>
          </w:tcPr>
          <w:p w14:paraId="1F74F96F"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cordifolia</w:t>
            </w:r>
          </w:p>
        </w:tc>
        <w:tc>
          <w:tcPr>
            <w:tcW w:w="1636" w:type="pct"/>
            <w:noWrap/>
            <w:vAlign w:val="center"/>
            <w:hideMark/>
          </w:tcPr>
          <w:p w14:paraId="6591D537"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73</w:t>
            </w:r>
          </w:p>
        </w:tc>
        <w:tc>
          <w:tcPr>
            <w:tcW w:w="1826" w:type="pct"/>
            <w:vAlign w:val="center"/>
          </w:tcPr>
          <w:p w14:paraId="26AD7A2C" w14:textId="73286FE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TWvsmY6g","properties":{"formattedCitation":"[36,38,60,79,85,87]","plainCitation":"[36,38,60,79,85,87]","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128,"uris":["http://zotero.org/users/5626169/items/C2RDQIZI"],"itemData":{"id":128,"type":"article-journal","abstract":"The cardenolide content of the latex and leaves of seven Asclepias species and Calotropis procera was examined quantitatively by spectroassay and qualitatively by TLC. Species relatively rich in cardenolide, such as C. procera, A. curassavica, A. eriocarpa, A. uestita, and A. cordifolia, had latex-leaf cardenolide concentration ratios ranging from 79 (C. procera) to 1.5 (A. cordifolia). Two species, A. californica and A. speciosa, had measurable leaf cardenolide but no measurable amounts in the latex. A. fascicularis had no measurable cardenolide in either leaves or latex. C. procera, A. curussaoica, A. uestita and A. cordifolia had primarily calotropagenin-derived cardenolides, while A. eriocarpa and A. speciosa had primarily desglucosyrioside and its derivatives. The latex of cardenolide-enriched species had greater proportions of lower polarity cardenolides, particularly those with a Spiro NS ring or keto at 3’ of the sugar (uscharidin, uscharin, voroscharin. labriformin, labriformidin), than was present in the leaves. Uscharidin, uscharin and voruscharin were isolated from A curassavica latex, and labriformin from A. eriocarpa latex, in higher yields than reported from whole plants.","container-title":"Phytochemistry","DOI":"10.1016/0031-9422(82)85202-3","ISSN":"00319422","issue":"9","journalAbbreviation":"Phytochemistry","language":"en","page":"2343-2348","source":"DOI.org (Crossref)","title":"Cardenolides in the latex and leaves of seven Asclepias species and Calotropis procera","volume":"21","author":[{"family":"Seiber","given":"James N."},{"family":"Nelson","given":"Carolyn J."},{"family":"Lee","given":"S.Mark"}],"issued":{"date-parts":[["1982",1]]}}},{"id":1596,"uris":["http://zotero.org/users/5626169/items/H8NHI98L"],"itemData":{"id":1596,"type":"chapter","container-title":"Biology and conservation of the monarch butterfly","event-place":"Los Angeles, Calif","page":"83-90","publisher":"Natural History Museum of Los Angeles Co","publisher-place":"Los Angeles, Calif","title":"A model for cardenolide and cardenolide glycoside storage by the monarch butterfly, Danaus plexippus (L.)","author":[{"family":"Nelson","given":"Carolyn J."}],"editor":[{"family":"Malcolm","given":"S. B."},{"family":"Zalucki","given":"M. P."}],"issued":{"date-parts":[["1988"]]}}},{"id":1246,"uris":["http://zotero.org/users/5626169/items/N4AZDSMR"],"itemData":{"id":1246,"type":"article-journal","abstract":"The cardenolide content of eight species of insects which feed on the leaves and stems of milk weed (Asclepias spp.) in temperate North America was examined. Cerambycid beetles of the genus Tetraop...","archive_location":"Ottawa, Canada","container-title":"Canadian Journal of Zoology","DOI":"10.1139/z77-130","language":"en","note":"publisher: NRC Research Press Ottawa, Canada","source":"cdnsciencepub.com","title":"Cardenolide content of some leaf- and stem-feeding insects on temperate North American milkweeds (Asclepias spp.)","URL":"https://cdnsciencepub.com/doi/abs/10.1139/z77-130","author":[{"family":"Isman","given":"M. B."},{"family":"Duffey","given":"S. S."},{"family":"Scudder","given":"G. G. E."}],"accessed":{"date-parts":[["2021",4,21]]},"issued":{"date-parts":[["1977"]]}}}],"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38,60,79,85,87]</w:t>
            </w:r>
            <w:r w:rsidRPr="00830E24">
              <w:rPr>
                <w:rFonts w:ascii="Times New Roman" w:hAnsi="Times New Roman" w:cs="Times New Roman"/>
                <w:color w:val="000000"/>
                <w:sz w:val="16"/>
                <w:szCs w:val="16"/>
              </w:rPr>
              <w:fldChar w:fldCharType="end"/>
            </w:r>
          </w:p>
        </w:tc>
      </w:tr>
      <w:tr w:rsidR="00830E24" w:rsidRPr="00830E24" w14:paraId="189BBBBD" w14:textId="77777777" w:rsidTr="00992B64">
        <w:trPr>
          <w:trHeight w:val="320"/>
        </w:trPr>
        <w:tc>
          <w:tcPr>
            <w:tcW w:w="1537" w:type="pct"/>
            <w:noWrap/>
            <w:vAlign w:val="center"/>
            <w:hideMark/>
          </w:tcPr>
          <w:p w14:paraId="45DCE5CA"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cryptoceras</w:t>
            </w:r>
            <w:proofErr w:type="spellEnd"/>
          </w:p>
        </w:tc>
        <w:tc>
          <w:tcPr>
            <w:tcW w:w="1636" w:type="pct"/>
            <w:noWrap/>
            <w:vAlign w:val="center"/>
            <w:hideMark/>
          </w:tcPr>
          <w:p w14:paraId="46684B5A"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57</w:t>
            </w:r>
          </w:p>
        </w:tc>
        <w:tc>
          <w:tcPr>
            <w:tcW w:w="1826" w:type="pct"/>
            <w:vAlign w:val="center"/>
          </w:tcPr>
          <w:p w14:paraId="2A1F94C9" w14:textId="44042626"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JKtlgnFp","properties":{"formattedCitation":"[38,40,68,85,115]","plainCitation":"[38,40,68,85,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id":503,"uris":["http://zotero.org/users/5626169/items/FG7YW5RI"],"itemData":{"id":503,"type":"chapter","abstract":"The milkweed family (Asclepiadaceae) comprises some 200 genera and 2500 species of perennial shrubs, herbs and vines distributed throughout the tropics and extending to temperate areas of the world. They include some highly prized ornamentals and economically significant weeds, and are generally characterized to the layman by the milky latex they exude when a leaf or other organ is ruptured. Chemical interest in the milkweeds has been stimulated by the use of some plants in medicinal preparations to treat cancers, tumors, and warts (Refs. in 54), as emetics, to treat bronchitis (Refs. in 64), and as a source of digitalislike therapeutic agents (Refs. in 44). They are also known for their poisonous nature, which has found advantageous use in the preparation of arrow poisons, and also causes occasional but extensive poisoning episodes among grazing sheep and cattle in milkweed-infested rangelands52,58.","collection-title":"Recent Advances in Phytochemistry","container-title":"Biochemical Interaction Between Plants and Insects","event-place":"Boston, MA","ISBN":"978-1-4684-2646-5","language":"en","note":"DOI: 10.1007/978-1-4684-2646-5_3","page":"93-167","publisher":"Springer US","publisher-place":"Boston, MA","source":"Springer Link","title":"Milkweed Cardenolides and Their Comparative Processing by Monarch Butterflies (Danaus plexippus L.)","URL":"https://doi.org/10.1007/978-1-4684-2646-5_3","author":[{"family":"Roeske","given":"Carolyn N."},{"family":"Seiber","given":"James N."},{"family":"Brower","given":"Lincoln P."},{"family":"Moffitt","given":"C. M."}],"editor":[{"family":"Wallace","given":"James W."},{"family":"Mansell","given":"Richard L."}],"accessed":{"date-parts":[["2020",6,28]]},"issued":{"date-parts":[["197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40,68,85,115]</w:t>
            </w:r>
            <w:r w:rsidRPr="00830E24">
              <w:rPr>
                <w:rFonts w:ascii="Times New Roman" w:hAnsi="Times New Roman" w:cs="Times New Roman"/>
                <w:color w:val="000000"/>
                <w:sz w:val="16"/>
                <w:szCs w:val="16"/>
              </w:rPr>
              <w:fldChar w:fldCharType="end"/>
            </w:r>
          </w:p>
        </w:tc>
      </w:tr>
      <w:tr w:rsidR="00830E24" w:rsidRPr="00830E24" w14:paraId="268963C6" w14:textId="77777777" w:rsidTr="00992B64">
        <w:trPr>
          <w:trHeight w:val="320"/>
        </w:trPr>
        <w:tc>
          <w:tcPr>
            <w:tcW w:w="1537" w:type="pct"/>
            <w:noWrap/>
            <w:vAlign w:val="center"/>
            <w:hideMark/>
          </w:tcPr>
          <w:p w14:paraId="297DF789"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curassavica</w:t>
            </w:r>
            <w:proofErr w:type="spellEnd"/>
          </w:p>
        </w:tc>
        <w:tc>
          <w:tcPr>
            <w:tcW w:w="1636" w:type="pct"/>
            <w:noWrap/>
            <w:vAlign w:val="center"/>
            <w:hideMark/>
          </w:tcPr>
          <w:p w14:paraId="608E0D3F"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3.41</w:t>
            </w:r>
          </w:p>
        </w:tc>
        <w:tc>
          <w:tcPr>
            <w:tcW w:w="1826" w:type="pct"/>
            <w:vAlign w:val="center"/>
          </w:tcPr>
          <w:p w14:paraId="449F18DB" w14:textId="41D9841C"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l42YDQS6","properties":{"formattedCitation":"[11,36,38,41,43,50,51,62,67,68,74,85,87,91\\uc0\\u8211{}94,99,102,115]","plainCitation":"[11,36,38,41,43,50,51,62,67,68,74,85,87,91–94,99,102,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28,"uris":["http://zotero.org/users/5626169/items/C2RDQIZI"],"itemData":{"id":128,"type":"article-journal","abstract":"The cardenolide content of the latex and leaves of seven Asclepias species and Calotropis procera was examined quantitatively by spectroassay and qualitatively by TLC. Species relatively rich in cardenolide, such as C. procera, A. curassavica, A. eriocarpa, A. uestita, and A. cordifolia, had latex-leaf cardenolide concentration ratios ranging from 79 (C. procera) to 1.5 (A. cordifolia). Two species, A. californica and A. speciosa, had measurable leaf cardenolide but no measurable amounts in the latex. A. fascicularis had no measurable cardenolide in either leaves or latex. C. procera, A. curussaoica, A. uestita and A. cordifolia had primarily calotropagenin-derived cardenolides, while A. eriocarpa and A. speciosa had primarily desglucosyrioside and its derivatives. The latex of cardenolide-enriched species had greater proportions of lower polarity cardenolides, particularly those with a Spiro NS ring or keto at 3’ of the sugar (uscharidin, uscharin, voroscharin. labriformin, labriformidin), than was present in the leaves. Uscharidin, uscharin and voruscharin were isolated from A curassavica latex, and labriformin from A. eriocarpa latex, in higher yields than reported from whole plants.","container-title":"Phytochemistry","DOI":"10.1016/0031-9422(82)85202-3","ISSN":"00319422","issue":"9","journalAbbreviation":"Phytochemistry","language":"en","page":"2343-2348","source":"DOI.org (Crossref)","title":"Cardenolides in the latex and leaves of seven Asclepias species and Calotropis procera","volume":"21","author":[{"family":"Seiber","given":"James N."},{"family":"Nelson","given":"Carolyn J."},{"family":"Lee","given":"S.Mark"}],"issued":{"date-parts":[["1982",1]]}}},{"id":503,"uris":["http://zotero.org/users/5626169/items/FG7YW5RI"],"itemData":{"id":503,"type":"chapter","abstract":"The milkweed family (Asclepiadaceae) comprises some 200 genera and 2500 species of perennial shrubs, herbs and vines distributed throughout the tropics and extending to temperate areas of the world. They include some highly prized ornamentals and economically significant weeds, and are generally characterized to the layman by the milky latex they exude when a leaf or other organ is ruptured. Chemical interest in the milkweeds has been stimulated by the use of some plants in medicinal preparations to treat cancers, tumors, and warts (Refs. in 54), as emetics, to treat bronchitis (Refs. in 64), and as a source of digitalislike therapeutic agents (Refs. in 44). They are also known for their poisonous nature, which has found advantageous use in the preparation of arrow poisons, and also causes occasional but extensive poisoning episodes among grazing sheep and cattle in milkweed-infested rangelands52,58.","collection-title":"Recent Advances in Phytochemistry","container-title":"Biochemical Interaction Between Plants and Insects","event-place":"Boston, MA","ISBN":"978-1-4684-2646-5","language":"en","note":"DOI: 10.1007/978-1-4684-2646-5_3","page":"93-167","publisher":"Springer US","publisher-place":"Boston, MA","source":"Springer Link","title":"Milkweed Cardenolides and Their Comparative Processing by Monarch Butterflies (Danaus plexippus L.)","URL":"https://doi.org/10.1007/978-1-4684-2646-5_3","author":[{"family":"Roeske","given":"Carolyn N."},{"family":"Seiber","given":"James N."},{"family":"Brower","given":"Lincoln P."},{"family":"Moffitt","given":"C. M."}],"editor":[{"family":"Wallace","given":"James W."},{"family":"Mansell","given":"Richard L."}],"accessed":{"date-parts":[["2020",6,28]]},"issued":{"date-parts":[["1976"]]}}},{"id":1567,"uris":["http://zotero.org/users/5626169/items/G79W9SXI"],"itemData":{"id":1567,"type":"article-journal","abstract":"Cardenolide sequestration by a hemimetabolous aphid and a holometabolous butterfly from the neotropical milkweed,Asclepias curassavica L., is compared. The oleander aphid,Aphis nerii B. de F., sequestered a similarly narrow range of cardenolide concentrations to the monarch butterfly,Danaus plexippus (L.), from the wide range of concentrations available in leaves of A.curassavica. However, A.nerii sequestered significantly less cardenolide (269 µg/0.1 g) thanD. plexippus (528 µg/0.1 g). The honeydew excreted by A.nerii was comprised of 46% cardenolide. The complete polarity range of 25 cardenolides detected by thin layer chromatography in A.curassavica was represented in the 17 whole aphid cardenolides and the 20 aphid honeydew cardenolides detected. D.plexippus sequestered a narrower polarity range of 11 cardenolides, having eliminated low polarity cardenolide genins and glycosides. It is suggested that these chemical differences may be related to interactions among the broad feeding tactics of sucking or chewing milkweed leaves, life history constraints of holometabolyversus hemimetaboly, the distribution of milkweed food resources in space and time, and the dynamics of natural enemies.","container-title":"CHEMOECOLOGY","DOI":"10.1007/BF01240581","ISSN":"1423-0445","issue":"1","journalAbbreviation":"Chemoecology","language":"en","page":"12-21","source":"Springer Link","title":"Chemical defence in chewing and sucking insect herbivores: Plant-derived cardenolides in the monarch butterfly and oleander aphid","title-short":"Chemical defence in chewing and sucking insect herbivores","volume":"1","author":[{"family":"Malcolm","given":"Stephen B."}],"issued":{"date-parts":[["1990",3,1]]}}},{"id":152,"uris":["http://zotero.org/users/5626169/items/RRTI26QZ"],"itemData":{"id":152,"type":"article-journal","abstract":"Multiple generations of hosts are often exposed to the same pathogens, favouring the evolution of trans-generational defences. Because females have more opportunities to transfer protective molecules to offspring, many studies have focused on maternally derived protection. However, males of many species can transfer compounds along with sperm, including chemicals that could provide protection. Here, we assess maternally and paternally derived protection in a monarch butterfly–protozoan parasite system where parasite resistance is heavily influenced by secondary plant chemicals, known as cardenolides, present in the larval diet of milkweed plants. We reared monarch butterflies on medicinal and non-medicinal milkweed species and then measured resistance of their offspring to infection. We also measured cardenolide content in adult monarchs reared on the two species, and in the eggs that they produced. We found that offspring were more resistant to infection when their fathers were reared on medicinal milkweed, while maternal diet had less of an effect. We also found that eggs contained the highest levels of cardenolides when both parents were reared on the medicinal species. Moreover, females reared on non-medicinal milkweed produced eggs with significantly higher levels of cardenolides if they mated with males reared on the medicinal milkweed species. However, we found an equivocal relationship between the cardenolides present in eggs and parasite resistance in the offspring. Our results demonstrate that males reared on medicinal plants can transfer protection to their offspring, but the exact mechanism remains unresolved. This suggests that paternal protection from parasitism might be important, particularly when there are environmental sources of parasite resistance and when males transfer spermatophores during mating.","container-title":"Journal of Animal Ecology","DOI":"10.1111/1365-2656.12289","ISSN":"1365-2656","issue":"1","language":"en","note":"_eprint: https://besjournals.onlinelibrary.wiley.com/doi/pdf/10.1111/1365-2656.12289","page":"310-321","source":"Wiley Online Library","title":"Trans-generational parasite protection associated with paternal diet","volume":"84","author":[{"family":"Sternberg","given":"Eleanore D."},{"family":"De Roode","given":"Jacobus C."},{"family":"Hunter","given":"Mark D."}],"issued":{"date-parts":[["2015"]]}}},{"id":743,"uris":["http://zotero.org/users/5626169/items/5NEWCPNB"],"itemData":{"id":743,"type":"document","abstract":"1. Specialized insect herbivores commonly co-opt plant defences for protection against predators, but the costs, benefits, and mechanisms of sequestration are poorly understood. 2. We quantified sequestration of toxic cardenolides by the specialist aphid Aphis nerii when reared on four closely related milkweed (Asclepias) species with &amp;gt;20-fold variation in cardenolide content, and in the presence or absence of ladybug predators. 3. Increasing concentrations of apolar plant cardenolides increased sequestered amounts in aphids. High concentrations in plants impaired aphid population growth, but also reduced the top-down effects of predators. All aphids accumulated two cardenolides not present in their host plant, even on plants with very low foliar cardenolide concentrations. 4. An in vitro enzymatic assay of total cardenolides in aphid bodies using the cardenolides’ target (animal Na+/K+-ATPase) revealed that the subset of sequestered cardenolides is disproportionally more toxic than cardenolides in leaves. 5. Sequestration of cardenolides by Aphis nerii thus involves the accumulation of modified plant cardenolides, as well as the concentration-dependent passive uptake of more potent apolar plant cardenolides. Host plant choice by the aphid is thus subject to conflicting demands of higher growth performance versus superior defence against predators.","language":"en","note":"dimensions: 66329 bytes\npage: 66329 bytes\nversion: 1\ntype: dataset\nDOI: 10.5061/DRYAD.3512GH3","publisher":"Dryad","source":"DOI.org (Datacite)","title":"Data from: What doesn’t kill you makes you stronger: the burdens and benefits of toxin sequestration in a milkweed aphid","title-short":"Data from","URL":"http://datadryad.org/stash/dataset/doi:10.5061/dryad.3512gh3","author":[{"family":"Züst","given":"Tobias"},{"family":"Mou","given":"Sophie"},{"family":"Agrawal","given":"Anurag A."}],"accessed":{"date-parts":[["2020",7,23]]},"issued":{"date-parts":[["2018"]]}}},{"id":745,"uris":["http://zotero.org/users/5626169/items/W3MKTBE7"],"itemData":{"id":745,"type":"document","abstract":"The connection between adult preferences and offspring performance is long-standing issue in understanding the evolutionary and ecological forces that dictate host associations and specialization in herbivorous insects. Indeed, decisions made by females about where to lay their eggs have direct consequences for fitness and are influenced by interacting factors including offspring performance, defence, and competition. Nonetheless, in addition to these attributes of the offspring, a female’s choices may be affected by her own prior experience. Here we examined oviposition preference, larval performance, and the role of learning in the monarch butterfly, Danaus plexippus, which encounters diverse milkweed host species across its broad range and over the course of migration. Monarch females consistently preferred to oviposit on Asclepias incarnata subspecies pulchra. This plant, however, was associated with poor caterpillar growth, low sequestration of toxins, and the highest plant defences (latex and trichomes). We examined flexibility in this apparently maladaptive preference by testing the impact of previous experience and competition on preference. Experience laying on an alternative plant species enhanced preference for that species in contrast to A. i. pulchra. In addition, presence of a (competing) conspecific caterpillar on A. i. pulchra had a strongly deterrent effect and reversed host plant preferences. Thus, monarch butterflies exhibit preferences contrary to what would be expected based on offspring development and sequestered defences, but their preferences are altered by learning and competition, which may allow butterflies to shift preferences as they encounter diverse milkweeds across the landscape. Learning and perception of threats (i.e., competition or predation) may be critical for most herbivorous insects, which universally experience heterogeneity among their potential host plants.","language":"en","note":"dimensions: 77143 bytes\npage: 77143 bytes\nversion: 1\ntype: dataset\nDOI: 10.5061/DRYAD.8HD6764","publisher":"Dryad","source":"DOI.org (Datacite)","title":"Data from: Beyond preference and performance: host plant selection by monarch butterflies, Danaus plexippus","title-short":"Data from","URL":"http://datadryad.org/stash/dataset/doi:10.5061/dryad.8hd6764","author":[{"family":"Jones","given":"Patricia L."},{"family":"Agrawal","given":"Anurag A."}],"accessed":{"date-parts":[["2020",7,23]]},"issued":{"date-parts":[["2019"]]}}},{"id":1265,"uris":["http://zotero.org/users/5626169/items/7TCPKYA6"],"itemData":{"id":1265,"type":"article-journal","abstract":"A series of fumigation experiments was conducted with bloodflower ( Asclepias curassavica L.) in continuous-fow stirred tank reactors (CSTRs) to elucidate the effects of ozone on foliar concentrations of several primary and secondary plant metabolites relevant to herbivores. Plants 8 weeks of age were subjected to different ozone levels ranging from 0 to 134 nl liter-l for exposure periods up to 16 days. Leaves were analyzed for concentration of soluble carbohydrates, starch, free amino acids, soluble protein, total phenolies, and total cardenolides. Significant interactions between the linear effects of ozone concentration and exposure time were .found for soluble carbohydrates, amino acids, cardenolides and phenolics, No significant treatment effects could be observed onfoliar starch and protein concentration. The metabolic responses of plants to fumigation appeared to be altered by overall plant nutrition. It ispossible that the metabolic changes observed in the host plant represent important changes in nutritional quality to insects.","container-title":"Environmental Pollution","language":"en","page":"15","source":"Zotero","title":"Influence of Ozone Air Pollution on Plant-Herbivore Interactions. Part 1: Biochemical Changes in Ornamental Milkweed (Asclepias curassa rica L.; Asclepiadaceae) Induced by Ozone","volume":"72","author":[{"family":"Bolsinger","given":"M."},{"family":"Lier","given":"M. E."},{"family":"Lansky","given":"D. M."},{"family":"Hughes","given":"P. R."}],"issued":{"date-parts":[["1991"]]}}},{"id":1273,"uris":["http://zotero.org/users/5626169/items/IBH98WKE"],"itemData":{"id":1273,"type":"article-journal","abstract":"&lt;p&gt;For highly specialized insect herbivores, plant chemical defenses are often co-opted as cues for oviposition and sequestration. In such interactions, can plants evolve novel defenses, pushing herbivores to trade off benefits of specialization with costs of coping with toxins? We tested how variation in milkweed toxins (cardenolides) impacted monarch butterfly (&lt;i&gt;Danaus plexippus&lt;/i&gt;) growth, sequestration, and oviposition when consuming tropical milkweed (&lt;i&gt;Asclepias curassavica&lt;/i&gt;), one of two critical host plants worldwide. The most abundant leaf toxin, highly apolar and thiazolidine ring–containing voruscharin, accounted for 40% of leaf cardenolides, negatively predicted caterpillar growth, and was not sequestered. Using whole plants and purified voruscharin, we show that monarch caterpillars convert voruscharin to calotropin and calactin in vivo, imposing a burden on growth. As shown by in vitro experiments, this conversion is facilitated by temperature and alkaline pH. We next employed toxin-target site experiments with isolated cardenolides and the monarch’s neural Na&lt;sup&gt;+&lt;/sup&gt;/K&lt;sup&gt;+&lt;/sup&gt;-ATPase, revealing that voruscharin is highly inhibitory compared with several standards and sequestered cardenolides. The monarch’s typical &amp;gt;50-fold enhanced resistance to cardenolides compared with sensitive animals was absent for voruscharin, suggesting highly specific plant defense. Finally, oviposition was greatest on intermediate cardenolide plants, supporting the notion of a trade-off between benefits and costs of sequestration for this highly specialized herbivore. There is apparently ample opportunity for continued coevolution between monarchs and milkweeds, although the diffuse nature of the interaction, due to migration and interaction with multiple milkweeds, may limit the ability of monarchs to counteradapt.&lt;/p&gt;","container-title":"Proceedings of the National Academy of Sciences","DOI":"10.1073/pnas.2024463118","ISSN":"0027-8424, 1091-6490","issue":"16","journalAbbreviation":"PNAS","language":"en","note":"ISBN: 9782024463115\npublisher: National Academy of Sciences\nsection: Biological Sciences\nPMID: 33850021","source":"www-pnas-org.libproxy.tulane.edu","title":"Cardenolides, toxicity, and the costs of sequestration in the coevolutionary interaction between monarchs and milkweeds","URL":"https://www.pnas.org/content/118/16/e2024463118","volume":"118","author":[{"family":"Agrawal","given":"Anurag A."},{"family":"Böröczky","given":"Katalin"},{"family":"Haribal","given":"Meena"},{"family":"Hastings","given":"Amy P."},{"family":"White","given":"Ronald A."},{"family":"Jiang","given":"Ren-Wang"},{"family":"Duplais","given":"Christophe"}],"accessed":{"date-parts":[["2021",4,27]]},"issued":{"date-parts":[["2021",4,20]]}}},{"id":1283,"uris":["http://zotero.org/users/5626169/items/3EHJV7LT"],"itemData":{"id":1283,"type":"article-journal","abstract":"The effect of aphid population size on host-plant chemical defense expression and the effect of plant defense on aphid population dynamics were investigated in a milkweed-specialist herbivore system. Density effects of the aposematic oleander aphid, Aphis nerii, on cardenolide expression were measured in two milkweed species, Asclepias curassavica and A. incarnata. These plants vary in constitutive chemical investment with high mean cardenolide concentration in A. curassavica and low to zero in A. incarnata. The second objective was to determine whether cardenolide expression in these two host plants impacts mean A. nerii colony biomass (mg) and density. Cardenolide concentration (µg/g) of A. curassavica in both aphid-treated leaves and opposite, herbivore-free leaves decreased initially in comparison with aphid-free controls, and then increased signiﬁcantly with A. nerii density. Thus, A. curassavica responds to aphid herbivory initially with density-dependent phytochemical reduction, followed by induction of cardenolides to concentrations above aphid-free controls. In addition, mean cardenolide concentration of aphid-treated leaves was signiﬁcantly higher than that of opposite, herbivore-free leaves. Therefore, A. curassavica induction is strongest in herbivore-damaged tissue. Conversely, A. incarnata exhibited no such chemical response to aphid herbivory. Furthermore, neither host plant responded chemically to herbivore feeding duration time (days) or to the interaction between herbivore initial density and feeding duration time. There were also no signiﬁcant differences in mean colony biomass or population density of A. nerii reared on high cardenolide (A. curassavica) and low cardenolide (A. incarnata) hosts.","container-title":"Journal of Chemical Ecology","DOI":"10.1023/B:JOEC.0000018628.48604.79","ISSN":"0098-0331","issue":"3","journalAbbreviation":"J Chem Ecol","language":"en","page":"545-561","source":"DOI.org (Crossref)","title":"Density-Dependent Reduction and Induction of Milkweed Cardenolides by a Sucking Insect Herbivore","volume":"30","author":[{"family":"Martel","given":"John W."},{"family":"Malcolm","given":"Stephen B."}],"issued":{"date-parts":[["2004",3]]}}},{"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id":1316,"uris":["http://zotero.org/users/5626169/items/V7HT78G4"],"itemData":{"id":1316,"type":"article-journal","abstract":"The numbers of eggs and larvae of wanderer butterfly were recorded on Asclepias fruticosa and A. curassavica growing in the same habitat in southeast Queensland. Many more immatures were found on A. curassavica, although this is a rare and inconspicuous host plant. The apparent preference for A. curassavica could be associated with the lower cardiac glycoside concentration of this species (370μg/0.1g dry leaf weight, SD = 156) compared with A. fruticosa (450 ± 193). We measured cardenolides using a modification of techniques found in the literature, which enbles us to measure glycosides in single leaves. A closer investigation of cardiac glycosides in plants with and without immatures across both species revealed no clear or consistent pattern. The difficulties of making conclusions about cardiac glycosides and wanderer butterfly oviposition based on comparisons of distribution of immatures on plant species are discussed and an alternative approach suggested.","container-title":"Australian Journal of Entomology","DOI":"https://doi.org/10.1111/j.1440-6055.1989.tb01211.x","ISSN":"1440-6055","issue":"2","language":"en","note":"_eprint: https://onlinelibrary.wiley.com/doi/pdf/10.1111/j.1440-6055.1989.tb01211.x","page":"141-146","source":"Wiley Online Library","title":"Selective Oviposition by Danaus Plexippus (l.) (lepidoptera: Nymphalidae) in a Mixed Stand of Asclepias Fruticosa and a. Curassavica in Southeast Queensland","title-short":"Selective Oviposition by Danaus Plexippus (l.) (lepidoptera","volume":"28","author":[{"family":"Zalucki","given":"M. P."},{"family":"Oyeyele","given":"S."},{"family":"Vowles","given":"P."}],"issued":{"date-parts":[["1989"]]}}},{"id":1327,"uris":["http://zotero.org/users/5626169/items/YJFKYGKC"],"itemData":{"id":1327,"type":"document","abstract":"Many plants express induced defenses against herbivores through increasing the production of toxic secondary chemicals following damage. Phytochemical induction can directly or indirectly affect other organisms within the community. In tri-trophic systems, increased concentrations of plant toxins could be detrimental to plants if herbivores can sequester these toxins as protective chemicals for themselves. Thus, through trophic interactions, induction can lead to either positive or negative effects on plant fitness. We examined the effects of milkweed (Asclepias spp.) induced defenses on the resistance of monarch caterpillars (Danaus plexippus) to a protozoan parasite (Ophryocystis elektroscirrha). Milkweeds contain toxic secondary chemicals called cardenolides, higher concentrations of which are associated with reduced parasite growth. Previous work showed that declines in foliar cardenolides caused by aphid attack render monarch caterpillars more susceptible to infection. Here, we ask whether cardenolide induction by monarchs increases monarch resistance to disease. We subjected the high-cardenolide milkweed A. curassavica and the low-cardenolide A. syriaca to caterpillar grazing, and reared infected and uninfected caterpillars on these plants. As expected, monarchs suffered less parasite growth and disease when reared on A. curassavica than on A. syriaca. We also found that herbivory increased cardenolide concentrations in A. curassavica, but not A. syriaca. However, cardenolide induction in A. curassavica was not strong enough to influence monarch resistance to the parasite. Our results suggest that interspecific variation in cardenolide concentration is a more important driver of parasite defense than plasticity via induced defenses in this tri-trophic system.","language":"en","note":"dimensions: 24338 bytes\npage: 24338 bytes\nversion: 1\ntype: dataset\nDOI: 10.5061/DRYAD.3PF346V","publisher":"Dryad","source":"DOI.org (Datacite)","title":"Data from: The effects of milkweed induced defense on parasite resistance in monarch butterflies, Danaus plexippus","title-short":"Data from","URL":"http://datadryad.org/stash/dataset/doi:10.5061/dryad.3pf346v","author":[{"family":"Tan","given":"Wen-Hao"},{"family":"Tao","given":"Leiling"},{"family":"Hoang","given":"Kevin M."},{"family":"Hunter","given":"Mark D."},{"family":"De Roode","given":"Jacobus C."}],"accessed":{"date-parts":[["2021",4,30]]},"issued":{"date-parts":[["2019"]]}}},{"id":1332,"uris":["http://zotero.org/users/5626169/items/23QMS4JI"],"itemData":{"id":1332,"type":"document","abstract":"Herbivorous insects have evolved many mechanisms to overcome plant chemical defenses, including detoxification and sequestration. Herbivores may also use toxic plants to reduce parasite infection. Plant toxins could directly interfere with parasites or could enhance endogenous immunity. Alternatively, plant toxins could favor down-regulation of endogenous immunity by providing an alternative (exogenous) defense against parasitism. However, studies on genome-wide transcriptomic responses to plant defenses and the interplay between plant toxicity and parasite infection remain rare. Monarch butterflies (Danaus plexippus) are specialist herbivores of milkweeds Asclepias spp.), which contain toxic cardenolides. Monarchs have adapted to cardenolides through multiple resistance mechanisms and can sequester cardenolides to defend against bird predators. In addition, high-cardenolide milkweeds confer monarch resistance to a specialist protozoan parasite (Ophryocystis elektroscirrha). We used this system to study the interplay between the effects of plant toxicity and parasite infection on global gene expression. We compared transcriptional profiles between parasite-infected and uninfected monarch larvae reared on two milkweed species. Our results demonstrate that monarch differentially express several hundred genes when feeding on A. curassavica and A. incarnata, two species that differ substantially in cardenolide concentrations. These differentially expressed genes include genes within multiple families of canonical insect detoxification genes, suggesting that they play a role in monarch toxin resistance and sequestration. Interestingly, we found little transcriptional response to infection. However, parasite growth was reduced in monarchs reared on A. curassavica, and in these monarchs, several immune genes were down-regulated, consistent with the hypothesis that medicinal plants can reduce reliance on endogenous immunity.","language":"en","note":"dimensions: 32837 bytes\npage: 32837 bytes\nversion: 1\ntype: dataset\nDOI: 10.5061/DRYAD.53T43DM","publisher":"Dryad","source":"DOI.org (Datacite)","title":"Data from: Transcriptomics of monarch butterflies (Danaus plexippus) reveals that toxic host plants alter expression of detoxification genes and down-regulate a small number of immune genes","title-short":"Data from","URL":"http://datadryad.org/stash/dataset/doi:10.5061/dryad.53t43dm","author":[{"family":"Tan","given":"Wen-Hao"},{"family":"Acevedo","given":"Tarik"},{"family":"Harris","given":"Erica"},{"family":"Alcaide","given":"Tiffanie"},{"family":"Walters","given":"James"},{"family":"Hunter","given":"Mark"},{"family":"Gerardo","given":"Nicole"},{"family":"De Roode","given":"Jacobus"}],"accessed":{"date-parts":[["2021",4,30]]},"issued":{"date-parts":[["2019"]]}}},{"id":1334,"uris":["http://zotero.org/users/5626169/items/ZK4AL4VW"],"itemData":{"id":1334,"type":"article-journal","abstract":"In terrestrial ecosystems, nitrogen (N) and phosphorus (P) are generally believed to be the most limiting factors for organisms across different trophic levels. However, accumulating evidence suggests that dietary nutrient concentrations higher than optimal can lead to decreases in consumer growth rate. In the current study, we explored mechanisms underlying the negative effects of high nutrient availability on the performance of a specialist herbivore. Specifically, we investigated the responses of the monarch caterpillar Danaus plexippus to natural and experimental variation in N and P concentrations of three species of milkweed plants (Asclepias syriaca, Asclepias curassavica and Asclepias incarnata) that also varied in their foliar toxin concentrations. We found that high foliar N concentrations in milkweed were associated with decreases in the growth rate of D. plexippus larvae. However, such negative effects of N were only found when larvae were feeding on A. curassavica, which also had high foliar concentrations of cardenolide, a widespread chemical defence in the genus Asclepias. Foliar N concentration was not correlated with cardenolide concentration. Rather, the per unit toxicity of cardenolide was higher as N increased in excess of demand, resulting in deleterious effects of N. Our results suggest that interactions between nutrient concentrations in excess of demand and high dietary toxin concentrations provide an additional mechanism by which high nutrient availability can reduce the performance of consumers.","container-title":"Functional Ecology","DOI":"https://doi.org/10.1111/1365-2435.12163","ISSN":"1365-2435","issue":"1","language":"en","note":"_eprint: https://besjournals.onlinelibrary.wiley.com/doi/pdf/10.1111/1365-2435.12163","page":"190-196","source":"Wiley Online Library","title":"Why does a good thing become too much? Interactions between foliar nutrients and toxins determine performance of an insect herbivore","title-short":"Why does a good thing become too much?","volume":"28","author":[{"family":"Tao","given":"Leiling"},{"family":"Berns","given":"Alexandra R."},{"family":"Hunter","given":"Mark D."}],"issued":{"date-parts":[["2014"]]}}},{"id":1337,"uris":["http://zotero.org/users/5626169/items/IGDXFNTG"],"itemData":{"id":1337,"type":"document","abstract":"Hosts combat their parasites using mechanisms of resistance and tolerance, which together determine parasite virulence. Environmental factors, including diet, mediate the impact of parasites on hosts, with diet providing nutritional and medicinal properties. Here, we present the first evidence that ongoing environmental change decreases host tolerance and increases parasite virulence through a loss of dietary medicinal quality. Monarch butterflies use dietary toxins (cardenolides) to reduce the deleterious impacts of a protozoan parasite. We fed monarch larvae foliage from four milkweed species grown under either elevated or ambient CO2, and measured changes in resistance, tolerance, and virulence. The most high-cardenolide milkweed species lost its medicinal properties under elevated CO2; monarch tolerance to infection decreased, and parasite virulence increased. Declines in medicinal quality were associated with declines in foliar concentrations of lipophilic cardenolides. Our results emphasize that global environmental change may influence parasite-host interactions through changes in the medicinal properties of plants.","language":"en","note":"dimensions: 23137 bytes\npage: 23137 bytes\nversion: 1\ntype: dataset\nDOI: 10.5061/DRYAD.D68KG81","publisher":"Dryad","source":"DOI.org (Datacite)","title":"Data from: Elevated atmospheric concentrations of carbon dioxide reduce monarch tolerance and increase parasite virulence by altering the medicinal properties of milkweeds","title-short":"Data from","URL":"http://datadryad.org/stash/dataset/doi:10.5061/dryad.d68kg81","author":[{"family":"Decker","given":"Leslie E."},{"family":"De Roode","given":"Jacobus C."},{"family":"Hunter","given":"Mark D."}],"accessed":{"date-parts":[["2021",5,2]]},"issued":{"date-parts":[["2019"]]}}},{"id":1600,"uris":["http://zotero.org/users/5626169/items/79SWK3UN"],"itemData":{"id":1600,"type":"thesis","event-place":"Amherst, Massachusetts","genre":"B.A.","number-of-pages":"74","publisher":"Amherst College","publisher-place":"Amherst, Massachusetts","title":"The distribution of cardenolides in Asclepias curassavica and A. nivea and its effect on the uptake of cardenolide dynamics of natural monarch populations","author":[{"family":"Tahsler","given":"Bruce D."}],"issued":{"date-parts":[["1975",4,30]]}}}],"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sidRPr="00427267">
              <w:rPr>
                <w:rFonts w:ascii="Times New Roman" w:hAnsi="Times New Roman" w:cs="Times New Roman"/>
                <w:color w:val="000000"/>
                <w:sz w:val="16"/>
              </w:rPr>
              <w:t>[11,36,38,41,43,50,51,62,67,68,74,85,87,91–94,99,102,115]</w:t>
            </w:r>
            <w:r w:rsidRPr="00830E24">
              <w:rPr>
                <w:rFonts w:ascii="Times New Roman" w:hAnsi="Times New Roman" w:cs="Times New Roman"/>
                <w:color w:val="000000"/>
                <w:sz w:val="16"/>
                <w:szCs w:val="16"/>
              </w:rPr>
              <w:fldChar w:fldCharType="end"/>
            </w:r>
          </w:p>
        </w:tc>
      </w:tr>
      <w:tr w:rsidR="00830E24" w:rsidRPr="00830E24" w14:paraId="2E66738F" w14:textId="77777777" w:rsidTr="00992B64">
        <w:trPr>
          <w:trHeight w:val="320"/>
        </w:trPr>
        <w:tc>
          <w:tcPr>
            <w:tcW w:w="1537" w:type="pct"/>
            <w:noWrap/>
            <w:vAlign w:val="center"/>
            <w:hideMark/>
          </w:tcPr>
          <w:p w14:paraId="7FC57114"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lastRenderedPageBreak/>
              <w:t xml:space="preserve">Asclepias </w:t>
            </w:r>
            <w:proofErr w:type="spellStart"/>
            <w:r w:rsidRPr="00830E24">
              <w:rPr>
                <w:rFonts w:ascii="Times New Roman" w:hAnsi="Times New Roman" w:cs="Times New Roman"/>
                <w:i/>
                <w:iCs/>
                <w:color w:val="000000"/>
                <w:sz w:val="16"/>
                <w:szCs w:val="16"/>
              </w:rPr>
              <w:t>curtissii</w:t>
            </w:r>
            <w:proofErr w:type="spellEnd"/>
          </w:p>
        </w:tc>
        <w:tc>
          <w:tcPr>
            <w:tcW w:w="1636" w:type="pct"/>
            <w:noWrap/>
            <w:vAlign w:val="center"/>
            <w:hideMark/>
          </w:tcPr>
          <w:p w14:paraId="548FF76A"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05</w:t>
            </w:r>
          </w:p>
        </w:tc>
        <w:tc>
          <w:tcPr>
            <w:tcW w:w="1826" w:type="pct"/>
            <w:vAlign w:val="center"/>
          </w:tcPr>
          <w:p w14:paraId="32136DC2" w14:textId="710FE584"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qkR9RW5r","properties":{"formattedCitation":"[2]","plainCitation":"[2]","noteIndex":0},"citationItems":[{"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schema":"https://github.com/citation-style-language/schema/raw/master/csl-citation.json"} </w:instrText>
            </w:r>
            <w:r w:rsidRPr="00830E24">
              <w:rPr>
                <w:rFonts w:ascii="Times New Roman" w:hAnsi="Times New Roman" w:cs="Times New Roman"/>
                <w:color w:val="000000"/>
                <w:sz w:val="16"/>
                <w:szCs w:val="16"/>
              </w:rPr>
              <w:fldChar w:fldCharType="separate"/>
            </w:r>
            <w:r w:rsidR="00130CAB">
              <w:rPr>
                <w:rFonts w:ascii="Times New Roman" w:hAnsi="Times New Roman" w:cs="Times New Roman"/>
                <w:noProof/>
                <w:color w:val="000000"/>
                <w:sz w:val="16"/>
                <w:szCs w:val="16"/>
              </w:rPr>
              <w:t>[2]</w:t>
            </w:r>
            <w:r w:rsidRPr="00830E24">
              <w:rPr>
                <w:rFonts w:ascii="Times New Roman" w:hAnsi="Times New Roman" w:cs="Times New Roman"/>
                <w:color w:val="000000"/>
                <w:sz w:val="16"/>
                <w:szCs w:val="16"/>
              </w:rPr>
              <w:fldChar w:fldCharType="end"/>
            </w:r>
          </w:p>
        </w:tc>
      </w:tr>
      <w:tr w:rsidR="00830E24" w:rsidRPr="00830E24" w14:paraId="09635A61" w14:textId="77777777" w:rsidTr="00992B64">
        <w:trPr>
          <w:trHeight w:val="320"/>
        </w:trPr>
        <w:tc>
          <w:tcPr>
            <w:tcW w:w="1537" w:type="pct"/>
            <w:noWrap/>
            <w:vAlign w:val="center"/>
            <w:hideMark/>
          </w:tcPr>
          <w:p w14:paraId="2B6C04C0"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engelmanniana</w:t>
            </w:r>
            <w:proofErr w:type="spellEnd"/>
          </w:p>
        </w:tc>
        <w:tc>
          <w:tcPr>
            <w:tcW w:w="1636" w:type="pct"/>
            <w:noWrap/>
            <w:vAlign w:val="center"/>
            <w:hideMark/>
          </w:tcPr>
          <w:p w14:paraId="69FEFE62"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80</w:t>
            </w:r>
          </w:p>
        </w:tc>
        <w:tc>
          <w:tcPr>
            <w:tcW w:w="1826" w:type="pct"/>
            <w:vAlign w:val="center"/>
          </w:tcPr>
          <w:p w14:paraId="7671DE20" w14:textId="2D968A30"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1u0BKiod","properties":{"formattedCitation":"[38,85]","plainCitation":"[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85]</w:t>
            </w:r>
            <w:r w:rsidRPr="00830E24">
              <w:rPr>
                <w:rFonts w:ascii="Times New Roman" w:hAnsi="Times New Roman" w:cs="Times New Roman"/>
                <w:color w:val="000000"/>
                <w:sz w:val="16"/>
                <w:szCs w:val="16"/>
              </w:rPr>
              <w:fldChar w:fldCharType="end"/>
            </w:r>
          </w:p>
        </w:tc>
      </w:tr>
      <w:tr w:rsidR="00830E24" w:rsidRPr="00830E24" w14:paraId="3DC1D6B0" w14:textId="77777777" w:rsidTr="00992B64">
        <w:trPr>
          <w:trHeight w:val="320"/>
        </w:trPr>
        <w:tc>
          <w:tcPr>
            <w:tcW w:w="1537" w:type="pct"/>
            <w:noWrap/>
            <w:vAlign w:val="center"/>
            <w:hideMark/>
          </w:tcPr>
          <w:p w14:paraId="438EEC51"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eriocarpa</w:t>
            </w:r>
            <w:proofErr w:type="spellEnd"/>
          </w:p>
        </w:tc>
        <w:tc>
          <w:tcPr>
            <w:tcW w:w="1636" w:type="pct"/>
            <w:noWrap/>
            <w:vAlign w:val="center"/>
            <w:hideMark/>
          </w:tcPr>
          <w:p w14:paraId="5D0CB84A"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3.80</w:t>
            </w:r>
          </w:p>
        </w:tc>
        <w:tc>
          <w:tcPr>
            <w:tcW w:w="1826" w:type="pct"/>
            <w:vAlign w:val="center"/>
          </w:tcPr>
          <w:p w14:paraId="4C06D90E" w14:textId="70D400D8"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QHiK1IzE","properties":{"formattedCitation":"[36,38,44,60,80,85,87]","plainCitation":"[36,38,44,60,80,85,87]","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128,"uris":["http://zotero.org/users/5626169/items/C2RDQIZI"],"itemData":{"id":128,"type":"article-journal","abstract":"The cardenolide content of the latex and leaves of seven Asclepias species and Calotropis procera was examined quantitatively by spectroassay and qualitatively by TLC. Species relatively rich in cardenolide, such as C. procera, A. curassavica, A. eriocarpa, A. uestita, and A. cordifolia, had latex-leaf cardenolide concentration ratios ranging from 79 (C. procera) to 1.5 (A. cordifolia). Two species, A. californica and A. speciosa, had measurable leaf cardenolide but no measurable amounts in the latex. A. fascicularis had no measurable cardenolide in either leaves or latex. C. procera, A. curussaoica, A. uestita and A. cordifolia had primarily calotropagenin-derived cardenolides, while A. eriocarpa and A. speciosa had primarily desglucosyrioside and its derivatives. The latex of cardenolide-enriched species had greater proportions of lower polarity cardenolides, particularly those with a Spiro NS ring or keto at 3’ of the sugar (uscharidin, uscharin, voroscharin. labriformin, labriformidin), than was present in the leaves. Uscharidin, uscharin and voruscharin were isolated from A curassavica latex, and labriformin from A. eriocarpa latex, in higher yields than reported from whole plants.","container-title":"Phytochemistry","DOI":"10.1016/0031-9422(82)85202-3","ISSN":"00319422","issue":"9","journalAbbreviation":"Phytochemistry","language":"en","page":"2343-2348","source":"DOI.org (Crossref)","title":"Cardenolides in the latex and leaves of seven Asclepias species and Calotropis procera","volume":"21","author":[{"family":"Seiber","given":"James N."},{"family":"Nelson","given":"Carolyn J."},{"family":"Lee","given":"S.Mark"}],"issued":{"date-parts":[["1982",1]]}}},{"id":1246,"uris":["http://zotero.org/users/5626169/items/N4AZDSMR"],"itemData":{"id":1246,"type":"article-journal","abstract":"The cardenolide content of eight species of insects which feed on the leaves and stems of milk weed (Asclepias spp.) in temperate North America was examined. Cerambycid beetles of the genus Tetraop...","archive_location":"Ottawa, Canada","container-title":"Canadian Journal of Zoology","DOI":"10.1139/z77-130","language":"en","note":"publisher: NRC Research Press Ottawa, Canada","source":"cdnsciencepub.com","title":"Cardenolide content of some leaf- and stem-feeding insects on temperate North American milkweeds (Asclepias spp.)","URL":"https://cdnsciencepub.com/doi/abs/10.1139/z77-130","author":[{"family":"Isman","given":"M. B."},{"family":"Duffey","given":"S. S."},{"family":"Scudder","given":"G. G. E."}],"accessed":{"date-parts":[["2021",4,21]]},"issued":{"date-parts":[["1977"]]}}},{"id":97,"uris":["http://zotero.org/users/5626169/items/AB8G6R6N"],"itemData":{"id":97,"type":"article-journal","abstract":"This paper is the first in a series on cardenolide fingerprinting of the monarch butterfly. New methodologies are presented which allow both qualitative and quantitative descriptions of the constituent cardenolides which these insects derive in the wild from specificAsclepias foodplants. Analyses of thin-layer Chromatographic profiles ofAsclepias eriocarpa cardenolides in 85 individual plant-butterfly pairs collected at six widely separate localities in California indicate a relatively invariant pattern of 16–20 distinct cardenolides which we here define as theAsclepias eriocarpa cardenolide fingerprint profile. Cardenolide concentrations vary widely in the plant samples, but monarchs appear able to regulate total storage by increasing their concentrations relative to their larval host plant when reared on plants containing low concentrations, and vice versa. Forced-feeding of blue jays with powdered butterfly and plant material and with one of the constituent plant cardenolides, labriformin, established that theA. eriocarpa cardenolides are extremely emetic, and that monarchs which have fed on this plant contain an average of 16 emetic-dose fifty (ED50) units. The relatively nonpolar labriformin and labriformidin in the plant are not stored by the monarch but are metabolized in vivo to desglucosyrioside which the butterfly does store. This is chemically analogous to the way in which monarchs and grasshoppers metabolize another series of milkweed cardenolides, those found inA. curassavica. It appears that the sugar moiety through functionality at C-3′ determines which cardenolides are metabolized and which are stored. The monarch also appears able to store several lowRfcardenolides fromA. eriocarpa without altering them. Differences in the sequestering process in monarchs and milkweed bugs (Oncopeltus) may be less than emphasized in the literature. The monarch is seen as a central organism involved in a coevolutionary triad simultaneously affecting and affected by both its avian predators and the secondary chemistry of the milkweeds with which it is intimately involved.","container-title":"Journal of Chemical Ecology","DOI":"10.1007/BF00989631","ISSN":"1573-1561","issue":"3","journalAbbreviation":"J Chem Ecol","language":"en","page":"579-633","source":"Springer Link","title":"Plant-determined variation in the cardenolide content, thin-layer chromatography profiles, and emetic potency of monarch butterflies, Danaus plexippus reared on the milkweed, Asclepias eriocarpa in California","volume":"8","author":[{"family":"Brower","given":"Lincoln P."},{"family":"Seiber","given":"James N."},{"family":"Nelson","given":"C. J."},{"family":"Lynch","given":"Steven P."},{"family":"Tuskes","given":"P. M."}],"issued":{"date-parts":[["1982",3,1]]}}},{"id":1314,"uris":["http://zotero.org/users/5626169/items/HMRCZ4QB"],"itemData":{"id":1314,"type":"article-journal","abstract":"Root, stem, leaf, and latex samples ofAsclepias eriocarpa collected from three plots in one population at 12 monthly intervals were assayed for total cardenolide content by spectroassay and for individual cardenolides by thin-layer chromatography. From May to September mean milligram equivalents of digitoxin per gram of dried plant were: latices, 56.8 </w:instrText>
            </w:r>
            <w:r w:rsidR="00427267">
              <w:rPr>
                <w:rFonts w:ascii="Cambria Math" w:hAnsi="Cambria Math" w:cs="Cambria Math"/>
                <w:color w:val="000000"/>
                <w:sz w:val="16"/>
                <w:szCs w:val="16"/>
              </w:rPr>
              <w:instrText>≫</w:instrText>
            </w:r>
            <w:r w:rsidR="00427267">
              <w:rPr>
                <w:rFonts w:ascii="Times New Roman" w:hAnsi="Times New Roman" w:cs="Times New Roman"/>
                <w:color w:val="000000"/>
                <w:sz w:val="16"/>
                <w:szCs w:val="16"/>
              </w:rPr>
              <w:instrText xml:space="preserve"> stems, 6.12 &gt; leaves, 4.0 &gt; roots, 2.5. With the exception of the roots, significant changes in gross cardenolide content occurred for each sample type with time of collection during the growing season, whereas variation within this population was found to be small. Labriformin, a nitrogen-containing cardenolide of low polarity, predominated in the latices. Leaf samples contained labriformin, labriformidin, desglucosyrioside, and other unidentified cardenolides. In addition to most of the same cardenolides as the leaves, the stems also contained uzarigenin. The roots contained desglucosyrioside and several polar cardenolides. The results are compared with those for other cardenolide-containing plants, and discussed in relation to anti-herbivore defense based on plant cardenolide content. Arguments are advanced for a central role of the latex in cardenolide storage and deployment which maximizes the defensive qualities of the cardenolides while preventing toxicity to the plant.","container-title":"Journal of Chemical Ecology","DOI":"10.1007/BF00987622","ISSN":"1573-1561","issue":"6","journalAbbreviation":"J Chem Ecol","language":"en","page":"981-1010","source":"Springer Link","title":"Seasonal and intraplant variation of cardenolide content in the California milkweed, Asclepias eriocarpa, and implications for plant defense","volume":"7","author":[{"family":"Nelson","given":"C. J."},{"family":"Seiber","given":"J. N."},{"family":"Brower","given":"L. P."}],"issued":{"date-parts":[["1981",1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36,38,44,60,80,85,87]</w:t>
            </w:r>
            <w:r w:rsidRPr="00830E24">
              <w:rPr>
                <w:rFonts w:ascii="Times New Roman" w:hAnsi="Times New Roman" w:cs="Times New Roman"/>
                <w:color w:val="000000"/>
                <w:sz w:val="16"/>
                <w:szCs w:val="16"/>
              </w:rPr>
              <w:fldChar w:fldCharType="end"/>
            </w:r>
          </w:p>
        </w:tc>
      </w:tr>
      <w:tr w:rsidR="00830E24" w:rsidRPr="00830E24" w14:paraId="48DE9DE1" w14:textId="77777777" w:rsidTr="00992B64">
        <w:trPr>
          <w:trHeight w:val="320"/>
        </w:trPr>
        <w:tc>
          <w:tcPr>
            <w:tcW w:w="1537" w:type="pct"/>
            <w:noWrap/>
            <w:vAlign w:val="center"/>
            <w:hideMark/>
          </w:tcPr>
          <w:p w14:paraId="5055E74B"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erosa</w:t>
            </w:r>
            <w:proofErr w:type="spellEnd"/>
          </w:p>
        </w:tc>
        <w:tc>
          <w:tcPr>
            <w:tcW w:w="1636" w:type="pct"/>
            <w:noWrap/>
            <w:vAlign w:val="center"/>
            <w:hideMark/>
          </w:tcPr>
          <w:p w14:paraId="0A96FB6C"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3.21</w:t>
            </w:r>
          </w:p>
        </w:tc>
        <w:tc>
          <w:tcPr>
            <w:tcW w:w="1826" w:type="pct"/>
            <w:vAlign w:val="center"/>
          </w:tcPr>
          <w:p w14:paraId="5D38032C" w14:textId="1009CE2D"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rgRGpgYP","properties":{"formattedCitation":"[38,61,79,85]","plainCitation":"[38,61,79,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1565,"uris":["http://zotero.org/users/5626169/items/YM7YYP3H"],"itemData":{"id":1565,"type":"article-journal","abstract":"A colorimetric assay was used to quantify the amount of cardenolides in the lygaeid bugsOncopeltus fasciatus andLygaeus kalmii kalmii and their milkweed host plants (Asclepias spp.) in central California. The cardenolide content of individual insects, determined in microgram equivalents of digitoxin, varied from zero to over 300 μg per insect. Sources of variation of cardenolide content in the insects include interspecific and intraspecific differences in the content of the host plant species and also differences in the content of plant organs on which insects were feeding. This last source of variability may explain temporal variation in the cardenolide content of the insects. Adults ofO. fasciatus, which migrate into California in the late spring and early summer, and adults ofL. k. kalmii, which emerge from winter hibernacula in the early spring, contained small to immeasureable amounts of cardenolides. The colonization pattern ofO. fasciatus on species ofAsclepias in north central California suggests that this species does not maximize its opportunities to sequester large quantities of cardenolides from potential hosts. The emetic potential of lygaeids in California to vertebrate predators is briefly discussed.","container-title":"Journal of Chemical Ecology","DOI":"10.1007/BF00988061","ISSN":"1573-1561","issue":"6","journalAbbreviation":"J Chem Ecol","language":"en","page":"613-624","source":"Springer Link","title":"Variation in cardenolide content of the lygaeid bugs, Oncopeltus fasciatus and Lygaeus kalmii kalmii and of their milkweed hosts (Asclepias spp.) in central California","volume":"3","author":[{"family":"Isman","given":"M. B."},{"family":"Duffey","given":"S. S."},{"family":"Scudder","given":"G. G. E."}],"issued":{"date-parts":[["1977",11,1]]}}},{"id":1596,"uris":["http://zotero.org/users/5626169/items/H8NHI98L"],"itemData":{"id":1596,"type":"chapter","container-title":"Biology and conservation of the monarch butterfly","event-place":"Los Angeles, Calif","page":"83-90","publisher":"Natural History Museum of Los Angeles Co","publisher-place":"Los Angeles, Calif","title":"A model for cardenolide and cardenolide glycoside storage by the monarch butterfly, Danaus plexippus (L.)","author":[{"family":"Nelson","given":"Carolyn J."}],"editor":[{"family":"Malcolm","given":"S. B."},{"family":"Zalucki","given":"M. P."}],"issued":{"date-parts":[["1988"]]}}}],"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61,79,85]</w:t>
            </w:r>
            <w:r w:rsidRPr="00830E24">
              <w:rPr>
                <w:rFonts w:ascii="Times New Roman" w:hAnsi="Times New Roman" w:cs="Times New Roman"/>
                <w:color w:val="000000"/>
                <w:sz w:val="16"/>
                <w:szCs w:val="16"/>
              </w:rPr>
              <w:fldChar w:fldCharType="end"/>
            </w:r>
          </w:p>
        </w:tc>
      </w:tr>
      <w:tr w:rsidR="00830E24" w:rsidRPr="00830E24" w14:paraId="397B4EA6" w14:textId="77777777" w:rsidTr="00992B64">
        <w:trPr>
          <w:trHeight w:val="320"/>
        </w:trPr>
        <w:tc>
          <w:tcPr>
            <w:tcW w:w="1537" w:type="pct"/>
            <w:noWrap/>
            <w:vAlign w:val="center"/>
            <w:hideMark/>
          </w:tcPr>
          <w:p w14:paraId="1F5B93FC"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exaltata</w:t>
            </w:r>
            <w:proofErr w:type="spellEnd"/>
          </w:p>
        </w:tc>
        <w:tc>
          <w:tcPr>
            <w:tcW w:w="1636" w:type="pct"/>
            <w:noWrap/>
            <w:vAlign w:val="center"/>
            <w:hideMark/>
          </w:tcPr>
          <w:p w14:paraId="1748FCD2"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74</w:t>
            </w:r>
          </w:p>
        </w:tc>
        <w:tc>
          <w:tcPr>
            <w:tcW w:w="1826" w:type="pct"/>
            <w:vAlign w:val="center"/>
          </w:tcPr>
          <w:p w14:paraId="6617C8B2" w14:textId="4F5148B2"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ZIhZdB5B","properties":{"formattedCitation":"[2,36,38,85,115]","plainCitation":"[2,36,38,85,115]","noteIndex":0},"citationItems":[{"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2,36,38,85,115]</w:t>
            </w:r>
            <w:r w:rsidRPr="00830E24">
              <w:rPr>
                <w:rFonts w:ascii="Times New Roman" w:hAnsi="Times New Roman" w:cs="Times New Roman"/>
                <w:color w:val="000000"/>
                <w:sz w:val="16"/>
                <w:szCs w:val="16"/>
              </w:rPr>
              <w:fldChar w:fldCharType="end"/>
            </w:r>
          </w:p>
        </w:tc>
      </w:tr>
      <w:tr w:rsidR="00830E24" w:rsidRPr="00830E24" w14:paraId="61C41663" w14:textId="77777777" w:rsidTr="00992B64">
        <w:trPr>
          <w:trHeight w:val="320"/>
        </w:trPr>
        <w:tc>
          <w:tcPr>
            <w:tcW w:w="1537" w:type="pct"/>
            <w:noWrap/>
            <w:vAlign w:val="center"/>
            <w:hideMark/>
          </w:tcPr>
          <w:p w14:paraId="4A85050E"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fascicularis</w:t>
            </w:r>
            <w:proofErr w:type="spellEnd"/>
          </w:p>
        </w:tc>
        <w:tc>
          <w:tcPr>
            <w:tcW w:w="1636" w:type="pct"/>
            <w:noWrap/>
            <w:vAlign w:val="center"/>
            <w:hideMark/>
          </w:tcPr>
          <w:p w14:paraId="6C1FC040"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72</w:t>
            </w:r>
          </w:p>
        </w:tc>
        <w:tc>
          <w:tcPr>
            <w:tcW w:w="1826" w:type="pct"/>
            <w:vAlign w:val="center"/>
          </w:tcPr>
          <w:p w14:paraId="191F531C" w14:textId="10537914"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vBYj0ZIU","properties":{"formattedCitation":"[13,36\\uc0\\u8211{}38,61,71,85]","plainCitation":"[13,36–38,61,7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706,"uris":["http://zotero.org/users/5626169/items/CEQXFBAK"],"itemData":{"id":706,"type":"article-journal","abstract":"We studied constitutive and induced defensive traits (latex exudation, cardenolides, proteases, and C/N ratio) and resistance to monarch caterpillars (Danaus plexippus) in three closely related milkweed species (Asclepias angustifolia, A. barjoniifolia and A. fascicularis). All traits showed significant induction in at least one of the species. Jasmonate application only partially mimicked the effect of monarch feeding. We found some correspondence between latex and cardenolide content and reduced larval growth. Larvae fed cut leaves of A. angustifolia grew better than larvae fed intact plants. Addition of the cardenolide digitoxin to cut leaves reduced larval growth but ouabain (at the same concentration) had no effect. We, thus, confirm that latex and cardenolides are major defenses in milkweeds, effective against a specialist herbivore. Other traits such as proteases and C/N ratio additionally may be integrated in the defense scheme of those plants. Induction seems to play an important role in plants that have an intermediate level of defense, and we advocate incorporating induction as an additional axis of the plant defense syndrome hypothesis.","container-title":"Journal of Chemical Ecology","DOI":"10.1007/s10886-009-9719-0","ISSN":"0098-0331, 1573-1561","issue":"11","journalAbbreviation":"J Chem Ecol","language":"en","page":"1326-1334","source":"DOI.org (Crossref)","title":"Induced Responses to Herbivory and Jasmonate in Three Milkweed Species","volume":"35","author":[{"family":"Rasmann","given":"Sergio"},{"family":"Johnson","given":"M. Daisy"},{"family":"Agrawal","given":"Anurag A."}],"issued":{"date-parts":[["2009",11]]}}},{"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id":1565,"uris":["http://zotero.org/users/5626169/items/YM7YYP3H"],"itemData":{"id":1565,"type":"article-journal","abstract":"A colorimetric assay was used to quantify the amount of cardenolides in the lygaeid bugsOncopeltus fasciatus andLygaeus kalmii kalmii and their milkweed host plants (Asclepias spp.) in central California. The cardenolide content of individual insects, determined in microgram equivalents of digitoxin, varied from zero to over 300 μg per insect. Sources of variation of cardenolide content in the insects include interspecific and intraspecific differences in the content of the host plant species and also differences in the content of plant organs on which insects were feeding. This last source of variability may explain temporal variation in the cardenolide content of the insects. Adults ofO. fasciatus, which migrate into California in the late spring and early summer, and adults ofL. k. kalmii, which emerge from winter hibernacula in the early spring, contained small to immeasureable amounts of cardenolides. The colonization pattern ofO. fasciatus on species ofAsclepias in north central California suggests that this species does not maximize its opportunities to sequester large quantities of cardenolides from potential hosts. The emetic potential of lygaeids in California to vertebrate predators is briefly discussed.","container-title":"Journal of Chemical Ecology","DOI":"10.1007/BF00988061","ISSN":"1573-1561","issue":"6","journalAbbreviation":"J Chem Ecol","language":"en","page":"613-624","source":"Springer Link","title":"Variation in cardenolide content of the lygaeid bugs, Oncopeltus fasciatus and Lygaeus kalmii kalmii and of their milkweed hosts (Asclepias spp.) in central California","volume":"3","author":[{"family":"Isman","given":"M. B."},{"family":"Duffey","given":"S. S."},{"family":"Scudder","given":"G. G. E."}],"issued":{"date-parts":[["1977",11,1]]}}},{"id":150,"uris":["http://zotero.org/users/5626169/items/RH4CBS5F"],"itemData":{"id":150,"type":"article-journal","abstract":"Monarch butterflies sequester cardenolides from their larval host plants in the milkweed genus Asclepias for use in defense against predation. Of 108 Asctepias species in North America, monarchs are known to feed as larvae on 27. Research on 11 of these has shown that monarchs sequester cardenolides most effectively, to an asymptote of approximately 350 ~tg/0.1 g dry butterfly, from plants with intermediate cardenolide contents rather than from those with very high or very low cardenolide contents. Since Asclepias host plant species are distributed widely in space and time across the continent, monarchs exploit them by migration between breeding and overwintering areas. After overwintering in central Mexico, spring migrants east of the Rocky Mountains exploit three predominant Asclepias species in the southern USA that have moderately high cardenolide contents. Monarchs sequester cardenolides very effectively from these species. First generation butterflies are thus well protected against predators and continue the migration north. Across the northern USA and southern Canada most summer breeding occurs on a fourth Asclepias species and in autumn most of these monarchs migrate back to Mexican overwintering sites. The ecological implications of this cycle of cardenolide sequestration for the evolution of monarch migration are discussed.","container-title":"Experientia","DOI":"10.1007/BF01951814","ISSN":"0014-4754, 1420-9071","issue":"3","journalAbbreviation":"Experientia","language":"en","page":"284-295","source":"DOI.org (Crossref)","title":"Evolutionary and Ecological Implications of Cardenolide Sequestration in the Monarch Butterfly","volume":"45","author":[{"family":"Malcolm","given":"Stephen B."},{"family":"Brower","given":"Lincoln P."}],"issued":{"date-parts":[["1989",3]]}}}],"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sidRPr="00427267">
              <w:rPr>
                <w:rFonts w:ascii="Times New Roman" w:hAnsi="Times New Roman" w:cs="Times New Roman"/>
                <w:color w:val="000000"/>
                <w:sz w:val="16"/>
              </w:rPr>
              <w:t>[13,36–38,61,71,85]</w:t>
            </w:r>
            <w:r w:rsidRPr="00830E24">
              <w:rPr>
                <w:rFonts w:ascii="Times New Roman" w:hAnsi="Times New Roman" w:cs="Times New Roman"/>
                <w:color w:val="000000"/>
                <w:sz w:val="16"/>
                <w:szCs w:val="16"/>
              </w:rPr>
              <w:fldChar w:fldCharType="end"/>
            </w:r>
          </w:p>
        </w:tc>
      </w:tr>
      <w:tr w:rsidR="00830E24" w:rsidRPr="00830E24" w14:paraId="27E6CA31" w14:textId="77777777" w:rsidTr="00992B64">
        <w:trPr>
          <w:trHeight w:val="320"/>
        </w:trPr>
        <w:tc>
          <w:tcPr>
            <w:tcW w:w="1537" w:type="pct"/>
            <w:noWrap/>
            <w:vAlign w:val="center"/>
            <w:hideMark/>
          </w:tcPr>
          <w:p w14:paraId="3A9BBD2A"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glaucescens</w:t>
            </w:r>
            <w:proofErr w:type="spellEnd"/>
          </w:p>
        </w:tc>
        <w:tc>
          <w:tcPr>
            <w:tcW w:w="1636" w:type="pct"/>
            <w:noWrap/>
            <w:vAlign w:val="center"/>
            <w:hideMark/>
          </w:tcPr>
          <w:p w14:paraId="03B4CF00"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62</w:t>
            </w:r>
          </w:p>
        </w:tc>
        <w:tc>
          <w:tcPr>
            <w:tcW w:w="1826" w:type="pct"/>
            <w:vAlign w:val="center"/>
          </w:tcPr>
          <w:p w14:paraId="4A75E534" w14:textId="2321A718"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KfyBxsk3","properties":{"formattedCitation":"[38]","plainCitation":"[38]","noteIndex":0},"citationItems":[{"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w:t>
            </w:r>
            <w:r w:rsidRPr="00830E24">
              <w:rPr>
                <w:rFonts w:ascii="Times New Roman" w:hAnsi="Times New Roman" w:cs="Times New Roman"/>
                <w:color w:val="000000"/>
                <w:sz w:val="16"/>
                <w:szCs w:val="16"/>
              </w:rPr>
              <w:fldChar w:fldCharType="end"/>
            </w:r>
          </w:p>
        </w:tc>
      </w:tr>
      <w:tr w:rsidR="00830E24" w:rsidRPr="00830E24" w14:paraId="33E57A8B" w14:textId="77777777" w:rsidTr="00992B64">
        <w:trPr>
          <w:trHeight w:val="320"/>
        </w:trPr>
        <w:tc>
          <w:tcPr>
            <w:tcW w:w="1537" w:type="pct"/>
            <w:noWrap/>
            <w:vAlign w:val="center"/>
            <w:hideMark/>
          </w:tcPr>
          <w:p w14:paraId="5BE78C85"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hallii</w:t>
            </w:r>
            <w:proofErr w:type="spellEnd"/>
          </w:p>
        </w:tc>
        <w:tc>
          <w:tcPr>
            <w:tcW w:w="1636" w:type="pct"/>
            <w:noWrap/>
            <w:vAlign w:val="center"/>
            <w:hideMark/>
          </w:tcPr>
          <w:p w14:paraId="5D06B889"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88</w:t>
            </w:r>
          </w:p>
        </w:tc>
        <w:tc>
          <w:tcPr>
            <w:tcW w:w="1826" w:type="pct"/>
            <w:vAlign w:val="center"/>
          </w:tcPr>
          <w:p w14:paraId="65E24106" w14:textId="74A75382"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nTevfqfO","properties":{"formattedCitation":"[36,38,40,85]","plainCitation":"[36,38,40,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38,40,85]</w:t>
            </w:r>
            <w:r w:rsidRPr="00830E24">
              <w:rPr>
                <w:rFonts w:ascii="Times New Roman" w:hAnsi="Times New Roman" w:cs="Times New Roman"/>
                <w:color w:val="000000"/>
                <w:sz w:val="16"/>
                <w:szCs w:val="16"/>
              </w:rPr>
              <w:fldChar w:fldCharType="end"/>
            </w:r>
          </w:p>
        </w:tc>
      </w:tr>
      <w:tr w:rsidR="00830E24" w:rsidRPr="00830E24" w14:paraId="15ADBA2B" w14:textId="77777777" w:rsidTr="00992B64">
        <w:trPr>
          <w:trHeight w:val="320"/>
        </w:trPr>
        <w:tc>
          <w:tcPr>
            <w:tcW w:w="1537" w:type="pct"/>
            <w:noWrap/>
            <w:vAlign w:val="center"/>
            <w:hideMark/>
          </w:tcPr>
          <w:p w14:paraId="059AE78A"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hirtella</w:t>
            </w:r>
            <w:proofErr w:type="spellEnd"/>
          </w:p>
        </w:tc>
        <w:tc>
          <w:tcPr>
            <w:tcW w:w="1636" w:type="pct"/>
            <w:noWrap/>
            <w:vAlign w:val="center"/>
            <w:hideMark/>
          </w:tcPr>
          <w:p w14:paraId="22B13FB9"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3.16</w:t>
            </w:r>
          </w:p>
        </w:tc>
        <w:tc>
          <w:tcPr>
            <w:tcW w:w="1826" w:type="pct"/>
            <w:vAlign w:val="center"/>
          </w:tcPr>
          <w:p w14:paraId="04E66497" w14:textId="2B63A083"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uZmOPmoD","properties":{"formattedCitation":"[36,38,85]","plainCitation":"[36,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38,85]</w:t>
            </w:r>
            <w:r w:rsidRPr="00830E24">
              <w:rPr>
                <w:rFonts w:ascii="Times New Roman" w:hAnsi="Times New Roman" w:cs="Times New Roman"/>
                <w:color w:val="000000"/>
                <w:sz w:val="16"/>
                <w:szCs w:val="16"/>
              </w:rPr>
              <w:fldChar w:fldCharType="end"/>
            </w:r>
          </w:p>
        </w:tc>
      </w:tr>
      <w:tr w:rsidR="00830E24" w:rsidRPr="00830E24" w14:paraId="087D28EB" w14:textId="77777777" w:rsidTr="00992B64">
        <w:trPr>
          <w:trHeight w:val="320"/>
        </w:trPr>
        <w:tc>
          <w:tcPr>
            <w:tcW w:w="1537" w:type="pct"/>
            <w:noWrap/>
            <w:vAlign w:val="center"/>
            <w:hideMark/>
          </w:tcPr>
          <w:p w14:paraId="44CBB7C5"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humistrata</w:t>
            </w:r>
            <w:proofErr w:type="spellEnd"/>
          </w:p>
        </w:tc>
        <w:tc>
          <w:tcPr>
            <w:tcW w:w="1636" w:type="pct"/>
            <w:noWrap/>
            <w:vAlign w:val="center"/>
            <w:hideMark/>
          </w:tcPr>
          <w:p w14:paraId="5655EA97"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2.83</w:t>
            </w:r>
          </w:p>
        </w:tc>
        <w:tc>
          <w:tcPr>
            <w:tcW w:w="1826" w:type="pct"/>
            <w:vAlign w:val="center"/>
          </w:tcPr>
          <w:p w14:paraId="39157D85" w14:textId="6E06D42A"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GCrk67J1","properties":{"formattedCitation":"[9,14,37,38,47,70,72,76,78,81,85]","plainCitation":"[9,14,37,38,47,70,72,76,78,8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840,"uris":["http://zotero.org/users/5626169/items/FYQ8DCAE"],"itemData":{"id":840,"type":"article-journal","container-title":"Journal of the Lepidopterists' Society.","page":"255-263","title":"Selective Oviposition by Monarch Butterflies (Danaus plexippus L.) in a Mixed Stand of Asclepias curassavica L. and A. incarnata L. in South Florida","volume":"40","author":[{"family":"Malcolm","given":"Stephen B."},{"family":"Brower","given":"Lincoln P."}],"issued":{"date-parts":[["1986"]]}}},{"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id":1251,"uris":["http://zotero.org/users/5626169/items/8U7JKETW"],"itemData":{"id":1251,"type":"article-journal","container-title":"Chemoecology","DOI":"10.1007/BF01261450","ISSN":"0937-7409, 1423-0445","issue":"1","journalAbbreviation":"Chemoecology","language":"en","page":"1-13","source":"DOI.org (Crossref)","title":"Cardenolide content, emetic potency, and thin-layer chromatography profiles of monarch butterflies, Danaus plexippus, and their larval host-plant milkweed, Asclepias humistrata, in Florida","volume":"3","author":[{"family":"Martin","given":"Ronald A."},{"family":"Lynch","given":"Steven P."},{"family":"Brower","given":"Lincoln P."},{"family":"Malcolm","given":"Stephen B."},{"family":"Van Hook","given":"Tonya"}],"issued":{"date-parts":[["1992",4]]}}},{"id":132,"uris":["http://zotero.org/users/5626169/items/HHSVYYKV"],"itemData":{"id":132,"type":"article-journal","abstract":"1. A novel experimental method was developed to study negative physical and chemical effects of latex and cardiac glycosides on first-instar monarch butterfly larvae in their natural environment in north central Florida. Forceps were used to nibble through the petioles of leaves of the sandhill milkweed Asclepias humistrata, mimicking the behaviour of mature monarch larvae. This notching cut off the supply of latex to the leaves without significantly reducing either their cardiac glycoside concentration or water content. 2. The mean cardiac glycoside concentration in larvae that fed on intact leaves was nearly two and a half times greater than in larvae that fed on notched leaves. This was probably because more latex is present in the gut of the larvae that fed on the intact leaves. Supporting this is the fact that the mean concentration of cardiac glycosides in the latex was 34–47 times that in the leaves. 3. Wet weights, dry weights, and growth rates of first-instar larvae that fed on intact leaves over a 72-h period were less than half those of larvae that fed on notched leaves. 4. Mortality due to miring in the latex was 27% on the intact leaves compared with 2% on the notched leaves. 5. Latex, cardiac glycosides, and other as yet undetermined plant factors all have a negative effect on first-instar larval survival. 6. Video-analyses indicated that ingestion of latex caused the larvae to become cataleptic and increased their chances of being mired on the leaf by the setting latex glue. Dysfunction resulting from latex ingestion may lead to the larvae falling off the plant and being killed by invertebrate predators. 7. The difficulty of neonate monarch larvae surviving on A. humistrata – one of the principal milkweed species fed on each spring as monarchs remigrate from Mexico into the southern U.S.A. – is evidence that a co-evolutionary arms race is operating in this plant–herbivore system.","container-title":"Ecological Entomology","DOI":"10.1046/j.1365-2311.2001.00313.x","ISSN":"1365-2311","issue":"2","language":"en","note":"_eprint: https://onlinelibrary.wiley.com/doi/pdf/10.1046/j.1365-2311.2001.00313.x","page":"212-224","source":"Wiley Online Library","title":"Detrimental effects of latex and cardiac glycosides on survival and growth of first-instar monarch butterfly larvae Danaus plexippus feeding on the sandhill milkweed Asclepias humistrata","volume":"26","author":[{"family":"Zalucki","given":"Myron P."},{"family":"Brower","given":"Lincoln P."},{"family":"Alonso‐M","given":"Alfonso"}],"issued":{"date-parts":[["2001"]]}}},{"id":1598,"uris":["http://zotero.org/users/5626169/items/YPEDNAKJ"],"itemData":{"id":1598,"type":"chapter","container-title":"Biology and conservation of the monarch butterfly","event-place":"Los Angeles, Calif","page":"253-267","publisher":"Natural History Museum of Los Angeles Co","publisher-place":"Los Angeles, Calif","title":"Spring recolonization of eastern North America by the monarch butterfly: successive brood or single sweep migration?","author":[{"family":"Malcolm","given":"S. B."},{"family":"Cockrell","given":"Barbara J."},{"family":"Brower","given":"L. P."}],"editor":[{"family":"Malcolm","given":"S. B."},{"family":"Zalucki","given":"M. P."}],"issued":{"date-parts":[["1988"]]}}},{"id":1556,"uris":["http://zotero.org/users/5626169/items/W4ELWAB3"],"itemData":{"id":1556,"type":"thesis","event-place":"Gainesville, Florida","genre":"M.S.","publisher":"University of Florida","publisher-place":"Gainesville, Florida","title":"Geographic and temporal variation of the cardenolide-based chemical de- fenses of the queen butterfly in relation to host plant cardenolides.","author":[{"family":"Moranz","given":"Raymond"}],"issued":{"date-parts":[["1996"]]}}},{"id":861,"uris":["http://zotero.org/users/5626169/items/U7HUCBVC"],"itemData":{"id":861,"type":"article-journal","container-title":"Memoirs of the College of Agriculture, Kyoto University","page":"43-52","title":"Intraplant Distribution of Cardenolides in Asclepias Humistrata (Asclepiadaceae), With Additional Notes on Their Fates In Tetraopes melanurus (Coleoptera: Cerambycidae) and Rhyssomatus lineaticollis (Coleoptera: Curculionidae)","volume":"122","author":[{"family":"Nishio","given":"Sakuzo"},{"family":"Blum","given":"Murray"},{"family":"Takahashi","given":"Shozo"}],"issued":{"date-parts":[["1983"]]}}},{"id":1297,"uris":["http://zotero.org/users/5626169/items/8RB78SR6"],"itemData":{"id":1297,"type":"article-journal","abstract":"Oviposition and larval success of wild monarch butterflies on the milkweed, Asclepias humistrata, were studied in north-central Florida. More eggs were laid on larger plants, where larval success was greatest, than on smaller plants. The numbers of eggs per plant, egg densities, and larval success rates were not correlated with the gross cardenolide (cardiac glycoside) concentrations of the individual plants. These results are interpreted in light of this insect's demonstrated ability to regulate its own cardenolide concentration, somewhat independently of food plant concentrations.","container-title":"Journal of the Kansas Entomological Society","ISSN":"0022-8567","issue":"2","note":"publisher: Kansas (Central States) Entomological Society","page":"343-348","source":"JSTOR","title":"Oviposition and Larval Success of Wild Monarch Butterflies (Lepidoptera: Danaidae) in Relation to Host Plant Size and Cardenolide Concentration","title-short":"Oviposition and Larval Success of Wild Monarch Butterflies (Lepidoptera","volume":"55","author":[{"family":"Cohen","given":"James A."},{"family":"Brower","given":"Lincoln P."}],"issued":{"date-parts":[["1982"]]}}},{"id":1301,"uris":["http://zotero.org/users/5626169/items/CBTBNN4F"],"itemData":{"id":1301,"type":"article-journal","container-title":"Ecological Entomology","DOI":"10.1111/j.1365-2311.1990.tb00804.x","ISSN":"0307-6946, 1365-2311","issue":"2","journalAbbreviation":"Ecol Entomol","language":"en","page":"231-240","source":"DOI.org (Crossref)","title":"Oviposition by Danaus plexippus in relation to cardenolide content of three Asclepias species in the southeastern U.S.A.","volume":"15","author":[{"family":"Zalucki","given":"M. P."},{"family":"Brower","given":"L. P."},{"family":"Malcolm","given":"S. B."}],"issued":{"date-parts":[["1990",5]]}}}],"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9,14,37,38,47,70,72,76,78,81,85]</w:t>
            </w:r>
            <w:r w:rsidRPr="00830E24">
              <w:rPr>
                <w:rFonts w:ascii="Times New Roman" w:hAnsi="Times New Roman" w:cs="Times New Roman"/>
                <w:color w:val="000000"/>
                <w:sz w:val="16"/>
                <w:szCs w:val="16"/>
              </w:rPr>
              <w:fldChar w:fldCharType="end"/>
            </w:r>
          </w:p>
        </w:tc>
      </w:tr>
      <w:tr w:rsidR="00830E24" w:rsidRPr="00830E24" w14:paraId="0D33FDC5" w14:textId="77777777" w:rsidTr="00992B64">
        <w:trPr>
          <w:trHeight w:val="320"/>
        </w:trPr>
        <w:tc>
          <w:tcPr>
            <w:tcW w:w="1537" w:type="pct"/>
            <w:noWrap/>
            <w:vAlign w:val="center"/>
            <w:hideMark/>
          </w:tcPr>
          <w:p w14:paraId="44976B6E"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incarnata</w:t>
            </w:r>
          </w:p>
        </w:tc>
        <w:tc>
          <w:tcPr>
            <w:tcW w:w="1636" w:type="pct"/>
            <w:noWrap/>
            <w:vAlign w:val="center"/>
            <w:hideMark/>
          </w:tcPr>
          <w:p w14:paraId="00012D50"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63</w:t>
            </w:r>
          </w:p>
        </w:tc>
        <w:tc>
          <w:tcPr>
            <w:tcW w:w="1826" w:type="pct"/>
            <w:vAlign w:val="center"/>
          </w:tcPr>
          <w:p w14:paraId="4833FB14" w14:textId="41BDCB5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cZ19l3xZ","properties":{"formattedCitation":"[11,36,38,50,62,74,85,91,94,100,102,115]","plainCitation":"[11,36,38,50,62,74,85,91,94,100,102,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52,"uris":["http://zotero.org/users/5626169/items/RRTI26QZ"],"itemData":{"id":152,"type":"article-journal","abstract":"Multiple generations of hosts are often exposed to the same pathogens, favouring the evolution of trans-generational defences. Because females have more opportunities to transfer protective molecules to offspring, many studies have focused on maternally derived protection. However, males of many species can transfer compounds along with sperm, including chemicals that could provide protection. Here, we assess maternally and paternally derived protection in a monarch butterfly–protozoan parasite system where parasite resistance is heavily influenced by secondary plant chemicals, known as cardenolides, present in the larval diet of milkweed plants. We reared monarch butterflies on medicinal and non-medicinal milkweed species and then measured resistance of their offspring to infection. We also measured cardenolide content in adult monarchs reared on the two species, and in the eggs that they produced. We found that offspring were more resistant to infection when their fathers were reared on medicinal milkweed, while maternal diet had less of an effect. We also found that eggs contained the highest levels of cardenolides when both parents were reared on the medicinal species. Moreover, females reared on non-medicinal milkweed produced eggs with significantly higher levels of cardenolides if they mated with males reared on the medicinal milkweed species. However, we found an equivocal relationship between the cardenolides present in eggs and parasite resistance in the offspring. Our results demonstrate that males reared on medicinal plants can transfer protection to their offspring, but the exact mechanism remains unresolved. This suggests that paternal protection from parasitism might be important, particularly when there are environmental sources of parasite resistance and when males transfer spermatophores during mating.","container-title":"Journal of Animal Ecology","DOI":"10.1111/1365-2656.12289","ISSN":"1365-2656","issue":"1","language":"en","note":"_eprint: https://besjournals.onlinelibrary.wiley.com/doi/pdf/10.1111/1365-2656.12289","page":"310-321","source":"Wiley Online Library","title":"Trans-generational parasite protection associated with paternal diet","volume":"84","author":[{"family":"Sternberg","given":"Eleanore D."},{"family":"De Roode","given":"Jacobus C."},{"family":"Hunter","given":"Mark D."}],"issued":{"date-parts":[["2015"]]}}},{"id":743,"uris":["http://zotero.org/users/5626169/items/5NEWCPNB"],"itemData":{"id":743,"type":"document","abstract":"1. Specialized insect herbivores commonly co-opt plant defences for protection against predators, but the costs, benefits, and mechanisms of sequestration are poorly understood. 2. We quantified sequestration of toxic cardenolides by the specialist aphid Aphis nerii when reared on four closely related milkweed (Asclepias) species with &amp;gt;20-fold variation in cardenolide content, and in the presence or absence of ladybug predators. 3. Increasing concentrations of apolar plant cardenolides increased sequestered amounts in aphids. High concentrations in plants impaired aphid population growth, but also reduced the top-down effects of predators. All aphids accumulated two cardenolides not present in their host plant, even on plants with very low foliar cardenolide concentrations. 4. An in vitro enzymatic assay of total cardenolides in aphid bodies using the cardenolides’ target (animal Na+/K+-ATPase) revealed that the subset of sequestered cardenolides is disproportionally more toxic than cardenolides in leaves. 5. Sequestration of cardenolides by Aphis nerii thus involves the accumulation of modified plant cardenolides, as well as the concentration-dependent passive uptake of more potent apolar plant cardenolides. Host plant choice by the aphid is thus subject to conflicting demands of higher growth performance versus superior defence against predators.","language":"en","note":"dimensions: 66329 bytes\npage: 66329 bytes\nversion: 1\ntype: dataset\nDOI: 10.5061/DRYAD.3512GH3","publisher":"Dryad","source":"DOI.org (Datacite)","title":"Data from: What doesn’t kill you makes you stronger: the burdens and benefits of toxin sequestration in a milkweed aphid","title-short":"Data from","URL":"http://datadryad.org/stash/dataset/doi:10.5061/dryad.3512gh3","author":[{"family":"Züst","given":"Tobias"},{"family":"Mou","given":"Sophie"},{"family":"Agrawal","given":"Anurag A."}],"accessed":{"date-parts":[["2020",7,23]]},"issued":{"date-parts":[["2018"]]}}},{"id":745,"uris":["http://zotero.org/users/5626169/items/W3MKTBE7"],"itemData":{"id":745,"type":"document","abstract":"The connection between adult preferences and offspring performance is long-standing issue in understanding the evolutionary and ecological forces that dictate host associations and specialization in herbivorous insects. Indeed, decisions made by females about where to lay their eggs have direct consequences for fitness and are influenced by interacting factors including offspring performance, defence, and competition. Nonetheless, in addition to these attributes of the offspring, a female’s choices may be affected by her own prior experience. Here we examined oviposition preference, larval performance, and the role of learning in the monarch butterfly, Danaus plexippus, which encounters diverse milkweed host species across its broad range and over the course of migration. Monarch females consistently preferred to oviposit on Asclepias incarnata subspecies pulchra. This plant, however, was associated with poor caterpillar growth, low sequestration of toxins, and the highest plant defences (latex and trichomes). We examined flexibility in this apparently maladaptive preference by testing the impact of previous experience and competition on preference. Experience laying on an alternative plant species enhanced preference for that species in contrast to A. i. pulchra. In addition, presence of a (competing) conspecific caterpillar on A. i. pulchra had a strongly deterrent effect and reversed host plant preferences. Thus, monarch butterflies exhibit preferences contrary to what would be expected based on offspring development and sequestered defences, but their preferences are altered by learning and competition, which may allow butterflies to shift preferences as they encounter diverse milkweeds across the landscape. Learning and perception of threats (i.e., competition or predation) may be critical for most herbivorous insects, which universally experience heterogeneity among their potential host plants.","language":"en","note":"dimensions: 77143 bytes\npage: 77143 bytes\nversion: 1\ntype: dataset\nDOI: 10.5061/DRYAD.8HD6764","publisher":"Dryad","source":"DOI.org (Datacite)","title":"Data from: Beyond preference and performance: host plant selection by monarch butterflies, Danaus plexippus","title-short":"Data from","URL":"http://datadryad.org/stash/dataset/doi:10.5061/dryad.8hd6764","author":[{"family":"Jones","given":"Patricia L."},{"family":"Agrawal","given":"Anurag A."}],"accessed":{"date-parts":[["2020",7,23]]},"issued":{"date-parts":[["2019"]]}}},{"id":1283,"uris":["http://zotero.org/users/5626169/items/3EHJV7LT"],"itemData":{"id":1283,"type":"article-journal","abstract":"The effect of aphid population size on host-plant chemical defense expression and the effect of plant defense on aphid population dynamics were investigated in a milkweed-specialist herbivore system. Density effects of the aposematic oleander aphid, Aphis nerii, on cardenolide expression were measured in two milkweed species, Asclepias curassavica and A. incarnata. These plants vary in constitutive chemical investment with high mean cardenolide concentration in A. curassavica and low to zero in A. incarnata. The second objective was to determine whether cardenolide expression in these two host plants impacts mean A. nerii colony biomass (mg) and density. Cardenolide concentration (µg/g) of A. curassavica in both aphid-treated leaves and opposite, herbivore-free leaves decreased initially in comparison with aphid-free controls, and then increased signiﬁcantly with A. nerii density. Thus, A. curassavica responds to aphid herbivory initially with density-dependent phytochemical reduction, followed by induction of cardenolides to concentrations above aphid-free controls. In addition, mean cardenolide concentration of aphid-treated leaves was signiﬁcantly higher than that of opposite, herbivore-free leaves. Therefore, A. curassavica induction is strongest in herbivore-damaged tissue. Conversely, A. incarnata exhibited no such chemical response to aphid herbivory. Furthermore, neither host plant responded chemically to herbivore feeding duration time (days) or to the interaction between herbivore initial density and feeding duration time. There were also no signiﬁcant differences in mean colony biomass or population density of A. nerii reared on high cardenolide (A. curassavica) and low cardenolide (A. incarnata) hosts.","container-title":"Journal of Chemical Ecology","DOI":"10.1023/B:JOEC.0000018628.48604.79","ISSN":"0098-0331","issue":"3","journalAbbreviation":"J Chem Ecol","language":"en","page":"545-561","source":"DOI.org (Crossref)","title":"Density-Dependent Reduction and Induction of Milkweed Cardenolides by a Sucking Insect Herbivore","volume":"30","author":[{"family":"Martel","given":"John W."},{"family":"Malcolm","given":"Stephen B."}],"issued":{"date-parts":[["2004",3]]}}},{"id":1332,"uris":["http://zotero.org/users/5626169/items/23QMS4JI"],"itemData":{"id":1332,"type":"document","abstract":"Herbivorous insects have evolved many mechanisms to overcome plant chemical defenses, including detoxification and sequestration. Herbivores may also use toxic plants to reduce parasite infection. Plant toxins could directly interfere with parasites or could enhance endogenous immunity. Alternatively, plant toxins could favor down-regulation of endogenous immunity by providing an alternative (exogenous) defense against parasitism. However, studies on genome-wide transcriptomic responses to plant defenses and the interplay between plant toxicity and parasite infection remain rare. Monarch butterflies (Danaus plexippus) are specialist herbivores of milkweeds Asclepias spp.), which contain toxic cardenolides. Monarchs have adapted to cardenolides through multiple resistance mechanisms and can sequester cardenolides to defend against bird predators. In addition, high-cardenolide milkweeds confer monarch resistance to a specialist protozoan parasite (Ophryocystis elektroscirrha). We used this system to study the interplay between the effects of plant toxicity and parasite infection on global gene expression. We compared transcriptional profiles between parasite-infected and uninfected monarch larvae reared on two milkweed species. Our results demonstrate that monarch differentially express several hundred genes when feeding on A. curassavica and A. incarnata, two species that differ substantially in cardenolide concentrations. These differentially expressed genes include genes within multiple families of canonical insect detoxification genes, suggesting that they play a role in monarch toxin resistance and sequestration. Interestingly, we found little transcriptional response to infection. However, parasite growth was reduced in monarchs reared on A. curassavica, and in these monarchs, several immune genes were down-regulated, consistent with the hypothesis that medicinal plants can reduce reliance on endogenous immunity.","language":"en","note":"dimensions: 32837 bytes\npage: 32837 bytes\nversion: 1\ntype: dataset\nDOI: 10.5061/DRYAD.53T43DM","publisher":"Dryad","source":"DOI.org (Datacite)","title":"Data from: Transcriptomics of monarch butterflies (Danaus plexippus) reveals that toxic host plants alter expression of detoxification genes and down-regulate a small number of immune genes","title-short":"Data from","URL":"http://datadryad.org/stash/dataset/doi:10.5061/dryad.53t43dm","author":[{"family":"Tan","given":"Wen-Hao"},{"family":"Acevedo","given":"Tarik"},{"family":"Harris","given":"Erica"},{"family":"Alcaide","given":"Tiffanie"},{"family":"Walters","given":"James"},{"family":"Hunter","given":"Mark"},{"family":"Gerardo","given":"Nicole"},{"family":"De Roode","given":"Jacobus"}],"accessed":{"date-parts":[["2021",4,30]]},"issued":{"date-parts":[["2019"]]}}},{"id":1334,"uris":["http://zotero.org/users/5626169/items/ZK4AL4VW"],"itemData":{"id":1334,"type":"article-journal","abstract":"In terrestrial ecosystems, nitrogen (N) and phosphorus (P) are generally believed to be the most limiting factors for organisms across different trophic levels. However, accumulating evidence suggests that dietary nutrient concentrations higher than optimal can lead to decreases in consumer growth rate. In the current study, we explored mechanisms underlying the negative effects of high nutrient availability on the performance of a specialist herbivore. Specifically, we investigated the responses of the monarch caterpillar Danaus plexippus to natural and experimental variation in N and P concentrations of three species of milkweed plants (Asclepias syriaca, Asclepias curassavica and Asclepias incarnata) that also varied in their foliar toxin concentrations. We found that high foliar N concentrations in milkweed were associated with decreases in the growth rate of D. plexippus larvae. However, such negative effects of N were only found when larvae were feeding on A. curassavica, which also had high foliar concentrations of cardenolide, a widespread chemical defence in the genus Asclepias. Foliar N concentration was not correlated with cardenolide concentration. Rather, the per unit toxicity of cardenolide was higher as N increased in excess of demand, resulting in deleterious effects of N. Our results suggest that interactions between nutrient concentrations in excess of demand and high dietary toxin concentrations provide an additional mechanism by which high nutrient availability can reduce the performance of consumers.","container-title":"Functional Ecology","DOI":"https://doi.org/10.1111/1365-2435.12163","ISSN":"1365-2435","issue":"1","language":"en","note":"_eprint: https://besjournals.onlinelibrary.wiley.com/doi/pdf/10.1111/1365-2435.12163","page":"190-196","source":"Wiley Online Library","title":"Why does a good thing become too much? Interactions between foliar nutrients and toxins determine performance of an insect herbivore","title-short":"Why does a good thing become too much?","volume":"28","author":[{"family":"Tao","given":"Leiling"},{"family":"Berns","given":"Alexandra R."},{"family":"Hunter","given":"Mark D."}],"issued":{"date-parts":[["2014"]]}}},{"id":1337,"uris":["http://zotero.org/users/5626169/items/IGDXFNTG"],"itemData":{"id":1337,"type":"document","abstract":"Hosts combat their parasites using mechanisms of resistance and tolerance, which together determine parasite virulence. Environmental factors, including diet, mediate the impact of parasites on hosts, with diet providing nutritional and medicinal properties. Here, we present the first evidence that ongoing environmental change decreases host tolerance and increases parasite virulence through a loss of dietary medicinal quality. Monarch butterflies use dietary toxins (cardenolides) to reduce the deleterious impacts of a protozoan parasite. We fed monarch larvae foliage from four milkweed species grown under either elevated or ambient CO2, and measured changes in resistance, tolerance, and virulence. The most high-cardenolide milkweed species lost its medicinal properties under elevated CO2; monarch tolerance to infection decreased, and parasite virulence increased. Declines in medicinal quality were associated with declines in foliar concentrations of lipophilic cardenolides. Our results emphasize that global environmental change may influence parasite-host interactions through changes in the medicinal properties of plants.","language":"en","note":"dimensions: 23137 bytes\npage: 23137 bytes\nversion: 1\ntype: dataset\nDOI: 10.5061/DRYAD.D68KG81","publisher":"Dryad","source":"DOI.org (Datacite)","title":"Data from: Elevated atmospheric concentrations of carbon dioxide reduce monarch tolerance and increase parasite virulence by altering the medicinal properties of milkweeds","title-short":"Data from","URL":"http://datadryad.org/stash/dataset/doi:10.5061/dryad.d68kg81","author":[{"family":"Decker","given":"Leslie E."},{"family":"De Roode","given":"Jacobus C."},{"family":"Hunter","given":"Mark D."}],"accessed":{"date-parts":[["2021",5,2]]},"issued":{"date-parts":[["2019"]]}}},{"id":1296,"uris":["http://zotero.org/users/5626169/items/7IKZURLD"],"itemData":{"id":1296,"type":"article-journal","abstract":"Induced plant responses to leaf-chewing insects have been well studied, but considerably less is known about the effects of phloem-feedings insects on induction. In a set of laboratory experiments, we examined density-dependent induction by the milkweedoleander aphid, Aphis nerii, of putative defenses in four milkweed species (Asclepias incarnata, Asclepias syriaca, Asclepias tuberosa, and Asclepias viridis). We hypothesized that high aphid density would lead to increased cardenolide expression in species with low constitutive levels of cardenolides (e.g., A. tuberosa), but that there would be no induction in high constitutive cardenolide species (e.g., A. viridis). Based on previous studies, we did not expect cardenolide induction in A. incarnata. Contrary to our predictions, we observed feeding-induced declines of cardenolide concentrations in A. viridis. Cardenolide concentrations did not respond to aphid feeding in the other three milkweed species. Aphids also caused reductions in biomass accumulation by two of four Asclepias species, A. viridis and A. incarnata. High aphid density led to a decrease in A. viridis foliar nitrogen concentration. However, aphids had no effect on the defensive chemistry, growth, or nutritional quality of either A. syriaca or A. tuberosa. Our results highlight that congeneric plant species may respond differently to the same levels of herbivore damage.","container-title":"Journal of Chemical Ecology","DOI":"10.1007/s10886-007-9364-4","ISSN":"0098-0331, 1573-1561","issue":"11","journalAbbreviation":"J Chem Ecol","language":"en","page":"2044-2053","source":"DOI.org (Crossref)","title":"Interspecific Variation Within the Genus Asclepias in Response to Herbivory by a Phloem-feeding Insect Herbivore","volume":"33","author":[{"family":"Zehnder","given":"Caralyn B."},{"family":"Hunter","given":"Mark D."}],"issued":{"date-parts":[["2007",11,7]]}}}],"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11,36,38,50,62,74,85,91,94,100,102,115]</w:t>
            </w:r>
            <w:r w:rsidRPr="00830E24">
              <w:rPr>
                <w:rFonts w:ascii="Times New Roman" w:hAnsi="Times New Roman" w:cs="Times New Roman"/>
                <w:color w:val="000000"/>
                <w:sz w:val="16"/>
                <w:szCs w:val="16"/>
              </w:rPr>
              <w:fldChar w:fldCharType="end"/>
            </w:r>
          </w:p>
        </w:tc>
      </w:tr>
      <w:tr w:rsidR="00830E24" w:rsidRPr="00830E24" w14:paraId="3F63A655" w14:textId="77777777" w:rsidTr="00992B64">
        <w:trPr>
          <w:trHeight w:val="320"/>
        </w:trPr>
        <w:tc>
          <w:tcPr>
            <w:tcW w:w="1537" w:type="pct"/>
            <w:noWrap/>
            <w:vAlign w:val="center"/>
            <w:hideMark/>
          </w:tcPr>
          <w:p w14:paraId="1E9B2531"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labriformis</w:t>
            </w:r>
            <w:proofErr w:type="spellEnd"/>
          </w:p>
        </w:tc>
        <w:tc>
          <w:tcPr>
            <w:tcW w:w="1636" w:type="pct"/>
            <w:noWrap/>
            <w:vAlign w:val="center"/>
            <w:hideMark/>
          </w:tcPr>
          <w:p w14:paraId="40EE8C3D"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2.06</w:t>
            </w:r>
          </w:p>
        </w:tc>
        <w:tc>
          <w:tcPr>
            <w:tcW w:w="1826" w:type="pct"/>
            <w:vAlign w:val="center"/>
          </w:tcPr>
          <w:p w14:paraId="1A86C5EC" w14:textId="04D6DEBE"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mBujUGi","properties":{"formattedCitation":"[37,68,115]","plainCitation":"[37,68,115]","noteIndex":0},"citationItems":[{"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id":503,"uris":["http://zotero.org/users/5626169/items/FG7YW5RI"],"itemData":{"id":503,"type":"chapter","abstract":"The milkweed family (Asclepiadaceae) comprises some 200 genera and 2500 species of perennial shrubs, herbs and vines distributed throughout the tropics and extending to temperate areas of the world. They include some highly prized ornamentals and economically significant weeds, and are generally characterized to the layman by the milky latex they exude when a leaf or other organ is ruptured. Chemical interest in the milkweeds has been stimulated by the use of some plants in medicinal preparations to treat cancers, tumors, and warts (Refs. in 54), as emetics, to treat bronchitis (Refs. in 64), and as a source of digitalislike therapeutic agents (Refs. in 44). They are also known for their poisonous nature, which has found advantageous use in the preparation of arrow poisons, and also causes occasional but extensive poisoning episodes among grazing sheep and cattle in milkweed-infested rangelands52,58.","collection-title":"Recent Advances in Phytochemistry","container-title":"Biochemical Interaction Between Plants and Insects","event-place":"Boston, MA","ISBN":"978-1-4684-2646-5","language":"en","note":"DOI: 10.1007/978-1-4684-2646-5_3","page":"93-167","publisher":"Springer US","publisher-place":"Boston, MA","source":"Springer Link","title":"Milkweed Cardenolides and Their Comparative Processing by Monarch Butterflies (Danaus plexippus L.)","URL":"https://doi.org/10.1007/978-1-4684-2646-5_3","author":[{"family":"Roeske","given":"Carolyn N."},{"family":"Seiber","given":"James N."},{"family":"Brower","given":"Lincoln P."},{"family":"Moffitt","given":"C. M."}],"editor":[{"family":"Wallace","given":"James W."},{"family":"Mansell","given":"Richard L."}],"accessed":{"date-parts":[["2020",6,28]]},"issued":{"date-parts":[["197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7,68,115]</w:t>
            </w:r>
            <w:r w:rsidRPr="00830E24">
              <w:rPr>
                <w:rFonts w:ascii="Times New Roman" w:hAnsi="Times New Roman" w:cs="Times New Roman"/>
                <w:color w:val="000000"/>
                <w:sz w:val="16"/>
                <w:szCs w:val="16"/>
              </w:rPr>
              <w:fldChar w:fldCharType="end"/>
            </w:r>
          </w:p>
        </w:tc>
      </w:tr>
      <w:tr w:rsidR="00830E24" w:rsidRPr="00830E24" w14:paraId="553DBC27" w14:textId="77777777" w:rsidTr="00992B64">
        <w:trPr>
          <w:trHeight w:val="320"/>
        </w:trPr>
        <w:tc>
          <w:tcPr>
            <w:tcW w:w="1537" w:type="pct"/>
            <w:noWrap/>
            <w:vAlign w:val="center"/>
            <w:hideMark/>
          </w:tcPr>
          <w:p w14:paraId="6CF0DC2C"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lanceolata</w:t>
            </w:r>
          </w:p>
        </w:tc>
        <w:tc>
          <w:tcPr>
            <w:tcW w:w="1636" w:type="pct"/>
            <w:noWrap/>
            <w:vAlign w:val="center"/>
            <w:hideMark/>
          </w:tcPr>
          <w:p w14:paraId="6F3B8742"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33</w:t>
            </w:r>
          </w:p>
        </w:tc>
        <w:tc>
          <w:tcPr>
            <w:tcW w:w="1826" w:type="pct"/>
            <w:vAlign w:val="center"/>
          </w:tcPr>
          <w:p w14:paraId="59C0D1CE" w14:textId="2AB8AFD1"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gypkYtJG","properties":{"formattedCitation":"[78,85]","plainCitation":"[7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556,"uris":["http://zotero.org/users/5626169/items/W4ELWAB3"],"itemData":{"id":1556,"type":"thesis","event-place":"Gainesville, Florida","genre":"M.S.","publisher":"University of Florida","publisher-place":"Gainesville, Florida","title":"Geographic and temporal variation of the cardenolide-based chemical de- fenses of the queen butterfly in relation to host plant cardenolides.","author":[{"family":"Moranz","given":"Raymond"}],"issued":{"date-parts":[["199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78,85]</w:t>
            </w:r>
            <w:r w:rsidRPr="00830E24">
              <w:rPr>
                <w:rFonts w:ascii="Times New Roman" w:hAnsi="Times New Roman" w:cs="Times New Roman"/>
                <w:color w:val="000000"/>
                <w:sz w:val="16"/>
                <w:szCs w:val="16"/>
              </w:rPr>
              <w:fldChar w:fldCharType="end"/>
            </w:r>
          </w:p>
        </w:tc>
      </w:tr>
      <w:tr w:rsidR="00830E24" w:rsidRPr="00830E24" w14:paraId="0DED8EA3" w14:textId="77777777" w:rsidTr="00992B64">
        <w:trPr>
          <w:trHeight w:val="320"/>
        </w:trPr>
        <w:tc>
          <w:tcPr>
            <w:tcW w:w="1537" w:type="pct"/>
            <w:noWrap/>
            <w:vAlign w:val="center"/>
            <w:hideMark/>
          </w:tcPr>
          <w:p w14:paraId="3C6808B9"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latifolia</w:t>
            </w:r>
          </w:p>
        </w:tc>
        <w:tc>
          <w:tcPr>
            <w:tcW w:w="1636" w:type="pct"/>
            <w:noWrap/>
            <w:vAlign w:val="center"/>
            <w:hideMark/>
          </w:tcPr>
          <w:p w14:paraId="7E2371E7"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2.74</w:t>
            </w:r>
          </w:p>
        </w:tc>
        <w:tc>
          <w:tcPr>
            <w:tcW w:w="1826" w:type="pct"/>
            <w:vAlign w:val="center"/>
          </w:tcPr>
          <w:p w14:paraId="30D59CCF" w14:textId="75422393"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m7B9sWBt","properties":{"formattedCitation":"[38,59,85]","plainCitation":"[38,59,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1255,"uris":["http://zotero.org/users/5626169/items/TI9QJZJ7"],"itemData":{"id":1255,"type":"article-journal","abstract":"Understanding host–parasite interactions is essential for ecological research, wildlife conservation, and health management. While most studies focus on numerical traits of parasite groups, such as changes in parasite load, less focus is placed on the traits of individual parasites such as parasite size and shape (parasite morphology). Parasite morphology has significant effects on parasite fitness such as initial colonization of hosts, avoidance of host immune defenses, and the availability of resources for parasite replication. As such, understanding factors that affect parasite morphology is important in predicting the consequences of host–parasite interactions. Here, we studied how host diet affected the spore morphology of a protozoan parasite (Ophryocystis elektroscirrha), a specialist parasite of the monarch butterfly (Danaus plexippus). We found that different host plant species (milkweeds; Asclepias spp.) significantly affected parasite spore size. Previous studies have found that cardenolides, secondary chemicals in host plants of monarchs, can reduce parasite loads and increase the lifespan of infected butterflies. Adding to this benefit of high cardenolide milkweeds, we found that infected monarchs reared on milkweeds of higher cardenolide concentrations yielded smaller parasites, a potentially hidden characteristic of cardenolides that may have important implications for monarch–parasite interactions.","container-title":"Journal of Parasitology","DOI":"10.1645/16-142","ISSN":"0022-3395","issue":"3","journalAbbreviation":"Journal of Parasitology","page":"228-236","source":"Silverchair","title":"Host Diet Affects the Morphology of Monarch Butterfly Parasites","volume":"103","author":[{"family":"Hoang","given":"Kevin"},{"family":"Tao","given":"Leiling"},{"family":"Hunter","given":"Mark D."},{"family":"Roode","given":"Jacobus C.","non-dropping-particle":"de"}],"issued":{"date-parts":[["2017",6,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59,85]</w:t>
            </w:r>
            <w:r w:rsidRPr="00830E24">
              <w:rPr>
                <w:rFonts w:ascii="Times New Roman" w:hAnsi="Times New Roman" w:cs="Times New Roman"/>
                <w:color w:val="000000"/>
                <w:sz w:val="16"/>
                <w:szCs w:val="16"/>
              </w:rPr>
              <w:fldChar w:fldCharType="end"/>
            </w:r>
          </w:p>
        </w:tc>
      </w:tr>
      <w:tr w:rsidR="00830E24" w:rsidRPr="00830E24" w14:paraId="269F1972" w14:textId="77777777" w:rsidTr="00992B64">
        <w:trPr>
          <w:trHeight w:val="320"/>
        </w:trPr>
        <w:tc>
          <w:tcPr>
            <w:tcW w:w="1537" w:type="pct"/>
            <w:noWrap/>
            <w:vAlign w:val="center"/>
            <w:hideMark/>
          </w:tcPr>
          <w:p w14:paraId="6D85CA18"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lemmonii</w:t>
            </w:r>
            <w:proofErr w:type="spellEnd"/>
          </w:p>
        </w:tc>
        <w:tc>
          <w:tcPr>
            <w:tcW w:w="1636" w:type="pct"/>
            <w:noWrap/>
            <w:vAlign w:val="center"/>
            <w:hideMark/>
          </w:tcPr>
          <w:p w14:paraId="40A6F47A"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3.18</w:t>
            </w:r>
          </w:p>
        </w:tc>
        <w:tc>
          <w:tcPr>
            <w:tcW w:w="1826" w:type="pct"/>
            <w:vAlign w:val="center"/>
          </w:tcPr>
          <w:p w14:paraId="5FFDCC9A" w14:textId="5D734B8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hehf1Yjh","properties":{"formattedCitation":"[40,85]","plainCitation":"[40,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0,85]</w:t>
            </w:r>
            <w:r w:rsidRPr="00830E24">
              <w:rPr>
                <w:rFonts w:ascii="Times New Roman" w:hAnsi="Times New Roman" w:cs="Times New Roman"/>
                <w:color w:val="000000"/>
                <w:sz w:val="16"/>
                <w:szCs w:val="16"/>
              </w:rPr>
              <w:fldChar w:fldCharType="end"/>
            </w:r>
          </w:p>
        </w:tc>
      </w:tr>
      <w:tr w:rsidR="00830E24" w:rsidRPr="00830E24" w14:paraId="040AFEEB" w14:textId="77777777" w:rsidTr="00992B64">
        <w:trPr>
          <w:trHeight w:val="320"/>
        </w:trPr>
        <w:tc>
          <w:tcPr>
            <w:tcW w:w="1537" w:type="pct"/>
            <w:noWrap/>
            <w:vAlign w:val="center"/>
            <w:hideMark/>
          </w:tcPr>
          <w:p w14:paraId="409FFAAA"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linaria</w:t>
            </w:r>
          </w:p>
        </w:tc>
        <w:tc>
          <w:tcPr>
            <w:tcW w:w="1636" w:type="pct"/>
            <w:noWrap/>
            <w:vAlign w:val="center"/>
            <w:hideMark/>
          </w:tcPr>
          <w:p w14:paraId="546013D7"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5.25</w:t>
            </w:r>
          </w:p>
        </w:tc>
        <w:tc>
          <w:tcPr>
            <w:tcW w:w="1826" w:type="pct"/>
            <w:vAlign w:val="center"/>
          </w:tcPr>
          <w:p w14:paraId="04E5EEE8" w14:textId="1784A5F5"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cwSa2n99","properties":{"formattedCitation":"[37,68,85,115]","plainCitation":"[37,68,85,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id":503,"uris":["http://zotero.org/users/5626169/items/FG7YW5RI"],"itemData":{"id":503,"type":"chapter","abstract":"The milkweed family (Asclepiadaceae) comprises some 200 genera and 2500 species of perennial shrubs, herbs and vines distributed throughout the tropics and extending to temperate areas of the world. They include some highly prized ornamentals and economically significant weeds, and are generally characterized to the layman by the milky latex they exude when a leaf or other organ is ruptured. Chemical interest in the milkweeds has been stimulated by the use of some plants in medicinal preparations to treat cancers, tumors, and warts (Refs. in 54), as emetics, to treat bronchitis (Refs. in 64), and as a source of digitalislike therapeutic agents (Refs. in 44). They are also known for their poisonous nature, which has found advantageous use in the preparation of arrow poisons, and also causes occasional but extensive poisoning episodes among grazing sheep and cattle in milkweed-infested rangelands52,58.","collection-title":"Recent Advances in Phytochemistry","container-title":"Biochemical Interaction Between Plants and Insects","event-place":"Boston, MA","ISBN":"978-1-4684-2646-5","language":"en","note":"DOI: 10.1007/978-1-4684-2646-5_3","page":"93-167","publisher":"Springer US","publisher-place":"Boston, MA","source":"Springer Link","title":"Milkweed Cardenolides and Their Comparative Processing by Monarch Butterflies (Danaus plexippus L.)","URL":"https://doi.org/10.1007/978-1-4684-2646-5_3","author":[{"family":"Roeske","given":"Carolyn N."},{"family":"Seiber","given":"James N."},{"family":"Brower","given":"Lincoln P."},{"family":"Moffitt","given":"C. M."}],"editor":[{"family":"Wallace","given":"James W."},{"family":"Mansell","given":"Richard L."}],"accessed":{"date-parts":[["2020",6,28]]},"issued":{"date-parts":[["197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7,68,85,115]</w:t>
            </w:r>
            <w:r w:rsidRPr="00830E24">
              <w:rPr>
                <w:rFonts w:ascii="Times New Roman" w:hAnsi="Times New Roman" w:cs="Times New Roman"/>
                <w:color w:val="000000"/>
                <w:sz w:val="16"/>
                <w:szCs w:val="16"/>
              </w:rPr>
              <w:fldChar w:fldCharType="end"/>
            </w:r>
          </w:p>
        </w:tc>
      </w:tr>
      <w:tr w:rsidR="00830E24" w:rsidRPr="00830E24" w14:paraId="0A0A1F96" w14:textId="77777777" w:rsidTr="00992B64">
        <w:trPr>
          <w:trHeight w:val="320"/>
        </w:trPr>
        <w:tc>
          <w:tcPr>
            <w:tcW w:w="1537" w:type="pct"/>
            <w:noWrap/>
            <w:vAlign w:val="center"/>
            <w:hideMark/>
          </w:tcPr>
          <w:p w14:paraId="34E23F89"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longifolia</w:t>
            </w:r>
          </w:p>
        </w:tc>
        <w:tc>
          <w:tcPr>
            <w:tcW w:w="1636" w:type="pct"/>
            <w:noWrap/>
            <w:vAlign w:val="center"/>
            <w:hideMark/>
          </w:tcPr>
          <w:p w14:paraId="66AC2D27"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2.76</w:t>
            </w:r>
          </w:p>
        </w:tc>
        <w:tc>
          <w:tcPr>
            <w:tcW w:w="1826" w:type="pct"/>
            <w:vAlign w:val="center"/>
          </w:tcPr>
          <w:p w14:paraId="764D2ED2" w14:textId="75277DF6"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CgOQKffB","properties":{"formattedCitation":"[78,85]","plainCitation":"[7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556,"uris":["http://zotero.org/users/5626169/items/W4ELWAB3"],"itemData":{"id":1556,"type":"thesis","event-place":"Gainesville, Florida","genre":"M.S.","publisher":"University of Florida","publisher-place":"Gainesville, Florida","title":"Geographic and temporal variation of the cardenolide-based chemical de- fenses of the queen butterfly in relation to host plant cardenolides.","author":[{"family":"Moranz","given":"Raymond"}],"issued":{"date-parts":[["199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78,85]</w:t>
            </w:r>
            <w:r w:rsidRPr="00830E24">
              <w:rPr>
                <w:rFonts w:ascii="Times New Roman" w:hAnsi="Times New Roman" w:cs="Times New Roman"/>
                <w:color w:val="000000"/>
                <w:sz w:val="16"/>
                <w:szCs w:val="16"/>
              </w:rPr>
              <w:fldChar w:fldCharType="end"/>
            </w:r>
          </w:p>
        </w:tc>
      </w:tr>
      <w:tr w:rsidR="00830E24" w:rsidRPr="00830E24" w14:paraId="23118B23" w14:textId="77777777" w:rsidTr="00992B64">
        <w:trPr>
          <w:trHeight w:val="320"/>
        </w:trPr>
        <w:tc>
          <w:tcPr>
            <w:tcW w:w="1537" w:type="pct"/>
            <w:noWrap/>
            <w:vAlign w:val="center"/>
            <w:hideMark/>
          </w:tcPr>
          <w:p w14:paraId="416A632E"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nivea</w:t>
            </w:r>
          </w:p>
        </w:tc>
        <w:tc>
          <w:tcPr>
            <w:tcW w:w="1636" w:type="pct"/>
            <w:noWrap/>
            <w:vAlign w:val="center"/>
            <w:hideMark/>
          </w:tcPr>
          <w:p w14:paraId="296BC390"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4.59</w:t>
            </w:r>
          </w:p>
        </w:tc>
        <w:tc>
          <w:tcPr>
            <w:tcW w:w="1826" w:type="pct"/>
            <w:vAlign w:val="center"/>
          </w:tcPr>
          <w:p w14:paraId="263A3BB6" w14:textId="3F494959"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VhfMZHXs","properties":{"formattedCitation":"[38,40,85,92,115]","plainCitation":"[38,40,85,92,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id":1600,"uris":["http://zotero.org/users/5626169/items/79SWK3UN"],"itemData":{"id":1600,"type":"thesis","event-place":"Amherst, Massachusetts","genre":"B.A.","number-of-pages":"74","publisher":"Amherst College","publisher-place":"Amherst, Massachusetts","title":"The distribution of cardenolides in Asclepias curassavica and A. nivea and its effect on the uptake of cardenolide dynamics of natural monarch populations","author":[{"family":"Tahsler","given":"Bruce D."}],"issued":{"date-parts":[["1975",4,30]]}}}],"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40,85,92,115]</w:t>
            </w:r>
            <w:r w:rsidRPr="00830E24">
              <w:rPr>
                <w:rFonts w:ascii="Times New Roman" w:hAnsi="Times New Roman" w:cs="Times New Roman"/>
                <w:color w:val="000000"/>
                <w:sz w:val="16"/>
                <w:szCs w:val="16"/>
              </w:rPr>
              <w:fldChar w:fldCharType="end"/>
            </w:r>
          </w:p>
        </w:tc>
      </w:tr>
      <w:tr w:rsidR="00830E24" w:rsidRPr="00830E24" w14:paraId="51496FA4" w14:textId="77777777" w:rsidTr="00992B64">
        <w:trPr>
          <w:trHeight w:val="320"/>
        </w:trPr>
        <w:tc>
          <w:tcPr>
            <w:tcW w:w="1537" w:type="pct"/>
            <w:noWrap/>
            <w:vAlign w:val="center"/>
            <w:hideMark/>
          </w:tcPr>
          <w:p w14:paraId="73138545"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nyctaginifolia</w:t>
            </w:r>
            <w:proofErr w:type="spellEnd"/>
          </w:p>
        </w:tc>
        <w:tc>
          <w:tcPr>
            <w:tcW w:w="1636" w:type="pct"/>
            <w:noWrap/>
            <w:vAlign w:val="center"/>
            <w:hideMark/>
          </w:tcPr>
          <w:p w14:paraId="4EEC93D0"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91</w:t>
            </w:r>
          </w:p>
        </w:tc>
        <w:tc>
          <w:tcPr>
            <w:tcW w:w="1826" w:type="pct"/>
            <w:vAlign w:val="center"/>
          </w:tcPr>
          <w:p w14:paraId="64EF7431" w14:textId="35E8634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JXzNfJD5","properties":{"formattedCitation":"[38]","plainCitation":"[38]","noteIndex":0},"citationItems":[{"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w:t>
            </w:r>
            <w:r w:rsidRPr="00830E24">
              <w:rPr>
                <w:rFonts w:ascii="Times New Roman" w:hAnsi="Times New Roman" w:cs="Times New Roman"/>
                <w:color w:val="000000"/>
                <w:sz w:val="16"/>
                <w:szCs w:val="16"/>
              </w:rPr>
              <w:fldChar w:fldCharType="end"/>
            </w:r>
          </w:p>
        </w:tc>
      </w:tr>
      <w:tr w:rsidR="00830E24" w:rsidRPr="00830E24" w14:paraId="612C22A1" w14:textId="77777777" w:rsidTr="00992B64">
        <w:trPr>
          <w:trHeight w:val="320"/>
        </w:trPr>
        <w:tc>
          <w:tcPr>
            <w:tcW w:w="1537" w:type="pct"/>
            <w:noWrap/>
            <w:vAlign w:val="center"/>
            <w:hideMark/>
          </w:tcPr>
          <w:p w14:paraId="094CB961"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obovata</w:t>
            </w:r>
            <w:proofErr w:type="spellEnd"/>
          </w:p>
        </w:tc>
        <w:tc>
          <w:tcPr>
            <w:tcW w:w="1636" w:type="pct"/>
            <w:noWrap/>
            <w:vAlign w:val="center"/>
            <w:hideMark/>
          </w:tcPr>
          <w:p w14:paraId="5F7066B3"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45</w:t>
            </w:r>
          </w:p>
        </w:tc>
        <w:tc>
          <w:tcPr>
            <w:tcW w:w="1826" w:type="pct"/>
            <w:vAlign w:val="center"/>
          </w:tcPr>
          <w:p w14:paraId="7620BE29" w14:textId="125F7095"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5G76Ym0z","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5]</w:t>
            </w:r>
            <w:r w:rsidRPr="00830E24">
              <w:rPr>
                <w:rFonts w:ascii="Times New Roman" w:hAnsi="Times New Roman" w:cs="Times New Roman"/>
                <w:color w:val="000000"/>
                <w:sz w:val="16"/>
                <w:szCs w:val="16"/>
              </w:rPr>
              <w:fldChar w:fldCharType="end"/>
            </w:r>
          </w:p>
        </w:tc>
      </w:tr>
      <w:tr w:rsidR="00830E24" w:rsidRPr="00830E24" w14:paraId="1BF9DC90" w14:textId="77777777" w:rsidTr="00992B64">
        <w:trPr>
          <w:trHeight w:val="320"/>
        </w:trPr>
        <w:tc>
          <w:tcPr>
            <w:tcW w:w="1537" w:type="pct"/>
            <w:noWrap/>
            <w:vAlign w:val="center"/>
            <w:hideMark/>
          </w:tcPr>
          <w:p w14:paraId="75395E84"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oenotheroides</w:t>
            </w:r>
            <w:proofErr w:type="spellEnd"/>
          </w:p>
        </w:tc>
        <w:tc>
          <w:tcPr>
            <w:tcW w:w="1636" w:type="pct"/>
            <w:noWrap/>
            <w:vAlign w:val="center"/>
            <w:hideMark/>
          </w:tcPr>
          <w:p w14:paraId="34EBDA9A"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67</w:t>
            </w:r>
          </w:p>
        </w:tc>
        <w:tc>
          <w:tcPr>
            <w:tcW w:w="1826" w:type="pct"/>
            <w:vAlign w:val="center"/>
          </w:tcPr>
          <w:p w14:paraId="572E081B" w14:textId="14D0BD34"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TvaRZcpC","properties":{"formattedCitation":"[36,38,85]","plainCitation":"[36,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38,85]</w:t>
            </w:r>
            <w:r w:rsidRPr="00830E24">
              <w:rPr>
                <w:rFonts w:ascii="Times New Roman" w:hAnsi="Times New Roman" w:cs="Times New Roman"/>
                <w:color w:val="000000"/>
                <w:sz w:val="16"/>
                <w:szCs w:val="16"/>
              </w:rPr>
              <w:fldChar w:fldCharType="end"/>
            </w:r>
          </w:p>
        </w:tc>
      </w:tr>
      <w:tr w:rsidR="00830E24" w:rsidRPr="00830E24" w14:paraId="37CA67A7" w14:textId="77777777" w:rsidTr="00992B64">
        <w:trPr>
          <w:trHeight w:val="320"/>
        </w:trPr>
        <w:tc>
          <w:tcPr>
            <w:tcW w:w="1537" w:type="pct"/>
            <w:noWrap/>
            <w:vAlign w:val="center"/>
            <w:hideMark/>
          </w:tcPr>
          <w:p w14:paraId="5B8F313D"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pedicellata</w:t>
            </w:r>
            <w:proofErr w:type="spellEnd"/>
          </w:p>
        </w:tc>
        <w:tc>
          <w:tcPr>
            <w:tcW w:w="1636" w:type="pct"/>
            <w:noWrap/>
            <w:vAlign w:val="center"/>
            <w:hideMark/>
          </w:tcPr>
          <w:p w14:paraId="1F60E274"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26</w:t>
            </w:r>
          </w:p>
        </w:tc>
        <w:tc>
          <w:tcPr>
            <w:tcW w:w="1826" w:type="pct"/>
            <w:vAlign w:val="center"/>
          </w:tcPr>
          <w:p w14:paraId="62DC4831" w14:textId="32E9A972"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EzzWX8ud","properties":{"formattedCitation":"[2]","plainCitation":"[2]","noteIndex":0},"citationItems":[{"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schema":"https://github.com/citation-style-language/schema/raw/master/csl-citation.json"} </w:instrText>
            </w:r>
            <w:r w:rsidRPr="00830E24">
              <w:rPr>
                <w:rFonts w:ascii="Times New Roman" w:hAnsi="Times New Roman" w:cs="Times New Roman"/>
                <w:color w:val="000000"/>
                <w:sz w:val="16"/>
                <w:szCs w:val="16"/>
              </w:rPr>
              <w:fldChar w:fldCharType="separate"/>
            </w:r>
            <w:r w:rsidR="00130CAB">
              <w:rPr>
                <w:rFonts w:ascii="Times New Roman" w:hAnsi="Times New Roman" w:cs="Times New Roman"/>
                <w:noProof/>
                <w:color w:val="000000"/>
                <w:sz w:val="16"/>
                <w:szCs w:val="16"/>
              </w:rPr>
              <w:t>[2]</w:t>
            </w:r>
            <w:r w:rsidRPr="00830E24">
              <w:rPr>
                <w:rFonts w:ascii="Times New Roman" w:hAnsi="Times New Roman" w:cs="Times New Roman"/>
                <w:color w:val="000000"/>
                <w:sz w:val="16"/>
                <w:szCs w:val="16"/>
              </w:rPr>
              <w:fldChar w:fldCharType="end"/>
            </w:r>
          </w:p>
        </w:tc>
      </w:tr>
      <w:tr w:rsidR="00830E24" w:rsidRPr="00830E24" w14:paraId="5495CB97" w14:textId="77777777" w:rsidTr="00992B64">
        <w:trPr>
          <w:trHeight w:val="320"/>
        </w:trPr>
        <w:tc>
          <w:tcPr>
            <w:tcW w:w="1537" w:type="pct"/>
            <w:noWrap/>
            <w:vAlign w:val="center"/>
            <w:hideMark/>
          </w:tcPr>
          <w:p w14:paraId="6AF74210"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perennis</w:t>
            </w:r>
          </w:p>
        </w:tc>
        <w:tc>
          <w:tcPr>
            <w:tcW w:w="1636" w:type="pct"/>
            <w:noWrap/>
            <w:vAlign w:val="center"/>
            <w:hideMark/>
          </w:tcPr>
          <w:p w14:paraId="2AAE5C32"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5.65</w:t>
            </w:r>
          </w:p>
        </w:tc>
        <w:tc>
          <w:tcPr>
            <w:tcW w:w="1826" w:type="pct"/>
            <w:vAlign w:val="center"/>
          </w:tcPr>
          <w:p w14:paraId="7E13B1B8" w14:textId="706BD3F9"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T4tg2K3x","properties":{"formattedCitation":"[36,62,78,85,102,115]","plainCitation":"[36,62,78,85,102,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743,"uris":["http://zotero.org/users/5626169/items/5NEWCPNB"],"itemData":{"id":743,"type":"document","abstract":"1. Specialized insect herbivores commonly co-opt plant defences for protection against predators, but the costs, benefits, and mechanisms of sequestration are poorly understood. 2. We quantified sequestration of toxic cardenolides by the specialist aphid Aphis nerii when reared on four closely related milkweed (Asclepias) species with &amp;gt;20-fold variation in cardenolide content, and in the presence or absence of ladybug predators. 3. Increasing concentrations of apolar plant cardenolides increased sequestered amounts in aphids. High concentrations in plants impaired aphid population growth, but also reduced the top-down effects of predators. All aphids accumulated two cardenolides not present in their host plant, even on plants with very low foliar cardenolide concentrations. 4. An in vitro enzymatic assay of total cardenolides in aphid bodies using the cardenolides’ target (animal Na+/K+-ATPase) revealed that the subset of sequestered cardenolides is disproportionally more toxic than cardenolides in leaves. 5. Sequestration of cardenolides by Aphis nerii thus involves the accumulation of modified plant cardenolides, as well as the concentration-dependent passive uptake of more potent apolar plant cardenolides. Host plant choice by the aphid is thus subject to conflicting demands of higher growth performance versus superior defence against predators.","language":"en","note":"dimensions: 66329 bytes\npage: 66329 bytes\nversion: 1\ntype: dataset\nDOI: 10.5061/DRYAD.3512GH3","publisher":"Dryad","source":"DOI.org (Datacite)","title":"Data from: What doesn’t kill you makes you stronger: the burdens and benefits of toxin sequestration in a milkweed aphid","title-short":"Data from","URL":"http://datadryad.org/stash/dataset/doi:10.5061/dryad.3512gh3","author":[{"family":"Züst","given":"Tobias"},{"family":"Mou","given":"Sophie"},{"family":"Agrawal","given":"Anurag A."}],"accessed":{"date-parts":[["2020",7,23]]},"issued":{"date-parts":[["2018"]]}}},{"id":745,"uris":["http://zotero.org/users/5626169/items/W3MKTBE7"],"itemData":{"id":745,"type":"document","abstract":"The connection between adult preferences and offspring performance is long-standing issue in understanding the evolutionary and ecological forces that dictate host associations and specialization in herbivorous insects. Indeed, decisions made by females about where to lay their eggs have direct consequences for fitness and are influenced by interacting factors including offspring performance, defence, and competition. Nonetheless, in addition to these attributes of the offspring, a female’s choices may be affected by her own prior experience. Here we examined oviposition preference, larval performance, and the role of learning in the monarch butterfly, Danaus plexippus, which encounters diverse milkweed host species across its broad range and over the course of migration. Monarch females consistently preferred to oviposit on Asclepias incarnata subspecies pulchra. This plant, however, was associated with poor caterpillar growth, low sequestration of toxins, and the highest plant defences (latex and trichomes). We examined flexibility in this apparently maladaptive preference by testing the impact of previous experience and competition on preference. Experience laying on an alternative plant species enhanced preference for that species in contrast to A. i. pulchra. In addition, presence of a (competing) conspecific caterpillar on A. i. pulchra had a strongly deterrent effect and reversed host plant preferences. Thus, monarch butterflies exhibit preferences contrary to what would be expected based on offspring development and sequestered defences, but their preferences are altered by learning and competition, which may allow butterflies to shift preferences as they encounter diverse milkweeds across the landscape. Learning and perception of threats (i.e., competition or predation) may be critical for most herbivorous insects, which universally experience heterogeneity among their potential host plants.","language":"en","note":"dimensions: 77143 bytes\npage: 77143 bytes\nversion: 1\ntype: dataset\nDOI: 10.5061/DRYAD.8HD6764","publisher":"Dryad","source":"DOI.org (Datacite)","title":"Data from: Beyond preference and performance: host plant selection by monarch butterflies, Danaus plexippus","title-short":"Data from","URL":"http://datadryad.org/stash/dataset/doi:10.5061/dryad.8hd6764","author":[{"family":"Jones","given":"Patricia L."},{"family":"Agrawal","given":"Anurag A."}],"accessed":{"date-parts":[["2020",7,23]]},"issued":{"date-parts":[["2019"]]}}},{"id":1556,"uris":["http://zotero.org/users/5626169/items/W4ELWAB3"],"itemData":{"id":1556,"type":"thesis","event-place":"Gainesville, Florida","genre":"M.S.","publisher":"University of Florida","publisher-place":"Gainesville, Florida","title":"Geographic and temporal variation of the cardenolide-based chemical de- fenses of the queen butterfly in relation to host plant cardenolides.","author":[{"family":"Moranz","given":"Raymond"}],"issued":{"date-parts":[["199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62,78,85,102,115]</w:t>
            </w:r>
            <w:r w:rsidRPr="00830E24">
              <w:rPr>
                <w:rFonts w:ascii="Times New Roman" w:hAnsi="Times New Roman" w:cs="Times New Roman"/>
                <w:color w:val="000000"/>
                <w:sz w:val="16"/>
                <w:szCs w:val="16"/>
              </w:rPr>
              <w:fldChar w:fldCharType="end"/>
            </w:r>
          </w:p>
        </w:tc>
      </w:tr>
      <w:tr w:rsidR="00830E24" w:rsidRPr="00830E24" w14:paraId="1868012B" w14:textId="77777777" w:rsidTr="00992B64">
        <w:trPr>
          <w:trHeight w:val="320"/>
        </w:trPr>
        <w:tc>
          <w:tcPr>
            <w:tcW w:w="1537" w:type="pct"/>
            <w:noWrap/>
            <w:vAlign w:val="center"/>
            <w:hideMark/>
          </w:tcPr>
          <w:p w14:paraId="11B0417D"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pumila</w:t>
            </w:r>
          </w:p>
        </w:tc>
        <w:tc>
          <w:tcPr>
            <w:tcW w:w="1636" w:type="pct"/>
            <w:noWrap/>
            <w:vAlign w:val="center"/>
            <w:hideMark/>
          </w:tcPr>
          <w:p w14:paraId="31CD25E3"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59</w:t>
            </w:r>
          </w:p>
        </w:tc>
        <w:tc>
          <w:tcPr>
            <w:tcW w:w="1826" w:type="pct"/>
            <w:vAlign w:val="center"/>
          </w:tcPr>
          <w:p w14:paraId="26334843" w14:textId="0571D190"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195VNRoN","properties":{"formattedCitation":"[38,85]","plainCitation":"[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85]</w:t>
            </w:r>
            <w:r w:rsidRPr="00830E24">
              <w:rPr>
                <w:rFonts w:ascii="Times New Roman" w:hAnsi="Times New Roman" w:cs="Times New Roman"/>
                <w:color w:val="000000"/>
                <w:sz w:val="16"/>
                <w:szCs w:val="16"/>
              </w:rPr>
              <w:fldChar w:fldCharType="end"/>
            </w:r>
          </w:p>
        </w:tc>
      </w:tr>
      <w:tr w:rsidR="00830E24" w:rsidRPr="00830E24" w14:paraId="08911717" w14:textId="77777777" w:rsidTr="00992B64">
        <w:trPr>
          <w:trHeight w:val="320"/>
        </w:trPr>
        <w:tc>
          <w:tcPr>
            <w:tcW w:w="1537" w:type="pct"/>
            <w:noWrap/>
            <w:vAlign w:val="center"/>
            <w:hideMark/>
          </w:tcPr>
          <w:p w14:paraId="69018564"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purpurascens</w:t>
            </w:r>
          </w:p>
        </w:tc>
        <w:tc>
          <w:tcPr>
            <w:tcW w:w="1636" w:type="pct"/>
            <w:noWrap/>
            <w:vAlign w:val="center"/>
            <w:hideMark/>
          </w:tcPr>
          <w:p w14:paraId="7A67450F"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72</w:t>
            </w:r>
          </w:p>
        </w:tc>
        <w:tc>
          <w:tcPr>
            <w:tcW w:w="1826" w:type="pct"/>
            <w:vAlign w:val="center"/>
          </w:tcPr>
          <w:p w14:paraId="66D15AB1" w14:textId="37943DA5"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EPkySFj6","properties":{"formattedCitation":"[36,38,40,85,115]","plainCitation":"[36,38,40,85,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38,40,85,115]</w:t>
            </w:r>
            <w:r w:rsidRPr="00830E24">
              <w:rPr>
                <w:rFonts w:ascii="Times New Roman" w:hAnsi="Times New Roman" w:cs="Times New Roman"/>
                <w:color w:val="000000"/>
                <w:sz w:val="16"/>
                <w:szCs w:val="16"/>
              </w:rPr>
              <w:fldChar w:fldCharType="end"/>
            </w:r>
          </w:p>
        </w:tc>
      </w:tr>
      <w:tr w:rsidR="00830E24" w:rsidRPr="00830E24" w14:paraId="69082071" w14:textId="77777777" w:rsidTr="00992B64">
        <w:trPr>
          <w:trHeight w:val="320"/>
        </w:trPr>
        <w:tc>
          <w:tcPr>
            <w:tcW w:w="1537" w:type="pct"/>
            <w:noWrap/>
            <w:vAlign w:val="center"/>
            <w:hideMark/>
          </w:tcPr>
          <w:p w14:paraId="412F7837"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quadrifolia</w:t>
            </w:r>
            <w:proofErr w:type="spellEnd"/>
          </w:p>
        </w:tc>
        <w:tc>
          <w:tcPr>
            <w:tcW w:w="1636" w:type="pct"/>
            <w:noWrap/>
            <w:vAlign w:val="center"/>
            <w:hideMark/>
          </w:tcPr>
          <w:p w14:paraId="5523ABEC"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61</w:t>
            </w:r>
          </w:p>
        </w:tc>
        <w:tc>
          <w:tcPr>
            <w:tcW w:w="1826" w:type="pct"/>
            <w:vAlign w:val="center"/>
          </w:tcPr>
          <w:p w14:paraId="548763AF" w14:textId="50D161DA"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RoMLPGAY","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5]</w:t>
            </w:r>
            <w:r w:rsidRPr="00830E24">
              <w:rPr>
                <w:rFonts w:ascii="Times New Roman" w:hAnsi="Times New Roman" w:cs="Times New Roman"/>
                <w:color w:val="000000"/>
                <w:sz w:val="16"/>
                <w:szCs w:val="16"/>
              </w:rPr>
              <w:fldChar w:fldCharType="end"/>
            </w:r>
          </w:p>
        </w:tc>
      </w:tr>
      <w:tr w:rsidR="00830E24" w:rsidRPr="00830E24" w14:paraId="2B0FAB98" w14:textId="77777777" w:rsidTr="00992B64">
        <w:trPr>
          <w:trHeight w:val="320"/>
        </w:trPr>
        <w:tc>
          <w:tcPr>
            <w:tcW w:w="1537" w:type="pct"/>
            <w:noWrap/>
            <w:vAlign w:val="center"/>
            <w:hideMark/>
          </w:tcPr>
          <w:p w14:paraId="77D17028"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rubra</w:t>
            </w:r>
          </w:p>
        </w:tc>
        <w:tc>
          <w:tcPr>
            <w:tcW w:w="1636" w:type="pct"/>
            <w:noWrap/>
            <w:vAlign w:val="center"/>
            <w:hideMark/>
          </w:tcPr>
          <w:p w14:paraId="38C897F5"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43</w:t>
            </w:r>
          </w:p>
        </w:tc>
        <w:tc>
          <w:tcPr>
            <w:tcW w:w="1826" w:type="pct"/>
            <w:vAlign w:val="center"/>
          </w:tcPr>
          <w:p w14:paraId="027A5B5D" w14:textId="201E9672"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mrQVoEB","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5]</w:t>
            </w:r>
            <w:r w:rsidRPr="00830E24">
              <w:rPr>
                <w:rFonts w:ascii="Times New Roman" w:hAnsi="Times New Roman" w:cs="Times New Roman"/>
                <w:color w:val="000000"/>
                <w:sz w:val="16"/>
                <w:szCs w:val="16"/>
              </w:rPr>
              <w:fldChar w:fldCharType="end"/>
            </w:r>
          </w:p>
        </w:tc>
      </w:tr>
      <w:tr w:rsidR="00830E24" w:rsidRPr="00830E24" w14:paraId="3B43E8FE" w14:textId="77777777" w:rsidTr="00992B64">
        <w:trPr>
          <w:trHeight w:val="320"/>
        </w:trPr>
        <w:tc>
          <w:tcPr>
            <w:tcW w:w="1537" w:type="pct"/>
            <w:noWrap/>
            <w:vAlign w:val="center"/>
            <w:hideMark/>
          </w:tcPr>
          <w:p w14:paraId="1336B187"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solanoana</w:t>
            </w:r>
            <w:proofErr w:type="spellEnd"/>
          </w:p>
        </w:tc>
        <w:tc>
          <w:tcPr>
            <w:tcW w:w="1636" w:type="pct"/>
            <w:noWrap/>
            <w:vAlign w:val="center"/>
            <w:hideMark/>
          </w:tcPr>
          <w:p w14:paraId="34454137"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38</w:t>
            </w:r>
          </w:p>
        </w:tc>
        <w:tc>
          <w:tcPr>
            <w:tcW w:w="1826" w:type="pct"/>
            <w:vAlign w:val="center"/>
          </w:tcPr>
          <w:p w14:paraId="5FE3A528" w14:textId="04B3C203"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zXyWTzkl","properties":{"formattedCitation":"[40,68,85,115]","plainCitation":"[40,68,85,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id":503,"uris":["http://zotero.org/users/5626169/items/FG7YW5RI"],"itemData":{"id":503,"type":"chapter","abstract":"The milkweed family (Asclepiadaceae) comprises some 200 genera and 2500 species of perennial shrubs, herbs and vines distributed throughout the tropics and extending to temperate areas of the world. They include some highly prized ornamentals and economically significant weeds, and are generally characterized to the layman by the milky latex they exude when a leaf or other organ is ruptured. Chemical interest in the milkweeds has been stimulated by the use of some plants in medicinal preparations to treat cancers, tumors, and warts (Refs. in 54), as emetics, to treat bronchitis (Refs. in 64), and as a source of digitalislike therapeutic agents (Refs. in 44). They are also known for their poisonous nature, which has found advantageous use in the preparation of arrow poisons, and also causes occasional but extensive poisoning episodes among grazing sheep and cattle in milkweed-infested rangelands52,58.","collection-title":"Recent Advances in Phytochemistry","container-title":"Biochemical Interaction Between Plants and Insects","event-place":"Boston, MA","ISBN":"978-1-4684-2646-5","language":"en","note":"DOI: 10.1007/978-1-4684-2646-5_3","page":"93-167","publisher":"Springer US","publisher-place":"Boston, MA","source":"Springer Link","title":"Milkweed Cardenolides and Their Comparative Processing by Monarch Butterflies (Danaus plexippus L.)","URL":"https://doi.org/10.1007/978-1-4684-2646-5_3","author":[{"family":"Roeske","given":"Carolyn N."},{"family":"Seiber","given":"James N."},{"family":"Brower","given":"Lincoln P."},{"family":"Moffitt","given":"C. M."}],"editor":[{"family":"Wallace","given":"James W."},{"family":"Mansell","given":"Richard L."}],"accessed":{"date-parts":[["2020",6,28]]},"issued":{"date-parts":[["197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0,68,85,115]</w:t>
            </w:r>
            <w:r w:rsidRPr="00830E24">
              <w:rPr>
                <w:rFonts w:ascii="Times New Roman" w:hAnsi="Times New Roman" w:cs="Times New Roman"/>
                <w:color w:val="000000"/>
                <w:sz w:val="16"/>
                <w:szCs w:val="16"/>
              </w:rPr>
              <w:fldChar w:fldCharType="end"/>
            </w:r>
          </w:p>
        </w:tc>
      </w:tr>
      <w:tr w:rsidR="00830E24" w:rsidRPr="00830E24" w14:paraId="7933F3F8" w14:textId="77777777" w:rsidTr="00992B64">
        <w:trPr>
          <w:trHeight w:val="320"/>
        </w:trPr>
        <w:tc>
          <w:tcPr>
            <w:tcW w:w="1537" w:type="pct"/>
            <w:noWrap/>
            <w:vAlign w:val="center"/>
            <w:hideMark/>
          </w:tcPr>
          <w:p w14:paraId="374E1C9C"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speciosa</w:t>
            </w:r>
          </w:p>
        </w:tc>
        <w:tc>
          <w:tcPr>
            <w:tcW w:w="1636" w:type="pct"/>
            <w:noWrap/>
            <w:vAlign w:val="center"/>
            <w:hideMark/>
          </w:tcPr>
          <w:p w14:paraId="4AAC5953" w14:textId="0EC8CBDC"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15</w:t>
            </w:r>
            <w:r w:rsidR="007B3EFE">
              <w:rPr>
                <w:rFonts w:ascii="Times New Roman" w:hAnsi="Times New Roman" w:cs="Times New Roman"/>
                <w:color w:val="000000"/>
                <w:sz w:val="16"/>
                <w:szCs w:val="16"/>
              </w:rPr>
              <w:t>*</w:t>
            </w:r>
          </w:p>
        </w:tc>
        <w:tc>
          <w:tcPr>
            <w:tcW w:w="1826" w:type="pct"/>
            <w:vAlign w:val="center"/>
          </w:tcPr>
          <w:p w14:paraId="50EB9806" w14:textId="75BAAC0C"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t1WNODTb","properties":{"formattedCitation":"[36,38,46,50,51,85,87,88,116]","plainCitation":"[36,38,46,50,51,85,87,88,116]","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128,"uris":["http://zotero.org/users/5626169/items/C2RDQIZI"],"itemData":{"id":128,"type":"article-journal","abstract":"The cardenolide content of the latex and leaves of seven Asclepias species and Calotropis procera was examined quantitatively by spectroassay and qualitatively by TLC. Species relatively rich in cardenolide, such as C. procera, A. curassavica, A. eriocarpa, A. uestita, and A. cordifolia, had latex-leaf cardenolide concentration ratios ranging from 79 (C. procera) to 1.5 (A. cordifolia). Two species, A. californica and A. speciosa, had measurable leaf cardenolide but no measurable amounts in the latex. A. fascicularis had no measurable cardenolide in either leaves or latex. C. procera, A. curussaoica, A. uestita and A. cordifolia had primarily calotropagenin-derived cardenolides, while A. eriocarpa and A. speciosa had primarily desglucosyrioside and its derivatives. The latex of cardenolide-enriched species had greater proportions of lower polarity cardenolides, particularly those with a Spiro NS ring or keto at 3’ of the sugar (uscharidin, uscharin, voroscharin. labriformin, labriformidin), than was present in the leaves. Uscharidin, uscharin and voruscharin were isolated from A curassavica latex, and labriformin from A. eriocarpa latex, in higher yields than reported from whole plants.","container-title":"Phytochemistry","DOI":"10.1016/0031-9422(82)85202-3","ISSN":"00319422","issue":"9","journalAbbreviation":"Phytochemistry","language":"en","page":"2343-2348","source":"DOI.org (Crossref)","title":"Cardenolides in the latex and leaves of seven Asclepias species and Calotropis procera","volume":"21","author":[{"family":"Seiber","given":"James N."},{"family":"Nelson","given":"Carolyn J."},{"family":"Lee","given":"S.Mark"}],"issued":{"date-parts":[["1982",1]]}}},{"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id":1337,"uris":["http://zotero.org/users/5626169/items/IGDXFNTG"],"itemData":{"id":1337,"type":"document","abstract":"Hosts combat their parasites using mechanisms of resistance and tolerance, which together determine parasite virulence. Environmental factors, including diet, mediate the impact of parasites on hosts, with diet providing nutritional and medicinal properties. Here, we present the first evidence that ongoing environmental change decreases host tolerance and increases parasite virulence through a loss of dietary medicinal quality. Monarch butterflies use dietary toxins (cardenolides) to reduce the deleterious impacts of a protozoan parasite. We fed monarch larvae foliage from four milkweed species grown under either elevated or ambient CO2, and measured changes in resistance, tolerance, and virulence. The most high-cardenolide milkweed species lost its medicinal properties under elevated CO2; monarch tolerance to infection decreased, and parasite virulence increased. Declines in medicinal quality were associated with declines in foliar concentrations of lipophilic cardenolides. Our results emphasize that global environmental change may influence parasite-host interactions through changes in the medicinal properties of plants.","language":"en","note":"dimensions: 23137 bytes\npage: 23137 bytes\nversion: 1\ntype: dataset\nDOI: 10.5061/DRYAD.D68KG81","publisher":"Dryad","source":"DOI.org (Datacite)","title":"Data from: Elevated atmospheric concentrations of carbon dioxide reduce monarch tolerance and increase parasite virulence by altering the medicinal properties of milkweeds","title-short":"Data from","URL":"http://datadryad.org/stash/dataset/doi:10.5061/dryad.d68kg81","author":[{"family":"Decker","given":"Leslie E."},{"family":"De Roode","given":"Jacobus C."},{"family":"Hunter","given":"Mark D."}],"accessed":{"date-parts":[["2021",5,2]]},"issued":{"date-parts":[["2019"]]}}},{"id":95,"uris":["http://zotero.org/users/5626169/items/4R8CZPYW"],"itemData":{"id":95,"type":"article-journal","abstract":"The pattern of variation in gross cardenolide concentration of 111Asclepias speciosa plants collected in six different areas of California is a positively skewed distribution which ranges from 19 to 344 μg of cardenolide per 0.1 g dry weight with a mean of 90 μg per 0.1 g. Butterflies reared individually on these plants in their native habitats ranged from 41 to 547 μg of cardenolide per 0.1 g dry weight with a mean of 179 μg. Total cardenolide per butterfly ranged from 54 to 1279 μg with a mean of 319 μg. Differences in concentrations and total cardenolide contents in the butterflies from the six geographic areas appeared minor, and there were no differences between the males and the females, although the males did weigh significantly more than females. The uptake of cardenolide by the butterflies was found to be a logarithmic function of the plant concentration. This results in regulation: larvae which feed on low-concentration plants produce butterflies with increased cardenolide concentrations relative to those of the plants, and those which feed on high-concentration plants produce butterflies with decreased concentrations. No evidence was adduced that high concentrations of cardenolides in the plants affected the fitness of the butterflies. The mean emetic potencies of the powdered plant and butterfly material were 5.62 and 5.25 blue jay emetic dose fifty units per milligram of cardenolide and the number of ED50 units per butterfly ranged from 0.28 to 6.7 with a mean of 1.67. Monarchs reared onA. speciosa, on average, are only about one tenth as emetic as those reared onA. eriocarpa. UnlikeA. eriocarpa which is limited to California,A. speciosa ranges from California to the Great Plains and is replaced eastwards byA. syriaca L. These two latter milkweed species appear to have a similar array of chemically identical cardenolides, and therefore both must produce butterflies of relatively low emetic potency to birds, with important ecological implications. About 80% of the lower emetic potency of monarchs reared on A. speciosa compared to those reared onA. eriocarpa appears attributable to the higher polarity of the cardenolides inA. speciosa. Thin-layer Chromatographie separation of the cardenolides in two different solvent systems showed that there are 23 cardenolides in theA. speciosa plants of which 20 are stored by the butterflies. There were no differences in the cardenolide spot patterns due either to geographic origin or the sex of the butterflies. As when reared onA. eriocarpa, the butterflies did not store the plant cardenolides withR f values greater than digitoxigenin. However, metabolic transformation of the cardenolides by the larvae appeared minor in comparison to when they were reared onA. eriocarpa. AlthoughA. eriocarpa andA. speciosa contain similar numbers of cardenolides and both contain desglucosyrioside, the cardenolides ofA. speciosa overall are more polar. ThusA. speciosa has no or only small amounts of the nonpolar labriformin and labriformidin, whereas both occur in high concentrations inA. eriocarpa. A. speciosa plants and butterflies also contain uzarigen, syriogenin, and possibly other polar cardenolides withR f values lower than digitoxin. The cardenolide concentration in the leaves is not only considerably less than inA. eriocarpa, but the latex has little to immeasurable cardenolide, whereas that ofA. eriocarpa has very high concentrations of several cardenolides. Quantitative analysis ofR f values of the cardenolide spots, their intensities, and their probabilities of occurrence in the chloroform-methanol-formamide TLC system produced a cardenolide fingerprint pattern very different from that previously established for monarchs reared onA. eriocarpa. This dispels recently published skepticism about the predictibility of chemical fingerprints based upon ingested secondary plant chemicals.","container-title":"Journal of Chemical Ecology","DOI":"10.1007/BF00994224","ISSN":"0098-0331","issue":"4","journalAbbreviation":"J. Chem. Ecol.","language":"eng","note":"PMID: 24318600","page":"601-639","source":"PubMed","title":"Plant-determined variation in the cardenolide content, thin-layer chromatography profiles, and emetic potency of monarch butterflies, Danaus plexippus L. Reared on milkweed plants in California: 2. Asclepias speciosa","title-short":"Plant-determined variation in the cardenolide content, thin-layer chromatography profiles, and emetic potency of monarch butterflies,Danaus plexippus L. Reared on milkweed plants in California","volume":"10","author":[{"family":"Brower","given":"Lincoln P."},{"family":"Seiber","given":"James N."},{"family":"Nelson","given":"C. J."},{"family":"Lynch","given":"Steven P."},{"family":"Holland","given":"M. M."}],"issued":{"date-parts":[["1984",4]]}}},{"id":856,"uris":["http://zotero.org/users/5626169/items/7747JL7F"],"itemData":{"id":856,"type":"chapter","container-title":"Plant Toxicity: Proceedings of the Australia-U.S.A. Poisonous Plants Symposium, Brisbane, Australia","event-place":"Queensland, Australia","ISBN":"0724212171","page":"427-437","publisher":"The Queensland Poisonous Plants Committee","publisher-place":"Queensland, Australia","title":"New Cardiac Glycosides (Cardenolides) From Asclepias Species","author":[{"family":"Seiber","given":"James N."},{"family":"Lee","given":"S. M."},{"family":"McChesney","given":"M. M."},{"family":"Watson","given":"T. R."},{"family":"Nelson","given":"C. J."},{"family":"Brower","given":"Lincoln P."}],"issued":{"date-parts":[["1985"]]}}},{"id":1267,"uris":["http://zotero.org/users/5626169/items/3UJRD9GV"],"itemData":{"id":1267,"type":"article-journal","abstract":"The majority (85%) of 394 monarch butterflies sampled from overwintering sites in Mexico contain the same epoxy cardenolide glycosides, including most conspicuously a novel polar glycoside with a single genin-sugar bridge (aspecioside), as occur in the milkweeds Asclepias speciosa and A. syriaca. This cardenolide commonality was established by isolating aspecioside and syriobioside from the wings of overwintering monarchs and the two plant species, and comparing chromatographic and NMR spectrometric characteristics of the isolates. When combined with the migratory pattern of monarchs and the distribution of these two milkweed species, this chemical evidence lends strong support to the hypothesis that A. syriaca is the major late summer food plant of monarchs in eastern North America. This finding may be of ecological importance, for A. syriaca contributes less cardenolide and cardenolides of lower emetic potency to monarchs than most milkweeds studied to date.","container-title":"Journal of Chemical Ecology","DOI":"10.1007/BF01639002","ISSN":"0098-0331, 1573-1561","issue":"5","journalAbbreviation":"J Chem Ecol","language":"en","page":"1157-1170","source":"DOI.org (Crossref)","title":"Cardenolide connection between overwintering monarch butterflies from Mexico and their larval food plant, Asclepias syriaca","volume":"12","author":[{"family":"Seiber","given":"J. N."},{"family":"Brower","given":"L. P."},{"family":"Lee","given":"S. M."},{"family":"McChesney","given":"M. M."},{"family":"Cheung","given":"H. T. A."},{"family":"Nelson","given":"C. J."},{"family":"Watson","given":"T. R."}],"issued":{"date-parts":[["1986",5]]}}}],"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36,38,46,50,51,85,87,88,116]</w:t>
            </w:r>
            <w:r w:rsidRPr="00830E24">
              <w:rPr>
                <w:rFonts w:ascii="Times New Roman" w:hAnsi="Times New Roman" w:cs="Times New Roman"/>
                <w:color w:val="000000"/>
                <w:sz w:val="16"/>
                <w:szCs w:val="16"/>
              </w:rPr>
              <w:fldChar w:fldCharType="end"/>
            </w:r>
          </w:p>
        </w:tc>
      </w:tr>
      <w:tr w:rsidR="00830E24" w:rsidRPr="00830E24" w14:paraId="11BE5FDB" w14:textId="77777777" w:rsidTr="00992B64">
        <w:trPr>
          <w:trHeight w:val="320"/>
        </w:trPr>
        <w:tc>
          <w:tcPr>
            <w:tcW w:w="1537" w:type="pct"/>
            <w:noWrap/>
            <w:vAlign w:val="center"/>
            <w:hideMark/>
          </w:tcPr>
          <w:p w14:paraId="59237078"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stenophylla</w:t>
            </w:r>
            <w:proofErr w:type="spellEnd"/>
          </w:p>
        </w:tc>
        <w:tc>
          <w:tcPr>
            <w:tcW w:w="1636" w:type="pct"/>
            <w:noWrap/>
            <w:vAlign w:val="center"/>
            <w:hideMark/>
          </w:tcPr>
          <w:p w14:paraId="3F9EA3B4"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16</w:t>
            </w:r>
          </w:p>
        </w:tc>
        <w:tc>
          <w:tcPr>
            <w:tcW w:w="1826" w:type="pct"/>
            <w:vAlign w:val="center"/>
          </w:tcPr>
          <w:p w14:paraId="43FB10C0" w14:textId="1A6C8500"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6tt4TZkA","properties":{"formattedCitation":"[37]","plainCitation":"[37]","noteIndex":0},"citationItems":[{"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7]</w:t>
            </w:r>
            <w:r w:rsidRPr="00830E24">
              <w:rPr>
                <w:rFonts w:ascii="Times New Roman" w:hAnsi="Times New Roman" w:cs="Times New Roman"/>
                <w:color w:val="000000"/>
                <w:sz w:val="16"/>
                <w:szCs w:val="16"/>
              </w:rPr>
              <w:fldChar w:fldCharType="end"/>
            </w:r>
          </w:p>
        </w:tc>
      </w:tr>
      <w:tr w:rsidR="00830E24" w:rsidRPr="00830E24" w14:paraId="32227E7D" w14:textId="77777777" w:rsidTr="00992B64">
        <w:trPr>
          <w:trHeight w:val="320"/>
        </w:trPr>
        <w:tc>
          <w:tcPr>
            <w:tcW w:w="1537" w:type="pct"/>
            <w:noWrap/>
            <w:vAlign w:val="center"/>
            <w:hideMark/>
          </w:tcPr>
          <w:p w14:paraId="4F7020AF"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subulata</w:t>
            </w:r>
            <w:proofErr w:type="spellEnd"/>
          </w:p>
        </w:tc>
        <w:tc>
          <w:tcPr>
            <w:tcW w:w="1636" w:type="pct"/>
            <w:noWrap/>
            <w:vAlign w:val="center"/>
            <w:hideMark/>
          </w:tcPr>
          <w:p w14:paraId="1BA2C865"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4.04</w:t>
            </w:r>
          </w:p>
        </w:tc>
        <w:tc>
          <w:tcPr>
            <w:tcW w:w="1826" w:type="pct"/>
            <w:vAlign w:val="center"/>
          </w:tcPr>
          <w:p w14:paraId="4EEE96F8" w14:textId="3821332A"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WPwIHGjV","properties":{"formattedCitation":"[38,85]","plainCitation":"[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85]</w:t>
            </w:r>
            <w:r w:rsidRPr="00830E24">
              <w:rPr>
                <w:rFonts w:ascii="Times New Roman" w:hAnsi="Times New Roman" w:cs="Times New Roman"/>
                <w:color w:val="000000"/>
                <w:sz w:val="16"/>
                <w:szCs w:val="16"/>
              </w:rPr>
              <w:fldChar w:fldCharType="end"/>
            </w:r>
          </w:p>
        </w:tc>
      </w:tr>
      <w:tr w:rsidR="00830E24" w:rsidRPr="00830E24" w14:paraId="5D43B8CA" w14:textId="77777777" w:rsidTr="00992B64">
        <w:trPr>
          <w:trHeight w:val="320"/>
        </w:trPr>
        <w:tc>
          <w:tcPr>
            <w:tcW w:w="1537" w:type="pct"/>
            <w:noWrap/>
            <w:vAlign w:val="center"/>
            <w:hideMark/>
          </w:tcPr>
          <w:p w14:paraId="705B4571"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subverticillata</w:t>
            </w:r>
            <w:proofErr w:type="spellEnd"/>
          </w:p>
        </w:tc>
        <w:tc>
          <w:tcPr>
            <w:tcW w:w="1636" w:type="pct"/>
            <w:noWrap/>
            <w:vAlign w:val="center"/>
            <w:hideMark/>
          </w:tcPr>
          <w:p w14:paraId="7883FD8D"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14</w:t>
            </w:r>
          </w:p>
        </w:tc>
        <w:tc>
          <w:tcPr>
            <w:tcW w:w="1826" w:type="pct"/>
            <w:vAlign w:val="center"/>
          </w:tcPr>
          <w:p w14:paraId="7AA31403" w14:textId="0BE8166C"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L4TNtiMo","properties":{"formattedCitation":"[38,85]","plainCitation":"[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85]</w:t>
            </w:r>
            <w:r w:rsidRPr="00830E24">
              <w:rPr>
                <w:rFonts w:ascii="Times New Roman" w:hAnsi="Times New Roman" w:cs="Times New Roman"/>
                <w:color w:val="000000"/>
                <w:sz w:val="16"/>
                <w:szCs w:val="16"/>
              </w:rPr>
              <w:fldChar w:fldCharType="end"/>
            </w:r>
          </w:p>
        </w:tc>
      </w:tr>
      <w:tr w:rsidR="00830E24" w:rsidRPr="00830E24" w14:paraId="22194383" w14:textId="77777777" w:rsidTr="00992B64">
        <w:trPr>
          <w:trHeight w:val="320"/>
        </w:trPr>
        <w:tc>
          <w:tcPr>
            <w:tcW w:w="1537" w:type="pct"/>
            <w:noWrap/>
            <w:vAlign w:val="center"/>
            <w:hideMark/>
          </w:tcPr>
          <w:p w14:paraId="0A150769"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sullivantii</w:t>
            </w:r>
            <w:proofErr w:type="spellEnd"/>
          </w:p>
        </w:tc>
        <w:tc>
          <w:tcPr>
            <w:tcW w:w="1636" w:type="pct"/>
            <w:noWrap/>
            <w:vAlign w:val="center"/>
            <w:hideMark/>
          </w:tcPr>
          <w:p w14:paraId="63C9FB71"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76</w:t>
            </w:r>
          </w:p>
        </w:tc>
        <w:tc>
          <w:tcPr>
            <w:tcW w:w="1826" w:type="pct"/>
            <w:vAlign w:val="center"/>
          </w:tcPr>
          <w:p w14:paraId="56C01603" w14:textId="2D7D9123"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eMSVRmdM","properties":{"formattedCitation":"[36,38,85]","plainCitation":"[36,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38,85]</w:t>
            </w:r>
            <w:r w:rsidRPr="00830E24">
              <w:rPr>
                <w:rFonts w:ascii="Times New Roman" w:hAnsi="Times New Roman" w:cs="Times New Roman"/>
                <w:color w:val="000000"/>
                <w:sz w:val="16"/>
                <w:szCs w:val="16"/>
              </w:rPr>
              <w:fldChar w:fldCharType="end"/>
            </w:r>
          </w:p>
        </w:tc>
      </w:tr>
      <w:tr w:rsidR="00830E24" w:rsidRPr="00830E24" w14:paraId="38ACF379" w14:textId="77777777" w:rsidTr="00992B64">
        <w:trPr>
          <w:trHeight w:val="320"/>
        </w:trPr>
        <w:tc>
          <w:tcPr>
            <w:tcW w:w="1537" w:type="pct"/>
            <w:noWrap/>
            <w:vAlign w:val="center"/>
            <w:hideMark/>
          </w:tcPr>
          <w:p w14:paraId="3E3FCAF0"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syriaca</w:t>
            </w:r>
            <w:proofErr w:type="spellEnd"/>
          </w:p>
        </w:tc>
        <w:tc>
          <w:tcPr>
            <w:tcW w:w="1636" w:type="pct"/>
            <w:noWrap/>
            <w:vAlign w:val="center"/>
            <w:hideMark/>
          </w:tcPr>
          <w:p w14:paraId="30592491"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83</w:t>
            </w:r>
          </w:p>
        </w:tc>
        <w:tc>
          <w:tcPr>
            <w:tcW w:w="1826" w:type="pct"/>
            <w:vAlign w:val="center"/>
          </w:tcPr>
          <w:p w14:paraId="66DC9E2C" w14:textId="0DF4777E"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8AGk5mcS","properties":{"formattedCitation":"[11,36\\uc0\\u8211{}40,50\\uc0\\u8211{}52,59,60,73,85,93,99\\uc0\\u8211{}101,115,116]","plainCitation":"[11,36–40,50–52,59,60,73,85,93,99–101,115,116]","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id":1246,"uris":["http://zotero.org/users/5626169/items/N4AZDSMR"],"itemData":{"id":1246,"type":"article-journal","abstract":"The cardenolide content of eight species of insects which feed on the leaves and stems of milk weed (Asclepias spp.) in temperate North America was examined. Cerambycid beetles of the genus Tetraop...","archive_location":"Ottawa, Canada","container-title":"Canadian Journal of Zoology","DOI":"10.1139/z77-130","language":"en","note":"publisher: NRC Research Press Ottawa, Canada","source":"cdnsciencepub.com","title":"Cardenolide content of some leaf- and stem-feeding insects on temperate North American milkweeds (Asclepias spp.)","URL":"https://cdnsciencepub.com/doi/abs/10.1139/z77-130","author":[{"family":"Isman","given":"M. B."},{"family":"Duffey","given":"S. S."},{"family":"Scudder","given":"G. G. E."}],"accessed":{"date-parts":[["2021",4,21]]},"issued":{"date-parts":[["1977"]]}}},{"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id":1316,"uris":["http://zotero.org/users/5626169/items/V7HT78G4"],"itemData":{"id":1316,"type":"article-journal","abstract":"The numbers of eggs and larvae of wanderer butterfly were recorded on Asclepias fruticosa and A. curassavica growing in the same habitat in southeast Queensland. Many more immatures were found on A. curassavica, although this is a rare and inconspicuous host plant. The apparent preference for A. curassavica could be associated with the lower cardiac glycoside concentration of this species (370μg/0.1g dry leaf weight, SD = 156) compared with A. fruticosa (450 ± 193). We measured cardenolides using a modification of techniques found in the literature, which enbles us to measure glycosides in single leaves. A closer investigation of cardiac glycosides in plants with and without immatures across both species revealed no clear or consistent pattern. The difficulties of making conclusions about cardiac glycosides and wanderer butterfly oviposition based on comparisons of distribution of immatures on plant species are discussed and an alternative approach suggested.","container-title":"Australian Journal of Entomology","DOI":"https://doi.org/10.1111/j.1440-6055.1989.tb01211.x","ISSN":"1440-6055","issue":"2","language":"en","note":"_eprint: https://onlinelibrary.wiley.com/doi/pdf/10.1111/j.1440-6055.1989.tb01211.x","page":"141-146","source":"Wiley Online Library","title":"Selective Oviposition by Danaus Plexippus (l.) (lepidoptera: Nymphalidae) in a Mixed Stand of Asclepias Fruticosa and a. Curassavica in Southeast Queensland","title-short":"Selective Oviposition by Danaus Plexippus (l.) (lepidoptera","volume":"28","author":[{"family":"Zalucki","given":"M. P."},{"family":"Oyeyele","given":"S."},{"family":"Vowles","given":"P."}],"issued":{"date-parts":[["1989"]]}}},{"id":1327,"uris":["http://zotero.org/users/5626169/items/YJFKYGKC"],"itemData":{"id":1327,"type":"document","abstract":"Many plants express induced defenses against herbivores through increasing the production of toxic secondary chemicals following damage. Phytochemical induction can directly or indirectly affect other organisms within the community. In tri-trophic systems, increased concentrations of plant toxins could be detrimental to plants if herbivores can sequester these toxins as protective chemicals for themselves. Thus, through trophic interactions, induction can lead to either positive or negative effects on plant fitness. We examined the effects of milkweed (Asclepias spp.) induced defenses on the resistance of monarch caterpillars (Danaus plexippus) to a protozoan parasite (Ophryocystis elektroscirrha). Milkweeds contain toxic secondary chemicals called cardenolides, higher concentrations of which are associated with reduced parasite growth. Previous work showed that declines in foliar cardenolides caused by aphid attack render monarch caterpillars more susceptible to infection. Here, we ask whether cardenolide induction by monarchs increases monarch resistance to disease. We subjected the high-cardenolide milkweed A. curassavica and the low-cardenolide A. syriaca to caterpillar grazing, and reared infected and uninfected caterpillars on these plants. As expected, monarchs suffered less parasite growth and disease when reared on A. curassavica than on A. syriaca. We also found that herbivory increased cardenolide concentrations in A. curassavica, but not A. syriaca. However, cardenolide induction in A. curassavica was not strong enough to influence monarch resistance to the parasite. Our results suggest that interspecific variation in cardenolide concentration is a more important driver of parasite defense than plasticity via induced defenses in this tri-trophic system.","language":"en","note":"dimensions: 24338 bytes\npage: 24338 bytes\nversion: 1\ntype: dataset\nDOI: 10.5061/DRYAD.3PF346V","publisher":"Dryad","source":"DOI.org (Datacite)","title":"Data from: The effects of milkweed induced defense on parasite resistance in monarch butterflies, Danaus plexippus","title-short":"Data from","URL":"http://datadryad.org/stash/dataset/doi:10.5061/dryad.3pf346v","author":[{"family":"Tan","given":"Wen-Hao"},{"family":"Tao","given":"Leiling"},{"family":"Hoang","given":"Kevin M."},{"family":"Hunter","given":"Mark D."},{"family":"De Roode","given":"Jacobus C."}],"accessed":{"date-parts":[["2021",4,30]]},"issued":{"date-parts":[["2019"]]}}},{"id":1334,"uris":["http://zotero.org/users/5626169/items/ZK4AL4VW"],"itemData":{"id":1334,"type":"article-journal","abstract":"In terrestrial ecosystems, nitrogen (N) and phosphorus (P) are generally believed to be the most limiting factors for organisms across different trophic levels. However, accumulating evidence suggests that dietary nutrient concentrations higher than optimal can lead to decreases in consumer growth rate. In the current study, we explored mechanisms underlying the negative effects of high nutrient availability on the performance of a specialist herbivore. Specifically, we investigated the responses of the monarch caterpillar Danaus plexippus to natural and experimental variation in N and P concentrations of three species of milkweed plants (Asclepias syriaca, Asclepias curassavica and Asclepias incarnata) that also varied in their foliar toxin concentrations. We found that high foliar N concentrations in milkweed were associated with decreases in the growth rate of D. plexippus larvae. However, such negative effects of N were only found when larvae were feeding on A. curassavica, which also had high foliar concentrations of cardenolide, a widespread chemical defence in the genus Asclepias. Foliar N concentration was not correlated with cardenolide concentration. Rather, the per unit toxicity of cardenolide was higher as N increased in excess of demand, resulting in deleterious effects of N. Our results suggest that interactions between nutrient concentrations in excess of demand and high dietary toxin concentrations provide an additional mechanism by which high nutrient availability can reduce the performance of consumers.","container-title":"Functional Ecology","DOI":"https://doi.org/10.1111/1365-2435.12163","ISSN":"1365-2435","issue":"1","language":"en","note":"_eprint: https://besjournals.onlinelibrary.wiley.com/doi/pdf/10.1111/1365-2435.12163","page":"190-196","source":"Wiley Online Library","title":"Why does a good thing become too much? Interactions between foliar nutrients and toxins determine performance of an insect herbivore","title-short":"Why does a good thing become too much?","volume":"28","author":[{"family":"Tao","given":"Leiling"},{"family":"Berns","given":"Alexandra R."},{"family":"Hunter","given":"Mark D."}],"issued":{"date-parts":[["2014"]]}}},{"id":1337,"uris":["http://zotero.org/users/5626169/items/IGDXFNTG"],"itemData":{"id":1337,"type":"document","abstract":"Hosts combat their parasites using mechanisms of resistance and tolerance, which together determine parasite virulence. Environmental factors, including diet, mediate the impact of parasites on hosts, with diet providing nutritional and medicinal properties. Here, we present the first evidence that ongoing environmental change decreases host tolerance and increases parasite virulence through a loss of dietary medicinal quality. Monarch butterflies use dietary toxins (cardenolides) to reduce the deleterious impacts of a protozoan parasite. We fed monarch larvae foliage from four milkweed species grown under either elevated or ambient CO2, and measured changes in resistance, tolerance, and virulence. The most high-cardenolide milkweed species lost its medicinal properties under elevated CO2; monarch tolerance to infection decreased, and parasite virulence increased. Declines in medicinal quality were associated with declines in foliar concentrations of lipophilic cardenolides. Our results emphasize that global environmental change may influence parasite-host interactions through changes in the medicinal properties of plants.","language":"en","note":"dimensions: 23137 bytes\npage: 23137 bytes\nversion: 1\ntype: dataset\nDOI: 10.5061/DRYAD.D68KG81","publisher":"Dryad","source":"DOI.org (Datacite)","title":"Data from: Elevated atmospheric concentrations of carbon dioxide reduce monarch tolerance and increase parasite virulence by altering the medicinal properties of milkweeds","title-short":"Data from","URL":"http://datadryad.org/stash/dataset/doi:10.5061/dryad.d68kg81","author":[{"family":"Decker","given":"Leslie E."},{"family":"De Roode","given":"Jacobus C."},{"family":"Hunter","given":"Mark D."}],"accessed":{"date-parts":[["2021",5,2]]},"issued":{"date-parts":[["2019"]]}}},{"id":1296,"uris":["http://zotero.org/users/5626169/items/7IKZURLD"],"itemData":{"id":1296,"type":"article-journal","abstract":"Induced plant responses to leaf-chewing insects have been well studied, but considerably less is known about the effects of phloem-feedings insects on induction. In a set of laboratory experiments, we examined density-dependent induction by the milkweedoleander aphid, Aphis nerii, of putative defenses in four milkweed species (Asclepias incarnata, Asclepias syriaca, Asclepias tuberosa, and Asclepias viridis). We hypothesized that high aphid density would lead to increased cardenolide expression in species with low constitutive levels of cardenolides (e.g., A. tuberosa), but that there would be no induction in high constitutive cardenolide species (e.g., A. viridis). Based on previous studies, we did not expect cardenolide induction in A. incarnata. Contrary to our predictions, we observed feeding-induced declines of cardenolide concentrations in A. viridis. Cardenolide concentrations did not respond to aphid feeding in the other three milkweed species. Aphids also caused reductions in biomass accumulation by two of four Asclepias species, A. viridis and A. incarnata. High aphid density led to a decrease in A. viridis foliar nitrogen concentration. However, aphids had no effect on the defensive chemistry, growth, or nutritional quality of either A. syriaca or A. tuberosa. Our results highlight that congeneric plant species may respond differently to the same levels of herbivore damage.","container-title":"Journal of Chemical Ecology","DOI":"10.1007/s10886-007-9364-4","ISSN":"0098-0331, 1573-1561","issue":"11","journalAbbreviation":"J Chem Ecol","language":"en","page":"2044-2053","source":"DOI.org (Crossref)","title":"Interspecific Variation Within the Genus Asclepias in Response to Herbivory by a Phloem-feeding Insect Herbivore","volume":"33","author":[{"family":"Zehnder","given":"Caralyn B."},{"family":"Hunter","given":"Mark D."}],"issued":{"date-parts":[["2007",11,7]]}}},{"id":1255,"uris":["http://zotero.org/users/5626169/items/TI9QJZJ7"],"itemData":{"id":1255,"type":"article-journal","abstract":"Understanding host–parasite interactions is essential for ecological research, wildlife conservation, and health management. While most studies focus on numerical traits of parasite groups, such as changes in parasite load, less focus is placed on the traits of individual parasites such as parasite size and shape (parasite morphology). Parasite morphology has significant effects on parasite fitness such as initial colonization of hosts, avoidance of host immune defenses, and the availability of resources for parasite replication. As such, understanding factors that affect parasite morphology is important in predicting the consequences of host–parasite interactions. Here, we studied how host diet affected the spore morphology of a protozoan parasite (Ophryocystis elektroscirrha), a specialist parasite of the monarch butterfly (Danaus plexippus). We found that different host plant species (milkweeds; Asclepias spp.) significantly affected parasite spore size. Previous studies have found that cardenolides, secondary chemicals in host plants of monarchs, can reduce parasite loads and increase the lifespan of infected butterflies. Adding to this benefit of high cardenolide milkweeds, we found that infected monarchs reared on milkweeds of higher cardenolide concentrations yielded smaller parasites, a potentially hidden characteristic of cardenolides that may have important implications for monarch–parasite interactions.","container-title":"Journal of Parasitology","DOI":"10.1645/16-142","ISSN":"0022-3395","issue":"3","journalAbbreviation":"Journal of Parasitology","page":"228-236","source":"Silverchair","title":"Host Diet Affects the Morphology of Monarch Butterfly Parasites","volume":"103","author":[{"family":"Hoang","given":"Kevin"},{"family":"Tao","given":"Leiling"},{"family":"Hunter","given":"Mark D."},{"family":"Roode","given":"Jacobus C.","non-dropping-particle":"de"}],"issued":{"date-parts":[["2017",6,1]]}}},{"id":1267,"uris":["http://zotero.org/users/5626169/items/3UJRD9GV"],"itemData":{"id":1267,"type":"article-journal","abstract":"The majority (85%) of 394 monarch butterflies sampled from overwintering sites in Mexico contain the same epoxy cardenolide glycosides, including most conspicuously a novel polar glycoside with a single genin-sugar bridge (aspecioside), as occur in the milkweeds Asclepias speciosa and A. syriaca. This cardenolide commonality was established by isolating aspecioside and syriobioside from the wings of overwintering monarchs and the two plant species, and comparing chromatographic and NMR spectrometric characteristics of the isolates. When combined with the migratory pattern of monarchs and the distribution of these two milkweed species, this chemical evidence lends strong support to the hypothesis that A. syriaca is the major late summer food plant of monarchs in eastern North America. This finding may be of ecological importance, for A. syriaca contributes less cardenolide and cardenolides of lower emetic potency to monarchs than most milkweeds studied to date.","container-title":"Journal of Chemical Ecology","DOI":"10.1007/BF01639002","ISSN":"0098-0331, 1573-1561","issue":"5","journalAbbreviation":"J Chem Ecol","language":"en","page":"1157-1170","source":"DOI.org (Crossref)","title":"Cardenolide connection between overwintering monarch butterflies from Mexico and their larval food plant, Asclepias syriaca","volume":"12","author":[{"family":"Seiber","given":"J. N."},{"family":"Brower","given":"L. P."},{"family":"Lee","given":"S. M."},{"family":"McChesney","given":"M. M."},{"family":"Cheung","given":"H. T. A."},{"family":"Nelson","given":"C. J."},{"family":"Watson","given":"T. R."}],"issued":{"date-parts":[["1986",5]]}}},{"id":86,"uris":["http://zotero.org/users/5626169/items/8VHV6A38"],"itemData":{"id":86,"type":"article-journal","abstract":"Monarch butterfly,Danaus plexippus (L.), larvae were collected during August 1983 from the common milkweed,Asclepias syriaca L., across its extensive North American range from North Dakota, east to Vermont, and south to Virginia. This confirms that the late summer distribution of breeding monarchs in eastern North America coincides with the range of this extremely abundant milkweed resource. Plant cardenolide concentrations, assayed by spectrophotometry in 158 samples from 27 collection sites, were biased towards plants with low cardenolide, and ranged from 4 to 229 μg/ 0.1 g dry weight, with a mean of 50 μg/0.1 g. Monarch larvae reared on these plants stored cardenolides logarithmically, and produced 158 adults with a normally distributed concentration range from 0 to 792 μg/0. l g dry butterfly, with a mean of 234 μg/0.1 g. Thus butterflies increased the mean plant cardenolide concentration by 4.7. The eastern plants and their resultant butterflies had higher cardenolide concentrations than those from the west, and in some areas monarchs sequestered more cardenolide from equivalent plants. Plants growing in small patches had higher cardenolide concentrations than those in larger patches, but this did not influence butterfly concentration. However, younger plants and those at habitat edges had higher cardenolide concentrations than either older, shaded, or open habitat plants, and this did influence butterfly storage. There were no apparent topographical differences reflected in the cardenolides of plants and butterflies. Twenty-eight cardenolides were recognized by thin-layer chromatography, with 27 in plants and 21 in butterflies. Butterflies stored cardenolides within the more polar 46% of the plantRd range, these being sequestered in higher relative concentrations than they occurred in the plants. By comparison with published TLC cardenolide mobilities, spots 3, 4, 9, 16, 24 or 25, 26, and 27, may be the cardenolides syrioside, uzarin, syriobioside, syriogenin, uzarigenin, labriformidin, and labriformin, respectively. Cochromatography with cardenolide standards indicated that desglucosyrioside did not occur in the plants but did occur in 70% of the butterflies, and aspecioside was in 99% of the plants and 100% of the butterflies. The polar aspecioside was the single most concentrated and diagnostic cardenolide in both plants and butterflies. ButterflyRd values were dependent on those of the plant, and both showed remarkable uniformity over the range of areas sampled. Thus contrary to previous reports,A. syriaca has a biogeographically consistent cardenolide fingerprint pattern. The ecological implications of this for understanding the monarch's annual migration cycle are significant.","container-title":"Journal of Chemical Ecology","DOI":"10.1007/BF01015180","ISSN":"1573-1561","issue":"3","journalAbbreviation":"J Chem Ecol","language":"en","page":"819-853","source":"Springer Link","title":"Cardenolide fingerprint of monarch butterflies reared on common milkweed,Asclepias syriaca L.","volume":"15","author":[{"family":"Malcolm","given":"Stephen B."},{"family":"Cockrell","given":"Barbara J."},{"family":"Brower","given":"Lincoln P."}],"issued":{"date-parts":[["1989",3,1]]}}},{"id":1183,"uris":["http://zotero.org/users/5626169/items/NG6EHLBE"],"itemData":{"id":1183,"type":"article-journal","abstract":"Premise Leaf economic spectrum (LES) theory has historically been employed to inform vegetation models of ecosystem processes, but largely neglects intraspecific variation and biotic interactions. We attempt to integrate across environment–plant trait–herbivore interactions within a species at a range-wide scale. Methods We measured traits in 53 populations spanning the range of common milkweed (Asclepias syriaca) and used a common garden to determine the role of environment in driving patterns of intraspecific variation. We used a feeding trial to determine the role of plant traits in monarch (Danaus plexippus) larval development. Results Trait–trait relationships largely followed interspecific patterns in LES theory and persisted in a common garden when individual traits change. Common milkweed showed intraspecific variation and biogeographic clines in traits. Clines did not persist in a common garden. Larvae ate more and grew larger when fed plants with more nitrogen. A longitudinal environmental gradient in precipitation corresponded to a resource gradient in plant nitrogen, which produces a gradient in larval performance. Conclusions Biogeographic patterns in common milkweed traits can sometimes be predicted from LES, are largely driven by environmental conditions, and have consequences for monarch larval performance. Changes to nutrient dynamics of landscapes with common milkweed could potentially influence monarch population dynamics. We show how biogeographic trends in intraspecific variation can influence key ecological interactions, especially in common species with large distributions.","container-title":"American Journal of Botany","DOI":"https://doi.org/10.1002/ajb2.1630","ISSN":"1537-2197","issue":"3","language":"en","note":"_eprint: https://onlinelibrary.wiley.com/doi/pdf/10.1002/ajb2.1630","page":"388-401","source":"Wiley Online Library","title":"Range-wide variations in common milkweed traits and their effect on monarch larvae","volume":"108","author":[{"family":"DeLaMater","given":"David S."},{"family":"Couture","given":"John J."},{"family":"Puzey","given":"Joshua R."},{"family":"Dalgleish","given":"Harmony J."}],"issued":{"date-parts":[["2021"]]}}},{"id":1307,"uris":["http://zotero.org/users/5626169/items/K6S592IR"],"itemData":{"id":1307,"type":"document","abstract":"Dietary specialization in insect herbivores has long been hypothesized to predict tolerance of plant defences, with more specialized herbivores being highly tolerant of and sometimes sequestering plant secondary compounds. Plant variation in secondary compounds should thus play an important and predictable role in shaping the performance and distribution of insect communities. We compared the performance of four naturally co-occurring aphid species on twenty genotypes of the common milkweed Asclepias syriaca. Genotypes of milkweed consistently differed in functional traits, including concentrations of toxic cardenolides, while the diet breadths of the four aphids ranged from broadly generalized to monophagous. The two more generalized species had the highest population growth rate overall, while growth rates decreased with increasing specialization. In contrast, honeydew exudation as a measure of phloem consumption increased with specialization; thus, resource-use efficiency was lower in specialist aphids. The two more generalized aphids grew best on genotypes with the highest plant growth rate (as an approximation for resource availability), while specialist aphids were not affected by plant growth. All four species contained apolar cardenolides in their bodies and excreted polar cardenolides, but only the most specialized aphid Myzocallis asclepiadis was negatively affected by increasing cardenolide concentrations of the host plant. Sequestration of cardenolides increased with diet specialization, with M. asclepiadis accumulating twice as much as any other species, perhaps explaining its susceptibility to plant cardenolides. Heritable plant traits differentially impacted co-occurring insect herbivores within the same guild. Generalist aphids were susceptible to variation in plant vigour but not defensive compounds. Increased host specialization resulted in lower resource-use efficiency, increased phloem throughput and ultimately higher cardenolide sequestration. Variation in these traits is thus likely to determine the relative distribution of generalist and specialist herbivores on plants in natural communities.","language":"en","note":"dimensions: 344093 bytes\npage: 344093 bytes\nversion: 1\ntype: dataset\nDOI: 10.5061/DRYAD.35NN0","publisher":"Dryad","source":"DOI.org (Datacite)","title":"Data from: Population growth and sequestration of plant toxins along a gradient of specialization in four aphid species on the common milkweed Asclepias syriaca","title-short":"Data from","URL":"http://datadryad.org/stash/dataset/doi:10.5061/dryad.35nn0","author":[{"family":"Züst","given":"Tobias"},{"family":"Agrawal","given":"Anurag A."}],"accessed":{"date-parts":[["2021",4,28]]},"issued":{"date-parts":[["2016"]]}}},{"id":1324,"uris":["http://zotero.org/users/5626169/items/QCRNDSQK"],"itemData":{"id":1324,"type":"article-journal","abstract":"The coexpression of plant resistance traits suggests the hypothesis that they may have complementary functions in defense against herbivory. To address the extent to which defensive traits are necessarily coupled in plants grown under various conditions, we focused on latex and cardenolides, two potent defenses of milkweeds. We measured defenses across ontogenetic stages, different biotic and abiotic environments, and across genetic families of the common milkweed Asclepias syriaca. We first addressed the extent to which foliar cardenolides are derived from latex because latex actively flows through canals in leaves. We rinsed latex out of shredded leaves, which had no impact on foliar cardenolides, suggesting cardenolides are allocated to leaves independently of latex. Accordingly, there is potential for independent expression of the two traits. We next followed a cohort of plants from germination over three years; expression of both latex exudation and cardenolides increased annually, with the exception of a second year dip in cardenolides. Damage by monarch caterpillars induced ≈50% increases of both latex and cardenolides, with the former occurring rapidly within a day and the latter taking five days of herbivory; these responses were preceded by an earlier peak of the signaling hormones jasmonic acid and abscisic acid. Endogenous jasmonic acid showed an instantaneous positive correlation with latex exudation and foliar cardenolides. Under drought stress, latex and cardenolide expression were reversed, with water stress suppressing latex exudation, but nearly doubling cardenolide concentrations. These drought effects were not driven by phytohormones in the expected manner, as jasmonic acid was unaffected, salicylic acid was strongly suppressed, and abscisic acid tripled in response to drought. Finally, a meta-analysis of four previously published field studies representing 85 genetic families of A. syriaca revealed no evidence for a genetic correlation between latex exudation and foliar cardenolide concentrations. The same lack of a correlation was observed across 22 populations of A. syriaca when grown in a common environment. Thus, the two most important defensive traits of milkweeds, although often coexpressed, can become uncoupled during some ontogenetic stages, under some biotic and abiotic conditions, and there is no evidence that they evolve together.","container-title":"Ecosphere","DOI":"https://doi.org/10.1890/ES14-00161.1","ISSN":"2150-8925","issue":"10","language":"en","note":"_eprint: https://esajournals.onlinelibrary.wiley.com/doi/pdf/10.1890/ES14-00161.1","page":"art126","source":"Wiley Online Library","title":"Tests of the coupled expression of latex and cardenolide plant defense in common milkweed (Asclepias syriaca)","volume":"5","author":[{"family":"Agrawal","given":"Anurag A."},{"family":"Patrick","given":"Eamonn T."},{"family":"Hastings","given":"Amy P."}],"issued":{"date-parts":[["2014"]]}}}],"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sidRPr="00427267">
              <w:rPr>
                <w:rFonts w:ascii="Times New Roman" w:hAnsi="Times New Roman" w:cs="Times New Roman"/>
                <w:color w:val="000000"/>
                <w:sz w:val="16"/>
              </w:rPr>
              <w:t>[11,36–40,50–52,59,60,73,85,93,99–101,115,116]</w:t>
            </w:r>
            <w:r w:rsidRPr="00830E24">
              <w:rPr>
                <w:rFonts w:ascii="Times New Roman" w:hAnsi="Times New Roman" w:cs="Times New Roman"/>
                <w:color w:val="000000"/>
                <w:sz w:val="16"/>
                <w:szCs w:val="16"/>
              </w:rPr>
              <w:fldChar w:fldCharType="end"/>
            </w:r>
          </w:p>
        </w:tc>
      </w:tr>
      <w:tr w:rsidR="00830E24" w:rsidRPr="00830E24" w14:paraId="29FCD61F" w14:textId="77777777" w:rsidTr="00992B64">
        <w:trPr>
          <w:trHeight w:val="320"/>
        </w:trPr>
        <w:tc>
          <w:tcPr>
            <w:tcW w:w="1537" w:type="pct"/>
            <w:noWrap/>
            <w:vAlign w:val="center"/>
            <w:hideMark/>
          </w:tcPr>
          <w:p w14:paraId="5E053B9A"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texana</w:t>
            </w:r>
            <w:proofErr w:type="spellEnd"/>
          </w:p>
        </w:tc>
        <w:tc>
          <w:tcPr>
            <w:tcW w:w="1636" w:type="pct"/>
            <w:noWrap/>
            <w:vAlign w:val="center"/>
            <w:hideMark/>
          </w:tcPr>
          <w:p w14:paraId="09CC6A33"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90</w:t>
            </w:r>
          </w:p>
        </w:tc>
        <w:tc>
          <w:tcPr>
            <w:tcW w:w="1826" w:type="pct"/>
            <w:vAlign w:val="center"/>
          </w:tcPr>
          <w:p w14:paraId="0212E58C" w14:textId="51AB05AD"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15KrarI2","properties":{"formattedCitation":"[38,85]","plainCitation":"[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85]</w:t>
            </w:r>
            <w:r w:rsidRPr="00830E24">
              <w:rPr>
                <w:rFonts w:ascii="Times New Roman" w:hAnsi="Times New Roman" w:cs="Times New Roman"/>
                <w:color w:val="000000"/>
                <w:sz w:val="16"/>
                <w:szCs w:val="16"/>
              </w:rPr>
              <w:fldChar w:fldCharType="end"/>
            </w:r>
          </w:p>
        </w:tc>
      </w:tr>
      <w:tr w:rsidR="00830E24" w:rsidRPr="00830E24" w14:paraId="5A8BBFF4" w14:textId="77777777" w:rsidTr="00992B64">
        <w:trPr>
          <w:trHeight w:val="320"/>
        </w:trPr>
        <w:tc>
          <w:tcPr>
            <w:tcW w:w="1537" w:type="pct"/>
            <w:noWrap/>
            <w:vAlign w:val="center"/>
            <w:hideMark/>
          </w:tcPr>
          <w:p w14:paraId="63AF27D2"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tomentosa</w:t>
            </w:r>
          </w:p>
        </w:tc>
        <w:tc>
          <w:tcPr>
            <w:tcW w:w="1636" w:type="pct"/>
            <w:noWrap/>
            <w:vAlign w:val="center"/>
            <w:hideMark/>
          </w:tcPr>
          <w:p w14:paraId="51979BD9"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11</w:t>
            </w:r>
          </w:p>
        </w:tc>
        <w:tc>
          <w:tcPr>
            <w:tcW w:w="1826" w:type="pct"/>
            <w:vAlign w:val="center"/>
          </w:tcPr>
          <w:p w14:paraId="4042B7A3" w14:textId="099A5E1E"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dVXQe3Yi","properties":{"formattedCitation":"[2,70]","plainCitation":"[2,70]","noteIndex":0},"citationItems":[{"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id":840,"uris":["http://zotero.org/users/5626169/items/FYQ8DCAE"],"itemData":{"id":840,"type":"article-journal","container-title":"Journal of the Lepidopterists' Society.","page":"255-263","title":"Selective Oviposition by Monarch Butterflies (Danaus plexippus L.) in a Mixed Stand of Asclepias curassavica L. and A. incarnata L. in South Florida","volume":"40","author":[{"family":"Malcolm","given":"Stephen B."},{"family":"Brower","given":"Lincoln P."}],"issued":{"date-parts":[["198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2,70]</w:t>
            </w:r>
            <w:r w:rsidRPr="00830E24">
              <w:rPr>
                <w:rFonts w:ascii="Times New Roman" w:hAnsi="Times New Roman" w:cs="Times New Roman"/>
                <w:color w:val="000000"/>
                <w:sz w:val="16"/>
                <w:szCs w:val="16"/>
              </w:rPr>
              <w:fldChar w:fldCharType="end"/>
            </w:r>
          </w:p>
        </w:tc>
      </w:tr>
      <w:tr w:rsidR="00830E24" w:rsidRPr="00830E24" w14:paraId="26A9CFCC" w14:textId="77777777" w:rsidTr="00992B64">
        <w:trPr>
          <w:trHeight w:val="320"/>
        </w:trPr>
        <w:tc>
          <w:tcPr>
            <w:tcW w:w="1537" w:type="pct"/>
            <w:noWrap/>
            <w:vAlign w:val="center"/>
            <w:hideMark/>
          </w:tcPr>
          <w:p w14:paraId="3E4FE861"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Asclepias tuberosa</w:t>
            </w:r>
          </w:p>
        </w:tc>
        <w:tc>
          <w:tcPr>
            <w:tcW w:w="1636" w:type="pct"/>
            <w:noWrap/>
            <w:vAlign w:val="center"/>
            <w:hideMark/>
          </w:tcPr>
          <w:p w14:paraId="1A92AAEE"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52</w:t>
            </w:r>
          </w:p>
        </w:tc>
        <w:tc>
          <w:tcPr>
            <w:tcW w:w="1826" w:type="pct"/>
            <w:vAlign w:val="center"/>
          </w:tcPr>
          <w:p w14:paraId="07B43033" w14:textId="681D326E"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O0lGSbzR","properties":{"formattedCitation":"[36,38,85,100]","plainCitation":"[36,38,85,100]","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1296,"uris":["http://zotero.org/users/5626169/items/7IKZURLD"],"itemData":{"id":1296,"type":"article-journal","abstract":"Induced plant responses to leaf-chewing insects have been well studied, but considerably less is known about the effects of phloem-feedings insects on induction. In a set of laboratory experiments, we examined density-dependent induction by the milkweedoleander aphid, Aphis nerii, of putative defenses in four milkweed species (Asclepias incarnata, Asclepias syriaca, Asclepias tuberosa, and Asclepias viridis). We hypothesized that high aphid density would lead to increased cardenolide expression in species with low constitutive levels of cardenolides (e.g., A. tuberosa), but that there would be no induction in high constitutive cardenolide species (e.g., A. viridis). Based on previous studies, we did not expect cardenolide induction in A. incarnata. Contrary to our predictions, we observed feeding-induced declines of cardenolide concentrations in A. viridis. Cardenolide concentrations did not respond to aphid feeding in the other three milkweed species. Aphids also caused reductions in biomass accumulation by two of four Asclepias species, A. viridis and A. incarnata. High aphid density led to a decrease in A. viridis foliar nitrogen concentration. However, aphids had no effect on the defensive chemistry, growth, or nutritional quality of either A. syriaca or A. tuberosa. Our results highlight that congeneric plant species may respond differently to the same levels of herbivore damage.","container-title":"Journal of Chemical Ecology","DOI":"10.1007/s10886-007-9364-4","ISSN":"0098-0331, 1573-1561","issue":"11","journalAbbreviation":"J Chem Ecol","language":"en","page":"2044-2053","source":"DOI.org (Crossref)","title":"Interspecific Variation Within the Genus Asclepias in Response to Herbivory by a Phloem-feeding Insect Herbivore","volume":"33","author":[{"family":"Zehnder","given":"Caralyn B."},{"family":"Hunter","given":"Mark D."}],"issued":{"date-parts":[["2007",11,7]]}}}],"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38,85,100]</w:t>
            </w:r>
            <w:r w:rsidRPr="00830E24">
              <w:rPr>
                <w:rFonts w:ascii="Times New Roman" w:hAnsi="Times New Roman" w:cs="Times New Roman"/>
                <w:color w:val="000000"/>
                <w:sz w:val="16"/>
                <w:szCs w:val="16"/>
              </w:rPr>
              <w:fldChar w:fldCharType="end"/>
            </w:r>
          </w:p>
        </w:tc>
      </w:tr>
      <w:tr w:rsidR="00830E24" w:rsidRPr="00830E24" w14:paraId="4A607CE4" w14:textId="77777777" w:rsidTr="00992B64">
        <w:trPr>
          <w:trHeight w:val="320"/>
        </w:trPr>
        <w:tc>
          <w:tcPr>
            <w:tcW w:w="1537" w:type="pct"/>
            <w:noWrap/>
            <w:vAlign w:val="center"/>
            <w:hideMark/>
          </w:tcPr>
          <w:p w14:paraId="5B959295"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variegata</w:t>
            </w:r>
            <w:proofErr w:type="spellEnd"/>
          </w:p>
        </w:tc>
        <w:tc>
          <w:tcPr>
            <w:tcW w:w="1636" w:type="pct"/>
            <w:noWrap/>
            <w:vAlign w:val="center"/>
            <w:hideMark/>
          </w:tcPr>
          <w:p w14:paraId="1425574A"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19</w:t>
            </w:r>
          </w:p>
        </w:tc>
        <w:tc>
          <w:tcPr>
            <w:tcW w:w="1826" w:type="pct"/>
            <w:vAlign w:val="center"/>
          </w:tcPr>
          <w:p w14:paraId="779280B4" w14:textId="1581A224"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6PS0Wre3","properties":{"formattedCitation":"[36,85]","plainCitation":"[36,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85]</w:t>
            </w:r>
            <w:r w:rsidRPr="00830E24">
              <w:rPr>
                <w:rFonts w:ascii="Times New Roman" w:hAnsi="Times New Roman" w:cs="Times New Roman"/>
                <w:color w:val="000000"/>
                <w:sz w:val="16"/>
                <w:szCs w:val="16"/>
              </w:rPr>
              <w:fldChar w:fldCharType="end"/>
            </w:r>
          </w:p>
        </w:tc>
      </w:tr>
      <w:tr w:rsidR="00830E24" w:rsidRPr="00830E24" w14:paraId="0FFACFFA" w14:textId="77777777" w:rsidTr="00992B64">
        <w:trPr>
          <w:trHeight w:val="320"/>
        </w:trPr>
        <w:tc>
          <w:tcPr>
            <w:tcW w:w="1537" w:type="pct"/>
            <w:noWrap/>
            <w:vAlign w:val="center"/>
            <w:hideMark/>
          </w:tcPr>
          <w:p w14:paraId="72A40846"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verticillata</w:t>
            </w:r>
            <w:proofErr w:type="spellEnd"/>
          </w:p>
        </w:tc>
        <w:tc>
          <w:tcPr>
            <w:tcW w:w="1636" w:type="pct"/>
            <w:noWrap/>
            <w:vAlign w:val="center"/>
            <w:hideMark/>
          </w:tcPr>
          <w:p w14:paraId="19DE5048"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58</w:t>
            </w:r>
          </w:p>
        </w:tc>
        <w:tc>
          <w:tcPr>
            <w:tcW w:w="1826" w:type="pct"/>
            <w:vAlign w:val="center"/>
          </w:tcPr>
          <w:p w14:paraId="00BA8E89" w14:textId="299078F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SoaslIc3","properties":{"formattedCitation":"[36,38,59,70,85,115]","plainCitation":"[36,38,59,70,85,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840,"uris":["http://zotero.org/users/5626169/items/FYQ8DCAE"],"itemData":{"id":840,"type":"article-journal","container-title":"Journal of the Lepidopterists' Society.","page":"255-263","title":"Selective Oviposition by Monarch Butterflies (Danaus plexippus L.) in a Mixed Stand of Asclepias curassavica L. and A. incarnata L. in South Florida","volume":"40","author":[{"family":"Malcolm","given":"Stephen B."},{"family":"Brower","given":"Lincoln P."}],"issued":{"date-parts":[["1986"]]}}},{"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255,"uris":["http://zotero.org/users/5626169/items/TI9QJZJ7"],"itemData":{"id":1255,"type":"article-journal","abstract":"Understanding host–parasite interactions is essential for ecological research, wildlife conservation, and health management. While most studies focus on numerical traits of parasite groups, such as changes in parasite load, less focus is placed on the traits of individual parasites such as parasite size and shape (parasite morphology). Parasite morphology has significant effects on parasite fitness such as initial colonization of hosts, avoidance of host immune defenses, and the availability of resources for parasite replication. As such, understanding factors that affect parasite morphology is important in predicting the consequences of host–parasite interactions. Here, we studied how host diet affected the spore morphology of a protozoan parasite (Ophryocystis elektroscirrha), a specialist parasite of the monarch butterfly (Danaus plexippus). We found that different host plant species (milkweeds; Asclepias spp.) significantly affected parasite spore size. Previous studies have found that cardenolides, secondary chemicals in host plants of monarchs, can reduce parasite loads and increase the lifespan of infected butterflies. Adding to this benefit of high cardenolide milkweeds, we found that infected monarchs reared on milkweeds of higher cardenolide concentrations yielded smaller parasites, a potentially hidden characteristic of cardenolides that may have important implications for monarch–parasite interactions.","container-title":"Journal of Parasitology","DOI":"10.1645/16-142","ISSN":"0022-3395","issue":"3","journalAbbreviation":"Journal of Parasitology","page":"228-236","source":"Silverchair","title":"Host Diet Affects the Morphology of Monarch Butterfly Parasites","volume":"103","author":[{"family":"Hoang","given":"Kevin"},{"family":"Tao","given":"Leiling"},{"family":"Hunter","given":"Mark D."},{"family":"Roode","given":"Jacobus C.","non-dropping-particle":"de"}],"issued":{"date-parts":[["2017",6,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color w:val="000000"/>
                <w:sz w:val="16"/>
              </w:rPr>
              <w:t>[36,38,59,70,85,115]</w:t>
            </w:r>
            <w:r w:rsidRPr="00830E24">
              <w:rPr>
                <w:rFonts w:ascii="Times New Roman" w:hAnsi="Times New Roman" w:cs="Times New Roman"/>
                <w:color w:val="000000"/>
                <w:sz w:val="16"/>
                <w:szCs w:val="16"/>
              </w:rPr>
              <w:fldChar w:fldCharType="end"/>
            </w:r>
          </w:p>
        </w:tc>
      </w:tr>
      <w:tr w:rsidR="00830E24" w:rsidRPr="00830E24" w14:paraId="7433AD13" w14:textId="77777777" w:rsidTr="00992B64">
        <w:trPr>
          <w:trHeight w:val="320"/>
        </w:trPr>
        <w:tc>
          <w:tcPr>
            <w:tcW w:w="1537" w:type="pct"/>
            <w:noWrap/>
            <w:vAlign w:val="center"/>
            <w:hideMark/>
          </w:tcPr>
          <w:p w14:paraId="240951C3"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lastRenderedPageBreak/>
              <w:t xml:space="preserve">Asclepias </w:t>
            </w:r>
            <w:proofErr w:type="spellStart"/>
            <w:r w:rsidRPr="00830E24">
              <w:rPr>
                <w:rFonts w:ascii="Times New Roman" w:hAnsi="Times New Roman" w:cs="Times New Roman"/>
                <w:i/>
                <w:iCs/>
                <w:color w:val="000000"/>
                <w:sz w:val="16"/>
                <w:szCs w:val="16"/>
              </w:rPr>
              <w:t>vestita</w:t>
            </w:r>
            <w:proofErr w:type="spellEnd"/>
          </w:p>
        </w:tc>
        <w:tc>
          <w:tcPr>
            <w:tcW w:w="1636" w:type="pct"/>
            <w:noWrap/>
            <w:vAlign w:val="center"/>
            <w:hideMark/>
          </w:tcPr>
          <w:p w14:paraId="14925DB4"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7.20</w:t>
            </w:r>
          </w:p>
        </w:tc>
        <w:tc>
          <w:tcPr>
            <w:tcW w:w="1826" w:type="pct"/>
            <w:vAlign w:val="center"/>
          </w:tcPr>
          <w:p w14:paraId="4E217288" w14:textId="0FA89BD0"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HgiZTaQ6","properties":{"formattedCitation":"[40,61,79,85,87]","plainCitation":"[40,61,79,85,87]","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26,"uris":["http://zotero.org/users/5626169/items/P4V9UYTT"],"itemData":{"id":1126,"type":"chapter","abstract":"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  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  Monarch butterflies are among the most popular insect species in the world and are an icon for conservation groups and environmental education programs. Monarch caterpillars and adults are easily recognizable as welcome visitors to gardens in North America and beyond, and their spectacular migration in eastern North America (from breeding locations in Canada and the United States to overwintering sites in Mexico) has captured the imagination of the public.Monarch migration, behavior, and chemical ecology have been studied for decades. Yet many aspects of monarch biology have come to light in only the past few years. These aspects include questions regarding large-scale trends in monarch population sizes, monarch interactions with pathogens and insect predators, and monarch molecular genetics and large-scale evolution. A growing number of current research findings build on the observations of citizen scientists, who monitor monarch migration, reproduction, survival, and disease. Monarchs face new threats from humans as they navigate a changing landscape marked by deforestation, pesticides, genetically modified crops, and a changing climate, all of which place the future of monarchs and their amazing migration in peril. To meet the demand for a timely synthesis of monarch biology, conservation and outreach, &lt;i&gt;Monarchs in a Changing World&lt;/i&gt; summarizes recent developments in scientific research, highlights challenges and responses to threats to monarch conservation, and showcases the many ways that monarchs are used in citizen science programs, outreach, and education. It examines issues pertaining to the eastern and western North American migratory populations, as well as to monarchs in South America, the Pacific and Caribbean Islands, and Europe. The target audience includes entomologists, population biologists, conservation policymakers, and K-12 teachers.Contributors:Anurag A. Agrawal, Cornell University; Jared G. Ali, Michigan State University; Sonia Altizer, University of Georgia; Michael C. Anderson, Eden Prairie, Minnesota; Sophia M. Anderson, Eden Prairie, Minnesota; Kim Bailey, Georgia Department of Natural Resources; Rebecca Batalden, University of Minnesota; Kristen A. Baum, Oklahoma State University; Scott Hoffman Black, Xerces Society for Invertebrate Conservation; Brianna Borders, Xerces Society for Invertebrate Conservation; Lincoln P. Brower, Sweet Briar College; Wendy Caldwell, University of Minnesota; Mariana Cantú-Férnandez, Universidad Nacional Autónoma de México; Nicola Chamberlain, Harvard University; Sonya Charest, Montreal Insectarium; Andrew K. Davis, University of Georgia; Alma De Anda, Covina, California; Guadalupe del Rio Pesado, Alternare, A.C., Mexico; Janet Kudell-Ekstrum, USDA Forest Service; Linda S. Fink, Sweet Briar College; Mark Fishbein, Oklahoma State University; Juan Fernández-Haeger, University of Córdoba, Spain; Eligio García Serrano, Fondo Monarca, Mexico; Mark Garland, Cape May Monarch Monitoring Project; Brian Hayes, Monarch Teacher Network; Elizabeth Howard, Journey North; Mark D. Hunter, University of Michigan; Sarina Jepsen, Xerces Society for Invertebrate Conservation; Diego Jordano, University of Córdoba, Spain; Matthew C. Kaiser, University of Minnesota; Ridlon J. Kiphart, Texas Master Naturalists; Marcus R. Kronforst, University of Chicago; Jim Lovett, University of Kansas; Eric Lee-Mäder, Xerces Society for Invertebrate Conservation; Stephen B. Malcolm, Western Michigan University; Héctor Martínez-Torres, Universidad Nacional Autónoma de México; Susan Meyers, Stone Mountain Memorial Association; Erik A. Mollenhauer, Monarch Teacher Network; Mía Monroe, Xerces Society for Invertebrate Conservation; Eneida B. Montesinos-Patino, Monarch Butterfly Fund; Gail M. Morris, Southwest Monarch Study; Elisha K. Mueller, Oklahoma State University; Kelly R. Nail, University of Minnesota; Karen S. Oberhauser, University of Minnesota; Diego R. Pérez-Salicrup, Universidad Nacional Autónoma de México; Amanda A. Pierce, Emory University; John Pleasants, Iowa State University; Victoria Pocius, University of Kansas; Robert Michael Pyle, Northwest Lepidoptera Survey; M. Isabel Ramírez, Universidad Nacional Autónoma de México; Sergio Rasmann, University of California, Irvine; Gerald Rehfeldt, USDA Forest Service; Eduardo Rendón-Salinas, World Wildlife Fund-Mexico; Leslie Ries, National Socio-Environmental Synthesis Center; Jacobus C. de Roode, Emory University; Richard G. RuBino, Florida State University; Ann Ryan, University of Kansas; Cuauhtémoc Sáenz-Romero, Universidad Michoacana de San Nicolás de Hidalgo; Lidia Salas-Canela, Universidad Nacional Autónoma de México; Phil Schappert, Biophilia Consulting; Priya C. Shahani, Oregon State University; Benjamin H. Slager, Western Michigan University; Michelle J. Solensky, University of Jamestown; Douglas J. Taron, Chicago Academy of Sciences/Peggy Notebaert Nature Museum; Orley R. Taylor, University of Kansas; Rocío Treviño, Protección de la Fauna Mexicana A.C.; Francis X. Villablanca, California Polytechnic State University; Dick Walton, New Jersey Audubon/Cape May Bird Observatory; Ernest H. Williams, Hamilton College; Elisabeth Young-Isebrand, University of Minnesota; Myron P. Zalucki, University of Queensland; Raúl R. Zubieta, Universidad Nacional Autónoma de México","container-title":"Monarchs in a Changing World: Biology and Conservation of an Iconic Butterfly","edition":"1","ISBN":"978-0-8014-5315-1","publisher":"Cornell University Press","source":"JSTOR","title":"Macroevolutionary Trends in the Defense of Milkweeds against Monarchs","URL":"https://www.jstor.org/stable/10.7591/j.ctt20fw696","collection-editor":[{"family":"Oberhauser","given":"Karen S."},{"family":"Nail","given":"Kelly R."},{"family":"Altizer","given":"Sonia"}],"author":[{"family":"Agrawal","given":"Anurag A."},{"family":"Rasmann","given":"Sergio"},{"family":"Fishbein","given":"Mark"}],"accessed":{"date-parts":[["2021",3,21]]},"issued":{"date-parts":[["2015"]]}}},{"id":128,"uris":["http://zotero.org/users/5626169/items/C2RDQIZI"],"itemData":{"id":128,"type":"article-journal","abstract":"The cardenolide content of the latex and leaves of seven Asclepias species and Calotropis procera was examined quantitatively by spectroassay and qualitatively by TLC. Species relatively rich in cardenolide, such as C. procera, A. curassavica, A. eriocarpa, A. uestita, and A. cordifolia, had latex-leaf cardenolide concentration ratios ranging from 79 (C. procera) to 1.5 (A. cordifolia). Two species, A. californica and A. speciosa, had measurable leaf cardenolide but no measurable amounts in the latex. A. fascicularis had no measurable cardenolide in either leaves or latex. C. procera, A. curussaoica, A. uestita and A. cordifolia had primarily calotropagenin-derived cardenolides, while A. eriocarpa and A. speciosa had primarily desglucosyrioside and its derivatives. The latex of cardenolide-enriched species had greater proportions of lower polarity cardenolides, particularly those with a Spiro NS ring or keto at 3’ of the sugar (uscharidin, uscharin, voroscharin. labriformin, labriformidin), than was present in the leaves. Uscharidin, uscharin and voruscharin were isolated from A curassavica latex, and labriformin from A. eriocarpa latex, in higher yields than reported from whole plants.","container-title":"Phytochemistry","DOI":"10.1016/0031-9422(82)85202-3","ISSN":"00319422","issue":"9","journalAbbreviation":"Phytochemistry","language":"en","page":"2343-2348","source":"DOI.org (Crossref)","title":"Cardenolides in the latex and leaves of seven Asclepias species and Calotropis procera","volume":"21","author":[{"family":"Seiber","given":"James N."},{"family":"Nelson","given":"Carolyn J."},{"family":"Lee","given":"S.Mark"}],"issued":{"date-parts":[["1982",1]]}}},{"id":1565,"uris":["http://zotero.org/users/5626169/items/YM7YYP3H"],"itemData":{"id":1565,"type":"article-journal","abstract":"A colorimetric assay was used to quantify the amount of cardenolides in the lygaeid bugsOncopeltus fasciatus andLygaeus kalmii kalmii and their milkweed host plants (Asclepias spp.) in central California. The cardenolide content of individual insects, determined in microgram equivalents of digitoxin, varied from zero to over 300 μg per insect. Sources of variation of cardenolide content in the insects include interspecific and intraspecific differences in the content of the host plant species and also differences in the content of plant organs on which insects were feeding. This last source of variability may explain temporal variation in the cardenolide content of the insects. Adults ofO. fasciatus, which migrate into California in the late spring and early summer, and adults ofL. k. kalmii, which emerge from winter hibernacula in the early spring, contained small to immeasureable amounts of cardenolides. The colonization pattern ofO. fasciatus on species ofAsclepias in north central California suggests that this species does not maximize its opportunities to sequester large quantities of cardenolides from potential hosts. The emetic potential of lygaeids in California to vertebrate predators is briefly discussed.","container-title":"Journal of Chemical Ecology","DOI":"10.1007/BF00988061","ISSN":"1573-1561","issue":"6","journalAbbreviation":"J Chem Ecol","language":"en","page":"613-624","source":"Springer Link","title":"Variation in cardenolide content of the lygaeid bugs, Oncopeltus fasciatus and Lygaeus kalmii kalmii and of their milkweed hosts (Asclepias spp.) in central California","volume":"3","author":[{"family":"Isman","given":"M. B."},{"family":"Duffey","given":"S. S."},{"family":"Scudder","given":"G. G. E."}],"issued":{"date-parts":[["1977",11,1]]}}},{"id":1596,"uris":["http://zotero.org/users/5626169/items/H8NHI98L"],"itemData":{"id":1596,"type":"chapter","container-title":"Biology and conservation of the monarch butterfly","event-place":"Los Angeles, Calif","page":"83-90","publisher":"Natural History Museum of Los Angeles Co","publisher-place":"Los Angeles, Calif","title":"A model for cardenolide and cardenolide glycoside storage by the monarch butterfly, Danaus plexippus (L.)","author":[{"family":"Nelson","given":"Carolyn J."}],"editor":[{"family":"Malcolm","given":"S. B."},{"family":"Zalucki","given":"M. P."}],"issued":{"date-parts":[["1988"]]}}}],"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0,61,79,85,87]</w:t>
            </w:r>
            <w:r w:rsidRPr="00830E24">
              <w:rPr>
                <w:rFonts w:ascii="Times New Roman" w:hAnsi="Times New Roman" w:cs="Times New Roman"/>
                <w:color w:val="000000"/>
                <w:sz w:val="16"/>
                <w:szCs w:val="16"/>
              </w:rPr>
              <w:fldChar w:fldCharType="end"/>
            </w:r>
          </w:p>
        </w:tc>
      </w:tr>
      <w:tr w:rsidR="00830E24" w:rsidRPr="00830E24" w14:paraId="685F31F5" w14:textId="77777777" w:rsidTr="00992B64">
        <w:trPr>
          <w:trHeight w:val="320"/>
        </w:trPr>
        <w:tc>
          <w:tcPr>
            <w:tcW w:w="1537" w:type="pct"/>
            <w:noWrap/>
            <w:vAlign w:val="center"/>
            <w:hideMark/>
          </w:tcPr>
          <w:p w14:paraId="7D839601"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viridiflora</w:t>
            </w:r>
            <w:proofErr w:type="spellEnd"/>
          </w:p>
        </w:tc>
        <w:tc>
          <w:tcPr>
            <w:tcW w:w="1636" w:type="pct"/>
            <w:noWrap/>
            <w:vAlign w:val="center"/>
            <w:hideMark/>
          </w:tcPr>
          <w:p w14:paraId="3C1E97FA"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80</w:t>
            </w:r>
          </w:p>
        </w:tc>
        <w:tc>
          <w:tcPr>
            <w:tcW w:w="1826" w:type="pct"/>
            <w:vAlign w:val="center"/>
          </w:tcPr>
          <w:p w14:paraId="7CB93625" w14:textId="7CE8CD02"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7j6nCJY","properties":{"formattedCitation":"[38,68,85]","plainCitation":"[38,6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03,"uris":["http://zotero.org/users/5626169/items/FG7YW5RI"],"itemData":{"id":503,"type":"chapter","abstract":"The milkweed family (Asclepiadaceae) comprises some 200 genera and 2500 species of perennial shrubs, herbs and vines distributed throughout the tropics and extending to temperate areas of the world. They include some highly prized ornamentals and economically significant weeds, and are generally characterized to the layman by the milky latex they exude when a leaf or other organ is ruptured. Chemical interest in the milkweeds has been stimulated by the use of some plants in medicinal preparations to treat cancers, tumors, and warts (Refs. in 54), as emetics, to treat bronchitis (Refs. in 64), and as a source of digitalislike therapeutic agents (Refs. in 44). They are also known for their poisonous nature, which has found advantageous use in the preparation of arrow poisons, and also causes occasional but extensive poisoning episodes among grazing sheep and cattle in milkweed-infested rangelands52,58.","collection-title":"Recent Advances in Phytochemistry","container-title":"Biochemical Interaction Between Plants and Insects","event-place":"Boston, MA","ISBN":"978-1-4684-2646-5","language":"en","note":"DOI: 10.1007/978-1-4684-2646-5_3","page":"93-167","publisher":"Springer US","publisher-place":"Boston, MA","source":"Springer Link","title":"Milkweed Cardenolides and Their Comparative Processing by Monarch Butterflies (Danaus plexippus L.)","URL":"https://doi.org/10.1007/978-1-4684-2646-5_3","author":[{"family":"Roeske","given":"Carolyn N."},{"family":"Seiber","given":"James N."},{"family":"Brower","given":"Lincoln P."},{"family":"Moffitt","given":"C. M."}],"editor":[{"family":"Wallace","given":"James W."},{"family":"Mansell","given":"Richard L."}],"accessed":{"date-parts":[["2020",6,28]]},"issued":{"date-parts":[["197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8,68,85]</w:t>
            </w:r>
            <w:r w:rsidRPr="00830E24">
              <w:rPr>
                <w:rFonts w:ascii="Times New Roman" w:hAnsi="Times New Roman" w:cs="Times New Roman"/>
                <w:color w:val="000000"/>
                <w:sz w:val="16"/>
                <w:szCs w:val="16"/>
              </w:rPr>
              <w:fldChar w:fldCharType="end"/>
            </w:r>
          </w:p>
        </w:tc>
      </w:tr>
      <w:tr w:rsidR="00830E24" w:rsidRPr="00830E24" w14:paraId="053CB3C6" w14:textId="77777777" w:rsidTr="00992B64">
        <w:trPr>
          <w:trHeight w:val="320"/>
        </w:trPr>
        <w:tc>
          <w:tcPr>
            <w:tcW w:w="1537" w:type="pct"/>
            <w:noWrap/>
            <w:vAlign w:val="center"/>
            <w:hideMark/>
          </w:tcPr>
          <w:p w14:paraId="270C8269"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Asclepias </w:t>
            </w:r>
            <w:proofErr w:type="spellStart"/>
            <w:r w:rsidRPr="00830E24">
              <w:rPr>
                <w:rFonts w:ascii="Times New Roman" w:hAnsi="Times New Roman" w:cs="Times New Roman"/>
                <w:i/>
                <w:iCs/>
                <w:color w:val="000000"/>
                <w:sz w:val="16"/>
                <w:szCs w:val="16"/>
              </w:rPr>
              <w:t>viridis</w:t>
            </w:r>
            <w:proofErr w:type="spellEnd"/>
          </w:p>
        </w:tc>
        <w:tc>
          <w:tcPr>
            <w:tcW w:w="1636" w:type="pct"/>
            <w:noWrap/>
            <w:vAlign w:val="center"/>
            <w:hideMark/>
          </w:tcPr>
          <w:p w14:paraId="25F3BA08"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3.14</w:t>
            </w:r>
          </w:p>
        </w:tc>
        <w:tc>
          <w:tcPr>
            <w:tcW w:w="1826" w:type="pct"/>
            <w:vAlign w:val="center"/>
          </w:tcPr>
          <w:p w14:paraId="12348E1D" w14:textId="03F2ABD5"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EfJygE2U","properties":{"formattedCitation":"[36\\uc0\\u8211{}38,57,66,70,72,85,95,100,115]","plainCitation":"[36–38,57,66,70,72,85,95,100,11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840,"uris":["http://zotero.org/users/5626169/items/FYQ8DCAE"],"itemData":{"id":840,"type":"article-journal","container-title":"Journal of the Lepidopterists' Society.","page":"255-263","title":"Selective Oviposition by Monarch Butterflies (Danaus plexippus L.) in a Mixed Stand of Asclepias curassavica L. and A. incarnata L. in South Florida","volume":"40","author":[{"family":"Malcolm","given":"Stephen B."},{"family":"Brower","given":"Lincoln P."}],"issued":{"date-parts":[["1986"]]}}},{"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564,"uris":["http://zotero.org/users/5626169/items/ICQJC3QG"],"itemData":{"id":564,"type":"article-journal","abstract":"Cardenolides are classically studied steroidal defenses in chemical ecology and plant-herbivore coevolution. Although milkweed plants (Asclepias spp.) produce up to 200 structurally different cardenolides, all compounds seemingly share the same well-characterized mode of action, inhibition of the ubiquitous Na+/K+ ATPase in animal cells. Over their evolutionary radiation, milkweeds show a quantitative decline of cardenolide production and diversity. This reduction is contrary to coevolutionary predictions and could represent a cost-saving strategy, i.e. production of fewer but more toxic cardenolides. Here we test this hypothesis by tandem cardenolide quantification using HPLC (UV absorption of the unsaturated lactone) and a pharmacological assay (in vitro inhibition of a sensitive Na+/K+ ATPase) in a comparative study of 16 species of Asclepias. We contrast cardenolide concentrations in leaf tissue to the subset of cardenolides present in exuding latex. Results from the two quantification methods were strongly correlated, but the enzymatic assay revealed that milkweed cardenolide mixtures often cause stronger inhibition than equal amounts of a non-milkweed reference cardenolide, ouabain. Cardenolide concentrations in latex and leaves were positively correlated across species, yet latex caused 27% stronger enzyme inhibition than equimolar amounts of leaf cardenolides. Using a novel multiple regression approach, we found three highly potent cardenolides (identified as calactin, calotropin, and voruscharin) to be primarily responsible for the increased pharmacological activity of milkweed cardenolide mixtures. However, contrary to an expected trade-off between concentration and toxicity, later-diverging milkweeds had the lowest amounts of these potent cardenolides, perhaps indicating an evolutionary response to milkweed’s diverse community of specialist cardenolide-sequestering insect herbivores.","container-title":"Journal of Chemical Ecology","DOI":"10.1007/s10886-018-1040-3","ISSN":"1573-1561","issue":"1","journalAbbreviation":"J Chem Ecol","language":"en","page":"50-60","source":"Springer Link","title":"Toxicity of Milkweed Leaves and Latex: Chromatographic Quantification Versus Biological Activity of Cardenolides in 16 Asclepias Species","title-short":"Toxicity of Milkweed Leaves and Latex","volume":"45","author":[{"family":"Züst","given":"Tobias"},{"family":"Petschenka","given":"Georg"},{"family":"Hastings","given":"Amy P."},{"family":"Agrawal","given":"Anurag A."}],"issued":{"date-parts":[["2019",1,1]]}}},{"id":1189,"uris":["http://zotero.org/users/5626169/items/B3MATNKG"],"itemData":{"id":1189,"type":"article-journal","abstract":"Inducible defense is a common form of phenotypic plasticity, and inducibility (change in defense after herbivore attack) has long been predicted to trade off with constitutive (or baseline) defense to manage resource allocation. Although such trade-offs likely constrain evolution within species, the extent to which they influence divergence among species is unresolved. We studied cardenolide toxins among genetic families in eight North American Asclepias species, spanning the full range of defense in the genus. Using common environment experiments and chemical assays, we report a consistent trade-off (negative genetic correlation) between concentrations of constitutive cardenolides and their inducibility within each species. However, no trade-off was found in a phylogenetic analysis across species. To investigate factors driving differences in defense allocation among species we used latitude as a proxy for growing season and herbivore pressure and found that divergence into lower latitudes resulted in evolution of higher cardenolides overall. Next we used an enzymatic assay of the cellular target of cardenolides (sodium-potassium ATPase) and confirm that higher cardenolides resulted in stronger toxicity to a sensitive species, but not to specialized monarch butterflies. Thus, plant speciation into biogeographic regions with alternative resources or pest pressure resulted in the macroevolution of cardenolide defense, especially against unspecialized herbivores. Nonetheless, trade-offs persist in the extent to which this defense is allocated constitutively or is inducible among genotypes within each species.","container-title":"Ecology","DOI":"https://doi.org/10.1002/ecy.2857","ISSN":"1939-9170","issue":"12","language":"en","note":"_eprint: https://onlinelibrary.wiley.com/doi/pdf/10.1002/ecy.2857","page":"e02857","source":"Wiley Online Library","title":"Trade-offs constrain the evolution of an inducible defense within but not between plant species","volume":"100","author":[{"family":"Agrawal","given":"Anurag A."},{"family":"Hastings","given":"Amy P."}],"issued":{"date-parts":[["2019"]]}}},{"id":1598,"uris":["http://zotero.org/users/5626169/items/YPEDNAKJ"],"itemData":{"id":1598,"type":"chapter","container-title":"Biology and conservation of the monarch butterfly","event-place":"Los Angeles, Calif","page":"253-267","publisher":"Natural History Museum of Los Angeles Co","publisher-place":"Los Angeles, Calif","title":"Spring recolonization of eastern North America by the monarch butterfly: successive brood or single sweep migration?","author":[{"family":"Malcolm","given":"S. B."},{"family":"Cockrell","given":"Barbara J."},{"family":"Brower","given":"L. P."}],"editor":[{"family":"Malcolm","given":"S. B."},{"family":"Zalucki","given":"M. P."}],"issued":{"date-parts":[["1988"]]}}},{"id":1296,"uris":["http://zotero.org/users/5626169/items/7IKZURLD"],"itemData":{"id":1296,"type":"article-journal","abstract":"Induced plant responses to leaf-chewing insects have been well studied, but considerably less is known about the effects of phloem-feedings insects on induction. In a set of laboratory experiments, we examined density-dependent induction by the milkweedoleander aphid, Aphis nerii, of putative defenses in four milkweed species (Asclepias incarnata, Asclepias syriaca, Asclepias tuberosa, and Asclepias viridis). We hypothesized that high aphid density would lead to increased cardenolide expression in species with low constitutive levels of cardenolides (e.g., A. tuberosa), but that there would be no induction in high constitutive cardenolide species (e.g., A. viridis). Based on previous studies, we did not expect cardenolide induction in A. incarnata. Contrary to our predictions, we observed feeding-induced declines of cardenolide concentrations in A. viridis. Cardenolide concentrations did not respond to aphid feeding in the other three milkweed species. Aphids also caused reductions in biomass accumulation by two of four Asclepias species, A. viridis and A. incarnata. High aphid density led to a decrease in A. viridis foliar nitrogen concentration. However, aphids had no effect on the defensive chemistry, growth, or nutritional quality of either A. syriaca or A. tuberosa. Our results highlight that congeneric plant species may respond differently to the same levels of herbivore damage.","container-title":"Journal of Chemical Ecology","DOI":"10.1007/s10886-007-9364-4","ISSN":"0098-0331, 1573-1561","issue":"11","journalAbbreviation":"J Chem Ecol","language":"en","page":"2044-2053","source":"DOI.org (Crossref)","title":"Interspecific Variation Within the Genus Asclepias in Response to Herbivory by a Phloem-feeding Insect Herbivore","volume":"33","author":[{"family":"Zehnder","given":"Caralyn B."},{"family":"Hunter","given":"Mark D."}],"issued":{"date-parts":[["2007",11,7]]}}},{"id":527,"uris":["http://zotero.org/users/5626169/items/8WYUL9GV"],"itemData":{"id":527,"type":"article-journal","container-title":"Journal of Chemical Ecology","issue":"1","language":"en","page":"24","source":"Zotero","title":"Cardenolide Content and Thin-Layer Chromatography Profiles of Monarch Butterflies, Danaus plexippus L., and their Larval Host-Plant Milkweed, Asclepias viridis Walt., in Northwestern Louisiana","volume":"13","author":[{"family":"Lynch","given":"Steven P."},{"family":"Martin","given":"R. A."}],"issued":{"date-parts":[["1987"]]}}},{"id":1289,"uris":["http://zotero.org/users/5626169/items/5AJMNANS"],"itemData":{"id":1289,"type":"thesis","abstract":"The purpose of this research was to determine how to efficiently extract cardiac glycosides from the leaves of Asclepias viridis plants, and to analyze the concentrations of these compounds. Asclepias viridis, also known as the green-flowered milkweed plant, is native to northeast Texas and is broadly distributed from south Texas north to southeast Nebraska, east to Virginia, and south to Florida. It serves as a host plant for the larva of Danaus plexippus, also known as the monarch butterfly. The larvae spend their lives and feed on the plant and, in doing so, sequester cardiac glycosides consumed from the plant. Cardiac glycosides are a class of compounds that include cardenolides, which are found in milkweed plants as well as other groups of plants, such as foxglove and oleander. These cardenolides are a defense mechanism for the milkweed plant, as well as for the monarch larva. Cardenolides are toxic when consumed in high doses because they interfere with ATPase, a protein that regulates the flux of sodium and potassium across the cell membranes of animals. For this study, dried leaf material was ground to a fine powder and cardenolides were extracted in an ethanol solution. The crude extract was used to determine cardenolide concentration using a spectrophotometer. This technique used tetranitrobiphenyl as a colorimetric reagent that complexes with cardenolides to produce a colored compound, which was measured at 575nm using Beer’s Law to calculate concentration. It has been shown in this research that female monarchs are being selective on the plants they lay eggs on some years, but not in other years. There was no evidence of cardenolide induction through the two years studied. Finally, there was no evidence found that higher cardenolide concentration leads to mortality in larvae.","event-place":"United States -- Texas","genre":"M.S.","language":"English","note":"ISBN: 9798645476496","number-of-pages":"42","publisher":"Texas A&amp;M University - Commerce","publisher-place":"United States -- Texas","source":"ProQuest","title":"Extraction and Quantification of Cardiac Glycosides from Asclepias viridis Leaves","URL":"https://search.proquest.com/docview/2411089349/abstract/FC57C7935B594C8CPQ/1","author":[{"family":"George","given":"Gary"}],"accessed":{"date-parts":[["2021",4,27]]},"issued":{"date-parts":[["2020"]]}}},{"id":1300,"uris":["http://zotero.org/users/5626169/items/ABG8SBQQ"],"itemData":{"id":1300,"type":"article-journal","abstract":"Female monarch butterflies, Danaus plexippus L. (Danainae), remigrating in spring from overwintering sites in Mexico encounter and oviposit on three species of Asclepias, A. humistrata Walt., A. asperula capricornu (Woods.) Woods., and A. viridis Walt. (Asclepiadaceae), in the southeastern U.S.A. These plants are relatively high, but quite variable, in gross cardiac glycoside (CG) concentration, both within and among species. We compared CG concentration between plants in a single stand of A. viridis with and without immatures (eggs and larvae) of D. plexippus. Plants with immatures showed an intermediate CG concentration (280 Itg/O.l g DW), with lower variability (SD = 104, N = 20), than plants without immatures (314 ± 176, N = 10). This study supports previous findings that females oviposit preferentially on plants with intermediate CG content in single species stands. Other studies indicate that it is on these plants that sequestration by larvae of CGs is maximal.","container-title":"Journal of the Lepidopterists' Society","issue":"3","language":"en","page":"7","source":"Zotero","title":"Oviposition by Danaus Plexippus (Nymphalidae: Danainae) on Asclepias viridis in Northern Florida","volume":"45","author":[{"family":"Van Hook","given":"Tonya"},{"family":"Zalucki","given":"M. P."}],"issued":{"date-parts":[["199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sidRPr="00427267">
              <w:rPr>
                <w:rFonts w:ascii="Times New Roman" w:hAnsi="Times New Roman" w:cs="Times New Roman"/>
                <w:color w:val="000000"/>
                <w:sz w:val="16"/>
              </w:rPr>
              <w:t>[36–38,57,66,70,72,85,95,100,115]</w:t>
            </w:r>
            <w:r w:rsidRPr="00830E24">
              <w:rPr>
                <w:rFonts w:ascii="Times New Roman" w:hAnsi="Times New Roman" w:cs="Times New Roman"/>
                <w:color w:val="000000"/>
                <w:sz w:val="16"/>
                <w:szCs w:val="16"/>
              </w:rPr>
              <w:fldChar w:fldCharType="end"/>
            </w:r>
          </w:p>
        </w:tc>
      </w:tr>
      <w:tr w:rsidR="00830E24" w:rsidRPr="00830E24" w14:paraId="78CB2A99" w14:textId="77777777" w:rsidTr="00992B64">
        <w:trPr>
          <w:trHeight w:val="320"/>
        </w:trPr>
        <w:tc>
          <w:tcPr>
            <w:tcW w:w="1537" w:type="pct"/>
            <w:noWrap/>
            <w:vAlign w:val="center"/>
            <w:hideMark/>
          </w:tcPr>
          <w:p w14:paraId="04C9601E"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Brassica oleracea var. capitata</w:t>
            </w:r>
          </w:p>
        </w:tc>
        <w:tc>
          <w:tcPr>
            <w:tcW w:w="1636" w:type="pct"/>
            <w:noWrap/>
            <w:vAlign w:val="center"/>
            <w:hideMark/>
          </w:tcPr>
          <w:p w14:paraId="3C790051"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090DFDB8" w14:textId="29BDDF56"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R0EBhty3","properties":{"formattedCitation":"[84]","plainCitation":"[84]","noteIndex":0},"citationItems":[{"id":1309,"uris":["http://zotero.org/users/5626169/items/RFVR8DUD"],"itemData":{"id":1309,"type":"article-journal","abstract":"We profiled and quantified glucosinolates (GSLs), anthocyanins, free amino acids, and vitamin C metabolites in forty-five lines of green and red cabbages. Analysis of these distinct cabbages revealed the presence of 11 GSLs, 13 anthocyanins, 22 free amino acids, and vitamin C. GSL contents were varied amongst the different lines of cabbage. The total GSL content was mean 10.6μmol/g DW, and sinigrin was the predominant GSL accounted mean 4.0μmol/g DW (37.7% of the total) followed by glucoraphanin (1.9) and glucobrassicin (2.4). Amongst the 13 anthocyanins, cyanidin 3-(sinapoyl) diglucoside-5-glucoside levels were the highest. The amounts of total free amino acids in green cabbage lines ranged 365.9mg/100g fresh weight (FW) to 1089.1mg/100g FW. Vitamin C levels were much higher in red cabbage line (129.9mg/100g FW). Thus, the amounts of GSLs, anthocyanins, free amino acids, and vitamin C varied widely, and the variations in these compounds between the lines of cabbage were significant.","container-title":"Food Chemistry","DOI":"10.1016/j.foodchem.2013.08.010","ISSN":"0308-8146","journalAbbreviation":"Food Chemistry","language":"en","page":"77-85","source":"ScienceDirect","title":"Quantification of glucosinolates, anthocyanins, free amino acids, and vitamin C in inbred lines of cabbage (Brassica oleracea L.)","volume":"145","author":[{"family":"Park","given":"Suhyoung"},{"family":"Valan Arasu","given":"Mariadhas"},{"family":"Lee","given":"Min-Ki"},{"family":"Chun","given":"Jin-Hyuk"},{"family":"Seo","given":"Jeong Min"},{"family":"Lee","given":"Sang-Won"},{"family":"Al-Dhabi","given":"Naif Abdullah"},{"family":"Kim","given":"Sun-Ju"}],"issued":{"date-parts":[["2014",2,15]]}}}],"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4]</w:t>
            </w:r>
            <w:r w:rsidRPr="00830E24">
              <w:rPr>
                <w:rFonts w:ascii="Times New Roman" w:hAnsi="Times New Roman" w:cs="Times New Roman"/>
                <w:color w:val="000000"/>
                <w:sz w:val="16"/>
                <w:szCs w:val="16"/>
              </w:rPr>
              <w:fldChar w:fldCharType="end"/>
            </w:r>
          </w:p>
        </w:tc>
      </w:tr>
      <w:tr w:rsidR="00830E24" w:rsidRPr="00830E24" w14:paraId="0E315871" w14:textId="77777777" w:rsidTr="00992B64">
        <w:trPr>
          <w:trHeight w:val="320"/>
        </w:trPr>
        <w:tc>
          <w:tcPr>
            <w:tcW w:w="1537" w:type="pct"/>
            <w:noWrap/>
            <w:vAlign w:val="center"/>
            <w:hideMark/>
          </w:tcPr>
          <w:p w14:paraId="252E169C"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Calotropis gigantea</w:t>
            </w:r>
          </w:p>
        </w:tc>
        <w:tc>
          <w:tcPr>
            <w:tcW w:w="1636" w:type="pct"/>
            <w:noWrap/>
            <w:vAlign w:val="center"/>
            <w:hideMark/>
          </w:tcPr>
          <w:p w14:paraId="74262F38"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1.65</w:t>
            </w:r>
          </w:p>
        </w:tc>
        <w:tc>
          <w:tcPr>
            <w:tcW w:w="1826" w:type="pct"/>
            <w:vAlign w:val="center"/>
          </w:tcPr>
          <w:p w14:paraId="77EE5B4C" w14:textId="2F56B702"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T3r0Os6M","properties":{"formattedCitation":"[56]","plainCitation":"[56]","noteIndex":0},"citationItems":[{"id":760,"uris":["http://zotero.org/users/5626169/items/24N34GQF"],"itemData":{"id":760,"type":"article-journal","container-title":"Journal of Agricultural and Food Chemistry","DOI":"10.1021/jf00117a012","ISSN":"0021-8561, 1520-5118","issue":"3","journalAbbreviation":"J. Agric. Food Chem.","language":"en","page":"509-513","source":"DOI.org (Crossref)","title":"Nutrient and cardenolide composition of unextracted and solvent-extracted Calotropis procera","volume":"31","author":[{"family":"Erdman","given":"M. D."}],"issued":{"date-parts":[["1983",5]]}}}],"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56]</w:t>
            </w:r>
            <w:r w:rsidRPr="00830E24">
              <w:rPr>
                <w:rFonts w:ascii="Times New Roman" w:hAnsi="Times New Roman" w:cs="Times New Roman"/>
                <w:color w:val="000000"/>
                <w:sz w:val="16"/>
                <w:szCs w:val="16"/>
              </w:rPr>
              <w:fldChar w:fldCharType="end"/>
            </w:r>
          </w:p>
        </w:tc>
      </w:tr>
      <w:tr w:rsidR="00830E24" w:rsidRPr="00830E24" w14:paraId="4408E8D4" w14:textId="77777777" w:rsidTr="00992B64">
        <w:trPr>
          <w:trHeight w:val="320"/>
        </w:trPr>
        <w:tc>
          <w:tcPr>
            <w:tcW w:w="1537" w:type="pct"/>
            <w:noWrap/>
            <w:vAlign w:val="center"/>
            <w:hideMark/>
          </w:tcPr>
          <w:p w14:paraId="161A94D6"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Calotropis </w:t>
            </w:r>
            <w:proofErr w:type="spellStart"/>
            <w:r w:rsidRPr="00830E24">
              <w:rPr>
                <w:rFonts w:ascii="Times New Roman" w:hAnsi="Times New Roman" w:cs="Times New Roman"/>
                <w:i/>
                <w:iCs/>
                <w:color w:val="000000"/>
                <w:sz w:val="16"/>
                <w:szCs w:val="16"/>
              </w:rPr>
              <w:t>procera</w:t>
            </w:r>
            <w:proofErr w:type="spellEnd"/>
          </w:p>
        </w:tc>
        <w:tc>
          <w:tcPr>
            <w:tcW w:w="1636" w:type="pct"/>
            <w:noWrap/>
            <w:vAlign w:val="center"/>
            <w:hideMark/>
          </w:tcPr>
          <w:p w14:paraId="14CC888C"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2.04</w:t>
            </w:r>
          </w:p>
        </w:tc>
        <w:tc>
          <w:tcPr>
            <w:tcW w:w="1826" w:type="pct"/>
            <w:vAlign w:val="center"/>
          </w:tcPr>
          <w:p w14:paraId="059F1C2F" w14:textId="2422274D"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KISlw1Ud","properties":{"formattedCitation":"[87]","plainCitation":"[87]","noteIndex":0},"citationItems":[{"id":128,"uris":["http://zotero.org/users/5626169/items/C2RDQIZI"],"itemData":{"id":128,"type":"article-journal","abstract":"The cardenolide content of the latex and leaves of seven Asclepias species and Calotropis procera was examined quantitatively by spectroassay and qualitatively by TLC. Species relatively rich in cardenolide, such as C. procera, A. curassavica, A. eriocarpa, A. uestita, and A. cordifolia, had latex-leaf cardenolide concentration ratios ranging from 79 (C. procera) to 1.5 (A. cordifolia). Two species, A. californica and A. speciosa, had measurable leaf cardenolide but no measurable amounts in the latex. A. fascicularis had no measurable cardenolide in either leaves or latex. C. procera, A. curussaoica, A. uestita and A. cordifolia had primarily calotropagenin-derived cardenolides, while A. eriocarpa and A. speciosa had primarily desglucosyrioside and its derivatives. The latex of cardenolide-enriched species had greater proportions of lower polarity cardenolides, particularly those with a Spiro NS ring or keto at 3’ of the sugar (uscharidin, uscharin, voroscharin. labriformin, labriformidin), than was present in the leaves. Uscharidin, uscharin and voruscharin were isolated from A curassavica latex, and labriformin from A. eriocarpa latex, in higher yields than reported from whole plants.","container-title":"Phytochemistry","DOI":"10.1016/0031-9422(82)85202-3","ISSN":"00319422","issue":"9","journalAbbreviation":"Phytochemistry","language":"en","page":"2343-2348","source":"DOI.org (Crossref)","title":"Cardenolides in the latex and leaves of seven Asclepias species and Calotropis procera","volume":"21","author":[{"family":"Seiber","given":"James N."},{"family":"Nelson","given":"Carolyn J."},{"family":"Lee","given":"S.Mark"}],"issued":{"date-parts":[["1982",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7]</w:t>
            </w:r>
            <w:r w:rsidRPr="00830E24">
              <w:rPr>
                <w:rFonts w:ascii="Times New Roman" w:hAnsi="Times New Roman" w:cs="Times New Roman"/>
                <w:color w:val="000000"/>
                <w:sz w:val="16"/>
                <w:szCs w:val="16"/>
              </w:rPr>
              <w:fldChar w:fldCharType="end"/>
            </w:r>
          </w:p>
        </w:tc>
      </w:tr>
      <w:tr w:rsidR="00830E24" w:rsidRPr="00830E24" w14:paraId="79A72D52" w14:textId="77777777" w:rsidTr="00992B64">
        <w:trPr>
          <w:trHeight w:val="320"/>
        </w:trPr>
        <w:tc>
          <w:tcPr>
            <w:tcW w:w="1537" w:type="pct"/>
            <w:noWrap/>
            <w:vAlign w:val="center"/>
            <w:hideMark/>
          </w:tcPr>
          <w:p w14:paraId="24D8D7DF"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Catharanthus roseus</w:t>
            </w:r>
          </w:p>
        </w:tc>
        <w:tc>
          <w:tcPr>
            <w:tcW w:w="1636" w:type="pct"/>
            <w:noWrap/>
            <w:vAlign w:val="center"/>
            <w:hideMark/>
          </w:tcPr>
          <w:p w14:paraId="2DDE4B19"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43F3C3B1" w14:textId="38EFC8CD"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IGQja5qw","properties":{"formattedCitation":"[90]","plainCitation":"[90]","noteIndex":0},"citationItems":[{"id":781,"uris":["http://zotero.org/users/5626169/items/QBVZI5T3"],"itemData":{"id":781,"type":"article-journal","abstract":"Background: Vinca rosea (Apocynaceae) is one of the most important and high value medicinal plants known for its anticancer alkaloids. It is the iota of the isolated secondary metabolites used in chemotherapy to treat diverse cancers. Several high performance liquid chromatography (HPLC) methods have been developed to quantify the active alkaloids in the plant. However, this method may serve the purpose in quantification of V. rosea plant extracts in totality. Objective: To develop and validate the reverse phase (RP)-HPLC method for simultaneous determination of secondary metabolites, namely alkaloids from V. rosea plant extracts. Materials and Methods: The quantitative determination was conducted by RP-HPLC equipped with ultraviolet detector. Optimal separation was achieved by isocratic elution with mobile phase consisting of methanol:acetonitrile:ammonium acetate buffer (25 mM) with 0.1% triethylamine (15:45:40 v/v) on a column (Zorbax Eclipse plus C18, 250 mm × 4.6 mm; 5 μm). The standard markers (vindoline, vincristine, catharanthine, and vinblastine) were identified by retention time and co-injected with reference standard and quantified by external standard method at 297 nm. Results: The precision of the method was confirmed by the relative standard deviation (R.S.D.), which was lower than 2.68%. The recoveries were in the range of 98.09%–108%. The limits of detection (LOD) for each marker alkaloids were lower than 0.20 μg. Different parts of the V. rosea extracts shows different concentrations of markers, flower samples were high in vinblastine content, while methanol extract from the leaves contains all the four alkaloids in good yield, and there is no significant presence of markers in water extracts. Conclusion: HPLC method established is appropriate for the standardization and quality assurance of V. rosea plant extracts.","container-title":"Pharmacognosy Magazine","DOI":"10.4103/0973-1296.80662","ISSN":"0973-1296","issue":"26","journalAbbreviation":"Phcog Mag","language":"en","page":"92","source":"DOI.org (Crossref)","title":"Simultaneous determination of secondary metabolites from Vinca rosea plant extractives by reverse phase high performance liquid chromatography","volume":"7","author":[{"family":"Siddiqui","given":"Mohammad JamshedAhmad"},{"family":"Ismail","given":"Zhari"},{"family":"Saidan","given":"NoorHafizoh"}],"issued":{"date-parts":[["20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90]</w:t>
            </w:r>
            <w:r w:rsidRPr="00830E24">
              <w:rPr>
                <w:rFonts w:ascii="Times New Roman" w:hAnsi="Times New Roman" w:cs="Times New Roman"/>
                <w:color w:val="000000"/>
                <w:sz w:val="16"/>
                <w:szCs w:val="16"/>
              </w:rPr>
              <w:fldChar w:fldCharType="end"/>
            </w:r>
          </w:p>
        </w:tc>
      </w:tr>
      <w:tr w:rsidR="00830E24" w:rsidRPr="00830E24" w14:paraId="198003A5" w14:textId="77777777" w:rsidTr="00992B64">
        <w:trPr>
          <w:trHeight w:val="320"/>
        </w:trPr>
        <w:tc>
          <w:tcPr>
            <w:tcW w:w="1537" w:type="pct"/>
            <w:noWrap/>
            <w:vAlign w:val="center"/>
            <w:hideMark/>
          </w:tcPr>
          <w:p w14:paraId="1D82A2B2"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Cynanchum</w:t>
            </w:r>
            <w:proofErr w:type="spellEnd"/>
            <w:r w:rsidRPr="00830E24">
              <w:rPr>
                <w:rFonts w:ascii="Times New Roman" w:hAnsi="Times New Roman" w:cs="Times New Roman"/>
                <w:i/>
                <w:iCs/>
                <w:color w:val="000000"/>
                <w:sz w:val="16"/>
                <w:szCs w:val="16"/>
              </w:rPr>
              <w:t xml:space="preserve"> acutum</w:t>
            </w:r>
          </w:p>
        </w:tc>
        <w:tc>
          <w:tcPr>
            <w:tcW w:w="1636" w:type="pct"/>
            <w:noWrap/>
            <w:vAlign w:val="center"/>
            <w:hideMark/>
          </w:tcPr>
          <w:p w14:paraId="37A83C8A"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2.81</w:t>
            </w:r>
          </w:p>
        </w:tc>
        <w:tc>
          <w:tcPr>
            <w:tcW w:w="1826" w:type="pct"/>
            <w:vAlign w:val="center"/>
          </w:tcPr>
          <w:p w14:paraId="4C27449C" w14:textId="22A5B8E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8TOVEHCM","properties":{"formattedCitation":"[55]","plainCitation":"[55]","noteIndex":0},"citationItems":[{"id":1313,"uris":["http://zotero.org/users/5626169/items/D9UGC2NY"],"itemData":{"id":1313,"type":"article-journal","abstract":"Callus was produced from hypocotyl sections of in vitro germinated seedlings of Cynanchum acutum on Murashige and Skoog media (1962) containing 0.5 - 4.0 mg/l a-Naphthalene acetic acid in combination with 0.2-1.0 mg/l Benzyl adenine. After 12 weeks in culture both fresh and dry weights (g) were significantly higher on 0.5 mg/l NAA and 0.2 mg/l BA. Cardiac glycoside concentration was highest (1.2 mg/g DW) on the same growth regulators combination. Flavonoids were highest (0.198 mg/g) on 0.5mg/l NAA and 1.0 mg/l BA. Twenty eight weeks old callus gave highest cardiac glycosides (1.3 mg/g) on media lacking BA and 0.5 mg/l NAA. Flavonoids concentration (0.27 mg/g) was highest on the same auxin concentration in the presence of 0.2 mg/l BA. Regeneration from callus cultures was obtained when 8-weeks old callus was subcultured on MS hormone free media for 6 weeks. Shoots were rooted on MS supplemented with 0.1 mg/l NAA and acclimatized in growth chamber. Adventitious shoots showed significantly higher CG (6.5 and 4.3 mg/g) than the wild plants (2.8), while regenerants gave comparable concentration (2.3) to the wild. Flavonoids were slightly lower in concentration in adventitious shoots (0.19) and regenerants (0.18) than the wild plant (0.27). Five cell lines were initiated from 8 weeks old individual callus pieces on NAA and BA containing media. Twenty weeks old cell line (1) showed higher CG (3.46) than the wild type and slightly lower flavonoid content (0.149). Plating of 12weeks old suspension on MS containing NAA and BA followed by hormone free media resulted in shoot regeneration, that were rooted and acclimatized. This represents the first report for regeneration from in vitro culture of C. acutum, as well as, the production of cardenolides and flavonoids from cultures to concentrations that are comparable to wild plants.","container-title":"Australian Journal of Basic and Applied Sciences","issue":"6","language":"en","page":"15","source":"Zotero","title":"Regeneration, Cardenolide and Flavonoid Production from In Vitro Cultures of Cynanchum acutum L. (Asclepiadaceae)","volume":"5","author":[{"family":"El-Bakry","given":"Ahmed A"},{"family":"Genady","given":"Ezzat"},{"family":"Ghazi","given":"Safeyia M"},{"family":"Rafat","given":"Shams A"}],"issued":{"date-parts":[["201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55]</w:t>
            </w:r>
            <w:r w:rsidRPr="00830E24">
              <w:rPr>
                <w:rFonts w:ascii="Times New Roman" w:hAnsi="Times New Roman" w:cs="Times New Roman"/>
                <w:color w:val="000000"/>
                <w:sz w:val="16"/>
                <w:szCs w:val="16"/>
              </w:rPr>
              <w:fldChar w:fldCharType="end"/>
            </w:r>
          </w:p>
        </w:tc>
      </w:tr>
      <w:tr w:rsidR="00830E24" w:rsidRPr="00830E24" w14:paraId="11C9FAB5" w14:textId="77777777" w:rsidTr="00992B64">
        <w:trPr>
          <w:trHeight w:val="320"/>
        </w:trPr>
        <w:tc>
          <w:tcPr>
            <w:tcW w:w="1537" w:type="pct"/>
            <w:noWrap/>
            <w:vAlign w:val="center"/>
            <w:hideMark/>
          </w:tcPr>
          <w:p w14:paraId="5F1884CA"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Cynanchum</w:t>
            </w:r>
            <w:proofErr w:type="spellEnd"/>
            <w:r w:rsidRPr="00830E24">
              <w:rPr>
                <w:rFonts w:ascii="Times New Roman" w:hAnsi="Times New Roman" w:cs="Times New Roman"/>
                <w:i/>
                <w:iCs/>
                <w:color w:val="000000"/>
                <w:sz w:val="16"/>
                <w:szCs w:val="16"/>
              </w:rPr>
              <w:t xml:space="preserve"> laeve</w:t>
            </w:r>
          </w:p>
        </w:tc>
        <w:tc>
          <w:tcPr>
            <w:tcW w:w="1636" w:type="pct"/>
            <w:noWrap/>
            <w:vAlign w:val="center"/>
            <w:hideMark/>
          </w:tcPr>
          <w:p w14:paraId="4AAB2DE5"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87</w:t>
            </w:r>
          </w:p>
        </w:tc>
        <w:tc>
          <w:tcPr>
            <w:tcW w:w="1826" w:type="pct"/>
            <w:vAlign w:val="center"/>
          </w:tcPr>
          <w:p w14:paraId="240C9557" w14:textId="5054AA1B"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UwCOLU2N","properties":{"formattedCitation":"[48]","plainCitation":"[48]","noteIndex":0},"citationItems":[{"id":834,"uris":["http://zotero.org/users/5626169/items/CFQ85DTF"],"itemData":{"id":834,"type":"article-journal","abstract":"Abstract.  The oleander aphid, Aphis nerii Boyer de Fonscolombe, feeds on milkweeds in the Apocynaceae family. In Kentucky, A. nerii colonizes several common As","container-title":"Annals of the Entomological Society of America","DOI":"10.1603/AN11189","ISSN":"0013-8746","issue":"2","journalAbbreviation":"Ann Entomol Soc Am","language":"en","note":"publisher: Oxford Academic","page":"214-221","source":"academic.oup.com","title":"Thinking outside the Asclepias Box: Oleander Aphids and Honeyvine Milkweed","title-short":"Thinking outside the Asclepias Box","volume":"106","author":[{"family":"Colvin","given":"Sarah M."},{"family":"Snyder","given":"John C."},{"family":"Thacker","given":"Richard"},{"family":"Yeargan","given":"Kenneth V."}],"issued":{"date-parts":[["2013",3,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8]</w:t>
            </w:r>
            <w:r w:rsidRPr="00830E24">
              <w:rPr>
                <w:rFonts w:ascii="Times New Roman" w:hAnsi="Times New Roman" w:cs="Times New Roman"/>
                <w:color w:val="000000"/>
                <w:sz w:val="16"/>
                <w:szCs w:val="16"/>
              </w:rPr>
              <w:fldChar w:fldCharType="end"/>
            </w:r>
          </w:p>
        </w:tc>
      </w:tr>
      <w:tr w:rsidR="00830E24" w:rsidRPr="00830E24" w14:paraId="079E6FF4" w14:textId="77777777" w:rsidTr="00992B64">
        <w:trPr>
          <w:trHeight w:val="320"/>
        </w:trPr>
        <w:tc>
          <w:tcPr>
            <w:tcW w:w="1537" w:type="pct"/>
            <w:noWrap/>
            <w:vAlign w:val="center"/>
            <w:hideMark/>
          </w:tcPr>
          <w:p w14:paraId="0CA3ABE7"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Datura </w:t>
            </w:r>
            <w:proofErr w:type="spellStart"/>
            <w:r w:rsidRPr="00830E24">
              <w:rPr>
                <w:rFonts w:ascii="Times New Roman" w:hAnsi="Times New Roman" w:cs="Times New Roman"/>
                <w:i/>
                <w:iCs/>
                <w:color w:val="000000"/>
                <w:sz w:val="16"/>
                <w:szCs w:val="16"/>
              </w:rPr>
              <w:t>innoxia</w:t>
            </w:r>
            <w:proofErr w:type="spellEnd"/>
          </w:p>
        </w:tc>
        <w:tc>
          <w:tcPr>
            <w:tcW w:w="1636" w:type="pct"/>
            <w:noWrap/>
            <w:vAlign w:val="center"/>
            <w:hideMark/>
          </w:tcPr>
          <w:p w14:paraId="7E066E98"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57CDA777" w14:textId="63C4B5EB"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hoFnPgPA","properties":{"formattedCitation":"[97]","plainCitation":"[97]","noteIndex":0},"citationItems":[{"id":1559,"uris":["http://zotero.org/users/5626169/items/ESGM2FBR"],"itemData":{"id":1559,"type":"article-journal","abstract":"The alkaloid composition of DATURA INNOXIA plants was analysed by quartz capillary GLC and GLC-MS. Significant differences were found in the alkaloid pattern of the respective plant organs even between different aerial parts. More than 30 alkaloids could be identified. Besides previously known substances, a further 18 tropine ester alkaloids as well as hygrine and tyramine were identified. Seventeen of these alkaloids have not been formerly found in the genus DATURA. Additionally, two hitherto unknown hygrine derivatives, presumably isomeric N-methylpyrrolidinyl-hygrines, were characterized.","container-title":"Planta Medica","DOI":"10.1055/s-2006-962670","ISSN":"0032-0943","issue":"2","journalAbbreviation":"Planta Med","language":"eng","note":"PMID: 17268993","page":"192-197","source":"PubMed","title":"Investigation of the Alkaloid Pattern of Datura innoxia Plants by Capillary Gas-Liquid-Chromatography-Mass Spectrometry","volume":"53","author":[{"family":"Witte","given":"L."},{"family":"Müller","given":"K."},{"family":"Arfmann","given":"H. A."}],"issued":{"date-parts":[["1987",4]]}}}],"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97]</w:t>
            </w:r>
            <w:r w:rsidRPr="00830E24">
              <w:rPr>
                <w:rFonts w:ascii="Times New Roman" w:hAnsi="Times New Roman" w:cs="Times New Roman"/>
                <w:color w:val="000000"/>
                <w:sz w:val="16"/>
                <w:szCs w:val="16"/>
              </w:rPr>
              <w:fldChar w:fldCharType="end"/>
            </w:r>
          </w:p>
        </w:tc>
      </w:tr>
      <w:tr w:rsidR="00830E24" w:rsidRPr="00830E24" w14:paraId="198EBD24" w14:textId="77777777" w:rsidTr="00992B64">
        <w:trPr>
          <w:trHeight w:val="320"/>
        </w:trPr>
        <w:tc>
          <w:tcPr>
            <w:tcW w:w="1537" w:type="pct"/>
            <w:noWrap/>
            <w:vAlign w:val="center"/>
            <w:hideMark/>
          </w:tcPr>
          <w:p w14:paraId="64399072"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Digitalis purpurea</w:t>
            </w:r>
          </w:p>
        </w:tc>
        <w:tc>
          <w:tcPr>
            <w:tcW w:w="1636" w:type="pct"/>
            <w:noWrap/>
            <w:vAlign w:val="center"/>
            <w:hideMark/>
          </w:tcPr>
          <w:p w14:paraId="0F675715"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26</w:t>
            </w:r>
          </w:p>
        </w:tc>
        <w:tc>
          <w:tcPr>
            <w:tcW w:w="1826" w:type="pct"/>
            <w:vAlign w:val="center"/>
          </w:tcPr>
          <w:p w14:paraId="0A84892A" w14:textId="7B292C90"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Z7WetXso","properties":{"formattedCitation":"[63,96]","plainCitation":"[63,96]","noteIndex":0},"citationItems":[{"id":770,"uris":["http://zotero.org/users/5626169/items/GWKCPSGE"],"itemData":{"id":770,"type":"article-journal","container-title":"Scientific Reports","DOI":"10.1038/s41598-018-36113-9","ISSN":"2045-2322","issue":"1","journalAbbreviation":"Sci Rep","language":"en","page":"18009","source":"DOI.org (Crossref)","title":"Enhanced growth and cardenolides production in Digitalis purpurea under the influence of different LED exposures in the plant factory","volume":"8","author":[{"family":"Verma","given":"Sandeep Kumar"},{"family":"Gantait","given":"Saikat"},{"family":"Jeong","given":"Byoung Ryong"},{"family":"Hwang","given":"Seung Jae"}],"issued":{"date-parts":[["2018",12]]}}},{"id":1288,"uris":["http://zotero.org/users/5626169/items/TNSU7NWL"],"itemData":{"id":1288,"type":"article-journal","abstract":"Metabolic engineering of Digitalis purpurea L. has emerged as a powerful biotechnological tool to enhance in vitro cardenolide biosynthesis. Thereto, Agrobacterium tumefaciens-mediated transformation protocols have been developed using nptII as selectable marker gene and uidA as reporter gene. In this work, the Arabidopsis thaliana L. VEP1 gene, encoding progesterone-5β-reductase, was expressed in cardenolide-producing D. purpurea plants. Resistance to hygromycin B was eﬃciently used as a selectable marker in callus induction and multiplication media. Successful transformation was conﬁrmed in nine transgenic lines by PCR analyses using primers for the selectable marker gene (hpt) and the VEP1 gene. The number of copies of the transgene construct was estimated between one and three in diﬀerent lines by quantitative PCR and inverse PCR. VEP1 expression was conﬁrmed in eight transgenic lines by reverse transcription-quantitative PCR. Digitoxin and digoxin content were increased up to 3.8-fold (757 μg/gDW) and 2.2-fold (199 μg/gDW) respectively in transgenic plants cultivated in vitro. However, for plants grown in the greenhouse, digitoxin content was not signiﬁcantly diﬀerent from nontransgenic plants and digoxin production was enhanced up to 1.8-fold (87 μg/gDW). Genetic transformation thus allowed to enhance cardenolide production in vitro with higher eﬃciency than with other biotechnological strategies reported so far.","container-title":"Industrial Crops and Products","DOI":"10.1016/j.indcrop.2020.112166","ISSN":"09266690","journalAbbreviation":"Industrial Crops and Products","language":"en","page":"112166","source":"DOI.org (Crossref)","title":"Enhancement of cardenolide production in transgenic Digitalis purpurea L. by expressing a progesterone-5β-reductase from Arabidopsis thaliana L.","volume":"146","author":[{"family":"Kairuz","given":"Elizabeth"},{"family":"Pérez-Alonso","given":"Naivy"},{"family":"Capote-Pérez","given":"Alina"},{"family":"Pérez-Pérez","given":"Anabel"},{"family":"Espinosa-Antón","given":"Adrian Alejandro"},{"family":"Angenon","given":"Geert"},{"family":"Jiménez","given":"Elio"},{"family":"Chong-Pérez","given":"Borys"}],"issued":{"date-parts":[["2020",4]]}}}],"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63,96]</w:t>
            </w:r>
            <w:r w:rsidRPr="00830E24">
              <w:rPr>
                <w:rFonts w:ascii="Times New Roman" w:hAnsi="Times New Roman" w:cs="Times New Roman"/>
                <w:color w:val="000000"/>
                <w:sz w:val="16"/>
                <w:szCs w:val="16"/>
              </w:rPr>
              <w:fldChar w:fldCharType="end"/>
            </w:r>
          </w:p>
        </w:tc>
      </w:tr>
      <w:tr w:rsidR="00830E24" w:rsidRPr="00830E24" w14:paraId="1CD8B6B7" w14:textId="77777777" w:rsidTr="00992B64">
        <w:trPr>
          <w:trHeight w:val="320"/>
        </w:trPr>
        <w:tc>
          <w:tcPr>
            <w:tcW w:w="1537" w:type="pct"/>
            <w:noWrap/>
            <w:vAlign w:val="center"/>
            <w:hideMark/>
          </w:tcPr>
          <w:p w14:paraId="13FAE05A"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Funastrum</w:t>
            </w:r>
            <w:proofErr w:type="spellEnd"/>
            <w:r w:rsidRPr="00830E24">
              <w:rPr>
                <w:rFonts w:ascii="Times New Roman" w:hAnsi="Times New Roman" w:cs="Times New Roman"/>
                <w:i/>
                <w:iCs/>
                <w:color w:val="000000"/>
                <w:sz w:val="16"/>
                <w:szCs w:val="16"/>
              </w:rPr>
              <w:t xml:space="preserve"> clausum</w:t>
            </w:r>
          </w:p>
        </w:tc>
        <w:tc>
          <w:tcPr>
            <w:tcW w:w="1636" w:type="pct"/>
            <w:noWrap/>
            <w:vAlign w:val="center"/>
            <w:hideMark/>
          </w:tcPr>
          <w:p w14:paraId="1A7DA11C"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38</w:t>
            </w:r>
          </w:p>
        </w:tc>
        <w:tc>
          <w:tcPr>
            <w:tcW w:w="1826" w:type="pct"/>
            <w:vAlign w:val="center"/>
          </w:tcPr>
          <w:p w14:paraId="609A5C6D" w14:textId="0A1C492E"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6QUmWWvx","properties":{"formattedCitation":"[86]","plainCitation":"[86]","noteIndex":0},"citationItems":[{"id":696,"uris":["http://zotero.org/users/5626169/items/697Z4I6G"],"itemData":{"id":696,"type":"article-journal","abstract":"Queen butterflies (Danaus gilippus) are generally considered unpalatable to predators because they sequester and store toxic cardenolides from their larval food plants. However, a major queen food plant in Florida, the asclepiadaceous vineSarcostemma clausum, is shown here to be a very poor cardenolide source, and queens reared on this plant contain no detectable cardenolide. A direct evaluation of queen palatability using red-winged blackbirds indicates thatS. clausum-reared butterflies are essentially palatable to these predators (85% of abdomens entirely eaten), indicating little protection from either cardenolides, other sequestered phytochemicals, or de novo defensive compounds. Wild-caught queens that presumably fed as larvae uponS. clausum and also had access to adult-obtained chemicals, such as pyrrolizidine alkaloids (PAs), were relatively palatable as well (77% of abdomens eaten); they did not differ significantly in palatability from the labreared butterflies. Together, these findings suggest that; (1)S. clausumfed queens are poorly defended against some avian predators, and (2) for the particular queen sample examined, PAs do not contribute substantially to unpalatability. The discovery thatS. clausum-feeding queens are essentially palatable is of additional significance because it compels a reassessment of the classic mimicry relationship between queen and viceroy butterflies. Viceroys have been shown recently to be moderately unpalatable; therefore, the established roles of model and mimic may be reversed in some cases.","container-title":"Journal of Chemical Ecology","DOI":"10.1007/BF00984691","ISSN":"1573-1561","issue":"8","journalAbbreviation":"J Chem Ecol","language":"en","page":"1593-1610","source":"Springer Link","title":"Palatability of Aposematic Queen Butterflies (Danaus gilippus) Feeding on Sarcostemma clausum (Asclepiadaceae) in Florida","volume":"17","author":[{"family":"Ritland","given":"David B."}],"issued":{"date-parts":[["1991",8,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86]</w:t>
            </w:r>
            <w:r w:rsidRPr="00830E24">
              <w:rPr>
                <w:rFonts w:ascii="Times New Roman" w:hAnsi="Times New Roman" w:cs="Times New Roman"/>
                <w:color w:val="000000"/>
                <w:sz w:val="16"/>
                <w:szCs w:val="16"/>
              </w:rPr>
              <w:fldChar w:fldCharType="end"/>
            </w:r>
          </w:p>
        </w:tc>
      </w:tr>
      <w:tr w:rsidR="00830E24" w:rsidRPr="00830E24" w14:paraId="66677F73" w14:textId="77777777" w:rsidTr="00992B64">
        <w:trPr>
          <w:trHeight w:val="320"/>
        </w:trPr>
        <w:tc>
          <w:tcPr>
            <w:tcW w:w="1537" w:type="pct"/>
            <w:noWrap/>
            <w:vAlign w:val="center"/>
            <w:hideMark/>
          </w:tcPr>
          <w:p w14:paraId="40E63A49"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Gomphocarpus</w:t>
            </w:r>
            <w:proofErr w:type="spellEnd"/>
            <w:r w:rsidRPr="00830E24">
              <w:rPr>
                <w:rFonts w:ascii="Times New Roman" w:hAnsi="Times New Roman" w:cs="Times New Roman"/>
                <w:i/>
                <w:iCs/>
                <w:color w:val="000000"/>
                <w:sz w:val="16"/>
                <w:szCs w:val="16"/>
              </w:rPr>
              <w:t xml:space="preserve"> </w:t>
            </w:r>
            <w:proofErr w:type="spellStart"/>
            <w:r w:rsidRPr="00830E24">
              <w:rPr>
                <w:rFonts w:ascii="Times New Roman" w:hAnsi="Times New Roman" w:cs="Times New Roman"/>
                <w:i/>
                <w:iCs/>
                <w:color w:val="000000"/>
                <w:sz w:val="16"/>
                <w:szCs w:val="16"/>
              </w:rPr>
              <w:t>cancellatus</w:t>
            </w:r>
            <w:proofErr w:type="spellEnd"/>
          </w:p>
        </w:tc>
        <w:tc>
          <w:tcPr>
            <w:tcW w:w="1636" w:type="pct"/>
            <w:noWrap/>
            <w:vAlign w:val="center"/>
            <w:hideMark/>
          </w:tcPr>
          <w:p w14:paraId="5B56D803"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6.26</w:t>
            </w:r>
          </w:p>
        </w:tc>
        <w:tc>
          <w:tcPr>
            <w:tcW w:w="1826" w:type="pct"/>
            <w:vAlign w:val="center"/>
          </w:tcPr>
          <w:p w14:paraId="2DA9CE99" w14:textId="6A7278A8"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N1b80OjB","properties":{"formattedCitation":"[36,38,85]","plainCitation":"[36,38,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36,38,85]</w:t>
            </w:r>
            <w:r w:rsidRPr="00830E24">
              <w:rPr>
                <w:rFonts w:ascii="Times New Roman" w:hAnsi="Times New Roman" w:cs="Times New Roman"/>
                <w:color w:val="000000"/>
                <w:sz w:val="16"/>
                <w:szCs w:val="16"/>
              </w:rPr>
              <w:fldChar w:fldCharType="end"/>
            </w:r>
          </w:p>
        </w:tc>
      </w:tr>
      <w:tr w:rsidR="00830E24" w:rsidRPr="00830E24" w14:paraId="1371C446" w14:textId="77777777" w:rsidTr="00992B64">
        <w:trPr>
          <w:trHeight w:val="320"/>
        </w:trPr>
        <w:tc>
          <w:tcPr>
            <w:tcW w:w="1537" w:type="pct"/>
            <w:noWrap/>
            <w:vAlign w:val="center"/>
            <w:hideMark/>
          </w:tcPr>
          <w:p w14:paraId="2B913DA3"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Gomphocarpus</w:t>
            </w:r>
            <w:proofErr w:type="spellEnd"/>
            <w:r w:rsidRPr="00830E24">
              <w:rPr>
                <w:rFonts w:ascii="Times New Roman" w:hAnsi="Times New Roman" w:cs="Times New Roman"/>
                <w:i/>
                <w:iCs/>
                <w:color w:val="000000"/>
                <w:sz w:val="16"/>
                <w:szCs w:val="16"/>
              </w:rPr>
              <w:t xml:space="preserve"> </w:t>
            </w:r>
            <w:proofErr w:type="spellStart"/>
            <w:r w:rsidRPr="00830E24">
              <w:rPr>
                <w:rFonts w:ascii="Times New Roman" w:hAnsi="Times New Roman" w:cs="Times New Roman"/>
                <w:i/>
                <w:iCs/>
                <w:color w:val="000000"/>
                <w:sz w:val="16"/>
                <w:szCs w:val="16"/>
              </w:rPr>
              <w:t>fruticosus</w:t>
            </w:r>
            <w:proofErr w:type="spellEnd"/>
          </w:p>
        </w:tc>
        <w:tc>
          <w:tcPr>
            <w:tcW w:w="1636" w:type="pct"/>
            <w:noWrap/>
            <w:vAlign w:val="center"/>
            <w:hideMark/>
          </w:tcPr>
          <w:p w14:paraId="7DF66E67"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3.94</w:t>
            </w:r>
          </w:p>
        </w:tc>
        <w:tc>
          <w:tcPr>
            <w:tcW w:w="1826" w:type="pct"/>
            <w:vAlign w:val="center"/>
          </w:tcPr>
          <w:p w14:paraId="71F65D9A" w14:textId="39B73DE9"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ItMFFobs","properties":{"formattedCitation":"[2,36,38,82,85,99]","plainCitation":"[2,36,38,82,85,99]","noteIndex":0},"citationItems":[{"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177,"uris":["http://zotero.org/users/5626169/items/2TA6Y6UH"],"itemData":{"id":1177,"type":"article-journal","abstract":"Although plant-defense theory has long predicted patterns of chemical defense across taxa, we know remarkably little about the evolution of defense, especially in the context of directional phylogenetic trends. Here we contrast the production of phenolics and cardenolides in 35 species of milkweeds (Asclepias and Gomphocarpus). Maximum-likelihood analyses of character evolution revealed three major patterns. First, consistent with the defense-escalation hypothesis, the diversification of the milkweeds was associated with a trend for increasing phenolic production; this pattern was reversed (a declining evolutionary trend) for cardenolides, toxins sequestered by specialist herbivores. Second, phylogenetically independent correlations existed among phenolic classes across species. For example, coumaric acid derivatives showed negatively correlated evolution with caffeic acid derivatives, and this was likely driven by the fact that the former are used as precursors for the latter. In contrast, coumaric acid derivatives were positively correlated with flavonoids, consistent with competition for the precursor p-coumaric acid. Finally, of the phenolic classes, only flavonoids showed correlated evolution (positive) with cardenolides, consistent with a physiological and evolutionary link between the two via malonate. Thus, this study presents a rigorous test of the defense-escalation hypothesis and a novel phylogenetic approach to understanding the long-term persistence of physiological constraints on secondary metabolism.","container-title":"Evolution","DOI":"https://doi.org/10.1111/j.1558-5646.2008.00573.x","ISSN":"1558-5646","issue":"3","language":"en","note":"_eprint: https://onlinelibrary.wiley.com/doi/pdf/10.1111/j.1558-5646.2008.00573.x","page":"663-673","source":"Wiley Online Library","title":"Phylogenetic Trends in Phenolic Metabolism of Milkweeds (Asclepias): Evidence for Escalation","title-short":"Phylogenetic Trends in Phenolic Metabolism of Milkweeds (asclepias)","volume":"63","author":[{"family":"Agrawal","given":"Anurag A."},{"family":"Salminen","given":"Juha-Pekka"},{"family":"Fishbein","given":"Mark"}],"issued":{"date-parts":[["2009"]]}}},{"id":1316,"uris":["http://zotero.org/users/5626169/items/V7HT78G4"],"itemData":{"id":1316,"type":"article-journal","abstract":"The numbers of eggs and larvae of wanderer butterfly were recorded on Asclepias fruticosa and A. curassavica growing in the same habitat in southeast Queensland. Many more immatures were found on A. curassavica, although this is a rare and inconspicuous host plant. The apparent preference for A. curassavica could be associated with the lower cardiac glycoside concentration of this species (370μg/0.1g dry leaf weight, SD = 156) compared with A. fruticosa (450 ± 193). We measured cardenolides using a modification of techniques found in the literature, which enbles us to measure glycosides in single leaves. A closer investigation of cardiac glycosides in plants with and without immatures across both species revealed no clear or consistent pattern. The difficulties of making conclusions about cardiac glycosides and wanderer butterfly oviposition based on comparisons of distribution of immatures on plant species are discussed and an alternative approach suggested.","container-title":"Australian Journal of Entomology","DOI":"https://doi.org/10.1111/j.1440-6055.1989.tb01211.x","ISSN":"1440-6055","issue":"2","language":"en","note":"_eprint: https://onlinelibrary.wiley.com/doi/pdf/10.1111/j.1440-6055.1989.tb01211.x","page":"141-146","source":"Wiley Online Library","title":"Selective Oviposition by Danaus Plexippus (l.) (lepidoptera: Nymphalidae) in a Mixed Stand of Asclepias Fruticosa and a. Curassavica in Southeast Queensland","title-short":"Selective Oviposition by Danaus Plexippus (l.) (lepidoptera","volume":"28","author":[{"family":"Zalucki","given":"M. P."},{"family":"Oyeyele","given":"S."},{"family":"Vowles","given":"P."}],"issued":{"date-parts":[["1989"]]}}},{"id":160,"uris":["http://zotero.org/users/5626169/items/MMZW4ASV"],"itemData":{"id":160,"type":"article-journal","container-title":"Ecological Entomology","DOI":"10.1111/j.1365-2311.1990.tb00799.x","ISSN":"0307-6946, 1365-2311","issue":"2","journalAbbreviation":"Ecol Entomol","language":"en","page":"177-185","source":"DOI.org (Crossref)","title":"Cardiac glycosides and oviposition by Danaus plexippus on Asclepias fruticosa in south-east Queensland (Australia), with notes on the effect of plant nitrogen content","volume":"15","author":[{"family":"Oyeyele","given":"S. O."},{"family":"Zalucki","given":"Myron P."}],"issued":{"date-parts":[["1990",5]]}}}],"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2,36,38,82,85,99]</w:t>
            </w:r>
            <w:r w:rsidRPr="00830E24">
              <w:rPr>
                <w:rFonts w:ascii="Times New Roman" w:hAnsi="Times New Roman" w:cs="Times New Roman"/>
                <w:color w:val="000000"/>
                <w:sz w:val="16"/>
                <w:szCs w:val="16"/>
              </w:rPr>
              <w:fldChar w:fldCharType="end"/>
            </w:r>
          </w:p>
        </w:tc>
      </w:tr>
      <w:tr w:rsidR="00830E24" w:rsidRPr="00830E24" w14:paraId="02B9266C" w14:textId="77777777" w:rsidTr="00992B64">
        <w:trPr>
          <w:trHeight w:val="320"/>
        </w:trPr>
        <w:tc>
          <w:tcPr>
            <w:tcW w:w="1537" w:type="pct"/>
            <w:noWrap/>
            <w:vAlign w:val="center"/>
            <w:hideMark/>
          </w:tcPr>
          <w:p w14:paraId="0E83777E"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Gomphocarpus</w:t>
            </w:r>
            <w:proofErr w:type="spellEnd"/>
            <w:r w:rsidRPr="00830E24">
              <w:rPr>
                <w:rFonts w:ascii="Times New Roman" w:hAnsi="Times New Roman" w:cs="Times New Roman"/>
                <w:i/>
                <w:iCs/>
                <w:color w:val="000000"/>
                <w:sz w:val="16"/>
                <w:szCs w:val="16"/>
              </w:rPr>
              <w:t xml:space="preserve"> </w:t>
            </w:r>
            <w:proofErr w:type="spellStart"/>
            <w:r w:rsidRPr="00830E24">
              <w:rPr>
                <w:rFonts w:ascii="Times New Roman" w:hAnsi="Times New Roman" w:cs="Times New Roman"/>
                <w:i/>
                <w:iCs/>
                <w:color w:val="000000"/>
                <w:sz w:val="16"/>
                <w:szCs w:val="16"/>
              </w:rPr>
              <w:t>physocarpus</w:t>
            </w:r>
            <w:proofErr w:type="spellEnd"/>
          </w:p>
        </w:tc>
        <w:tc>
          <w:tcPr>
            <w:tcW w:w="1636" w:type="pct"/>
            <w:noWrap/>
            <w:vAlign w:val="center"/>
            <w:hideMark/>
          </w:tcPr>
          <w:p w14:paraId="648BC9E1"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3.31</w:t>
            </w:r>
          </w:p>
        </w:tc>
        <w:tc>
          <w:tcPr>
            <w:tcW w:w="1826" w:type="pct"/>
            <w:vAlign w:val="center"/>
          </w:tcPr>
          <w:p w14:paraId="61CCA3EA" w14:textId="2CA605E0"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uNS8X8SJ","properties":{"formattedCitation":"[2]","plainCitation":"[2]","noteIndex":0},"citationItems":[{"id":505,"uris":["http://zotero.org/users/5626169/items/MEXMS4IB"],"itemData":{"id":505,"type":"chapter","container-title":"Herbivores: Their Interactions with Secondary Plant Metabolites","edition":"2","ISBN":"978-0-12-597183-6","page":"251-296","publisher":"Elsevier Inc.","title":"Cardenolide-Mediated Interactions between Plants and Herbivores","volume":"1","editor":[{"family":"Rosenthal","given":"Gerald"},{"family":"Berenbaum","given":"May"}],"author":[{"family":"Malcolm","given":"Stephen B."}],"issued":{"date-parts":[["1991"]]}}}],"schema":"https://github.com/citation-style-language/schema/raw/master/csl-citation.json"} </w:instrText>
            </w:r>
            <w:r w:rsidRPr="00830E24">
              <w:rPr>
                <w:rFonts w:ascii="Times New Roman" w:hAnsi="Times New Roman" w:cs="Times New Roman"/>
                <w:color w:val="000000"/>
                <w:sz w:val="16"/>
                <w:szCs w:val="16"/>
              </w:rPr>
              <w:fldChar w:fldCharType="separate"/>
            </w:r>
            <w:r w:rsidR="00130CAB">
              <w:rPr>
                <w:rFonts w:ascii="Times New Roman" w:hAnsi="Times New Roman" w:cs="Times New Roman"/>
                <w:noProof/>
                <w:color w:val="000000"/>
                <w:sz w:val="16"/>
                <w:szCs w:val="16"/>
              </w:rPr>
              <w:t>[2]</w:t>
            </w:r>
            <w:r w:rsidRPr="00830E24">
              <w:rPr>
                <w:rFonts w:ascii="Times New Roman" w:hAnsi="Times New Roman" w:cs="Times New Roman"/>
                <w:color w:val="000000"/>
                <w:sz w:val="16"/>
                <w:szCs w:val="16"/>
              </w:rPr>
              <w:fldChar w:fldCharType="end"/>
            </w:r>
          </w:p>
        </w:tc>
      </w:tr>
      <w:tr w:rsidR="00830E24" w:rsidRPr="00830E24" w14:paraId="6D7D09A9" w14:textId="77777777" w:rsidTr="00992B64">
        <w:trPr>
          <w:trHeight w:val="320"/>
        </w:trPr>
        <w:tc>
          <w:tcPr>
            <w:tcW w:w="1537" w:type="pct"/>
            <w:noWrap/>
            <w:vAlign w:val="center"/>
            <w:hideMark/>
          </w:tcPr>
          <w:p w14:paraId="1403AB9E"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Gonolobus</w:t>
            </w:r>
            <w:proofErr w:type="spellEnd"/>
            <w:r w:rsidRPr="00830E24">
              <w:rPr>
                <w:rFonts w:ascii="Times New Roman" w:hAnsi="Times New Roman" w:cs="Times New Roman"/>
                <w:i/>
                <w:iCs/>
                <w:color w:val="000000"/>
                <w:sz w:val="16"/>
                <w:szCs w:val="16"/>
              </w:rPr>
              <w:t xml:space="preserve"> </w:t>
            </w:r>
            <w:proofErr w:type="spellStart"/>
            <w:r w:rsidRPr="00830E24">
              <w:rPr>
                <w:rFonts w:ascii="Times New Roman" w:hAnsi="Times New Roman" w:cs="Times New Roman"/>
                <w:i/>
                <w:iCs/>
                <w:color w:val="000000"/>
                <w:sz w:val="16"/>
                <w:szCs w:val="16"/>
              </w:rPr>
              <w:t>suberosus</w:t>
            </w:r>
            <w:proofErr w:type="spellEnd"/>
          </w:p>
        </w:tc>
        <w:tc>
          <w:tcPr>
            <w:tcW w:w="1636" w:type="pct"/>
            <w:noWrap/>
            <w:vAlign w:val="center"/>
            <w:hideMark/>
          </w:tcPr>
          <w:p w14:paraId="6BDB9095"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10</w:t>
            </w:r>
          </w:p>
        </w:tc>
        <w:tc>
          <w:tcPr>
            <w:tcW w:w="1826" w:type="pct"/>
            <w:vAlign w:val="center"/>
          </w:tcPr>
          <w:p w14:paraId="6146A035" w14:textId="1B93B99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k6GSBiiK","properties":{"formattedCitation":"[78]","plainCitation":"[78]","noteIndex":0},"citationItems":[{"id":1556,"uris":["http://zotero.org/users/5626169/items/W4ELWAB3"],"itemData":{"id":1556,"type":"thesis","event-place":"Gainesville, Florida","genre":"M.S.","publisher":"University of Florida","publisher-place":"Gainesville, Florida","title":"Geographic and temporal variation of the cardenolide-based chemical de- fenses of the queen butterfly in relation to host plant cardenolides.","author":[{"family":"Moranz","given":"Raymond"}],"issued":{"date-parts":[["199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78]</w:t>
            </w:r>
            <w:r w:rsidRPr="00830E24">
              <w:rPr>
                <w:rFonts w:ascii="Times New Roman" w:hAnsi="Times New Roman" w:cs="Times New Roman"/>
                <w:color w:val="000000"/>
                <w:sz w:val="16"/>
                <w:szCs w:val="16"/>
              </w:rPr>
              <w:fldChar w:fldCharType="end"/>
            </w:r>
          </w:p>
        </w:tc>
      </w:tr>
      <w:tr w:rsidR="00830E24" w:rsidRPr="00830E24" w14:paraId="61CDD77E" w14:textId="77777777" w:rsidTr="00992B64">
        <w:trPr>
          <w:trHeight w:val="320"/>
        </w:trPr>
        <w:tc>
          <w:tcPr>
            <w:tcW w:w="1537" w:type="pct"/>
            <w:noWrap/>
            <w:vAlign w:val="center"/>
            <w:hideMark/>
          </w:tcPr>
          <w:p w14:paraId="70E8949F"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Hibiscus </w:t>
            </w:r>
            <w:proofErr w:type="spellStart"/>
            <w:r w:rsidRPr="00830E24">
              <w:rPr>
                <w:rFonts w:ascii="Times New Roman" w:hAnsi="Times New Roman" w:cs="Times New Roman"/>
                <w:i/>
                <w:iCs/>
                <w:color w:val="000000"/>
                <w:sz w:val="16"/>
                <w:szCs w:val="16"/>
              </w:rPr>
              <w:t>trionum</w:t>
            </w:r>
            <w:proofErr w:type="spellEnd"/>
          </w:p>
        </w:tc>
        <w:tc>
          <w:tcPr>
            <w:tcW w:w="1636" w:type="pct"/>
            <w:noWrap/>
            <w:vAlign w:val="center"/>
            <w:hideMark/>
          </w:tcPr>
          <w:p w14:paraId="259A9E43"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37B6259D" w14:textId="2752B8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Hz4qLju5","properties":{"formattedCitation":"[42]","plainCitation":"[42]","noteIndex":0},"citationItems":[{"id":805,"uris":["http://zotero.org/users/5626169/items/YAJLP7EV"],"itemData":{"id":805,"type":"article-journal","abstract":"The ethyl acetate fraction from total alcohol of Hibiscus trionum was biologically studied to show promising cytotoxic effect with IC50 12.43 and 28.32 μg/ml, against Hep-G2 and MCF-7 cells compared with paclitaxel (IC50 0.318 μg/ml); this extract exerted significant anti-oxidant effect (SC50 &gt; 19.53 µg/ml) compared with vitamin C(SC50 1.24 µg/ml). In addition, liver cirrohsis induced by CCL4 was treated with the extract and hepatoprotective signs were deducted by potential decrease in liver enzymes (ALT: 78.160 to 59.800 U/L and AST: 62.180 to 46.200 U/L) and apparent increase in albumin level (3.7080 to 4.7420 g/dL) compared with standard silymarin (ALT: 78.160 to 65.800 U/L; AST: 62.180 to 51.684 U/L; albumin: 3.708 to 4.240 mg/dL). The hypoglycemic activity was also investigated to show noticeable reduction of blood glucose in STZ diabetic rats (273.820 to 204.540 mg/dL) compared with glibenclamide (273.820 to 222.080 mg/dL). The total alcoholic extract (400 mg/kg) exerted pronounced hypotensive effect (systolic: 192 to 118 mmHg; diastolic: 144 to 88 mmHg) against lisinopril (10mg/kg, systolic: 192 to 82 mmHg; diastolic: 144 to 64 mmHg) in hypertensive rats. Subsequently, ethyl acetate extract subjected to repeated chromatographic columns to afforded three novel compounds identified as apigenin 5-cinnamoyl-8-C-((6''-cinnamoyl)-β-Dglucopyranoside (1); luteolin 3'- benzoyl -5-O-β-D-glucopyranosyl-β-D-glucopyranoside (2); 2hydroxy-5-(3-O-glucosyl-but-1-enyl)-4,6,6-trimethyl-cyclohexa- 2,4-dienone (3) and 3,4dihydroxybenzoic acid (4) together with β-Friedoolean-5-en-3β-ol-29-acetate, taraxasterol acetate, βamyrin, β-sitosterol and a series of long chain alcohols. The structures were elucidated by different spectroscopic methods as well as direct comparison with authentic samples and /or literature data.","container-title":"Australian Journal of Basic and Applied Sciences","ISSN":"1991-8178","issue":"3","language":"en","page":"756-766","source":"Zotero","title":"Chemical Constituents, Cytotoxicity, Anti-oxidant, Hypoglycemic and Anti- hypertensive Activities of Egyptian Hibiscus trionum","volume":"6","author":[{"family":"Ateya","given":"Abdel-Monem"},{"family":"Sayed","given":"Zeinab I El"},{"family":"Fekr","given":"Mona"}],"issued":{"date-parts":[["2012"]]}}}],"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42]</w:t>
            </w:r>
            <w:r w:rsidRPr="00830E24">
              <w:rPr>
                <w:rFonts w:ascii="Times New Roman" w:hAnsi="Times New Roman" w:cs="Times New Roman"/>
                <w:color w:val="000000"/>
                <w:sz w:val="16"/>
                <w:szCs w:val="16"/>
              </w:rPr>
              <w:fldChar w:fldCharType="end"/>
            </w:r>
          </w:p>
        </w:tc>
      </w:tr>
      <w:tr w:rsidR="00830E24" w:rsidRPr="00830E24" w14:paraId="65ECDF3F" w14:textId="77777777" w:rsidTr="00992B64">
        <w:trPr>
          <w:trHeight w:val="320"/>
        </w:trPr>
        <w:tc>
          <w:tcPr>
            <w:tcW w:w="1537" w:type="pct"/>
            <w:noWrap/>
            <w:vAlign w:val="center"/>
            <w:hideMark/>
          </w:tcPr>
          <w:p w14:paraId="30D0E659"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Ipomoea batatas</w:t>
            </w:r>
          </w:p>
        </w:tc>
        <w:tc>
          <w:tcPr>
            <w:tcW w:w="1636" w:type="pct"/>
            <w:noWrap/>
            <w:vAlign w:val="center"/>
            <w:hideMark/>
          </w:tcPr>
          <w:p w14:paraId="5921BB8C"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7E24D42E" w14:textId="446EDA59"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L3IJ2hHy","properties":{"formattedCitation":"[65]","plainCitation":"[65]","noteIndex":0},"citationItems":[{"id":806,"uris":["http://zotero.org/users/5626169/items/NPY79UD9"],"itemData":{"id":806,"type":"article-journal","abstract":"Ipomoea batatas has long been used in folk medicine for the treatment of hyperglycemia or as a food additive for the prevention of type 2 diabetes. However, neither the plant extract nor its active components have been evaluated systematically. In this work four crude extracts, including n-hexane- (IBH), 95% MeOH- (IBM), n-BuOH- (IBB), and H2O-soluble (IBW) fractions, were prepared by fractionation of a methanolic extract of purple I. batatas leaves. Twenty-four pure compounds 1–24 were then isolated by various chromatographic techniques and their structures identified from NMR and MS data. Glucose uptake assays in differentiated 3T3-L1 adipocytes and rat primary hepatocytes, as well as western blot analysis, were carried out to evaluate the antidiabetic activity of this species. The IBH crude fraction, with methyl decanoate (22) as a major and active compound, showed the greatest effect on glucose uptake, most likely via activation of Glut4 and regulation of the PI3K/AKT pathway. Quercetin 3-O-β-d-sophoroside (1), quercetin (3), benzyl β-d-glucoside (10), 4-hydroxy-3-methoxybenzaldehyde (12), and methyl decanoate (22) could be important components contributing to the antidiabetic effects. We conclude that purple I. batatas leaves have potential as an antidiabetic plant source and the active constituents 1, 3, 10, 12, and 22 are promising lead candidates for future investigation.","container-title":"Molecules","DOI":"10.3390/molecules21060745","issue":"6","language":"en","note":"number: 6\npublisher: Multidisciplinary Digital Publishing Institute","page":"745","source":"www.mdpi.com","title":"Characterization of Secondary Metabolites from Purple Ipomoea batatas Leaves and Their Effects on Glucose Uptake","volume":"21","author":[{"family":"Lee","given":"Chia-Lin"},{"family":"Lee","given":"Shou-Lun"},{"family":"Chen","given":"Chao-Jung"},{"family":"Chen","given":"Hsin-Chun"},{"family":"Kao","given":"Ming-Ching"},{"family":"Liu","given":"Chuan-Hao"},{"family":"Chen","given":"Jau-Yang"},{"family":"Lai","given":"Yen-Ting"},{"family":"Wu","given":"Yang-Chang"}],"issued":{"date-parts":[["2016",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65]</w:t>
            </w:r>
            <w:r w:rsidRPr="00830E24">
              <w:rPr>
                <w:rFonts w:ascii="Times New Roman" w:hAnsi="Times New Roman" w:cs="Times New Roman"/>
                <w:color w:val="000000"/>
                <w:sz w:val="16"/>
                <w:szCs w:val="16"/>
              </w:rPr>
              <w:fldChar w:fldCharType="end"/>
            </w:r>
          </w:p>
        </w:tc>
      </w:tr>
      <w:tr w:rsidR="00830E24" w:rsidRPr="00830E24" w14:paraId="5A40B58A" w14:textId="77777777" w:rsidTr="00992B64">
        <w:trPr>
          <w:trHeight w:val="320"/>
        </w:trPr>
        <w:tc>
          <w:tcPr>
            <w:tcW w:w="1537" w:type="pct"/>
            <w:noWrap/>
            <w:vAlign w:val="center"/>
            <w:hideMark/>
          </w:tcPr>
          <w:p w14:paraId="4B3D5B83"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Nicandra </w:t>
            </w:r>
            <w:proofErr w:type="spellStart"/>
            <w:r w:rsidRPr="00830E24">
              <w:rPr>
                <w:rFonts w:ascii="Times New Roman" w:hAnsi="Times New Roman" w:cs="Times New Roman"/>
                <w:i/>
                <w:iCs/>
                <w:color w:val="000000"/>
                <w:sz w:val="16"/>
                <w:szCs w:val="16"/>
              </w:rPr>
              <w:t>physalodes</w:t>
            </w:r>
            <w:proofErr w:type="spellEnd"/>
          </w:p>
        </w:tc>
        <w:tc>
          <w:tcPr>
            <w:tcW w:w="1636" w:type="pct"/>
            <w:noWrap/>
            <w:vAlign w:val="center"/>
            <w:hideMark/>
          </w:tcPr>
          <w:p w14:paraId="0BEC9273"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0DBB01CC" w14:textId="790DF449"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fwY7ByS0","properties":{"formattedCitation":"[98]","plainCitation":"[98]","noteIndex":0},"citationItems":[{"id":812,"uris":["http://zotero.org/users/5626169/items/K2J6HCXB"],"itemData":{"id":812,"type":"article-journal","abstract":"Twenty withanolides, including previously unknown nicanlodes A–M, were isolated from aerial parts of Nicandra physalodes. Their structural elucidations were unambiguously achieved through interpretation of extensive spectroscopic data (NMR and HRMS) and by comparison with literature data. Nicanlodes A and B have an unusual aromatic amine moiety. The isolated compounds were evaluated for their cytotoxicity against five human cancer cell lines.","container-title":"Phytochemistry","DOI":"10.1016/j.phytochem.2017.02.009","ISSN":"0031-9422","journalAbbreviation":"Phytochemistry","language":"en","page":"148-155","source":"ScienceDirect","title":"Withanolides from aerial parts of Nicandra physalodes","volume":"137","author":[{"family":"Yu","given":"Mu-Yuan"},{"family":"Zhao","given":"Gao-Ting"},{"family":"Liu","given":"Jie-Qing"},{"family":"Khan","given":"Afsar"},{"family":"Peng","given":"Xing-Rong"},{"family":"Zhou","given":"Lin"},{"family":"Dong","given":"Jin-Run"},{"family":"Li","given":"Hai-Zhou"},{"family":"Qiu","given":"Ming-Hua"}],"issued":{"date-parts":[["2017",5,1]]}}}],"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98]</w:t>
            </w:r>
            <w:r w:rsidRPr="00830E24">
              <w:rPr>
                <w:rFonts w:ascii="Times New Roman" w:hAnsi="Times New Roman" w:cs="Times New Roman"/>
                <w:color w:val="000000"/>
                <w:sz w:val="16"/>
                <w:szCs w:val="16"/>
              </w:rPr>
              <w:fldChar w:fldCharType="end"/>
            </w:r>
          </w:p>
        </w:tc>
      </w:tr>
      <w:tr w:rsidR="00830E24" w:rsidRPr="00830E24" w14:paraId="0B3DFD42" w14:textId="77777777" w:rsidTr="00992B64">
        <w:trPr>
          <w:trHeight w:val="320"/>
        </w:trPr>
        <w:tc>
          <w:tcPr>
            <w:tcW w:w="1537" w:type="pct"/>
            <w:noWrap/>
            <w:vAlign w:val="center"/>
            <w:hideMark/>
          </w:tcPr>
          <w:p w14:paraId="7F816571"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Oenothera </w:t>
            </w:r>
            <w:proofErr w:type="spellStart"/>
            <w:r w:rsidRPr="00830E24">
              <w:rPr>
                <w:rFonts w:ascii="Times New Roman" w:hAnsi="Times New Roman" w:cs="Times New Roman"/>
                <w:i/>
                <w:iCs/>
                <w:color w:val="000000"/>
                <w:sz w:val="16"/>
                <w:szCs w:val="16"/>
              </w:rPr>
              <w:t>biennis</w:t>
            </w:r>
            <w:proofErr w:type="spellEnd"/>
          </w:p>
        </w:tc>
        <w:tc>
          <w:tcPr>
            <w:tcW w:w="1636" w:type="pct"/>
            <w:noWrap/>
            <w:vAlign w:val="center"/>
            <w:hideMark/>
          </w:tcPr>
          <w:p w14:paraId="221D98FD"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6482DBFA" w14:textId="310B199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sCX3ukOa","properties":{"formattedCitation":"[58]","plainCitation":"[58]","noteIndex":0},"citationItems":[{"id":815,"uris":["http://zotero.org/users/5626169/items/DVDVGAL3"],"itemData":{"id":815,"type":"article-journal","abstract":"In the present study we investigated the chemical composition of extracts prepared from aerial parts of Oenothera paradoxa Hudziok and Oenothera biennis L. and their antioxidative and anti-inflammatory activities. Ultra high pressure liquid chromatography (UHPLC)-DAD-MS/MS studies showed that both extracts contain a wide variety of polyphenols (39 identified constituents) among which macrocyclic ellagitannin turned out to be the main constituent. During the in vitro studies, using noncellular models, both extracts scavenged reactive oxygen species (ROS) in a concentration-dependent manner, and the lowest SC50 values were obtained for O2– and H2O2. Both extracts inhibited ROS production by stimulated human neutrophils. The stronger activity in the case of formyl-met-leu-phenylalanine stimulation suggests that both extracts may act through the receptor-dependent pathway. O. paradoxa extract and O. biennis extract exhibited anti-inflammatory activity by the inhibition of hyaluronidase and lipoxygenase in a concentration-dependent manner. The stronger activity of O.biennis extract toward lipoxygenase may be explained by its higher oenothein B content.","container-title":"Journal of Agricultural and Food Chemistry","DOI":"10.1021/jf304002h","ISSN":"0021-8561","issue":"4","journalAbbreviation":"J. Agric. Food Chem.","note":"publisher: American Chemical Society","page":"801-810","source":"ACS Publications","title":"Chemical Composition, Antioxidative and Anti-Inflammatory Activity of Extracts Prepared from Aerial Parts of Oenothera biennis L. and Oenothera paradoxa Hudziok Obtained after Seeds Cultivation","volume":"61","author":[{"family":"Granica","given":"Sebastian"},{"family":"Czerwińska","given":"Monika E."},{"family":"Piwowarski","given":"Jakub P."},{"family":"Ziaja","given":"Maria"},{"family":"Kiss","given":"Anna K."}],"issued":{"date-parts":[["2013",1,30]]}}}],"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58]</w:t>
            </w:r>
            <w:r w:rsidRPr="00830E24">
              <w:rPr>
                <w:rFonts w:ascii="Times New Roman" w:hAnsi="Times New Roman" w:cs="Times New Roman"/>
                <w:color w:val="000000"/>
                <w:sz w:val="16"/>
                <w:szCs w:val="16"/>
              </w:rPr>
              <w:fldChar w:fldCharType="end"/>
            </w:r>
          </w:p>
        </w:tc>
      </w:tr>
      <w:tr w:rsidR="00830E24" w:rsidRPr="00830E24" w14:paraId="0EA1356D" w14:textId="77777777" w:rsidTr="00992B64">
        <w:trPr>
          <w:trHeight w:val="320"/>
        </w:trPr>
        <w:tc>
          <w:tcPr>
            <w:tcW w:w="1537" w:type="pct"/>
            <w:noWrap/>
            <w:vAlign w:val="center"/>
            <w:hideMark/>
          </w:tcPr>
          <w:p w14:paraId="642994FB"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Orthosia scoparia</w:t>
            </w:r>
          </w:p>
        </w:tc>
        <w:tc>
          <w:tcPr>
            <w:tcW w:w="1636" w:type="pct"/>
            <w:noWrap/>
            <w:vAlign w:val="center"/>
            <w:hideMark/>
          </w:tcPr>
          <w:p w14:paraId="2A455061"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14</w:t>
            </w:r>
          </w:p>
        </w:tc>
        <w:tc>
          <w:tcPr>
            <w:tcW w:w="1826" w:type="pct"/>
            <w:vAlign w:val="center"/>
          </w:tcPr>
          <w:p w14:paraId="402961FE" w14:textId="3C3DE601"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fLa6Uhi3","properties":{"formattedCitation":"[78]","plainCitation":"[78]","noteIndex":0},"citationItems":[{"id":1556,"uris":["http://zotero.org/users/5626169/items/W4ELWAB3"],"itemData":{"id":1556,"type":"thesis","event-place":"Gainesville, Florida","genre":"M.S.","publisher":"University of Florida","publisher-place":"Gainesville, Florida","title":"Geographic and temporal variation of the cardenolide-based chemical de- fenses of the queen butterfly in relation to host plant cardenolides.","author":[{"family":"Moranz","given":"Raymond"}],"issued":{"date-parts":[["199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78]</w:t>
            </w:r>
            <w:r w:rsidRPr="00830E24">
              <w:rPr>
                <w:rFonts w:ascii="Times New Roman" w:hAnsi="Times New Roman" w:cs="Times New Roman"/>
                <w:color w:val="000000"/>
                <w:sz w:val="16"/>
                <w:szCs w:val="16"/>
              </w:rPr>
              <w:fldChar w:fldCharType="end"/>
            </w:r>
          </w:p>
        </w:tc>
      </w:tr>
      <w:tr w:rsidR="00830E24" w:rsidRPr="00830E24" w14:paraId="04C297DB" w14:textId="77777777" w:rsidTr="00992B64">
        <w:trPr>
          <w:trHeight w:val="320"/>
        </w:trPr>
        <w:tc>
          <w:tcPr>
            <w:tcW w:w="1537" w:type="pct"/>
            <w:noWrap/>
            <w:vAlign w:val="center"/>
            <w:hideMark/>
          </w:tcPr>
          <w:p w14:paraId="598B5C81" w14:textId="77777777" w:rsidR="00830E24" w:rsidRPr="00830E24" w:rsidRDefault="00830E24" w:rsidP="00992B64">
            <w:pPr>
              <w:rPr>
                <w:rFonts w:ascii="Times New Roman" w:hAnsi="Times New Roman" w:cs="Times New Roman"/>
                <w:i/>
                <w:iCs/>
                <w:color w:val="000000"/>
                <w:sz w:val="16"/>
                <w:szCs w:val="16"/>
              </w:rPr>
            </w:pPr>
            <w:proofErr w:type="spellStart"/>
            <w:r w:rsidRPr="00830E24">
              <w:rPr>
                <w:rFonts w:ascii="Times New Roman" w:hAnsi="Times New Roman" w:cs="Times New Roman"/>
                <w:i/>
                <w:iCs/>
                <w:color w:val="000000"/>
                <w:sz w:val="16"/>
                <w:szCs w:val="16"/>
              </w:rPr>
              <w:t>Seutera</w:t>
            </w:r>
            <w:proofErr w:type="spellEnd"/>
            <w:r w:rsidRPr="00830E24">
              <w:rPr>
                <w:rFonts w:ascii="Times New Roman" w:hAnsi="Times New Roman" w:cs="Times New Roman"/>
                <w:i/>
                <w:iCs/>
                <w:color w:val="000000"/>
                <w:sz w:val="16"/>
                <w:szCs w:val="16"/>
              </w:rPr>
              <w:t xml:space="preserve"> angustifolia</w:t>
            </w:r>
          </w:p>
        </w:tc>
        <w:tc>
          <w:tcPr>
            <w:tcW w:w="1636" w:type="pct"/>
            <w:noWrap/>
            <w:vAlign w:val="center"/>
            <w:hideMark/>
          </w:tcPr>
          <w:p w14:paraId="5268ACC2"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27</w:t>
            </w:r>
          </w:p>
        </w:tc>
        <w:tc>
          <w:tcPr>
            <w:tcW w:w="1826" w:type="pct"/>
            <w:vAlign w:val="center"/>
          </w:tcPr>
          <w:p w14:paraId="14B87DE6" w14:textId="5DD32BF9"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A412m1JN","properties":{"formattedCitation":"[78]","plainCitation":"[78]","noteIndex":0},"citationItems":[{"id":1556,"uris":["http://zotero.org/users/5626169/items/W4ELWAB3"],"itemData":{"id":1556,"type":"thesis","event-place":"Gainesville, Florida","genre":"M.S.","publisher":"University of Florida","publisher-place":"Gainesville, Florida","title":"Geographic and temporal variation of the cardenolide-based chemical de- fenses of the queen butterfly in relation to host plant cardenolides.","author":[{"family":"Moranz","given":"Raymond"}],"issued":{"date-parts":[["1996"]]}}}],"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78]</w:t>
            </w:r>
            <w:r w:rsidRPr="00830E24">
              <w:rPr>
                <w:rFonts w:ascii="Times New Roman" w:hAnsi="Times New Roman" w:cs="Times New Roman"/>
                <w:color w:val="000000"/>
                <w:sz w:val="16"/>
                <w:szCs w:val="16"/>
              </w:rPr>
              <w:fldChar w:fldCharType="end"/>
            </w:r>
          </w:p>
        </w:tc>
      </w:tr>
      <w:tr w:rsidR="00830E24" w:rsidRPr="00830E24" w14:paraId="63C9490C" w14:textId="77777777" w:rsidTr="00992B64">
        <w:trPr>
          <w:trHeight w:val="320"/>
        </w:trPr>
        <w:tc>
          <w:tcPr>
            <w:tcW w:w="1537" w:type="pct"/>
            <w:noWrap/>
            <w:vAlign w:val="center"/>
            <w:hideMark/>
          </w:tcPr>
          <w:p w14:paraId="384861FC" w14:textId="77777777" w:rsidR="00830E24" w:rsidRPr="00830E24" w:rsidRDefault="00830E24" w:rsidP="00992B64">
            <w:pPr>
              <w:rPr>
                <w:rFonts w:ascii="Times New Roman" w:hAnsi="Times New Roman" w:cs="Times New Roman"/>
                <w:i/>
                <w:iCs/>
                <w:color w:val="000000"/>
                <w:sz w:val="16"/>
                <w:szCs w:val="16"/>
              </w:rPr>
            </w:pPr>
            <w:r w:rsidRPr="00830E24">
              <w:rPr>
                <w:rFonts w:ascii="Times New Roman" w:hAnsi="Times New Roman" w:cs="Times New Roman"/>
                <w:i/>
                <w:iCs/>
                <w:color w:val="000000"/>
                <w:sz w:val="16"/>
                <w:szCs w:val="16"/>
              </w:rPr>
              <w:t xml:space="preserve">Solanum </w:t>
            </w:r>
            <w:proofErr w:type="spellStart"/>
            <w:r w:rsidRPr="00830E24">
              <w:rPr>
                <w:rFonts w:ascii="Times New Roman" w:hAnsi="Times New Roman" w:cs="Times New Roman"/>
                <w:i/>
                <w:iCs/>
                <w:color w:val="000000"/>
                <w:sz w:val="16"/>
                <w:szCs w:val="16"/>
              </w:rPr>
              <w:t>dulcamara</w:t>
            </w:r>
            <w:proofErr w:type="spellEnd"/>
          </w:p>
        </w:tc>
        <w:tc>
          <w:tcPr>
            <w:tcW w:w="1636" w:type="pct"/>
            <w:noWrap/>
            <w:vAlign w:val="center"/>
            <w:hideMark/>
          </w:tcPr>
          <w:p w14:paraId="4BE3C794" w14:textId="77777777"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t>0</w:t>
            </w:r>
          </w:p>
        </w:tc>
        <w:tc>
          <w:tcPr>
            <w:tcW w:w="1826" w:type="pct"/>
            <w:vAlign w:val="center"/>
          </w:tcPr>
          <w:p w14:paraId="7C6C5A18" w14:textId="3D7F69AF" w:rsidR="00830E24" w:rsidRPr="00830E24" w:rsidRDefault="00830E24" w:rsidP="00992B64">
            <w:pPr>
              <w:rPr>
                <w:rFonts w:ascii="Times New Roman" w:hAnsi="Times New Roman" w:cs="Times New Roman"/>
                <w:color w:val="000000"/>
                <w:sz w:val="16"/>
                <w:szCs w:val="16"/>
              </w:rPr>
            </w:pPr>
            <w:r w:rsidRPr="00830E24">
              <w:rPr>
                <w:rFonts w:ascii="Times New Roman" w:hAnsi="Times New Roman" w:cs="Times New Roman"/>
                <w:color w:val="000000"/>
                <w:sz w:val="16"/>
                <w:szCs w:val="16"/>
              </w:rPr>
              <w:fldChar w:fldCharType="begin"/>
            </w:r>
            <w:r w:rsidR="00427267">
              <w:rPr>
                <w:rFonts w:ascii="Times New Roman" w:hAnsi="Times New Roman" w:cs="Times New Roman"/>
                <w:color w:val="000000"/>
                <w:sz w:val="16"/>
                <w:szCs w:val="16"/>
              </w:rPr>
              <w:instrText xml:space="preserve"> ADDIN ZOTERO_ITEM CSL_CITATION {"citationID":"ekGpzDEO","properties":{"formattedCitation":"[64]","plainCitation":"[64]","noteIndex":0},"citationItems":[{"id":853,"uris":["http://zotero.org/users/5626169/items/JVCA98QU"],"itemData":{"id":853,"type":"article-journal","abstract":"From the aerial parts of Solanum dulcamara, two spirostanol glycosides (1 and 2) and two new spirosolane glycosides (3 and 4) were isolated and their chemical structures were characterized as tigogenin 3-O-β-solatrioside, degalactotigonin, soladulcidine 3-O-β-chacotrioside (named soladulcine A), and soladulcidine 3-O-β-lycotetraoside (named soladulcine B), respectively.","container-title":"Chemical &amp; Pharmaceutical Bulletin","DOI":"10.1248/cpb.42.707","issue":"3","page":"707-709","source":"J-Stage","title":"Steroidal Glycosides from Solanum dulcamara","volume":"42","author":[{"family":"Lee","given":"Yung-Yung"},{"family":"Hashimoto","given":"Fumio"},{"family":"Yahara","given":"Shoji"},{"family":"Nohara","given":"Toshihiro"},{"family":"Yoshida","given":"Naotoshi"}],"issued":{"date-parts":[["1994"]]}}}],"schema":"https://github.com/citation-style-language/schema/raw/master/csl-citation.json"} </w:instrText>
            </w:r>
            <w:r w:rsidRPr="00830E24">
              <w:rPr>
                <w:rFonts w:ascii="Times New Roman" w:hAnsi="Times New Roman" w:cs="Times New Roman"/>
                <w:color w:val="000000"/>
                <w:sz w:val="16"/>
                <w:szCs w:val="16"/>
              </w:rPr>
              <w:fldChar w:fldCharType="separate"/>
            </w:r>
            <w:r w:rsidR="00427267">
              <w:rPr>
                <w:rFonts w:ascii="Times New Roman" w:hAnsi="Times New Roman" w:cs="Times New Roman"/>
                <w:noProof/>
                <w:color w:val="000000"/>
                <w:sz w:val="16"/>
                <w:szCs w:val="16"/>
              </w:rPr>
              <w:t>[64]</w:t>
            </w:r>
            <w:r w:rsidRPr="00830E24">
              <w:rPr>
                <w:rFonts w:ascii="Times New Roman" w:hAnsi="Times New Roman" w:cs="Times New Roman"/>
                <w:color w:val="000000"/>
                <w:sz w:val="16"/>
                <w:szCs w:val="16"/>
              </w:rPr>
              <w:fldChar w:fldCharType="end"/>
            </w:r>
          </w:p>
        </w:tc>
      </w:tr>
    </w:tbl>
    <w:p w14:paraId="01C710A2" w14:textId="31B78472" w:rsidR="00977C5A" w:rsidRPr="006706FF" w:rsidRDefault="006706FF" w:rsidP="00D22779">
      <w:pPr>
        <w:rPr>
          <w:rFonts w:ascii="Times New Roman" w:hAnsi="Times New Roman" w:cs="Times New Roman"/>
          <w:sz w:val="20"/>
          <w:szCs w:val="20"/>
        </w:rPr>
      </w:pPr>
      <w:r>
        <w:rPr>
          <w:rFonts w:ascii="Times New Roman" w:hAnsi="Times New Roman" w:cs="Times New Roman"/>
          <w:sz w:val="20"/>
          <w:szCs w:val="20"/>
        </w:rPr>
        <w:t xml:space="preserve">*When one non-peer reviewed </w:t>
      </w:r>
      <w:r w:rsidR="004A6E5C">
        <w:rPr>
          <w:rFonts w:ascii="Times New Roman" w:hAnsi="Times New Roman" w:cs="Times New Roman"/>
          <w:sz w:val="20"/>
          <w:szCs w:val="20"/>
        </w:rPr>
        <w:t xml:space="preserve">source </w:t>
      </w:r>
      <w:r w:rsidR="00A87EF3">
        <w:rPr>
          <w:rFonts w:ascii="Times New Roman" w:hAnsi="Times New Roman" w:cs="Times New Roman"/>
          <w:sz w:val="20"/>
          <w:szCs w:val="20"/>
        </w:rPr>
        <w:fldChar w:fldCharType="begin"/>
      </w:r>
      <w:r w:rsidR="00A87EF3">
        <w:rPr>
          <w:rFonts w:ascii="Times New Roman" w:hAnsi="Times New Roman" w:cs="Times New Roman"/>
          <w:sz w:val="20"/>
          <w:szCs w:val="20"/>
        </w:rPr>
        <w:instrText xml:space="preserve"> ADDIN ZOTERO_ITEM CSL_CITATION {"citationID":"jXvdgTsj","properties":{"formattedCitation":"[88]","plainCitation":"[88]","noteIndex":0},"citationItems":[{"id":856,"uris":["http://zotero.org/users/5626169/items/7747JL7F"],"itemData":{"id":856,"type":"chapter","container-title":"Plant Toxicity: Proceedings of the Australia-U.S.A. Poisonous Plants Symposium, Brisbane, Australia","event-place":"Queensland, Australia","ISBN":"0724212171","page":"427-437","publisher":"The Queensland Poisonous Plants Committee","publisher-place":"Queensland, Australia","title":"New Cardiac Glycosides (Cardenolides) From Asclepias Species","author":[{"family":"Seiber","given":"James N."},{"family":"Lee","given":"S. M."},{"family":"McChesney","given":"M. M."},{"family":"Watson","given":"T. R."},{"family":"Nelson","given":"C. J."},{"family":"Brower","given":"Lincoln P."}],"issued":{"date-parts":[["1985"]]}}}],"schema":"https://github.com/citation-style-language/schema/raw/master/csl-citation.json"} </w:instrText>
      </w:r>
      <w:r w:rsidR="00A87EF3">
        <w:rPr>
          <w:rFonts w:ascii="Times New Roman" w:hAnsi="Times New Roman" w:cs="Times New Roman"/>
          <w:sz w:val="20"/>
          <w:szCs w:val="20"/>
        </w:rPr>
        <w:fldChar w:fldCharType="separate"/>
      </w:r>
      <w:r w:rsidR="00A87EF3">
        <w:rPr>
          <w:rFonts w:ascii="Times New Roman" w:hAnsi="Times New Roman" w:cs="Times New Roman"/>
          <w:noProof/>
          <w:sz w:val="20"/>
          <w:szCs w:val="20"/>
        </w:rPr>
        <w:t>[88]</w:t>
      </w:r>
      <w:r w:rsidR="00A87EF3">
        <w:rPr>
          <w:rFonts w:ascii="Times New Roman" w:hAnsi="Times New Roman" w:cs="Times New Roman"/>
          <w:sz w:val="20"/>
          <w:szCs w:val="20"/>
        </w:rPr>
        <w:fldChar w:fldCharType="end"/>
      </w:r>
      <w:r w:rsidR="004A6E5C">
        <w:rPr>
          <w:rFonts w:ascii="Times New Roman" w:hAnsi="Times New Roman" w:cs="Times New Roman"/>
          <w:sz w:val="20"/>
          <w:szCs w:val="20"/>
        </w:rPr>
        <w:t xml:space="preserve"> (a conference paper)</w:t>
      </w:r>
      <w:r w:rsidR="00A87EF3">
        <w:rPr>
          <w:rFonts w:ascii="Times New Roman" w:hAnsi="Times New Roman" w:cs="Times New Roman"/>
          <w:sz w:val="20"/>
          <w:szCs w:val="20"/>
        </w:rPr>
        <w:t xml:space="preserve"> was removed, this value changed from 1.15 mg/g to 1.16 mg/g</w:t>
      </w:r>
      <w:r w:rsidR="004A6E5C">
        <w:rPr>
          <w:rFonts w:ascii="Times New Roman" w:hAnsi="Times New Roman" w:cs="Times New Roman"/>
          <w:sz w:val="20"/>
          <w:szCs w:val="20"/>
        </w:rPr>
        <w:t xml:space="preserve"> and did not affect the results of our analyses</w:t>
      </w:r>
      <w:r w:rsidR="00340263">
        <w:rPr>
          <w:rFonts w:ascii="Times New Roman" w:hAnsi="Times New Roman" w:cs="Times New Roman"/>
          <w:sz w:val="20"/>
          <w:szCs w:val="20"/>
        </w:rPr>
        <w:t>.</w:t>
      </w:r>
    </w:p>
    <w:p w14:paraId="2E08F791" w14:textId="77777777" w:rsidR="006706FF" w:rsidRDefault="006706FF" w:rsidP="00D22779">
      <w:pPr>
        <w:rPr>
          <w:rFonts w:ascii="Times New Roman" w:hAnsi="Times New Roman" w:cs="Times New Roman"/>
        </w:rPr>
      </w:pPr>
    </w:p>
    <w:p w14:paraId="0294BACC" w14:textId="53379F14" w:rsidR="007D7291" w:rsidRPr="00374057" w:rsidRDefault="00456F8C" w:rsidP="00374057">
      <w:pPr>
        <w:spacing w:line="276" w:lineRule="auto"/>
        <w:rPr>
          <w:rFonts w:ascii="Times New Roman" w:hAnsi="Times New Roman" w:cs="Times New Roman"/>
          <w:sz w:val="20"/>
          <w:szCs w:val="20"/>
        </w:rPr>
      </w:pPr>
      <w:r>
        <w:rPr>
          <w:rFonts w:ascii="Times New Roman" w:hAnsi="Times New Roman" w:cs="Times New Roman"/>
          <w:b/>
          <w:bCs/>
          <w:sz w:val="20"/>
          <w:szCs w:val="20"/>
        </w:rPr>
        <w:t xml:space="preserve">E </w:t>
      </w:r>
      <w:r w:rsidR="00374057" w:rsidRPr="00BD0359">
        <w:rPr>
          <w:rFonts w:ascii="Times New Roman" w:hAnsi="Times New Roman" w:cs="Times New Roman"/>
          <w:b/>
          <w:bCs/>
          <w:sz w:val="20"/>
          <w:szCs w:val="20"/>
        </w:rPr>
        <w:t>Table:</w:t>
      </w:r>
      <w:r w:rsidR="00374057">
        <w:rPr>
          <w:rFonts w:ascii="Times New Roman" w:hAnsi="Times New Roman" w:cs="Times New Roman"/>
          <w:sz w:val="20"/>
          <w:szCs w:val="20"/>
        </w:rPr>
        <w:t xml:space="preserve"> </w:t>
      </w:r>
      <w:r w:rsidR="00266EAD">
        <w:rPr>
          <w:rFonts w:ascii="Times New Roman" w:hAnsi="Times New Roman" w:cs="Times New Roman"/>
          <w:sz w:val="20"/>
          <w:szCs w:val="20"/>
        </w:rPr>
        <w:t xml:space="preserve">Mean cardenolide polarity and diversity for plant species. </w:t>
      </w:r>
      <w:r w:rsidR="00266EAD" w:rsidRPr="00266EAD">
        <w:rPr>
          <w:rFonts w:ascii="Times New Roman" w:hAnsi="Times New Roman" w:cs="Times New Roman"/>
          <w:sz w:val="20"/>
          <w:szCs w:val="20"/>
        </w:rPr>
        <w:t xml:space="preserve">Polarity is represented using the index developed by </w:t>
      </w:r>
      <w:proofErr w:type="spellStart"/>
      <w:r w:rsidR="00266EAD" w:rsidRPr="00266EAD">
        <w:rPr>
          <w:rFonts w:ascii="Times New Roman" w:hAnsi="Times New Roman" w:cs="Times New Roman"/>
          <w:sz w:val="20"/>
          <w:szCs w:val="20"/>
        </w:rPr>
        <w:t>Rasmann</w:t>
      </w:r>
      <w:proofErr w:type="spellEnd"/>
      <w:r w:rsidR="00266EAD" w:rsidRPr="00266EAD">
        <w:rPr>
          <w:rFonts w:ascii="Times New Roman" w:hAnsi="Times New Roman" w:cs="Times New Roman"/>
          <w:sz w:val="20"/>
          <w:szCs w:val="20"/>
        </w:rPr>
        <w:t xml:space="preserve"> and Agrawal 2011 </w:t>
      </w:r>
      <w:r w:rsidR="00266EAD" w:rsidRPr="00266EAD">
        <w:rPr>
          <w:rFonts w:ascii="Times New Roman" w:hAnsi="Times New Roman" w:cs="Times New Roman"/>
          <w:sz w:val="20"/>
          <w:szCs w:val="20"/>
        </w:rPr>
        <w:fldChar w:fldCharType="begin"/>
      </w:r>
      <w:r w:rsidR="00427267">
        <w:rPr>
          <w:rFonts w:ascii="Times New Roman" w:hAnsi="Times New Roman" w:cs="Times New Roman"/>
          <w:sz w:val="20"/>
          <w:szCs w:val="20"/>
        </w:rPr>
        <w:instrText xml:space="preserve"> ADDIN ZOTERO_ITEM CSL_CITATION {"citationID":"YImTXslM","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sidR="00266EAD" w:rsidRPr="00266EAD">
        <w:rPr>
          <w:rFonts w:ascii="Times New Roman" w:hAnsi="Times New Roman" w:cs="Times New Roman"/>
          <w:sz w:val="20"/>
          <w:szCs w:val="20"/>
        </w:rPr>
        <w:fldChar w:fldCharType="separate"/>
      </w:r>
      <w:r w:rsidR="00427267">
        <w:rPr>
          <w:rFonts w:ascii="Times New Roman" w:hAnsi="Times New Roman" w:cs="Times New Roman"/>
          <w:sz w:val="20"/>
          <w:szCs w:val="20"/>
        </w:rPr>
        <w:t>[85]</w:t>
      </w:r>
      <w:r w:rsidR="00266EAD" w:rsidRPr="00266EAD">
        <w:rPr>
          <w:rFonts w:ascii="Times New Roman" w:hAnsi="Times New Roman" w:cs="Times New Roman"/>
          <w:sz w:val="20"/>
          <w:szCs w:val="20"/>
        </w:rPr>
        <w:fldChar w:fldCharType="end"/>
      </w:r>
      <w:r w:rsidR="00266EAD" w:rsidRPr="00266EAD">
        <w:rPr>
          <w:rFonts w:ascii="Times New Roman" w:hAnsi="Times New Roman" w:cs="Times New Roman"/>
          <w:sz w:val="20"/>
          <w:szCs w:val="20"/>
        </w:rPr>
        <w:t xml:space="preserve"> and diversity is expressed as the Shannon-Wiener index applied to HPLC data.</w:t>
      </w:r>
    </w:p>
    <w:tbl>
      <w:tblPr>
        <w:tblStyle w:val="TableGrid"/>
        <w:tblW w:w="5000" w:type="pct"/>
        <w:tblLook w:val="04A0" w:firstRow="1" w:lastRow="0" w:firstColumn="1" w:lastColumn="0" w:noHBand="0" w:noVBand="1"/>
      </w:tblPr>
      <w:tblGrid>
        <w:gridCol w:w="3470"/>
        <w:gridCol w:w="1098"/>
        <w:gridCol w:w="1945"/>
        <w:gridCol w:w="1191"/>
        <w:gridCol w:w="1646"/>
      </w:tblGrid>
      <w:tr w:rsidR="007D7291" w:rsidRPr="00743D16" w14:paraId="5AF8E3E3" w14:textId="77777777" w:rsidTr="00FB7A67">
        <w:trPr>
          <w:trHeight w:val="320"/>
        </w:trPr>
        <w:tc>
          <w:tcPr>
            <w:tcW w:w="1856" w:type="pct"/>
            <w:shd w:val="clear" w:color="auto" w:fill="BFBFBF" w:themeFill="background1" w:themeFillShade="BF"/>
            <w:noWrap/>
            <w:vAlign w:val="center"/>
            <w:hideMark/>
          </w:tcPr>
          <w:p w14:paraId="235FAC35" w14:textId="77777777" w:rsidR="007D7291" w:rsidRPr="00743D16" w:rsidRDefault="007D7291" w:rsidP="00FB7A67">
            <w:pPr>
              <w:rPr>
                <w:rFonts w:ascii="Times New Roman" w:eastAsia="Times New Roman" w:hAnsi="Times New Roman" w:cs="Times New Roman"/>
                <w:b/>
                <w:bCs/>
                <w:color w:val="000000"/>
                <w:sz w:val="16"/>
                <w:szCs w:val="16"/>
              </w:rPr>
            </w:pPr>
            <w:r w:rsidRPr="00743D16">
              <w:rPr>
                <w:rFonts w:ascii="Times New Roman" w:eastAsia="Times New Roman" w:hAnsi="Times New Roman" w:cs="Times New Roman"/>
                <w:b/>
                <w:bCs/>
                <w:color w:val="000000"/>
                <w:sz w:val="16"/>
                <w:szCs w:val="16"/>
              </w:rPr>
              <w:t>Species</w:t>
            </w:r>
          </w:p>
        </w:tc>
        <w:tc>
          <w:tcPr>
            <w:tcW w:w="587" w:type="pct"/>
            <w:shd w:val="clear" w:color="auto" w:fill="BFBFBF" w:themeFill="background1" w:themeFillShade="BF"/>
            <w:noWrap/>
            <w:vAlign w:val="center"/>
            <w:hideMark/>
          </w:tcPr>
          <w:p w14:paraId="285E34BD" w14:textId="77777777" w:rsidR="007D7291" w:rsidRPr="00743D16" w:rsidRDefault="007D7291" w:rsidP="00FB7A67">
            <w:pPr>
              <w:rPr>
                <w:rFonts w:ascii="Times New Roman" w:eastAsia="Times New Roman" w:hAnsi="Times New Roman" w:cs="Times New Roman"/>
                <w:b/>
                <w:bCs/>
                <w:color w:val="000000"/>
                <w:sz w:val="16"/>
                <w:szCs w:val="16"/>
              </w:rPr>
            </w:pPr>
            <w:r w:rsidRPr="00743D16">
              <w:rPr>
                <w:rFonts w:ascii="Times New Roman" w:eastAsia="Times New Roman" w:hAnsi="Times New Roman" w:cs="Times New Roman"/>
                <w:b/>
                <w:bCs/>
                <w:color w:val="000000"/>
                <w:sz w:val="16"/>
                <w:szCs w:val="16"/>
              </w:rPr>
              <w:t>Polarity</w:t>
            </w:r>
          </w:p>
        </w:tc>
        <w:tc>
          <w:tcPr>
            <w:tcW w:w="1040" w:type="pct"/>
            <w:shd w:val="clear" w:color="auto" w:fill="BFBFBF" w:themeFill="background1" w:themeFillShade="BF"/>
            <w:vAlign w:val="center"/>
          </w:tcPr>
          <w:p w14:paraId="4119F513" w14:textId="77777777" w:rsidR="007D7291" w:rsidRPr="00743D16" w:rsidRDefault="007D7291" w:rsidP="00FB7A67">
            <w:pP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Polarity source(s)</w:t>
            </w:r>
          </w:p>
        </w:tc>
        <w:tc>
          <w:tcPr>
            <w:tcW w:w="637" w:type="pct"/>
            <w:shd w:val="clear" w:color="auto" w:fill="BFBFBF" w:themeFill="background1" w:themeFillShade="BF"/>
            <w:noWrap/>
            <w:vAlign w:val="center"/>
            <w:hideMark/>
          </w:tcPr>
          <w:p w14:paraId="1BDBBF82" w14:textId="77777777" w:rsidR="007D7291" w:rsidRPr="00743D16" w:rsidRDefault="007D7291" w:rsidP="00FB7A67">
            <w:pPr>
              <w:rPr>
                <w:rFonts w:ascii="Times New Roman" w:eastAsia="Times New Roman" w:hAnsi="Times New Roman" w:cs="Times New Roman"/>
                <w:b/>
                <w:bCs/>
                <w:color w:val="000000"/>
                <w:sz w:val="16"/>
                <w:szCs w:val="16"/>
              </w:rPr>
            </w:pPr>
            <w:r w:rsidRPr="00743D16">
              <w:rPr>
                <w:rFonts w:ascii="Times New Roman" w:eastAsia="Times New Roman" w:hAnsi="Times New Roman" w:cs="Times New Roman"/>
                <w:b/>
                <w:bCs/>
                <w:color w:val="000000"/>
                <w:sz w:val="16"/>
                <w:szCs w:val="16"/>
              </w:rPr>
              <w:t>Diversity</w:t>
            </w:r>
          </w:p>
        </w:tc>
        <w:tc>
          <w:tcPr>
            <w:tcW w:w="881" w:type="pct"/>
            <w:shd w:val="clear" w:color="auto" w:fill="BFBFBF" w:themeFill="background1" w:themeFillShade="BF"/>
            <w:vAlign w:val="center"/>
          </w:tcPr>
          <w:p w14:paraId="584E9D64" w14:textId="77777777" w:rsidR="007D7291" w:rsidRPr="00743D16" w:rsidRDefault="007D7291" w:rsidP="00FB7A67">
            <w:pPr>
              <w:rPr>
                <w:rFonts w:ascii="Times New Roman" w:eastAsia="Times New Roman" w:hAnsi="Times New Roman" w:cs="Times New Roman"/>
                <w:b/>
                <w:bCs/>
                <w:color w:val="000000"/>
                <w:sz w:val="16"/>
                <w:szCs w:val="16"/>
              </w:rPr>
            </w:pPr>
            <w:r>
              <w:rPr>
                <w:rFonts w:ascii="Times New Roman" w:eastAsia="Times New Roman" w:hAnsi="Times New Roman" w:cs="Times New Roman"/>
                <w:b/>
                <w:bCs/>
                <w:color w:val="000000"/>
                <w:sz w:val="16"/>
                <w:szCs w:val="16"/>
              </w:rPr>
              <w:t>Diversity source(s)</w:t>
            </w:r>
          </w:p>
        </w:tc>
      </w:tr>
      <w:tr w:rsidR="007D7291" w:rsidRPr="00743D16" w14:paraId="312C7711" w14:textId="77777777" w:rsidTr="00FB7A67">
        <w:trPr>
          <w:trHeight w:val="317"/>
        </w:trPr>
        <w:tc>
          <w:tcPr>
            <w:tcW w:w="1856" w:type="pct"/>
            <w:noWrap/>
            <w:vAlign w:val="center"/>
            <w:hideMark/>
          </w:tcPr>
          <w:p w14:paraId="194B5E26"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amplexicaulis</w:t>
            </w:r>
            <w:proofErr w:type="spellEnd"/>
          </w:p>
        </w:tc>
        <w:tc>
          <w:tcPr>
            <w:tcW w:w="587" w:type="pct"/>
            <w:noWrap/>
            <w:vAlign w:val="center"/>
            <w:hideMark/>
          </w:tcPr>
          <w:p w14:paraId="7B6793BE"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5.77</w:t>
            </w:r>
          </w:p>
        </w:tc>
        <w:tc>
          <w:tcPr>
            <w:tcW w:w="1040" w:type="pct"/>
            <w:vAlign w:val="center"/>
          </w:tcPr>
          <w:p w14:paraId="4F9BEC37" w14:textId="55B3C20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TOmbP9EE","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2BC1CE20"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6</w:t>
            </w:r>
          </w:p>
        </w:tc>
        <w:tc>
          <w:tcPr>
            <w:tcW w:w="881" w:type="pct"/>
            <w:vAlign w:val="center"/>
          </w:tcPr>
          <w:p w14:paraId="450D7ACA" w14:textId="2697DDF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jjUiATXE","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30A4C6A4" w14:textId="77777777" w:rsidTr="00FB7A67">
        <w:trPr>
          <w:trHeight w:val="317"/>
        </w:trPr>
        <w:tc>
          <w:tcPr>
            <w:tcW w:w="1856" w:type="pct"/>
            <w:noWrap/>
            <w:vAlign w:val="center"/>
            <w:hideMark/>
          </w:tcPr>
          <w:p w14:paraId="11E09F4B"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angustifolia</w:t>
            </w:r>
          </w:p>
        </w:tc>
        <w:tc>
          <w:tcPr>
            <w:tcW w:w="587" w:type="pct"/>
            <w:noWrap/>
            <w:vAlign w:val="center"/>
            <w:hideMark/>
          </w:tcPr>
          <w:p w14:paraId="714BCB19"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92</w:t>
            </w:r>
          </w:p>
        </w:tc>
        <w:tc>
          <w:tcPr>
            <w:tcW w:w="1040" w:type="pct"/>
            <w:vAlign w:val="center"/>
          </w:tcPr>
          <w:p w14:paraId="03BB6989" w14:textId="07196C96"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DondPGhT","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47CC4C2A"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83</w:t>
            </w:r>
          </w:p>
        </w:tc>
        <w:tc>
          <w:tcPr>
            <w:tcW w:w="881" w:type="pct"/>
            <w:vAlign w:val="center"/>
          </w:tcPr>
          <w:p w14:paraId="0392C539" w14:textId="1F096918"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m1dxA379","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1C6EE23B" w14:textId="77777777" w:rsidTr="00FB7A67">
        <w:trPr>
          <w:trHeight w:val="317"/>
        </w:trPr>
        <w:tc>
          <w:tcPr>
            <w:tcW w:w="1856" w:type="pct"/>
            <w:noWrap/>
            <w:vAlign w:val="center"/>
            <w:hideMark/>
          </w:tcPr>
          <w:p w14:paraId="3C655E7D"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arenaria</w:t>
            </w:r>
          </w:p>
        </w:tc>
        <w:tc>
          <w:tcPr>
            <w:tcW w:w="587" w:type="pct"/>
            <w:noWrap/>
            <w:vAlign w:val="center"/>
            <w:hideMark/>
          </w:tcPr>
          <w:p w14:paraId="17E6C43E"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5.40</w:t>
            </w:r>
          </w:p>
        </w:tc>
        <w:tc>
          <w:tcPr>
            <w:tcW w:w="1040" w:type="pct"/>
            <w:vAlign w:val="center"/>
          </w:tcPr>
          <w:p w14:paraId="0B034868" w14:textId="09B5F61E"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B2xJd7xH","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17FD7502"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0</w:t>
            </w:r>
          </w:p>
        </w:tc>
        <w:tc>
          <w:tcPr>
            <w:tcW w:w="881" w:type="pct"/>
            <w:vAlign w:val="center"/>
          </w:tcPr>
          <w:p w14:paraId="717E7C2E" w14:textId="41D3CE6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pXaCETE","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32C24929" w14:textId="77777777" w:rsidTr="00FB7A67">
        <w:trPr>
          <w:trHeight w:val="317"/>
        </w:trPr>
        <w:tc>
          <w:tcPr>
            <w:tcW w:w="1856" w:type="pct"/>
            <w:noWrap/>
            <w:vAlign w:val="center"/>
            <w:hideMark/>
          </w:tcPr>
          <w:p w14:paraId="64E9AC1A"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asperula</w:t>
            </w:r>
            <w:proofErr w:type="spellEnd"/>
          </w:p>
        </w:tc>
        <w:tc>
          <w:tcPr>
            <w:tcW w:w="587" w:type="pct"/>
            <w:noWrap/>
            <w:vAlign w:val="center"/>
            <w:hideMark/>
          </w:tcPr>
          <w:p w14:paraId="737C43E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63</w:t>
            </w:r>
          </w:p>
        </w:tc>
        <w:tc>
          <w:tcPr>
            <w:tcW w:w="1040" w:type="pct"/>
            <w:vAlign w:val="center"/>
          </w:tcPr>
          <w:p w14:paraId="0145C253" w14:textId="44B861EB"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srCIet1O","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6C3C8FB0"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34</w:t>
            </w:r>
          </w:p>
        </w:tc>
        <w:tc>
          <w:tcPr>
            <w:tcW w:w="881" w:type="pct"/>
            <w:vAlign w:val="center"/>
          </w:tcPr>
          <w:p w14:paraId="6A615337" w14:textId="5FC450E9"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IPURmxFa","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48223FF0" w14:textId="77777777" w:rsidTr="00FB7A67">
        <w:trPr>
          <w:trHeight w:val="317"/>
        </w:trPr>
        <w:tc>
          <w:tcPr>
            <w:tcW w:w="1856" w:type="pct"/>
            <w:noWrap/>
            <w:vAlign w:val="center"/>
            <w:hideMark/>
          </w:tcPr>
          <w:p w14:paraId="627D7E1D"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barjoniifolia</w:t>
            </w:r>
            <w:proofErr w:type="spellEnd"/>
          </w:p>
        </w:tc>
        <w:tc>
          <w:tcPr>
            <w:tcW w:w="587" w:type="pct"/>
            <w:noWrap/>
            <w:vAlign w:val="center"/>
            <w:hideMark/>
          </w:tcPr>
          <w:p w14:paraId="035BFEAC"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4.39</w:t>
            </w:r>
          </w:p>
        </w:tc>
        <w:tc>
          <w:tcPr>
            <w:tcW w:w="1040" w:type="pct"/>
            <w:vAlign w:val="center"/>
          </w:tcPr>
          <w:p w14:paraId="7B45C1AE" w14:textId="3E04668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zSyvHeMH","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3E242F11"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52</w:t>
            </w:r>
          </w:p>
        </w:tc>
        <w:tc>
          <w:tcPr>
            <w:tcW w:w="881" w:type="pct"/>
            <w:vAlign w:val="center"/>
          </w:tcPr>
          <w:p w14:paraId="0D2E6696" w14:textId="61E23496"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wnNeW0Cp","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4B082BA6" w14:textId="77777777" w:rsidTr="00FB7A67">
        <w:trPr>
          <w:trHeight w:val="317"/>
        </w:trPr>
        <w:tc>
          <w:tcPr>
            <w:tcW w:w="1856" w:type="pct"/>
            <w:noWrap/>
            <w:vAlign w:val="center"/>
            <w:hideMark/>
          </w:tcPr>
          <w:p w14:paraId="64FBC3E9"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boliviensis</w:t>
            </w:r>
            <w:proofErr w:type="spellEnd"/>
          </w:p>
        </w:tc>
        <w:tc>
          <w:tcPr>
            <w:tcW w:w="587" w:type="pct"/>
            <w:noWrap/>
            <w:vAlign w:val="center"/>
            <w:hideMark/>
          </w:tcPr>
          <w:p w14:paraId="2997A6CD"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52</w:t>
            </w:r>
          </w:p>
        </w:tc>
        <w:tc>
          <w:tcPr>
            <w:tcW w:w="1040" w:type="pct"/>
            <w:vAlign w:val="center"/>
          </w:tcPr>
          <w:p w14:paraId="39E6C231" w14:textId="3789D909"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Ln586est","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64B4A2B9"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02</w:t>
            </w:r>
          </w:p>
        </w:tc>
        <w:tc>
          <w:tcPr>
            <w:tcW w:w="881" w:type="pct"/>
            <w:vAlign w:val="center"/>
          </w:tcPr>
          <w:p w14:paraId="00D373A5" w14:textId="0ADFFA1D"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ViIXyyHg","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5F75DBF3" w14:textId="77777777" w:rsidTr="00FB7A67">
        <w:trPr>
          <w:trHeight w:val="317"/>
        </w:trPr>
        <w:tc>
          <w:tcPr>
            <w:tcW w:w="1856" w:type="pct"/>
            <w:noWrap/>
            <w:vAlign w:val="center"/>
            <w:hideMark/>
          </w:tcPr>
          <w:p w14:paraId="137F6DAE"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brachystephana</w:t>
            </w:r>
            <w:proofErr w:type="spellEnd"/>
          </w:p>
        </w:tc>
        <w:tc>
          <w:tcPr>
            <w:tcW w:w="587" w:type="pct"/>
            <w:noWrap/>
            <w:vAlign w:val="center"/>
            <w:hideMark/>
          </w:tcPr>
          <w:p w14:paraId="1A9F5A2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22</w:t>
            </w:r>
          </w:p>
        </w:tc>
        <w:tc>
          <w:tcPr>
            <w:tcW w:w="1040" w:type="pct"/>
            <w:vAlign w:val="center"/>
          </w:tcPr>
          <w:p w14:paraId="6E51FE2D" w14:textId="1F102EFF"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dj9ePiN","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5A91022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39</w:t>
            </w:r>
          </w:p>
        </w:tc>
        <w:tc>
          <w:tcPr>
            <w:tcW w:w="881" w:type="pct"/>
            <w:vAlign w:val="center"/>
          </w:tcPr>
          <w:p w14:paraId="080C6B1D" w14:textId="2357C3C9"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ZahlmFpW","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268D8C92" w14:textId="77777777" w:rsidTr="00FB7A67">
        <w:trPr>
          <w:trHeight w:val="317"/>
        </w:trPr>
        <w:tc>
          <w:tcPr>
            <w:tcW w:w="1856" w:type="pct"/>
            <w:noWrap/>
            <w:vAlign w:val="center"/>
            <w:hideMark/>
          </w:tcPr>
          <w:p w14:paraId="4783DDC2"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californica</w:t>
            </w:r>
          </w:p>
        </w:tc>
        <w:tc>
          <w:tcPr>
            <w:tcW w:w="587" w:type="pct"/>
            <w:noWrap/>
            <w:vAlign w:val="center"/>
            <w:hideMark/>
          </w:tcPr>
          <w:p w14:paraId="28DF253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04</w:t>
            </w:r>
          </w:p>
        </w:tc>
        <w:tc>
          <w:tcPr>
            <w:tcW w:w="1040" w:type="pct"/>
            <w:vAlign w:val="center"/>
          </w:tcPr>
          <w:p w14:paraId="13A331E8" w14:textId="174B5DB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r6HWtlfR","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76BE47FA"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58</w:t>
            </w:r>
          </w:p>
        </w:tc>
        <w:tc>
          <w:tcPr>
            <w:tcW w:w="881" w:type="pct"/>
            <w:vAlign w:val="center"/>
          </w:tcPr>
          <w:p w14:paraId="7CDC3296" w14:textId="1F340C68"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PBjVbqcp","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663F4ECC" w14:textId="77777777" w:rsidTr="00FB7A67">
        <w:trPr>
          <w:trHeight w:val="317"/>
        </w:trPr>
        <w:tc>
          <w:tcPr>
            <w:tcW w:w="1856" w:type="pct"/>
            <w:noWrap/>
            <w:vAlign w:val="center"/>
            <w:hideMark/>
          </w:tcPr>
          <w:p w14:paraId="1F567C0E"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candida</w:t>
            </w:r>
          </w:p>
        </w:tc>
        <w:tc>
          <w:tcPr>
            <w:tcW w:w="587" w:type="pct"/>
            <w:noWrap/>
            <w:vAlign w:val="center"/>
            <w:hideMark/>
          </w:tcPr>
          <w:p w14:paraId="53E1F5B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5.09</w:t>
            </w:r>
          </w:p>
        </w:tc>
        <w:tc>
          <w:tcPr>
            <w:tcW w:w="1040" w:type="pct"/>
            <w:vAlign w:val="center"/>
          </w:tcPr>
          <w:p w14:paraId="1E9C0BAE" w14:textId="5E431A57"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3MlrZ0sB","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6378CD6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47</w:t>
            </w:r>
          </w:p>
        </w:tc>
        <w:tc>
          <w:tcPr>
            <w:tcW w:w="881" w:type="pct"/>
            <w:vAlign w:val="center"/>
          </w:tcPr>
          <w:p w14:paraId="2C6CD54A" w14:textId="4E2C6527"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yZxtgNWT","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3B5C0D5D" w14:textId="77777777" w:rsidTr="00FB7A67">
        <w:trPr>
          <w:trHeight w:val="317"/>
        </w:trPr>
        <w:tc>
          <w:tcPr>
            <w:tcW w:w="1856" w:type="pct"/>
            <w:noWrap/>
            <w:vAlign w:val="center"/>
            <w:hideMark/>
          </w:tcPr>
          <w:p w14:paraId="25BEDCED"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cordifolia</w:t>
            </w:r>
          </w:p>
        </w:tc>
        <w:tc>
          <w:tcPr>
            <w:tcW w:w="587" w:type="pct"/>
            <w:noWrap/>
            <w:vAlign w:val="center"/>
            <w:hideMark/>
          </w:tcPr>
          <w:p w14:paraId="262E2A6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11</w:t>
            </w:r>
          </w:p>
        </w:tc>
        <w:tc>
          <w:tcPr>
            <w:tcW w:w="1040" w:type="pct"/>
            <w:vAlign w:val="center"/>
          </w:tcPr>
          <w:p w14:paraId="541D244E" w14:textId="6BBAE81D"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DHXsXccF","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7D06A65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48</w:t>
            </w:r>
          </w:p>
        </w:tc>
        <w:tc>
          <w:tcPr>
            <w:tcW w:w="881" w:type="pct"/>
            <w:vAlign w:val="center"/>
          </w:tcPr>
          <w:p w14:paraId="032847ED" w14:textId="6897048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zfW9kZ0g","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62D41533" w14:textId="77777777" w:rsidTr="00FB7A67">
        <w:trPr>
          <w:trHeight w:val="317"/>
        </w:trPr>
        <w:tc>
          <w:tcPr>
            <w:tcW w:w="1856" w:type="pct"/>
            <w:noWrap/>
            <w:vAlign w:val="center"/>
            <w:hideMark/>
          </w:tcPr>
          <w:p w14:paraId="55798074"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lastRenderedPageBreak/>
              <w:t xml:space="preserve">Asclepias </w:t>
            </w:r>
            <w:proofErr w:type="spellStart"/>
            <w:r w:rsidRPr="00743D16">
              <w:rPr>
                <w:rFonts w:ascii="Times New Roman" w:eastAsia="Times New Roman" w:hAnsi="Times New Roman" w:cs="Times New Roman"/>
                <w:i/>
                <w:iCs/>
                <w:color w:val="000000"/>
                <w:sz w:val="16"/>
                <w:szCs w:val="16"/>
              </w:rPr>
              <w:t>cryptoceras</w:t>
            </w:r>
            <w:proofErr w:type="spellEnd"/>
          </w:p>
        </w:tc>
        <w:tc>
          <w:tcPr>
            <w:tcW w:w="587" w:type="pct"/>
            <w:noWrap/>
            <w:vAlign w:val="center"/>
            <w:hideMark/>
          </w:tcPr>
          <w:p w14:paraId="3141C08D"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85</w:t>
            </w:r>
          </w:p>
        </w:tc>
        <w:tc>
          <w:tcPr>
            <w:tcW w:w="1040" w:type="pct"/>
            <w:vAlign w:val="center"/>
          </w:tcPr>
          <w:p w14:paraId="4284B5F7" w14:textId="1BADCFED"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NDlaQgPa","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7845AF4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1</w:t>
            </w:r>
          </w:p>
        </w:tc>
        <w:tc>
          <w:tcPr>
            <w:tcW w:w="881" w:type="pct"/>
            <w:vAlign w:val="center"/>
          </w:tcPr>
          <w:p w14:paraId="24621BE0" w14:textId="0357F849"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9CLElxv5","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55ADEB97" w14:textId="77777777" w:rsidTr="00FB7A67">
        <w:trPr>
          <w:trHeight w:val="317"/>
        </w:trPr>
        <w:tc>
          <w:tcPr>
            <w:tcW w:w="1856" w:type="pct"/>
            <w:noWrap/>
            <w:vAlign w:val="center"/>
            <w:hideMark/>
          </w:tcPr>
          <w:p w14:paraId="7D3E2189"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curassavica</w:t>
            </w:r>
            <w:proofErr w:type="spellEnd"/>
          </w:p>
        </w:tc>
        <w:tc>
          <w:tcPr>
            <w:tcW w:w="587" w:type="pct"/>
            <w:noWrap/>
            <w:vAlign w:val="center"/>
            <w:hideMark/>
          </w:tcPr>
          <w:p w14:paraId="53998712"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9.91</w:t>
            </w:r>
          </w:p>
        </w:tc>
        <w:tc>
          <w:tcPr>
            <w:tcW w:w="1040" w:type="pct"/>
            <w:vAlign w:val="center"/>
          </w:tcPr>
          <w:p w14:paraId="43DF9295" w14:textId="789CA8E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Klccx26o","properties":{"formattedCitation":"[51,85]","plainCitation":"[5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51,85]</w:t>
            </w:r>
            <w:r>
              <w:rPr>
                <w:rFonts w:ascii="Times New Roman" w:eastAsia="Times New Roman" w:hAnsi="Times New Roman" w:cs="Times New Roman"/>
                <w:color w:val="000000"/>
                <w:sz w:val="16"/>
                <w:szCs w:val="16"/>
              </w:rPr>
              <w:fldChar w:fldCharType="end"/>
            </w:r>
          </w:p>
        </w:tc>
        <w:tc>
          <w:tcPr>
            <w:tcW w:w="637" w:type="pct"/>
            <w:noWrap/>
            <w:vAlign w:val="center"/>
            <w:hideMark/>
          </w:tcPr>
          <w:p w14:paraId="73073E2F"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25</w:t>
            </w:r>
          </w:p>
        </w:tc>
        <w:tc>
          <w:tcPr>
            <w:tcW w:w="881" w:type="pct"/>
            <w:vAlign w:val="center"/>
          </w:tcPr>
          <w:p w14:paraId="77E98C07" w14:textId="0FFAE0B0"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sDZFqoeu","properties":{"formattedCitation":"[50,51,85]","plainCitation":"[50,5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id":1337,"uris":["http://zotero.org/users/5626169/items/IGDXFNTG"],"itemData":{"id":1337,"type":"document","abstract":"Hosts combat their parasites using mechanisms of resistance and tolerance, which together determine parasite virulence. Environmental factors, including diet, mediate the impact of parasites on hosts, with diet providing nutritional and medicinal properties. Here, we present the first evidence that ongoing environmental change decreases host tolerance and increases parasite virulence through a loss of dietary medicinal quality. Monarch butterflies use dietary toxins (cardenolides) to reduce the deleterious impacts of a protozoan parasite. We fed monarch larvae foliage from four milkweed species grown under either elevated or ambient CO2, and measured changes in resistance, tolerance, and virulence. The most high-cardenolide milkweed species lost its medicinal properties under elevated CO2; monarch tolerance to infection decreased, and parasite virulence increased. Declines in medicinal quality were associated with declines in foliar concentrations of lipophilic cardenolides. Our results emphasize that global environmental change may influence parasite-host interactions through changes in the medicinal properties of plants.","language":"en","note":"dimensions: 23137 bytes\npage: 23137 bytes\nversion: 1\ntype: dataset\nDOI: 10.5061/DRYAD.D68KG81","publisher":"Dryad","source":"DOI.org (Datacite)","title":"Data from: Elevated atmospheric concentrations of carbon dioxide reduce monarch tolerance and increase parasite virulence by altering the medicinal properties of milkweeds","title-short":"Data from","URL":"http://datadryad.org/stash/dataset/doi:10.5061/dryad.d68kg81","author":[{"family":"Decker","given":"Leslie E."},{"family":"De Roode","given":"Jacobus C."},{"family":"Hunter","given":"Mark D."}],"accessed":{"date-parts":[["2021",5,2]]},"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hAnsi="Times New Roman" w:cs="Times New Roman"/>
                <w:color w:val="000000"/>
                <w:sz w:val="16"/>
              </w:rPr>
              <w:t>[50,51,85]</w:t>
            </w:r>
            <w:r>
              <w:rPr>
                <w:rFonts w:ascii="Times New Roman" w:eastAsia="Times New Roman" w:hAnsi="Times New Roman" w:cs="Times New Roman"/>
                <w:color w:val="000000"/>
                <w:sz w:val="16"/>
                <w:szCs w:val="16"/>
              </w:rPr>
              <w:fldChar w:fldCharType="end"/>
            </w:r>
          </w:p>
        </w:tc>
      </w:tr>
      <w:tr w:rsidR="007D7291" w:rsidRPr="00743D16" w14:paraId="039FBBAD" w14:textId="77777777" w:rsidTr="00FB7A67">
        <w:trPr>
          <w:trHeight w:val="317"/>
        </w:trPr>
        <w:tc>
          <w:tcPr>
            <w:tcW w:w="1856" w:type="pct"/>
            <w:noWrap/>
            <w:vAlign w:val="center"/>
            <w:hideMark/>
          </w:tcPr>
          <w:p w14:paraId="0C33F439"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engelmanniana</w:t>
            </w:r>
            <w:proofErr w:type="spellEnd"/>
          </w:p>
        </w:tc>
        <w:tc>
          <w:tcPr>
            <w:tcW w:w="587" w:type="pct"/>
            <w:noWrap/>
            <w:vAlign w:val="center"/>
            <w:hideMark/>
          </w:tcPr>
          <w:p w14:paraId="402CE58E"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1.60</w:t>
            </w:r>
          </w:p>
        </w:tc>
        <w:tc>
          <w:tcPr>
            <w:tcW w:w="1040" w:type="pct"/>
            <w:vAlign w:val="center"/>
          </w:tcPr>
          <w:p w14:paraId="156F50EE" w14:textId="5B833509"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tQTzbXdw","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6A8073DB"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0.81</w:t>
            </w:r>
          </w:p>
        </w:tc>
        <w:tc>
          <w:tcPr>
            <w:tcW w:w="881" w:type="pct"/>
            <w:vAlign w:val="center"/>
          </w:tcPr>
          <w:p w14:paraId="5CE977A4" w14:textId="4C5EB793"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tWCUwaEz","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14651E9B" w14:textId="77777777" w:rsidTr="00FB7A67">
        <w:trPr>
          <w:trHeight w:val="317"/>
        </w:trPr>
        <w:tc>
          <w:tcPr>
            <w:tcW w:w="1856" w:type="pct"/>
            <w:noWrap/>
            <w:vAlign w:val="center"/>
            <w:hideMark/>
          </w:tcPr>
          <w:p w14:paraId="21EFA14F"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eriocarpa</w:t>
            </w:r>
            <w:proofErr w:type="spellEnd"/>
          </w:p>
        </w:tc>
        <w:tc>
          <w:tcPr>
            <w:tcW w:w="587" w:type="pct"/>
            <w:noWrap/>
            <w:vAlign w:val="center"/>
            <w:hideMark/>
          </w:tcPr>
          <w:p w14:paraId="010C15CA"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48</w:t>
            </w:r>
          </w:p>
        </w:tc>
        <w:tc>
          <w:tcPr>
            <w:tcW w:w="1040" w:type="pct"/>
            <w:vAlign w:val="center"/>
          </w:tcPr>
          <w:p w14:paraId="47ACA1CD" w14:textId="0BDEED5B"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Db42N1TQ","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44C810E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23</w:t>
            </w:r>
          </w:p>
        </w:tc>
        <w:tc>
          <w:tcPr>
            <w:tcW w:w="881" w:type="pct"/>
            <w:vAlign w:val="center"/>
          </w:tcPr>
          <w:p w14:paraId="4A3CAA7B" w14:textId="0489B45F"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T6rsgDCD","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5B9518BA" w14:textId="77777777" w:rsidTr="00FB7A67">
        <w:trPr>
          <w:trHeight w:val="317"/>
        </w:trPr>
        <w:tc>
          <w:tcPr>
            <w:tcW w:w="1856" w:type="pct"/>
            <w:noWrap/>
            <w:vAlign w:val="center"/>
            <w:hideMark/>
          </w:tcPr>
          <w:p w14:paraId="0653E5B2"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erosa</w:t>
            </w:r>
            <w:proofErr w:type="spellEnd"/>
          </w:p>
        </w:tc>
        <w:tc>
          <w:tcPr>
            <w:tcW w:w="587" w:type="pct"/>
            <w:noWrap/>
            <w:vAlign w:val="center"/>
            <w:hideMark/>
          </w:tcPr>
          <w:p w14:paraId="5B9F98C8"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20</w:t>
            </w:r>
          </w:p>
        </w:tc>
        <w:tc>
          <w:tcPr>
            <w:tcW w:w="1040" w:type="pct"/>
            <w:vAlign w:val="center"/>
          </w:tcPr>
          <w:p w14:paraId="14B51690" w14:textId="09AD234E"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yrsbMWi6","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022F46FE"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46</w:t>
            </w:r>
          </w:p>
        </w:tc>
        <w:tc>
          <w:tcPr>
            <w:tcW w:w="881" w:type="pct"/>
            <w:vAlign w:val="center"/>
          </w:tcPr>
          <w:p w14:paraId="6AC325FC" w14:textId="7F31E61E"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u411XqXa","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00C3ADF2" w14:textId="77777777" w:rsidTr="00FB7A67">
        <w:trPr>
          <w:trHeight w:val="317"/>
        </w:trPr>
        <w:tc>
          <w:tcPr>
            <w:tcW w:w="1856" w:type="pct"/>
            <w:noWrap/>
            <w:vAlign w:val="center"/>
            <w:hideMark/>
          </w:tcPr>
          <w:p w14:paraId="01E282CC"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exaltata</w:t>
            </w:r>
            <w:proofErr w:type="spellEnd"/>
          </w:p>
        </w:tc>
        <w:tc>
          <w:tcPr>
            <w:tcW w:w="587" w:type="pct"/>
            <w:noWrap/>
            <w:vAlign w:val="center"/>
            <w:hideMark/>
          </w:tcPr>
          <w:p w14:paraId="69C07CD0"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48</w:t>
            </w:r>
          </w:p>
        </w:tc>
        <w:tc>
          <w:tcPr>
            <w:tcW w:w="1040" w:type="pct"/>
            <w:vAlign w:val="center"/>
          </w:tcPr>
          <w:p w14:paraId="188113F4" w14:textId="10E02087"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1mszsy7n","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2AE740B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46</w:t>
            </w:r>
          </w:p>
        </w:tc>
        <w:tc>
          <w:tcPr>
            <w:tcW w:w="881" w:type="pct"/>
            <w:vAlign w:val="center"/>
          </w:tcPr>
          <w:p w14:paraId="04A9CA54" w14:textId="73080579"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M9wTvzQu","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7CF34791" w14:textId="77777777" w:rsidTr="00FB7A67">
        <w:trPr>
          <w:trHeight w:val="317"/>
        </w:trPr>
        <w:tc>
          <w:tcPr>
            <w:tcW w:w="1856" w:type="pct"/>
            <w:noWrap/>
            <w:vAlign w:val="center"/>
            <w:hideMark/>
          </w:tcPr>
          <w:p w14:paraId="6DF4BD95"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fascicularis</w:t>
            </w:r>
            <w:proofErr w:type="spellEnd"/>
          </w:p>
        </w:tc>
        <w:tc>
          <w:tcPr>
            <w:tcW w:w="587" w:type="pct"/>
            <w:noWrap/>
            <w:vAlign w:val="center"/>
            <w:hideMark/>
          </w:tcPr>
          <w:p w14:paraId="6119DE7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65</w:t>
            </w:r>
          </w:p>
        </w:tc>
        <w:tc>
          <w:tcPr>
            <w:tcW w:w="1040" w:type="pct"/>
            <w:vAlign w:val="center"/>
          </w:tcPr>
          <w:p w14:paraId="38783873" w14:textId="3D868D75"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C24J1sAX","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771A569C"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43</w:t>
            </w:r>
          </w:p>
        </w:tc>
        <w:tc>
          <w:tcPr>
            <w:tcW w:w="881" w:type="pct"/>
            <w:vAlign w:val="center"/>
          </w:tcPr>
          <w:p w14:paraId="48799FC6" w14:textId="0504962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gJZZzUhe","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3103DFC0" w14:textId="77777777" w:rsidTr="00FB7A67">
        <w:trPr>
          <w:trHeight w:val="317"/>
        </w:trPr>
        <w:tc>
          <w:tcPr>
            <w:tcW w:w="1856" w:type="pct"/>
            <w:noWrap/>
            <w:vAlign w:val="center"/>
            <w:hideMark/>
          </w:tcPr>
          <w:p w14:paraId="1C0D814F"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hallii</w:t>
            </w:r>
            <w:proofErr w:type="spellEnd"/>
          </w:p>
        </w:tc>
        <w:tc>
          <w:tcPr>
            <w:tcW w:w="587" w:type="pct"/>
            <w:noWrap/>
            <w:vAlign w:val="center"/>
            <w:hideMark/>
          </w:tcPr>
          <w:p w14:paraId="4D26827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91</w:t>
            </w:r>
          </w:p>
        </w:tc>
        <w:tc>
          <w:tcPr>
            <w:tcW w:w="1040" w:type="pct"/>
            <w:vAlign w:val="center"/>
          </w:tcPr>
          <w:p w14:paraId="59674BF2" w14:textId="7A44538F"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UxK2BPdg","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6AD95868"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08</w:t>
            </w:r>
          </w:p>
        </w:tc>
        <w:tc>
          <w:tcPr>
            <w:tcW w:w="881" w:type="pct"/>
            <w:vAlign w:val="center"/>
          </w:tcPr>
          <w:p w14:paraId="2F21714A" w14:textId="2F605E92"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aZHYPn9N","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235A31BC" w14:textId="77777777" w:rsidTr="00FB7A67">
        <w:trPr>
          <w:trHeight w:val="317"/>
        </w:trPr>
        <w:tc>
          <w:tcPr>
            <w:tcW w:w="1856" w:type="pct"/>
            <w:noWrap/>
            <w:vAlign w:val="center"/>
            <w:hideMark/>
          </w:tcPr>
          <w:p w14:paraId="7CABA79B"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hirtella</w:t>
            </w:r>
            <w:proofErr w:type="spellEnd"/>
          </w:p>
        </w:tc>
        <w:tc>
          <w:tcPr>
            <w:tcW w:w="587" w:type="pct"/>
            <w:noWrap/>
            <w:vAlign w:val="center"/>
            <w:hideMark/>
          </w:tcPr>
          <w:p w14:paraId="6049E3DC"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36</w:t>
            </w:r>
          </w:p>
        </w:tc>
        <w:tc>
          <w:tcPr>
            <w:tcW w:w="1040" w:type="pct"/>
            <w:vAlign w:val="center"/>
          </w:tcPr>
          <w:p w14:paraId="0DB7672F" w14:textId="52BF3390"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1UHs34o","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4FFE3E01"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23</w:t>
            </w:r>
          </w:p>
        </w:tc>
        <w:tc>
          <w:tcPr>
            <w:tcW w:w="881" w:type="pct"/>
            <w:vAlign w:val="center"/>
          </w:tcPr>
          <w:p w14:paraId="679D9496" w14:textId="65734B29"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witD1lKv","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1E4E56CD" w14:textId="77777777" w:rsidTr="00FB7A67">
        <w:trPr>
          <w:trHeight w:val="317"/>
        </w:trPr>
        <w:tc>
          <w:tcPr>
            <w:tcW w:w="1856" w:type="pct"/>
            <w:noWrap/>
            <w:vAlign w:val="center"/>
            <w:hideMark/>
          </w:tcPr>
          <w:p w14:paraId="5632BAB5"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humistrata</w:t>
            </w:r>
            <w:proofErr w:type="spellEnd"/>
          </w:p>
        </w:tc>
        <w:tc>
          <w:tcPr>
            <w:tcW w:w="587" w:type="pct"/>
            <w:noWrap/>
            <w:vAlign w:val="center"/>
            <w:hideMark/>
          </w:tcPr>
          <w:p w14:paraId="7331A18B"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14</w:t>
            </w:r>
          </w:p>
        </w:tc>
        <w:tc>
          <w:tcPr>
            <w:tcW w:w="1040" w:type="pct"/>
            <w:vAlign w:val="center"/>
          </w:tcPr>
          <w:p w14:paraId="520F51FF" w14:textId="1777B3E0"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k68b912S","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30C99142"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18</w:t>
            </w:r>
          </w:p>
        </w:tc>
        <w:tc>
          <w:tcPr>
            <w:tcW w:w="881" w:type="pct"/>
            <w:vAlign w:val="center"/>
          </w:tcPr>
          <w:p w14:paraId="3FD660DA" w14:textId="076D9ED8"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aZY8bpFi","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23DB78BA" w14:textId="77777777" w:rsidTr="00FB7A67">
        <w:trPr>
          <w:trHeight w:val="317"/>
        </w:trPr>
        <w:tc>
          <w:tcPr>
            <w:tcW w:w="1856" w:type="pct"/>
            <w:noWrap/>
            <w:vAlign w:val="center"/>
            <w:hideMark/>
          </w:tcPr>
          <w:p w14:paraId="3E64B484"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incarnata</w:t>
            </w:r>
          </w:p>
        </w:tc>
        <w:tc>
          <w:tcPr>
            <w:tcW w:w="587" w:type="pct"/>
            <w:noWrap/>
            <w:vAlign w:val="center"/>
            <w:hideMark/>
          </w:tcPr>
          <w:p w14:paraId="386DEEB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2.11</w:t>
            </w:r>
          </w:p>
        </w:tc>
        <w:tc>
          <w:tcPr>
            <w:tcW w:w="1040" w:type="pct"/>
            <w:vAlign w:val="center"/>
          </w:tcPr>
          <w:p w14:paraId="6C6BB63F" w14:textId="0A0C4EF4"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VGK2IPMf","properties":{"formattedCitation":"[51,85]","plainCitation":"[5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51,85]</w:t>
            </w:r>
            <w:r>
              <w:rPr>
                <w:rFonts w:ascii="Times New Roman" w:eastAsia="Times New Roman" w:hAnsi="Times New Roman" w:cs="Times New Roman"/>
                <w:color w:val="000000"/>
                <w:sz w:val="16"/>
                <w:szCs w:val="16"/>
              </w:rPr>
              <w:fldChar w:fldCharType="end"/>
            </w:r>
          </w:p>
        </w:tc>
        <w:tc>
          <w:tcPr>
            <w:tcW w:w="637" w:type="pct"/>
            <w:noWrap/>
            <w:vAlign w:val="center"/>
            <w:hideMark/>
          </w:tcPr>
          <w:p w14:paraId="7B3B91EF"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09</w:t>
            </w:r>
          </w:p>
        </w:tc>
        <w:tc>
          <w:tcPr>
            <w:tcW w:w="881" w:type="pct"/>
            <w:vAlign w:val="center"/>
          </w:tcPr>
          <w:p w14:paraId="375A7230" w14:textId="705C8A7F"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BrCWQODa","properties":{"formattedCitation":"[50,51,85]","plainCitation":"[50,5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id":1337,"uris":["http://zotero.org/users/5626169/items/IGDXFNTG"],"itemData":{"id":1337,"type":"document","abstract":"Hosts combat their parasites using mechanisms of resistance and tolerance, which together determine parasite virulence. Environmental factors, including diet, mediate the impact of parasites on hosts, with diet providing nutritional and medicinal properties. Here, we present the first evidence that ongoing environmental change decreases host tolerance and increases parasite virulence through a loss of dietary medicinal quality. Monarch butterflies use dietary toxins (cardenolides) to reduce the deleterious impacts of a protozoan parasite. We fed monarch larvae foliage from four milkweed species grown under either elevated or ambient CO2, and measured changes in resistance, tolerance, and virulence. The most high-cardenolide milkweed species lost its medicinal properties under elevated CO2; monarch tolerance to infection decreased, and parasite virulence increased. Declines in medicinal quality were associated with declines in foliar concentrations of lipophilic cardenolides. Our results emphasize that global environmental change may influence parasite-host interactions through changes in the medicinal properties of plants.","language":"en","note":"dimensions: 23137 bytes\npage: 23137 bytes\nversion: 1\ntype: dataset\nDOI: 10.5061/DRYAD.D68KG81","publisher":"Dryad","source":"DOI.org (Datacite)","title":"Data from: Elevated atmospheric concentrations of carbon dioxide reduce monarch tolerance and increase parasite virulence by altering the medicinal properties of milkweeds","title-short":"Data from","URL":"http://datadryad.org/stash/dataset/doi:10.5061/dryad.d68kg81","author":[{"family":"Decker","given":"Leslie E."},{"family":"De Roode","given":"Jacobus C."},{"family":"Hunter","given":"Mark D."}],"accessed":{"date-parts":[["2021",5,2]]},"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hAnsi="Times New Roman" w:cs="Times New Roman"/>
                <w:color w:val="000000"/>
                <w:sz w:val="16"/>
              </w:rPr>
              <w:t>[50,51,85]</w:t>
            </w:r>
            <w:r>
              <w:rPr>
                <w:rFonts w:ascii="Times New Roman" w:eastAsia="Times New Roman" w:hAnsi="Times New Roman" w:cs="Times New Roman"/>
                <w:color w:val="000000"/>
                <w:sz w:val="16"/>
                <w:szCs w:val="16"/>
              </w:rPr>
              <w:fldChar w:fldCharType="end"/>
            </w:r>
          </w:p>
        </w:tc>
      </w:tr>
      <w:tr w:rsidR="007D7291" w:rsidRPr="00743D16" w14:paraId="1B28B349" w14:textId="77777777" w:rsidTr="00FB7A67">
        <w:trPr>
          <w:trHeight w:val="317"/>
        </w:trPr>
        <w:tc>
          <w:tcPr>
            <w:tcW w:w="1856" w:type="pct"/>
            <w:noWrap/>
            <w:vAlign w:val="center"/>
            <w:hideMark/>
          </w:tcPr>
          <w:p w14:paraId="35B33084"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lanceolata</w:t>
            </w:r>
          </w:p>
        </w:tc>
        <w:tc>
          <w:tcPr>
            <w:tcW w:w="587" w:type="pct"/>
            <w:noWrap/>
            <w:vAlign w:val="center"/>
            <w:hideMark/>
          </w:tcPr>
          <w:p w14:paraId="3659139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88</w:t>
            </w:r>
          </w:p>
        </w:tc>
        <w:tc>
          <w:tcPr>
            <w:tcW w:w="1040" w:type="pct"/>
            <w:vAlign w:val="center"/>
          </w:tcPr>
          <w:p w14:paraId="12516751" w14:textId="3F4D89F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rfnowYGI","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57F551A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3</w:t>
            </w:r>
          </w:p>
        </w:tc>
        <w:tc>
          <w:tcPr>
            <w:tcW w:w="881" w:type="pct"/>
            <w:vAlign w:val="center"/>
          </w:tcPr>
          <w:p w14:paraId="7949B16E" w14:textId="2D054160"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aBQzh68P","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55CDE327" w14:textId="77777777" w:rsidTr="00FB7A67">
        <w:trPr>
          <w:trHeight w:val="317"/>
        </w:trPr>
        <w:tc>
          <w:tcPr>
            <w:tcW w:w="1856" w:type="pct"/>
            <w:noWrap/>
            <w:vAlign w:val="center"/>
            <w:hideMark/>
          </w:tcPr>
          <w:p w14:paraId="0372C7C6"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latifolia</w:t>
            </w:r>
          </w:p>
        </w:tc>
        <w:tc>
          <w:tcPr>
            <w:tcW w:w="587" w:type="pct"/>
            <w:noWrap/>
            <w:vAlign w:val="center"/>
            <w:hideMark/>
          </w:tcPr>
          <w:p w14:paraId="656698A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20</w:t>
            </w:r>
          </w:p>
        </w:tc>
        <w:tc>
          <w:tcPr>
            <w:tcW w:w="1040" w:type="pct"/>
            <w:vAlign w:val="center"/>
          </w:tcPr>
          <w:p w14:paraId="2BFAE81B" w14:textId="4B1B97C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7grvd3ma","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53A71871"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8</w:t>
            </w:r>
          </w:p>
        </w:tc>
        <w:tc>
          <w:tcPr>
            <w:tcW w:w="881" w:type="pct"/>
            <w:vAlign w:val="center"/>
          </w:tcPr>
          <w:p w14:paraId="4C618F93" w14:textId="187AAB26"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M9NFVSRn","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10FCEAEE" w14:textId="77777777" w:rsidTr="00FB7A67">
        <w:trPr>
          <w:trHeight w:val="317"/>
        </w:trPr>
        <w:tc>
          <w:tcPr>
            <w:tcW w:w="1856" w:type="pct"/>
            <w:noWrap/>
            <w:vAlign w:val="center"/>
            <w:hideMark/>
          </w:tcPr>
          <w:p w14:paraId="56902675"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lemmonii</w:t>
            </w:r>
            <w:proofErr w:type="spellEnd"/>
          </w:p>
        </w:tc>
        <w:tc>
          <w:tcPr>
            <w:tcW w:w="587" w:type="pct"/>
            <w:noWrap/>
            <w:vAlign w:val="center"/>
            <w:hideMark/>
          </w:tcPr>
          <w:p w14:paraId="732047CB"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13</w:t>
            </w:r>
          </w:p>
        </w:tc>
        <w:tc>
          <w:tcPr>
            <w:tcW w:w="1040" w:type="pct"/>
            <w:vAlign w:val="center"/>
          </w:tcPr>
          <w:p w14:paraId="386F292A" w14:textId="3FBB784B"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5RBkQjKi","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1B8AF1D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89</w:t>
            </w:r>
          </w:p>
        </w:tc>
        <w:tc>
          <w:tcPr>
            <w:tcW w:w="881" w:type="pct"/>
            <w:vAlign w:val="center"/>
          </w:tcPr>
          <w:p w14:paraId="3C6BDCA8" w14:textId="779837E4"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j7rRamKI","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451F5FA7" w14:textId="77777777" w:rsidTr="00FB7A67">
        <w:trPr>
          <w:trHeight w:val="317"/>
        </w:trPr>
        <w:tc>
          <w:tcPr>
            <w:tcW w:w="1856" w:type="pct"/>
            <w:noWrap/>
            <w:vAlign w:val="center"/>
            <w:hideMark/>
          </w:tcPr>
          <w:p w14:paraId="51CD7464"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linaria</w:t>
            </w:r>
          </w:p>
        </w:tc>
        <w:tc>
          <w:tcPr>
            <w:tcW w:w="587" w:type="pct"/>
            <w:noWrap/>
            <w:vAlign w:val="center"/>
            <w:hideMark/>
          </w:tcPr>
          <w:p w14:paraId="51F7088D"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03</w:t>
            </w:r>
          </w:p>
        </w:tc>
        <w:tc>
          <w:tcPr>
            <w:tcW w:w="1040" w:type="pct"/>
            <w:vAlign w:val="center"/>
          </w:tcPr>
          <w:p w14:paraId="0D0FFC77" w14:textId="308FCE83"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bqXVfPEl","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395522A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44</w:t>
            </w:r>
          </w:p>
        </w:tc>
        <w:tc>
          <w:tcPr>
            <w:tcW w:w="881" w:type="pct"/>
            <w:vAlign w:val="center"/>
          </w:tcPr>
          <w:p w14:paraId="121EDD60" w14:textId="11379EE7"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Gpqq3Zi2","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177178A8" w14:textId="77777777" w:rsidTr="00FB7A67">
        <w:trPr>
          <w:trHeight w:val="317"/>
        </w:trPr>
        <w:tc>
          <w:tcPr>
            <w:tcW w:w="1856" w:type="pct"/>
            <w:noWrap/>
            <w:vAlign w:val="center"/>
            <w:hideMark/>
          </w:tcPr>
          <w:p w14:paraId="5FA550D9"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longifolia</w:t>
            </w:r>
          </w:p>
        </w:tc>
        <w:tc>
          <w:tcPr>
            <w:tcW w:w="587" w:type="pct"/>
            <w:noWrap/>
            <w:vAlign w:val="center"/>
            <w:hideMark/>
          </w:tcPr>
          <w:p w14:paraId="641B8419"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03</w:t>
            </w:r>
          </w:p>
        </w:tc>
        <w:tc>
          <w:tcPr>
            <w:tcW w:w="1040" w:type="pct"/>
            <w:vAlign w:val="center"/>
          </w:tcPr>
          <w:p w14:paraId="0EA7A92C" w14:textId="2B64BD8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pzqgiV5A","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5111BAA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98</w:t>
            </w:r>
          </w:p>
        </w:tc>
        <w:tc>
          <w:tcPr>
            <w:tcW w:w="881" w:type="pct"/>
            <w:vAlign w:val="center"/>
          </w:tcPr>
          <w:p w14:paraId="30325EF4" w14:textId="0B5732F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Klu9bpcl","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6EBAB357" w14:textId="77777777" w:rsidTr="00FB7A67">
        <w:trPr>
          <w:trHeight w:val="317"/>
        </w:trPr>
        <w:tc>
          <w:tcPr>
            <w:tcW w:w="1856" w:type="pct"/>
            <w:noWrap/>
            <w:vAlign w:val="center"/>
            <w:hideMark/>
          </w:tcPr>
          <w:p w14:paraId="772E797A"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nivea</w:t>
            </w:r>
          </w:p>
        </w:tc>
        <w:tc>
          <w:tcPr>
            <w:tcW w:w="587" w:type="pct"/>
            <w:noWrap/>
            <w:vAlign w:val="center"/>
            <w:hideMark/>
          </w:tcPr>
          <w:p w14:paraId="4CF7433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48</w:t>
            </w:r>
          </w:p>
        </w:tc>
        <w:tc>
          <w:tcPr>
            <w:tcW w:w="1040" w:type="pct"/>
            <w:vAlign w:val="center"/>
          </w:tcPr>
          <w:p w14:paraId="44DA8599" w14:textId="667332B3"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cbrP0Ul6","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0E4418A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47</w:t>
            </w:r>
          </w:p>
        </w:tc>
        <w:tc>
          <w:tcPr>
            <w:tcW w:w="881" w:type="pct"/>
            <w:vAlign w:val="center"/>
          </w:tcPr>
          <w:p w14:paraId="65725884" w14:textId="7324A373"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oNc2ZJII","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3CBFA8FB" w14:textId="77777777" w:rsidTr="00FB7A67">
        <w:trPr>
          <w:trHeight w:val="317"/>
        </w:trPr>
        <w:tc>
          <w:tcPr>
            <w:tcW w:w="1856" w:type="pct"/>
            <w:noWrap/>
            <w:vAlign w:val="center"/>
            <w:hideMark/>
          </w:tcPr>
          <w:p w14:paraId="0B7F0652"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obovata</w:t>
            </w:r>
            <w:proofErr w:type="spellEnd"/>
          </w:p>
        </w:tc>
        <w:tc>
          <w:tcPr>
            <w:tcW w:w="587" w:type="pct"/>
            <w:noWrap/>
            <w:vAlign w:val="center"/>
            <w:hideMark/>
          </w:tcPr>
          <w:p w14:paraId="2322390E"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50</w:t>
            </w:r>
          </w:p>
        </w:tc>
        <w:tc>
          <w:tcPr>
            <w:tcW w:w="1040" w:type="pct"/>
            <w:vAlign w:val="center"/>
          </w:tcPr>
          <w:p w14:paraId="72F38994" w14:textId="2628E203"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vlTCf1Ya","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03F1D52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03</w:t>
            </w:r>
          </w:p>
        </w:tc>
        <w:tc>
          <w:tcPr>
            <w:tcW w:w="881" w:type="pct"/>
            <w:vAlign w:val="center"/>
          </w:tcPr>
          <w:p w14:paraId="6F8AD94F" w14:textId="5E17900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O35F3bbk","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7C82B439" w14:textId="77777777" w:rsidTr="00FB7A67">
        <w:trPr>
          <w:trHeight w:val="317"/>
        </w:trPr>
        <w:tc>
          <w:tcPr>
            <w:tcW w:w="1856" w:type="pct"/>
            <w:noWrap/>
            <w:vAlign w:val="center"/>
            <w:hideMark/>
          </w:tcPr>
          <w:p w14:paraId="1FC273A3"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oenotheroides</w:t>
            </w:r>
            <w:proofErr w:type="spellEnd"/>
          </w:p>
        </w:tc>
        <w:tc>
          <w:tcPr>
            <w:tcW w:w="587" w:type="pct"/>
            <w:noWrap/>
            <w:vAlign w:val="center"/>
            <w:hideMark/>
          </w:tcPr>
          <w:p w14:paraId="01DAEE8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14</w:t>
            </w:r>
          </w:p>
        </w:tc>
        <w:tc>
          <w:tcPr>
            <w:tcW w:w="1040" w:type="pct"/>
            <w:vAlign w:val="center"/>
          </w:tcPr>
          <w:p w14:paraId="46FCD734" w14:textId="1078B96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qO941b6u","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6CD8C7E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15</w:t>
            </w:r>
          </w:p>
        </w:tc>
        <w:tc>
          <w:tcPr>
            <w:tcW w:w="881" w:type="pct"/>
            <w:vAlign w:val="center"/>
          </w:tcPr>
          <w:p w14:paraId="5379A383" w14:textId="25279E7D"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JabsRga7","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77E9876E" w14:textId="77777777" w:rsidTr="00FB7A67">
        <w:trPr>
          <w:trHeight w:val="317"/>
        </w:trPr>
        <w:tc>
          <w:tcPr>
            <w:tcW w:w="1856" w:type="pct"/>
            <w:noWrap/>
            <w:vAlign w:val="center"/>
            <w:hideMark/>
          </w:tcPr>
          <w:p w14:paraId="3D48F488"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perennis</w:t>
            </w:r>
          </w:p>
        </w:tc>
        <w:tc>
          <w:tcPr>
            <w:tcW w:w="587" w:type="pct"/>
            <w:noWrap/>
            <w:vAlign w:val="center"/>
            <w:hideMark/>
          </w:tcPr>
          <w:p w14:paraId="32D9C8C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57</w:t>
            </w:r>
          </w:p>
        </w:tc>
        <w:tc>
          <w:tcPr>
            <w:tcW w:w="1040" w:type="pct"/>
            <w:vAlign w:val="center"/>
          </w:tcPr>
          <w:p w14:paraId="67F7EC5B" w14:textId="62C530A4"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PmfYH6mo","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2D334124"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63</w:t>
            </w:r>
          </w:p>
        </w:tc>
        <w:tc>
          <w:tcPr>
            <w:tcW w:w="881" w:type="pct"/>
            <w:vAlign w:val="center"/>
          </w:tcPr>
          <w:p w14:paraId="2256D301" w14:textId="657EEBA6"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pcH84TV","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3A662093" w14:textId="77777777" w:rsidTr="00FB7A67">
        <w:trPr>
          <w:trHeight w:val="317"/>
        </w:trPr>
        <w:tc>
          <w:tcPr>
            <w:tcW w:w="1856" w:type="pct"/>
            <w:noWrap/>
            <w:vAlign w:val="center"/>
            <w:hideMark/>
          </w:tcPr>
          <w:p w14:paraId="54FD7E65"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pumila</w:t>
            </w:r>
          </w:p>
        </w:tc>
        <w:tc>
          <w:tcPr>
            <w:tcW w:w="587" w:type="pct"/>
            <w:noWrap/>
            <w:vAlign w:val="center"/>
            <w:hideMark/>
          </w:tcPr>
          <w:p w14:paraId="1BE6D73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3.38</w:t>
            </w:r>
          </w:p>
        </w:tc>
        <w:tc>
          <w:tcPr>
            <w:tcW w:w="1040" w:type="pct"/>
            <w:vAlign w:val="center"/>
          </w:tcPr>
          <w:p w14:paraId="01DB0963" w14:textId="2779B99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04cu4zMB","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4B03DB7A"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0.49</w:t>
            </w:r>
          </w:p>
        </w:tc>
        <w:tc>
          <w:tcPr>
            <w:tcW w:w="881" w:type="pct"/>
            <w:vAlign w:val="center"/>
          </w:tcPr>
          <w:p w14:paraId="6E07C038" w14:textId="573E1440"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opSkR5tp","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0653B7F4" w14:textId="77777777" w:rsidTr="00FB7A67">
        <w:trPr>
          <w:trHeight w:val="317"/>
        </w:trPr>
        <w:tc>
          <w:tcPr>
            <w:tcW w:w="1856" w:type="pct"/>
            <w:noWrap/>
            <w:vAlign w:val="center"/>
            <w:hideMark/>
          </w:tcPr>
          <w:p w14:paraId="7AFC8788"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purpurascens</w:t>
            </w:r>
          </w:p>
        </w:tc>
        <w:tc>
          <w:tcPr>
            <w:tcW w:w="587" w:type="pct"/>
            <w:noWrap/>
            <w:vAlign w:val="center"/>
            <w:hideMark/>
          </w:tcPr>
          <w:p w14:paraId="44E86E5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58</w:t>
            </w:r>
          </w:p>
        </w:tc>
        <w:tc>
          <w:tcPr>
            <w:tcW w:w="1040" w:type="pct"/>
            <w:vAlign w:val="center"/>
          </w:tcPr>
          <w:p w14:paraId="23DD8B85" w14:textId="14D22EB4"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KZ2CZRgY","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053E429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17</w:t>
            </w:r>
          </w:p>
        </w:tc>
        <w:tc>
          <w:tcPr>
            <w:tcW w:w="881" w:type="pct"/>
            <w:vAlign w:val="center"/>
          </w:tcPr>
          <w:p w14:paraId="408D4318" w14:textId="7BF11A5B"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Ok5dXkIf","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0D0482EB" w14:textId="77777777" w:rsidTr="00FB7A67">
        <w:trPr>
          <w:trHeight w:val="317"/>
        </w:trPr>
        <w:tc>
          <w:tcPr>
            <w:tcW w:w="1856" w:type="pct"/>
            <w:noWrap/>
            <w:vAlign w:val="center"/>
            <w:hideMark/>
          </w:tcPr>
          <w:p w14:paraId="54C4C303"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quadrifolia</w:t>
            </w:r>
            <w:proofErr w:type="spellEnd"/>
          </w:p>
        </w:tc>
        <w:tc>
          <w:tcPr>
            <w:tcW w:w="587" w:type="pct"/>
            <w:noWrap/>
            <w:vAlign w:val="center"/>
            <w:hideMark/>
          </w:tcPr>
          <w:p w14:paraId="1B7A2CD9"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17</w:t>
            </w:r>
          </w:p>
        </w:tc>
        <w:tc>
          <w:tcPr>
            <w:tcW w:w="1040" w:type="pct"/>
            <w:vAlign w:val="center"/>
          </w:tcPr>
          <w:p w14:paraId="391743BE" w14:textId="76D41382"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1XsE3JEt","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4C8EB1BB"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59</w:t>
            </w:r>
          </w:p>
        </w:tc>
        <w:tc>
          <w:tcPr>
            <w:tcW w:w="881" w:type="pct"/>
            <w:vAlign w:val="center"/>
          </w:tcPr>
          <w:p w14:paraId="19452761" w14:textId="29DF4200"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kfkraqqM","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613C5F77" w14:textId="77777777" w:rsidTr="00FB7A67">
        <w:trPr>
          <w:trHeight w:val="317"/>
        </w:trPr>
        <w:tc>
          <w:tcPr>
            <w:tcW w:w="1856" w:type="pct"/>
            <w:noWrap/>
            <w:vAlign w:val="center"/>
            <w:hideMark/>
          </w:tcPr>
          <w:p w14:paraId="011F1A36"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rubra</w:t>
            </w:r>
          </w:p>
        </w:tc>
        <w:tc>
          <w:tcPr>
            <w:tcW w:w="587" w:type="pct"/>
            <w:noWrap/>
            <w:vAlign w:val="center"/>
            <w:hideMark/>
          </w:tcPr>
          <w:p w14:paraId="213D3CDF"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58</w:t>
            </w:r>
          </w:p>
        </w:tc>
        <w:tc>
          <w:tcPr>
            <w:tcW w:w="1040" w:type="pct"/>
            <w:vAlign w:val="center"/>
          </w:tcPr>
          <w:p w14:paraId="4554F3C8" w14:textId="0F899E17"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jHN5dM0X","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67190A8C"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4</w:t>
            </w:r>
          </w:p>
        </w:tc>
        <w:tc>
          <w:tcPr>
            <w:tcW w:w="881" w:type="pct"/>
            <w:vAlign w:val="center"/>
          </w:tcPr>
          <w:p w14:paraId="46B67892" w14:textId="211DDE09"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N2Y8BWX4","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4E910A2B" w14:textId="77777777" w:rsidTr="00FB7A67">
        <w:trPr>
          <w:trHeight w:val="317"/>
        </w:trPr>
        <w:tc>
          <w:tcPr>
            <w:tcW w:w="1856" w:type="pct"/>
            <w:noWrap/>
            <w:vAlign w:val="center"/>
            <w:hideMark/>
          </w:tcPr>
          <w:p w14:paraId="64273DAE"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solanoana</w:t>
            </w:r>
            <w:proofErr w:type="spellEnd"/>
          </w:p>
        </w:tc>
        <w:tc>
          <w:tcPr>
            <w:tcW w:w="587" w:type="pct"/>
            <w:noWrap/>
            <w:vAlign w:val="center"/>
            <w:hideMark/>
          </w:tcPr>
          <w:p w14:paraId="50763A2A"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24</w:t>
            </w:r>
          </w:p>
        </w:tc>
        <w:tc>
          <w:tcPr>
            <w:tcW w:w="1040" w:type="pct"/>
            <w:vAlign w:val="center"/>
          </w:tcPr>
          <w:p w14:paraId="62A2440F" w14:textId="7009CEA8"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V8E25jOs","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0619D562"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18</w:t>
            </w:r>
          </w:p>
        </w:tc>
        <w:tc>
          <w:tcPr>
            <w:tcW w:w="881" w:type="pct"/>
            <w:vAlign w:val="center"/>
          </w:tcPr>
          <w:p w14:paraId="281BD397" w14:textId="0CCE1745"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rkI8SgQz","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25664221" w14:textId="77777777" w:rsidTr="00FB7A67">
        <w:trPr>
          <w:trHeight w:val="317"/>
        </w:trPr>
        <w:tc>
          <w:tcPr>
            <w:tcW w:w="1856" w:type="pct"/>
            <w:noWrap/>
            <w:vAlign w:val="center"/>
            <w:hideMark/>
          </w:tcPr>
          <w:p w14:paraId="2D3FE3F2"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speciosa</w:t>
            </w:r>
          </w:p>
        </w:tc>
        <w:tc>
          <w:tcPr>
            <w:tcW w:w="587" w:type="pct"/>
            <w:noWrap/>
            <w:vAlign w:val="center"/>
            <w:hideMark/>
          </w:tcPr>
          <w:p w14:paraId="071889F8"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8.82</w:t>
            </w:r>
          </w:p>
        </w:tc>
        <w:tc>
          <w:tcPr>
            <w:tcW w:w="1040" w:type="pct"/>
            <w:vAlign w:val="center"/>
          </w:tcPr>
          <w:p w14:paraId="53719468" w14:textId="6E95582D"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tRIoqK48","properties":{"formattedCitation":"[51,85]","plainCitation":"[5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51,85]</w:t>
            </w:r>
            <w:r>
              <w:rPr>
                <w:rFonts w:ascii="Times New Roman" w:eastAsia="Times New Roman" w:hAnsi="Times New Roman" w:cs="Times New Roman"/>
                <w:color w:val="000000"/>
                <w:sz w:val="16"/>
                <w:szCs w:val="16"/>
              </w:rPr>
              <w:fldChar w:fldCharType="end"/>
            </w:r>
          </w:p>
        </w:tc>
        <w:tc>
          <w:tcPr>
            <w:tcW w:w="637" w:type="pct"/>
            <w:noWrap/>
            <w:vAlign w:val="center"/>
            <w:hideMark/>
          </w:tcPr>
          <w:p w14:paraId="47574527"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0.66</w:t>
            </w:r>
          </w:p>
        </w:tc>
        <w:tc>
          <w:tcPr>
            <w:tcW w:w="881" w:type="pct"/>
            <w:vAlign w:val="center"/>
          </w:tcPr>
          <w:p w14:paraId="7A04CE2B" w14:textId="7234853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CsIGTG2b","properties":{"formattedCitation":"[50,51,85]","plainCitation":"[50,5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id":1337,"uris":["http://zotero.org/users/5626169/items/IGDXFNTG"],"itemData":{"id":1337,"type":"document","abstract":"Hosts combat their parasites using mechanisms of resistance and tolerance, which together determine parasite virulence. Environmental factors, including diet, mediate the impact of parasites on hosts, with diet providing nutritional and medicinal properties. Here, we present the first evidence that ongoing environmental change decreases host tolerance and increases parasite virulence through a loss of dietary medicinal quality. Monarch butterflies use dietary toxins (cardenolides) to reduce the deleterious impacts of a protozoan parasite. We fed monarch larvae foliage from four milkweed species grown under either elevated or ambient CO2, and measured changes in resistance, tolerance, and virulence. The most high-cardenolide milkweed species lost its medicinal properties under elevated CO2; monarch tolerance to infection decreased, and parasite virulence increased. Declines in medicinal quality were associated with declines in foliar concentrations of lipophilic cardenolides. Our results emphasize that global environmental change may influence parasite-host interactions through changes in the medicinal properties of plants.","language":"en","note":"dimensions: 23137 bytes\npage: 23137 bytes\nversion: 1\ntype: dataset\nDOI: 10.5061/DRYAD.D68KG81","publisher":"Dryad","source":"DOI.org (Datacite)","title":"Data from: Elevated atmospheric concentrations of carbon dioxide reduce monarch tolerance and increase parasite virulence by altering the medicinal properties of milkweeds","title-short":"Data from","URL":"http://datadryad.org/stash/dataset/doi:10.5061/dryad.d68kg81","author":[{"family":"Decker","given":"Leslie E."},{"family":"De Roode","given":"Jacobus C."},{"family":"Hunter","given":"Mark D."}],"accessed":{"date-parts":[["2021",5,2]]},"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hAnsi="Times New Roman" w:cs="Times New Roman"/>
                <w:color w:val="000000"/>
                <w:sz w:val="16"/>
              </w:rPr>
              <w:t>[50,51,85]</w:t>
            </w:r>
            <w:r>
              <w:rPr>
                <w:rFonts w:ascii="Times New Roman" w:eastAsia="Times New Roman" w:hAnsi="Times New Roman" w:cs="Times New Roman"/>
                <w:color w:val="000000"/>
                <w:sz w:val="16"/>
                <w:szCs w:val="16"/>
              </w:rPr>
              <w:fldChar w:fldCharType="end"/>
            </w:r>
          </w:p>
        </w:tc>
      </w:tr>
      <w:tr w:rsidR="007D7291" w:rsidRPr="00743D16" w14:paraId="2007B305" w14:textId="77777777" w:rsidTr="00FB7A67">
        <w:trPr>
          <w:trHeight w:val="317"/>
        </w:trPr>
        <w:tc>
          <w:tcPr>
            <w:tcW w:w="1856" w:type="pct"/>
            <w:noWrap/>
            <w:vAlign w:val="center"/>
            <w:hideMark/>
          </w:tcPr>
          <w:p w14:paraId="5F03C53A"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subulata</w:t>
            </w:r>
            <w:proofErr w:type="spellEnd"/>
          </w:p>
        </w:tc>
        <w:tc>
          <w:tcPr>
            <w:tcW w:w="587" w:type="pct"/>
            <w:noWrap/>
            <w:vAlign w:val="center"/>
            <w:hideMark/>
          </w:tcPr>
          <w:p w14:paraId="2EB228B9"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54</w:t>
            </w:r>
          </w:p>
        </w:tc>
        <w:tc>
          <w:tcPr>
            <w:tcW w:w="1040" w:type="pct"/>
            <w:vAlign w:val="center"/>
          </w:tcPr>
          <w:p w14:paraId="03D11535" w14:textId="0AF1E6A0"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dwyF9RYM","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0727371F"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27</w:t>
            </w:r>
          </w:p>
        </w:tc>
        <w:tc>
          <w:tcPr>
            <w:tcW w:w="881" w:type="pct"/>
            <w:vAlign w:val="center"/>
          </w:tcPr>
          <w:p w14:paraId="067A61D4" w14:textId="76CC7440"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4dN2hWaI","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64D35C74" w14:textId="77777777" w:rsidTr="00FB7A67">
        <w:trPr>
          <w:trHeight w:val="317"/>
        </w:trPr>
        <w:tc>
          <w:tcPr>
            <w:tcW w:w="1856" w:type="pct"/>
            <w:noWrap/>
            <w:vAlign w:val="center"/>
            <w:hideMark/>
          </w:tcPr>
          <w:p w14:paraId="626B98B6"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subverticillata</w:t>
            </w:r>
            <w:proofErr w:type="spellEnd"/>
          </w:p>
        </w:tc>
        <w:tc>
          <w:tcPr>
            <w:tcW w:w="587" w:type="pct"/>
            <w:noWrap/>
            <w:vAlign w:val="center"/>
            <w:hideMark/>
          </w:tcPr>
          <w:p w14:paraId="54CE6C69"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5.47</w:t>
            </w:r>
          </w:p>
        </w:tc>
        <w:tc>
          <w:tcPr>
            <w:tcW w:w="1040" w:type="pct"/>
            <w:vAlign w:val="center"/>
          </w:tcPr>
          <w:p w14:paraId="0E21E060" w14:textId="567D6CCA"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zifjBqv","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44A9696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59</w:t>
            </w:r>
          </w:p>
        </w:tc>
        <w:tc>
          <w:tcPr>
            <w:tcW w:w="881" w:type="pct"/>
            <w:vAlign w:val="center"/>
          </w:tcPr>
          <w:p w14:paraId="323CE2BE" w14:textId="607F519F"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XEcd7cYn","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2CFCD801" w14:textId="77777777" w:rsidTr="00FB7A67">
        <w:trPr>
          <w:trHeight w:val="317"/>
        </w:trPr>
        <w:tc>
          <w:tcPr>
            <w:tcW w:w="1856" w:type="pct"/>
            <w:noWrap/>
            <w:vAlign w:val="center"/>
            <w:hideMark/>
          </w:tcPr>
          <w:p w14:paraId="1B8EA848"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sullivantii</w:t>
            </w:r>
            <w:proofErr w:type="spellEnd"/>
          </w:p>
        </w:tc>
        <w:tc>
          <w:tcPr>
            <w:tcW w:w="587" w:type="pct"/>
            <w:noWrap/>
            <w:vAlign w:val="center"/>
            <w:hideMark/>
          </w:tcPr>
          <w:p w14:paraId="4ADA995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3.57</w:t>
            </w:r>
          </w:p>
        </w:tc>
        <w:tc>
          <w:tcPr>
            <w:tcW w:w="1040" w:type="pct"/>
            <w:vAlign w:val="center"/>
          </w:tcPr>
          <w:p w14:paraId="3F396783" w14:textId="214A5B08"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m20Zx9gW","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1844DC51"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83</w:t>
            </w:r>
          </w:p>
        </w:tc>
        <w:tc>
          <w:tcPr>
            <w:tcW w:w="881" w:type="pct"/>
            <w:vAlign w:val="center"/>
          </w:tcPr>
          <w:p w14:paraId="24C4CD18" w14:textId="5F427DFE"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I9urFU0Z","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5753BAF0" w14:textId="77777777" w:rsidTr="00FB7A67">
        <w:trPr>
          <w:trHeight w:val="317"/>
        </w:trPr>
        <w:tc>
          <w:tcPr>
            <w:tcW w:w="1856" w:type="pct"/>
            <w:noWrap/>
            <w:vAlign w:val="center"/>
            <w:hideMark/>
          </w:tcPr>
          <w:p w14:paraId="7AF7605F"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syriaca</w:t>
            </w:r>
            <w:proofErr w:type="spellEnd"/>
          </w:p>
        </w:tc>
        <w:tc>
          <w:tcPr>
            <w:tcW w:w="587" w:type="pct"/>
            <w:noWrap/>
            <w:vAlign w:val="center"/>
            <w:hideMark/>
          </w:tcPr>
          <w:p w14:paraId="7F391DAF"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0.50</w:t>
            </w:r>
          </w:p>
        </w:tc>
        <w:tc>
          <w:tcPr>
            <w:tcW w:w="1040" w:type="pct"/>
            <w:vAlign w:val="center"/>
          </w:tcPr>
          <w:p w14:paraId="4D34C878" w14:textId="4F2192D2"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kOxqx65R","properties":{"formattedCitation":"[51,85]","plainCitation":"[5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51,85]</w:t>
            </w:r>
            <w:r>
              <w:rPr>
                <w:rFonts w:ascii="Times New Roman" w:eastAsia="Times New Roman" w:hAnsi="Times New Roman" w:cs="Times New Roman"/>
                <w:color w:val="000000"/>
                <w:sz w:val="16"/>
                <w:szCs w:val="16"/>
              </w:rPr>
              <w:fldChar w:fldCharType="end"/>
            </w:r>
          </w:p>
        </w:tc>
        <w:tc>
          <w:tcPr>
            <w:tcW w:w="637" w:type="pct"/>
            <w:noWrap/>
            <w:vAlign w:val="center"/>
            <w:hideMark/>
          </w:tcPr>
          <w:p w14:paraId="7CFB943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01</w:t>
            </w:r>
          </w:p>
        </w:tc>
        <w:tc>
          <w:tcPr>
            <w:tcW w:w="881" w:type="pct"/>
            <w:vAlign w:val="center"/>
          </w:tcPr>
          <w:p w14:paraId="5A71B5AE" w14:textId="43BE1DF8"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uaQVKQ2h","properties":{"formattedCitation":"[51,85]","plainCitation":"[51,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id":1305,"uris":["http://zotero.org/users/5626169/items/67JZA7ZY"],"itemData":{"id":1305,"type":"document","abstract":"1. Environmental change has the potential to influence trophic interactions by altering the defensive phenotype of prey. 2. Here, we examine the effects of a pervasive environmental change driver, elevated atmospheric concentrations of CO2 (eCO2), on toxin sequestration and flight morphology of a specialist herbivore. 3. We fed monarch butterfly larvae, Danaus plexippus, foliage from four milkweed, Asclepias, species of varying chemical defense profiles grown under either ambient or eCO2. We also infected a subset of these herbivores with a protozoan parasite, Ophryocystis elektroscirrha, to understand how infection and environmental change combine to alter herbivore defenses. We measured changes in phytochemistry induced by eCO2 and assessed cardenolide, toxic steroid, sequestration and wing morphology of butterflies. 4. Monarchs compensated for lower plant cardenolide concentrations under eCO2 by increasing cardenolide sequestration rate, maintaining similar cardenolide composition and concentrations in their wings under both CO2 treatments. We suggest that these increases in sequestration rate are a byproduct of compensatory feeding aimed at maintaining a nutritional target in response to declining dietary quality. 5. Monarch wings were more suitable for sustained flight (more elongated) when reared on plants grown under eCO2 or when reared on A. syriaca or A. incarnata rather than on A. curassavica or A. speciosa. Parasite infection engendered wings less suitable for sustained flight (wings became rounder) on three of four milkweed species. Wing loading (associated with powered flight) was higher on A. syriaca than on other milkweeds, whereas wing density was lower on A. curassavica. Monarchs that fed on high cardenolide milkweed developed rounder, thinner wings, which are less efficient at gliding flight. 6. Ingesting foliage from milkweed high in cardenolides may provide protection from enemies through sequestration yet come at a cost to monarchs manifested as lower quality flight phenotypes: rounder, thinner wings with lower wing loading values. 7. Small changes in morphology may have important consequences for enemy evasion and migration success in many animals. Energetic costs associated with alterations in defense and morphology may, therefore, have important consequences for trophic interactions in a changing world.","language":"en","note":"dimensions: 102422 bytes\npage: 102422 bytes\nversion: 1\ntype: dataset\nDOI: 10.5061/DRYAD.MK3TJ78","publisher":"Dryad","source":"DOI.org (Datacite)","title":"Data from: Phytochemical changes in milkweed induced by elevated CO2 alter wing morphology but not toxin sequestration in monarch butterflies","title-short":"Data from","URL":"http://datadryad.org/stash/dataset/doi:10.5061/dryad.mk3tj78","author":[{"family":"Decker","given":"Leslie E."},{"family":"Soule","given":"Abrianna J."},{"family":"De Roode","given":"Jacobus C."},{"family":"Hunter","given":"Mark D."}],"accessed":{"date-parts":[["2021",4,28]]},"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51,85]</w:t>
            </w:r>
            <w:r>
              <w:rPr>
                <w:rFonts w:ascii="Times New Roman" w:eastAsia="Times New Roman" w:hAnsi="Times New Roman" w:cs="Times New Roman"/>
                <w:color w:val="000000"/>
                <w:sz w:val="16"/>
                <w:szCs w:val="16"/>
              </w:rPr>
              <w:fldChar w:fldCharType="end"/>
            </w:r>
          </w:p>
        </w:tc>
      </w:tr>
      <w:tr w:rsidR="007D7291" w:rsidRPr="00743D16" w14:paraId="2B1BB215" w14:textId="77777777" w:rsidTr="00FB7A67">
        <w:trPr>
          <w:trHeight w:val="317"/>
        </w:trPr>
        <w:tc>
          <w:tcPr>
            <w:tcW w:w="1856" w:type="pct"/>
            <w:noWrap/>
            <w:vAlign w:val="center"/>
            <w:hideMark/>
          </w:tcPr>
          <w:p w14:paraId="42376427"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texana</w:t>
            </w:r>
            <w:proofErr w:type="spellEnd"/>
          </w:p>
        </w:tc>
        <w:tc>
          <w:tcPr>
            <w:tcW w:w="587" w:type="pct"/>
            <w:noWrap/>
            <w:vAlign w:val="center"/>
            <w:hideMark/>
          </w:tcPr>
          <w:p w14:paraId="6209F34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17</w:t>
            </w:r>
          </w:p>
        </w:tc>
        <w:tc>
          <w:tcPr>
            <w:tcW w:w="1040" w:type="pct"/>
            <w:vAlign w:val="center"/>
          </w:tcPr>
          <w:p w14:paraId="32C6ACBB" w14:textId="6DD7BAA3"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FHksllZz","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0ADD55C8"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15</w:t>
            </w:r>
          </w:p>
        </w:tc>
        <w:tc>
          <w:tcPr>
            <w:tcW w:w="881" w:type="pct"/>
            <w:vAlign w:val="center"/>
          </w:tcPr>
          <w:p w14:paraId="683096F2" w14:textId="69DD1597"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cEvhLXoX","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4D7ED320" w14:textId="77777777" w:rsidTr="00FB7A67">
        <w:trPr>
          <w:trHeight w:val="317"/>
        </w:trPr>
        <w:tc>
          <w:tcPr>
            <w:tcW w:w="1856" w:type="pct"/>
            <w:noWrap/>
            <w:vAlign w:val="center"/>
            <w:hideMark/>
          </w:tcPr>
          <w:p w14:paraId="608BA63F"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Asclepias tuberosa</w:t>
            </w:r>
          </w:p>
        </w:tc>
        <w:tc>
          <w:tcPr>
            <w:tcW w:w="587" w:type="pct"/>
            <w:noWrap/>
            <w:vAlign w:val="center"/>
            <w:hideMark/>
          </w:tcPr>
          <w:p w14:paraId="687597D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1.85</w:t>
            </w:r>
          </w:p>
        </w:tc>
        <w:tc>
          <w:tcPr>
            <w:tcW w:w="1040" w:type="pct"/>
            <w:vAlign w:val="center"/>
          </w:tcPr>
          <w:p w14:paraId="024E6ACC" w14:textId="0C377C7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4IK6pIfv","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1563D23A"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0.69</w:t>
            </w:r>
          </w:p>
        </w:tc>
        <w:tc>
          <w:tcPr>
            <w:tcW w:w="881" w:type="pct"/>
            <w:vAlign w:val="center"/>
          </w:tcPr>
          <w:p w14:paraId="3184C4CE" w14:textId="62C94FBF"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pkrbcpMU","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2B082A5D" w14:textId="77777777" w:rsidTr="00FB7A67">
        <w:trPr>
          <w:trHeight w:val="317"/>
        </w:trPr>
        <w:tc>
          <w:tcPr>
            <w:tcW w:w="1856" w:type="pct"/>
            <w:noWrap/>
            <w:vAlign w:val="center"/>
            <w:hideMark/>
          </w:tcPr>
          <w:p w14:paraId="1576469F"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variegata</w:t>
            </w:r>
            <w:proofErr w:type="spellEnd"/>
          </w:p>
        </w:tc>
        <w:tc>
          <w:tcPr>
            <w:tcW w:w="587" w:type="pct"/>
            <w:noWrap/>
            <w:vAlign w:val="center"/>
            <w:hideMark/>
          </w:tcPr>
          <w:p w14:paraId="75800CFD"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85</w:t>
            </w:r>
          </w:p>
        </w:tc>
        <w:tc>
          <w:tcPr>
            <w:tcW w:w="1040" w:type="pct"/>
            <w:vAlign w:val="center"/>
          </w:tcPr>
          <w:p w14:paraId="4C7F2DD6" w14:textId="739373D2"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09hXBVVp","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460E422F"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62</w:t>
            </w:r>
          </w:p>
        </w:tc>
        <w:tc>
          <w:tcPr>
            <w:tcW w:w="881" w:type="pct"/>
            <w:vAlign w:val="center"/>
          </w:tcPr>
          <w:p w14:paraId="2C0DDDF1" w14:textId="1AE91447"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29H92eSK","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615E34CD" w14:textId="77777777" w:rsidTr="00FB7A67">
        <w:trPr>
          <w:trHeight w:val="317"/>
        </w:trPr>
        <w:tc>
          <w:tcPr>
            <w:tcW w:w="1856" w:type="pct"/>
            <w:noWrap/>
            <w:vAlign w:val="center"/>
            <w:hideMark/>
          </w:tcPr>
          <w:p w14:paraId="734DF405"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verticillata</w:t>
            </w:r>
            <w:proofErr w:type="spellEnd"/>
          </w:p>
        </w:tc>
        <w:tc>
          <w:tcPr>
            <w:tcW w:w="587" w:type="pct"/>
            <w:noWrap/>
            <w:vAlign w:val="center"/>
            <w:hideMark/>
          </w:tcPr>
          <w:p w14:paraId="1097538A"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0.71</w:t>
            </w:r>
          </w:p>
        </w:tc>
        <w:tc>
          <w:tcPr>
            <w:tcW w:w="1040" w:type="pct"/>
            <w:vAlign w:val="center"/>
          </w:tcPr>
          <w:p w14:paraId="186C8205" w14:textId="1C5C53F8"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PgqM1r2W","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15C4A5BA"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06</w:t>
            </w:r>
          </w:p>
        </w:tc>
        <w:tc>
          <w:tcPr>
            <w:tcW w:w="881" w:type="pct"/>
            <w:vAlign w:val="center"/>
          </w:tcPr>
          <w:p w14:paraId="341694FB" w14:textId="50093D72"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a7flITeC","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4EF7FF6B" w14:textId="77777777" w:rsidTr="00FB7A67">
        <w:trPr>
          <w:trHeight w:val="317"/>
        </w:trPr>
        <w:tc>
          <w:tcPr>
            <w:tcW w:w="1856" w:type="pct"/>
            <w:noWrap/>
            <w:vAlign w:val="center"/>
            <w:hideMark/>
          </w:tcPr>
          <w:p w14:paraId="761C9195"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vestita</w:t>
            </w:r>
            <w:proofErr w:type="spellEnd"/>
          </w:p>
        </w:tc>
        <w:tc>
          <w:tcPr>
            <w:tcW w:w="587" w:type="pct"/>
            <w:noWrap/>
            <w:vAlign w:val="center"/>
            <w:hideMark/>
          </w:tcPr>
          <w:p w14:paraId="4109FDA9"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39</w:t>
            </w:r>
          </w:p>
        </w:tc>
        <w:tc>
          <w:tcPr>
            <w:tcW w:w="1040" w:type="pct"/>
            <w:vAlign w:val="center"/>
          </w:tcPr>
          <w:p w14:paraId="3755120A" w14:textId="20F5921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nmtOnuNF","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55A1D4B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16</w:t>
            </w:r>
          </w:p>
        </w:tc>
        <w:tc>
          <w:tcPr>
            <w:tcW w:w="881" w:type="pct"/>
            <w:vAlign w:val="center"/>
          </w:tcPr>
          <w:p w14:paraId="3C6A241B" w14:textId="72714E3A"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r3OutnJN","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5D5D156C" w14:textId="77777777" w:rsidTr="00FB7A67">
        <w:trPr>
          <w:trHeight w:val="317"/>
        </w:trPr>
        <w:tc>
          <w:tcPr>
            <w:tcW w:w="1856" w:type="pct"/>
            <w:noWrap/>
            <w:vAlign w:val="center"/>
            <w:hideMark/>
          </w:tcPr>
          <w:p w14:paraId="1B0E7D05"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viridiflora</w:t>
            </w:r>
            <w:proofErr w:type="spellEnd"/>
          </w:p>
        </w:tc>
        <w:tc>
          <w:tcPr>
            <w:tcW w:w="587" w:type="pct"/>
            <w:noWrap/>
            <w:vAlign w:val="center"/>
            <w:hideMark/>
          </w:tcPr>
          <w:p w14:paraId="15DEF7CB"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81</w:t>
            </w:r>
          </w:p>
        </w:tc>
        <w:tc>
          <w:tcPr>
            <w:tcW w:w="1040" w:type="pct"/>
            <w:vAlign w:val="center"/>
          </w:tcPr>
          <w:p w14:paraId="25D4EB75" w14:textId="16F1981C"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UCpqjdJ1","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7459B0A2"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96</w:t>
            </w:r>
          </w:p>
        </w:tc>
        <w:tc>
          <w:tcPr>
            <w:tcW w:w="881" w:type="pct"/>
            <w:vAlign w:val="center"/>
          </w:tcPr>
          <w:p w14:paraId="2FDA1B7B" w14:textId="0C083157"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RJQmSA7m","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77603001" w14:textId="77777777" w:rsidTr="00FB7A67">
        <w:trPr>
          <w:trHeight w:val="317"/>
        </w:trPr>
        <w:tc>
          <w:tcPr>
            <w:tcW w:w="1856" w:type="pct"/>
            <w:noWrap/>
            <w:vAlign w:val="center"/>
            <w:hideMark/>
          </w:tcPr>
          <w:p w14:paraId="570BC4F9" w14:textId="77777777" w:rsidR="007D7291" w:rsidRPr="00743D16" w:rsidRDefault="007D7291" w:rsidP="00FB7A67">
            <w:pPr>
              <w:rPr>
                <w:rFonts w:ascii="Times New Roman" w:eastAsia="Times New Roman" w:hAnsi="Times New Roman" w:cs="Times New Roman"/>
                <w:i/>
                <w:iCs/>
                <w:color w:val="000000"/>
                <w:sz w:val="16"/>
                <w:szCs w:val="16"/>
              </w:rPr>
            </w:pPr>
            <w:r w:rsidRPr="00743D16">
              <w:rPr>
                <w:rFonts w:ascii="Times New Roman" w:eastAsia="Times New Roman" w:hAnsi="Times New Roman" w:cs="Times New Roman"/>
                <w:i/>
                <w:iCs/>
                <w:color w:val="000000"/>
                <w:sz w:val="16"/>
                <w:szCs w:val="16"/>
              </w:rPr>
              <w:t xml:space="preserve">Asclepias </w:t>
            </w:r>
            <w:proofErr w:type="spellStart"/>
            <w:r w:rsidRPr="00743D16">
              <w:rPr>
                <w:rFonts w:ascii="Times New Roman" w:eastAsia="Times New Roman" w:hAnsi="Times New Roman" w:cs="Times New Roman"/>
                <w:i/>
                <w:iCs/>
                <w:color w:val="000000"/>
                <w:sz w:val="16"/>
                <w:szCs w:val="16"/>
              </w:rPr>
              <w:t>viridis</w:t>
            </w:r>
            <w:proofErr w:type="spellEnd"/>
          </w:p>
        </w:tc>
        <w:tc>
          <w:tcPr>
            <w:tcW w:w="587" w:type="pct"/>
            <w:noWrap/>
            <w:vAlign w:val="center"/>
            <w:hideMark/>
          </w:tcPr>
          <w:p w14:paraId="79905E25"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00</w:t>
            </w:r>
          </w:p>
        </w:tc>
        <w:tc>
          <w:tcPr>
            <w:tcW w:w="1040" w:type="pct"/>
            <w:vAlign w:val="center"/>
          </w:tcPr>
          <w:p w14:paraId="32789B8B" w14:textId="39C5B6AB"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ZkPNRQPL","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57F3DEC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09</w:t>
            </w:r>
          </w:p>
        </w:tc>
        <w:tc>
          <w:tcPr>
            <w:tcW w:w="881" w:type="pct"/>
            <w:vAlign w:val="center"/>
          </w:tcPr>
          <w:p w14:paraId="41B5D2AE" w14:textId="025A1B93"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0EjAc4nX","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21A23DEE" w14:textId="77777777" w:rsidTr="00FB7A67">
        <w:trPr>
          <w:trHeight w:val="317"/>
        </w:trPr>
        <w:tc>
          <w:tcPr>
            <w:tcW w:w="1856" w:type="pct"/>
            <w:noWrap/>
            <w:vAlign w:val="center"/>
            <w:hideMark/>
          </w:tcPr>
          <w:p w14:paraId="401E8B8D" w14:textId="77777777" w:rsidR="007D7291" w:rsidRPr="00743D16" w:rsidRDefault="007D7291" w:rsidP="00FB7A67">
            <w:pPr>
              <w:rPr>
                <w:rFonts w:ascii="Times New Roman" w:eastAsia="Times New Roman" w:hAnsi="Times New Roman" w:cs="Times New Roman"/>
                <w:i/>
                <w:iCs/>
                <w:color w:val="000000"/>
                <w:sz w:val="16"/>
                <w:szCs w:val="16"/>
              </w:rPr>
            </w:pPr>
            <w:proofErr w:type="spellStart"/>
            <w:r w:rsidRPr="00743D16">
              <w:rPr>
                <w:rFonts w:ascii="Times New Roman" w:eastAsia="Times New Roman" w:hAnsi="Times New Roman" w:cs="Times New Roman"/>
                <w:i/>
                <w:iCs/>
                <w:color w:val="000000"/>
                <w:sz w:val="16"/>
                <w:szCs w:val="16"/>
              </w:rPr>
              <w:t>Gomphocarpus</w:t>
            </w:r>
            <w:proofErr w:type="spellEnd"/>
            <w:r w:rsidRPr="00743D16">
              <w:rPr>
                <w:rFonts w:ascii="Times New Roman" w:eastAsia="Times New Roman" w:hAnsi="Times New Roman" w:cs="Times New Roman"/>
                <w:i/>
                <w:iCs/>
                <w:color w:val="000000"/>
                <w:sz w:val="16"/>
                <w:szCs w:val="16"/>
              </w:rPr>
              <w:t xml:space="preserve"> </w:t>
            </w:r>
            <w:proofErr w:type="spellStart"/>
            <w:r w:rsidRPr="00743D16">
              <w:rPr>
                <w:rFonts w:ascii="Times New Roman" w:eastAsia="Times New Roman" w:hAnsi="Times New Roman" w:cs="Times New Roman"/>
                <w:i/>
                <w:iCs/>
                <w:color w:val="000000"/>
                <w:sz w:val="16"/>
                <w:szCs w:val="16"/>
              </w:rPr>
              <w:t>cancellatus</w:t>
            </w:r>
            <w:proofErr w:type="spellEnd"/>
          </w:p>
        </w:tc>
        <w:tc>
          <w:tcPr>
            <w:tcW w:w="587" w:type="pct"/>
            <w:noWrap/>
            <w:vAlign w:val="center"/>
            <w:hideMark/>
          </w:tcPr>
          <w:p w14:paraId="6EDC7D5B"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42</w:t>
            </w:r>
          </w:p>
        </w:tc>
        <w:tc>
          <w:tcPr>
            <w:tcW w:w="1040" w:type="pct"/>
            <w:vAlign w:val="center"/>
          </w:tcPr>
          <w:p w14:paraId="1BC203CC" w14:textId="36EF7507"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RMCK50fW","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7D1866C6"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45</w:t>
            </w:r>
          </w:p>
        </w:tc>
        <w:tc>
          <w:tcPr>
            <w:tcW w:w="881" w:type="pct"/>
            <w:vAlign w:val="center"/>
          </w:tcPr>
          <w:p w14:paraId="2C2BA694" w14:textId="2E566978"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i6Apwxaj","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r w:rsidR="007D7291" w:rsidRPr="00743D16" w14:paraId="6A252392" w14:textId="77777777" w:rsidTr="00FB7A67">
        <w:trPr>
          <w:trHeight w:val="317"/>
        </w:trPr>
        <w:tc>
          <w:tcPr>
            <w:tcW w:w="1856" w:type="pct"/>
            <w:noWrap/>
            <w:vAlign w:val="center"/>
            <w:hideMark/>
          </w:tcPr>
          <w:p w14:paraId="682E95D8" w14:textId="77777777" w:rsidR="007D7291" w:rsidRPr="00743D16" w:rsidRDefault="007D7291" w:rsidP="00FB7A67">
            <w:pPr>
              <w:rPr>
                <w:rFonts w:ascii="Times New Roman" w:eastAsia="Times New Roman" w:hAnsi="Times New Roman" w:cs="Times New Roman"/>
                <w:i/>
                <w:iCs/>
                <w:color w:val="000000"/>
                <w:sz w:val="16"/>
                <w:szCs w:val="16"/>
              </w:rPr>
            </w:pPr>
            <w:proofErr w:type="spellStart"/>
            <w:r w:rsidRPr="00743D16">
              <w:rPr>
                <w:rFonts w:ascii="Times New Roman" w:eastAsia="Times New Roman" w:hAnsi="Times New Roman" w:cs="Times New Roman"/>
                <w:i/>
                <w:iCs/>
                <w:color w:val="000000"/>
                <w:sz w:val="16"/>
                <w:szCs w:val="16"/>
              </w:rPr>
              <w:t>Gomphocarpus</w:t>
            </w:r>
            <w:proofErr w:type="spellEnd"/>
            <w:r w:rsidRPr="00743D16">
              <w:rPr>
                <w:rFonts w:ascii="Times New Roman" w:eastAsia="Times New Roman" w:hAnsi="Times New Roman" w:cs="Times New Roman"/>
                <w:i/>
                <w:iCs/>
                <w:color w:val="000000"/>
                <w:sz w:val="16"/>
                <w:szCs w:val="16"/>
              </w:rPr>
              <w:t xml:space="preserve"> </w:t>
            </w:r>
            <w:proofErr w:type="spellStart"/>
            <w:r w:rsidRPr="00743D16">
              <w:rPr>
                <w:rFonts w:ascii="Times New Roman" w:eastAsia="Times New Roman" w:hAnsi="Times New Roman" w:cs="Times New Roman"/>
                <w:i/>
                <w:iCs/>
                <w:color w:val="000000"/>
                <w:sz w:val="16"/>
                <w:szCs w:val="16"/>
              </w:rPr>
              <w:t>fruticosus</w:t>
            </w:r>
            <w:proofErr w:type="spellEnd"/>
          </w:p>
        </w:tc>
        <w:tc>
          <w:tcPr>
            <w:tcW w:w="587" w:type="pct"/>
            <w:noWrap/>
            <w:vAlign w:val="center"/>
            <w:hideMark/>
          </w:tcPr>
          <w:p w14:paraId="5E377D1F"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17.89</w:t>
            </w:r>
          </w:p>
        </w:tc>
        <w:tc>
          <w:tcPr>
            <w:tcW w:w="1040" w:type="pct"/>
            <w:vAlign w:val="center"/>
          </w:tcPr>
          <w:p w14:paraId="11C7FF8E" w14:textId="1882B3B0"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WdzGd5QP","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c>
          <w:tcPr>
            <w:tcW w:w="637" w:type="pct"/>
            <w:noWrap/>
            <w:vAlign w:val="center"/>
            <w:hideMark/>
          </w:tcPr>
          <w:p w14:paraId="40A3B6A3" w14:textId="77777777" w:rsidR="007D7291" w:rsidRPr="00743D16" w:rsidRDefault="007D7291" w:rsidP="00FB7A67">
            <w:pPr>
              <w:rPr>
                <w:rFonts w:ascii="Times New Roman" w:eastAsia="Times New Roman" w:hAnsi="Times New Roman" w:cs="Times New Roman"/>
                <w:color w:val="000000"/>
                <w:sz w:val="16"/>
                <w:szCs w:val="16"/>
              </w:rPr>
            </w:pPr>
            <w:r w:rsidRPr="00743D16">
              <w:rPr>
                <w:rFonts w:ascii="Times New Roman" w:eastAsia="Times New Roman" w:hAnsi="Times New Roman" w:cs="Times New Roman"/>
                <w:color w:val="000000"/>
                <w:sz w:val="16"/>
                <w:szCs w:val="16"/>
              </w:rPr>
              <w:t>2.05</w:t>
            </w:r>
          </w:p>
        </w:tc>
        <w:tc>
          <w:tcPr>
            <w:tcW w:w="881" w:type="pct"/>
            <w:vAlign w:val="center"/>
          </w:tcPr>
          <w:p w14:paraId="63A27310" w14:textId="51C15101" w:rsidR="007D7291" w:rsidRPr="00743D16" w:rsidRDefault="007D7291"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cCaWw2PF","properties":{"formattedCitation":"[85]","plainCitation":"[85]","noteIndex":0},"citationItems":[{"id":716,"uris":["http://zotero.org/users/5626169/items/4H492KFN"],"itemData":{"id":716,"type":"article-journal","abstract":"Ecology Letters (2011) 14: 476–483 Abstract Attempts over the past 50 years to explain variation in the abundance, distribution and diversity of plant secondary compounds gave rise to theories of plant defense. Remarkably, few phylogenetically robust tests of these long-standing theories have been conducted. Using &gt;50 species of milkweed (Asclepias spp.), we show that variation among plant species in the induction of toxic cardenolides is explained by latitude, with higher inducibility evolving more frequently at lower latitudes. We also found that: (1) the production of cardenolides showed positive-correlated evolution with the diversity of cardenolides, (2) greater cardenolide investment by a species is accompanied by an increase in an estimate of toxicity (measured as chemical polarity) and (3) instead of trading off, constitutive and induced cardenolides were positively correlated. Analyses of root and shoot cardenolides showed concordant patterns. Thus, milkweed species from lower latitudes are better defended with higher inducibility, greater diversity and added toxicity of cardenolides.","container-title":"Ecology Letters","DOI":"10.1111/j.1461-0248.2011.01609.x","ISSN":"1461-0248","issue":"5","language":"en","note":"_eprint: https://onlinelibrary.wiley.com/doi/pdf/10.1111/j.1461-0248.2011.01609.x","page":"476-483","source":"Wiley Online Library","title":"Latitudinal patterns in plant defense: evolution of cardenolides, their toxicity and induction following herbivory","title-short":"Latitudinal patterns in plant defense","volume":"14","author":[{"family":"Rasmann","given":"Sergio"},{"family":"Agrawal","given":"Anurag A."}],"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85]</w:t>
            </w:r>
            <w:r>
              <w:rPr>
                <w:rFonts w:ascii="Times New Roman" w:eastAsia="Times New Roman" w:hAnsi="Times New Roman" w:cs="Times New Roman"/>
                <w:color w:val="000000"/>
                <w:sz w:val="16"/>
                <w:szCs w:val="16"/>
              </w:rPr>
              <w:fldChar w:fldCharType="end"/>
            </w:r>
          </w:p>
        </w:tc>
      </w:tr>
    </w:tbl>
    <w:p w14:paraId="5B88C9FA" w14:textId="1F75E6EF" w:rsidR="00B54266" w:rsidRPr="00C57D5A" w:rsidRDefault="00456F8C" w:rsidP="00C57D5A">
      <w:pPr>
        <w:spacing w:line="276"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F </w:t>
      </w:r>
      <w:r w:rsidR="00C57D5A">
        <w:rPr>
          <w:rFonts w:ascii="Times New Roman" w:hAnsi="Times New Roman" w:cs="Times New Roman"/>
          <w:b/>
          <w:bCs/>
          <w:sz w:val="20"/>
          <w:szCs w:val="20"/>
        </w:rPr>
        <w:t>Table:</w:t>
      </w:r>
      <w:r w:rsidR="00C57D5A">
        <w:rPr>
          <w:rFonts w:ascii="Times New Roman" w:hAnsi="Times New Roman" w:cs="Times New Roman"/>
          <w:sz w:val="20"/>
          <w:szCs w:val="20"/>
        </w:rPr>
        <w:t xml:space="preserve"> Mean trichome densities of plant species. </w:t>
      </w:r>
      <w:r w:rsidR="007F65F8" w:rsidRPr="007F65F8">
        <w:rPr>
          <w:rFonts w:ascii="Times New Roman" w:hAnsi="Times New Roman" w:cs="Times New Roman"/>
          <w:sz w:val="20"/>
          <w:szCs w:val="20"/>
        </w:rPr>
        <w:t>Trichome densities are in units of (# sum of adaxial and abaxial surfaces)/mm</w:t>
      </w:r>
      <w:r w:rsidR="007F65F8" w:rsidRPr="007F65F8">
        <w:rPr>
          <w:rFonts w:ascii="Times New Roman" w:hAnsi="Times New Roman" w:cs="Times New Roman"/>
          <w:sz w:val="20"/>
          <w:szCs w:val="20"/>
          <w:vertAlign w:val="superscript"/>
        </w:rPr>
        <w:t>2</w:t>
      </w:r>
      <w:r w:rsidR="007F65F8" w:rsidRPr="007F65F8">
        <w:rPr>
          <w:rFonts w:ascii="Times New Roman" w:hAnsi="Times New Roman" w:cs="Times New Roman"/>
          <w:sz w:val="20"/>
          <w:szCs w:val="20"/>
        </w:rPr>
        <w:t>.</w:t>
      </w:r>
    </w:p>
    <w:tbl>
      <w:tblPr>
        <w:tblStyle w:val="TableGrid"/>
        <w:tblW w:w="5000" w:type="pct"/>
        <w:tblLook w:val="04A0" w:firstRow="1" w:lastRow="0" w:firstColumn="1" w:lastColumn="0" w:noHBand="0" w:noVBand="1"/>
      </w:tblPr>
      <w:tblGrid>
        <w:gridCol w:w="3218"/>
        <w:gridCol w:w="3067"/>
        <w:gridCol w:w="3065"/>
      </w:tblGrid>
      <w:tr w:rsidR="00B54266" w:rsidRPr="001C200C" w14:paraId="1320FE29" w14:textId="77777777" w:rsidTr="00FB7A67">
        <w:trPr>
          <w:trHeight w:val="320"/>
        </w:trPr>
        <w:tc>
          <w:tcPr>
            <w:tcW w:w="1721" w:type="pct"/>
            <w:shd w:val="clear" w:color="auto" w:fill="BFBFBF" w:themeFill="background1" w:themeFillShade="BF"/>
            <w:noWrap/>
            <w:vAlign w:val="center"/>
            <w:hideMark/>
          </w:tcPr>
          <w:p w14:paraId="389FCA76" w14:textId="77777777" w:rsidR="00B54266" w:rsidRPr="001C200C" w:rsidRDefault="00B54266" w:rsidP="00FB7A67">
            <w:pPr>
              <w:rPr>
                <w:rFonts w:ascii="Times New Roman" w:eastAsia="Times New Roman" w:hAnsi="Times New Roman" w:cs="Times New Roman"/>
                <w:b/>
                <w:bCs/>
                <w:color w:val="000000"/>
                <w:sz w:val="16"/>
                <w:szCs w:val="16"/>
              </w:rPr>
            </w:pPr>
            <w:r w:rsidRPr="001C200C">
              <w:rPr>
                <w:rFonts w:ascii="Times New Roman" w:eastAsia="Times New Roman" w:hAnsi="Times New Roman" w:cs="Times New Roman"/>
                <w:b/>
                <w:bCs/>
                <w:color w:val="000000"/>
                <w:sz w:val="16"/>
                <w:szCs w:val="16"/>
              </w:rPr>
              <w:t>Species</w:t>
            </w:r>
          </w:p>
        </w:tc>
        <w:tc>
          <w:tcPr>
            <w:tcW w:w="1640" w:type="pct"/>
            <w:shd w:val="clear" w:color="auto" w:fill="BFBFBF" w:themeFill="background1" w:themeFillShade="BF"/>
            <w:noWrap/>
            <w:vAlign w:val="center"/>
            <w:hideMark/>
          </w:tcPr>
          <w:p w14:paraId="6526E3BC" w14:textId="77777777" w:rsidR="00B54266" w:rsidRPr="001C200C" w:rsidRDefault="00B54266" w:rsidP="00FB7A67">
            <w:pPr>
              <w:rPr>
                <w:rFonts w:ascii="Times New Roman" w:eastAsia="Times New Roman" w:hAnsi="Times New Roman" w:cs="Times New Roman"/>
                <w:b/>
                <w:bCs/>
                <w:color w:val="000000"/>
                <w:sz w:val="16"/>
                <w:szCs w:val="16"/>
              </w:rPr>
            </w:pPr>
            <w:r w:rsidRPr="001C200C">
              <w:rPr>
                <w:rFonts w:ascii="Times New Roman" w:eastAsia="Times New Roman" w:hAnsi="Times New Roman" w:cs="Times New Roman"/>
                <w:b/>
                <w:bCs/>
                <w:color w:val="000000"/>
                <w:sz w:val="16"/>
                <w:szCs w:val="16"/>
              </w:rPr>
              <w:t>Trichome</w:t>
            </w:r>
            <w:r w:rsidRPr="00D1070D">
              <w:rPr>
                <w:rFonts w:ascii="Times New Roman" w:eastAsia="Times New Roman" w:hAnsi="Times New Roman" w:cs="Times New Roman"/>
                <w:b/>
                <w:bCs/>
                <w:color w:val="000000"/>
                <w:sz w:val="16"/>
                <w:szCs w:val="16"/>
              </w:rPr>
              <w:t xml:space="preserve"> d</w:t>
            </w:r>
            <w:r w:rsidRPr="001C200C">
              <w:rPr>
                <w:rFonts w:ascii="Times New Roman" w:eastAsia="Times New Roman" w:hAnsi="Times New Roman" w:cs="Times New Roman"/>
                <w:b/>
                <w:bCs/>
                <w:color w:val="000000"/>
                <w:sz w:val="16"/>
                <w:szCs w:val="16"/>
              </w:rPr>
              <w:t>ensity</w:t>
            </w:r>
          </w:p>
        </w:tc>
        <w:tc>
          <w:tcPr>
            <w:tcW w:w="1639" w:type="pct"/>
            <w:shd w:val="clear" w:color="auto" w:fill="BFBFBF" w:themeFill="background1" w:themeFillShade="BF"/>
            <w:vAlign w:val="center"/>
          </w:tcPr>
          <w:p w14:paraId="1FFB9F75" w14:textId="77777777" w:rsidR="00B54266" w:rsidRPr="00D1070D" w:rsidRDefault="00B54266" w:rsidP="00FB7A67">
            <w:pPr>
              <w:rPr>
                <w:rFonts w:ascii="Times New Roman" w:eastAsia="Times New Roman" w:hAnsi="Times New Roman" w:cs="Times New Roman"/>
                <w:b/>
                <w:bCs/>
                <w:color w:val="000000"/>
                <w:sz w:val="16"/>
                <w:szCs w:val="16"/>
              </w:rPr>
            </w:pPr>
            <w:r w:rsidRPr="00D1070D">
              <w:rPr>
                <w:rFonts w:ascii="Times New Roman" w:eastAsia="Times New Roman" w:hAnsi="Times New Roman" w:cs="Times New Roman"/>
                <w:b/>
                <w:bCs/>
                <w:color w:val="000000"/>
                <w:sz w:val="16"/>
                <w:szCs w:val="16"/>
              </w:rPr>
              <w:t>Source(s)</w:t>
            </w:r>
          </w:p>
        </w:tc>
      </w:tr>
      <w:tr w:rsidR="00B54266" w:rsidRPr="001C200C" w14:paraId="20D7F54D" w14:textId="77777777" w:rsidTr="00FB7A67">
        <w:trPr>
          <w:trHeight w:val="320"/>
        </w:trPr>
        <w:tc>
          <w:tcPr>
            <w:tcW w:w="1721" w:type="pct"/>
            <w:noWrap/>
            <w:vAlign w:val="center"/>
            <w:hideMark/>
          </w:tcPr>
          <w:p w14:paraId="73C31646" w14:textId="77777777" w:rsidR="00B54266" w:rsidRPr="001C200C" w:rsidRDefault="00B54266" w:rsidP="00FB7A67">
            <w:pPr>
              <w:rPr>
                <w:rFonts w:ascii="Times New Roman" w:eastAsia="Times New Roman" w:hAnsi="Times New Roman" w:cs="Times New Roman"/>
                <w:i/>
                <w:iCs/>
                <w:color w:val="000000"/>
                <w:sz w:val="16"/>
                <w:szCs w:val="16"/>
              </w:rPr>
            </w:pPr>
            <w:proofErr w:type="spellStart"/>
            <w:r w:rsidRPr="001C200C">
              <w:rPr>
                <w:rFonts w:ascii="Times New Roman" w:eastAsia="Times New Roman" w:hAnsi="Times New Roman" w:cs="Times New Roman"/>
                <w:i/>
                <w:iCs/>
                <w:color w:val="000000"/>
                <w:sz w:val="16"/>
                <w:szCs w:val="16"/>
              </w:rPr>
              <w:t>Araujia</w:t>
            </w:r>
            <w:proofErr w:type="spellEnd"/>
            <w:r w:rsidRPr="001C200C">
              <w:rPr>
                <w:rFonts w:ascii="Times New Roman" w:eastAsia="Times New Roman" w:hAnsi="Times New Roman" w:cs="Times New Roman"/>
                <w:i/>
                <w:iCs/>
                <w:color w:val="000000"/>
                <w:sz w:val="16"/>
                <w:szCs w:val="16"/>
              </w:rPr>
              <w:t xml:space="preserve"> </w:t>
            </w:r>
            <w:proofErr w:type="spellStart"/>
            <w:r w:rsidRPr="001C200C">
              <w:rPr>
                <w:rFonts w:ascii="Times New Roman" w:eastAsia="Times New Roman" w:hAnsi="Times New Roman" w:cs="Times New Roman"/>
                <w:i/>
                <w:iCs/>
                <w:color w:val="000000"/>
                <w:sz w:val="16"/>
                <w:szCs w:val="16"/>
              </w:rPr>
              <w:t>sericifera</w:t>
            </w:r>
            <w:proofErr w:type="spellEnd"/>
          </w:p>
        </w:tc>
        <w:tc>
          <w:tcPr>
            <w:tcW w:w="1640" w:type="pct"/>
            <w:noWrap/>
            <w:vAlign w:val="center"/>
            <w:hideMark/>
          </w:tcPr>
          <w:p w14:paraId="1E3A8227"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891.00</w:t>
            </w:r>
          </w:p>
        </w:tc>
        <w:tc>
          <w:tcPr>
            <w:tcW w:w="1639" w:type="pct"/>
            <w:vAlign w:val="center"/>
          </w:tcPr>
          <w:p w14:paraId="459FDC6C" w14:textId="5919E293"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F3fBEH9y","properties":{"formattedCitation":"[106]","plainCitation":"[106]","noteIndex":0},"citationItems":[{"id":1058,"uris":["http://zotero.org/users/5626169/items/CR7VV7LM"],"itemData":{"id":1058,"type":"article-journal","container-title":"Botanical Journal of the Linnean Society","DOI":"10.1093/botlinnean/bow004","ISSN":"0024-4074, 1095-8339","issue":"2","language":"en","page":"280-293","source":"DOI.org (Crossref)","title":"Leaf morphoanatomy of Araujia and Morrenia (Asclepiadoideae, Apocynaceae): phylogenetic implications and species key","title-short":"Leaf morphoanatomy of Araujia and Morrenia (Asclepiadoideae, Apocynaceae)","volume":"183","author":[{"family":"Carvalho","given":"Raquel"},{"family":"Pellissari","given":"Lauany Cristina Olazar"},{"family":"Pace","given":"Marcelo Rodrigo"},{"family":"Scremin-Dias","given":"Edna"},{"family":"De Oliveira Arruda","given":"Rosani"},{"family":"Farinaccio","given":"Maria Ana"}],"issued":{"date-parts":[["2017",2,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6]</w:t>
            </w:r>
            <w:r>
              <w:rPr>
                <w:rFonts w:ascii="Times New Roman" w:eastAsia="Times New Roman" w:hAnsi="Times New Roman" w:cs="Times New Roman"/>
                <w:color w:val="000000"/>
                <w:sz w:val="16"/>
                <w:szCs w:val="16"/>
              </w:rPr>
              <w:fldChar w:fldCharType="end"/>
            </w:r>
          </w:p>
        </w:tc>
      </w:tr>
      <w:tr w:rsidR="00B54266" w:rsidRPr="001C200C" w14:paraId="5C008E51" w14:textId="77777777" w:rsidTr="00FB7A67">
        <w:trPr>
          <w:trHeight w:val="320"/>
        </w:trPr>
        <w:tc>
          <w:tcPr>
            <w:tcW w:w="1721" w:type="pct"/>
            <w:noWrap/>
            <w:vAlign w:val="center"/>
            <w:hideMark/>
          </w:tcPr>
          <w:p w14:paraId="17EA4B30"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amplexicaulis</w:t>
            </w:r>
            <w:proofErr w:type="spellEnd"/>
          </w:p>
        </w:tc>
        <w:tc>
          <w:tcPr>
            <w:tcW w:w="1640" w:type="pct"/>
            <w:noWrap/>
            <w:vAlign w:val="center"/>
            <w:hideMark/>
          </w:tcPr>
          <w:p w14:paraId="12533D78"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0.15</w:t>
            </w:r>
          </w:p>
        </w:tc>
        <w:tc>
          <w:tcPr>
            <w:tcW w:w="1639" w:type="pct"/>
            <w:vAlign w:val="center"/>
          </w:tcPr>
          <w:p w14:paraId="1E69CD95" w14:textId="67B65F0C"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0jq1Wfgq","properties":{"formattedCitation":"[35,36,111]","plainCitation":"[35,36,111]","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151,"uris":["http://zotero.org/users/5626169/items/LDPXPUQ6"],"itemData":{"id":1151,"type":"article-journal","abstract":"Studies on the morphology and distribution, and the role of trichomes in damage to cowpea (Vigna unguiculata) by the legume pod borer Maruca testulalis (Geyer) showed that trichome cover on individual cultivars varied in trichome length and density, but not in trichome type from different plant parts. Trichome density on different parts decreased with increasing plant age. Significant (P &lt;0.05) negative correlations were obtained between total trichome density on pods, pod infestation and damage severity. In contrast, correlations between length of non-glandular trichomes on pods, pod infestation and damage severity were not significant. Results suggest that trichome length may be less important than density in reducing pod damage by M. testulalis in cultivated cowpeas. It is, therefore, concluded that breeding for a higher level of trichomes in high yielding and agronomically desirable cowpea cultivars, will serve as an important component in the integrated management of M. testulalis.","container-title":"Bulletin of Entomological Research","DOI":"10.1017/S0007485300042577","ISSN":"1475-2670, 0007-4853","issue":"4","language":"en","note":"publisher: Cambridge University Press","page":"499-505","source":"Cambridge University Press","title":"Morphology, distribution, and the role of trichomes in cowpea (Vigna unguiculata) resistance to the legume pod borer, Maruca testulalis (Lepidoptera: Pyralidae)","title-short":"Morphology, distribution, and the role of trichomes in cowpea (Vigna unguiculata) resistance to the legume pod borer, Maruca testulalis (Lepidoptera","volume":"82","author":[{"family":"Oghiakhe","given":"S."},{"family":"Jackai","given":"L. E. N."},{"family":"Makanjuola","given":"W. A."},{"family":"Hodgson","given":"C. J."}],"issued":{"date-parts":[["1992",12]]}}},{"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hAnsi="Times New Roman" w:cs="Times New Roman"/>
                <w:color w:val="000000"/>
                <w:sz w:val="16"/>
              </w:rPr>
              <w:t>[35,36,111]</w:t>
            </w:r>
            <w:r>
              <w:rPr>
                <w:rFonts w:ascii="Times New Roman" w:eastAsia="Times New Roman" w:hAnsi="Times New Roman" w:cs="Times New Roman"/>
                <w:color w:val="000000"/>
                <w:sz w:val="16"/>
                <w:szCs w:val="16"/>
              </w:rPr>
              <w:fldChar w:fldCharType="end"/>
            </w:r>
          </w:p>
        </w:tc>
      </w:tr>
      <w:tr w:rsidR="00B54266" w:rsidRPr="001C200C" w14:paraId="16559EC5" w14:textId="77777777" w:rsidTr="00FB7A67">
        <w:trPr>
          <w:trHeight w:val="320"/>
        </w:trPr>
        <w:tc>
          <w:tcPr>
            <w:tcW w:w="1721" w:type="pct"/>
            <w:noWrap/>
            <w:vAlign w:val="center"/>
            <w:hideMark/>
          </w:tcPr>
          <w:p w14:paraId="1C609451"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angustifolia</w:t>
            </w:r>
          </w:p>
        </w:tc>
        <w:tc>
          <w:tcPr>
            <w:tcW w:w="1640" w:type="pct"/>
            <w:noWrap/>
            <w:vAlign w:val="center"/>
            <w:hideMark/>
          </w:tcPr>
          <w:p w14:paraId="4026A791"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6.89</w:t>
            </w:r>
          </w:p>
        </w:tc>
        <w:tc>
          <w:tcPr>
            <w:tcW w:w="1639" w:type="pct"/>
            <w:vAlign w:val="center"/>
          </w:tcPr>
          <w:p w14:paraId="25F72BBC" w14:textId="1D9190AD"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tIdWsEBV","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1C29B2E9" w14:textId="77777777" w:rsidTr="00FB7A67">
        <w:trPr>
          <w:trHeight w:val="320"/>
        </w:trPr>
        <w:tc>
          <w:tcPr>
            <w:tcW w:w="1721" w:type="pct"/>
            <w:noWrap/>
            <w:vAlign w:val="center"/>
            <w:hideMark/>
          </w:tcPr>
          <w:p w14:paraId="6DB8AC60"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arenaria</w:t>
            </w:r>
          </w:p>
        </w:tc>
        <w:tc>
          <w:tcPr>
            <w:tcW w:w="1640" w:type="pct"/>
            <w:noWrap/>
            <w:vAlign w:val="center"/>
            <w:hideMark/>
          </w:tcPr>
          <w:p w14:paraId="60B9E3A5"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73.20</w:t>
            </w:r>
          </w:p>
        </w:tc>
        <w:tc>
          <w:tcPr>
            <w:tcW w:w="1639" w:type="pct"/>
            <w:vAlign w:val="center"/>
          </w:tcPr>
          <w:p w14:paraId="565F2C0C" w14:textId="57A50171"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l6mBxeIB","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w:t>
            </w:r>
            <w:r>
              <w:rPr>
                <w:rFonts w:ascii="Times New Roman" w:eastAsia="Times New Roman" w:hAnsi="Times New Roman" w:cs="Times New Roman"/>
                <w:color w:val="000000"/>
                <w:sz w:val="16"/>
                <w:szCs w:val="16"/>
              </w:rPr>
              <w:fldChar w:fldCharType="end"/>
            </w:r>
          </w:p>
        </w:tc>
      </w:tr>
      <w:tr w:rsidR="00B54266" w:rsidRPr="001C200C" w14:paraId="4C8FDA9F" w14:textId="77777777" w:rsidTr="00FB7A67">
        <w:trPr>
          <w:trHeight w:val="320"/>
        </w:trPr>
        <w:tc>
          <w:tcPr>
            <w:tcW w:w="1721" w:type="pct"/>
            <w:noWrap/>
            <w:vAlign w:val="center"/>
            <w:hideMark/>
          </w:tcPr>
          <w:p w14:paraId="06C1535D"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asperula</w:t>
            </w:r>
            <w:proofErr w:type="spellEnd"/>
          </w:p>
        </w:tc>
        <w:tc>
          <w:tcPr>
            <w:tcW w:w="1640" w:type="pct"/>
            <w:noWrap/>
            <w:vAlign w:val="center"/>
            <w:hideMark/>
          </w:tcPr>
          <w:p w14:paraId="41A7CB89"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3.17</w:t>
            </w:r>
          </w:p>
        </w:tc>
        <w:tc>
          <w:tcPr>
            <w:tcW w:w="1639" w:type="pct"/>
            <w:vAlign w:val="center"/>
          </w:tcPr>
          <w:p w14:paraId="5D381BD0" w14:textId="77B5A47B"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VU4P9ny8","properties":{"formattedCitation":"[36,104]","plainCitation":"[36,104]","noteIndex":0},"citationItems":[{"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6,104]</w:t>
            </w:r>
            <w:r>
              <w:rPr>
                <w:rFonts w:ascii="Times New Roman" w:eastAsia="Times New Roman" w:hAnsi="Times New Roman" w:cs="Times New Roman"/>
                <w:color w:val="000000"/>
                <w:sz w:val="16"/>
                <w:szCs w:val="16"/>
              </w:rPr>
              <w:fldChar w:fldCharType="end"/>
            </w:r>
          </w:p>
        </w:tc>
      </w:tr>
      <w:tr w:rsidR="00B54266" w:rsidRPr="001C200C" w14:paraId="0EBBFB6B" w14:textId="77777777" w:rsidTr="00FB7A67">
        <w:trPr>
          <w:trHeight w:val="320"/>
        </w:trPr>
        <w:tc>
          <w:tcPr>
            <w:tcW w:w="1721" w:type="pct"/>
            <w:noWrap/>
            <w:vAlign w:val="center"/>
            <w:hideMark/>
          </w:tcPr>
          <w:p w14:paraId="45C2DA5B"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barjoniifolia</w:t>
            </w:r>
            <w:proofErr w:type="spellEnd"/>
          </w:p>
        </w:tc>
        <w:tc>
          <w:tcPr>
            <w:tcW w:w="1640" w:type="pct"/>
            <w:noWrap/>
            <w:vAlign w:val="center"/>
            <w:hideMark/>
          </w:tcPr>
          <w:p w14:paraId="5F3FB1AB"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0.19</w:t>
            </w:r>
          </w:p>
        </w:tc>
        <w:tc>
          <w:tcPr>
            <w:tcW w:w="1639" w:type="pct"/>
            <w:vAlign w:val="center"/>
          </w:tcPr>
          <w:p w14:paraId="298FDA71" w14:textId="3211CE23"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KF4vsrtd","properties":{"formattedCitation":"[104]","plainCitation":"[104]","noteIndex":0},"citationItems":[{"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4]</w:t>
            </w:r>
            <w:r>
              <w:rPr>
                <w:rFonts w:ascii="Times New Roman" w:eastAsia="Times New Roman" w:hAnsi="Times New Roman" w:cs="Times New Roman"/>
                <w:color w:val="000000"/>
                <w:sz w:val="16"/>
                <w:szCs w:val="16"/>
              </w:rPr>
              <w:fldChar w:fldCharType="end"/>
            </w:r>
          </w:p>
        </w:tc>
      </w:tr>
      <w:tr w:rsidR="00B54266" w:rsidRPr="001C200C" w14:paraId="26A3C26C" w14:textId="77777777" w:rsidTr="00FB7A67">
        <w:trPr>
          <w:trHeight w:val="320"/>
        </w:trPr>
        <w:tc>
          <w:tcPr>
            <w:tcW w:w="1721" w:type="pct"/>
            <w:noWrap/>
            <w:vAlign w:val="center"/>
            <w:hideMark/>
          </w:tcPr>
          <w:p w14:paraId="5CA8ED98"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boliviensis</w:t>
            </w:r>
            <w:proofErr w:type="spellEnd"/>
          </w:p>
        </w:tc>
        <w:tc>
          <w:tcPr>
            <w:tcW w:w="1640" w:type="pct"/>
            <w:noWrap/>
            <w:vAlign w:val="center"/>
            <w:hideMark/>
          </w:tcPr>
          <w:p w14:paraId="57AFC31F"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7.55</w:t>
            </w:r>
          </w:p>
        </w:tc>
        <w:tc>
          <w:tcPr>
            <w:tcW w:w="1639" w:type="pct"/>
            <w:vAlign w:val="center"/>
          </w:tcPr>
          <w:p w14:paraId="0CDD737A" w14:textId="10FAB261"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R42Lq6Gk","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4DC23666" w14:textId="77777777" w:rsidTr="00FB7A67">
        <w:trPr>
          <w:trHeight w:val="320"/>
        </w:trPr>
        <w:tc>
          <w:tcPr>
            <w:tcW w:w="1721" w:type="pct"/>
            <w:noWrap/>
            <w:vAlign w:val="center"/>
            <w:hideMark/>
          </w:tcPr>
          <w:p w14:paraId="73667E6D"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brachystephana</w:t>
            </w:r>
            <w:proofErr w:type="spellEnd"/>
          </w:p>
        </w:tc>
        <w:tc>
          <w:tcPr>
            <w:tcW w:w="1640" w:type="pct"/>
            <w:noWrap/>
            <w:vAlign w:val="center"/>
            <w:hideMark/>
          </w:tcPr>
          <w:p w14:paraId="3E0D0998"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54.42</w:t>
            </w:r>
          </w:p>
        </w:tc>
        <w:tc>
          <w:tcPr>
            <w:tcW w:w="1639" w:type="pct"/>
            <w:vAlign w:val="center"/>
          </w:tcPr>
          <w:p w14:paraId="1535D893" w14:textId="75710590"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NEs2kZ6d","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w:t>
            </w:r>
            <w:r>
              <w:rPr>
                <w:rFonts w:ascii="Times New Roman" w:eastAsia="Times New Roman" w:hAnsi="Times New Roman" w:cs="Times New Roman"/>
                <w:color w:val="000000"/>
                <w:sz w:val="16"/>
                <w:szCs w:val="16"/>
              </w:rPr>
              <w:fldChar w:fldCharType="end"/>
            </w:r>
          </w:p>
        </w:tc>
      </w:tr>
      <w:tr w:rsidR="00B54266" w:rsidRPr="001C200C" w14:paraId="5A7FE9BB" w14:textId="77777777" w:rsidTr="00FB7A67">
        <w:trPr>
          <w:trHeight w:val="320"/>
        </w:trPr>
        <w:tc>
          <w:tcPr>
            <w:tcW w:w="1721" w:type="pct"/>
            <w:noWrap/>
            <w:vAlign w:val="center"/>
            <w:hideMark/>
          </w:tcPr>
          <w:p w14:paraId="2EADCD55"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californica</w:t>
            </w:r>
          </w:p>
        </w:tc>
        <w:tc>
          <w:tcPr>
            <w:tcW w:w="1640" w:type="pct"/>
            <w:noWrap/>
            <w:vAlign w:val="center"/>
            <w:hideMark/>
          </w:tcPr>
          <w:p w14:paraId="5CAB0D65"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94.04</w:t>
            </w:r>
          </w:p>
        </w:tc>
        <w:tc>
          <w:tcPr>
            <w:tcW w:w="1639" w:type="pct"/>
            <w:vAlign w:val="center"/>
          </w:tcPr>
          <w:p w14:paraId="292DBB87" w14:textId="6506BED0"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3FTXHQBY","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1861CC6E" w14:textId="77777777" w:rsidTr="00FB7A67">
        <w:trPr>
          <w:trHeight w:val="320"/>
        </w:trPr>
        <w:tc>
          <w:tcPr>
            <w:tcW w:w="1721" w:type="pct"/>
            <w:noWrap/>
            <w:vAlign w:val="center"/>
            <w:hideMark/>
          </w:tcPr>
          <w:p w14:paraId="783693E8"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cordifolia</w:t>
            </w:r>
          </w:p>
        </w:tc>
        <w:tc>
          <w:tcPr>
            <w:tcW w:w="1640" w:type="pct"/>
            <w:noWrap/>
            <w:vAlign w:val="center"/>
            <w:hideMark/>
          </w:tcPr>
          <w:p w14:paraId="60D5177A"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0.02</w:t>
            </w:r>
          </w:p>
        </w:tc>
        <w:tc>
          <w:tcPr>
            <w:tcW w:w="1639" w:type="pct"/>
            <w:vAlign w:val="center"/>
          </w:tcPr>
          <w:p w14:paraId="69F2883F" w14:textId="59DF8E06"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qq0J1Ef0","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5CC09E1D" w14:textId="77777777" w:rsidTr="00FB7A67">
        <w:trPr>
          <w:trHeight w:val="320"/>
        </w:trPr>
        <w:tc>
          <w:tcPr>
            <w:tcW w:w="1721" w:type="pct"/>
            <w:noWrap/>
            <w:vAlign w:val="center"/>
            <w:hideMark/>
          </w:tcPr>
          <w:p w14:paraId="7AEC4EE1"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cryptoceras</w:t>
            </w:r>
            <w:proofErr w:type="spellEnd"/>
          </w:p>
        </w:tc>
        <w:tc>
          <w:tcPr>
            <w:tcW w:w="1640" w:type="pct"/>
            <w:noWrap/>
            <w:vAlign w:val="center"/>
            <w:hideMark/>
          </w:tcPr>
          <w:p w14:paraId="569B1369"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30</w:t>
            </w:r>
          </w:p>
        </w:tc>
        <w:tc>
          <w:tcPr>
            <w:tcW w:w="1639" w:type="pct"/>
            <w:vAlign w:val="center"/>
          </w:tcPr>
          <w:p w14:paraId="16447EC9" w14:textId="6FB10BA6"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4AQiRp7U","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7F6B000D" w14:textId="77777777" w:rsidTr="00FB7A67">
        <w:trPr>
          <w:trHeight w:val="320"/>
        </w:trPr>
        <w:tc>
          <w:tcPr>
            <w:tcW w:w="1721" w:type="pct"/>
            <w:noWrap/>
            <w:vAlign w:val="center"/>
            <w:hideMark/>
          </w:tcPr>
          <w:p w14:paraId="647EA81B"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curassavica</w:t>
            </w:r>
            <w:proofErr w:type="spellEnd"/>
          </w:p>
        </w:tc>
        <w:tc>
          <w:tcPr>
            <w:tcW w:w="1640" w:type="pct"/>
            <w:noWrap/>
            <w:vAlign w:val="center"/>
            <w:hideMark/>
          </w:tcPr>
          <w:p w14:paraId="6A041163"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6.93</w:t>
            </w:r>
          </w:p>
        </w:tc>
        <w:tc>
          <w:tcPr>
            <w:tcW w:w="1639" w:type="pct"/>
            <w:vAlign w:val="center"/>
          </w:tcPr>
          <w:p w14:paraId="391BED4A" w14:textId="4CD41B60"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W1oRQbY0","properties":{"formattedCitation":"[35,36,62,104]","plainCitation":"[35,36,62,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id":745,"uris":["http://zotero.org/users/5626169/items/W3MKTBE7"],"itemData":{"id":745,"type":"document","abstract":"The connection between adult preferences and offspring performance is long-standing issue in understanding the evolutionary and ecological forces that dictate host associations and specialization in herbivorous insects. Indeed, decisions made by females about where to lay their eggs have direct consequences for fitness and are influenced by interacting factors including offspring performance, defence, and competition. Nonetheless, in addition to these attributes of the offspring, a female’s choices may be affected by her own prior experience. Here we examined oviposition preference, larval performance, and the role of learning in the monarch butterfly, Danaus plexippus, which encounters diverse milkweed host species across its broad range and over the course of migration. Monarch females consistently preferred to oviposit on Asclepias incarnata subspecies pulchra. This plant, however, was associated with poor caterpillar growth, low sequestration of toxins, and the highest plant defences (latex and trichomes). We examined flexibility in this apparently maladaptive preference by testing the impact of previous experience and competition on preference. Experience laying on an alternative plant species enhanced preference for that species in contrast to A. i. pulchra. In addition, presence of a (competing) conspecific caterpillar on A. i. pulchra had a strongly deterrent effect and reversed host plant preferences. Thus, monarch butterflies exhibit preferences contrary to what would be expected based on offspring development and sequestered defences, but their preferences are altered by learning and competition, which may allow butterflies to shift preferences as they encounter diverse milkweeds across the landscape. Learning and perception of threats (i.e., competition or predation) may be critical for most herbivorous insects, which universally experience heterogeneity among their potential host plants.","language":"en","note":"dimensions: 77143 bytes\npage: 77143 bytes\nversion: 1\ntype: dataset\nDOI: 10.5061/DRYAD.8HD6764","publisher":"Dryad","source":"DOI.org (Datacite)","title":"Data from: Beyond preference and performance: host plant selection by monarch butterflies, Danaus plexippus","title-short":"Data from","URL":"http://datadryad.org/stash/dataset/doi:10.5061/dryad.8hd6764","author":[{"family":"Jones","given":"Patricia L."},{"family":"Agrawal","given":"Anurag A."}],"accessed":{"date-parts":[["2020",7,23]]},"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hAnsi="Times New Roman" w:cs="Times New Roman"/>
                <w:color w:val="000000"/>
                <w:sz w:val="16"/>
              </w:rPr>
              <w:t>[35,36,62,104]</w:t>
            </w:r>
            <w:r>
              <w:rPr>
                <w:rFonts w:ascii="Times New Roman" w:eastAsia="Times New Roman" w:hAnsi="Times New Roman" w:cs="Times New Roman"/>
                <w:color w:val="000000"/>
                <w:sz w:val="16"/>
                <w:szCs w:val="16"/>
              </w:rPr>
              <w:fldChar w:fldCharType="end"/>
            </w:r>
          </w:p>
        </w:tc>
      </w:tr>
      <w:tr w:rsidR="00B54266" w:rsidRPr="001C200C" w14:paraId="3A7A9106" w14:textId="77777777" w:rsidTr="00FB7A67">
        <w:trPr>
          <w:trHeight w:val="320"/>
        </w:trPr>
        <w:tc>
          <w:tcPr>
            <w:tcW w:w="1721" w:type="pct"/>
            <w:noWrap/>
            <w:vAlign w:val="center"/>
            <w:hideMark/>
          </w:tcPr>
          <w:p w14:paraId="46EE0090"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engelmanniana</w:t>
            </w:r>
            <w:proofErr w:type="spellEnd"/>
          </w:p>
        </w:tc>
        <w:tc>
          <w:tcPr>
            <w:tcW w:w="1640" w:type="pct"/>
            <w:noWrap/>
            <w:vAlign w:val="center"/>
            <w:hideMark/>
          </w:tcPr>
          <w:p w14:paraId="3398684F"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3.66</w:t>
            </w:r>
          </w:p>
        </w:tc>
        <w:tc>
          <w:tcPr>
            <w:tcW w:w="1639" w:type="pct"/>
            <w:vAlign w:val="center"/>
          </w:tcPr>
          <w:p w14:paraId="78E669ED" w14:textId="24C7BAA8"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m9SBtoS","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60723E35" w14:textId="77777777" w:rsidTr="00FB7A67">
        <w:trPr>
          <w:trHeight w:val="320"/>
        </w:trPr>
        <w:tc>
          <w:tcPr>
            <w:tcW w:w="1721" w:type="pct"/>
            <w:noWrap/>
            <w:vAlign w:val="center"/>
            <w:hideMark/>
          </w:tcPr>
          <w:p w14:paraId="0B1A6AA0"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eriocarpa</w:t>
            </w:r>
            <w:proofErr w:type="spellEnd"/>
          </w:p>
        </w:tc>
        <w:tc>
          <w:tcPr>
            <w:tcW w:w="1640" w:type="pct"/>
            <w:noWrap/>
            <w:vAlign w:val="center"/>
            <w:hideMark/>
          </w:tcPr>
          <w:p w14:paraId="0F792EA1"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26.50</w:t>
            </w:r>
          </w:p>
        </w:tc>
        <w:tc>
          <w:tcPr>
            <w:tcW w:w="1639" w:type="pct"/>
            <w:vAlign w:val="center"/>
          </w:tcPr>
          <w:p w14:paraId="36FE9A4D" w14:textId="481B8D4B"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WuVlmkRI","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584A0C47" w14:textId="77777777" w:rsidTr="00FB7A67">
        <w:trPr>
          <w:trHeight w:val="320"/>
        </w:trPr>
        <w:tc>
          <w:tcPr>
            <w:tcW w:w="1721" w:type="pct"/>
            <w:noWrap/>
            <w:vAlign w:val="center"/>
            <w:hideMark/>
          </w:tcPr>
          <w:p w14:paraId="19C966FA"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erosa</w:t>
            </w:r>
            <w:proofErr w:type="spellEnd"/>
          </w:p>
        </w:tc>
        <w:tc>
          <w:tcPr>
            <w:tcW w:w="1640" w:type="pct"/>
            <w:noWrap/>
            <w:vAlign w:val="center"/>
            <w:hideMark/>
          </w:tcPr>
          <w:p w14:paraId="5E8031A0"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05.02</w:t>
            </w:r>
          </w:p>
        </w:tc>
        <w:tc>
          <w:tcPr>
            <w:tcW w:w="1639" w:type="pct"/>
            <w:vAlign w:val="center"/>
          </w:tcPr>
          <w:p w14:paraId="76FCB8CA" w14:textId="3F92B07F"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dzV3ZLfZ","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195B79EC" w14:textId="77777777" w:rsidTr="00FB7A67">
        <w:trPr>
          <w:trHeight w:val="320"/>
        </w:trPr>
        <w:tc>
          <w:tcPr>
            <w:tcW w:w="1721" w:type="pct"/>
            <w:noWrap/>
            <w:vAlign w:val="center"/>
            <w:hideMark/>
          </w:tcPr>
          <w:p w14:paraId="2BC5D30A"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exaltata</w:t>
            </w:r>
            <w:proofErr w:type="spellEnd"/>
          </w:p>
        </w:tc>
        <w:tc>
          <w:tcPr>
            <w:tcW w:w="1640" w:type="pct"/>
            <w:noWrap/>
            <w:vAlign w:val="center"/>
            <w:hideMark/>
          </w:tcPr>
          <w:p w14:paraId="5F3DF8E7"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2.85</w:t>
            </w:r>
          </w:p>
        </w:tc>
        <w:tc>
          <w:tcPr>
            <w:tcW w:w="1639" w:type="pct"/>
            <w:vAlign w:val="center"/>
          </w:tcPr>
          <w:p w14:paraId="6782A0B0" w14:textId="22E040E5"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15C8z0dG","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74F09475" w14:textId="77777777" w:rsidTr="00FB7A67">
        <w:trPr>
          <w:trHeight w:val="320"/>
        </w:trPr>
        <w:tc>
          <w:tcPr>
            <w:tcW w:w="1721" w:type="pct"/>
            <w:noWrap/>
            <w:vAlign w:val="center"/>
            <w:hideMark/>
          </w:tcPr>
          <w:p w14:paraId="6561217B"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fascicularis</w:t>
            </w:r>
            <w:proofErr w:type="spellEnd"/>
          </w:p>
        </w:tc>
        <w:tc>
          <w:tcPr>
            <w:tcW w:w="1640" w:type="pct"/>
            <w:noWrap/>
            <w:vAlign w:val="center"/>
            <w:hideMark/>
          </w:tcPr>
          <w:p w14:paraId="5A4E6837"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0.98</w:t>
            </w:r>
          </w:p>
        </w:tc>
        <w:tc>
          <w:tcPr>
            <w:tcW w:w="1639" w:type="pct"/>
            <w:vAlign w:val="center"/>
          </w:tcPr>
          <w:p w14:paraId="0D00DB7A" w14:textId="78C8357F"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SVrT4Vax","properties":{"formattedCitation":"[36,104]","plainCitation":"[36,104]","noteIndex":0},"citationItems":[{"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6,104]</w:t>
            </w:r>
            <w:r>
              <w:rPr>
                <w:rFonts w:ascii="Times New Roman" w:eastAsia="Times New Roman" w:hAnsi="Times New Roman" w:cs="Times New Roman"/>
                <w:color w:val="000000"/>
                <w:sz w:val="16"/>
                <w:szCs w:val="16"/>
              </w:rPr>
              <w:fldChar w:fldCharType="end"/>
            </w:r>
          </w:p>
        </w:tc>
      </w:tr>
      <w:tr w:rsidR="00B54266" w:rsidRPr="001C200C" w14:paraId="0560A3BD" w14:textId="77777777" w:rsidTr="00FB7A67">
        <w:trPr>
          <w:trHeight w:val="320"/>
        </w:trPr>
        <w:tc>
          <w:tcPr>
            <w:tcW w:w="1721" w:type="pct"/>
            <w:noWrap/>
            <w:vAlign w:val="center"/>
            <w:hideMark/>
          </w:tcPr>
          <w:p w14:paraId="4C7C5519"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glaucescens</w:t>
            </w:r>
            <w:proofErr w:type="spellEnd"/>
          </w:p>
        </w:tc>
        <w:tc>
          <w:tcPr>
            <w:tcW w:w="1640" w:type="pct"/>
            <w:noWrap/>
            <w:vAlign w:val="center"/>
            <w:hideMark/>
          </w:tcPr>
          <w:p w14:paraId="58D97F04"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3.37</w:t>
            </w:r>
          </w:p>
        </w:tc>
        <w:tc>
          <w:tcPr>
            <w:tcW w:w="1639" w:type="pct"/>
            <w:vAlign w:val="center"/>
          </w:tcPr>
          <w:p w14:paraId="2AEA9B9D" w14:textId="451ED12E"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7MlOLADi","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253EBACC" w14:textId="77777777" w:rsidTr="00FB7A67">
        <w:trPr>
          <w:trHeight w:val="320"/>
        </w:trPr>
        <w:tc>
          <w:tcPr>
            <w:tcW w:w="1721" w:type="pct"/>
            <w:noWrap/>
            <w:vAlign w:val="center"/>
            <w:hideMark/>
          </w:tcPr>
          <w:p w14:paraId="67764AFF"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hallii</w:t>
            </w:r>
            <w:proofErr w:type="spellEnd"/>
          </w:p>
        </w:tc>
        <w:tc>
          <w:tcPr>
            <w:tcW w:w="1640" w:type="pct"/>
            <w:noWrap/>
            <w:vAlign w:val="center"/>
            <w:hideMark/>
          </w:tcPr>
          <w:p w14:paraId="40280176"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36.77</w:t>
            </w:r>
          </w:p>
        </w:tc>
        <w:tc>
          <w:tcPr>
            <w:tcW w:w="1639" w:type="pct"/>
            <w:vAlign w:val="center"/>
          </w:tcPr>
          <w:p w14:paraId="59CCEA20" w14:textId="64393903"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P3RXRj7w","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3E57D4EC" w14:textId="77777777" w:rsidTr="00FB7A67">
        <w:trPr>
          <w:trHeight w:val="320"/>
        </w:trPr>
        <w:tc>
          <w:tcPr>
            <w:tcW w:w="1721" w:type="pct"/>
            <w:noWrap/>
            <w:vAlign w:val="center"/>
            <w:hideMark/>
          </w:tcPr>
          <w:p w14:paraId="7290F089"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hirtella</w:t>
            </w:r>
            <w:proofErr w:type="spellEnd"/>
          </w:p>
        </w:tc>
        <w:tc>
          <w:tcPr>
            <w:tcW w:w="1640" w:type="pct"/>
            <w:noWrap/>
            <w:vAlign w:val="center"/>
            <w:hideMark/>
          </w:tcPr>
          <w:p w14:paraId="3D689C19"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5.02</w:t>
            </w:r>
          </w:p>
        </w:tc>
        <w:tc>
          <w:tcPr>
            <w:tcW w:w="1639" w:type="pct"/>
            <w:vAlign w:val="center"/>
          </w:tcPr>
          <w:p w14:paraId="71394D4F" w14:textId="4D5C9B1F"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KEorRpvu","properties":{"formattedCitation":"[35,36]","plainCitation":"[35,36]","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w:t>
            </w:r>
            <w:r>
              <w:rPr>
                <w:rFonts w:ascii="Times New Roman" w:eastAsia="Times New Roman" w:hAnsi="Times New Roman" w:cs="Times New Roman"/>
                <w:color w:val="000000"/>
                <w:sz w:val="16"/>
                <w:szCs w:val="16"/>
              </w:rPr>
              <w:fldChar w:fldCharType="end"/>
            </w:r>
          </w:p>
        </w:tc>
      </w:tr>
      <w:tr w:rsidR="00B54266" w:rsidRPr="001C200C" w14:paraId="35BBF96B" w14:textId="77777777" w:rsidTr="00FB7A67">
        <w:trPr>
          <w:trHeight w:val="320"/>
        </w:trPr>
        <w:tc>
          <w:tcPr>
            <w:tcW w:w="1721" w:type="pct"/>
            <w:noWrap/>
            <w:vAlign w:val="center"/>
            <w:hideMark/>
          </w:tcPr>
          <w:p w14:paraId="4A903A13"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humistrata</w:t>
            </w:r>
            <w:proofErr w:type="spellEnd"/>
          </w:p>
        </w:tc>
        <w:tc>
          <w:tcPr>
            <w:tcW w:w="1640" w:type="pct"/>
            <w:noWrap/>
            <w:vAlign w:val="center"/>
            <w:hideMark/>
          </w:tcPr>
          <w:p w14:paraId="1A10CAAA"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3.50</w:t>
            </w:r>
          </w:p>
        </w:tc>
        <w:tc>
          <w:tcPr>
            <w:tcW w:w="1639" w:type="pct"/>
            <w:vAlign w:val="center"/>
          </w:tcPr>
          <w:p w14:paraId="113B947B" w14:textId="1FB4A050"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SZ16XPNZ","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716DEB13" w14:textId="77777777" w:rsidTr="00FB7A67">
        <w:trPr>
          <w:trHeight w:val="320"/>
        </w:trPr>
        <w:tc>
          <w:tcPr>
            <w:tcW w:w="1721" w:type="pct"/>
            <w:noWrap/>
            <w:vAlign w:val="center"/>
            <w:hideMark/>
          </w:tcPr>
          <w:p w14:paraId="075C4355"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incarnata</w:t>
            </w:r>
          </w:p>
        </w:tc>
        <w:tc>
          <w:tcPr>
            <w:tcW w:w="1640" w:type="pct"/>
            <w:noWrap/>
            <w:vAlign w:val="center"/>
            <w:hideMark/>
          </w:tcPr>
          <w:p w14:paraId="798FD5F6"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8.59</w:t>
            </w:r>
          </w:p>
        </w:tc>
        <w:tc>
          <w:tcPr>
            <w:tcW w:w="1639" w:type="pct"/>
            <w:vAlign w:val="center"/>
          </w:tcPr>
          <w:p w14:paraId="1E104684" w14:textId="6B1F6D1E"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LOEuMfEL","properties":{"formattedCitation":"[36,62,104,105,107]","plainCitation":"[36,62,104,105,107]","noteIndex":0},"citationItems":[{"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id":745,"uris":["http://zotero.org/users/5626169/items/W3MKTBE7"],"itemData":{"id":745,"type":"document","abstract":"The connection between adult preferences and offspring performance is long-standing issue in understanding the evolutionary and ecological forces that dictate host associations and specialization in herbivorous insects. Indeed, decisions made by females about where to lay their eggs have direct consequences for fitness and are influenced by interacting factors including offspring performance, defence, and competition. Nonetheless, in addition to these attributes of the offspring, a female’s choices may be affected by her own prior experience. Here we examined oviposition preference, larval performance, and the role of learning in the monarch butterfly, Danaus plexippus, which encounters diverse milkweed host species across its broad range and over the course of migration. Monarch females consistently preferred to oviposit on Asclepias incarnata subspecies pulchra. This plant, however, was associated with poor caterpillar growth, low sequestration of toxins, and the highest plant defences (latex and trichomes). We examined flexibility in this apparently maladaptive preference by testing the impact of previous experience and competition on preference. Experience laying on an alternative plant species enhanced preference for that species in contrast to A. i. pulchra. In addition, presence of a (competing) conspecific caterpillar on A. i. pulchra had a strongly deterrent effect and reversed host plant preferences. Thus, monarch butterflies exhibit preferences contrary to what would be expected based on offspring development and sequestered defences, but their preferences are altered by learning and competition, which may allow butterflies to shift preferences as they encounter diverse milkweeds across the landscape. Learning and perception of threats (i.e., competition or predation) may be critical for most herbivorous insects, which universally experience heterogeneity among their potential host plants.","language":"en","note":"dimensions: 77143 bytes\npage: 77143 bytes\nversion: 1\ntype: dataset\nDOI: 10.5061/DRYAD.8HD6764","publisher":"Dryad","source":"DOI.org (Datacite)","title":"Data from: Beyond preference and performance: host plant selection by monarch butterflies, Danaus plexippus","title-short":"Data from","URL":"http://datadryad.org/stash/dataset/doi:10.5061/dryad.8hd6764","author":[{"family":"Jones","given":"Patricia L."},{"family":"Agrawal","given":"Anurag A."}],"accessed":{"date-parts":[["2020",7,23]]},"issued":{"date-parts":[["2019"]]}}},{"id":1573,"uris":["http://zotero.org/users/5626169/items/4C8UW3C6"],"itemData":{"id":1573,"type":"thesis","abstract":"The oleander aphid, Aphis nerii Boyer de Fonscolombe, is a cosmopolitan specialist that feeds on milkweeds in the Apocynaceae family. In central Kentucky, A. nerii colonizes several Asclepias species and Cynanchum laeve. Prior research has focused on Asclepias species and not on C. laeve , even though it has been observed in the field as a desirable host for aphid colonization. An investigation of A. nerii performance on three Asclepias species and C. laeve found that host plant quality influences aphid fitness. Specifically, A. nerii performance was significantly greater on C. laeve than on tested Asclepias species. Cynanchum laeve exhibits characteristics that may increase its attractiveness for aphid colonization. Milkweeds alongside and within agricultural fields provide opportunities for biological controls agents, such as Coccinellid beetles and parasitoids, to utilize A. nerii as a resource. It was hypothesized that natural enemy performance would also be influenced by A. nerii host choice. Specifically, plant characteristics negatively affecting A. nerii performance may be detrimental to natural enemies. The development of Harmonia axyridis (Pallas) and Cycloneda munda (Say) reared on A. nerii from different host plant species was investigated. Immature beetle survival was generally poor and longevity was not significantly different when larvae were fed A. nerii from different host plant species. While no significant differences were found for H. axyridis, the fecundity of C. munda was greater when fed A. nerii from C. laeve than when fed aphids from tested Asclepias species. The efficacy of Lysiphlebus testaceipes (Cresson) when utilizing A. nerii reared on different host plant species was investigated in a laboratory study. While ovipositional attempts did not vary among A. nerii host species, significantly greater mummy formation and successful emergence of parasitoids occurred on A. nerii from C. laeve than on tested Asclepias species. A field investigation determined the proportion of aphid colony exhibiting parasitoid activity (mummies) and the successful emergence of parasitoids when utilizing A. nerii from different host plant species. My results show that detrimental effects on natural enemies associated with A. nerii appear to be less severe when aphids develop on C. laeve compared to tested Asclepias species.\nKEYWORDS: Aphis nerii, tritrophic interactions, milkweeds, Coccinellidae, Lysiphlebus testaceipes","event-place":"United States -- Kentucky","genre":"Ph.D.","language":"English","note":"ISBN: 9781303769191","number-of-pages":"232","publisher":"University of Kentucky","publisher-place":"United States -- Kentucky","source":"ProQuest","title":"Tritrophic effects of milkweed species on natural enemies of Aphis nerii","URL":"https://www.proquest.com/docview/1507564407/abstract/D92B039CBEC34CB6PQ/1","author":[{"family":"Colvin","given":"Sarah M."}],"accessed":{"date-parts":[["2021",11,26]]},"issued":{"date-parts":[["2011"]]}}},{"id":1351,"uris":["http://zotero.org/users/5626169/items/UECTDX9Y"],"itemData":{"id":1351,"type":"article-journal","abstract":"Public interest in ecological landscaping and gardening is fueling a robust market for native plants. Most plants available to consumers through the horticulture trade are cultivated forms that have been selected for modified flowers or foliage, compactness, or other ornamental characteristics. Depending on their traits, some native plant cultivars seem to support pollinators, specialist insect folivores, and insect-based vertebrate food webs as effectively as native plant species, whereas others do not. There is particular need for information on whether native cultivars can be as effective as true or “wild-type” native species for supporting specialist native insects of conservation concern. Herein we compared the suitability of native milkweed species and their cultivars for attracting and supporting one such insect, the iconic monarch butterfly (Danaus plexippus L.), as well as native bees in urban pollinator gardens. Wild-type Asclepias incarnata L. (swamp milkweed) and Asclepias tuberosa L. (butterfly milkweed) and three additional cultivars of each that vary in stature, floral display, and foliage color were grown in a replicated common garden experiment at a public arboretum. We monitored the plants for colonization by wild monarchs, assessed their suitability for supporting monarch larvae in greenhouse trials, measured their defensive characteristics (leaf trichome density, latex, and cardenolide levels), and compared the proportionate abundance and diversity of bee families and genera visiting their blooms. Significantly more monarch eggs and larvae were found on A. incarnata than A. tuberosa in both years, but within each milkweed group, cultivars were colonized to the same extent as wild types. Despite some differences in defense allocation, all cultivars were as suitable as wild-type milkweeds in supporting monarch larval growth. Five bee families and 17 genera were represented amongst the 2,436 total bees sampled from blooms of wild-type milkweeds and their cultivars in the replicated gardens. Bee assemblages of A. incarnata were dominated by Apidae (Bombus, Xylocopa spp., and Apis mellifera), whereas A. tuberosa attracted relatively more Halictidae (especially Lasioglossum spp.) and Megachilidae. Proportionate abundance of bee families and genera was generally similar for cultivars and their respective wild types. This study suggests that, at least in small urban gardens, milkweed cultivars can be as suitable as their parental species for supporting monarch butterflies and native bees.","container-title":"PeerJ","DOI":"10.7717/peerj.9823","ISSN":"2167-8359","journalAbbreviation":"PeerJ","language":"en","note":"publisher: PeerJ Inc.","page":"e9823","source":"peerj.com","title":"Suitability of native milkweed (Asclepias) species versus cultivars for supporting monarch butterflies and bees in urban gardens","volume":"8","author":[{"family":"Baker","given":"Adam M."},{"family":"Redmond","given":"Carl T."},{"family":"Malcolm","given":"Stephen B."},{"family":"Potter","given":"Daniel A."}],"issued":{"date-parts":[["2020",9,25]]}}}],"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hAnsi="Times New Roman" w:cs="Times New Roman"/>
                <w:color w:val="000000"/>
                <w:sz w:val="16"/>
              </w:rPr>
              <w:t>[36,62,104,105,107]</w:t>
            </w:r>
            <w:r>
              <w:rPr>
                <w:rFonts w:ascii="Times New Roman" w:eastAsia="Times New Roman" w:hAnsi="Times New Roman" w:cs="Times New Roman"/>
                <w:color w:val="000000"/>
                <w:sz w:val="16"/>
                <w:szCs w:val="16"/>
              </w:rPr>
              <w:fldChar w:fldCharType="end"/>
            </w:r>
          </w:p>
        </w:tc>
      </w:tr>
      <w:tr w:rsidR="00B54266" w:rsidRPr="001C200C" w14:paraId="3A8DA59F" w14:textId="77777777" w:rsidTr="00FB7A67">
        <w:trPr>
          <w:trHeight w:val="320"/>
        </w:trPr>
        <w:tc>
          <w:tcPr>
            <w:tcW w:w="1721" w:type="pct"/>
            <w:noWrap/>
            <w:vAlign w:val="center"/>
            <w:hideMark/>
          </w:tcPr>
          <w:p w14:paraId="20E02FCA"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lanceolata</w:t>
            </w:r>
          </w:p>
        </w:tc>
        <w:tc>
          <w:tcPr>
            <w:tcW w:w="1640" w:type="pct"/>
            <w:noWrap/>
            <w:vAlign w:val="center"/>
            <w:hideMark/>
          </w:tcPr>
          <w:p w14:paraId="539623D6"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7.83</w:t>
            </w:r>
          </w:p>
        </w:tc>
        <w:tc>
          <w:tcPr>
            <w:tcW w:w="1639" w:type="pct"/>
            <w:vAlign w:val="center"/>
          </w:tcPr>
          <w:p w14:paraId="41E99F36" w14:textId="2110A3F1"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JJMqTAmz","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w:t>
            </w:r>
            <w:r>
              <w:rPr>
                <w:rFonts w:ascii="Times New Roman" w:eastAsia="Times New Roman" w:hAnsi="Times New Roman" w:cs="Times New Roman"/>
                <w:color w:val="000000"/>
                <w:sz w:val="16"/>
                <w:szCs w:val="16"/>
              </w:rPr>
              <w:fldChar w:fldCharType="end"/>
            </w:r>
          </w:p>
        </w:tc>
      </w:tr>
      <w:tr w:rsidR="00B54266" w:rsidRPr="001C200C" w14:paraId="12592229" w14:textId="77777777" w:rsidTr="00FB7A67">
        <w:trPr>
          <w:trHeight w:val="320"/>
        </w:trPr>
        <w:tc>
          <w:tcPr>
            <w:tcW w:w="1721" w:type="pct"/>
            <w:noWrap/>
            <w:vAlign w:val="center"/>
            <w:hideMark/>
          </w:tcPr>
          <w:p w14:paraId="671797C8"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latifolia</w:t>
            </w:r>
          </w:p>
        </w:tc>
        <w:tc>
          <w:tcPr>
            <w:tcW w:w="1640" w:type="pct"/>
            <w:noWrap/>
            <w:vAlign w:val="center"/>
            <w:hideMark/>
          </w:tcPr>
          <w:p w14:paraId="0F26B764"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31.82</w:t>
            </w:r>
          </w:p>
        </w:tc>
        <w:tc>
          <w:tcPr>
            <w:tcW w:w="1639" w:type="pct"/>
            <w:vAlign w:val="center"/>
          </w:tcPr>
          <w:p w14:paraId="5B5621BC" w14:textId="17906149"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jmf1ZdJw","properties":{"formattedCitation":"[104]","plainCitation":"[104]","noteIndex":0},"citationItems":[{"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4]</w:t>
            </w:r>
            <w:r>
              <w:rPr>
                <w:rFonts w:ascii="Times New Roman" w:eastAsia="Times New Roman" w:hAnsi="Times New Roman" w:cs="Times New Roman"/>
                <w:color w:val="000000"/>
                <w:sz w:val="16"/>
                <w:szCs w:val="16"/>
              </w:rPr>
              <w:fldChar w:fldCharType="end"/>
            </w:r>
          </w:p>
        </w:tc>
      </w:tr>
      <w:tr w:rsidR="00B54266" w:rsidRPr="001C200C" w14:paraId="613F4980" w14:textId="77777777" w:rsidTr="00FB7A67">
        <w:trPr>
          <w:trHeight w:val="320"/>
        </w:trPr>
        <w:tc>
          <w:tcPr>
            <w:tcW w:w="1721" w:type="pct"/>
            <w:noWrap/>
            <w:vAlign w:val="center"/>
            <w:hideMark/>
          </w:tcPr>
          <w:p w14:paraId="008031DA"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lemmonii</w:t>
            </w:r>
            <w:proofErr w:type="spellEnd"/>
          </w:p>
        </w:tc>
        <w:tc>
          <w:tcPr>
            <w:tcW w:w="1640" w:type="pct"/>
            <w:noWrap/>
            <w:vAlign w:val="center"/>
            <w:hideMark/>
          </w:tcPr>
          <w:p w14:paraId="51051917"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55.02</w:t>
            </w:r>
          </w:p>
        </w:tc>
        <w:tc>
          <w:tcPr>
            <w:tcW w:w="1639" w:type="pct"/>
            <w:vAlign w:val="center"/>
          </w:tcPr>
          <w:p w14:paraId="4BA0573B" w14:textId="0138587F"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DvgNSGgU","properties":{"formattedCitation":"[104,111]","plainCitation":"[104,111]","noteIndex":0},"citationItems":[{"id":1151,"uris":["http://zotero.org/users/5626169/items/LDPXPUQ6"],"itemData":{"id":1151,"type":"article-journal","abstract":"Studies on the morphology and distribution, and the role of trichomes in damage to cowpea (Vigna unguiculata) by the legume pod borer Maruca testulalis (Geyer) showed that trichome cover on individual cultivars varied in trichome length and density, but not in trichome type from different plant parts. Trichome density on different parts decreased with increasing plant age. Significant (P &lt;0.05) negative correlations were obtained between total trichome density on pods, pod infestation and damage severity. In contrast, correlations between length of non-glandular trichomes on pods, pod infestation and damage severity were not significant. Results suggest that trichome length may be less important than density in reducing pod damage by M. testulalis in cultivated cowpeas. It is, therefore, concluded that breeding for a higher level of trichomes in high yielding and agronomically desirable cowpea cultivars, will serve as an important component in the integrated management of M. testulalis.","container-title":"Bulletin of Entomological Research","DOI":"10.1017/S0007485300042577","ISSN":"1475-2670, 0007-4853","issue":"4","language":"en","note":"publisher: Cambridge University Press","page":"499-505","source":"Cambridge University Press","title":"Morphology, distribution, and the role of trichomes in cowpea (Vigna unguiculata) resistance to the legume pod borer, Maruca testulalis (Lepidoptera: Pyralidae)","title-short":"Morphology, distribution, and the role of trichomes in cowpea (Vigna unguiculata) resistance to the legume pod borer, Maruca testulalis (Lepidoptera","volume":"82","author":[{"family":"Oghiakhe","given":"S."},{"family":"Jackai","given":"L. E. N."},{"family":"Makanjuola","given":"W. A."},{"family":"Hodgson","given":"C. J."}],"issued":{"date-parts":[["1992",12]]}}},{"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4,111]</w:t>
            </w:r>
            <w:r>
              <w:rPr>
                <w:rFonts w:ascii="Times New Roman" w:eastAsia="Times New Roman" w:hAnsi="Times New Roman" w:cs="Times New Roman"/>
                <w:color w:val="000000"/>
                <w:sz w:val="16"/>
                <w:szCs w:val="16"/>
              </w:rPr>
              <w:fldChar w:fldCharType="end"/>
            </w:r>
          </w:p>
        </w:tc>
      </w:tr>
      <w:tr w:rsidR="00B54266" w:rsidRPr="001C200C" w14:paraId="43329D32" w14:textId="77777777" w:rsidTr="00FB7A67">
        <w:trPr>
          <w:trHeight w:val="320"/>
        </w:trPr>
        <w:tc>
          <w:tcPr>
            <w:tcW w:w="1721" w:type="pct"/>
            <w:noWrap/>
            <w:vAlign w:val="center"/>
            <w:hideMark/>
          </w:tcPr>
          <w:p w14:paraId="53F38FE3"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linaria</w:t>
            </w:r>
          </w:p>
        </w:tc>
        <w:tc>
          <w:tcPr>
            <w:tcW w:w="1640" w:type="pct"/>
            <w:noWrap/>
            <w:vAlign w:val="center"/>
            <w:hideMark/>
          </w:tcPr>
          <w:p w14:paraId="41E3CFE1"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4.79</w:t>
            </w:r>
          </w:p>
        </w:tc>
        <w:tc>
          <w:tcPr>
            <w:tcW w:w="1639" w:type="pct"/>
            <w:vAlign w:val="center"/>
          </w:tcPr>
          <w:p w14:paraId="5BAAD177" w14:textId="700AFB98"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UhQ3Xu7o","properties":{"formattedCitation":"[104,111]","plainCitation":"[104,111]","noteIndex":0},"citationItems":[{"id":1151,"uris":["http://zotero.org/users/5626169/items/LDPXPUQ6"],"itemData":{"id":1151,"type":"article-journal","abstract":"Studies on the morphology and distribution, and the role of trichomes in damage to cowpea (Vigna unguiculata) by the legume pod borer Maruca testulalis (Geyer) showed that trichome cover on individual cultivars varied in trichome length and density, but not in trichome type from different plant parts. Trichome density on different parts decreased with increasing plant age. Significant (P &lt;0.05) negative correlations were obtained between total trichome density on pods, pod infestation and damage severity. In contrast, correlations between length of non-glandular trichomes on pods, pod infestation and damage severity were not significant. Results suggest that trichome length may be less important than density in reducing pod damage by M. testulalis in cultivated cowpeas. It is, therefore, concluded that breeding for a higher level of trichomes in high yielding and agronomically desirable cowpea cultivars, will serve as an important component in the integrated management of M. testulalis.","container-title":"Bulletin of Entomological Research","DOI":"10.1017/S0007485300042577","ISSN":"1475-2670, 0007-4853","issue":"4","language":"en","note":"publisher: Cambridge University Press","page":"499-505","source":"Cambridge University Press","title":"Morphology, distribution, and the role of trichomes in cowpea (Vigna unguiculata) resistance to the legume pod borer, Maruca testulalis (Lepidoptera: Pyralidae)","title-short":"Morphology, distribution, and the role of trichomes in cowpea (Vigna unguiculata) resistance to the legume pod borer, Maruca testulalis (Lepidoptera","volume":"82","author":[{"family":"Oghiakhe","given":"S."},{"family":"Jackai","given":"L. E. N."},{"family":"Makanjuola","given":"W. A."},{"family":"Hodgson","given":"C. J."}],"issued":{"date-parts":[["1992",12]]}}},{"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4,111]</w:t>
            </w:r>
            <w:r>
              <w:rPr>
                <w:rFonts w:ascii="Times New Roman" w:eastAsia="Times New Roman" w:hAnsi="Times New Roman" w:cs="Times New Roman"/>
                <w:color w:val="000000"/>
                <w:sz w:val="16"/>
                <w:szCs w:val="16"/>
              </w:rPr>
              <w:fldChar w:fldCharType="end"/>
            </w:r>
          </w:p>
        </w:tc>
      </w:tr>
      <w:tr w:rsidR="00B54266" w:rsidRPr="001C200C" w14:paraId="781D95ED" w14:textId="77777777" w:rsidTr="00FB7A67">
        <w:trPr>
          <w:trHeight w:val="320"/>
        </w:trPr>
        <w:tc>
          <w:tcPr>
            <w:tcW w:w="1721" w:type="pct"/>
            <w:noWrap/>
            <w:vAlign w:val="center"/>
            <w:hideMark/>
          </w:tcPr>
          <w:p w14:paraId="07C54E46"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longifolia</w:t>
            </w:r>
          </w:p>
        </w:tc>
        <w:tc>
          <w:tcPr>
            <w:tcW w:w="1640" w:type="pct"/>
            <w:noWrap/>
            <w:vAlign w:val="center"/>
            <w:hideMark/>
          </w:tcPr>
          <w:p w14:paraId="3758955E"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1.58</w:t>
            </w:r>
          </w:p>
        </w:tc>
        <w:tc>
          <w:tcPr>
            <w:tcW w:w="1639" w:type="pct"/>
            <w:vAlign w:val="center"/>
          </w:tcPr>
          <w:p w14:paraId="5C670AFE" w14:textId="48DFA69E"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nzgEChYe","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w:t>
            </w:r>
            <w:r>
              <w:rPr>
                <w:rFonts w:ascii="Times New Roman" w:eastAsia="Times New Roman" w:hAnsi="Times New Roman" w:cs="Times New Roman"/>
                <w:color w:val="000000"/>
                <w:sz w:val="16"/>
                <w:szCs w:val="16"/>
              </w:rPr>
              <w:fldChar w:fldCharType="end"/>
            </w:r>
          </w:p>
        </w:tc>
      </w:tr>
      <w:tr w:rsidR="00B54266" w:rsidRPr="001C200C" w14:paraId="3087FC9B" w14:textId="77777777" w:rsidTr="00FB7A67">
        <w:trPr>
          <w:trHeight w:val="320"/>
        </w:trPr>
        <w:tc>
          <w:tcPr>
            <w:tcW w:w="1721" w:type="pct"/>
            <w:noWrap/>
            <w:vAlign w:val="center"/>
            <w:hideMark/>
          </w:tcPr>
          <w:p w14:paraId="220D9544"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nivea</w:t>
            </w:r>
          </w:p>
        </w:tc>
        <w:tc>
          <w:tcPr>
            <w:tcW w:w="1640" w:type="pct"/>
            <w:noWrap/>
            <w:vAlign w:val="center"/>
            <w:hideMark/>
          </w:tcPr>
          <w:p w14:paraId="7E242864"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8.31</w:t>
            </w:r>
          </w:p>
        </w:tc>
        <w:tc>
          <w:tcPr>
            <w:tcW w:w="1639" w:type="pct"/>
            <w:vAlign w:val="center"/>
          </w:tcPr>
          <w:p w14:paraId="4C2E8A99" w14:textId="435331CB"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mztSQSKc","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128E9235" w14:textId="77777777" w:rsidTr="00FB7A67">
        <w:trPr>
          <w:trHeight w:val="320"/>
        </w:trPr>
        <w:tc>
          <w:tcPr>
            <w:tcW w:w="1721" w:type="pct"/>
            <w:noWrap/>
            <w:vAlign w:val="center"/>
            <w:hideMark/>
          </w:tcPr>
          <w:p w14:paraId="6BF284CC"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nyctaginifolia</w:t>
            </w:r>
            <w:proofErr w:type="spellEnd"/>
          </w:p>
        </w:tc>
        <w:tc>
          <w:tcPr>
            <w:tcW w:w="1640" w:type="pct"/>
            <w:noWrap/>
            <w:vAlign w:val="center"/>
            <w:hideMark/>
          </w:tcPr>
          <w:p w14:paraId="51DD72AE"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3.72</w:t>
            </w:r>
          </w:p>
        </w:tc>
        <w:tc>
          <w:tcPr>
            <w:tcW w:w="1639" w:type="pct"/>
            <w:vAlign w:val="center"/>
          </w:tcPr>
          <w:p w14:paraId="37855EB2" w14:textId="2FA80819"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HBKsL3dI","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004FD781" w14:textId="77777777" w:rsidTr="00FB7A67">
        <w:trPr>
          <w:trHeight w:val="320"/>
        </w:trPr>
        <w:tc>
          <w:tcPr>
            <w:tcW w:w="1721" w:type="pct"/>
            <w:noWrap/>
            <w:vAlign w:val="center"/>
            <w:hideMark/>
          </w:tcPr>
          <w:p w14:paraId="028BAFEF" w14:textId="01C835C5"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r w:rsidR="00A36DEC">
              <w:rPr>
                <w:rFonts w:ascii="Times New Roman" w:eastAsia="Times New Roman" w:hAnsi="Times New Roman" w:cs="Times New Roman"/>
                <w:i/>
                <w:iCs/>
                <w:color w:val="000000"/>
                <w:sz w:val="16"/>
                <w:szCs w:val="16"/>
              </w:rPr>
              <w:t>obovate</w:t>
            </w:r>
          </w:p>
        </w:tc>
        <w:tc>
          <w:tcPr>
            <w:tcW w:w="1640" w:type="pct"/>
            <w:noWrap/>
            <w:vAlign w:val="center"/>
            <w:hideMark/>
          </w:tcPr>
          <w:p w14:paraId="43E90B89"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61.64</w:t>
            </w:r>
          </w:p>
        </w:tc>
        <w:tc>
          <w:tcPr>
            <w:tcW w:w="1639" w:type="pct"/>
            <w:vAlign w:val="center"/>
          </w:tcPr>
          <w:p w14:paraId="5E6C6AF3" w14:textId="1ECC5F2D"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8cDDxYT","properties":{"formattedCitation":"[104,111]","plainCitation":"[104,111]","noteIndex":0},"citationItems":[{"id":1151,"uris":["http://zotero.org/users/5626169/items/LDPXPUQ6"],"itemData":{"id":1151,"type":"article-journal","abstract":"Studies on the morphology and distribution, and the role of trichomes in damage to cowpea (Vigna unguiculata) by the legume pod borer Maruca testulalis (Geyer) showed that trichome cover on individual cultivars varied in trichome length and density, but not in trichome type from different plant parts. Trichome density on different parts decreased with increasing plant age. Significant (P &lt;0.05) negative correlations were obtained between total trichome density on pods, pod infestation and damage severity. In contrast, correlations between length of non-glandular trichomes on pods, pod infestation and damage severity were not significant. Results suggest that trichome length may be less important than density in reducing pod damage by M. testulalis in cultivated cowpeas. It is, therefore, concluded that breeding for a higher level of trichomes in high yielding and agronomically desirable cowpea cultivars, will serve as an important component in the integrated management of M. testulalis.","container-title":"Bulletin of Entomological Research","DOI":"10.1017/S0007485300042577","ISSN":"1475-2670, 0007-4853","issue":"4","language":"en","note":"publisher: Cambridge University Press","page":"499-505","source":"Cambridge University Press","title":"Morphology, distribution, and the role of trichomes in cowpea (Vigna unguiculata) resistance to the legume pod borer, Maruca testulalis (Lepidoptera: Pyralidae)","title-short":"Morphology, distribution, and the role of trichomes in cowpea (Vigna unguiculata) resistance to the legume pod borer, Maruca testulalis (Lepidoptera","volume":"82","author":[{"family":"Oghiakhe","given":"S."},{"family":"Jackai","given":"L. E. N."},{"family":"Makanjuola","given":"W. A."},{"family":"Hodgson","given":"C. J."}],"issued":{"date-parts":[["1992",12]]}}},{"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4,111]</w:t>
            </w:r>
            <w:r>
              <w:rPr>
                <w:rFonts w:ascii="Times New Roman" w:eastAsia="Times New Roman" w:hAnsi="Times New Roman" w:cs="Times New Roman"/>
                <w:color w:val="000000"/>
                <w:sz w:val="16"/>
                <w:szCs w:val="16"/>
              </w:rPr>
              <w:fldChar w:fldCharType="end"/>
            </w:r>
          </w:p>
        </w:tc>
      </w:tr>
      <w:tr w:rsidR="00B54266" w:rsidRPr="001C200C" w14:paraId="20D57C05" w14:textId="77777777" w:rsidTr="00FB7A67">
        <w:trPr>
          <w:trHeight w:val="320"/>
        </w:trPr>
        <w:tc>
          <w:tcPr>
            <w:tcW w:w="1721" w:type="pct"/>
            <w:noWrap/>
            <w:vAlign w:val="center"/>
            <w:hideMark/>
          </w:tcPr>
          <w:p w14:paraId="120B2092"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oenotheroides</w:t>
            </w:r>
            <w:proofErr w:type="spellEnd"/>
          </w:p>
        </w:tc>
        <w:tc>
          <w:tcPr>
            <w:tcW w:w="1640" w:type="pct"/>
            <w:noWrap/>
            <w:vAlign w:val="center"/>
            <w:hideMark/>
          </w:tcPr>
          <w:p w14:paraId="4FED3710"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9.39</w:t>
            </w:r>
          </w:p>
        </w:tc>
        <w:tc>
          <w:tcPr>
            <w:tcW w:w="1639" w:type="pct"/>
            <w:vAlign w:val="center"/>
          </w:tcPr>
          <w:p w14:paraId="5A664798" w14:textId="23DFDCA3"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uzp7vNVD","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423EC18A" w14:textId="77777777" w:rsidTr="00FB7A67">
        <w:trPr>
          <w:trHeight w:val="320"/>
        </w:trPr>
        <w:tc>
          <w:tcPr>
            <w:tcW w:w="1721" w:type="pct"/>
            <w:noWrap/>
            <w:vAlign w:val="center"/>
            <w:hideMark/>
          </w:tcPr>
          <w:p w14:paraId="39039193"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otarioides</w:t>
            </w:r>
            <w:proofErr w:type="spellEnd"/>
          </w:p>
        </w:tc>
        <w:tc>
          <w:tcPr>
            <w:tcW w:w="1640" w:type="pct"/>
            <w:noWrap/>
            <w:vAlign w:val="center"/>
            <w:hideMark/>
          </w:tcPr>
          <w:p w14:paraId="58F4925C"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353.31</w:t>
            </w:r>
          </w:p>
        </w:tc>
        <w:tc>
          <w:tcPr>
            <w:tcW w:w="1639" w:type="pct"/>
            <w:vAlign w:val="center"/>
          </w:tcPr>
          <w:p w14:paraId="399FCB15" w14:textId="048B8691"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YdzO9LRQ","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w:t>
            </w:r>
            <w:r>
              <w:rPr>
                <w:rFonts w:ascii="Times New Roman" w:eastAsia="Times New Roman" w:hAnsi="Times New Roman" w:cs="Times New Roman"/>
                <w:color w:val="000000"/>
                <w:sz w:val="16"/>
                <w:szCs w:val="16"/>
              </w:rPr>
              <w:fldChar w:fldCharType="end"/>
            </w:r>
          </w:p>
        </w:tc>
      </w:tr>
      <w:tr w:rsidR="00B54266" w:rsidRPr="001C200C" w14:paraId="4EF85489" w14:textId="77777777" w:rsidTr="00FB7A67">
        <w:trPr>
          <w:trHeight w:val="320"/>
        </w:trPr>
        <w:tc>
          <w:tcPr>
            <w:tcW w:w="1721" w:type="pct"/>
            <w:noWrap/>
            <w:vAlign w:val="center"/>
            <w:hideMark/>
          </w:tcPr>
          <w:p w14:paraId="7C93ADF6"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ovalifolia</w:t>
            </w:r>
            <w:proofErr w:type="spellEnd"/>
          </w:p>
        </w:tc>
        <w:tc>
          <w:tcPr>
            <w:tcW w:w="1640" w:type="pct"/>
            <w:noWrap/>
            <w:vAlign w:val="center"/>
            <w:hideMark/>
          </w:tcPr>
          <w:p w14:paraId="4885A69C"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21.50</w:t>
            </w:r>
          </w:p>
        </w:tc>
        <w:tc>
          <w:tcPr>
            <w:tcW w:w="1639" w:type="pct"/>
            <w:vAlign w:val="center"/>
          </w:tcPr>
          <w:p w14:paraId="4A558C68" w14:textId="67BA8E7B"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IXzDnAA2","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w:t>
            </w:r>
            <w:r>
              <w:rPr>
                <w:rFonts w:ascii="Times New Roman" w:eastAsia="Times New Roman" w:hAnsi="Times New Roman" w:cs="Times New Roman"/>
                <w:color w:val="000000"/>
                <w:sz w:val="16"/>
                <w:szCs w:val="16"/>
              </w:rPr>
              <w:fldChar w:fldCharType="end"/>
            </w:r>
          </w:p>
        </w:tc>
      </w:tr>
      <w:tr w:rsidR="00B54266" w:rsidRPr="001C200C" w14:paraId="3F9B217E" w14:textId="77777777" w:rsidTr="00FB7A67">
        <w:trPr>
          <w:trHeight w:val="320"/>
        </w:trPr>
        <w:tc>
          <w:tcPr>
            <w:tcW w:w="1721" w:type="pct"/>
            <w:noWrap/>
            <w:vAlign w:val="center"/>
            <w:hideMark/>
          </w:tcPr>
          <w:p w14:paraId="27CFF50C"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perennis</w:t>
            </w:r>
          </w:p>
        </w:tc>
        <w:tc>
          <w:tcPr>
            <w:tcW w:w="1640" w:type="pct"/>
            <w:noWrap/>
            <w:vAlign w:val="center"/>
            <w:hideMark/>
          </w:tcPr>
          <w:p w14:paraId="6FF888B3"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5.29</w:t>
            </w:r>
          </w:p>
        </w:tc>
        <w:tc>
          <w:tcPr>
            <w:tcW w:w="1639" w:type="pct"/>
            <w:vAlign w:val="center"/>
          </w:tcPr>
          <w:p w14:paraId="2CA135D6" w14:textId="44EF13D9"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MRILcnfe","properties":{"formattedCitation":"[35,36,62,104]","plainCitation":"[35,36,62,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id":745,"uris":["http://zotero.org/users/5626169/items/W3MKTBE7"],"itemData":{"id":745,"type":"document","abstract":"The connection between adult preferences and offspring performance is long-standing issue in understanding the evolutionary and ecological forces that dictate host associations and specialization in herbivorous insects. Indeed, decisions made by females about where to lay their eggs have direct consequences for fitness and are influenced by interacting factors including offspring performance, defence, and competition. Nonetheless, in addition to these attributes of the offspring, a female’s choices may be affected by her own prior experience. Here we examined oviposition preference, larval performance, and the role of learning in the monarch butterfly, Danaus plexippus, which encounters diverse milkweed host species across its broad range and over the course of migration. Monarch females consistently preferred to oviposit on Asclepias incarnata subspecies pulchra. This plant, however, was associated with poor caterpillar growth, low sequestration of toxins, and the highest plant defences (latex and trichomes). We examined flexibility in this apparently maladaptive preference by testing the impact of previous experience and competition on preference. Experience laying on an alternative plant species enhanced preference for that species in contrast to A. i. pulchra. In addition, presence of a (competing) conspecific caterpillar on A. i. pulchra had a strongly deterrent effect and reversed host plant preferences. Thus, monarch butterflies exhibit preferences contrary to what would be expected based on offspring development and sequestered defences, but their preferences are altered by learning and competition, which may allow butterflies to shift preferences as they encounter diverse milkweeds across the landscape. Learning and perception of threats (i.e., competition or predation) may be critical for most herbivorous insects, which universally experience heterogeneity among their potential host plants.","language":"en","note":"dimensions: 77143 bytes\npage: 77143 bytes\nversion: 1\ntype: dataset\nDOI: 10.5061/DRYAD.8HD6764","publisher":"Dryad","source":"DOI.org (Datacite)","title":"Data from: Beyond preference and performance: host plant selection by monarch butterflies, Danaus plexippus","title-short":"Data from","URL":"http://datadryad.org/stash/dataset/doi:10.5061/dryad.8hd6764","author":[{"family":"Jones","given":"Patricia L."},{"family":"Agrawal","given":"Anurag A."}],"accessed":{"date-parts":[["2020",7,23]]},"issued":{"date-parts":[["2019"]]}}}],"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hAnsi="Times New Roman" w:cs="Times New Roman"/>
                <w:color w:val="000000"/>
                <w:sz w:val="16"/>
              </w:rPr>
              <w:t>[35,36,62,104]</w:t>
            </w:r>
            <w:r>
              <w:rPr>
                <w:rFonts w:ascii="Times New Roman" w:eastAsia="Times New Roman" w:hAnsi="Times New Roman" w:cs="Times New Roman"/>
                <w:color w:val="000000"/>
                <w:sz w:val="16"/>
                <w:szCs w:val="16"/>
              </w:rPr>
              <w:fldChar w:fldCharType="end"/>
            </w:r>
          </w:p>
        </w:tc>
      </w:tr>
      <w:tr w:rsidR="00B54266" w:rsidRPr="001C200C" w14:paraId="7D1724BA" w14:textId="77777777" w:rsidTr="00FB7A67">
        <w:trPr>
          <w:trHeight w:val="320"/>
        </w:trPr>
        <w:tc>
          <w:tcPr>
            <w:tcW w:w="1721" w:type="pct"/>
            <w:noWrap/>
            <w:vAlign w:val="center"/>
            <w:hideMark/>
          </w:tcPr>
          <w:p w14:paraId="3D60B4F1"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pumila</w:t>
            </w:r>
          </w:p>
        </w:tc>
        <w:tc>
          <w:tcPr>
            <w:tcW w:w="1640" w:type="pct"/>
            <w:noWrap/>
            <w:vAlign w:val="center"/>
            <w:hideMark/>
          </w:tcPr>
          <w:p w14:paraId="420A570B"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3.42</w:t>
            </w:r>
          </w:p>
        </w:tc>
        <w:tc>
          <w:tcPr>
            <w:tcW w:w="1639" w:type="pct"/>
            <w:vAlign w:val="center"/>
          </w:tcPr>
          <w:p w14:paraId="21BA2481" w14:textId="6450F7F4"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7oyMKWQk","properties":{"formattedCitation":"[104]","plainCitation":"[104]","noteIndex":0},"citationItems":[{"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4]</w:t>
            </w:r>
            <w:r>
              <w:rPr>
                <w:rFonts w:ascii="Times New Roman" w:eastAsia="Times New Roman" w:hAnsi="Times New Roman" w:cs="Times New Roman"/>
                <w:color w:val="000000"/>
                <w:sz w:val="16"/>
                <w:szCs w:val="16"/>
              </w:rPr>
              <w:fldChar w:fldCharType="end"/>
            </w:r>
          </w:p>
        </w:tc>
      </w:tr>
      <w:tr w:rsidR="00B54266" w:rsidRPr="001C200C" w14:paraId="2DE75FB5" w14:textId="77777777" w:rsidTr="00FB7A67">
        <w:trPr>
          <w:trHeight w:val="320"/>
        </w:trPr>
        <w:tc>
          <w:tcPr>
            <w:tcW w:w="1721" w:type="pct"/>
            <w:noWrap/>
            <w:vAlign w:val="center"/>
            <w:hideMark/>
          </w:tcPr>
          <w:p w14:paraId="7BE8F8CA"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purpurascens</w:t>
            </w:r>
          </w:p>
        </w:tc>
        <w:tc>
          <w:tcPr>
            <w:tcW w:w="1640" w:type="pct"/>
            <w:noWrap/>
            <w:vAlign w:val="center"/>
            <w:hideMark/>
          </w:tcPr>
          <w:p w14:paraId="339D5C16"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36.50</w:t>
            </w:r>
          </w:p>
        </w:tc>
        <w:tc>
          <w:tcPr>
            <w:tcW w:w="1639" w:type="pct"/>
            <w:vAlign w:val="center"/>
          </w:tcPr>
          <w:p w14:paraId="36E297D4" w14:textId="5D94474A"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8b2gRK1u","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63F04BB6" w14:textId="77777777" w:rsidTr="00FB7A67">
        <w:trPr>
          <w:trHeight w:val="320"/>
        </w:trPr>
        <w:tc>
          <w:tcPr>
            <w:tcW w:w="1721" w:type="pct"/>
            <w:noWrap/>
            <w:vAlign w:val="center"/>
            <w:hideMark/>
          </w:tcPr>
          <w:p w14:paraId="204F655E"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lastRenderedPageBreak/>
              <w:t xml:space="preserve">Asclepias </w:t>
            </w:r>
            <w:proofErr w:type="spellStart"/>
            <w:r w:rsidRPr="001C200C">
              <w:rPr>
                <w:rFonts w:ascii="Times New Roman" w:eastAsia="Times New Roman" w:hAnsi="Times New Roman" w:cs="Times New Roman"/>
                <w:i/>
                <w:iCs/>
                <w:color w:val="000000"/>
                <w:sz w:val="16"/>
                <w:szCs w:val="16"/>
              </w:rPr>
              <w:t>quadrifolia</w:t>
            </w:r>
            <w:proofErr w:type="spellEnd"/>
          </w:p>
        </w:tc>
        <w:tc>
          <w:tcPr>
            <w:tcW w:w="1640" w:type="pct"/>
            <w:noWrap/>
            <w:vAlign w:val="center"/>
            <w:hideMark/>
          </w:tcPr>
          <w:p w14:paraId="20F08CFC"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8.00</w:t>
            </w:r>
          </w:p>
        </w:tc>
        <w:tc>
          <w:tcPr>
            <w:tcW w:w="1639" w:type="pct"/>
            <w:vAlign w:val="center"/>
          </w:tcPr>
          <w:p w14:paraId="475D5E1D" w14:textId="7BE5DFCD"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6XfAPlCT","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w:t>
            </w:r>
            <w:r>
              <w:rPr>
                <w:rFonts w:ascii="Times New Roman" w:eastAsia="Times New Roman" w:hAnsi="Times New Roman" w:cs="Times New Roman"/>
                <w:color w:val="000000"/>
                <w:sz w:val="16"/>
                <w:szCs w:val="16"/>
              </w:rPr>
              <w:fldChar w:fldCharType="end"/>
            </w:r>
          </w:p>
        </w:tc>
      </w:tr>
      <w:tr w:rsidR="00B54266" w:rsidRPr="001C200C" w14:paraId="46ECE7B6" w14:textId="77777777" w:rsidTr="00FB7A67">
        <w:trPr>
          <w:trHeight w:val="320"/>
        </w:trPr>
        <w:tc>
          <w:tcPr>
            <w:tcW w:w="1721" w:type="pct"/>
            <w:noWrap/>
            <w:vAlign w:val="center"/>
            <w:hideMark/>
          </w:tcPr>
          <w:p w14:paraId="14956268"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rubra</w:t>
            </w:r>
          </w:p>
        </w:tc>
        <w:tc>
          <w:tcPr>
            <w:tcW w:w="1640" w:type="pct"/>
            <w:noWrap/>
            <w:vAlign w:val="center"/>
            <w:hideMark/>
          </w:tcPr>
          <w:p w14:paraId="41ECE8BA"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6.88</w:t>
            </w:r>
          </w:p>
        </w:tc>
        <w:tc>
          <w:tcPr>
            <w:tcW w:w="1639" w:type="pct"/>
            <w:vAlign w:val="center"/>
          </w:tcPr>
          <w:p w14:paraId="38A90335" w14:textId="012559C8"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1qkPc0ik","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w:t>
            </w:r>
            <w:r>
              <w:rPr>
                <w:rFonts w:ascii="Times New Roman" w:eastAsia="Times New Roman" w:hAnsi="Times New Roman" w:cs="Times New Roman"/>
                <w:color w:val="000000"/>
                <w:sz w:val="16"/>
                <w:szCs w:val="16"/>
              </w:rPr>
              <w:fldChar w:fldCharType="end"/>
            </w:r>
          </w:p>
        </w:tc>
      </w:tr>
      <w:tr w:rsidR="00B54266" w:rsidRPr="001C200C" w14:paraId="56CFA4F7" w14:textId="77777777" w:rsidTr="00FB7A67">
        <w:trPr>
          <w:trHeight w:val="320"/>
        </w:trPr>
        <w:tc>
          <w:tcPr>
            <w:tcW w:w="1721" w:type="pct"/>
            <w:noWrap/>
            <w:vAlign w:val="center"/>
            <w:hideMark/>
          </w:tcPr>
          <w:p w14:paraId="09821AB2"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solanoana</w:t>
            </w:r>
            <w:proofErr w:type="spellEnd"/>
          </w:p>
        </w:tc>
        <w:tc>
          <w:tcPr>
            <w:tcW w:w="1640" w:type="pct"/>
            <w:noWrap/>
            <w:vAlign w:val="center"/>
            <w:hideMark/>
          </w:tcPr>
          <w:p w14:paraId="5F46CF84"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97.50</w:t>
            </w:r>
          </w:p>
        </w:tc>
        <w:tc>
          <w:tcPr>
            <w:tcW w:w="1639" w:type="pct"/>
            <w:vAlign w:val="center"/>
          </w:tcPr>
          <w:p w14:paraId="3A93E547" w14:textId="1F4E3E26"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iPQ1gT25","properties":{"formattedCitation":"[35]","plainCitation":"[35]","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w:t>
            </w:r>
            <w:r>
              <w:rPr>
                <w:rFonts w:ascii="Times New Roman" w:eastAsia="Times New Roman" w:hAnsi="Times New Roman" w:cs="Times New Roman"/>
                <w:color w:val="000000"/>
                <w:sz w:val="16"/>
                <w:szCs w:val="16"/>
              </w:rPr>
              <w:fldChar w:fldCharType="end"/>
            </w:r>
          </w:p>
        </w:tc>
      </w:tr>
      <w:tr w:rsidR="00B54266" w:rsidRPr="001C200C" w14:paraId="0D58885C" w14:textId="77777777" w:rsidTr="00FB7A67">
        <w:trPr>
          <w:trHeight w:val="320"/>
        </w:trPr>
        <w:tc>
          <w:tcPr>
            <w:tcW w:w="1721" w:type="pct"/>
            <w:noWrap/>
            <w:vAlign w:val="center"/>
            <w:hideMark/>
          </w:tcPr>
          <w:p w14:paraId="76F87F34"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speciosa</w:t>
            </w:r>
          </w:p>
        </w:tc>
        <w:tc>
          <w:tcPr>
            <w:tcW w:w="1640" w:type="pct"/>
            <w:noWrap/>
            <w:vAlign w:val="center"/>
            <w:hideMark/>
          </w:tcPr>
          <w:p w14:paraId="3634E82D"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92.78</w:t>
            </w:r>
          </w:p>
        </w:tc>
        <w:tc>
          <w:tcPr>
            <w:tcW w:w="1639" w:type="pct"/>
            <w:vAlign w:val="center"/>
          </w:tcPr>
          <w:p w14:paraId="26BBCA9C" w14:textId="657B97D6"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aJqsC4dw","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4F827C63" w14:textId="77777777" w:rsidTr="00FB7A67">
        <w:trPr>
          <w:trHeight w:val="320"/>
        </w:trPr>
        <w:tc>
          <w:tcPr>
            <w:tcW w:w="1721" w:type="pct"/>
            <w:noWrap/>
            <w:vAlign w:val="center"/>
            <w:hideMark/>
          </w:tcPr>
          <w:p w14:paraId="1873E20E"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subulata</w:t>
            </w:r>
            <w:proofErr w:type="spellEnd"/>
          </w:p>
        </w:tc>
        <w:tc>
          <w:tcPr>
            <w:tcW w:w="1640" w:type="pct"/>
            <w:noWrap/>
            <w:vAlign w:val="center"/>
            <w:hideMark/>
          </w:tcPr>
          <w:p w14:paraId="30B3E224"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9.78</w:t>
            </w:r>
          </w:p>
        </w:tc>
        <w:tc>
          <w:tcPr>
            <w:tcW w:w="1639" w:type="pct"/>
            <w:vAlign w:val="center"/>
          </w:tcPr>
          <w:p w14:paraId="7FF75B9C" w14:textId="0F64DBB8"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huZKqxWn","properties":{"formattedCitation":"[35,104,111]","plainCitation":"[35,104,111]","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151,"uris":["http://zotero.org/users/5626169/items/LDPXPUQ6"],"itemData":{"id":1151,"type":"article-journal","abstract":"Studies on the morphology and distribution, and the role of trichomes in damage to cowpea (Vigna unguiculata) by the legume pod borer Maruca testulalis (Geyer) showed that trichome cover on individual cultivars varied in trichome length and density, but not in trichome type from different plant parts. Trichome density on different parts decreased with increasing plant age. Significant (P &lt;0.05) negative correlations were obtained between total trichome density on pods, pod infestation and damage severity. In contrast, correlations between length of non-glandular trichomes on pods, pod infestation and damage severity were not significant. Results suggest that trichome length may be less important than density in reducing pod damage by M. testulalis in cultivated cowpeas. It is, therefore, concluded that breeding for a higher level of trichomes in high yielding and agronomically desirable cowpea cultivars, will serve as an important component in the integrated management of M. testulalis.","container-title":"Bulletin of Entomological Research","DOI":"10.1017/S0007485300042577","ISSN":"1475-2670, 0007-4853","issue":"4","language":"en","note":"publisher: Cambridge University Press","page":"499-505","source":"Cambridge University Press","title":"Morphology, distribution, and the role of trichomes in cowpea (Vigna unguiculata) resistance to the legume pod borer, Maruca testulalis (Lepidoptera: Pyralidae)","title-short":"Morphology, distribution, and the role of trichomes in cowpea (Vigna unguiculata) resistance to the legume pod borer, Maruca testulalis (Lepidoptera","volume":"82","author":[{"family":"Oghiakhe","given":"S."},{"family":"Jackai","given":"L. E. N."},{"family":"Makanjuola","given":"W. A."},{"family":"Hodgson","given":"C. J."}],"issued":{"date-parts":[["1992",12]]}}},{"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111]</w:t>
            </w:r>
            <w:r>
              <w:rPr>
                <w:rFonts w:ascii="Times New Roman" w:eastAsia="Times New Roman" w:hAnsi="Times New Roman" w:cs="Times New Roman"/>
                <w:color w:val="000000"/>
                <w:sz w:val="16"/>
                <w:szCs w:val="16"/>
              </w:rPr>
              <w:fldChar w:fldCharType="end"/>
            </w:r>
          </w:p>
        </w:tc>
      </w:tr>
      <w:tr w:rsidR="00B54266" w:rsidRPr="001C200C" w14:paraId="4A59E39A" w14:textId="77777777" w:rsidTr="00FB7A67">
        <w:trPr>
          <w:trHeight w:val="320"/>
        </w:trPr>
        <w:tc>
          <w:tcPr>
            <w:tcW w:w="1721" w:type="pct"/>
            <w:noWrap/>
            <w:vAlign w:val="center"/>
            <w:hideMark/>
          </w:tcPr>
          <w:p w14:paraId="5BEAC099"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subverticillata</w:t>
            </w:r>
            <w:proofErr w:type="spellEnd"/>
          </w:p>
        </w:tc>
        <w:tc>
          <w:tcPr>
            <w:tcW w:w="1640" w:type="pct"/>
            <w:noWrap/>
            <w:vAlign w:val="center"/>
            <w:hideMark/>
          </w:tcPr>
          <w:p w14:paraId="57EB973B"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9.42</w:t>
            </w:r>
          </w:p>
        </w:tc>
        <w:tc>
          <w:tcPr>
            <w:tcW w:w="1639" w:type="pct"/>
            <w:vAlign w:val="center"/>
          </w:tcPr>
          <w:p w14:paraId="0415909F" w14:textId="2E5FC487"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uYh7A6Vi","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7D17221F" w14:textId="77777777" w:rsidTr="00FB7A67">
        <w:trPr>
          <w:trHeight w:val="320"/>
        </w:trPr>
        <w:tc>
          <w:tcPr>
            <w:tcW w:w="1721" w:type="pct"/>
            <w:noWrap/>
            <w:vAlign w:val="center"/>
            <w:hideMark/>
          </w:tcPr>
          <w:p w14:paraId="757D5B7E"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sullivantii</w:t>
            </w:r>
            <w:proofErr w:type="spellEnd"/>
          </w:p>
        </w:tc>
        <w:tc>
          <w:tcPr>
            <w:tcW w:w="1640" w:type="pct"/>
            <w:noWrap/>
            <w:vAlign w:val="center"/>
            <w:hideMark/>
          </w:tcPr>
          <w:p w14:paraId="652BD4BA"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0.68</w:t>
            </w:r>
          </w:p>
        </w:tc>
        <w:tc>
          <w:tcPr>
            <w:tcW w:w="1639" w:type="pct"/>
            <w:vAlign w:val="center"/>
          </w:tcPr>
          <w:p w14:paraId="5D8CC965" w14:textId="05334B33"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6iVAzmA","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68518600" w14:textId="77777777" w:rsidTr="00FB7A67">
        <w:trPr>
          <w:trHeight w:val="320"/>
        </w:trPr>
        <w:tc>
          <w:tcPr>
            <w:tcW w:w="1721" w:type="pct"/>
            <w:noWrap/>
            <w:vAlign w:val="center"/>
            <w:hideMark/>
          </w:tcPr>
          <w:p w14:paraId="7B84F7D1"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syriaca</w:t>
            </w:r>
            <w:proofErr w:type="spellEnd"/>
          </w:p>
        </w:tc>
        <w:tc>
          <w:tcPr>
            <w:tcW w:w="1640" w:type="pct"/>
            <w:noWrap/>
            <w:vAlign w:val="center"/>
            <w:hideMark/>
          </w:tcPr>
          <w:p w14:paraId="3724172B"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95.79</w:t>
            </w:r>
          </w:p>
        </w:tc>
        <w:tc>
          <w:tcPr>
            <w:tcW w:w="1639" w:type="pct"/>
            <w:vAlign w:val="center"/>
          </w:tcPr>
          <w:p w14:paraId="7E99AB67" w14:textId="13201D84"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v2hB3s03","properties":{"formattedCitation":"[35,36,104,107]","plainCitation":"[35,36,104,107]","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id":1573,"uris":["http://zotero.org/users/5626169/items/4C8UW3C6"],"itemData":{"id":1573,"type":"thesis","abstract":"The oleander aphid, Aphis nerii Boyer de Fonscolombe, is a cosmopolitan specialist that feeds on milkweeds in the Apocynaceae family. In central Kentucky, A. nerii colonizes several Asclepias species and Cynanchum laeve. Prior research has focused on Asclepias species and not on C. laeve , even though it has been observed in the field as a desirable host for aphid colonization. An investigation of A. nerii performance on three Asclepias species and C. laeve found that host plant quality influences aphid fitness. Specifically, A. nerii performance was significantly greater on C. laeve than on tested Asclepias species. Cynanchum laeve exhibits characteristics that may increase its attractiveness for aphid colonization. Milkweeds alongside and within agricultural fields provide opportunities for biological controls agents, such as Coccinellid beetles and parasitoids, to utilize A. nerii as a resource. It was hypothesized that natural enemy performance would also be influenced by A. nerii host choice. Specifically, plant characteristics negatively affecting A. nerii performance may be detrimental to natural enemies. The development of Harmonia axyridis (Pallas) and Cycloneda munda (Say) reared on A. nerii from different host plant species was investigated. Immature beetle survival was generally poor and longevity was not significantly different when larvae were fed A. nerii from different host plant species. While no significant differences were found for H. axyridis, the fecundity of C. munda was greater when fed A. nerii from C. laeve than when fed aphids from tested Asclepias species. The efficacy of Lysiphlebus testaceipes (Cresson) when utilizing A. nerii reared on different host plant species was investigated in a laboratory study. While ovipositional attempts did not vary among A. nerii host species, significantly greater mummy formation and successful emergence of parasitoids occurred on A. nerii from C. laeve than on tested Asclepias species. A field investigation determined the proportion of aphid colony exhibiting parasitoid activity (mummies) and the successful emergence of parasitoids when utilizing A. nerii from different host plant species. My results show that detrimental effects on natural enemies associated with A. nerii appear to be less severe when aphids develop on C. laeve compared to tested Asclepias species.\nKEYWORDS: Aphis nerii, tritrophic interactions, milkweeds, Coccinellidae, Lysiphlebus testaceipes","event-place":"United States -- Kentucky","genre":"Ph.D.","language":"English","note":"ISBN: 9781303769191","number-of-pages":"232","publisher":"University of Kentucky","publisher-place":"United States -- Kentucky","source":"ProQuest","title":"Tritrophic effects of milkweed species on natural enemies of Aphis nerii","URL":"https://www.proquest.com/docview/1507564407/abstract/D92B039CBEC34CB6PQ/1","author":[{"family":"Colvin","given":"Sarah M."}],"accessed":{"date-parts":[["2021",11,26]]},"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107]</w:t>
            </w:r>
            <w:r>
              <w:rPr>
                <w:rFonts w:ascii="Times New Roman" w:eastAsia="Times New Roman" w:hAnsi="Times New Roman" w:cs="Times New Roman"/>
                <w:color w:val="000000"/>
                <w:sz w:val="16"/>
                <w:szCs w:val="16"/>
              </w:rPr>
              <w:fldChar w:fldCharType="end"/>
            </w:r>
          </w:p>
        </w:tc>
      </w:tr>
      <w:tr w:rsidR="00B54266" w:rsidRPr="001C200C" w14:paraId="2C6AF826" w14:textId="77777777" w:rsidTr="00FB7A67">
        <w:trPr>
          <w:trHeight w:val="320"/>
        </w:trPr>
        <w:tc>
          <w:tcPr>
            <w:tcW w:w="1721" w:type="pct"/>
            <w:noWrap/>
            <w:vAlign w:val="center"/>
            <w:hideMark/>
          </w:tcPr>
          <w:p w14:paraId="1A8EAA4F"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texana</w:t>
            </w:r>
            <w:proofErr w:type="spellEnd"/>
          </w:p>
        </w:tc>
        <w:tc>
          <w:tcPr>
            <w:tcW w:w="1640" w:type="pct"/>
            <w:noWrap/>
            <w:vAlign w:val="center"/>
            <w:hideMark/>
          </w:tcPr>
          <w:p w14:paraId="6E285949"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27</w:t>
            </w:r>
          </w:p>
        </w:tc>
        <w:tc>
          <w:tcPr>
            <w:tcW w:w="1639" w:type="pct"/>
            <w:vAlign w:val="center"/>
          </w:tcPr>
          <w:p w14:paraId="1CF63564" w14:textId="02EDB89C"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b8eae6mE","properties":{"formattedCitation":"[104]","plainCitation":"[104]","noteIndex":0},"citationItems":[{"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4]</w:t>
            </w:r>
            <w:r>
              <w:rPr>
                <w:rFonts w:ascii="Times New Roman" w:eastAsia="Times New Roman" w:hAnsi="Times New Roman" w:cs="Times New Roman"/>
                <w:color w:val="000000"/>
                <w:sz w:val="16"/>
                <w:szCs w:val="16"/>
              </w:rPr>
              <w:fldChar w:fldCharType="end"/>
            </w:r>
          </w:p>
        </w:tc>
      </w:tr>
      <w:tr w:rsidR="00B54266" w:rsidRPr="001C200C" w14:paraId="44D83B0A" w14:textId="77777777" w:rsidTr="00FB7A67">
        <w:trPr>
          <w:trHeight w:val="320"/>
        </w:trPr>
        <w:tc>
          <w:tcPr>
            <w:tcW w:w="1721" w:type="pct"/>
            <w:noWrap/>
            <w:vAlign w:val="center"/>
            <w:hideMark/>
          </w:tcPr>
          <w:p w14:paraId="1EBE93D6"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Asclepias tuberosa</w:t>
            </w:r>
          </w:p>
        </w:tc>
        <w:tc>
          <w:tcPr>
            <w:tcW w:w="1640" w:type="pct"/>
            <w:noWrap/>
            <w:vAlign w:val="center"/>
            <w:hideMark/>
          </w:tcPr>
          <w:p w14:paraId="103A3DE7"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3.83</w:t>
            </w:r>
          </w:p>
        </w:tc>
        <w:tc>
          <w:tcPr>
            <w:tcW w:w="1639" w:type="pct"/>
            <w:vAlign w:val="center"/>
          </w:tcPr>
          <w:p w14:paraId="2565937F" w14:textId="1686C3FC"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XCE9SGMv","properties":{"formattedCitation":"[35,36,104,105,107]","plainCitation":"[35,36,104,105,107]","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id":1573,"uris":["http://zotero.org/users/5626169/items/4C8UW3C6"],"itemData":{"id":1573,"type":"thesis","abstract":"The oleander aphid, Aphis nerii Boyer de Fonscolombe, is a cosmopolitan specialist that feeds on milkweeds in the Apocynaceae family. In central Kentucky, A. nerii colonizes several Asclepias species and Cynanchum laeve. Prior research has focused on Asclepias species and not on C. laeve , even though it has been observed in the field as a desirable host for aphid colonization. An investigation of A. nerii performance on three Asclepias species and C. laeve found that host plant quality influences aphid fitness. Specifically, A. nerii performance was significantly greater on C. laeve than on tested Asclepias species. Cynanchum laeve exhibits characteristics that may increase its attractiveness for aphid colonization. Milkweeds alongside and within agricultural fields provide opportunities for biological controls agents, such as Coccinellid beetles and parasitoids, to utilize A. nerii as a resource. It was hypothesized that natural enemy performance would also be influenced by A. nerii host choice. Specifically, plant characteristics negatively affecting A. nerii performance may be detrimental to natural enemies. The development of Harmonia axyridis (Pallas) and Cycloneda munda (Say) reared on A. nerii from different host plant species was investigated. Immature beetle survival was generally poor and longevity was not significantly different when larvae were fed A. nerii from different host plant species. While no significant differences were found for H. axyridis, the fecundity of C. munda was greater when fed A. nerii from C. laeve than when fed aphids from tested Asclepias species. The efficacy of Lysiphlebus testaceipes (Cresson) when utilizing A. nerii reared on different host plant species was investigated in a laboratory study. While ovipositional attempts did not vary among A. nerii host species, significantly greater mummy formation and successful emergence of parasitoids occurred on A. nerii from C. laeve than on tested Asclepias species. A field investigation determined the proportion of aphid colony exhibiting parasitoid activity (mummies) and the successful emergence of parasitoids when utilizing A. nerii from different host plant species. My results show that detrimental effects on natural enemies associated with A. nerii appear to be less severe when aphids develop on C. laeve compared to tested Asclepias species.\nKEYWORDS: Aphis nerii, tritrophic interactions, milkweeds, Coccinellidae, Lysiphlebus testaceipes","event-place":"United States -- Kentucky","genre":"Ph.D.","language":"English","note":"ISBN: 9781303769191","number-of-pages":"232","publisher":"University of Kentucky","publisher-place":"United States -- Kentucky","source":"ProQuest","title":"Tritrophic effects of milkweed species on natural enemies of Aphis nerii","URL":"https://www.proquest.com/docview/1507564407/abstract/D92B039CBEC34CB6PQ/1","author":[{"family":"Colvin","given":"Sarah M."}],"accessed":{"date-parts":[["2021",11,26]]},"issued":{"date-parts":[["2011"]]}}},{"id":1351,"uris":["http://zotero.org/users/5626169/items/UECTDX9Y"],"itemData":{"id":1351,"type":"article-journal","abstract":"Public interest in ecological landscaping and gardening is fueling a robust market for native plants. Most plants available to consumers through the horticulture trade are cultivated forms that have been selected for modified flowers or foliage, compactness, or other ornamental characteristics. Depending on their traits, some native plant cultivars seem to support pollinators, specialist insect folivores, and insect-based vertebrate food webs as effectively as native plant species, whereas others do not. There is particular need for information on whether native cultivars can be as effective as true or “wild-type” native species for supporting specialist native insects of conservation concern. Herein we compared the suitability of native milkweed species and their cultivars for attracting and supporting one such insect, the iconic monarch butterfly (Danaus plexippus L.), as well as native bees in urban pollinator gardens. Wild-type Asclepias incarnata L. (swamp milkweed) and Asclepias tuberosa L. (butterfly milkweed) and three additional cultivars of each that vary in stature, floral display, and foliage color were grown in a replicated common garden experiment at a public arboretum. We monitored the plants for colonization by wild monarchs, assessed their suitability for supporting monarch larvae in greenhouse trials, measured their defensive characteristics (leaf trichome density, latex, and cardenolide levels), and compared the proportionate abundance and diversity of bee families and genera visiting their blooms. Significantly more monarch eggs and larvae were found on A. incarnata than A. tuberosa in both years, but within each milkweed group, cultivars were colonized to the same extent as wild types. Despite some differences in defense allocation, all cultivars were as suitable as wild-type milkweeds in supporting monarch larval growth. Five bee families and 17 genera were represented amongst the 2,436 total bees sampled from blooms of wild-type milkweeds and their cultivars in the replicated gardens. Bee assemblages of A. incarnata were dominated by Apidae (Bombus, Xylocopa spp., and Apis mellifera), whereas A. tuberosa attracted relatively more Halictidae (especially Lasioglossum spp.) and Megachilidae. Proportionate abundance of bee families and genera was generally similar for cultivars and their respective wild types. This study suggests that, at least in small urban gardens, milkweed cultivars can be as suitable as their parental species for supporting monarch butterflies and native bees.","container-title":"PeerJ","DOI":"10.7717/peerj.9823","ISSN":"2167-8359","journalAbbreviation":"PeerJ","language":"en","note":"publisher: PeerJ Inc.","page":"e9823","source":"peerj.com","title":"Suitability of native milkweed (Asclepias) species versus cultivars for supporting monarch butterflies and bees in urban gardens","volume":"8","author":[{"family":"Baker","given":"Adam M."},{"family":"Redmond","given":"Carl T."},{"family":"Malcolm","given":"Stephen B."},{"family":"Potter","given":"Daniel A."}],"issued":{"date-parts":[["2020",9,25]]}}}],"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105,107]</w:t>
            </w:r>
            <w:r>
              <w:rPr>
                <w:rFonts w:ascii="Times New Roman" w:eastAsia="Times New Roman" w:hAnsi="Times New Roman" w:cs="Times New Roman"/>
                <w:color w:val="000000"/>
                <w:sz w:val="16"/>
                <w:szCs w:val="16"/>
              </w:rPr>
              <w:fldChar w:fldCharType="end"/>
            </w:r>
          </w:p>
        </w:tc>
      </w:tr>
      <w:tr w:rsidR="00B54266" w:rsidRPr="001C200C" w14:paraId="15A7FE2B" w14:textId="77777777" w:rsidTr="00FB7A67">
        <w:trPr>
          <w:trHeight w:val="320"/>
        </w:trPr>
        <w:tc>
          <w:tcPr>
            <w:tcW w:w="1721" w:type="pct"/>
            <w:noWrap/>
            <w:vAlign w:val="center"/>
            <w:hideMark/>
          </w:tcPr>
          <w:p w14:paraId="365DC88C"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variegata</w:t>
            </w:r>
            <w:proofErr w:type="spellEnd"/>
          </w:p>
        </w:tc>
        <w:tc>
          <w:tcPr>
            <w:tcW w:w="1640" w:type="pct"/>
            <w:noWrap/>
            <w:vAlign w:val="center"/>
            <w:hideMark/>
          </w:tcPr>
          <w:p w14:paraId="46E37B80"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4.24</w:t>
            </w:r>
          </w:p>
        </w:tc>
        <w:tc>
          <w:tcPr>
            <w:tcW w:w="1639" w:type="pct"/>
            <w:vAlign w:val="center"/>
          </w:tcPr>
          <w:p w14:paraId="2005B2C5" w14:textId="71B40700"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Xw1sl23x","properties":{"formattedCitation":"[36,104,111]","plainCitation":"[36,104,111]","noteIndex":0},"citationItems":[{"id":1151,"uris":["http://zotero.org/users/5626169/items/LDPXPUQ6"],"itemData":{"id":1151,"type":"article-journal","abstract":"Studies on the morphology and distribution, and the role of trichomes in damage to cowpea (Vigna unguiculata) by the legume pod borer Maruca testulalis (Geyer) showed that trichome cover on individual cultivars varied in trichome length and density, but not in trichome type from different plant parts. Trichome density on different parts decreased with increasing plant age. Significant (P &lt;0.05) negative correlations were obtained between total trichome density on pods, pod infestation and damage severity. In contrast, correlations between length of non-glandular trichomes on pods, pod infestation and damage severity were not significant. Results suggest that trichome length may be less important than density in reducing pod damage by M. testulalis in cultivated cowpeas. It is, therefore, concluded that breeding for a higher level of trichomes in high yielding and agronomically desirable cowpea cultivars, will serve as an important component in the integrated management of M. testulalis.","container-title":"Bulletin of Entomological Research","DOI":"10.1017/S0007485300042577","ISSN":"1475-2670, 0007-4853","issue":"4","language":"en","note":"publisher: Cambridge University Press","page":"499-505","source":"Cambridge University Press","title":"Morphology, distribution, and the role of trichomes in cowpea (Vigna unguiculata) resistance to the legume pod borer, Maruca testulalis (Lepidoptera: Pyralidae)","title-short":"Morphology, distribution, and the role of trichomes in cowpea (Vigna unguiculata) resistance to the legume pod borer, Maruca testulalis (Lepidoptera","volume":"82","author":[{"family":"Oghiakhe","given":"S."},{"family":"Jackai","given":"L. E. N."},{"family":"Makanjuola","given":"W. A."},{"family":"Hodgson","given":"C. J."}],"issued":{"date-parts":[["1992",12]]}}},{"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hAnsi="Times New Roman" w:cs="Times New Roman"/>
                <w:color w:val="000000"/>
                <w:sz w:val="16"/>
              </w:rPr>
              <w:t>[36,104,111]</w:t>
            </w:r>
            <w:r>
              <w:rPr>
                <w:rFonts w:ascii="Times New Roman" w:eastAsia="Times New Roman" w:hAnsi="Times New Roman" w:cs="Times New Roman"/>
                <w:color w:val="000000"/>
                <w:sz w:val="16"/>
                <w:szCs w:val="16"/>
              </w:rPr>
              <w:fldChar w:fldCharType="end"/>
            </w:r>
          </w:p>
        </w:tc>
      </w:tr>
      <w:tr w:rsidR="00B54266" w:rsidRPr="001C200C" w14:paraId="290EA342" w14:textId="77777777" w:rsidTr="00FB7A67">
        <w:trPr>
          <w:trHeight w:val="320"/>
        </w:trPr>
        <w:tc>
          <w:tcPr>
            <w:tcW w:w="1721" w:type="pct"/>
            <w:noWrap/>
            <w:vAlign w:val="center"/>
            <w:hideMark/>
          </w:tcPr>
          <w:p w14:paraId="68CE7FDA"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verticillata</w:t>
            </w:r>
            <w:proofErr w:type="spellEnd"/>
          </w:p>
        </w:tc>
        <w:tc>
          <w:tcPr>
            <w:tcW w:w="1640" w:type="pct"/>
            <w:noWrap/>
            <w:vAlign w:val="center"/>
            <w:hideMark/>
          </w:tcPr>
          <w:p w14:paraId="550BABEE"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5.07</w:t>
            </w:r>
          </w:p>
        </w:tc>
        <w:tc>
          <w:tcPr>
            <w:tcW w:w="1639" w:type="pct"/>
            <w:vAlign w:val="center"/>
          </w:tcPr>
          <w:p w14:paraId="3BCFAC38" w14:textId="75C51361"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sqsnBcM","properties":{"formattedCitation":"[36,104]","plainCitation":"[36,104]","noteIndex":0},"citationItems":[{"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6,104]</w:t>
            </w:r>
            <w:r>
              <w:rPr>
                <w:rFonts w:ascii="Times New Roman" w:eastAsia="Times New Roman" w:hAnsi="Times New Roman" w:cs="Times New Roman"/>
                <w:color w:val="000000"/>
                <w:sz w:val="16"/>
                <w:szCs w:val="16"/>
              </w:rPr>
              <w:fldChar w:fldCharType="end"/>
            </w:r>
          </w:p>
        </w:tc>
      </w:tr>
      <w:tr w:rsidR="00B54266" w:rsidRPr="001C200C" w14:paraId="6B61C94E" w14:textId="77777777" w:rsidTr="00FB7A67">
        <w:trPr>
          <w:trHeight w:val="320"/>
        </w:trPr>
        <w:tc>
          <w:tcPr>
            <w:tcW w:w="1721" w:type="pct"/>
            <w:noWrap/>
            <w:vAlign w:val="center"/>
            <w:hideMark/>
          </w:tcPr>
          <w:p w14:paraId="3199D652"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vestita</w:t>
            </w:r>
            <w:proofErr w:type="spellEnd"/>
          </w:p>
        </w:tc>
        <w:tc>
          <w:tcPr>
            <w:tcW w:w="1640" w:type="pct"/>
            <w:noWrap/>
            <w:vAlign w:val="center"/>
            <w:hideMark/>
          </w:tcPr>
          <w:p w14:paraId="75BFDC3B"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92.46</w:t>
            </w:r>
          </w:p>
        </w:tc>
        <w:tc>
          <w:tcPr>
            <w:tcW w:w="1639" w:type="pct"/>
            <w:vAlign w:val="center"/>
          </w:tcPr>
          <w:p w14:paraId="5C70B878" w14:textId="6962B588"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GcFaXzII","properties":{"formattedCitation":"[104,111]","plainCitation":"[104,111]","noteIndex":0},"citationItems":[{"id":1151,"uris":["http://zotero.org/users/5626169/items/LDPXPUQ6"],"itemData":{"id":1151,"type":"article-journal","abstract":"Studies on the morphology and distribution, and the role of trichomes in damage to cowpea (Vigna unguiculata) by the legume pod borer Maruca testulalis (Geyer) showed that trichome cover on individual cultivars varied in trichome length and density, but not in trichome type from different plant parts. Trichome density on different parts decreased with increasing plant age. Significant (P &lt;0.05) negative correlations were obtained between total trichome density on pods, pod infestation and damage severity. In contrast, correlations between length of non-glandular trichomes on pods, pod infestation and damage severity were not significant. Results suggest that trichome length may be less important than density in reducing pod damage by M. testulalis in cultivated cowpeas. It is, therefore, concluded that breeding for a higher level of trichomes in high yielding and agronomically desirable cowpea cultivars, will serve as an important component in the integrated management of M. testulalis.","container-title":"Bulletin of Entomological Research","DOI":"10.1017/S0007485300042577","ISSN":"1475-2670, 0007-4853","issue":"4","language":"en","note":"publisher: Cambridge University Press","page":"499-505","source":"Cambridge University Press","title":"Morphology, distribution, and the role of trichomes in cowpea (Vigna unguiculata) resistance to the legume pod borer, Maruca testulalis (Lepidoptera: Pyralidae)","title-short":"Morphology, distribution, and the role of trichomes in cowpea (Vigna unguiculata) resistance to the legume pod borer, Maruca testulalis (Lepidoptera","volume":"82","author":[{"family":"Oghiakhe","given":"S."},{"family":"Jackai","given":"L. E. N."},{"family":"Makanjuola","given":"W. A."},{"family":"Hodgson","given":"C. J."}],"issued":{"date-parts":[["1992",12]]}}},{"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4,111]</w:t>
            </w:r>
            <w:r>
              <w:rPr>
                <w:rFonts w:ascii="Times New Roman" w:eastAsia="Times New Roman" w:hAnsi="Times New Roman" w:cs="Times New Roman"/>
                <w:color w:val="000000"/>
                <w:sz w:val="16"/>
                <w:szCs w:val="16"/>
              </w:rPr>
              <w:fldChar w:fldCharType="end"/>
            </w:r>
          </w:p>
        </w:tc>
      </w:tr>
      <w:tr w:rsidR="00B54266" w:rsidRPr="001C200C" w14:paraId="6380585D" w14:textId="77777777" w:rsidTr="00FB7A67">
        <w:trPr>
          <w:trHeight w:val="320"/>
        </w:trPr>
        <w:tc>
          <w:tcPr>
            <w:tcW w:w="1721" w:type="pct"/>
            <w:noWrap/>
            <w:vAlign w:val="center"/>
            <w:hideMark/>
          </w:tcPr>
          <w:p w14:paraId="21749CE4"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viridiflora</w:t>
            </w:r>
            <w:proofErr w:type="spellEnd"/>
          </w:p>
        </w:tc>
        <w:tc>
          <w:tcPr>
            <w:tcW w:w="1640" w:type="pct"/>
            <w:noWrap/>
            <w:vAlign w:val="center"/>
            <w:hideMark/>
          </w:tcPr>
          <w:p w14:paraId="11B38B82"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67.28</w:t>
            </w:r>
          </w:p>
        </w:tc>
        <w:tc>
          <w:tcPr>
            <w:tcW w:w="1639" w:type="pct"/>
            <w:vAlign w:val="center"/>
          </w:tcPr>
          <w:p w14:paraId="2FFBA1F1" w14:textId="3450459B"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PtwrVrSj","properties":{"formattedCitation":"[35,104]","plainCitation":"[35,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104]</w:t>
            </w:r>
            <w:r>
              <w:rPr>
                <w:rFonts w:ascii="Times New Roman" w:eastAsia="Times New Roman" w:hAnsi="Times New Roman" w:cs="Times New Roman"/>
                <w:color w:val="000000"/>
                <w:sz w:val="16"/>
                <w:szCs w:val="16"/>
              </w:rPr>
              <w:fldChar w:fldCharType="end"/>
            </w:r>
          </w:p>
        </w:tc>
      </w:tr>
      <w:tr w:rsidR="00B54266" w:rsidRPr="001C200C" w14:paraId="7A8CEC7B" w14:textId="77777777" w:rsidTr="00FB7A67">
        <w:trPr>
          <w:trHeight w:val="320"/>
        </w:trPr>
        <w:tc>
          <w:tcPr>
            <w:tcW w:w="1721" w:type="pct"/>
            <w:noWrap/>
            <w:vAlign w:val="center"/>
            <w:hideMark/>
          </w:tcPr>
          <w:p w14:paraId="4DCAE25E"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Asclepias </w:t>
            </w:r>
            <w:proofErr w:type="spellStart"/>
            <w:r w:rsidRPr="001C200C">
              <w:rPr>
                <w:rFonts w:ascii="Times New Roman" w:eastAsia="Times New Roman" w:hAnsi="Times New Roman" w:cs="Times New Roman"/>
                <w:i/>
                <w:iCs/>
                <w:color w:val="000000"/>
                <w:sz w:val="16"/>
                <w:szCs w:val="16"/>
              </w:rPr>
              <w:t>viridis</w:t>
            </w:r>
            <w:proofErr w:type="spellEnd"/>
          </w:p>
        </w:tc>
        <w:tc>
          <w:tcPr>
            <w:tcW w:w="1640" w:type="pct"/>
            <w:noWrap/>
            <w:vAlign w:val="center"/>
            <w:hideMark/>
          </w:tcPr>
          <w:p w14:paraId="7B5B1047"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9.15</w:t>
            </w:r>
          </w:p>
        </w:tc>
        <w:tc>
          <w:tcPr>
            <w:tcW w:w="1639" w:type="pct"/>
            <w:vAlign w:val="center"/>
          </w:tcPr>
          <w:p w14:paraId="6F8C75B7" w14:textId="30A46689"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vKyN3kIc","properties":{"formattedCitation":"[35,36,104]","plainCitation":"[35,36,104]","noteIndex":0},"citationItems":[{"id":1133,"uris":["http://zotero.org/users/5626169/items/8UWXC9E5"],"itemData":{"id":1133,"type":"article-journal","abstract":"Premise of the Study Leaf surface traits, such as trichome density and wax production, mediate important ecological processes such as anti-herbivory defense and water-use efficiency. We present a phylogenetic analysis of Asclepias plastomes as a framework for analyzing the evolution of trichome density and presence of epicuticular waxes. Methods We produced a maximum-likelihood phylogeny using plastomes of 103 species of Asclepias. We reconstructed ancestral states and used model comparisons in a likelihood framework to analyze character evolution across Asclepias. Key Results We resolved the backbone of Asclepias, placing the Sonoran Desert clade and Incarnatae clade as successive sisters to the remaining species. We present novel findings about leaf surface evolution of Asclepias—the ancestor is reconstructed as waxless and sparsely hairy, a macroevolutionary optimal trichome density is supported, and the rate of evolution of trichome density has accelerated. Conclusions Increased sampling and selection of best-fitting models of evolution provide more resolved and robust estimates of phylogeny and character evolution than obtained in previous studies. Evolutionary inferences are more sensitive to character coding than model selection.","container-title":"American Journal of Botany","DOI":"https://doi.org/10.1002/ajb2.1062","ISSN":"1537-2197","issue":"3","language":"en","note":"_eprint: https://onlinelibrary.wiley.com/doi/pdf/10.1002/ajb2.1062","page":"514-524","source":"Wiley Online Library","title":"Evolution at the tips: Asclepias phylogenomics and new perspectives on leaf surfaces","title-short":"Evolution at the tips","volume":"105","author":[{"family":"Fishbein","given":"Mark"},{"family":"Straub","given":"Shannon C. K."},{"family":"Boutte","given":"Julien"},{"family":"Hansen","given":"Kimberly"},{"family":"Cronn","given":"Richard C."},{"family":"Liston","given":"Aaron"}],"issued":{"date-parts":[["2018"]]}}},{"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5,36,104]</w:t>
            </w:r>
            <w:r>
              <w:rPr>
                <w:rFonts w:ascii="Times New Roman" w:eastAsia="Times New Roman" w:hAnsi="Times New Roman" w:cs="Times New Roman"/>
                <w:color w:val="000000"/>
                <w:sz w:val="16"/>
                <w:szCs w:val="16"/>
              </w:rPr>
              <w:fldChar w:fldCharType="end"/>
            </w:r>
          </w:p>
        </w:tc>
      </w:tr>
      <w:tr w:rsidR="00B54266" w:rsidRPr="001C200C" w14:paraId="5DE907E8" w14:textId="77777777" w:rsidTr="00FB7A67">
        <w:trPr>
          <w:trHeight w:val="320"/>
        </w:trPr>
        <w:tc>
          <w:tcPr>
            <w:tcW w:w="1721" w:type="pct"/>
            <w:noWrap/>
            <w:vAlign w:val="center"/>
            <w:hideMark/>
          </w:tcPr>
          <w:p w14:paraId="0B592665"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Calotropis </w:t>
            </w:r>
            <w:proofErr w:type="spellStart"/>
            <w:r w:rsidRPr="001C200C">
              <w:rPr>
                <w:rFonts w:ascii="Times New Roman" w:eastAsia="Times New Roman" w:hAnsi="Times New Roman" w:cs="Times New Roman"/>
                <w:i/>
                <w:iCs/>
                <w:color w:val="000000"/>
                <w:sz w:val="16"/>
                <w:szCs w:val="16"/>
              </w:rPr>
              <w:t>procera</w:t>
            </w:r>
            <w:proofErr w:type="spellEnd"/>
          </w:p>
        </w:tc>
        <w:tc>
          <w:tcPr>
            <w:tcW w:w="1640" w:type="pct"/>
            <w:noWrap/>
            <w:vAlign w:val="center"/>
            <w:hideMark/>
          </w:tcPr>
          <w:p w14:paraId="76229FF8"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177.31</w:t>
            </w:r>
          </w:p>
        </w:tc>
        <w:tc>
          <w:tcPr>
            <w:tcW w:w="1639" w:type="pct"/>
            <w:vAlign w:val="center"/>
          </w:tcPr>
          <w:p w14:paraId="295FDE89" w14:textId="253B9469"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zmceT4ek","properties":{"formattedCitation":"[112]","plainCitation":"[112]","noteIndex":0},"citationItems":[{"id":1136,"uris":["http://zotero.org/users/5626169/items/S7UTKBPS"],"itemData":{"id":1136,"type":"article-journal","abstract":"Evergreen C3 plant Calotropis procera is native to arid environments. Thus, it grows under high vapor pressure deficit, light intensity and severe drought season. We measured several ecophysiological traits in C. procera under semiarid and seacoast environment to assess the attributes that support its photosynthetic performance in these contrasting conditions. Gas exchange analysis, primary metabolism content, nutrients, antioxidant system and leaf anatomy traits were measured under field conditions. In semiarid, C. procera was exposed to prolonged drought season during the two years of study with negative soil water balance. Calotropis procera plants were exposed to positive soil water balance only under rainy season at seacoast environment. The leaves of C. procera showed the same photosynthetic rate under high or low VPD even in dry season with negative soil water balance. Photosynthetic pigments, leaf sugars content and activity of antioxidant enzymes were increased in both places under dry season. However, the anatomical adjustments were contrasting, while in semiarid mesophyll thickness increased under driest year, in seacoast cuticle thickness and trichomes density was increased. The ability to keep photosynthetic performance through the seasons would be supported by new leaves with different morpho-anatomical traits with contrasting changes between semiarid and seacoast environments. Furthermore, our results suggest that efficient antioxidative system and leaf sugar dynamics can contribute to protect the photosynthetic machinery even under severe drought season.","container-title":"Frontiers in Plant Science","DOI":"10.3389/fpls.2020.00717","ISSN":"1664-462X","journalAbbreviation":"Front. Plant Sci.","language":"English","note":"publisher: Frontiers","source":"Frontiers","title":"Ecophysiological Traits of Invasive C3 Species Calotropis procera to Maintain High Photosynthetic Performance Under High VPD and Low Soil Water Balance in Semi-Arid and Seacoast Zones","URL":"http://www.frontiersin.org/articles/10.3389/fpls.2020.00717/full#supplementary-material","volume":"11","author":[{"family":"Rivas","given":"Rebeca"},{"family":"Barros","given":"Vanessa"},{"family":"Falcão","given":"Hiram"},{"family":"Frosi","given":"Gabriella"},{"family":"Arruda","given":"Emília"},{"family":"Santos","given":"Mauro"}],"accessed":{"date-parts":[["2021",3,21]]},"issued":{"date-parts":[["2020"]]}}}],"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12]</w:t>
            </w:r>
            <w:r>
              <w:rPr>
                <w:rFonts w:ascii="Times New Roman" w:eastAsia="Times New Roman" w:hAnsi="Times New Roman" w:cs="Times New Roman"/>
                <w:color w:val="000000"/>
                <w:sz w:val="16"/>
                <w:szCs w:val="16"/>
              </w:rPr>
              <w:fldChar w:fldCharType="end"/>
            </w:r>
          </w:p>
        </w:tc>
      </w:tr>
      <w:tr w:rsidR="00B54266" w:rsidRPr="001C200C" w14:paraId="09A6A689" w14:textId="77777777" w:rsidTr="00FB7A67">
        <w:trPr>
          <w:trHeight w:val="320"/>
        </w:trPr>
        <w:tc>
          <w:tcPr>
            <w:tcW w:w="1721" w:type="pct"/>
            <w:noWrap/>
            <w:vAlign w:val="center"/>
            <w:hideMark/>
          </w:tcPr>
          <w:p w14:paraId="4FE13CD3"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Catharanthus roseus</w:t>
            </w:r>
          </w:p>
        </w:tc>
        <w:tc>
          <w:tcPr>
            <w:tcW w:w="1640" w:type="pct"/>
            <w:noWrap/>
            <w:vAlign w:val="center"/>
            <w:hideMark/>
          </w:tcPr>
          <w:p w14:paraId="0EE759ED"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0.00</w:t>
            </w:r>
          </w:p>
        </w:tc>
        <w:tc>
          <w:tcPr>
            <w:tcW w:w="1639" w:type="pct"/>
            <w:vAlign w:val="center"/>
          </w:tcPr>
          <w:p w14:paraId="5C718275" w14:textId="6089631A"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JU6ZfZgf","properties":{"formattedCitation":"[114]","plainCitation":"[114]","noteIndex":0},"citationItems":[{"id":1139,"uris":["http://zotero.org/users/5626169/items/ADGR727E"],"itemData":{"id":1139,"type":"article-journal","abstract":"Auto pollution is the by-product of our mechanized mobility, which adversely affects both plant and human life. However, plants growing in the urban locations provide a great respite to us from the brunt of auto pollution by absorbing the pollutants at their foliar surface. Foliar surface configuration and biochemical changes in plant species, namely,\n              Sida cordifolia\n              L. and\n              Catharanthus roseus\n              L. grown at roadside (polluted site 1, Talkatora; polluted site 2, Charbagh) in Lucknow city and in the garden of the university campus, which has been taken as reference site, were investigated. It was observed that air pollution caused by auto exhaust showed marked alterations in photosynthetic pigments (chlorophyll, carotenoid, and phaeophytin), and relative water content was reduced while antioxidative enzymes like catalase and peroxidase were found to be enhanced. The changes in the foliar configuration reveal marked alteration in epidermal traits, with decreased number of stomata, stomatal indices, and epidermal cells per unit area, while length and breadth of stomata and epidermal cells were found to be increased in leaves samples wich can be used as biomarkers of auto pollution.","container-title":"International Scholarly Research Notices","DOI":"10.1155/2014/263092","ISSN":"2356-7872","journalAbbreviation":"International Scholarly Research Notices","language":"en","page":"1-11","source":"DOI.org (Crossref)","title":"Biochemical and Ultrastructural Changes in Sida cordifolia L. and Catharanthus roseus L. to Auto Pollution","volume":"2014","author":[{"family":"Verma","given":"Vijeta"},{"family":"Chandra","given":"Neelam"}],"issued":{"date-parts":[["2014",10,30]]}}}],"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14]</w:t>
            </w:r>
            <w:r>
              <w:rPr>
                <w:rFonts w:ascii="Times New Roman" w:eastAsia="Times New Roman" w:hAnsi="Times New Roman" w:cs="Times New Roman"/>
                <w:color w:val="000000"/>
                <w:sz w:val="16"/>
                <w:szCs w:val="16"/>
              </w:rPr>
              <w:fldChar w:fldCharType="end"/>
            </w:r>
          </w:p>
        </w:tc>
      </w:tr>
      <w:tr w:rsidR="00B54266" w:rsidRPr="001C200C" w14:paraId="06B3C4BB" w14:textId="77777777" w:rsidTr="00FB7A67">
        <w:trPr>
          <w:trHeight w:val="320"/>
        </w:trPr>
        <w:tc>
          <w:tcPr>
            <w:tcW w:w="1721" w:type="pct"/>
            <w:noWrap/>
            <w:vAlign w:val="center"/>
            <w:hideMark/>
          </w:tcPr>
          <w:p w14:paraId="594F9C0D" w14:textId="77777777" w:rsidR="00B54266" w:rsidRPr="001C200C" w:rsidRDefault="00B54266" w:rsidP="00FB7A67">
            <w:pPr>
              <w:rPr>
                <w:rFonts w:ascii="Times New Roman" w:eastAsia="Times New Roman" w:hAnsi="Times New Roman" w:cs="Times New Roman"/>
                <w:i/>
                <w:iCs/>
                <w:color w:val="000000"/>
                <w:sz w:val="16"/>
                <w:szCs w:val="16"/>
              </w:rPr>
            </w:pPr>
            <w:proofErr w:type="spellStart"/>
            <w:r w:rsidRPr="001C200C">
              <w:rPr>
                <w:rFonts w:ascii="Times New Roman" w:eastAsia="Times New Roman" w:hAnsi="Times New Roman" w:cs="Times New Roman"/>
                <w:i/>
                <w:iCs/>
                <w:color w:val="000000"/>
                <w:sz w:val="16"/>
                <w:szCs w:val="16"/>
              </w:rPr>
              <w:t>Cynanchum</w:t>
            </w:r>
            <w:proofErr w:type="spellEnd"/>
            <w:r w:rsidRPr="001C200C">
              <w:rPr>
                <w:rFonts w:ascii="Times New Roman" w:eastAsia="Times New Roman" w:hAnsi="Times New Roman" w:cs="Times New Roman"/>
                <w:i/>
                <w:iCs/>
                <w:color w:val="000000"/>
                <w:sz w:val="16"/>
                <w:szCs w:val="16"/>
              </w:rPr>
              <w:t xml:space="preserve"> laeve</w:t>
            </w:r>
          </w:p>
        </w:tc>
        <w:tc>
          <w:tcPr>
            <w:tcW w:w="1640" w:type="pct"/>
            <w:noWrap/>
            <w:vAlign w:val="center"/>
            <w:hideMark/>
          </w:tcPr>
          <w:p w14:paraId="5E228719"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21.12</w:t>
            </w:r>
          </w:p>
        </w:tc>
        <w:tc>
          <w:tcPr>
            <w:tcW w:w="1639" w:type="pct"/>
            <w:vAlign w:val="center"/>
          </w:tcPr>
          <w:p w14:paraId="6DA5A4E5" w14:textId="0E77698E"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LmkgaGNx","properties":{"formattedCitation":"[107]","plainCitation":"[107]","noteIndex":0},"citationItems":[{"id":1573,"uris":["http://zotero.org/users/5626169/items/4C8UW3C6"],"itemData":{"id":1573,"type":"thesis","abstract":"The oleander aphid, Aphis nerii Boyer de Fonscolombe, is a cosmopolitan specialist that feeds on milkweeds in the Apocynaceae family. In central Kentucky, A. nerii colonizes several Asclepias species and Cynanchum laeve. Prior research has focused on Asclepias species and not on C. laeve , even though it has been observed in the field as a desirable host for aphid colonization. An investigation of A. nerii performance on three Asclepias species and C. laeve found that host plant quality influences aphid fitness. Specifically, A. nerii performance was significantly greater on C. laeve than on tested Asclepias species. Cynanchum laeve exhibits characteristics that may increase its attractiveness for aphid colonization. Milkweeds alongside and within agricultural fields provide opportunities for biological controls agents, such as Coccinellid beetles and parasitoids, to utilize A. nerii as a resource. It was hypothesized that natural enemy performance would also be influenced by A. nerii host choice. Specifically, plant characteristics negatively affecting A. nerii performance may be detrimental to natural enemies. The development of Harmonia axyridis (Pallas) and Cycloneda munda (Say) reared on A. nerii from different host plant species was investigated. Immature beetle survival was generally poor and longevity was not significantly different when larvae were fed A. nerii from different host plant species. While no significant differences were found for H. axyridis, the fecundity of C. munda was greater when fed A. nerii from C. laeve than when fed aphids from tested Asclepias species. The efficacy of Lysiphlebus testaceipes (Cresson) when utilizing A. nerii reared on different host plant species was investigated in a laboratory study. While ovipositional attempts did not vary among A. nerii host species, significantly greater mummy formation and successful emergence of parasitoids occurred on A. nerii from C. laeve than on tested Asclepias species. A field investigation determined the proportion of aphid colony exhibiting parasitoid activity (mummies) and the successful emergence of parasitoids when utilizing A. nerii from different host plant species. My results show that detrimental effects on natural enemies associated with A. nerii appear to be less severe when aphids develop on C. laeve compared to tested Asclepias species.\nKEYWORDS: Aphis nerii, tritrophic interactions, milkweeds, Coccinellidae, Lysiphlebus testaceipes","event-place":"United States -- Kentucky","genre":"Ph.D.","language":"English","note":"ISBN: 9781303769191","number-of-pages":"232","publisher":"University of Kentucky","publisher-place":"United States -- Kentucky","source":"ProQuest","title":"Tritrophic effects of milkweed species on natural enemies of Aphis nerii","URL":"https://www.proquest.com/docview/1507564407/abstract/D92B039CBEC34CB6PQ/1","author":[{"family":"Colvin","given":"Sarah M."}],"accessed":{"date-parts":[["2021",11,26]]},"issued":{"date-parts":[["201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7]</w:t>
            </w:r>
            <w:r>
              <w:rPr>
                <w:rFonts w:ascii="Times New Roman" w:eastAsia="Times New Roman" w:hAnsi="Times New Roman" w:cs="Times New Roman"/>
                <w:color w:val="000000"/>
                <w:sz w:val="16"/>
                <w:szCs w:val="16"/>
              </w:rPr>
              <w:fldChar w:fldCharType="end"/>
            </w:r>
          </w:p>
        </w:tc>
      </w:tr>
      <w:tr w:rsidR="00B54266" w:rsidRPr="001C200C" w14:paraId="0AFBBC7B" w14:textId="77777777" w:rsidTr="00FB7A67">
        <w:trPr>
          <w:trHeight w:val="320"/>
        </w:trPr>
        <w:tc>
          <w:tcPr>
            <w:tcW w:w="1721" w:type="pct"/>
            <w:noWrap/>
            <w:vAlign w:val="center"/>
            <w:hideMark/>
          </w:tcPr>
          <w:p w14:paraId="398EDDD3"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 xml:space="preserve">Datura </w:t>
            </w:r>
            <w:proofErr w:type="spellStart"/>
            <w:r w:rsidRPr="001C200C">
              <w:rPr>
                <w:rFonts w:ascii="Times New Roman" w:eastAsia="Times New Roman" w:hAnsi="Times New Roman" w:cs="Times New Roman"/>
                <w:i/>
                <w:iCs/>
                <w:color w:val="000000"/>
                <w:sz w:val="16"/>
                <w:szCs w:val="16"/>
              </w:rPr>
              <w:t>innoxia</w:t>
            </w:r>
            <w:proofErr w:type="spellEnd"/>
          </w:p>
        </w:tc>
        <w:tc>
          <w:tcPr>
            <w:tcW w:w="1640" w:type="pct"/>
            <w:noWrap/>
            <w:vAlign w:val="center"/>
            <w:hideMark/>
          </w:tcPr>
          <w:p w14:paraId="38E0C1B8"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70.60</w:t>
            </w:r>
          </w:p>
        </w:tc>
        <w:tc>
          <w:tcPr>
            <w:tcW w:w="1639" w:type="pct"/>
            <w:vAlign w:val="center"/>
          </w:tcPr>
          <w:p w14:paraId="2174700F" w14:textId="400C410E"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QQfZI6bp","properties":{"formattedCitation":"[108]","plainCitation":"[108]","noteIndex":0},"citationItems":[{"id":1356,"uris":["http://zotero.org/users/5626169/items/7I2NAENN"],"itemData":{"id":1356,"type":"article-journal","abstract":"Foliar anatomy of five taxa of the genus Datura is described to identify the anatomic characters that can help distinguish them. Three to five individual leaf samples per taxon were collected and processed using conventional techniques. Foliar characters were measured and analyzed by Kruskal-Wallis and posthoc Dunn tests. To define rules of classification, regression and classification trees (CART) were created. Studied taxa share anatomical characters, such as bifacial leaves with unstratified epidermis, amphistomatic leaves with anisocytic stomata, and the presence of simple and glandular trichomes. Epidermal cells have slightly wavy walls. Mesophyll is composed by an unstratified compact palisade parenchyma, except for D. ceratocaula, that had two strata. Spongy parenchyma was compact, with three to four cell layers and with abundant calcium oxalate druses. Anatomical characters were significantly different between species, except for the length of the glandular trichome stem of the adaxial surface. Anatomical characters of the abaxial surface had the highest discriminating power. Characters with the best discriminating efficiency were the number of simple trichomes. Other relevant differences were the distribution and ornamentation of glandular and simple trichomes. The sum of anatomical differences allows the recognition the Datura taxa studied.","container-title":"Journal of Plant Biology Research","issue":"2","journalAbbreviation":"Journal of Plant Biology Research","page":"34-47","source":"ResearchGate","title":"Leaf anatomy of four species and one variety of Datura (Solanoidea, Solanaceae)","volume":"5","author":[{"family":"Gómez-Nucamendi","given":"Olga"},{"family":"Hernandez-Sandoval","given":"Luis"},{"family":"Figueroa","given":"Mónica"},{"family":"Martínez","given":"Mahinda"}],"issued":{"date-parts":[["2016",12,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8]</w:t>
            </w:r>
            <w:r>
              <w:rPr>
                <w:rFonts w:ascii="Times New Roman" w:eastAsia="Times New Roman" w:hAnsi="Times New Roman" w:cs="Times New Roman"/>
                <w:color w:val="000000"/>
                <w:sz w:val="16"/>
                <w:szCs w:val="16"/>
              </w:rPr>
              <w:fldChar w:fldCharType="end"/>
            </w:r>
          </w:p>
        </w:tc>
      </w:tr>
      <w:tr w:rsidR="00B54266" w:rsidRPr="001C200C" w14:paraId="36B64DC2" w14:textId="77777777" w:rsidTr="00FB7A67">
        <w:trPr>
          <w:trHeight w:val="320"/>
        </w:trPr>
        <w:tc>
          <w:tcPr>
            <w:tcW w:w="1721" w:type="pct"/>
            <w:noWrap/>
            <w:vAlign w:val="center"/>
            <w:hideMark/>
          </w:tcPr>
          <w:p w14:paraId="767A63AB" w14:textId="77777777" w:rsidR="00B54266" w:rsidRPr="001C200C" w:rsidRDefault="00B54266" w:rsidP="00FB7A67">
            <w:pPr>
              <w:rPr>
                <w:rFonts w:ascii="Times New Roman" w:eastAsia="Times New Roman" w:hAnsi="Times New Roman" w:cs="Times New Roman"/>
                <w:i/>
                <w:iCs/>
                <w:color w:val="000000"/>
                <w:sz w:val="16"/>
                <w:szCs w:val="16"/>
              </w:rPr>
            </w:pPr>
            <w:proofErr w:type="spellStart"/>
            <w:r w:rsidRPr="001C200C">
              <w:rPr>
                <w:rFonts w:ascii="Times New Roman" w:eastAsia="Times New Roman" w:hAnsi="Times New Roman" w:cs="Times New Roman"/>
                <w:i/>
                <w:iCs/>
                <w:color w:val="000000"/>
                <w:sz w:val="16"/>
                <w:szCs w:val="16"/>
              </w:rPr>
              <w:t>Gomphocarpus</w:t>
            </w:r>
            <w:proofErr w:type="spellEnd"/>
            <w:r w:rsidRPr="001C200C">
              <w:rPr>
                <w:rFonts w:ascii="Times New Roman" w:eastAsia="Times New Roman" w:hAnsi="Times New Roman" w:cs="Times New Roman"/>
                <w:i/>
                <w:iCs/>
                <w:color w:val="000000"/>
                <w:sz w:val="16"/>
                <w:szCs w:val="16"/>
              </w:rPr>
              <w:t xml:space="preserve"> </w:t>
            </w:r>
            <w:proofErr w:type="spellStart"/>
            <w:r w:rsidRPr="001C200C">
              <w:rPr>
                <w:rFonts w:ascii="Times New Roman" w:eastAsia="Times New Roman" w:hAnsi="Times New Roman" w:cs="Times New Roman"/>
                <w:i/>
                <w:iCs/>
                <w:color w:val="000000"/>
                <w:sz w:val="16"/>
                <w:szCs w:val="16"/>
              </w:rPr>
              <w:t>cancellatus</w:t>
            </w:r>
            <w:proofErr w:type="spellEnd"/>
          </w:p>
        </w:tc>
        <w:tc>
          <w:tcPr>
            <w:tcW w:w="1640" w:type="pct"/>
            <w:noWrap/>
            <w:vAlign w:val="center"/>
            <w:hideMark/>
          </w:tcPr>
          <w:p w14:paraId="504E7EAC"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13.51</w:t>
            </w:r>
          </w:p>
        </w:tc>
        <w:tc>
          <w:tcPr>
            <w:tcW w:w="1639" w:type="pct"/>
            <w:vAlign w:val="center"/>
          </w:tcPr>
          <w:p w14:paraId="6E5E6785" w14:textId="373DBC7A"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eRFWv2Uc","properties":{"formattedCitation":"[36,104]","plainCitation":"[36,104]","noteIndex":0},"citationItems":[{"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6,104]</w:t>
            </w:r>
            <w:r>
              <w:rPr>
                <w:rFonts w:ascii="Times New Roman" w:eastAsia="Times New Roman" w:hAnsi="Times New Roman" w:cs="Times New Roman"/>
                <w:color w:val="000000"/>
                <w:sz w:val="16"/>
                <w:szCs w:val="16"/>
              </w:rPr>
              <w:fldChar w:fldCharType="end"/>
            </w:r>
          </w:p>
        </w:tc>
      </w:tr>
      <w:tr w:rsidR="00B54266" w:rsidRPr="001C200C" w14:paraId="0A4C72C2" w14:textId="77777777" w:rsidTr="00FB7A67">
        <w:trPr>
          <w:trHeight w:val="320"/>
        </w:trPr>
        <w:tc>
          <w:tcPr>
            <w:tcW w:w="1721" w:type="pct"/>
            <w:noWrap/>
            <w:vAlign w:val="center"/>
            <w:hideMark/>
          </w:tcPr>
          <w:p w14:paraId="0AD1C972" w14:textId="77777777" w:rsidR="00B54266" w:rsidRPr="001C200C" w:rsidRDefault="00B54266" w:rsidP="00FB7A67">
            <w:pPr>
              <w:rPr>
                <w:rFonts w:ascii="Times New Roman" w:eastAsia="Times New Roman" w:hAnsi="Times New Roman" w:cs="Times New Roman"/>
                <w:i/>
                <w:iCs/>
                <w:color w:val="000000"/>
                <w:sz w:val="16"/>
                <w:szCs w:val="16"/>
              </w:rPr>
            </w:pPr>
            <w:proofErr w:type="spellStart"/>
            <w:r w:rsidRPr="001C200C">
              <w:rPr>
                <w:rFonts w:ascii="Times New Roman" w:eastAsia="Times New Roman" w:hAnsi="Times New Roman" w:cs="Times New Roman"/>
                <w:i/>
                <w:iCs/>
                <w:color w:val="000000"/>
                <w:sz w:val="16"/>
                <w:szCs w:val="16"/>
              </w:rPr>
              <w:t>Gomphocarpus</w:t>
            </w:r>
            <w:proofErr w:type="spellEnd"/>
            <w:r w:rsidRPr="001C200C">
              <w:rPr>
                <w:rFonts w:ascii="Times New Roman" w:eastAsia="Times New Roman" w:hAnsi="Times New Roman" w:cs="Times New Roman"/>
                <w:i/>
                <w:iCs/>
                <w:color w:val="000000"/>
                <w:sz w:val="16"/>
                <w:szCs w:val="16"/>
              </w:rPr>
              <w:t xml:space="preserve"> </w:t>
            </w:r>
            <w:proofErr w:type="spellStart"/>
            <w:r w:rsidRPr="001C200C">
              <w:rPr>
                <w:rFonts w:ascii="Times New Roman" w:eastAsia="Times New Roman" w:hAnsi="Times New Roman" w:cs="Times New Roman"/>
                <w:i/>
                <w:iCs/>
                <w:color w:val="000000"/>
                <w:sz w:val="16"/>
                <w:szCs w:val="16"/>
              </w:rPr>
              <w:t>fruticosus</w:t>
            </w:r>
            <w:proofErr w:type="spellEnd"/>
          </w:p>
        </w:tc>
        <w:tc>
          <w:tcPr>
            <w:tcW w:w="1640" w:type="pct"/>
            <w:noWrap/>
            <w:vAlign w:val="center"/>
            <w:hideMark/>
          </w:tcPr>
          <w:p w14:paraId="2D29D635"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5.96</w:t>
            </w:r>
          </w:p>
        </w:tc>
        <w:tc>
          <w:tcPr>
            <w:tcW w:w="1639" w:type="pct"/>
            <w:vAlign w:val="center"/>
          </w:tcPr>
          <w:p w14:paraId="390B8725" w14:textId="6A108830"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d2D88Qx9","properties":{"formattedCitation":"[36,104]","plainCitation":"[36,104]","noteIndex":0},"citationItems":[{"id":1205,"uris":["http://zotero.org/users/5626169/items/7B335GBJ"],"itemData":{"id":1205,"type":"book","note":"DOI: 10.6084/m9.figshare.c.3299276.v1","publisher":"Wiley","title":"Plant Defense Syndromes","URL":"https://wiley.figshare.com/collections/PLANT_DEFENSE_SYNDROMES/3299276/1","author":[{"family":"Agrawal","given":"Anurag A"},{"family":"Fishbein","given":"Mark"}],"issued":{"date-parts":[["2016",8]]}}},{"id":1061,"uris":["http://zotero.org/users/5626169/items/V3KBVGVD"],"itemData":{"id":1061,"type":"article-journal","container-title":"Proceedings of the National Academy of Sciences","DOI":"10.1073/pnas.0802368105","ISSN":"0027-8424, 1091-6490","issue":"29","journalAbbreviation":"Proceedings of the National Academy of Sciences","language":"en","page":"10057-10060","source":"DOI.org (Crossref)","title":"Phylogenetic escalation and decline of plant defense strategies","volume":"105","author":[{"family":"Agrawal","given":"Anurag A."},{"family":"Fishbein","given":"Mark"}],"issued":{"date-parts":[["2008",7,22]]}}}],"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36,104]</w:t>
            </w:r>
            <w:r>
              <w:rPr>
                <w:rFonts w:ascii="Times New Roman" w:eastAsia="Times New Roman" w:hAnsi="Times New Roman" w:cs="Times New Roman"/>
                <w:color w:val="000000"/>
                <w:sz w:val="16"/>
                <w:szCs w:val="16"/>
              </w:rPr>
              <w:fldChar w:fldCharType="end"/>
            </w:r>
          </w:p>
        </w:tc>
      </w:tr>
      <w:tr w:rsidR="00B54266" w:rsidRPr="001C200C" w14:paraId="11A4B4A9" w14:textId="77777777" w:rsidTr="00FB7A67">
        <w:trPr>
          <w:trHeight w:val="320"/>
        </w:trPr>
        <w:tc>
          <w:tcPr>
            <w:tcW w:w="1721" w:type="pct"/>
            <w:noWrap/>
            <w:vAlign w:val="center"/>
            <w:hideMark/>
          </w:tcPr>
          <w:p w14:paraId="31DB2790"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Lycopersicon esculentum</w:t>
            </w:r>
          </w:p>
        </w:tc>
        <w:tc>
          <w:tcPr>
            <w:tcW w:w="1640" w:type="pct"/>
            <w:noWrap/>
            <w:vAlign w:val="center"/>
            <w:hideMark/>
          </w:tcPr>
          <w:p w14:paraId="3F8983CC"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80.34</w:t>
            </w:r>
          </w:p>
        </w:tc>
        <w:tc>
          <w:tcPr>
            <w:tcW w:w="1639" w:type="pct"/>
            <w:vAlign w:val="center"/>
          </w:tcPr>
          <w:p w14:paraId="199203B3" w14:textId="57A76416"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LqH6Md5N","properties":{"formattedCitation":"[109,113]","plainCitation":"[109,113]","noteIndex":0},"citationItems":[{"id":1150,"uris":["http://zotero.org/users/5626169/items/US8A9LVG"],"itemData":{"id":1150,"type":"article-journal","abstract":"The objective of this work was to evaluate the feasibility of selection for higher glandular trichome densities, as an indirect criterion of selection for increasing repellence to spider mites Tetranychus urticae, in tomato populations derived from an interspecific cross between Lycopersicon esculentum x L. hirsutum var. glabratum PI 134417. Trichome densities were evaluated in 19 genotypes, including 12 from advanced backcross populations, derived from the original cross L. esculentum x L. hirsutum var. glabratum PI 134417. Counts were made both on the adaxial and abaxial leaf surfaces, and trichomes were classified into glandular types IV and VI, other glandular types (types I+VII), and nonglandular types. Mite repellence was measured by distances walked by mites onto the tomato leaf surface after 20, 40 and 60 min. Spider mite repellence biotests indicated that higher densities of glandular trichomes (especially type VI) decreased the distances walked by the mites onto the tomato leaf surface. Selection of plants with higher densities of glandular trichomes can be an efficient criterion to obtain tomato genotypes with higher resistance (repellence) to spider mites.","container-title":"Pesquisa Agropecuária Brasileira","DOI":"10.1590/S0100-204X2007000900003","ISSN":"0100-204X","issue":"9","journalAbbreviation":"Pesq. agropec. bras.","language":"en","page":"1227-1235","source":"DOI.org (Crossref)","title":"Higher glandular trichome density in tomato leaflets and repellence to spider mites","volume":"42","author":[{"family":"Maluf","given":"Wilson Roberto"},{"family":"Inoue","given":"Irene Fumi"},{"family":"Ferreira","given":"Raphael de Paula Duarte"},{"family":"Gomes","given":"Luiz Antonio Augusto"},{"family":"Castro","given":"Evaristo Mauro","dropping-particle":"de"},{"family":"Cardoso","given":"Maria das Graças"}],"issued":{"date-parts":[["2007",9]]}}},{"id":1343,"uris":["http://zotero.org/users/5626169/items/SXWTFJ4Z"],"itemData":{"id":1343,"type":"article-journal","abstract":"The green peach aphid (Myzus persicae) is becoming resistant to many of the pesticides used in the tomato (Lycopersicon esculentum) industry. A potential alternative method of control is host-plant resistance, which may be mediated by trichomes. Resistance to the green peach aphid was assessed for six accessions of L. hirsutum, three of L. pennellii and a L. esculentum control. Mortality, entrapment and number of aphids unaffected by trichomes were recorded 24, 48 and 72 h after placement. Using multiple regression against counts of glandular and non-glandular trichomes, the role of foliar pubescence in resistance to the aphid was established. Lycopersicon pennellii possessed the highest level of resistance after 72 h and type IV trichome density accounted for 26.5% of variance in mortality (P &lt; 0.001). Low densities of type IV and high densities of type VII trichomes increased the number of aphids ‘unaffected’ by trichomes, a relationship accounting for 29% of variance (P &lt; 0.001). Information on which types of trichomes most strongly affect resistance to insect pests will aid future breeding and L. pennellii shows potential for use in breeding programs to increase levels of host-plant resistance in L. esculentum.","container-title":"Australian Journal of Entomology","DOI":"https://doi.org/10.1046/j.1440-6055.2003.00376.x","ISSN":"1440-6055","issue":"4","language":"en","note":"_eprint: https://onlinelibrary.wiley.com/doi/pdf/10.1046/j.1440-6055.2003.00376.x","page":"373-378","source":"Wiley Online Library","title":"Trichomes of Lycopersicon spp. and their effect on Myzus persicae (Sulzer) (Hemiptera: Aphididae)","title-short":"Trichomes of Lycopersicon spp. and their effect on Myzus persicae (Sulzer) (Hemiptera","volume":"42","author":[{"family":"Simmons","given":"Aaron T."},{"family":"Gurr","given":"Geoff M."},{"family":"McGrath","given":"Des"},{"family":"Nicol","given":"Helen I."},{"family":"Martin","given":"Peter M."}],"issued":{"date-parts":[["2003"]]}}}],"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09,113]</w:t>
            </w:r>
            <w:r>
              <w:rPr>
                <w:rFonts w:ascii="Times New Roman" w:eastAsia="Times New Roman" w:hAnsi="Times New Roman" w:cs="Times New Roman"/>
                <w:color w:val="000000"/>
                <w:sz w:val="16"/>
                <w:szCs w:val="16"/>
              </w:rPr>
              <w:fldChar w:fldCharType="end"/>
            </w:r>
          </w:p>
        </w:tc>
      </w:tr>
      <w:tr w:rsidR="00B54266" w:rsidRPr="001C200C" w14:paraId="4BE180C6" w14:textId="77777777" w:rsidTr="00FB7A67">
        <w:trPr>
          <w:trHeight w:val="320"/>
        </w:trPr>
        <w:tc>
          <w:tcPr>
            <w:tcW w:w="1721" w:type="pct"/>
            <w:noWrap/>
            <w:vAlign w:val="center"/>
            <w:hideMark/>
          </w:tcPr>
          <w:p w14:paraId="76B36792" w14:textId="77777777" w:rsidR="00B54266" w:rsidRPr="001C200C" w:rsidRDefault="00B54266" w:rsidP="00FB7A67">
            <w:pPr>
              <w:rPr>
                <w:rFonts w:ascii="Times New Roman" w:eastAsia="Times New Roman" w:hAnsi="Times New Roman" w:cs="Times New Roman"/>
                <w:i/>
                <w:iCs/>
                <w:color w:val="000000"/>
                <w:sz w:val="16"/>
                <w:szCs w:val="16"/>
              </w:rPr>
            </w:pPr>
            <w:r w:rsidRPr="001C200C">
              <w:rPr>
                <w:rFonts w:ascii="Times New Roman" w:eastAsia="Times New Roman" w:hAnsi="Times New Roman" w:cs="Times New Roman"/>
                <w:i/>
                <w:iCs/>
                <w:color w:val="000000"/>
                <w:sz w:val="16"/>
                <w:szCs w:val="16"/>
              </w:rPr>
              <w:t>Vigna unguiculata</w:t>
            </w:r>
          </w:p>
        </w:tc>
        <w:tc>
          <w:tcPr>
            <w:tcW w:w="1640" w:type="pct"/>
            <w:noWrap/>
            <w:vAlign w:val="center"/>
            <w:hideMark/>
          </w:tcPr>
          <w:p w14:paraId="5B99445F" w14:textId="77777777" w:rsidR="00B54266" w:rsidRPr="001C200C" w:rsidRDefault="00B54266" w:rsidP="00FB7A67">
            <w:pPr>
              <w:rPr>
                <w:rFonts w:ascii="Times New Roman" w:eastAsia="Times New Roman" w:hAnsi="Times New Roman" w:cs="Times New Roman"/>
                <w:color w:val="000000"/>
                <w:sz w:val="16"/>
                <w:szCs w:val="16"/>
              </w:rPr>
            </w:pPr>
            <w:r w:rsidRPr="001C200C">
              <w:rPr>
                <w:rFonts w:ascii="Times New Roman" w:eastAsia="Times New Roman" w:hAnsi="Times New Roman" w:cs="Times New Roman"/>
                <w:color w:val="000000"/>
                <w:sz w:val="16"/>
                <w:szCs w:val="16"/>
              </w:rPr>
              <w:t>67.07</w:t>
            </w:r>
          </w:p>
        </w:tc>
        <w:tc>
          <w:tcPr>
            <w:tcW w:w="1639" w:type="pct"/>
            <w:vAlign w:val="center"/>
          </w:tcPr>
          <w:p w14:paraId="21E0E5ED" w14:textId="34DCB3BC" w:rsidR="00B54266" w:rsidRPr="001C200C" w:rsidRDefault="00B54266" w:rsidP="00FB7A6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sidR="00427267">
              <w:rPr>
                <w:rFonts w:ascii="Times New Roman" w:eastAsia="Times New Roman" w:hAnsi="Times New Roman" w:cs="Times New Roman"/>
                <w:color w:val="000000"/>
                <w:sz w:val="16"/>
                <w:szCs w:val="16"/>
              </w:rPr>
              <w:instrText xml:space="preserve"> ADDIN ZOTERO_ITEM CSL_CITATION {"citationID":"S7089KGA","properties":{"formattedCitation":"[110,111]","plainCitation":"[110,111]","noteIndex":0},"citationItems":[{"id":1151,"uris":["http://zotero.org/users/5626169/items/LDPXPUQ6"],"itemData":{"id":1151,"type":"article-journal","abstract":"Studies on the morphology and distribution, and the role of trichomes in damage to cowpea (Vigna unguiculata) by the legume pod borer Maruca testulalis (Geyer) showed that trichome cover on individual cultivars varied in trichome length and density, but not in trichome type from different plant parts. Trichome density on different parts decreased with increasing plant age. Significant (P &lt;0.05) negative correlations were obtained between total trichome density on pods, pod infestation and damage severity. In contrast, correlations between length of non-glandular trichomes on pods, pod infestation and damage severity were not significant. Results suggest that trichome length may be less important than density in reducing pod damage by M. testulalis in cultivated cowpeas. It is, therefore, concluded that breeding for a higher level of trichomes in high yielding and agronomically desirable cowpea cultivars, will serve as an important component in the integrated management of M. testulalis.","container-title":"Bulletin of Entomological Research","DOI":"10.1017/S0007485300042577","ISSN":"1475-2670, 0007-4853","issue":"4","language":"en","note":"publisher: Cambridge University Press","page":"499-505","source":"Cambridge University Press","title":"Morphology, distribution, and the role of trichomes in cowpea (Vigna unguiculata) resistance to the legume pod borer, Maruca testulalis (Lepidoptera: Pyralidae)","title-short":"Morphology, distribution, and the role of trichomes in cowpea (Vigna unguiculata) resistance to the legume pod borer, Maruca testulalis (Lepidoptera","volume":"82","author":[{"family":"Oghiakhe","given":"S."},{"family":"Jackai","given":"L. E. N."},{"family":"Makanjuola","given":"W. A."},{"family":"Hodgson","given":"C. J."}],"issued":{"date-parts":[["1992",12]]}}},{"id":1360,"uris":["http://zotero.org/users/5626169/items/B5S75FBD"],"itemData":{"id":1360,"type":"article-journal","abstract":"Pubescence (trichomes) in wild and cultivated cowpeas, Vigna vexillata and V. unguiculata, adversely affected oviposition, mobility, and food consumption and utilisation by the legume pod borer, Maruca testulalis (Geyer), in tests conducted with TVnu 72 (wild, highly resistant and highly pubescent), TVu 946 (semi-wild, moderately resistant and pubescent) and IT82D-716 (cultivated, highly susceptible and pubescent). In free-choice and no-choice tests, significantly (P &lt; 0.05) fewer eggs were laid on 3-week-old potted plants of TVnu 72, the highly pubescent and wild species; this species also received fewer eggs on abaxial and adaxial leaf surfaces. Ovipositional activity on stipules, stem, branches, terminal shoots, adaxial and abaxial leaf surfaces of the susceptible cultivar, IT82D-716 was higher (P &lt; 0.05) than on TVu 946 and TVnu 72. More eggs were laid on the abaxial surfaces than on the adaxial surfaces of leaves for all tests conducted, except for the TVnu 72 no-choice test. Significant negative correlations (r = −0.99</w:instrText>
            </w:r>
            <w:r w:rsidR="00427267">
              <w:rPr>
                <w:rFonts w:ascii="Cambria Math" w:eastAsia="Times New Roman" w:hAnsi="Cambria Math" w:cs="Cambria Math"/>
                <w:color w:val="000000"/>
                <w:sz w:val="16"/>
                <w:szCs w:val="16"/>
              </w:rPr>
              <w:instrText>∗∗</w:instrText>
            </w:r>
            <w:r w:rsidR="00427267">
              <w:rPr>
                <w:rFonts w:ascii="Times New Roman" w:eastAsia="Times New Roman" w:hAnsi="Times New Roman" w:cs="Times New Roman"/>
                <w:color w:val="000000"/>
                <w:sz w:val="16"/>
                <w:szCs w:val="16"/>
              </w:rPr>
              <w:instrText xml:space="preserve"> and r = −0.99</w:instrText>
            </w:r>
            <w:r w:rsidR="00427267">
              <w:rPr>
                <w:rFonts w:ascii="Cambria Math" w:eastAsia="Times New Roman" w:hAnsi="Cambria Math" w:cs="Cambria Math"/>
                <w:color w:val="000000"/>
                <w:sz w:val="16"/>
                <w:szCs w:val="16"/>
              </w:rPr>
              <w:instrText>∗∗</w:instrText>
            </w:r>
            <w:r w:rsidR="00427267">
              <w:rPr>
                <w:rFonts w:ascii="Times New Roman" w:eastAsia="Times New Roman" w:hAnsi="Times New Roman" w:cs="Times New Roman"/>
                <w:color w:val="000000"/>
                <w:sz w:val="16"/>
                <w:szCs w:val="16"/>
              </w:rPr>
              <w:instrText>) were found between mean number of eggs laid and length and density of non-glandular trichomes. There was a significant negative correlation (r = −0.99</w:instrText>
            </w:r>
            <w:r w:rsidR="00427267">
              <w:rPr>
                <w:rFonts w:ascii="Cambria Math" w:eastAsia="Times New Roman" w:hAnsi="Cambria Math" w:cs="Cambria Math"/>
                <w:color w:val="000000"/>
                <w:sz w:val="16"/>
                <w:szCs w:val="16"/>
              </w:rPr>
              <w:instrText>∗∗</w:instrText>
            </w:r>
            <w:r w:rsidR="00427267">
              <w:rPr>
                <w:rFonts w:ascii="Times New Roman" w:eastAsia="Times New Roman" w:hAnsi="Times New Roman" w:cs="Times New Roman"/>
                <w:color w:val="000000"/>
                <w:sz w:val="16"/>
                <w:szCs w:val="16"/>
              </w:rPr>
              <w:instrText>) between larval velocity and length of non-glandular trichomes on pod surface. Similarly, significant negative correlations (r = −0.85</w:instrText>
            </w:r>
            <w:r w:rsidR="00427267">
              <w:rPr>
                <w:rFonts w:ascii="Cambria Math" w:eastAsia="Times New Roman" w:hAnsi="Cambria Math" w:cs="Cambria Math"/>
                <w:color w:val="000000"/>
                <w:sz w:val="16"/>
                <w:szCs w:val="16"/>
              </w:rPr>
              <w:instrText>∗</w:instrText>
            </w:r>
            <w:r w:rsidR="00427267">
              <w:rPr>
                <w:rFonts w:ascii="Times New Roman" w:eastAsia="Times New Roman" w:hAnsi="Times New Roman" w:cs="Times New Roman"/>
                <w:color w:val="000000"/>
                <w:sz w:val="16"/>
                <w:szCs w:val="16"/>
              </w:rPr>
              <w:instrText xml:space="preserve"> and −0.89</w:instrText>
            </w:r>
            <w:r w:rsidR="00427267">
              <w:rPr>
                <w:rFonts w:ascii="Cambria Math" w:eastAsia="Times New Roman" w:hAnsi="Cambria Math" w:cs="Cambria Math"/>
                <w:color w:val="000000"/>
                <w:sz w:val="16"/>
                <w:szCs w:val="16"/>
              </w:rPr>
              <w:instrText>∗</w:instrText>
            </w:r>
            <w:r w:rsidR="00427267">
              <w:rPr>
                <w:rFonts w:ascii="Times New Roman" w:eastAsia="Times New Roman" w:hAnsi="Times New Roman" w:cs="Times New Roman"/>
                <w:color w:val="000000"/>
                <w:sz w:val="16"/>
                <w:szCs w:val="16"/>
              </w:rPr>
              <w:instrText>) were found between larval velocity and density and length of non-glandular trichomes on leaf surface. Pods of IT82D-716 and TVnu 72 were the most — and least — preferred for settling by larvae of M. testulalis, respectively. There was a significant positive correlation (r = 0.99</w:instrText>
            </w:r>
            <w:r w:rsidR="00427267">
              <w:rPr>
                <w:rFonts w:ascii="Cambria Math" w:eastAsia="Times New Roman" w:hAnsi="Cambria Math" w:cs="Cambria Math"/>
                <w:color w:val="000000"/>
                <w:sz w:val="16"/>
                <w:szCs w:val="16"/>
              </w:rPr>
              <w:instrText>∗∗</w:instrText>
            </w:r>
            <w:r w:rsidR="00427267">
              <w:rPr>
                <w:rFonts w:ascii="Times New Roman" w:eastAsia="Times New Roman" w:hAnsi="Times New Roman" w:cs="Times New Roman"/>
                <w:color w:val="000000"/>
                <w:sz w:val="16"/>
                <w:szCs w:val="16"/>
              </w:rPr>
              <w:instrText xml:space="preserve">) between larval penetration time on pods and length of non-glandular trichomes. Weight loss, number of feeding punctures and number of larvae on whole pods of TVnu 72 were lower and significantly different (P &lt; 0.05) from IT82D-716 and TVu 946. This study showed that it would be advantageous to use TVnu 72 in a breeding programme to incorporate pubescence into high-yielding commercial cultivars for resistance against M. testulalis and possibly other major pests.","container-title":"Crop Protection","DOI":"10.1016/0261-2194(95)00018-H","ISSN":"0261-2194","issue":"5","journalAbbreviation":"Crop Protection","language":"en","page":"379-387","source":"ScienceDirect","title":"Effect of pubescence in cowpea resistance to the legume pod borer Maruca testulalis (Lepidoptera: Pyralidae)","title-short":"Effect of pubescence in cowpea resistance to the legume pod borer Maruca testulalis (Lepidoptera","volume":"14","author":[{"family":"Oghiakhe","given":"S."}],"issued":{"date-parts":[["1995",8,1]]}}}],"schema":"https://github.com/citation-style-language/schema/raw/master/csl-citation.json"} </w:instrText>
            </w:r>
            <w:r>
              <w:rPr>
                <w:rFonts w:ascii="Times New Roman" w:eastAsia="Times New Roman" w:hAnsi="Times New Roman" w:cs="Times New Roman"/>
                <w:color w:val="000000"/>
                <w:sz w:val="16"/>
                <w:szCs w:val="16"/>
              </w:rPr>
              <w:fldChar w:fldCharType="separate"/>
            </w:r>
            <w:r w:rsidR="00427267">
              <w:rPr>
                <w:rFonts w:ascii="Times New Roman" w:eastAsia="Times New Roman" w:hAnsi="Times New Roman" w:cs="Times New Roman"/>
                <w:noProof/>
                <w:color w:val="000000"/>
                <w:sz w:val="16"/>
                <w:szCs w:val="16"/>
              </w:rPr>
              <w:t>[110,111]</w:t>
            </w:r>
            <w:r>
              <w:rPr>
                <w:rFonts w:ascii="Times New Roman" w:eastAsia="Times New Roman" w:hAnsi="Times New Roman" w:cs="Times New Roman"/>
                <w:color w:val="000000"/>
                <w:sz w:val="16"/>
                <w:szCs w:val="16"/>
              </w:rPr>
              <w:fldChar w:fldCharType="end"/>
            </w:r>
          </w:p>
        </w:tc>
      </w:tr>
    </w:tbl>
    <w:p w14:paraId="50EEE063" w14:textId="77777777" w:rsidR="00D74AF4" w:rsidRDefault="00D74AF4" w:rsidP="00D22779">
      <w:pPr>
        <w:rPr>
          <w:rFonts w:ascii="Times New Roman" w:hAnsi="Times New Roman" w:cs="Times New Roman"/>
        </w:rPr>
      </w:pPr>
    </w:p>
    <w:p w14:paraId="631ED297" w14:textId="5DD4B788" w:rsidR="00DE6A19" w:rsidRDefault="0018513B" w:rsidP="00BF0A25">
      <w:pPr>
        <w:spacing w:line="276" w:lineRule="auto"/>
        <w:ind w:firstLine="720"/>
        <w:rPr>
          <w:rFonts w:ascii="Times New Roman" w:hAnsi="Times New Roman" w:cs="Times New Roman"/>
        </w:rPr>
      </w:pPr>
      <w:r>
        <w:rPr>
          <w:rFonts w:ascii="Times New Roman" w:hAnsi="Times New Roman" w:cs="Times New Roman"/>
        </w:rPr>
        <w:t>Full results of generalized linear models testing predictive effects of cardenolide concentration, cardenolide diversity/polarity, and trichome density are presented in</w:t>
      </w:r>
      <w:r w:rsidR="00456F8C">
        <w:rPr>
          <w:rFonts w:ascii="Times New Roman" w:hAnsi="Times New Roman" w:cs="Times New Roman"/>
        </w:rPr>
        <w:t xml:space="preserve"> G, H, and I</w:t>
      </w:r>
      <w:r>
        <w:rPr>
          <w:rFonts w:ascii="Times New Roman" w:hAnsi="Times New Roman" w:cs="Times New Roman"/>
        </w:rPr>
        <w:t xml:space="preserve"> </w:t>
      </w:r>
      <w:r w:rsidR="00B56E6F">
        <w:rPr>
          <w:rFonts w:ascii="Times New Roman" w:hAnsi="Times New Roman" w:cs="Times New Roman"/>
        </w:rPr>
        <w:t>T</w:t>
      </w:r>
      <w:r>
        <w:rPr>
          <w:rFonts w:ascii="Times New Roman" w:hAnsi="Times New Roman" w:cs="Times New Roman"/>
        </w:rPr>
        <w:t xml:space="preserve">ables </w:t>
      </w:r>
      <w:r w:rsidR="00456F8C">
        <w:rPr>
          <w:rFonts w:ascii="Times New Roman" w:hAnsi="Times New Roman" w:cs="Times New Roman"/>
        </w:rPr>
        <w:t xml:space="preserve">(S2 Appendix) </w:t>
      </w:r>
      <w:r w:rsidR="00EE14F4">
        <w:rPr>
          <w:rFonts w:ascii="Times New Roman" w:hAnsi="Times New Roman" w:cs="Times New Roman"/>
        </w:rPr>
        <w:t>respectively.</w:t>
      </w:r>
    </w:p>
    <w:p w14:paraId="7F4F3C38" w14:textId="293FBC13" w:rsidR="00DE6A19" w:rsidRDefault="00DE6A19" w:rsidP="00D22779">
      <w:pPr>
        <w:rPr>
          <w:rFonts w:ascii="Times New Roman" w:hAnsi="Times New Roman" w:cs="Times New Roman"/>
        </w:rPr>
      </w:pPr>
    </w:p>
    <w:p w14:paraId="4E7B2CAD" w14:textId="76F4DD1C" w:rsidR="00DE6A19" w:rsidRDefault="00456F8C" w:rsidP="00DE6A19">
      <w:pPr>
        <w:rPr>
          <w:rFonts w:ascii="Times New Roman" w:hAnsi="Times New Roman" w:cs="Times New Roman"/>
          <w:sz w:val="20"/>
          <w:szCs w:val="20"/>
        </w:rPr>
      </w:pPr>
      <w:r>
        <w:rPr>
          <w:rFonts w:ascii="Times New Roman" w:hAnsi="Times New Roman" w:cs="Times New Roman"/>
          <w:b/>
          <w:bCs/>
          <w:sz w:val="20"/>
          <w:szCs w:val="20"/>
        </w:rPr>
        <w:t xml:space="preserve">G </w:t>
      </w:r>
      <w:r w:rsidR="00DE6A19" w:rsidRPr="0018513B">
        <w:rPr>
          <w:rFonts w:ascii="Times New Roman" w:hAnsi="Times New Roman" w:cs="Times New Roman"/>
          <w:b/>
          <w:bCs/>
          <w:sz w:val="20"/>
          <w:szCs w:val="20"/>
        </w:rPr>
        <w:t>Table:</w:t>
      </w:r>
      <w:r w:rsidR="00DE6A19" w:rsidRPr="003612C9">
        <w:rPr>
          <w:rFonts w:ascii="Times New Roman" w:hAnsi="Times New Roman" w:cs="Times New Roman"/>
          <w:sz w:val="20"/>
          <w:szCs w:val="20"/>
        </w:rPr>
        <w:t xml:space="preserve"> </w:t>
      </w:r>
      <w:r w:rsidR="00DE6A19">
        <w:rPr>
          <w:rFonts w:ascii="Times New Roman" w:hAnsi="Times New Roman" w:cs="Times New Roman"/>
          <w:sz w:val="20"/>
          <w:szCs w:val="20"/>
        </w:rPr>
        <w:t xml:space="preserve">Results of </w:t>
      </w:r>
      <w:r w:rsidR="00DE6A19" w:rsidRPr="003612C9">
        <w:rPr>
          <w:rFonts w:ascii="Times New Roman" w:hAnsi="Times New Roman" w:cs="Times New Roman"/>
          <w:sz w:val="20"/>
          <w:szCs w:val="20"/>
        </w:rPr>
        <w:t>Generalized linear model testing the predictive effect of mean cardenolide concentration on host performance status. Values are odds ratios with parenthetical standard errors.</w:t>
      </w:r>
    </w:p>
    <w:p w14:paraId="23CAE13F" w14:textId="77777777" w:rsidR="00BF0A25" w:rsidRPr="003612C9" w:rsidRDefault="00BF0A25" w:rsidP="00DE6A19">
      <w:pPr>
        <w:rPr>
          <w:rFonts w:ascii="Times New Roman" w:hAnsi="Times New Roman" w:cs="Times New Roman"/>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080"/>
        <w:gridCol w:w="2354"/>
      </w:tblGrid>
      <w:tr w:rsidR="00DE6A19" w:rsidRPr="00074B63" w14:paraId="1CC7009E" w14:textId="77777777" w:rsidTr="00FB7A67">
        <w:trPr>
          <w:tblCellSpacing w:w="15" w:type="dxa"/>
          <w:jc w:val="center"/>
        </w:trPr>
        <w:tc>
          <w:tcPr>
            <w:tcW w:w="0" w:type="auto"/>
            <w:gridSpan w:val="2"/>
            <w:tcBorders>
              <w:bottom w:val="single" w:sz="6" w:space="0" w:color="000000"/>
            </w:tcBorders>
            <w:vAlign w:val="center"/>
            <w:hideMark/>
          </w:tcPr>
          <w:p w14:paraId="666DC90E" w14:textId="77777777" w:rsidR="00DE6A19" w:rsidRPr="00074B63" w:rsidRDefault="00DE6A19" w:rsidP="00FB7A67">
            <w:pPr>
              <w:rPr>
                <w:rFonts w:ascii="Times New Roman" w:hAnsi="Times New Roman" w:cs="Times New Roman"/>
                <w:sz w:val="20"/>
                <w:szCs w:val="20"/>
              </w:rPr>
            </w:pPr>
            <w:r>
              <w:rPr>
                <w:rFonts w:ascii="Times New Roman" w:hAnsi="Times New Roman" w:cs="Times New Roman"/>
                <w:sz w:val="20"/>
                <w:szCs w:val="20"/>
              </w:rPr>
              <w:t>Performance ~ Mean Cardenolide Conc.</w:t>
            </w:r>
          </w:p>
        </w:tc>
      </w:tr>
      <w:tr w:rsidR="00DE6A19" w:rsidRPr="00074B63" w14:paraId="4AAC92C0" w14:textId="77777777" w:rsidTr="00FB7A67">
        <w:trPr>
          <w:tblCellSpacing w:w="15" w:type="dxa"/>
          <w:jc w:val="center"/>
        </w:trPr>
        <w:tc>
          <w:tcPr>
            <w:tcW w:w="0" w:type="auto"/>
            <w:vAlign w:val="center"/>
            <w:hideMark/>
          </w:tcPr>
          <w:p w14:paraId="196F81C5" w14:textId="77777777" w:rsidR="00DE6A19" w:rsidRPr="00074B63" w:rsidRDefault="00DE6A19" w:rsidP="00FB7A67">
            <w:pPr>
              <w:rPr>
                <w:rFonts w:ascii="Times New Roman" w:hAnsi="Times New Roman" w:cs="Times New Roman"/>
                <w:sz w:val="20"/>
                <w:szCs w:val="20"/>
              </w:rPr>
            </w:pPr>
          </w:p>
        </w:tc>
        <w:tc>
          <w:tcPr>
            <w:tcW w:w="0" w:type="auto"/>
            <w:vAlign w:val="center"/>
            <w:hideMark/>
          </w:tcPr>
          <w:p w14:paraId="65D22A45"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i/>
                <w:iCs/>
                <w:sz w:val="20"/>
                <w:szCs w:val="20"/>
              </w:rPr>
              <w:t>Dependent variable:</w:t>
            </w:r>
          </w:p>
        </w:tc>
      </w:tr>
      <w:tr w:rsidR="00DE6A19" w:rsidRPr="00074B63" w14:paraId="1439E04F" w14:textId="77777777" w:rsidTr="00FB7A67">
        <w:trPr>
          <w:tblCellSpacing w:w="15" w:type="dxa"/>
          <w:jc w:val="center"/>
        </w:trPr>
        <w:tc>
          <w:tcPr>
            <w:tcW w:w="0" w:type="auto"/>
            <w:vAlign w:val="center"/>
            <w:hideMark/>
          </w:tcPr>
          <w:p w14:paraId="5986A8FD" w14:textId="77777777" w:rsidR="00DE6A19" w:rsidRPr="00074B63" w:rsidRDefault="00DE6A19" w:rsidP="00FB7A67">
            <w:pPr>
              <w:rPr>
                <w:rFonts w:ascii="Times New Roman" w:hAnsi="Times New Roman" w:cs="Times New Roman"/>
                <w:sz w:val="20"/>
                <w:szCs w:val="20"/>
              </w:rPr>
            </w:pPr>
          </w:p>
        </w:tc>
        <w:tc>
          <w:tcPr>
            <w:tcW w:w="0" w:type="auto"/>
            <w:tcBorders>
              <w:bottom w:val="single" w:sz="6" w:space="0" w:color="000000"/>
            </w:tcBorders>
            <w:vAlign w:val="center"/>
            <w:hideMark/>
          </w:tcPr>
          <w:p w14:paraId="1E0DD890" w14:textId="77777777" w:rsidR="00DE6A19" w:rsidRPr="00074B63" w:rsidRDefault="00DE6A19" w:rsidP="00FB7A67">
            <w:pPr>
              <w:rPr>
                <w:rFonts w:ascii="Times New Roman" w:hAnsi="Times New Roman" w:cs="Times New Roman"/>
                <w:sz w:val="20"/>
                <w:szCs w:val="20"/>
              </w:rPr>
            </w:pPr>
          </w:p>
        </w:tc>
      </w:tr>
      <w:tr w:rsidR="00DE6A19" w:rsidRPr="00074B63" w14:paraId="7C01C28B" w14:textId="77777777" w:rsidTr="00FB7A67">
        <w:trPr>
          <w:tblCellSpacing w:w="15" w:type="dxa"/>
          <w:jc w:val="center"/>
        </w:trPr>
        <w:tc>
          <w:tcPr>
            <w:tcW w:w="0" w:type="auto"/>
            <w:vAlign w:val="center"/>
            <w:hideMark/>
          </w:tcPr>
          <w:p w14:paraId="0B5F01EE" w14:textId="77777777" w:rsidR="00DE6A19" w:rsidRPr="00074B63" w:rsidRDefault="00DE6A19" w:rsidP="00FB7A67">
            <w:pPr>
              <w:rPr>
                <w:rFonts w:ascii="Times New Roman" w:hAnsi="Times New Roman" w:cs="Times New Roman"/>
                <w:sz w:val="20"/>
                <w:szCs w:val="20"/>
              </w:rPr>
            </w:pPr>
          </w:p>
        </w:tc>
        <w:tc>
          <w:tcPr>
            <w:tcW w:w="0" w:type="auto"/>
            <w:vAlign w:val="center"/>
            <w:hideMark/>
          </w:tcPr>
          <w:p w14:paraId="56D9C906"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Low/High Performance</w:t>
            </w:r>
          </w:p>
        </w:tc>
      </w:tr>
      <w:tr w:rsidR="00DE6A19" w:rsidRPr="00074B63" w14:paraId="6254487B" w14:textId="77777777" w:rsidTr="00FB7A67">
        <w:trPr>
          <w:tblCellSpacing w:w="15" w:type="dxa"/>
          <w:jc w:val="center"/>
        </w:trPr>
        <w:tc>
          <w:tcPr>
            <w:tcW w:w="0" w:type="auto"/>
            <w:gridSpan w:val="2"/>
            <w:tcBorders>
              <w:bottom w:val="single" w:sz="6" w:space="0" w:color="000000"/>
            </w:tcBorders>
            <w:vAlign w:val="center"/>
            <w:hideMark/>
          </w:tcPr>
          <w:p w14:paraId="6A9146C1" w14:textId="77777777" w:rsidR="00DE6A19" w:rsidRPr="00074B63" w:rsidRDefault="00DE6A19" w:rsidP="00FB7A67">
            <w:pPr>
              <w:rPr>
                <w:rFonts w:ascii="Times New Roman" w:hAnsi="Times New Roman" w:cs="Times New Roman"/>
                <w:sz w:val="20"/>
                <w:szCs w:val="20"/>
              </w:rPr>
            </w:pPr>
          </w:p>
        </w:tc>
      </w:tr>
      <w:tr w:rsidR="00DE6A19" w:rsidRPr="00074B63" w14:paraId="5432B6EC" w14:textId="77777777" w:rsidTr="00FB7A67">
        <w:trPr>
          <w:tblCellSpacing w:w="15" w:type="dxa"/>
          <w:jc w:val="center"/>
        </w:trPr>
        <w:tc>
          <w:tcPr>
            <w:tcW w:w="0" w:type="auto"/>
            <w:vAlign w:val="center"/>
            <w:hideMark/>
          </w:tcPr>
          <w:p w14:paraId="566D85E0"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Mean Cardenolide Conc</w:t>
            </w:r>
            <w:r>
              <w:rPr>
                <w:rFonts w:ascii="Times New Roman" w:hAnsi="Times New Roman" w:cs="Times New Roman"/>
                <w:sz w:val="20"/>
                <w:szCs w:val="20"/>
              </w:rPr>
              <w:t>.</w:t>
            </w:r>
          </w:p>
        </w:tc>
        <w:tc>
          <w:tcPr>
            <w:tcW w:w="0" w:type="auto"/>
            <w:vAlign w:val="center"/>
            <w:hideMark/>
          </w:tcPr>
          <w:p w14:paraId="42B5D17E"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1</w:t>
            </w:r>
            <w:r>
              <w:rPr>
                <w:rFonts w:ascii="Times New Roman" w:hAnsi="Times New Roman" w:cs="Times New Roman"/>
                <w:sz w:val="20"/>
                <w:szCs w:val="20"/>
              </w:rPr>
              <w:t>.489</w:t>
            </w:r>
            <w:r w:rsidRPr="00074B63">
              <w:rPr>
                <w:rFonts w:ascii="Times New Roman" w:hAnsi="Times New Roman" w:cs="Times New Roman"/>
                <w:sz w:val="20"/>
                <w:szCs w:val="20"/>
                <w:vertAlign w:val="superscript"/>
              </w:rPr>
              <w:t>*</w:t>
            </w:r>
            <w:r w:rsidRPr="00074B63">
              <w:rPr>
                <w:rFonts w:ascii="Times New Roman" w:hAnsi="Times New Roman" w:cs="Times New Roman"/>
                <w:sz w:val="20"/>
                <w:szCs w:val="20"/>
              </w:rPr>
              <w:t xml:space="preserve"> (0.</w:t>
            </w:r>
            <w:r>
              <w:rPr>
                <w:rFonts w:ascii="Times New Roman" w:hAnsi="Times New Roman" w:cs="Times New Roman"/>
                <w:sz w:val="20"/>
                <w:szCs w:val="20"/>
              </w:rPr>
              <w:t>176</w:t>
            </w:r>
            <w:r w:rsidRPr="00074B63">
              <w:rPr>
                <w:rFonts w:ascii="Times New Roman" w:hAnsi="Times New Roman" w:cs="Times New Roman"/>
                <w:sz w:val="20"/>
                <w:szCs w:val="20"/>
              </w:rPr>
              <w:t>)</w:t>
            </w:r>
          </w:p>
        </w:tc>
      </w:tr>
      <w:tr w:rsidR="00DE6A19" w:rsidRPr="00074B63" w14:paraId="5A3C0565" w14:textId="77777777" w:rsidTr="00FB7A67">
        <w:trPr>
          <w:tblCellSpacing w:w="15" w:type="dxa"/>
          <w:jc w:val="center"/>
        </w:trPr>
        <w:tc>
          <w:tcPr>
            <w:tcW w:w="0" w:type="auto"/>
            <w:vAlign w:val="center"/>
            <w:hideMark/>
          </w:tcPr>
          <w:p w14:paraId="38A06802"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Constant</w:t>
            </w:r>
          </w:p>
        </w:tc>
        <w:tc>
          <w:tcPr>
            <w:tcW w:w="0" w:type="auto"/>
            <w:vAlign w:val="center"/>
            <w:hideMark/>
          </w:tcPr>
          <w:p w14:paraId="7CC2DA42"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0.</w:t>
            </w:r>
            <w:r>
              <w:rPr>
                <w:rFonts w:ascii="Times New Roman" w:hAnsi="Times New Roman" w:cs="Times New Roman"/>
                <w:sz w:val="20"/>
                <w:szCs w:val="20"/>
              </w:rPr>
              <w:t>495</w:t>
            </w:r>
            <w:r w:rsidRPr="00074B63">
              <w:rPr>
                <w:rFonts w:ascii="Times New Roman" w:hAnsi="Times New Roman" w:cs="Times New Roman"/>
                <w:sz w:val="20"/>
                <w:szCs w:val="20"/>
              </w:rPr>
              <w:t xml:space="preserve"> (0.</w:t>
            </w:r>
            <w:r>
              <w:rPr>
                <w:rFonts w:ascii="Times New Roman" w:hAnsi="Times New Roman" w:cs="Times New Roman"/>
                <w:sz w:val="20"/>
                <w:szCs w:val="20"/>
              </w:rPr>
              <w:t>414</w:t>
            </w:r>
            <w:r w:rsidRPr="00074B63">
              <w:rPr>
                <w:rFonts w:ascii="Times New Roman" w:hAnsi="Times New Roman" w:cs="Times New Roman"/>
                <w:sz w:val="20"/>
                <w:szCs w:val="20"/>
              </w:rPr>
              <w:t>)</w:t>
            </w:r>
          </w:p>
        </w:tc>
      </w:tr>
      <w:tr w:rsidR="00DE6A19" w:rsidRPr="00074B63" w14:paraId="001A255B" w14:textId="77777777" w:rsidTr="00FB7A67">
        <w:trPr>
          <w:tblCellSpacing w:w="15" w:type="dxa"/>
          <w:jc w:val="center"/>
        </w:trPr>
        <w:tc>
          <w:tcPr>
            <w:tcW w:w="0" w:type="auto"/>
            <w:gridSpan w:val="2"/>
            <w:tcBorders>
              <w:bottom w:val="single" w:sz="6" w:space="0" w:color="000000"/>
            </w:tcBorders>
            <w:vAlign w:val="center"/>
            <w:hideMark/>
          </w:tcPr>
          <w:p w14:paraId="4BA7D16D" w14:textId="77777777" w:rsidR="00DE6A19" w:rsidRPr="00074B63" w:rsidRDefault="00DE6A19" w:rsidP="00FB7A67">
            <w:pPr>
              <w:rPr>
                <w:rFonts w:ascii="Times New Roman" w:hAnsi="Times New Roman" w:cs="Times New Roman"/>
                <w:sz w:val="20"/>
                <w:szCs w:val="20"/>
              </w:rPr>
            </w:pPr>
          </w:p>
        </w:tc>
      </w:tr>
      <w:tr w:rsidR="00DE6A19" w:rsidRPr="00074B63" w14:paraId="75B0A049" w14:textId="77777777" w:rsidTr="00FB7A67">
        <w:trPr>
          <w:tblCellSpacing w:w="15" w:type="dxa"/>
          <w:jc w:val="center"/>
        </w:trPr>
        <w:tc>
          <w:tcPr>
            <w:tcW w:w="0" w:type="auto"/>
            <w:vAlign w:val="center"/>
            <w:hideMark/>
          </w:tcPr>
          <w:p w14:paraId="0617D6F9"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Observations</w:t>
            </w:r>
          </w:p>
        </w:tc>
        <w:tc>
          <w:tcPr>
            <w:tcW w:w="0" w:type="auto"/>
            <w:vAlign w:val="center"/>
            <w:hideMark/>
          </w:tcPr>
          <w:p w14:paraId="5B9EC9CD"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6</w:t>
            </w:r>
            <w:r>
              <w:rPr>
                <w:rFonts w:ascii="Times New Roman" w:hAnsi="Times New Roman" w:cs="Times New Roman"/>
                <w:sz w:val="20"/>
                <w:szCs w:val="20"/>
              </w:rPr>
              <w:t>4</w:t>
            </w:r>
          </w:p>
        </w:tc>
      </w:tr>
      <w:tr w:rsidR="00DE6A19" w:rsidRPr="00074B63" w14:paraId="132FA7A8" w14:textId="77777777" w:rsidTr="00FB7A67">
        <w:trPr>
          <w:tblCellSpacing w:w="15" w:type="dxa"/>
          <w:jc w:val="center"/>
        </w:trPr>
        <w:tc>
          <w:tcPr>
            <w:tcW w:w="0" w:type="auto"/>
            <w:vAlign w:val="center"/>
            <w:hideMark/>
          </w:tcPr>
          <w:p w14:paraId="14021046"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Log Likelihood</w:t>
            </w:r>
          </w:p>
        </w:tc>
        <w:tc>
          <w:tcPr>
            <w:tcW w:w="0" w:type="auto"/>
            <w:vAlign w:val="center"/>
            <w:hideMark/>
          </w:tcPr>
          <w:p w14:paraId="2E371BBB"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w:t>
            </w:r>
            <w:r>
              <w:rPr>
                <w:rFonts w:ascii="Times New Roman" w:hAnsi="Times New Roman" w:cs="Times New Roman"/>
                <w:sz w:val="20"/>
                <w:szCs w:val="20"/>
              </w:rPr>
              <w:t>41.320</w:t>
            </w:r>
          </w:p>
        </w:tc>
      </w:tr>
      <w:tr w:rsidR="00DE6A19" w:rsidRPr="00074B63" w14:paraId="12869235" w14:textId="77777777" w:rsidTr="00FB7A67">
        <w:trPr>
          <w:tblCellSpacing w:w="15" w:type="dxa"/>
          <w:jc w:val="center"/>
        </w:trPr>
        <w:tc>
          <w:tcPr>
            <w:tcW w:w="0" w:type="auto"/>
            <w:vAlign w:val="center"/>
            <w:hideMark/>
          </w:tcPr>
          <w:p w14:paraId="263F9FE4"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Akaike Inf. Crit.</w:t>
            </w:r>
          </w:p>
        </w:tc>
        <w:tc>
          <w:tcPr>
            <w:tcW w:w="0" w:type="auto"/>
            <w:vAlign w:val="center"/>
            <w:hideMark/>
          </w:tcPr>
          <w:p w14:paraId="71E5A8B8" w14:textId="77777777" w:rsidR="00DE6A19" w:rsidRPr="00074B63" w:rsidRDefault="00DE6A19" w:rsidP="00FB7A67">
            <w:pPr>
              <w:rPr>
                <w:rFonts w:ascii="Times New Roman" w:hAnsi="Times New Roman" w:cs="Times New Roman"/>
                <w:sz w:val="20"/>
                <w:szCs w:val="20"/>
              </w:rPr>
            </w:pPr>
            <w:r>
              <w:rPr>
                <w:rFonts w:ascii="Times New Roman" w:hAnsi="Times New Roman" w:cs="Times New Roman"/>
                <w:sz w:val="20"/>
                <w:szCs w:val="20"/>
              </w:rPr>
              <w:t>86.640</w:t>
            </w:r>
          </w:p>
        </w:tc>
      </w:tr>
      <w:tr w:rsidR="00DE6A19" w:rsidRPr="00074B63" w14:paraId="577E3611" w14:textId="77777777" w:rsidTr="00FB7A67">
        <w:trPr>
          <w:tblCellSpacing w:w="15" w:type="dxa"/>
          <w:jc w:val="center"/>
        </w:trPr>
        <w:tc>
          <w:tcPr>
            <w:tcW w:w="0" w:type="auto"/>
            <w:gridSpan w:val="2"/>
            <w:tcBorders>
              <w:bottom w:val="single" w:sz="6" w:space="0" w:color="000000"/>
            </w:tcBorders>
            <w:vAlign w:val="center"/>
            <w:hideMark/>
          </w:tcPr>
          <w:p w14:paraId="4FA3BC5E" w14:textId="77777777" w:rsidR="00DE6A19" w:rsidRPr="00074B63" w:rsidRDefault="00DE6A19" w:rsidP="00FB7A67">
            <w:pPr>
              <w:rPr>
                <w:rFonts w:ascii="Times New Roman" w:hAnsi="Times New Roman" w:cs="Times New Roman"/>
                <w:sz w:val="20"/>
                <w:szCs w:val="20"/>
              </w:rPr>
            </w:pPr>
          </w:p>
        </w:tc>
      </w:tr>
      <w:tr w:rsidR="00DE6A19" w:rsidRPr="00074B63" w14:paraId="737C4F85" w14:textId="77777777" w:rsidTr="00FB7A67">
        <w:trPr>
          <w:tblCellSpacing w:w="15" w:type="dxa"/>
          <w:jc w:val="center"/>
        </w:trPr>
        <w:tc>
          <w:tcPr>
            <w:tcW w:w="0" w:type="auto"/>
            <w:vAlign w:val="center"/>
            <w:hideMark/>
          </w:tcPr>
          <w:p w14:paraId="1FED14CD"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i/>
                <w:iCs/>
                <w:sz w:val="20"/>
                <w:szCs w:val="20"/>
              </w:rPr>
              <w:t>Note:</w:t>
            </w:r>
          </w:p>
        </w:tc>
        <w:tc>
          <w:tcPr>
            <w:tcW w:w="0" w:type="auto"/>
            <w:vAlign w:val="center"/>
            <w:hideMark/>
          </w:tcPr>
          <w:p w14:paraId="6543C227"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vertAlign w:val="superscript"/>
              </w:rPr>
              <w:t>*</w:t>
            </w:r>
            <w:r w:rsidRPr="00074B63">
              <w:rPr>
                <w:rFonts w:ascii="Times New Roman" w:hAnsi="Times New Roman" w:cs="Times New Roman"/>
                <w:sz w:val="20"/>
                <w:szCs w:val="20"/>
              </w:rPr>
              <w:t xml:space="preserve">p&lt;0.05 </w:t>
            </w:r>
            <w:r w:rsidRPr="00074B63">
              <w:rPr>
                <w:rFonts w:ascii="Times New Roman" w:hAnsi="Times New Roman" w:cs="Times New Roman"/>
                <w:sz w:val="20"/>
                <w:szCs w:val="20"/>
                <w:vertAlign w:val="superscript"/>
              </w:rPr>
              <w:t>**</w:t>
            </w:r>
            <w:r w:rsidRPr="00074B63">
              <w:rPr>
                <w:rFonts w:ascii="Times New Roman" w:hAnsi="Times New Roman" w:cs="Times New Roman"/>
                <w:sz w:val="20"/>
                <w:szCs w:val="20"/>
              </w:rPr>
              <w:t xml:space="preserve">p&lt;0.01 </w:t>
            </w:r>
            <w:r w:rsidRPr="00074B63">
              <w:rPr>
                <w:rFonts w:ascii="Times New Roman" w:hAnsi="Times New Roman" w:cs="Times New Roman"/>
                <w:sz w:val="20"/>
                <w:szCs w:val="20"/>
                <w:vertAlign w:val="superscript"/>
              </w:rPr>
              <w:t>***</w:t>
            </w:r>
            <w:r w:rsidRPr="00074B63">
              <w:rPr>
                <w:rFonts w:ascii="Times New Roman" w:hAnsi="Times New Roman" w:cs="Times New Roman"/>
                <w:sz w:val="20"/>
                <w:szCs w:val="20"/>
              </w:rPr>
              <w:t>p&lt;0.001</w:t>
            </w:r>
          </w:p>
        </w:tc>
      </w:tr>
    </w:tbl>
    <w:p w14:paraId="3CAEA49E" w14:textId="72EFC49C" w:rsidR="00DE6A19" w:rsidRDefault="00456F8C" w:rsidP="00DE6A19">
      <w:pPr>
        <w:rPr>
          <w:rFonts w:ascii="Times New Roman" w:hAnsi="Times New Roman" w:cs="Times New Roman"/>
          <w:sz w:val="20"/>
          <w:szCs w:val="20"/>
        </w:rPr>
      </w:pPr>
      <w:r>
        <w:rPr>
          <w:rFonts w:ascii="Times New Roman" w:hAnsi="Times New Roman" w:cs="Times New Roman"/>
          <w:b/>
          <w:bCs/>
          <w:sz w:val="20"/>
          <w:szCs w:val="20"/>
        </w:rPr>
        <w:lastRenderedPageBreak/>
        <w:t xml:space="preserve">H </w:t>
      </w:r>
      <w:r w:rsidR="00DE6A19" w:rsidRPr="001514D9">
        <w:rPr>
          <w:rFonts w:ascii="Times New Roman" w:hAnsi="Times New Roman" w:cs="Times New Roman"/>
          <w:b/>
          <w:bCs/>
          <w:sz w:val="20"/>
          <w:szCs w:val="20"/>
        </w:rPr>
        <w:t>Table:</w:t>
      </w:r>
      <w:r w:rsidR="00DE6A19" w:rsidRPr="004D2352">
        <w:rPr>
          <w:rFonts w:ascii="Times New Roman" w:hAnsi="Times New Roman" w:cs="Times New Roman"/>
          <w:i/>
          <w:iCs/>
          <w:sz w:val="20"/>
          <w:szCs w:val="20"/>
        </w:rPr>
        <w:t xml:space="preserve"> </w:t>
      </w:r>
      <w:r w:rsidR="00DE6A19" w:rsidRPr="004D2352">
        <w:rPr>
          <w:rFonts w:ascii="Times New Roman" w:hAnsi="Times New Roman" w:cs="Times New Roman"/>
          <w:sz w:val="20"/>
          <w:szCs w:val="20"/>
        </w:rPr>
        <w:t>Generalized linear model testing the predictive effects of cardenolide diversity and polarity on host performance status. Values are odds ratios with parenthetical standard errors.</w:t>
      </w:r>
    </w:p>
    <w:p w14:paraId="7CFF5D4A" w14:textId="77777777" w:rsidR="00BF0A25" w:rsidRPr="004D2352" w:rsidRDefault="00BF0A25" w:rsidP="00DE6A19">
      <w:pPr>
        <w:rPr>
          <w:rFonts w:ascii="Times New Roman" w:hAnsi="Times New Roman" w:cs="Times New Roman"/>
          <w:sz w:val="20"/>
          <w:szCs w:val="20"/>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847"/>
        <w:gridCol w:w="2354"/>
      </w:tblGrid>
      <w:tr w:rsidR="00DE6A19" w:rsidRPr="00C203FF" w14:paraId="5577E63D" w14:textId="77777777" w:rsidTr="00FB7A67">
        <w:trPr>
          <w:tblCellSpacing w:w="15" w:type="dxa"/>
          <w:jc w:val="center"/>
        </w:trPr>
        <w:tc>
          <w:tcPr>
            <w:tcW w:w="4141" w:type="dxa"/>
            <w:gridSpan w:val="2"/>
            <w:tcBorders>
              <w:bottom w:val="single" w:sz="6" w:space="0" w:color="000000"/>
            </w:tcBorders>
            <w:vAlign w:val="center"/>
            <w:hideMark/>
          </w:tcPr>
          <w:p w14:paraId="12EE27C2" w14:textId="77777777" w:rsidR="00DE6A19" w:rsidRPr="00C203FF" w:rsidRDefault="00DE6A19" w:rsidP="00FB7A67">
            <w:pPr>
              <w:rPr>
                <w:rFonts w:ascii="Times New Roman" w:hAnsi="Times New Roman" w:cs="Times New Roman"/>
                <w:sz w:val="20"/>
                <w:szCs w:val="20"/>
              </w:rPr>
            </w:pPr>
            <w:r>
              <w:rPr>
                <w:rFonts w:ascii="Times New Roman" w:hAnsi="Times New Roman" w:cs="Times New Roman"/>
                <w:sz w:val="20"/>
                <w:szCs w:val="20"/>
              </w:rPr>
              <w:t>Performance ~ Diversity + Polarity</w:t>
            </w:r>
          </w:p>
        </w:tc>
      </w:tr>
      <w:tr w:rsidR="00DE6A19" w:rsidRPr="00C203FF" w14:paraId="673EC385" w14:textId="77777777" w:rsidTr="00FB7A67">
        <w:trPr>
          <w:tblCellSpacing w:w="15" w:type="dxa"/>
          <w:jc w:val="center"/>
        </w:trPr>
        <w:tc>
          <w:tcPr>
            <w:tcW w:w="1802" w:type="dxa"/>
            <w:vAlign w:val="center"/>
            <w:hideMark/>
          </w:tcPr>
          <w:p w14:paraId="73C884CE" w14:textId="77777777" w:rsidR="00DE6A19" w:rsidRPr="00C203FF" w:rsidRDefault="00DE6A19" w:rsidP="00FB7A67">
            <w:pPr>
              <w:rPr>
                <w:rFonts w:ascii="Times New Roman" w:hAnsi="Times New Roman" w:cs="Times New Roman"/>
                <w:sz w:val="20"/>
                <w:szCs w:val="20"/>
              </w:rPr>
            </w:pPr>
          </w:p>
        </w:tc>
        <w:tc>
          <w:tcPr>
            <w:tcW w:w="0" w:type="auto"/>
            <w:vAlign w:val="center"/>
            <w:hideMark/>
          </w:tcPr>
          <w:p w14:paraId="6E9BBA16"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i/>
                <w:iCs/>
                <w:sz w:val="20"/>
                <w:szCs w:val="20"/>
              </w:rPr>
              <w:t>Dependent variable:</w:t>
            </w:r>
          </w:p>
        </w:tc>
      </w:tr>
      <w:tr w:rsidR="00DE6A19" w:rsidRPr="00C203FF" w14:paraId="4B5B846F" w14:textId="77777777" w:rsidTr="00FB7A67">
        <w:trPr>
          <w:tblCellSpacing w:w="15" w:type="dxa"/>
          <w:jc w:val="center"/>
        </w:trPr>
        <w:tc>
          <w:tcPr>
            <w:tcW w:w="1802" w:type="dxa"/>
            <w:vAlign w:val="center"/>
            <w:hideMark/>
          </w:tcPr>
          <w:p w14:paraId="6DDFA3F3" w14:textId="77777777" w:rsidR="00DE6A19" w:rsidRPr="00C203FF" w:rsidRDefault="00DE6A19" w:rsidP="00FB7A67">
            <w:pPr>
              <w:rPr>
                <w:rFonts w:ascii="Times New Roman" w:hAnsi="Times New Roman" w:cs="Times New Roman"/>
                <w:sz w:val="20"/>
                <w:szCs w:val="20"/>
              </w:rPr>
            </w:pPr>
          </w:p>
        </w:tc>
        <w:tc>
          <w:tcPr>
            <w:tcW w:w="0" w:type="auto"/>
            <w:tcBorders>
              <w:bottom w:val="single" w:sz="6" w:space="0" w:color="000000"/>
            </w:tcBorders>
            <w:vAlign w:val="center"/>
            <w:hideMark/>
          </w:tcPr>
          <w:p w14:paraId="37A18AED" w14:textId="77777777" w:rsidR="00DE6A19" w:rsidRPr="00C203FF" w:rsidRDefault="00DE6A19" w:rsidP="00FB7A67">
            <w:pPr>
              <w:rPr>
                <w:rFonts w:ascii="Times New Roman" w:hAnsi="Times New Roman" w:cs="Times New Roman"/>
                <w:sz w:val="20"/>
                <w:szCs w:val="20"/>
              </w:rPr>
            </w:pPr>
          </w:p>
        </w:tc>
      </w:tr>
      <w:tr w:rsidR="00DE6A19" w:rsidRPr="00C203FF" w14:paraId="439D0774" w14:textId="77777777" w:rsidTr="00FB7A67">
        <w:trPr>
          <w:tblCellSpacing w:w="15" w:type="dxa"/>
          <w:jc w:val="center"/>
        </w:trPr>
        <w:tc>
          <w:tcPr>
            <w:tcW w:w="1802" w:type="dxa"/>
            <w:vAlign w:val="center"/>
            <w:hideMark/>
          </w:tcPr>
          <w:p w14:paraId="10F4641A" w14:textId="77777777" w:rsidR="00DE6A19" w:rsidRPr="00C203FF" w:rsidRDefault="00DE6A19" w:rsidP="00FB7A67">
            <w:pPr>
              <w:rPr>
                <w:rFonts w:ascii="Times New Roman" w:hAnsi="Times New Roman" w:cs="Times New Roman"/>
                <w:sz w:val="20"/>
                <w:szCs w:val="20"/>
              </w:rPr>
            </w:pPr>
          </w:p>
        </w:tc>
        <w:tc>
          <w:tcPr>
            <w:tcW w:w="0" w:type="auto"/>
            <w:vAlign w:val="center"/>
            <w:hideMark/>
          </w:tcPr>
          <w:p w14:paraId="0AB101C1"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rPr>
              <w:t>Low/High Performance</w:t>
            </w:r>
          </w:p>
        </w:tc>
      </w:tr>
      <w:tr w:rsidR="00DE6A19" w:rsidRPr="00C203FF" w14:paraId="301D5494" w14:textId="77777777" w:rsidTr="00FB7A67">
        <w:trPr>
          <w:tblCellSpacing w:w="15" w:type="dxa"/>
          <w:jc w:val="center"/>
        </w:trPr>
        <w:tc>
          <w:tcPr>
            <w:tcW w:w="4141" w:type="dxa"/>
            <w:gridSpan w:val="2"/>
            <w:tcBorders>
              <w:bottom w:val="single" w:sz="6" w:space="0" w:color="000000"/>
            </w:tcBorders>
            <w:vAlign w:val="center"/>
            <w:hideMark/>
          </w:tcPr>
          <w:p w14:paraId="7A33CBC6" w14:textId="77777777" w:rsidR="00DE6A19" w:rsidRPr="00C203FF" w:rsidRDefault="00DE6A19" w:rsidP="00FB7A67">
            <w:pPr>
              <w:rPr>
                <w:rFonts w:ascii="Times New Roman" w:hAnsi="Times New Roman" w:cs="Times New Roman"/>
                <w:sz w:val="20"/>
                <w:szCs w:val="20"/>
              </w:rPr>
            </w:pPr>
          </w:p>
        </w:tc>
      </w:tr>
      <w:tr w:rsidR="00DE6A19" w:rsidRPr="00C203FF" w14:paraId="234B6A2A" w14:textId="77777777" w:rsidTr="00FB7A67">
        <w:trPr>
          <w:tblCellSpacing w:w="15" w:type="dxa"/>
          <w:jc w:val="center"/>
        </w:trPr>
        <w:tc>
          <w:tcPr>
            <w:tcW w:w="1802" w:type="dxa"/>
            <w:vAlign w:val="center"/>
            <w:hideMark/>
          </w:tcPr>
          <w:p w14:paraId="70429019"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rPr>
              <w:t>Polarity</w:t>
            </w:r>
          </w:p>
        </w:tc>
        <w:tc>
          <w:tcPr>
            <w:tcW w:w="0" w:type="auto"/>
            <w:vAlign w:val="center"/>
            <w:hideMark/>
          </w:tcPr>
          <w:p w14:paraId="449F0339" w14:textId="77777777" w:rsidR="00DE6A19" w:rsidRPr="00C203FF" w:rsidRDefault="00DE6A19" w:rsidP="00FB7A67">
            <w:pPr>
              <w:rPr>
                <w:rFonts w:ascii="Times New Roman" w:hAnsi="Times New Roman" w:cs="Times New Roman"/>
                <w:sz w:val="20"/>
                <w:szCs w:val="20"/>
              </w:rPr>
            </w:pPr>
            <w:r>
              <w:rPr>
                <w:rFonts w:ascii="Times New Roman" w:hAnsi="Times New Roman" w:cs="Times New Roman"/>
                <w:sz w:val="20"/>
                <w:szCs w:val="20"/>
              </w:rPr>
              <w:t xml:space="preserve">1.013 </w:t>
            </w:r>
            <w:r w:rsidRPr="00C203FF">
              <w:rPr>
                <w:rFonts w:ascii="Times New Roman" w:hAnsi="Times New Roman" w:cs="Times New Roman"/>
                <w:sz w:val="20"/>
                <w:szCs w:val="20"/>
              </w:rPr>
              <w:t>(0.</w:t>
            </w:r>
            <w:r>
              <w:rPr>
                <w:rFonts w:ascii="Times New Roman" w:hAnsi="Times New Roman" w:cs="Times New Roman"/>
                <w:sz w:val="20"/>
                <w:szCs w:val="20"/>
              </w:rPr>
              <w:t>130</w:t>
            </w:r>
            <w:r w:rsidRPr="00C203FF">
              <w:rPr>
                <w:rFonts w:ascii="Times New Roman" w:hAnsi="Times New Roman" w:cs="Times New Roman"/>
                <w:sz w:val="20"/>
                <w:szCs w:val="20"/>
              </w:rPr>
              <w:t>)</w:t>
            </w:r>
          </w:p>
        </w:tc>
      </w:tr>
      <w:tr w:rsidR="00DE6A19" w:rsidRPr="00C203FF" w14:paraId="6667564A" w14:textId="77777777" w:rsidTr="00FB7A67">
        <w:trPr>
          <w:tblCellSpacing w:w="15" w:type="dxa"/>
          <w:jc w:val="center"/>
        </w:trPr>
        <w:tc>
          <w:tcPr>
            <w:tcW w:w="1802" w:type="dxa"/>
            <w:vAlign w:val="center"/>
            <w:hideMark/>
          </w:tcPr>
          <w:p w14:paraId="1F34998A"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rPr>
              <w:t>Diversity</w:t>
            </w:r>
          </w:p>
        </w:tc>
        <w:tc>
          <w:tcPr>
            <w:tcW w:w="0" w:type="auto"/>
            <w:vAlign w:val="center"/>
            <w:hideMark/>
          </w:tcPr>
          <w:p w14:paraId="3FF2F32A" w14:textId="77777777" w:rsidR="00DE6A19" w:rsidRPr="00C203FF" w:rsidRDefault="00DE6A19" w:rsidP="00FB7A67">
            <w:pPr>
              <w:rPr>
                <w:rFonts w:ascii="Times New Roman" w:hAnsi="Times New Roman" w:cs="Times New Roman"/>
                <w:sz w:val="20"/>
                <w:szCs w:val="20"/>
              </w:rPr>
            </w:pPr>
            <w:r>
              <w:rPr>
                <w:rFonts w:ascii="Times New Roman" w:hAnsi="Times New Roman" w:cs="Times New Roman"/>
                <w:sz w:val="20"/>
                <w:szCs w:val="20"/>
              </w:rPr>
              <w:t>0.914</w:t>
            </w:r>
            <w:r w:rsidRPr="00C203FF">
              <w:rPr>
                <w:rFonts w:ascii="Times New Roman" w:hAnsi="Times New Roman" w:cs="Times New Roman"/>
                <w:sz w:val="20"/>
                <w:szCs w:val="20"/>
              </w:rPr>
              <w:t xml:space="preserve"> (</w:t>
            </w:r>
            <w:r>
              <w:rPr>
                <w:rFonts w:ascii="Times New Roman" w:hAnsi="Times New Roman" w:cs="Times New Roman"/>
                <w:sz w:val="20"/>
                <w:szCs w:val="20"/>
              </w:rPr>
              <w:t>0.550</w:t>
            </w:r>
            <w:r w:rsidRPr="00C203FF">
              <w:rPr>
                <w:rFonts w:ascii="Times New Roman" w:hAnsi="Times New Roman" w:cs="Times New Roman"/>
                <w:sz w:val="20"/>
                <w:szCs w:val="20"/>
              </w:rPr>
              <w:t>)</w:t>
            </w:r>
          </w:p>
        </w:tc>
      </w:tr>
      <w:tr w:rsidR="00DE6A19" w:rsidRPr="00C203FF" w14:paraId="2781B516" w14:textId="77777777" w:rsidTr="00FB7A67">
        <w:trPr>
          <w:tblCellSpacing w:w="15" w:type="dxa"/>
          <w:jc w:val="center"/>
        </w:trPr>
        <w:tc>
          <w:tcPr>
            <w:tcW w:w="1802" w:type="dxa"/>
            <w:vAlign w:val="center"/>
            <w:hideMark/>
          </w:tcPr>
          <w:p w14:paraId="25665264"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rPr>
              <w:t>Constant</w:t>
            </w:r>
          </w:p>
        </w:tc>
        <w:tc>
          <w:tcPr>
            <w:tcW w:w="0" w:type="auto"/>
            <w:vAlign w:val="center"/>
            <w:hideMark/>
          </w:tcPr>
          <w:p w14:paraId="61738351" w14:textId="77777777" w:rsidR="00DE6A19" w:rsidRPr="00C203FF" w:rsidRDefault="00DE6A19" w:rsidP="00FB7A67">
            <w:pPr>
              <w:rPr>
                <w:rFonts w:ascii="Times New Roman" w:hAnsi="Times New Roman" w:cs="Times New Roman"/>
                <w:sz w:val="20"/>
                <w:szCs w:val="20"/>
              </w:rPr>
            </w:pPr>
            <w:r>
              <w:rPr>
                <w:rFonts w:ascii="Times New Roman" w:hAnsi="Times New Roman" w:cs="Times New Roman"/>
                <w:sz w:val="20"/>
                <w:szCs w:val="20"/>
              </w:rPr>
              <w:t>1.265</w:t>
            </w:r>
            <w:r w:rsidRPr="00C203FF">
              <w:rPr>
                <w:rFonts w:ascii="Times New Roman" w:hAnsi="Times New Roman" w:cs="Times New Roman"/>
                <w:sz w:val="20"/>
                <w:szCs w:val="20"/>
              </w:rPr>
              <w:t xml:space="preserve"> (</w:t>
            </w:r>
            <w:r>
              <w:rPr>
                <w:rFonts w:ascii="Times New Roman" w:hAnsi="Times New Roman" w:cs="Times New Roman"/>
                <w:sz w:val="20"/>
                <w:szCs w:val="20"/>
              </w:rPr>
              <w:t>2.048</w:t>
            </w:r>
            <w:r w:rsidRPr="00C203FF">
              <w:rPr>
                <w:rFonts w:ascii="Times New Roman" w:hAnsi="Times New Roman" w:cs="Times New Roman"/>
                <w:sz w:val="20"/>
                <w:szCs w:val="20"/>
              </w:rPr>
              <w:t>)</w:t>
            </w:r>
          </w:p>
        </w:tc>
      </w:tr>
      <w:tr w:rsidR="00DE6A19" w:rsidRPr="00C203FF" w14:paraId="243D5660" w14:textId="77777777" w:rsidTr="00FB7A67">
        <w:trPr>
          <w:tblCellSpacing w:w="15" w:type="dxa"/>
          <w:jc w:val="center"/>
        </w:trPr>
        <w:tc>
          <w:tcPr>
            <w:tcW w:w="4141" w:type="dxa"/>
            <w:gridSpan w:val="2"/>
            <w:tcBorders>
              <w:bottom w:val="single" w:sz="6" w:space="0" w:color="000000"/>
            </w:tcBorders>
            <w:vAlign w:val="center"/>
            <w:hideMark/>
          </w:tcPr>
          <w:p w14:paraId="360CCDBB" w14:textId="77777777" w:rsidR="00DE6A19" w:rsidRPr="00C203FF" w:rsidRDefault="00DE6A19" w:rsidP="00FB7A67">
            <w:pPr>
              <w:rPr>
                <w:rFonts w:ascii="Times New Roman" w:hAnsi="Times New Roman" w:cs="Times New Roman"/>
                <w:sz w:val="20"/>
                <w:szCs w:val="20"/>
              </w:rPr>
            </w:pPr>
          </w:p>
        </w:tc>
      </w:tr>
      <w:tr w:rsidR="00DE6A19" w:rsidRPr="00C203FF" w14:paraId="0262A0FC" w14:textId="77777777" w:rsidTr="00FB7A67">
        <w:trPr>
          <w:tblCellSpacing w:w="15" w:type="dxa"/>
          <w:jc w:val="center"/>
        </w:trPr>
        <w:tc>
          <w:tcPr>
            <w:tcW w:w="1802" w:type="dxa"/>
            <w:vAlign w:val="center"/>
            <w:hideMark/>
          </w:tcPr>
          <w:p w14:paraId="602779BD"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rPr>
              <w:t>Observations</w:t>
            </w:r>
          </w:p>
        </w:tc>
        <w:tc>
          <w:tcPr>
            <w:tcW w:w="0" w:type="auto"/>
            <w:vAlign w:val="center"/>
            <w:hideMark/>
          </w:tcPr>
          <w:p w14:paraId="657631D5"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rPr>
              <w:t>4</w:t>
            </w:r>
            <w:r>
              <w:rPr>
                <w:rFonts w:ascii="Times New Roman" w:hAnsi="Times New Roman" w:cs="Times New Roman"/>
                <w:sz w:val="20"/>
                <w:szCs w:val="20"/>
              </w:rPr>
              <w:t>9</w:t>
            </w:r>
          </w:p>
        </w:tc>
      </w:tr>
      <w:tr w:rsidR="00DE6A19" w:rsidRPr="00C203FF" w14:paraId="1237A5A5" w14:textId="77777777" w:rsidTr="00FB7A67">
        <w:trPr>
          <w:tblCellSpacing w:w="15" w:type="dxa"/>
          <w:jc w:val="center"/>
        </w:trPr>
        <w:tc>
          <w:tcPr>
            <w:tcW w:w="1802" w:type="dxa"/>
            <w:vAlign w:val="center"/>
            <w:hideMark/>
          </w:tcPr>
          <w:p w14:paraId="1CC6868A"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rPr>
              <w:t>Log Likelihood</w:t>
            </w:r>
          </w:p>
        </w:tc>
        <w:tc>
          <w:tcPr>
            <w:tcW w:w="0" w:type="auto"/>
            <w:vAlign w:val="center"/>
            <w:hideMark/>
          </w:tcPr>
          <w:p w14:paraId="07242F4F"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rPr>
              <w:t>-</w:t>
            </w:r>
            <w:r>
              <w:rPr>
                <w:rFonts w:ascii="Times New Roman" w:hAnsi="Times New Roman" w:cs="Times New Roman"/>
                <w:sz w:val="20"/>
                <w:szCs w:val="20"/>
              </w:rPr>
              <w:t>33.448</w:t>
            </w:r>
          </w:p>
        </w:tc>
      </w:tr>
      <w:tr w:rsidR="00DE6A19" w:rsidRPr="00C203FF" w14:paraId="40D4DC8B" w14:textId="77777777" w:rsidTr="00FB7A67">
        <w:trPr>
          <w:tblCellSpacing w:w="15" w:type="dxa"/>
          <w:jc w:val="center"/>
        </w:trPr>
        <w:tc>
          <w:tcPr>
            <w:tcW w:w="1802" w:type="dxa"/>
            <w:vAlign w:val="center"/>
            <w:hideMark/>
          </w:tcPr>
          <w:p w14:paraId="7BDA6A67"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rPr>
              <w:t>Akaike Inf. Crit.</w:t>
            </w:r>
          </w:p>
        </w:tc>
        <w:tc>
          <w:tcPr>
            <w:tcW w:w="0" w:type="auto"/>
            <w:vAlign w:val="center"/>
            <w:hideMark/>
          </w:tcPr>
          <w:p w14:paraId="0530EBDB" w14:textId="77777777" w:rsidR="00DE6A19" w:rsidRPr="00C203FF" w:rsidRDefault="00DE6A19" w:rsidP="00FB7A67">
            <w:pPr>
              <w:rPr>
                <w:rFonts w:ascii="Times New Roman" w:hAnsi="Times New Roman" w:cs="Times New Roman"/>
                <w:sz w:val="20"/>
                <w:szCs w:val="20"/>
              </w:rPr>
            </w:pPr>
            <w:r>
              <w:rPr>
                <w:rFonts w:ascii="Times New Roman" w:hAnsi="Times New Roman" w:cs="Times New Roman"/>
                <w:sz w:val="20"/>
                <w:szCs w:val="20"/>
              </w:rPr>
              <w:t>72.896</w:t>
            </w:r>
          </w:p>
        </w:tc>
      </w:tr>
      <w:tr w:rsidR="00DE6A19" w:rsidRPr="00C203FF" w14:paraId="258BDFE0" w14:textId="77777777" w:rsidTr="00FB7A67">
        <w:trPr>
          <w:tblCellSpacing w:w="15" w:type="dxa"/>
          <w:jc w:val="center"/>
        </w:trPr>
        <w:tc>
          <w:tcPr>
            <w:tcW w:w="4141" w:type="dxa"/>
            <w:gridSpan w:val="2"/>
            <w:tcBorders>
              <w:bottom w:val="single" w:sz="6" w:space="0" w:color="000000"/>
            </w:tcBorders>
            <w:vAlign w:val="center"/>
            <w:hideMark/>
          </w:tcPr>
          <w:p w14:paraId="411D8BE0" w14:textId="77777777" w:rsidR="00DE6A19" w:rsidRPr="00C203FF" w:rsidRDefault="00DE6A19" w:rsidP="00FB7A67">
            <w:pPr>
              <w:rPr>
                <w:rFonts w:ascii="Times New Roman" w:hAnsi="Times New Roman" w:cs="Times New Roman"/>
                <w:sz w:val="20"/>
                <w:szCs w:val="20"/>
              </w:rPr>
            </w:pPr>
          </w:p>
        </w:tc>
      </w:tr>
      <w:tr w:rsidR="00DE6A19" w:rsidRPr="00C203FF" w14:paraId="39158AB2" w14:textId="77777777" w:rsidTr="00FB7A67">
        <w:trPr>
          <w:tblCellSpacing w:w="15" w:type="dxa"/>
          <w:jc w:val="center"/>
        </w:trPr>
        <w:tc>
          <w:tcPr>
            <w:tcW w:w="1802" w:type="dxa"/>
            <w:vAlign w:val="center"/>
            <w:hideMark/>
          </w:tcPr>
          <w:p w14:paraId="02186381"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i/>
                <w:iCs/>
                <w:sz w:val="20"/>
                <w:szCs w:val="20"/>
              </w:rPr>
              <w:t>Note:</w:t>
            </w:r>
          </w:p>
        </w:tc>
        <w:tc>
          <w:tcPr>
            <w:tcW w:w="0" w:type="auto"/>
            <w:vAlign w:val="center"/>
            <w:hideMark/>
          </w:tcPr>
          <w:p w14:paraId="7CADF824" w14:textId="77777777" w:rsidR="00DE6A19" w:rsidRPr="00C203FF" w:rsidRDefault="00DE6A19" w:rsidP="00FB7A67">
            <w:pPr>
              <w:rPr>
                <w:rFonts w:ascii="Times New Roman" w:hAnsi="Times New Roman" w:cs="Times New Roman"/>
                <w:sz w:val="20"/>
                <w:szCs w:val="20"/>
              </w:rPr>
            </w:pPr>
            <w:r w:rsidRPr="00C203FF">
              <w:rPr>
                <w:rFonts w:ascii="Times New Roman" w:hAnsi="Times New Roman" w:cs="Times New Roman"/>
                <w:sz w:val="20"/>
                <w:szCs w:val="20"/>
                <w:vertAlign w:val="superscript"/>
              </w:rPr>
              <w:t>*</w:t>
            </w:r>
            <w:r w:rsidRPr="00C203FF">
              <w:rPr>
                <w:rFonts w:ascii="Times New Roman" w:hAnsi="Times New Roman" w:cs="Times New Roman"/>
                <w:sz w:val="20"/>
                <w:szCs w:val="20"/>
              </w:rPr>
              <w:t xml:space="preserve">p&lt;0.05 </w:t>
            </w:r>
            <w:r w:rsidRPr="00C203FF">
              <w:rPr>
                <w:rFonts w:ascii="Times New Roman" w:hAnsi="Times New Roman" w:cs="Times New Roman"/>
                <w:sz w:val="20"/>
                <w:szCs w:val="20"/>
                <w:vertAlign w:val="superscript"/>
              </w:rPr>
              <w:t>**</w:t>
            </w:r>
            <w:r w:rsidRPr="00C203FF">
              <w:rPr>
                <w:rFonts w:ascii="Times New Roman" w:hAnsi="Times New Roman" w:cs="Times New Roman"/>
                <w:sz w:val="20"/>
                <w:szCs w:val="20"/>
              </w:rPr>
              <w:t xml:space="preserve">p&lt;0.01 </w:t>
            </w:r>
            <w:r w:rsidRPr="00C203FF">
              <w:rPr>
                <w:rFonts w:ascii="Times New Roman" w:hAnsi="Times New Roman" w:cs="Times New Roman"/>
                <w:sz w:val="20"/>
                <w:szCs w:val="20"/>
                <w:vertAlign w:val="superscript"/>
              </w:rPr>
              <w:t>***</w:t>
            </w:r>
            <w:r w:rsidRPr="00C203FF">
              <w:rPr>
                <w:rFonts w:ascii="Times New Roman" w:hAnsi="Times New Roman" w:cs="Times New Roman"/>
                <w:sz w:val="20"/>
                <w:szCs w:val="20"/>
              </w:rPr>
              <w:t>p&lt;0.001</w:t>
            </w:r>
          </w:p>
        </w:tc>
      </w:tr>
    </w:tbl>
    <w:p w14:paraId="2D26D42B" w14:textId="77777777" w:rsidR="00094EC2" w:rsidRDefault="00094EC2" w:rsidP="00DE6A19">
      <w:pPr>
        <w:rPr>
          <w:rFonts w:ascii="Times New Roman" w:hAnsi="Times New Roman" w:cs="Times New Roman"/>
          <w:b/>
          <w:bCs/>
          <w:sz w:val="20"/>
          <w:szCs w:val="20"/>
        </w:rPr>
      </w:pPr>
    </w:p>
    <w:p w14:paraId="0A76A4C3" w14:textId="120207BE" w:rsidR="00DE6A19" w:rsidRDefault="00456F8C" w:rsidP="00DE6A19">
      <w:pPr>
        <w:rPr>
          <w:rFonts w:ascii="Times New Roman" w:hAnsi="Times New Roman" w:cs="Times New Roman"/>
          <w:sz w:val="20"/>
          <w:szCs w:val="20"/>
        </w:rPr>
      </w:pPr>
      <w:r>
        <w:rPr>
          <w:rFonts w:ascii="Times New Roman" w:hAnsi="Times New Roman" w:cs="Times New Roman"/>
          <w:b/>
          <w:bCs/>
          <w:sz w:val="20"/>
          <w:szCs w:val="20"/>
        </w:rPr>
        <w:t xml:space="preserve">I </w:t>
      </w:r>
      <w:r w:rsidR="00DE6A19" w:rsidRPr="0045781C">
        <w:rPr>
          <w:rFonts w:ascii="Times New Roman" w:hAnsi="Times New Roman" w:cs="Times New Roman"/>
          <w:b/>
          <w:bCs/>
          <w:sz w:val="20"/>
          <w:szCs w:val="20"/>
        </w:rPr>
        <w:t>Table:</w:t>
      </w:r>
      <w:r w:rsidR="00DE6A19">
        <w:rPr>
          <w:rFonts w:ascii="Times New Roman" w:hAnsi="Times New Roman" w:cs="Times New Roman"/>
          <w:sz w:val="20"/>
          <w:szCs w:val="20"/>
        </w:rPr>
        <w:t xml:space="preserve"> </w:t>
      </w:r>
      <w:r w:rsidR="00DE6A19" w:rsidRPr="00804AFC">
        <w:rPr>
          <w:rFonts w:ascii="Times New Roman" w:hAnsi="Times New Roman" w:cs="Times New Roman"/>
          <w:sz w:val="20"/>
          <w:szCs w:val="20"/>
        </w:rPr>
        <w:t>Generalized linear model testing the predictive effects of trichome density on host performance status. Values are odds ratios with parenthetical standard errors.</w:t>
      </w:r>
    </w:p>
    <w:p w14:paraId="15831C65" w14:textId="77777777" w:rsidR="00BF0A25" w:rsidRPr="00804AFC" w:rsidRDefault="00BF0A25" w:rsidP="00DE6A19">
      <w:pPr>
        <w:rPr>
          <w:rFonts w:ascii="Times New Roman" w:hAnsi="Times New Roman" w:cs="Times New Roman"/>
          <w:sz w:val="20"/>
          <w:szCs w:val="20"/>
        </w:rPr>
      </w:pP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2425"/>
        <w:gridCol w:w="2354"/>
      </w:tblGrid>
      <w:tr w:rsidR="00DE6A19" w:rsidRPr="00074B63" w14:paraId="5AE468A0" w14:textId="77777777" w:rsidTr="00FB7A67">
        <w:trPr>
          <w:tblCellSpacing w:w="15" w:type="dxa"/>
          <w:jc w:val="center"/>
        </w:trPr>
        <w:tc>
          <w:tcPr>
            <w:tcW w:w="4719" w:type="dxa"/>
            <w:gridSpan w:val="2"/>
            <w:tcBorders>
              <w:bottom w:val="single" w:sz="6" w:space="0" w:color="000000"/>
            </w:tcBorders>
            <w:vAlign w:val="center"/>
            <w:hideMark/>
          </w:tcPr>
          <w:p w14:paraId="049B7501" w14:textId="77777777" w:rsidR="00DE6A19" w:rsidRPr="00074B63" w:rsidRDefault="00DE6A19" w:rsidP="00FB7A67">
            <w:pPr>
              <w:rPr>
                <w:rFonts w:ascii="Times New Roman" w:hAnsi="Times New Roman" w:cs="Times New Roman"/>
                <w:sz w:val="20"/>
                <w:szCs w:val="20"/>
              </w:rPr>
            </w:pPr>
            <w:r>
              <w:rPr>
                <w:rFonts w:ascii="Times New Roman" w:hAnsi="Times New Roman" w:cs="Times New Roman"/>
                <w:sz w:val="20"/>
                <w:szCs w:val="20"/>
              </w:rPr>
              <w:t>Performance ~ Trichome Density</w:t>
            </w:r>
          </w:p>
        </w:tc>
      </w:tr>
      <w:tr w:rsidR="00DE6A19" w:rsidRPr="00074B63" w14:paraId="55A99F1B" w14:textId="77777777" w:rsidTr="00FB7A67">
        <w:trPr>
          <w:tblCellSpacing w:w="15" w:type="dxa"/>
          <w:jc w:val="center"/>
        </w:trPr>
        <w:tc>
          <w:tcPr>
            <w:tcW w:w="2380" w:type="dxa"/>
            <w:vAlign w:val="center"/>
            <w:hideMark/>
          </w:tcPr>
          <w:p w14:paraId="078EA3FC" w14:textId="77777777" w:rsidR="00DE6A19" w:rsidRPr="00074B63" w:rsidRDefault="00DE6A19" w:rsidP="00FB7A67">
            <w:pPr>
              <w:rPr>
                <w:rFonts w:ascii="Times New Roman" w:hAnsi="Times New Roman" w:cs="Times New Roman"/>
                <w:sz w:val="20"/>
                <w:szCs w:val="20"/>
              </w:rPr>
            </w:pPr>
          </w:p>
        </w:tc>
        <w:tc>
          <w:tcPr>
            <w:tcW w:w="0" w:type="auto"/>
            <w:vAlign w:val="center"/>
            <w:hideMark/>
          </w:tcPr>
          <w:p w14:paraId="0635B691"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i/>
                <w:iCs/>
                <w:sz w:val="20"/>
                <w:szCs w:val="20"/>
              </w:rPr>
              <w:t>Dependent variable:</w:t>
            </w:r>
          </w:p>
        </w:tc>
      </w:tr>
      <w:tr w:rsidR="00DE6A19" w:rsidRPr="00074B63" w14:paraId="128BB3AA" w14:textId="77777777" w:rsidTr="00FB7A67">
        <w:trPr>
          <w:tblCellSpacing w:w="15" w:type="dxa"/>
          <w:jc w:val="center"/>
        </w:trPr>
        <w:tc>
          <w:tcPr>
            <w:tcW w:w="2380" w:type="dxa"/>
            <w:vAlign w:val="center"/>
            <w:hideMark/>
          </w:tcPr>
          <w:p w14:paraId="6749C51E" w14:textId="77777777" w:rsidR="00DE6A19" w:rsidRPr="00074B63" w:rsidRDefault="00DE6A19" w:rsidP="00FB7A67">
            <w:pPr>
              <w:rPr>
                <w:rFonts w:ascii="Times New Roman" w:hAnsi="Times New Roman" w:cs="Times New Roman"/>
                <w:sz w:val="20"/>
                <w:szCs w:val="20"/>
              </w:rPr>
            </w:pPr>
          </w:p>
        </w:tc>
        <w:tc>
          <w:tcPr>
            <w:tcW w:w="0" w:type="auto"/>
            <w:tcBorders>
              <w:bottom w:val="single" w:sz="6" w:space="0" w:color="000000"/>
            </w:tcBorders>
            <w:vAlign w:val="center"/>
            <w:hideMark/>
          </w:tcPr>
          <w:p w14:paraId="141C08D6" w14:textId="77777777" w:rsidR="00DE6A19" w:rsidRPr="00074B63" w:rsidRDefault="00DE6A19" w:rsidP="00FB7A67">
            <w:pPr>
              <w:rPr>
                <w:rFonts w:ascii="Times New Roman" w:hAnsi="Times New Roman" w:cs="Times New Roman"/>
                <w:sz w:val="20"/>
                <w:szCs w:val="20"/>
              </w:rPr>
            </w:pPr>
          </w:p>
        </w:tc>
      </w:tr>
      <w:tr w:rsidR="00DE6A19" w:rsidRPr="00074B63" w14:paraId="53064F22" w14:textId="77777777" w:rsidTr="00FB7A67">
        <w:trPr>
          <w:tblCellSpacing w:w="15" w:type="dxa"/>
          <w:jc w:val="center"/>
        </w:trPr>
        <w:tc>
          <w:tcPr>
            <w:tcW w:w="2380" w:type="dxa"/>
            <w:vAlign w:val="center"/>
            <w:hideMark/>
          </w:tcPr>
          <w:p w14:paraId="147843E6" w14:textId="77777777" w:rsidR="00DE6A19" w:rsidRPr="00074B63" w:rsidRDefault="00DE6A19" w:rsidP="00FB7A67">
            <w:pPr>
              <w:rPr>
                <w:rFonts w:ascii="Times New Roman" w:hAnsi="Times New Roman" w:cs="Times New Roman"/>
                <w:sz w:val="20"/>
                <w:szCs w:val="20"/>
              </w:rPr>
            </w:pPr>
          </w:p>
        </w:tc>
        <w:tc>
          <w:tcPr>
            <w:tcW w:w="0" w:type="auto"/>
            <w:vAlign w:val="center"/>
            <w:hideMark/>
          </w:tcPr>
          <w:p w14:paraId="64D17870"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Low/High Performance</w:t>
            </w:r>
          </w:p>
        </w:tc>
      </w:tr>
      <w:tr w:rsidR="00DE6A19" w:rsidRPr="00074B63" w14:paraId="624AEBCD" w14:textId="77777777" w:rsidTr="00FB7A67">
        <w:trPr>
          <w:tblCellSpacing w:w="15" w:type="dxa"/>
          <w:jc w:val="center"/>
        </w:trPr>
        <w:tc>
          <w:tcPr>
            <w:tcW w:w="4719" w:type="dxa"/>
            <w:gridSpan w:val="2"/>
            <w:tcBorders>
              <w:bottom w:val="single" w:sz="6" w:space="0" w:color="000000"/>
            </w:tcBorders>
            <w:vAlign w:val="center"/>
            <w:hideMark/>
          </w:tcPr>
          <w:p w14:paraId="34169B27" w14:textId="77777777" w:rsidR="00DE6A19" w:rsidRPr="00074B63" w:rsidRDefault="00DE6A19" w:rsidP="00FB7A67">
            <w:pPr>
              <w:rPr>
                <w:rFonts w:ascii="Times New Roman" w:hAnsi="Times New Roman" w:cs="Times New Roman"/>
                <w:sz w:val="20"/>
                <w:szCs w:val="20"/>
              </w:rPr>
            </w:pPr>
          </w:p>
        </w:tc>
      </w:tr>
      <w:tr w:rsidR="00DE6A19" w:rsidRPr="00074B63" w14:paraId="21B72769" w14:textId="77777777" w:rsidTr="00FB7A67">
        <w:trPr>
          <w:tblCellSpacing w:w="15" w:type="dxa"/>
          <w:jc w:val="center"/>
        </w:trPr>
        <w:tc>
          <w:tcPr>
            <w:tcW w:w="2380" w:type="dxa"/>
            <w:vAlign w:val="center"/>
            <w:hideMark/>
          </w:tcPr>
          <w:p w14:paraId="6F44FFFF" w14:textId="77777777" w:rsidR="00DE6A19" w:rsidRPr="00074B63" w:rsidRDefault="00DE6A19" w:rsidP="00FB7A67">
            <w:pPr>
              <w:rPr>
                <w:rFonts w:ascii="Times New Roman" w:hAnsi="Times New Roman" w:cs="Times New Roman"/>
                <w:sz w:val="20"/>
                <w:szCs w:val="20"/>
              </w:rPr>
            </w:pPr>
            <w:r>
              <w:rPr>
                <w:rFonts w:ascii="Times New Roman" w:hAnsi="Times New Roman" w:cs="Times New Roman"/>
                <w:sz w:val="20"/>
                <w:szCs w:val="20"/>
              </w:rPr>
              <w:t>Trichome Density</w:t>
            </w:r>
          </w:p>
        </w:tc>
        <w:tc>
          <w:tcPr>
            <w:tcW w:w="0" w:type="auto"/>
            <w:vAlign w:val="center"/>
            <w:hideMark/>
          </w:tcPr>
          <w:p w14:paraId="451DC263"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1</w:t>
            </w:r>
            <w:r>
              <w:rPr>
                <w:rFonts w:ascii="Times New Roman" w:hAnsi="Times New Roman" w:cs="Times New Roman"/>
                <w:sz w:val="20"/>
                <w:szCs w:val="20"/>
              </w:rPr>
              <w:t>.000</w:t>
            </w:r>
            <w:r w:rsidRPr="00074B63">
              <w:rPr>
                <w:rFonts w:ascii="Times New Roman" w:hAnsi="Times New Roman" w:cs="Times New Roman"/>
                <w:sz w:val="20"/>
                <w:szCs w:val="20"/>
              </w:rPr>
              <w:t xml:space="preserve"> (0.</w:t>
            </w:r>
            <w:r>
              <w:rPr>
                <w:rFonts w:ascii="Times New Roman" w:hAnsi="Times New Roman" w:cs="Times New Roman"/>
                <w:sz w:val="20"/>
                <w:szCs w:val="20"/>
              </w:rPr>
              <w:t>001</w:t>
            </w:r>
            <w:r w:rsidRPr="00074B63">
              <w:rPr>
                <w:rFonts w:ascii="Times New Roman" w:hAnsi="Times New Roman" w:cs="Times New Roman"/>
                <w:sz w:val="20"/>
                <w:szCs w:val="20"/>
              </w:rPr>
              <w:t>)</w:t>
            </w:r>
          </w:p>
        </w:tc>
      </w:tr>
      <w:tr w:rsidR="00DE6A19" w:rsidRPr="00074B63" w14:paraId="4AA9F622" w14:textId="77777777" w:rsidTr="00FB7A67">
        <w:trPr>
          <w:tblCellSpacing w:w="15" w:type="dxa"/>
          <w:jc w:val="center"/>
        </w:trPr>
        <w:tc>
          <w:tcPr>
            <w:tcW w:w="2380" w:type="dxa"/>
            <w:vAlign w:val="center"/>
            <w:hideMark/>
          </w:tcPr>
          <w:p w14:paraId="0A6F99A6"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Constant</w:t>
            </w:r>
          </w:p>
        </w:tc>
        <w:tc>
          <w:tcPr>
            <w:tcW w:w="0" w:type="auto"/>
            <w:vAlign w:val="center"/>
            <w:hideMark/>
          </w:tcPr>
          <w:p w14:paraId="7666391D" w14:textId="072FDFE7" w:rsidR="00DE6A19" w:rsidRPr="00074B63" w:rsidRDefault="00DE6A19" w:rsidP="00FB7A67">
            <w:pPr>
              <w:rPr>
                <w:rFonts w:ascii="Times New Roman" w:hAnsi="Times New Roman" w:cs="Times New Roman"/>
                <w:sz w:val="20"/>
                <w:szCs w:val="20"/>
              </w:rPr>
            </w:pPr>
            <w:r>
              <w:rPr>
                <w:rFonts w:ascii="Times New Roman" w:hAnsi="Times New Roman" w:cs="Times New Roman"/>
                <w:sz w:val="20"/>
                <w:szCs w:val="20"/>
              </w:rPr>
              <w:t>1.</w:t>
            </w:r>
            <w:r w:rsidR="00D160C3">
              <w:rPr>
                <w:rFonts w:ascii="Times New Roman" w:hAnsi="Times New Roman" w:cs="Times New Roman"/>
                <w:sz w:val="20"/>
                <w:szCs w:val="20"/>
              </w:rPr>
              <w:t>056</w:t>
            </w:r>
            <w:r w:rsidRPr="00074B63">
              <w:rPr>
                <w:rFonts w:ascii="Times New Roman" w:hAnsi="Times New Roman" w:cs="Times New Roman"/>
                <w:sz w:val="20"/>
                <w:szCs w:val="20"/>
              </w:rPr>
              <w:t xml:space="preserve"> (0.</w:t>
            </w:r>
            <w:r>
              <w:rPr>
                <w:rFonts w:ascii="Times New Roman" w:hAnsi="Times New Roman" w:cs="Times New Roman"/>
                <w:sz w:val="20"/>
                <w:szCs w:val="20"/>
              </w:rPr>
              <w:t>2</w:t>
            </w:r>
            <w:r w:rsidR="00D160C3">
              <w:rPr>
                <w:rFonts w:ascii="Times New Roman" w:hAnsi="Times New Roman" w:cs="Times New Roman"/>
                <w:sz w:val="20"/>
                <w:szCs w:val="20"/>
              </w:rPr>
              <w:t>83</w:t>
            </w:r>
            <w:r w:rsidRPr="00074B63">
              <w:rPr>
                <w:rFonts w:ascii="Times New Roman" w:hAnsi="Times New Roman" w:cs="Times New Roman"/>
                <w:sz w:val="20"/>
                <w:szCs w:val="20"/>
              </w:rPr>
              <w:t>)</w:t>
            </w:r>
          </w:p>
        </w:tc>
      </w:tr>
      <w:tr w:rsidR="00DE6A19" w:rsidRPr="00074B63" w14:paraId="41DC93B6" w14:textId="77777777" w:rsidTr="00FB7A67">
        <w:trPr>
          <w:tblCellSpacing w:w="15" w:type="dxa"/>
          <w:jc w:val="center"/>
        </w:trPr>
        <w:tc>
          <w:tcPr>
            <w:tcW w:w="4719" w:type="dxa"/>
            <w:gridSpan w:val="2"/>
            <w:tcBorders>
              <w:bottom w:val="single" w:sz="6" w:space="0" w:color="000000"/>
            </w:tcBorders>
            <w:vAlign w:val="center"/>
            <w:hideMark/>
          </w:tcPr>
          <w:p w14:paraId="75546611" w14:textId="77777777" w:rsidR="00DE6A19" w:rsidRPr="00074B63" w:rsidRDefault="00DE6A19" w:rsidP="00FB7A67">
            <w:pPr>
              <w:rPr>
                <w:rFonts w:ascii="Times New Roman" w:hAnsi="Times New Roman" w:cs="Times New Roman"/>
                <w:sz w:val="20"/>
                <w:szCs w:val="20"/>
              </w:rPr>
            </w:pPr>
          </w:p>
        </w:tc>
      </w:tr>
      <w:tr w:rsidR="00DE6A19" w:rsidRPr="00074B63" w14:paraId="790FF93A" w14:textId="77777777" w:rsidTr="00FB7A67">
        <w:trPr>
          <w:tblCellSpacing w:w="15" w:type="dxa"/>
          <w:jc w:val="center"/>
        </w:trPr>
        <w:tc>
          <w:tcPr>
            <w:tcW w:w="2380" w:type="dxa"/>
            <w:vAlign w:val="center"/>
            <w:hideMark/>
          </w:tcPr>
          <w:p w14:paraId="461B7892"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Observations</w:t>
            </w:r>
          </w:p>
        </w:tc>
        <w:tc>
          <w:tcPr>
            <w:tcW w:w="0" w:type="auto"/>
            <w:vAlign w:val="center"/>
            <w:hideMark/>
          </w:tcPr>
          <w:p w14:paraId="26ED4F82" w14:textId="5DD66082" w:rsidR="00DE6A19" w:rsidRPr="00074B63" w:rsidRDefault="00DE6A19" w:rsidP="00FB7A67">
            <w:pPr>
              <w:rPr>
                <w:rFonts w:ascii="Times New Roman" w:hAnsi="Times New Roman" w:cs="Times New Roman"/>
                <w:sz w:val="20"/>
                <w:szCs w:val="20"/>
              </w:rPr>
            </w:pPr>
            <w:r>
              <w:rPr>
                <w:rFonts w:ascii="Times New Roman" w:hAnsi="Times New Roman" w:cs="Times New Roman"/>
                <w:sz w:val="20"/>
                <w:szCs w:val="20"/>
              </w:rPr>
              <w:t>5</w:t>
            </w:r>
            <w:r w:rsidR="00D160C3">
              <w:rPr>
                <w:rFonts w:ascii="Times New Roman" w:hAnsi="Times New Roman" w:cs="Times New Roman"/>
                <w:sz w:val="20"/>
                <w:szCs w:val="20"/>
              </w:rPr>
              <w:t>9</w:t>
            </w:r>
          </w:p>
        </w:tc>
      </w:tr>
      <w:tr w:rsidR="00DE6A19" w:rsidRPr="00074B63" w14:paraId="1EC7A3DD" w14:textId="77777777" w:rsidTr="00FB7A67">
        <w:trPr>
          <w:tblCellSpacing w:w="15" w:type="dxa"/>
          <w:jc w:val="center"/>
        </w:trPr>
        <w:tc>
          <w:tcPr>
            <w:tcW w:w="2380" w:type="dxa"/>
            <w:vAlign w:val="center"/>
            <w:hideMark/>
          </w:tcPr>
          <w:p w14:paraId="74D91F74"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Log Likelihood</w:t>
            </w:r>
          </w:p>
        </w:tc>
        <w:tc>
          <w:tcPr>
            <w:tcW w:w="0" w:type="auto"/>
            <w:vAlign w:val="center"/>
            <w:hideMark/>
          </w:tcPr>
          <w:p w14:paraId="489888DF" w14:textId="1028803F"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w:t>
            </w:r>
            <w:r w:rsidR="00D160C3">
              <w:rPr>
                <w:rFonts w:ascii="Times New Roman" w:hAnsi="Times New Roman" w:cs="Times New Roman"/>
                <w:sz w:val="20"/>
                <w:szCs w:val="20"/>
              </w:rPr>
              <w:t>40</w:t>
            </w:r>
            <w:r>
              <w:rPr>
                <w:rFonts w:ascii="Times New Roman" w:hAnsi="Times New Roman" w:cs="Times New Roman"/>
                <w:sz w:val="20"/>
                <w:szCs w:val="20"/>
              </w:rPr>
              <w:t>.8</w:t>
            </w:r>
            <w:r w:rsidR="00D160C3">
              <w:rPr>
                <w:rFonts w:ascii="Times New Roman" w:hAnsi="Times New Roman" w:cs="Times New Roman"/>
                <w:sz w:val="20"/>
                <w:szCs w:val="20"/>
              </w:rPr>
              <w:t>70</w:t>
            </w:r>
          </w:p>
        </w:tc>
      </w:tr>
      <w:tr w:rsidR="00DE6A19" w:rsidRPr="00074B63" w14:paraId="1306539B" w14:textId="77777777" w:rsidTr="00FB7A67">
        <w:trPr>
          <w:tblCellSpacing w:w="15" w:type="dxa"/>
          <w:jc w:val="center"/>
        </w:trPr>
        <w:tc>
          <w:tcPr>
            <w:tcW w:w="2380" w:type="dxa"/>
            <w:vAlign w:val="center"/>
            <w:hideMark/>
          </w:tcPr>
          <w:p w14:paraId="6BE60862"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rPr>
              <w:t>Akaike Inf. Crit.</w:t>
            </w:r>
          </w:p>
        </w:tc>
        <w:tc>
          <w:tcPr>
            <w:tcW w:w="0" w:type="auto"/>
            <w:vAlign w:val="center"/>
            <w:hideMark/>
          </w:tcPr>
          <w:p w14:paraId="72DC9328" w14:textId="777850B1" w:rsidR="00DE6A19" w:rsidRPr="00074B63" w:rsidRDefault="00D160C3" w:rsidP="00FB7A67">
            <w:pPr>
              <w:rPr>
                <w:rFonts w:ascii="Times New Roman" w:hAnsi="Times New Roman" w:cs="Times New Roman"/>
                <w:sz w:val="20"/>
                <w:szCs w:val="20"/>
              </w:rPr>
            </w:pPr>
            <w:r>
              <w:rPr>
                <w:rFonts w:ascii="Times New Roman" w:hAnsi="Times New Roman" w:cs="Times New Roman"/>
                <w:sz w:val="20"/>
                <w:szCs w:val="20"/>
              </w:rPr>
              <w:t>85.741</w:t>
            </w:r>
          </w:p>
        </w:tc>
      </w:tr>
      <w:tr w:rsidR="00DE6A19" w:rsidRPr="00074B63" w14:paraId="53ACFFD0" w14:textId="77777777" w:rsidTr="00FB7A67">
        <w:trPr>
          <w:tblCellSpacing w:w="15" w:type="dxa"/>
          <w:jc w:val="center"/>
        </w:trPr>
        <w:tc>
          <w:tcPr>
            <w:tcW w:w="4719" w:type="dxa"/>
            <w:gridSpan w:val="2"/>
            <w:tcBorders>
              <w:bottom w:val="single" w:sz="6" w:space="0" w:color="000000"/>
            </w:tcBorders>
            <w:vAlign w:val="center"/>
            <w:hideMark/>
          </w:tcPr>
          <w:p w14:paraId="74C20E56" w14:textId="77777777" w:rsidR="00DE6A19" w:rsidRPr="00074B63" w:rsidRDefault="00DE6A19" w:rsidP="00FB7A67">
            <w:pPr>
              <w:rPr>
                <w:rFonts w:ascii="Times New Roman" w:hAnsi="Times New Roman" w:cs="Times New Roman"/>
                <w:sz w:val="20"/>
                <w:szCs w:val="20"/>
              </w:rPr>
            </w:pPr>
          </w:p>
        </w:tc>
      </w:tr>
      <w:tr w:rsidR="00DE6A19" w:rsidRPr="00074B63" w14:paraId="24BBCC10" w14:textId="77777777" w:rsidTr="00FB7A67">
        <w:trPr>
          <w:tblCellSpacing w:w="15" w:type="dxa"/>
          <w:jc w:val="center"/>
        </w:trPr>
        <w:tc>
          <w:tcPr>
            <w:tcW w:w="2380" w:type="dxa"/>
            <w:vAlign w:val="center"/>
            <w:hideMark/>
          </w:tcPr>
          <w:p w14:paraId="2EDEB118"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i/>
                <w:iCs/>
                <w:sz w:val="20"/>
                <w:szCs w:val="20"/>
              </w:rPr>
              <w:t>Note:</w:t>
            </w:r>
          </w:p>
        </w:tc>
        <w:tc>
          <w:tcPr>
            <w:tcW w:w="0" w:type="auto"/>
            <w:vAlign w:val="center"/>
            <w:hideMark/>
          </w:tcPr>
          <w:p w14:paraId="303CBA17" w14:textId="77777777" w:rsidR="00DE6A19" w:rsidRPr="00074B63" w:rsidRDefault="00DE6A19" w:rsidP="00FB7A67">
            <w:pPr>
              <w:rPr>
                <w:rFonts w:ascii="Times New Roman" w:hAnsi="Times New Roman" w:cs="Times New Roman"/>
                <w:sz w:val="20"/>
                <w:szCs w:val="20"/>
              </w:rPr>
            </w:pPr>
            <w:r w:rsidRPr="00074B63">
              <w:rPr>
                <w:rFonts w:ascii="Times New Roman" w:hAnsi="Times New Roman" w:cs="Times New Roman"/>
                <w:sz w:val="20"/>
                <w:szCs w:val="20"/>
                <w:vertAlign w:val="superscript"/>
              </w:rPr>
              <w:t>*</w:t>
            </w:r>
            <w:r w:rsidRPr="00074B63">
              <w:rPr>
                <w:rFonts w:ascii="Times New Roman" w:hAnsi="Times New Roman" w:cs="Times New Roman"/>
                <w:sz w:val="20"/>
                <w:szCs w:val="20"/>
              </w:rPr>
              <w:t xml:space="preserve">p&lt;0.05 </w:t>
            </w:r>
            <w:r w:rsidRPr="00074B63">
              <w:rPr>
                <w:rFonts w:ascii="Times New Roman" w:hAnsi="Times New Roman" w:cs="Times New Roman"/>
                <w:sz w:val="20"/>
                <w:szCs w:val="20"/>
                <w:vertAlign w:val="superscript"/>
              </w:rPr>
              <w:t>**</w:t>
            </w:r>
            <w:r w:rsidRPr="00074B63">
              <w:rPr>
                <w:rFonts w:ascii="Times New Roman" w:hAnsi="Times New Roman" w:cs="Times New Roman"/>
                <w:sz w:val="20"/>
                <w:szCs w:val="20"/>
              </w:rPr>
              <w:t xml:space="preserve">p&lt;0.01 </w:t>
            </w:r>
            <w:r w:rsidRPr="00074B63">
              <w:rPr>
                <w:rFonts w:ascii="Times New Roman" w:hAnsi="Times New Roman" w:cs="Times New Roman"/>
                <w:sz w:val="20"/>
                <w:szCs w:val="20"/>
                <w:vertAlign w:val="superscript"/>
              </w:rPr>
              <w:t>***</w:t>
            </w:r>
            <w:r w:rsidRPr="00074B63">
              <w:rPr>
                <w:rFonts w:ascii="Times New Roman" w:hAnsi="Times New Roman" w:cs="Times New Roman"/>
                <w:sz w:val="20"/>
                <w:szCs w:val="20"/>
              </w:rPr>
              <w:t>p&lt;0.001</w:t>
            </w:r>
          </w:p>
        </w:tc>
      </w:tr>
    </w:tbl>
    <w:p w14:paraId="301E4468" w14:textId="54229885" w:rsidR="00FB0E77" w:rsidRDefault="00CD0559" w:rsidP="00D22779">
      <w:pPr>
        <w:rPr>
          <w:rFonts w:ascii="Times New Roman" w:hAnsi="Times New Roman" w:cs="Times New Roman"/>
        </w:rPr>
      </w:pPr>
      <w:r>
        <w:rPr>
          <w:rFonts w:ascii="Times New Roman" w:hAnsi="Times New Roman" w:cs="Times New Roman"/>
        </w:rPr>
        <w:t xml:space="preserve"> </w:t>
      </w:r>
    </w:p>
    <w:p w14:paraId="4E41FD15" w14:textId="63691045" w:rsidR="00951407" w:rsidRPr="00951407" w:rsidRDefault="00951407" w:rsidP="00D22779">
      <w:pPr>
        <w:rPr>
          <w:rFonts w:ascii="Times New Roman" w:hAnsi="Times New Roman" w:cs="Times New Roman"/>
        </w:rPr>
      </w:pPr>
      <w:r>
        <w:rPr>
          <w:rFonts w:ascii="Times New Roman" w:hAnsi="Times New Roman" w:cs="Times New Roman"/>
        </w:rPr>
        <w:tab/>
      </w:r>
      <w:r w:rsidRPr="00951407">
        <w:rPr>
          <w:rFonts w:ascii="Times New Roman" w:hAnsi="Times New Roman" w:cs="Times New Roman"/>
        </w:rPr>
        <w:t xml:space="preserve">The results of these analyses were identical </w:t>
      </w:r>
      <w:r>
        <w:rPr>
          <w:rFonts w:ascii="Times New Roman" w:hAnsi="Times New Roman" w:cs="Times New Roman"/>
        </w:rPr>
        <w:t xml:space="preserve">(at the reported number of digits) </w:t>
      </w:r>
      <w:r w:rsidRPr="00951407">
        <w:rPr>
          <w:rFonts w:ascii="Times New Roman" w:hAnsi="Times New Roman" w:cs="Times New Roman"/>
        </w:rPr>
        <w:t>to analyses including all sources</w:t>
      </w:r>
      <w:r>
        <w:rPr>
          <w:rFonts w:ascii="Times New Roman" w:hAnsi="Times New Roman" w:cs="Times New Roman"/>
        </w:rPr>
        <w:t>. T</w:t>
      </w:r>
      <w:r w:rsidRPr="00951407">
        <w:rPr>
          <w:rFonts w:ascii="Times New Roman" w:hAnsi="Times New Roman" w:cs="Times New Roman"/>
        </w:rPr>
        <w:t xml:space="preserve">hree non-peer reviewed sources provided performance data for </w:t>
      </w:r>
      <w:r w:rsidRPr="00951407">
        <w:rPr>
          <w:rFonts w:ascii="Times New Roman" w:hAnsi="Times New Roman" w:cs="Times New Roman"/>
          <w:i/>
          <w:iCs/>
        </w:rPr>
        <w:t xml:space="preserve">A. </w:t>
      </w:r>
      <w:proofErr w:type="spellStart"/>
      <w:r w:rsidRPr="00951407">
        <w:rPr>
          <w:rFonts w:ascii="Times New Roman" w:hAnsi="Times New Roman" w:cs="Times New Roman"/>
          <w:i/>
          <w:iCs/>
        </w:rPr>
        <w:t>meadii</w:t>
      </w:r>
      <w:proofErr w:type="spellEnd"/>
      <w:r w:rsidRPr="00951407">
        <w:rPr>
          <w:rFonts w:ascii="Times New Roman" w:hAnsi="Times New Roman" w:cs="Times New Roman"/>
        </w:rPr>
        <w:t xml:space="preserve">, which we have no cardenolide data for (not included in analyses), one source provided cardenolide values for </w:t>
      </w:r>
      <w:proofErr w:type="spellStart"/>
      <w:r w:rsidRPr="00951407">
        <w:rPr>
          <w:rFonts w:ascii="Times New Roman" w:hAnsi="Times New Roman" w:cs="Times New Roman"/>
          <w:i/>
          <w:iCs/>
        </w:rPr>
        <w:t>Agernatina</w:t>
      </w:r>
      <w:proofErr w:type="spellEnd"/>
      <w:r w:rsidRPr="00951407">
        <w:rPr>
          <w:rFonts w:ascii="Times New Roman" w:hAnsi="Times New Roman" w:cs="Times New Roman"/>
          <w:i/>
          <w:iCs/>
        </w:rPr>
        <w:t xml:space="preserve"> </w:t>
      </w:r>
      <w:proofErr w:type="spellStart"/>
      <w:r w:rsidRPr="00951407">
        <w:rPr>
          <w:rFonts w:ascii="Times New Roman" w:hAnsi="Times New Roman" w:cs="Times New Roman"/>
          <w:i/>
          <w:iCs/>
        </w:rPr>
        <w:t>altissima</w:t>
      </w:r>
      <w:proofErr w:type="spellEnd"/>
      <w:r w:rsidRPr="00951407">
        <w:rPr>
          <w:rFonts w:ascii="Times New Roman" w:hAnsi="Times New Roman" w:cs="Times New Roman"/>
        </w:rPr>
        <w:t xml:space="preserve"> (a non-host plant not used in analyses), and one source provided cardenolide values for </w:t>
      </w:r>
      <w:r w:rsidRPr="00951407">
        <w:rPr>
          <w:rFonts w:ascii="Times New Roman" w:hAnsi="Times New Roman" w:cs="Times New Roman"/>
          <w:i/>
          <w:iCs/>
        </w:rPr>
        <w:t>A. speciosa</w:t>
      </w:r>
      <w:r w:rsidRPr="00951407">
        <w:rPr>
          <w:rFonts w:ascii="Times New Roman" w:hAnsi="Times New Roman" w:cs="Times New Roman"/>
        </w:rPr>
        <w:t>, for which we have 8 other cardenolide sources (its removal changes the value for that species from 1.15 mg/g to 1.16 mg/g</w:t>
      </w:r>
      <w:r w:rsidR="00D40A25">
        <w:rPr>
          <w:rFonts w:ascii="Times New Roman" w:hAnsi="Times New Roman" w:cs="Times New Roman"/>
        </w:rPr>
        <w:t>; D Table in S2 Appendix</w:t>
      </w:r>
      <w:r w:rsidRPr="00951407">
        <w:rPr>
          <w:rFonts w:ascii="Times New Roman" w:hAnsi="Times New Roman" w:cs="Times New Roman"/>
        </w:rPr>
        <w:t xml:space="preserve">). </w:t>
      </w:r>
    </w:p>
    <w:p w14:paraId="7721B81C" w14:textId="77777777" w:rsidR="00FB0E77" w:rsidRDefault="00FB0E77" w:rsidP="00D22779">
      <w:pPr>
        <w:rPr>
          <w:rFonts w:ascii="Times New Roman" w:hAnsi="Times New Roman" w:cs="Times New Roman"/>
        </w:rPr>
      </w:pPr>
    </w:p>
    <w:p w14:paraId="7439AAC0" w14:textId="0733E28F" w:rsidR="00DE6A19" w:rsidRDefault="003366BF" w:rsidP="00BF0A25">
      <w:pPr>
        <w:spacing w:line="276" w:lineRule="auto"/>
        <w:rPr>
          <w:rFonts w:ascii="Times New Roman" w:hAnsi="Times New Roman" w:cs="Times New Roman"/>
        </w:rPr>
      </w:pPr>
      <w:r>
        <w:rPr>
          <w:rFonts w:ascii="Times New Roman" w:hAnsi="Times New Roman" w:cs="Times New Roman"/>
          <w:b/>
          <w:bCs/>
          <w:sz w:val="28"/>
          <w:szCs w:val="28"/>
        </w:rPr>
        <w:t>Phylogenetic results</w:t>
      </w:r>
    </w:p>
    <w:p w14:paraId="3D8F0A33" w14:textId="0307C9F0" w:rsidR="004655CC" w:rsidRPr="004655CC" w:rsidRDefault="004655CC" w:rsidP="00BF0A25">
      <w:pPr>
        <w:keepNext/>
        <w:spacing w:line="276" w:lineRule="auto"/>
        <w:ind w:firstLine="720"/>
        <w:rPr>
          <w:rFonts w:ascii="Times New Roman" w:hAnsi="Times New Roman" w:cs="Times New Roman"/>
        </w:rPr>
      </w:pPr>
      <w:r w:rsidRPr="004655CC">
        <w:rPr>
          <w:rFonts w:ascii="Times New Roman" w:hAnsi="Times New Roman" w:cs="Times New Roman"/>
        </w:rPr>
        <w:t xml:space="preserve">We were unable to obtain reliable results from the phylogenetic ANOVA because of our limited sample size. After trimming our dataset to contain only high and low performance plant species also included in the phylogenetic </w:t>
      </w:r>
      <w:r w:rsidR="000A1B03">
        <w:rPr>
          <w:rFonts w:ascii="Times New Roman" w:hAnsi="Times New Roman" w:cs="Times New Roman"/>
        </w:rPr>
        <w:t>data</w:t>
      </w:r>
      <w:r w:rsidRPr="004655CC">
        <w:rPr>
          <w:rFonts w:ascii="Times New Roman" w:hAnsi="Times New Roman" w:cs="Times New Roman"/>
        </w:rPr>
        <w:t xml:space="preserve"> provided by Dr. Mark Fishbein, an F test found equal variances for both low and high performance groups (F(21) = 0.717 p = 0.461) and Shapiro-Wilk normality tests showed both groups to be normally distributed (high performance: W = 0.932, p = 0.134, low performance: W = 0.915, p = 0.067) enabling the performance of an ANOVA. However, neither standard nor phylogenetic ANOVAs (100 simulations) found </w:t>
      </w:r>
      <w:r w:rsidRPr="004655CC">
        <w:rPr>
          <w:rFonts w:ascii="Times New Roman" w:hAnsi="Times New Roman" w:cs="Times New Roman"/>
        </w:rPr>
        <w:lastRenderedPageBreak/>
        <w:t>significant differences in cardenolide concentrations between high</w:t>
      </w:r>
      <w:r w:rsidR="00274BD7">
        <w:rPr>
          <w:rFonts w:ascii="Times New Roman" w:hAnsi="Times New Roman" w:cs="Times New Roman"/>
        </w:rPr>
        <w:t>-</w:t>
      </w:r>
      <w:r w:rsidRPr="004655CC">
        <w:rPr>
          <w:rFonts w:ascii="Times New Roman" w:hAnsi="Times New Roman" w:cs="Times New Roman"/>
        </w:rPr>
        <w:t xml:space="preserve"> and low</w:t>
      </w:r>
      <w:r w:rsidR="00274BD7">
        <w:rPr>
          <w:rFonts w:ascii="Times New Roman" w:hAnsi="Times New Roman" w:cs="Times New Roman"/>
        </w:rPr>
        <w:t>-</w:t>
      </w:r>
      <w:r w:rsidRPr="004655CC">
        <w:rPr>
          <w:rFonts w:ascii="Times New Roman" w:hAnsi="Times New Roman" w:cs="Times New Roman"/>
        </w:rPr>
        <w:t>performance host plants (</w:t>
      </w:r>
      <w:proofErr w:type="gramStart"/>
      <w:r w:rsidRPr="004655CC">
        <w:rPr>
          <w:rFonts w:ascii="Times New Roman" w:hAnsi="Times New Roman" w:cs="Times New Roman"/>
        </w:rPr>
        <w:t>F(</w:t>
      </w:r>
      <w:proofErr w:type="gramEnd"/>
      <w:r w:rsidRPr="004655CC">
        <w:rPr>
          <w:rFonts w:ascii="Times New Roman" w:hAnsi="Times New Roman" w:cs="Times New Roman"/>
        </w:rPr>
        <w:t>1, 41) = 1.228, p = 0.274 and F(1, 41) = 1.228, p ≈ 0.3 respectively). Reducing our sample size from 66 to 40 plants for this analysis made group variances statistically similar, groups approximately normally distributed, and reduced the significance of differences in cardenolide concentrations.</w:t>
      </w:r>
    </w:p>
    <w:p w14:paraId="6178486A" w14:textId="05F39DFF" w:rsidR="006A1A16" w:rsidRDefault="004655CC" w:rsidP="00BF0A25">
      <w:pPr>
        <w:keepNext/>
        <w:spacing w:line="276" w:lineRule="auto"/>
        <w:ind w:firstLine="720"/>
        <w:rPr>
          <w:rFonts w:ascii="Times New Roman" w:hAnsi="Times New Roman" w:cs="Times New Roman"/>
        </w:rPr>
      </w:pPr>
      <w:r w:rsidRPr="004655CC">
        <w:rPr>
          <w:rFonts w:ascii="Times New Roman" w:hAnsi="Times New Roman" w:cs="Times New Roman"/>
        </w:rPr>
        <w:t>We estimated Fritz and Purvis’ D to be 1.027318. This value was not significantly different from the random expectation (D = 1; p = 0.513) but was significantly different from the Brownian expectation (D = 0; p = 0.023). Similarly, we calculated Blomberg’s K to be 0.271091, which was not significantly different from K calculated on the same dataset after 1000 randomizations (p ≈ 0.08). Therefore, we fail to show that either trait has a significant phylogenetic signal (</w:t>
      </w:r>
      <w:r w:rsidR="00CD31CF">
        <w:rPr>
          <w:rFonts w:ascii="Times New Roman" w:hAnsi="Times New Roman" w:cs="Times New Roman"/>
        </w:rPr>
        <w:t xml:space="preserve">B </w:t>
      </w:r>
      <w:r w:rsidRPr="004655CC">
        <w:rPr>
          <w:rFonts w:ascii="Times New Roman" w:hAnsi="Times New Roman" w:cs="Times New Roman"/>
        </w:rPr>
        <w:t>Fig</w:t>
      </w:r>
      <w:r w:rsidR="00CD31CF">
        <w:rPr>
          <w:rFonts w:ascii="Times New Roman" w:hAnsi="Times New Roman" w:cs="Times New Roman"/>
        </w:rPr>
        <w:t xml:space="preserve"> in</w:t>
      </w:r>
      <w:r w:rsidRPr="004655CC">
        <w:rPr>
          <w:rFonts w:ascii="Times New Roman" w:hAnsi="Times New Roman" w:cs="Times New Roman"/>
        </w:rPr>
        <w:t xml:space="preserve"> S2</w:t>
      </w:r>
      <w:r w:rsidR="00CD31CF">
        <w:rPr>
          <w:rFonts w:ascii="Times New Roman" w:hAnsi="Times New Roman" w:cs="Times New Roman"/>
        </w:rPr>
        <w:t xml:space="preserve"> Appendix</w:t>
      </w:r>
      <w:r w:rsidRPr="004655CC">
        <w:rPr>
          <w:rFonts w:ascii="Times New Roman" w:hAnsi="Times New Roman" w:cs="Times New Roman"/>
        </w:rPr>
        <w:t>).</w:t>
      </w:r>
    </w:p>
    <w:p w14:paraId="1D523418" w14:textId="1B423C60" w:rsidR="00400CC3" w:rsidRPr="000222B5" w:rsidRDefault="00400CC3" w:rsidP="00BF0A25">
      <w:pPr>
        <w:jc w:val="center"/>
      </w:pPr>
      <w:r>
        <w:rPr>
          <w:noProof/>
        </w:rPr>
        <w:drawing>
          <wp:inline distT="0" distB="0" distL="0" distR="0" wp14:anchorId="6194ED87" wp14:editId="4D93D22E">
            <wp:extent cx="5852160" cy="350055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8">
                      <a:extLst>
                        <a:ext uri="{28A0092B-C50C-407E-A947-70E740481C1C}">
                          <a14:useLocalDpi xmlns:a14="http://schemas.microsoft.com/office/drawing/2010/main" val="0"/>
                        </a:ext>
                      </a:extLst>
                    </a:blip>
                    <a:srcRect t="4215" b="4215"/>
                    <a:stretch/>
                  </pic:blipFill>
                  <pic:spPr bwMode="auto">
                    <a:xfrm>
                      <a:off x="0" y="0"/>
                      <a:ext cx="5852160" cy="3500551"/>
                    </a:xfrm>
                    <a:prstGeom prst="rect">
                      <a:avLst/>
                    </a:prstGeom>
                    <a:ln>
                      <a:noFill/>
                    </a:ln>
                    <a:extLst>
                      <a:ext uri="{53640926-AAD7-44D8-BBD7-CCE9431645EC}">
                        <a14:shadowObscured xmlns:a14="http://schemas.microsoft.com/office/drawing/2010/main"/>
                      </a:ext>
                    </a:extLst>
                  </pic:spPr>
                </pic:pic>
              </a:graphicData>
            </a:graphic>
          </wp:inline>
        </w:drawing>
      </w:r>
    </w:p>
    <w:p w14:paraId="75A54D57" w14:textId="4DD2F92C" w:rsidR="00400CC3" w:rsidRPr="00400CC3" w:rsidRDefault="00CD31CF" w:rsidP="00400CC3">
      <w:pPr>
        <w:keepNext/>
        <w:rPr>
          <w:rFonts w:ascii="Times New Roman" w:hAnsi="Times New Roman" w:cs="Times New Roman"/>
        </w:rPr>
      </w:pPr>
      <w:r>
        <w:rPr>
          <w:rFonts w:ascii="Times New Roman" w:hAnsi="Times New Roman" w:cs="Times New Roman"/>
          <w:b/>
          <w:bCs/>
          <w:sz w:val="20"/>
          <w:szCs w:val="20"/>
        </w:rPr>
        <w:t xml:space="preserve">B </w:t>
      </w:r>
      <w:r w:rsidR="00400CC3" w:rsidRPr="00400CC3">
        <w:rPr>
          <w:rFonts w:ascii="Times New Roman" w:hAnsi="Times New Roman" w:cs="Times New Roman"/>
          <w:b/>
          <w:bCs/>
          <w:sz w:val="20"/>
          <w:szCs w:val="20"/>
        </w:rPr>
        <w:t>Fig:</w:t>
      </w:r>
      <w:r w:rsidR="00400CC3" w:rsidRPr="00400CC3">
        <w:rPr>
          <w:rFonts w:ascii="Times New Roman" w:hAnsi="Times New Roman" w:cs="Times New Roman"/>
          <w:sz w:val="20"/>
          <w:szCs w:val="20"/>
        </w:rPr>
        <w:t xml:space="preserve"> Phylogenetic tree showing host status and cardenolide concentrations of plant species included in the phylogenetic ANOVA (n = 40). </w:t>
      </w:r>
    </w:p>
    <w:p w14:paraId="73C31A84" w14:textId="77777777" w:rsidR="00A36588" w:rsidRDefault="00A36588">
      <w:pPr>
        <w:rPr>
          <w:rFonts w:ascii="Times New Roman" w:hAnsi="Times New Roman" w:cs="Times New Roman"/>
        </w:rPr>
      </w:pPr>
      <w:r>
        <w:rPr>
          <w:rFonts w:ascii="Times New Roman" w:hAnsi="Times New Roman" w:cs="Times New Roman"/>
        </w:rPr>
        <w:br w:type="page"/>
      </w:r>
    </w:p>
    <w:p w14:paraId="08A6D0F1" w14:textId="6074969E" w:rsidR="00D22779" w:rsidRPr="00CA44ED" w:rsidRDefault="00D22779" w:rsidP="00CF597A">
      <w:pPr>
        <w:spacing w:after="100"/>
        <w:rPr>
          <w:rFonts w:ascii="Times New Roman" w:hAnsi="Times New Roman" w:cs="Times New Roman"/>
        </w:rPr>
      </w:pPr>
      <w:r w:rsidRPr="000F39C3">
        <w:rPr>
          <w:rFonts w:ascii="Times New Roman" w:hAnsi="Times New Roman" w:cs="Times New Roman"/>
          <w:b/>
          <w:bCs/>
          <w:sz w:val="32"/>
          <w:szCs w:val="32"/>
        </w:rPr>
        <w:lastRenderedPageBreak/>
        <w:t>Referen</w:t>
      </w:r>
      <w:r w:rsidRPr="00922191">
        <w:rPr>
          <w:rFonts w:ascii="Times New Roman" w:hAnsi="Times New Roman" w:cs="Times New Roman"/>
          <w:b/>
          <w:bCs/>
          <w:sz w:val="32"/>
          <w:szCs w:val="32"/>
        </w:rPr>
        <w:t>ces</w:t>
      </w:r>
    </w:p>
    <w:p w14:paraId="5E47D0E2" w14:textId="77777777" w:rsidR="00A87EF3" w:rsidRPr="0082169B" w:rsidRDefault="00D22779" w:rsidP="00A87EF3">
      <w:pPr>
        <w:pStyle w:val="Bibliography"/>
        <w:rPr>
          <w:rFonts w:ascii="Times New Roman" w:hAnsi="Times New Roman" w:cs="Times New Roman"/>
        </w:rPr>
      </w:pPr>
      <w:r w:rsidRPr="0082169B">
        <w:rPr>
          <w:rFonts w:ascii="Times New Roman" w:hAnsi="Times New Roman" w:cs="Times New Roman"/>
        </w:rPr>
        <w:fldChar w:fldCharType="begin"/>
      </w:r>
      <w:r w:rsidR="00427267" w:rsidRPr="0082169B">
        <w:rPr>
          <w:rFonts w:ascii="Times New Roman" w:hAnsi="Times New Roman" w:cs="Times New Roman"/>
        </w:rPr>
        <w:instrText xml:space="preserve"> ADDIN ZOTERO_BIBL {"uncited":[],"omitted":[],"custom":[]} CSL_BIBLIOGRAPHY </w:instrText>
      </w:r>
      <w:r w:rsidRPr="0082169B">
        <w:rPr>
          <w:rFonts w:ascii="Times New Roman" w:hAnsi="Times New Roman" w:cs="Times New Roman"/>
        </w:rPr>
        <w:fldChar w:fldCharType="separate"/>
      </w:r>
      <w:r w:rsidR="00A87EF3" w:rsidRPr="0082169B">
        <w:rPr>
          <w:rFonts w:ascii="Times New Roman" w:hAnsi="Times New Roman" w:cs="Times New Roman"/>
        </w:rPr>
        <w:t xml:space="preserve">1. </w:t>
      </w:r>
      <w:r w:rsidR="00A87EF3" w:rsidRPr="0082169B">
        <w:rPr>
          <w:rFonts w:ascii="Times New Roman" w:hAnsi="Times New Roman" w:cs="Times New Roman"/>
        </w:rPr>
        <w:tab/>
        <w:t>Robertson GF, Zalucki MP, Paine TD. Larval Host Choice of the Monarch Butterfly (Danaus plexippus L.) on Four Native California Desert Milkweed Species. J Insect Behav. 2015;28: 582–592. doi:10.1007/s10905-015-9524-2</w:t>
      </w:r>
    </w:p>
    <w:p w14:paraId="0425475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 </w:t>
      </w:r>
      <w:r w:rsidRPr="0082169B">
        <w:rPr>
          <w:rFonts w:ascii="Times New Roman" w:hAnsi="Times New Roman" w:cs="Times New Roman"/>
        </w:rPr>
        <w:tab/>
        <w:t xml:space="preserve">Malcolm SB. Cardenolide-Mediated Interactions between Plants and Herbivores. 2nd ed. In: Rosenthal G, Berenbaum M, editors. Herbivores: Their Interactions with Secondary Plant Metabolites. 2nd ed. Elsevier Inc.; 1991. pp. 251–296. </w:t>
      </w:r>
    </w:p>
    <w:p w14:paraId="252EBB4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 </w:t>
      </w:r>
      <w:r w:rsidRPr="0082169B">
        <w:rPr>
          <w:rFonts w:ascii="Times New Roman" w:hAnsi="Times New Roman" w:cs="Times New Roman"/>
        </w:rPr>
        <w:tab/>
        <w:t>Jones PL, Petschenka G, Flacht L, Agrawal AA. Cardenolide Intake, Sequestration, and Excretion by the Monarch Butterfly along Gradients of Plant Toxicity and Larval Ontogeny. J Chem Ecol. 2019;45: 264–277. doi:10.1007/s10886-019-01055-7</w:t>
      </w:r>
    </w:p>
    <w:p w14:paraId="0CD2A6FA"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 </w:t>
      </w:r>
      <w:r w:rsidRPr="0082169B">
        <w:rPr>
          <w:rFonts w:ascii="Times New Roman" w:hAnsi="Times New Roman" w:cs="Times New Roman"/>
        </w:rPr>
        <w:tab/>
        <w:t>Zalucki MP, Clarke AR, Malcolm SB. Ecology and Behavior of First Instar Larval Lepidoptera. Annual Review of Entomology. 2002;47: 361–393. doi:10.1146/annurev.ento.47.091201.145220</w:t>
      </w:r>
    </w:p>
    <w:p w14:paraId="085C69B0"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 </w:t>
      </w:r>
      <w:r w:rsidRPr="0082169B">
        <w:rPr>
          <w:rFonts w:ascii="Times New Roman" w:hAnsi="Times New Roman" w:cs="Times New Roman"/>
        </w:rPr>
        <w:tab/>
        <w:t xml:space="preserve">Agrawal AA, Fishbein M, Jetter R, Salminen J-P, Goldstein JB, Freitag AE, et al. Phylogenetlc Ecology of Leaf Surface Traits in the Milkweeds (Asclepias spp.): Chemistry, Ecophysiology, and Insect Behavior. The New Phytologist. 2009;183: 848–867. </w:t>
      </w:r>
    </w:p>
    <w:p w14:paraId="5C4F4680"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 </w:t>
      </w:r>
      <w:r w:rsidRPr="0082169B">
        <w:rPr>
          <w:rFonts w:ascii="Times New Roman" w:hAnsi="Times New Roman" w:cs="Times New Roman"/>
        </w:rPr>
        <w:tab/>
        <w:t>Malcolm SB. Milkweeds, monarch butterflies and the ecological significance of cardenolides. Chemoecology. 1994;5: 101–117. doi:10.1007/BF01240595</w:t>
      </w:r>
    </w:p>
    <w:p w14:paraId="685073D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 </w:t>
      </w:r>
      <w:r w:rsidRPr="0082169B">
        <w:rPr>
          <w:rFonts w:ascii="Times New Roman" w:hAnsi="Times New Roman" w:cs="Times New Roman"/>
        </w:rPr>
        <w:tab/>
        <w:t>Hulley PE. Caterpillar attacks plant mechanical defence by mowing trichomes before feeding. Ecological Entomology. 1988;13: 239–241. doi:https://doi.org/10.1111/j.1365-2311.1988.tb00351.x</w:t>
      </w:r>
    </w:p>
    <w:p w14:paraId="7179DD8B"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 </w:t>
      </w:r>
      <w:r w:rsidRPr="0082169B">
        <w:rPr>
          <w:rFonts w:ascii="Times New Roman" w:hAnsi="Times New Roman" w:cs="Times New Roman"/>
        </w:rPr>
        <w:tab/>
        <w:t>Faldyn MJ, Hunter MD, Elderd BD. Climate change and an invasive, tropical milkweed: an ecological trap for monarch butterflies. Ecology. 2018;99: 1031–1038. doi:https://doi.org/10.1002/ecy.2198</w:t>
      </w:r>
    </w:p>
    <w:p w14:paraId="6B350BCA"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 </w:t>
      </w:r>
      <w:r w:rsidRPr="0082169B">
        <w:rPr>
          <w:rFonts w:ascii="Times New Roman" w:hAnsi="Times New Roman" w:cs="Times New Roman"/>
        </w:rPr>
        <w:tab/>
        <w:t>Zalucki MP, Brower LP, Alonso‐M A. Detrimental effects of latex and cardiac glycosides on survival and growth of first-instar monarch butterfly larvae Danaus plexippus feeding on the sandhill milkweed Asclepias humistrata. Ecological Entomology. 2001;26: 212–224. doi:10.1046/j.1365-2311.2001.00313.x</w:t>
      </w:r>
    </w:p>
    <w:p w14:paraId="6D122C9B"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 </w:t>
      </w:r>
      <w:r w:rsidRPr="0082169B">
        <w:rPr>
          <w:rFonts w:ascii="Times New Roman" w:hAnsi="Times New Roman" w:cs="Times New Roman"/>
        </w:rPr>
        <w:tab/>
        <w:t>Zalucki MP, Brower LP. Survival of first instar larvae of Danaus plexippus (Lepidoptera: Danainae) in relation to cardiac glycoside and latex content of Asclepias humistrata (Asclepiadaceae). Chemoecology. 1992;3: 81–93. doi:10.1007/BF01245886</w:t>
      </w:r>
    </w:p>
    <w:p w14:paraId="6D46299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1. </w:t>
      </w:r>
      <w:r w:rsidRPr="0082169B">
        <w:rPr>
          <w:rFonts w:ascii="Times New Roman" w:hAnsi="Times New Roman" w:cs="Times New Roman"/>
        </w:rPr>
        <w:tab/>
        <w:t>Tao L, Berns AR, Hunter MD. Why does a good thing become too much? Interactions between foliar nutrients and toxins determine performance of an insect herbivore. Functional Ecology. 2014;28: 190–196. doi:https://doi.org/10.1111/1365-2435.12163</w:t>
      </w:r>
    </w:p>
    <w:p w14:paraId="37B7A795"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lastRenderedPageBreak/>
        <w:t xml:space="preserve">12. </w:t>
      </w:r>
      <w:r w:rsidRPr="0082169B">
        <w:rPr>
          <w:rFonts w:ascii="Times New Roman" w:hAnsi="Times New Roman" w:cs="Times New Roman"/>
        </w:rPr>
        <w:tab/>
        <w:t>Zalucki MP, Brower LP, Malcolm SB. Oviposition by Danaus plexippus in relation to cardenolide content of three Asclepias species in the southeastern U.S.A. Ecol Entomol. 1990;15: 231–240. doi:10.1111/j.1365-2311.1990.tb00804.x</w:t>
      </w:r>
    </w:p>
    <w:p w14:paraId="1BA4CB7C"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3. </w:t>
      </w:r>
      <w:r w:rsidRPr="0082169B">
        <w:rPr>
          <w:rFonts w:ascii="Times New Roman" w:hAnsi="Times New Roman" w:cs="Times New Roman"/>
        </w:rPr>
        <w:tab/>
        <w:t>Rasmann S, Johnson MD, Agrawal AA. Induced Responses to Herbivory and Jasmonate in Three Milkweed Species. J Chem Ecol. 2009;35: 1326–1334. doi:10.1007/s10886-009-9719-0</w:t>
      </w:r>
    </w:p>
    <w:p w14:paraId="1C1F0B0C"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4. </w:t>
      </w:r>
      <w:r w:rsidRPr="0082169B">
        <w:rPr>
          <w:rFonts w:ascii="Times New Roman" w:hAnsi="Times New Roman" w:cs="Times New Roman"/>
        </w:rPr>
        <w:tab/>
        <w:t>Zalucki MP, Brower LP, Malcolm SB. Oviposition by Danaus plexippus in relation to cardenolide content of three Asclepias species in the southeastern U.S.A. Ecol Entomol. 1990;15: 231–240. doi:10.1111/j.1365-2311.1990.tb00804.x</w:t>
      </w:r>
    </w:p>
    <w:p w14:paraId="6DF78B45"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5. </w:t>
      </w:r>
      <w:r w:rsidRPr="0082169B">
        <w:rPr>
          <w:rFonts w:ascii="Times New Roman" w:hAnsi="Times New Roman" w:cs="Times New Roman"/>
        </w:rPr>
        <w:tab/>
        <w:t>Glassmire AE, Zehr LN, Wetzel WC. Disentangling dimensions of phytochemical diversity: alpha and beta have contrasting effects on an insect herbivore. Ecology. 2020;101: e03158. doi:10.1002/ecy.3158</w:t>
      </w:r>
    </w:p>
    <w:p w14:paraId="4CA6D3F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6. </w:t>
      </w:r>
      <w:r w:rsidRPr="0082169B">
        <w:rPr>
          <w:rFonts w:ascii="Times New Roman" w:hAnsi="Times New Roman" w:cs="Times New Roman"/>
        </w:rPr>
        <w:tab/>
        <w:t>Detzel A, Wink M. Evidence for a Cardenolide Carrier in Oncopeltus fasciatus (Dallas) (Insecta: Hemiptera). Zeitschrift für Naturforschung C. 1995;50: 127–134. doi:10.1515/znc-1995-1-219</w:t>
      </w:r>
    </w:p>
    <w:p w14:paraId="371DCAC0"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7. </w:t>
      </w:r>
      <w:r w:rsidRPr="0082169B">
        <w:rPr>
          <w:rFonts w:ascii="Times New Roman" w:hAnsi="Times New Roman" w:cs="Times New Roman"/>
        </w:rPr>
        <w:tab/>
        <w:t>Richards LA, Glassmire AE, Ochsenrider KM, Smilanich AM, Dodson CD, Jeffrey CS, et al. Phytochemical diversity and synergistic effects on herbivores. Phytochem Rev. 2016;15: 1153–1166. doi:10.1007/s11101-016-9479-8</w:t>
      </w:r>
    </w:p>
    <w:p w14:paraId="0CF7E771"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8. </w:t>
      </w:r>
      <w:r w:rsidRPr="0082169B">
        <w:rPr>
          <w:rFonts w:ascii="Times New Roman" w:hAnsi="Times New Roman" w:cs="Times New Roman"/>
        </w:rPr>
        <w:tab/>
        <w:t>Jones CG, Firn RD, Malcolm SB, Chaloner WG, Harper JL, Lawton JH. On the evolution of plant secondary chemical diversity. Philosophical Transactions of the Royal Society of London Series B: Biological Sciences. 1991;333: 273–280. doi:10.1098/rstb.1991.0077</w:t>
      </w:r>
    </w:p>
    <w:p w14:paraId="1D769CAA"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9. </w:t>
      </w:r>
      <w:r w:rsidRPr="0082169B">
        <w:rPr>
          <w:rFonts w:ascii="Times New Roman" w:hAnsi="Times New Roman" w:cs="Times New Roman"/>
        </w:rPr>
        <w:tab/>
        <w:t>Khabsa M, Giles CL. The Number of Scholarly Documents on the Public Web. PLOS ONE. 2014;9: e93949. doi:10.1371/journal.pone.0093949</w:t>
      </w:r>
    </w:p>
    <w:p w14:paraId="6A64EB97"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0. </w:t>
      </w:r>
      <w:r w:rsidRPr="0082169B">
        <w:rPr>
          <w:rFonts w:ascii="Times New Roman" w:hAnsi="Times New Roman" w:cs="Times New Roman"/>
        </w:rPr>
        <w:tab/>
        <w:t>Harzing AW. Publish or Perish. 2007. Available: https://harzing.com/resources/publish-or-perish</w:t>
      </w:r>
    </w:p>
    <w:p w14:paraId="3CAEE4C9"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1. </w:t>
      </w:r>
      <w:r w:rsidRPr="0082169B">
        <w:rPr>
          <w:rFonts w:ascii="Times New Roman" w:hAnsi="Times New Roman" w:cs="Times New Roman"/>
        </w:rPr>
        <w:tab/>
        <w:t>RStudio Team. RStudio: Integrated Development Environment for R. Boston, MA: RStudio, PBC; 2021. Available: http://www.rstudio.com/</w:t>
      </w:r>
    </w:p>
    <w:p w14:paraId="1C8BC03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2. </w:t>
      </w:r>
      <w:r w:rsidRPr="0082169B">
        <w:rPr>
          <w:rFonts w:ascii="Times New Roman" w:hAnsi="Times New Roman" w:cs="Times New Roman"/>
        </w:rPr>
        <w:tab/>
        <w:t>R Core Team. R: A Language and Environment for Statistical Computing. Vienna, Austria: R Foundation for Statistical Computing; 2021. Available: https://www.R-project.org/</w:t>
      </w:r>
    </w:p>
    <w:p w14:paraId="38591B7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3. </w:t>
      </w:r>
      <w:r w:rsidRPr="0082169B">
        <w:rPr>
          <w:rFonts w:ascii="Times New Roman" w:hAnsi="Times New Roman" w:cs="Times New Roman"/>
        </w:rPr>
        <w:tab/>
        <w:t>Wickham H, Averick M, Bryan J, Chang W, McGowan LD, François R, et al. Welcome to the Tidyverse. Journal of Open Source Software. 2019;4: 1686. doi:10.21105/joss.01686</w:t>
      </w:r>
    </w:p>
    <w:p w14:paraId="4D7EEA16"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4. </w:t>
      </w:r>
      <w:r w:rsidRPr="0082169B">
        <w:rPr>
          <w:rFonts w:ascii="Times New Roman" w:hAnsi="Times New Roman" w:cs="Times New Roman"/>
        </w:rPr>
        <w:tab/>
        <w:t>Kassambara A. ggpubr: “ggplot2” Based Publication Ready Plots. 2020. Available: https://CRAN.R-project.org/package=ggpubr</w:t>
      </w:r>
    </w:p>
    <w:p w14:paraId="18E729A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5. </w:t>
      </w:r>
      <w:r w:rsidRPr="0082169B">
        <w:rPr>
          <w:rFonts w:ascii="Times New Roman" w:hAnsi="Times New Roman" w:cs="Times New Roman"/>
        </w:rPr>
        <w:tab/>
        <w:t xml:space="preserve">Revell LJ. phytools: An R package for phylogenetic comparative biology (and other things). Methods in Ecology and Evolution. 2012;3: 217–223. </w:t>
      </w:r>
    </w:p>
    <w:p w14:paraId="7734E4F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lastRenderedPageBreak/>
        <w:t xml:space="preserve">26. </w:t>
      </w:r>
      <w:r w:rsidRPr="0082169B">
        <w:rPr>
          <w:rFonts w:ascii="Times New Roman" w:hAnsi="Times New Roman" w:cs="Times New Roman"/>
        </w:rPr>
        <w:tab/>
        <w:t xml:space="preserve">Paradis E, Schliep K. ape 5.0: an environment for modern phylogenetics and evolutionary analyses in R. Bioinformatics. 2019;35: 526–528. </w:t>
      </w:r>
    </w:p>
    <w:p w14:paraId="4340017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7. </w:t>
      </w:r>
      <w:r w:rsidRPr="0082169B">
        <w:rPr>
          <w:rFonts w:ascii="Times New Roman" w:hAnsi="Times New Roman" w:cs="Times New Roman"/>
        </w:rPr>
        <w:tab/>
        <w:t>Wilke CO. cowplot: Streamlined Plot Theme and Plot Annotations for “ggplot2.” 2020. Available: https://CRAN.R-project.org/package=cowplot</w:t>
      </w:r>
    </w:p>
    <w:p w14:paraId="0985EFB5"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8. </w:t>
      </w:r>
      <w:r w:rsidRPr="0082169B">
        <w:rPr>
          <w:rFonts w:ascii="Times New Roman" w:hAnsi="Times New Roman" w:cs="Times New Roman"/>
        </w:rPr>
        <w:tab/>
        <w:t>Bates D, Maechler M, Bolker B, Walker S. Fitting Linear Mixed-Effects Models Using lme4. Journal of Statistical Software. 2015;67: 1–48. doi:10.18637/jss.v067.i01.</w:t>
      </w:r>
    </w:p>
    <w:p w14:paraId="72499751"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29. </w:t>
      </w:r>
      <w:r w:rsidRPr="0082169B">
        <w:rPr>
          <w:rFonts w:ascii="Times New Roman" w:hAnsi="Times New Roman" w:cs="Times New Roman"/>
        </w:rPr>
        <w:tab/>
        <w:t>Lenth RV. emmeans: Estimated Marginal Means, aka Least-Squares Means. 2021. Available: https://CRAN.R-project.org/package=emmeans</w:t>
      </w:r>
    </w:p>
    <w:p w14:paraId="0C3EF0D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0. </w:t>
      </w:r>
      <w:r w:rsidRPr="0082169B">
        <w:rPr>
          <w:rFonts w:ascii="Times New Roman" w:hAnsi="Times New Roman" w:cs="Times New Roman"/>
        </w:rPr>
        <w:tab/>
        <w:t xml:space="preserve">Therneau TM, Grambsch PM. Modeling Survival Data: Extending the Cox Model. New York: Springer; 2000. </w:t>
      </w:r>
    </w:p>
    <w:p w14:paraId="65AA5007"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1. </w:t>
      </w:r>
      <w:r w:rsidRPr="0082169B">
        <w:rPr>
          <w:rFonts w:ascii="Times New Roman" w:hAnsi="Times New Roman" w:cs="Times New Roman"/>
        </w:rPr>
        <w:tab/>
        <w:t>Kassambara A, Kosinski M, Biecek P. survminer: Drawing Survival Curves using “ggplot2.” 2020. Available: https://CRAN.R-project.org/package=survminer</w:t>
      </w:r>
    </w:p>
    <w:p w14:paraId="51CD1A46"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2. </w:t>
      </w:r>
      <w:r w:rsidRPr="0082169B">
        <w:rPr>
          <w:rFonts w:ascii="Times New Roman" w:hAnsi="Times New Roman" w:cs="Times New Roman"/>
        </w:rPr>
        <w:tab/>
        <w:t>Therneau TM. coxme: Mixed Effects Cox Models. 2020. Available: https://CRAN.R-project.org/package=coxme</w:t>
      </w:r>
    </w:p>
    <w:p w14:paraId="4475C154"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3. </w:t>
      </w:r>
      <w:r w:rsidRPr="0082169B">
        <w:rPr>
          <w:rFonts w:ascii="Times New Roman" w:hAnsi="Times New Roman" w:cs="Times New Roman"/>
        </w:rPr>
        <w:tab/>
        <w:t>Orme D, Freckleton R, Thomas G, Petzoldt T, Fritz S, Isaac N, et al. caper: Comparative Analyses of Phylogenetics and Evolution in R. 2018. Available: https://CRAN.R-project.org/package=caper</w:t>
      </w:r>
    </w:p>
    <w:p w14:paraId="74867B7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4. </w:t>
      </w:r>
      <w:r w:rsidRPr="0082169B">
        <w:rPr>
          <w:rFonts w:ascii="Times New Roman" w:hAnsi="Times New Roman" w:cs="Times New Roman"/>
        </w:rPr>
        <w:tab/>
        <w:t>Hlavac M. stargazer: Well-Formatted Regression and Summary Statistics Tables. Bratislava, Slovakia: Central European Labour Studies Institute (CELSI); 2018. Available: https://CRAN.R-project.org/package=stargazer</w:t>
      </w:r>
    </w:p>
    <w:p w14:paraId="663AACA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5. </w:t>
      </w:r>
      <w:r w:rsidRPr="0082169B">
        <w:rPr>
          <w:rFonts w:ascii="Times New Roman" w:hAnsi="Times New Roman" w:cs="Times New Roman"/>
        </w:rPr>
        <w:tab/>
        <w:t>Fishbein M, Straub SCK, Boutte J, Hansen K, Cronn RC, Liston A. Evolution at the tips: Asclepias phylogenomics and new perspectives on leaf surfaces. American Journal of Botany. 2018;105: 514–524. doi:https://doi.org/10.1002/ajb2.1062</w:t>
      </w:r>
    </w:p>
    <w:p w14:paraId="73FDDC87"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6. </w:t>
      </w:r>
      <w:r w:rsidRPr="0082169B">
        <w:rPr>
          <w:rFonts w:ascii="Times New Roman" w:hAnsi="Times New Roman" w:cs="Times New Roman"/>
        </w:rPr>
        <w:tab/>
        <w:t>Agrawal AA, Fishbein M. Plant Defense Syndromes. Wiley; 2016. doi:10.6084/m9.figshare.c.3299276.v1</w:t>
      </w:r>
    </w:p>
    <w:p w14:paraId="6D0215C9"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7. </w:t>
      </w:r>
      <w:r w:rsidRPr="0082169B">
        <w:rPr>
          <w:rFonts w:ascii="Times New Roman" w:hAnsi="Times New Roman" w:cs="Times New Roman"/>
        </w:rPr>
        <w:tab/>
        <w:t>Agrawal AA, Hastings AP. Trade-offs constrain the evolution of an inducible defense within but not between plant species. Ecology. 2019;100: e02857. doi:https://doi.org/10.1002/ecy.2857</w:t>
      </w:r>
    </w:p>
    <w:p w14:paraId="040AABD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8. </w:t>
      </w:r>
      <w:r w:rsidRPr="0082169B">
        <w:rPr>
          <w:rFonts w:ascii="Times New Roman" w:hAnsi="Times New Roman" w:cs="Times New Roman"/>
        </w:rPr>
        <w:tab/>
        <w:t>Agrawal AA, Salminen J-P, Fishbein M. Phylogenetic Trends in Phenolic Metabolism of Milkweeds (Asclepias): Evidence for Escalation. Evolution. 2009;63: 663–673. doi:https://doi.org/10.1111/j.1558-5646.2008.00573.x</w:t>
      </w:r>
    </w:p>
    <w:p w14:paraId="286F3FA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39. </w:t>
      </w:r>
      <w:r w:rsidRPr="0082169B">
        <w:rPr>
          <w:rFonts w:ascii="Times New Roman" w:hAnsi="Times New Roman" w:cs="Times New Roman"/>
        </w:rPr>
        <w:tab/>
        <w:t>Agrawal AA, Patrick ET, Hastings AP. Tests of the coupled expression of latex and cardenolide plant defense in common milkweed (Asclepias syriaca). Ecosphere. 2014;5: art126. doi:https://doi.org/10.1890/ES14-00161.1</w:t>
      </w:r>
    </w:p>
    <w:p w14:paraId="4EE8EC3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lastRenderedPageBreak/>
        <w:t xml:space="preserve">40. </w:t>
      </w:r>
      <w:r w:rsidRPr="0082169B">
        <w:rPr>
          <w:rFonts w:ascii="Times New Roman" w:hAnsi="Times New Roman" w:cs="Times New Roman"/>
        </w:rPr>
        <w:tab/>
        <w:t>Agrawal AA, Rasmann S, Fishbein M. Macroevolutionary Trends in the Defense of Milkweeds against Monarchs. 1st ed. Monarchs in a Changing World: Biology and Conservation of an Iconic Butterfly. 1st ed. Cornell University Press; 2015. Available: https://www.jstor.org/stable/10.7591/j.ctt20fw696</w:t>
      </w:r>
    </w:p>
    <w:p w14:paraId="58BBB77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1. </w:t>
      </w:r>
      <w:r w:rsidRPr="0082169B">
        <w:rPr>
          <w:rFonts w:ascii="Times New Roman" w:hAnsi="Times New Roman" w:cs="Times New Roman"/>
        </w:rPr>
        <w:tab/>
        <w:t>Agrawal AA, Böröczky K, Haribal M, Hastings AP, White RA, Jiang R-W, et al. Cardenolides, toxicity, and the costs of sequestration in the coevolutionary interaction between monarchs and milkweeds. PNAS. 2021;118. doi:10.1073/pnas.2024463118</w:t>
      </w:r>
    </w:p>
    <w:p w14:paraId="3479A81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2. </w:t>
      </w:r>
      <w:r w:rsidRPr="0082169B">
        <w:rPr>
          <w:rFonts w:ascii="Times New Roman" w:hAnsi="Times New Roman" w:cs="Times New Roman"/>
        </w:rPr>
        <w:tab/>
        <w:t xml:space="preserve">Ateya A-M, Sayed ZIE, Fekr M. Chemical Constituents, Cytotoxicity, Anti-oxidant, Hypoglycemic and Anti- hypertensive Activities of Egyptian Hibiscus trionum. Australian Journal of Basic and Applied Sciences. 2012;6: 756–766. </w:t>
      </w:r>
    </w:p>
    <w:p w14:paraId="3A31869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3. </w:t>
      </w:r>
      <w:r w:rsidRPr="0082169B">
        <w:rPr>
          <w:rFonts w:ascii="Times New Roman" w:hAnsi="Times New Roman" w:cs="Times New Roman"/>
        </w:rPr>
        <w:tab/>
        <w:t xml:space="preserve">Bolsinger M, Lier ME, Lansky DM, Hughes PR. Influence of Ozone Air Pollution on Plant-Herbivore Interactions. Part 1: Biochemical Changes in Ornamental Milkweed (Asclepias curassa rica L.; Asclepiadaceae) Induced by Ozone. Environmental Pollution. 1991;72: 15. </w:t>
      </w:r>
    </w:p>
    <w:p w14:paraId="190536B5"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4. </w:t>
      </w:r>
      <w:r w:rsidRPr="0082169B">
        <w:rPr>
          <w:rFonts w:ascii="Times New Roman" w:hAnsi="Times New Roman" w:cs="Times New Roman"/>
        </w:rPr>
        <w:tab/>
        <w:t>Brower LP, Seiber JN, Nelson CJ, Lynch SP, Tuskes PM. Plant-determined variation in the cardenolide content, thin-layer chromatography profiles, and emetic potency of monarch butterflies, Danaus plexippus reared on the milkweed, Asclepias eriocarpa in California. J Chem Ecol. 1982;8: 579–633. doi:10.1007/BF00989631</w:t>
      </w:r>
    </w:p>
    <w:p w14:paraId="78108E26"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5. </w:t>
      </w:r>
      <w:r w:rsidRPr="0082169B">
        <w:rPr>
          <w:rFonts w:ascii="Times New Roman" w:hAnsi="Times New Roman" w:cs="Times New Roman"/>
        </w:rPr>
        <w:tab/>
        <w:t>Brower LP, Seiber JN, Nelson CJ, Lynch SP, Hoggard MP, Cohen JA. Plant-determined variation in cardenolide content and thin-layer chromatography profiles of monarch butterflies, Danaus plexippus reared on milkweed plants in California: 3. Asclepias californica. J Chem Ecol. 1984;10: 1823–1857. doi:10.1007/BF00987364</w:t>
      </w:r>
    </w:p>
    <w:p w14:paraId="2E2A4430"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6. </w:t>
      </w:r>
      <w:r w:rsidRPr="0082169B">
        <w:rPr>
          <w:rFonts w:ascii="Times New Roman" w:hAnsi="Times New Roman" w:cs="Times New Roman"/>
        </w:rPr>
        <w:tab/>
        <w:t>Brower LP, Seiber JN, Nelson CJ, Lynch SP, Holland MM. Plant-determined variation in the cardenolide content, thin-layer chromatography profiles, and emetic potency of monarch butterflies, Danaus plexippus L. Reared on milkweed plants in California: 2. Asclepias speciosa. J Chem Ecol. 1984;10: 601–639. doi:10.1007/BF00994224</w:t>
      </w:r>
    </w:p>
    <w:p w14:paraId="2686ACF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7. </w:t>
      </w:r>
      <w:r w:rsidRPr="0082169B">
        <w:rPr>
          <w:rFonts w:ascii="Times New Roman" w:hAnsi="Times New Roman" w:cs="Times New Roman"/>
        </w:rPr>
        <w:tab/>
        <w:t xml:space="preserve">Cohen JA, Brower LP. Oviposition and Larval Success of Wild Monarch Butterflies (Lepidoptera: Danaidae) in Relation to Host Plant Size and Cardenolide Concentration. Journal of the Kansas Entomological Society. 1982;55: 343–348. </w:t>
      </w:r>
    </w:p>
    <w:p w14:paraId="17A77806"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8. </w:t>
      </w:r>
      <w:r w:rsidRPr="0082169B">
        <w:rPr>
          <w:rFonts w:ascii="Times New Roman" w:hAnsi="Times New Roman" w:cs="Times New Roman"/>
        </w:rPr>
        <w:tab/>
        <w:t>Colvin SM, Snyder JC, Thacker R, Yeargan KV. Thinking outside the Asclepias Box: Oleander Aphids and Honeyvine Milkweed. Ann Entomol Soc Am. 2013;106: 214–221. doi:10.1603/AN11189</w:t>
      </w:r>
    </w:p>
    <w:p w14:paraId="0EB4394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49. </w:t>
      </w:r>
      <w:r w:rsidRPr="0082169B">
        <w:rPr>
          <w:rFonts w:ascii="Times New Roman" w:hAnsi="Times New Roman" w:cs="Times New Roman"/>
        </w:rPr>
        <w:tab/>
        <w:t>Dall’Acqua S, Bolego C, Cignarella A, Gaion RM, Innocenti G. Vasoprotective activity of standardized Achillea millefolium extract. Phytomedicine. 2011;18: 1031–1036. doi:10.1016/j.phymed.2011.05.005</w:t>
      </w:r>
    </w:p>
    <w:p w14:paraId="3306FE8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0. </w:t>
      </w:r>
      <w:r w:rsidRPr="0082169B">
        <w:rPr>
          <w:rFonts w:ascii="Times New Roman" w:hAnsi="Times New Roman" w:cs="Times New Roman"/>
        </w:rPr>
        <w:tab/>
        <w:t>Decker LE, De Roode JC, Hunter MD. Data from: Elevated atmospheric concentrations of carbon dioxide reduce monarch tolerance and increase parasite virulence by altering the medicinal properties of milkweeds. Dryad; 2019. p. 23137 bytes. doi:10.5061/DRYAD.D68KG81</w:t>
      </w:r>
    </w:p>
    <w:p w14:paraId="2E5EC2A1"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lastRenderedPageBreak/>
        <w:t xml:space="preserve">51. </w:t>
      </w:r>
      <w:r w:rsidRPr="0082169B">
        <w:rPr>
          <w:rFonts w:ascii="Times New Roman" w:hAnsi="Times New Roman" w:cs="Times New Roman"/>
        </w:rPr>
        <w:tab/>
        <w:t>Decker LE, Soule AJ, De Roode JC, Hunter MD. Data from: Phytochemical changes in milkweed induced by elevated CO2 alter wing morphology but not toxin sequestration in monarch butterflies. Dryad; 2019. p. 102422 bytes. doi:10.5061/DRYAD.MK3TJ78</w:t>
      </w:r>
    </w:p>
    <w:p w14:paraId="045D6891"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2. </w:t>
      </w:r>
      <w:r w:rsidRPr="0082169B">
        <w:rPr>
          <w:rFonts w:ascii="Times New Roman" w:hAnsi="Times New Roman" w:cs="Times New Roman"/>
        </w:rPr>
        <w:tab/>
        <w:t>DeLaMater DS, Couture JJ, Puzey JR, Dalgleish HJ. Range-wide variations in common milkweed traits and their effect on monarch larvae. American Journal of Botany. 2021;108: 388–401. doi:https://doi.org/10.1002/ajb2.1630</w:t>
      </w:r>
    </w:p>
    <w:p w14:paraId="0E81407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3. </w:t>
      </w:r>
      <w:r w:rsidRPr="0082169B">
        <w:rPr>
          <w:rFonts w:ascii="Times New Roman" w:hAnsi="Times New Roman" w:cs="Times New Roman"/>
        </w:rPr>
        <w:tab/>
        <w:t>Couture JJ, Serbin SP, Townsend PA. Spectroscopic sensitivity of real-time, rapidly induced phytochemical change in response to damage. New Phytologist. 2013;198: 311–319. doi:10.1111/nph.12159</w:t>
      </w:r>
    </w:p>
    <w:p w14:paraId="0F93F5F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4. </w:t>
      </w:r>
      <w:r w:rsidRPr="0082169B">
        <w:rPr>
          <w:rFonts w:ascii="Times New Roman" w:hAnsi="Times New Roman" w:cs="Times New Roman"/>
        </w:rPr>
        <w:tab/>
        <w:t>Dobler S, Daloze D, Pasteels JM. Sequestration of plant compounds in a leaf beetle’s defensive secretion: cardenolides in Chrysochus. Chemoecology. 1998;8: 111–118. doi:10.1007/s000490050015</w:t>
      </w:r>
    </w:p>
    <w:p w14:paraId="3A50F16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5. </w:t>
      </w:r>
      <w:r w:rsidRPr="0082169B">
        <w:rPr>
          <w:rFonts w:ascii="Times New Roman" w:hAnsi="Times New Roman" w:cs="Times New Roman"/>
        </w:rPr>
        <w:tab/>
        <w:t xml:space="preserve">El-Bakry AA, Genady E, Ghazi SM, Rafat SA. Regeneration, Cardenolide and Flavonoid Production from In Vitro Cultures of Cynanchum acutum L. (Asclepiadaceae). Australian Journal of Basic and Applied Sciences. 2011;5: 15. </w:t>
      </w:r>
    </w:p>
    <w:p w14:paraId="4E49FE5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6. </w:t>
      </w:r>
      <w:r w:rsidRPr="0082169B">
        <w:rPr>
          <w:rFonts w:ascii="Times New Roman" w:hAnsi="Times New Roman" w:cs="Times New Roman"/>
        </w:rPr>
        <w:tab/>
        <w:t>Erdman MD. Nutrient and cardenolide composition of unextracted and solvent-extracted Calotropis procera. J Agric Food Chem. 1983;31: 509–513. doi:10.1021/jf00117a012</w:t>
      </w:r>
    </w:p>
    <w:p w14:paraId="07AF4E76"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7. </w:t>
      </w:r>
      <w:r w:rsidRPr="0082169B">
        <w:rPr>
          <w:rFonts w:ascii="Times New Roman" w:hAnsi="Times New Roman" w:cs="Times New Roman"/>
        </w:rPr>
        <w:tab/>
        <w:t>George G. Extraction and Quantification of Cardiac Glycosides from Asclepias viridis Leaves. M.S., Texas A&amp;M University - Commerce. 2020. Available: https://search.proquest.com/docview/2411089349/abstract/FC57C7935B594C8CPQ/1</w:t>
      </w:r>
    </w:p>
    <w:p w14:paraId="6B61CC3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8. </w:t>
      </w:r>
      <w:r w:rsidRPr="0082169B">
        <w:rPr>
          <w:rFonts w:ascii="Times New Roman" w:hAnsi="Times New Roman" w:cs="Times New Roman"/>
        </w:rPr>
        <w:tab/>
        <w:t>Granica S, Czerwińska ME, Piwowarski JP, Ziaja M, Kiss AK. Chemical Composition, Antioxidative and Anti-Inflammatory Activity of Extracts Prepared from Aerial Parts of Oenothera biennis L. and Oenothera paradoxa Hudziok Obtained after Seeds Cultivation. J Agric Food Chem. 2013;61: 801–810. doi:10.1021/jf304002h</w:t>
      </w:r>
    </w:p>
    <w:p w14:paraId="21E3975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59. </w:t>
      </w:r>
      <w:r w:rsidRPr="0082169B">
        <w:rPr>
          <w:rFonts w:ascii="Times New Roman" w:hAnsi="Times New Roman" w:cs="Times New Roman"/>
        </w:rPr>
        <w:tab/>
        <w:t>Hoang K, Tao L, Hunter MD, de Roode JC. Host Diet Affects the Morphology of Monarch Butterfly Parasites. Journal of Parasitology. 2017;103: 228–236. doi:10.1645/16-142</w:t>
      </w:r>
    </w:p>
    <w:p w14:paraId="3332DF1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0. </w:t>
      </w:r>
      <w:r w:rsidRPr="0082169B">
        <w:rPr>
          <w:rFonts w:ascii="Times New Roman" w:hAnsi="Times New Roman" w:cs="Times New Roman"/>
        </w:rPr>
        <w:tab/>
        <w:t>Isman MB, Duffey SS, Scudder GGE. Cardenolide content of some leaf- and stem-feeding insects on temperate North American milkweeds (Asclepias spp.). Canadian Journal of Zoology. 1977 [cited 21 Apr 2021]. doi:10.1139/z77-130</w:t>
      </w:r>
    </w:p>
    <w:p w14:paraId="41A47AEC"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1. </w:t>
      </w:r>
      <w:r w:rsidRPr="0082169B">
        <w:rPr>
          <w:rFonts w:ascii="Times New Roman" w:hAnsi="Times New Roman" w:cs="Times New Roman"/>
        </w:rPr>
        <w:tab/>
        <w:t>Isman MB, Duffey SS, Scudder GGE. Variation in cardenolide content of the lygaeid bugs, Oncopeltus fasciatus and Lygaeus kalmii kalmii and of their milkweed hosts (Asclepias spp.) in central California. J Chem Ecol. 1977;3: 613–624. doi:10.1007/BF00988061</w:t>
      </w:r>
    </w:p>
    <w:p w14:paraId="5E0C9137"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2. </w:t>
      </w:r>
      <w:r w:rsidRPr="0082169B">
        <w:rPr>
          <w:rFonts w:ascii="Times New Roman" w:hAnsi="Times New Roman" w:cs="Times New Roman"/>
        </w:rPr>
        <w:tab/>
        <w:t>Jones PL, Agrawal AA. Data from: Beyond preference and performance: host plant selection by monarch butterflies, Danaus plexippus. Dryad; 2019. p. 77143 bytes. doi:10.5061/DRYAD.8HD6764</w:t>
      </w:r>
    </w:p>
    <w:p w14:paraId="232BD0E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lastRenderedPageBreak/>
        <w:t xml:space="preserve">63. </w:t>
      </w:r>
      <w:r w:rsidRPr="0082169B">
        <w:rPr>
          <w:rFonts w:ascii="Times New Roman" w:hAnsi="Times New Roman" w:cs="Times New Roman"/>
        </w:rPr>
        <w:tab/>
        <w:t>Kairuz E, Pérez-Alonso N, Capote-Pérez A, Pérez-Pérez A, Espinosa-Antón AA, Angenon G, et al. Enhancement of cardenolide production in transgenic Digitalis purpurea L. by expressing a progesterone-5β-reductase from Arabidopsis thaliana L. Industrial Crops and Products. 2020;146: 112166. doi:10.1016/j.indcrop.2020.112166</w:t>
      </w:r>
    </w:p>
    <w:p w14:paraId="62F9492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4. </w:t>
      </w:r>
      <w:r w:rsidRPr="0082169B">
        <w:rPr>
          <w:rFonts w:ascii="Times New Roman" w:hAnsi="Times New Roman" w:cs="Times New Roman"/>
        </w:rPr>
        <w:tab/>
        <w:t>Lee Y-Y, Hashimoto F, Yahara S, Nohara T, Yoshida N. Steroidal Glycosides from Solanum dulcamara. Chemical &amp; Pharmaceutical Bulletin. 1994;42: 707–709. doi:10.1248/cpb.42.707</w:t>
      </w:r>
    </w:p>
    <w:p w14:paraId="1077B82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5. </w:t>
      </w:r>
      <w:r w:rsidRPr="0082169B">
        <w:rPr>
          <w:rFonts w:ascii="Times New Roman" w:hAnsi="Times New Roman" w:cs="Times New Roman"/>
        </w:rPr>
        <w:tab/>
        <w:t>Lee C-L, Lee S-L, Chen C-J, Chen H-C, Kao M-C, Liu C-H, et al. Characterization of Secondary Metabolites from Purple Ipomoea batatas Leaves and Their Effects on Glucose Uptake. Molecules. 2016;21: 745. doi:10.3390/molecules21060745</w:t>
      </w:r>
    </w:p>
    <w:p w14:paraId="5BE09459"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6. </w:t>
      </w:r>
      <w:r w:rsidRPr="0082169B">
        <w:rPr>
          <w:rFonts w:ascii="Times New Roman" w:hAnsi="Times New Roman" w:cs="Times New Roman"/>
        </w:rPr>
        <w:tab/>
        <w:t xml:space="preserve">Lynch SP, Martin RA. Cardenolide Content and Thin-Layer Chromatography Profiles of Monarch Butterflies, Danaus plexippus L., and their Larval Host-Plant Milkweed, Asclepias viridis Walt., in Northwestern Louisiana. Journal of Chemical Ecology. 1987;13: 24. </w:t>
      </w:r>
    </w:p>
    <w:p w14:paraId="51A7EE8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7. </w:t>
      </w:r>
      <w:r w:rsidRPr="0082169B">
        <w:rPr>
          <w:rFonts w:ascii="Times New Roman" w:hAnsi="Times New Roman" w:cs="Times New Roman"/>
        </w:rPr>
        <w:tab/>
        <w:t>Malcolm SB. Chemical defence in chewing and sucking insect herbivores: Plant-derived cardenolides in the monarch butterfly and oleander aphid. Chemoecology. 1990;1: 12–21. doi:10.1007/BF01240581</w:t>
      </w:r>
    </w:p>
    <w:p w14:paraId="3277775B"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8. </w:t>
      </w:r>
      <w:r w:rsidRPr="0082169B">
        <w:rPr>
          <w:rFonts w:ascii="Times New Roman" w:hAnsi="Times New Roman" w:cs="Times New Roman"/>
        </w:rPr>
        <w:tab/>
        <w:t>Roeske CN, Seiber JN, Brower LP, Moffitt CM. Milkweed Cardenolides and Their Comparative Processing by Monarch Butterflies (Danaus plexippus L.). In: Wallace JW, Mansell RL, editors. Biochemical Interaction Between Plants and Insects. Boston, MA: Springer US; 1976. pp. 93–167. doi:10.1007/978-1-4684-2646-5_3</w:t>
      </w:r>
    </w:p>
    <w:p w14:paraId="2C2AB99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69. </w:t>
      </w:r>
      <w:r w:rsidRPr="0082169B">
        <w:rPr>
          <w:rFonts w:ascii="Times New Roman" w:hAnsi="Times New Roman" w:cs="Times New Roman"/>
        </w:rPr>
        <w:tab/>
        <w:t xml:space="preserve">Seiber JN, Lee SM, Benson JM. Cardiac Glycosides (Cardenolides) in Species of Asclepias (Asclepidaceae). In: Keeler RF, Tu AT, editors. Handbook of Natural Toxins. New York: CRC Press; 1983. pp. 43–83. </w:t>
      </w:r>
    </w:p>
    <w:p w14:paraId="7E1FE140"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0. </w:t>
      </w:r>
      <w:r w:rsidRPr="0082169B">
        <w:rPr>
          <w:rFonts w:ascii="Times New Roman" w:hAnsi="Times New Roman" w:cs="Times New Roman"/>
        </w:rPr>
        <w:tab/>
        <w:t xml:space="preserve">Malcolm SB, Brower LP. Selective Oviposition by Monarch Butterflies (Danaus plexippus L.) in a Mixed Stand of Asclepias curassavica L. and A. incarnata L. in South Florida. Journal of the Lepidopterists’ Society. 1986;40: 255–263. </w:t>
      </w:r>
    </w:p>
    <w:p w14:paraId="281141F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1. </w:t>
      </w:r>
      <w:r w:rsidRPr="0082169B">
        <w:rPr>
          <w:rFonts w:ascii="Times New Roman" w:hAnsi="Times New Roman" w:cs="Times New Roman"/>
        </w:rPr>
        <w:tab/>
        <w:t>Malcolm SB, Brower LP. Evolutionary and Ecological Implications of Cardenolide Sequestration in the Monarch Butterfly. Experientia. 1989;45: 284–295. doi:10.1007/BF01951814</w:t>
      </w:r>
    </w:p>
    <w:p w14:paraId="391BB7C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2. </w:t>
      </w:r>
      <w:r w:rsidRPr="0082169B">
        <w:rPr>
          <w:rFonts w:ascii="Times New Roman" w:hAnsi="Times New Roman" w:cs="Times New Roman"/>
        </w:rPr>
        <w:tab/>
        <w:t xml:space="preserve">Malcolm SB, Cockrell BJ, Brower LP. Spring recolonization of eastern North America by the monarch butterfly: successive brood or single sweep migration? In: Malcolm SB, Zalucki MP, editors. Biology and conservation of the monarch butterfly. Los Angeles, Calif: Natural History Museum of Los Angeles Co; 1988. pp. 253–267. </w:t>
      </w:r>
    </w:p>
    <w:p w14:paraId="776554F5"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3. </w:t>
      </w:r>
      <w:r w:rsidRPr="0082169B">
        <w:rPr>
          <w:rFonts w:ascii="Times New Roman" w:hAnsi="Times New Roman" w:cs="Times New Roman"/>
        </w:rPr>
        <w:tab/>
        <w:t>Malcolm SB, Cockrell BJ, Brower LP. Cardenolide fingerprint of monarch butterflies reared on common milkweed,Asclepias syriaca L. J Chem Ecol. 1989;15: 819–853. doi:10.1007/BF01015180</w:t>
      </w:r>
    </w:p>
    <w:p w14:paraId="05791FC9"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lastRenderedPageBreak/>
        <w:t xml:space="preserve">74. </w:t>
      </w:r>
      <w:r w:rsidRPr="0082169B">
        <w:rPr>
          <w:rFonts w:ascii="Times New Roman" w:hAnsi="Times New Roman" w:cs="Times New Roman"/>
        </w:rPr>
        <w:tab/>
        <w:t>Martel JW, Malcolm SB. Density-Dependent Reduction and Induction of Milkweed Cardenolides by a Sucking Insect Herbivore. J Chem Ecol. 2004;30: 545–561. doi:10.1023/B:JOEC.0000018628.48604.79</w:t>
      </w:r>
    </w:p>
    <w:p w14:paraId="12C52156"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5. </w:t>
      </w:r>
      <w:r w:rsidRPr="0082169B">
        <w:rPr>
          <w:rFonts w:ascii="Times New Roman" w:hAnsi="Times New Roman" w:cs="Times New Roman"/>
        </w:rPr>
        <w:tab/>
        <w:t xml:space="preserve">Martin RA, Lynch SP. Cardenolide Content and Thin-Layer Chromatography Profiles of Monarch Butterflies, Danaus plexippus L., and Their Larval Host-Plant Milkweed, Asclepias asperula subsp. capricornu (Woods.) Woods., in North Central Texas. Journal of Chemical Ecology. 1988;14: 24. </w:t>
      </w:r>
    </w:p>
    <w:p w14:paraId="2F9CA660"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6. </w:t>
      </w:r>
      <w:r w:rsidRPr="0082169B">
        <w:rPr>
          <w:rFonts w:ascii="Times New Roman" w:hAnsi="Times New Roman" w:cs="Times New Roman"/>
        </w:rPr>
        <w:tab/>
        <w:t>Martin RA, Lynch SP, Brower LP, Malcolm SB, Van Hook T. Cardenolide content, emetic potency, and thin-layer chromatography profiles of monarch butterflies, Danaus plexippus, and their larval host-plant milkweed, Asclepias humistrata, in Florida. Chemoecology. 1992;3: 1–13. doi:10.1007/BF01261450</w:t>
      </w:r>
    </w:p>
    <w:p w14:paraId="27A78B51"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7. </w:t>
      </w:r>
      <w:r w:rsidRPr="0082169B">
        <w:rPr>
          <w:rFonts w:ascii="Times New Roman" w:hAnsi="Times New Roman" w:cs="Times New Roman"/>
        </w:rPr>
        <w:tab/>
        <w:t>May P. A Phytochemical Investigation of the Toxic Plant Eupatorium rugosum. Thesis, Georgia Institute of Technology. 1978. Available: https://smartech.gatech.edu/bitstream/handle/1853/27302/may_peter_e_197812_ms_135713.pdf</w:t>
      </w:r>
    </w:p>
    <w:p w14:paraId="61985F1E"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8. </w:t>
      </w:r>
      <w:r w:rsidRPr="0082169B">
        <w:rPr>
          <w:rFonts w:ascii="Times New Roman" w:hAnsi="Times New Roman" w:cs="Times New Roman"/>
        </w:rPr>
        <w:tab/>
        <w:t xml:space="preserve">Moranz R. Geographic and temporal variation of the cardenolide-based chemical de- fenses of the queen butterfly in relation to host plant cardenolides. M.S., University of Florida. 1996. </w:t>
      </w:r>
    </w:p>
    <w:p w14:paraId="2D85E0A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79. </w:t>
      </w:r>
      <w:r w:rsidRPr="0082169B">
        <w:rPr>
          <w:rFonts w:ascii="Times New Roman" w:hAnsi="Times New Roman" w:cs="Times New Roman"/>
        </w:rPr>
        <w:tab/>
        <w:t xml:space="preserve">Nelson CJ. A model for cardenolide and cardenolide glycoside storage by the monarch butterfly, Danaus plexippus (L.). In: Malcolm SB, Zalucki MP, editors. Biology and conservation of the monarch butterfly. Los Angeles, Calif: Natural History Museum of Los Angeles Co; 1988. pp. 83–90. </w:t>
      </w:r>
    </w:p>
    <w:p w14:paraId="04096AC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0. </w:t>
      </w:r>
      <w:r w:rsidRPr="0082169B">
        <w:rPr>
          <w:rFonts w:ascii="Times New Roman" w:hAnsi="Times New Roman" w:cs="Times New Roman"/>
        </w:rPr>
        <w:tab/>
        <w:t>Nelson CJ, Seiber JN, Brower LP. Seasonal and intraplant variation of cardenolide content in the California milkweed, Asclepias eriocarpa, and implications for plant defense. J Chem Ecol. 1981;7: 981–1010. doi:10.1007/BF00987622</w:t>
      </w:r>
    </w:p>
    <w:p w14:paraId="7852EA0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1. </w:t>
      </w:r>
      <w:r w:rsidRPr="0082169B">
        <w:rPr>
          <w:rFonts w:ascii="Times New Roman" w:hAnsi="Times New Roman" w:cs="Times New Roman"/>
        </w:rPr>
        <w:tab/>
        <w:t xml:space="preserve">Nishio S, Blum M, Takahashi S. Intraplant Distribution of Cardenolides in Asclepias Humistrata (Asclepiadaceae), With Additional Notes on Their Fates In Tetraopes melanurus (Coleoptera: Cerambycidae) and Rhyssomatus lineaticollis (Coleoptera: Curculionidae). Memoirs of the College of Agriculture, Kyoto University. 1983;122: 43–52. </w:t>
      </w:r>
    </w:p>
    <w:p w14:paraId="1FE9DBA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2. </w:t>
      </w:r>
      <w:r w:rsidRPr="0082169B">
        <w:rPr>
          <w:rFonts w:ascii="Times New Roman" w:hAnsi="Times New Roman" w:cs="Times New Roman"/>
        </w:rPr>
        <w:tab/>
        <w:t>Oyeyele SO, Zalucki MP. Cardiac glycosides and oviposition by Danaus plexippus on Asclepias fruticosa in south-east Queensland (Australia), with notes on the effect of plant nitrogen content. Ecol Entomol. 1990;15: 177–185. doi:10.1111/j.1365-2311.1990.tb00799.x</w:t>
      </w:r>
    </w:p>
    <w:p w14:paraId="699D4580"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3. </w:t>
      </w:r>
      <w:r w:rsidRPr="0082169B">
        <w:rPr>
          <w:rFonts w:ascii="Times New Roman" w:hAnsi="Times New Roman" w:cs="Times New Roman"/>
        </w:rPr>
        <w:tab/>
        <w:t>Palomino-Schätzlein M, Montaño MC, Escrig PV, Boira H, Corma A, Pineda-Lucena A, et al. Identification of Bioactive Compounds in Polar and Nonpolar Extracts of Araujia sericifera. Planta Medica International Open. 2017;4: e93–e103. doi:10.1055/s-0043-121151</w:t>
      </w:r>
    </w:p>
    <w:p w14:paraId="51802E8B"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lastRenderedPageBreak/>
        <w:t xml:space="preserve">84. </w:t>
      </w:r>
      <w:r w:rsidRPr="0082169B">
        <w:rPr>
          <w:rFonts w:ascii="Times New Roman" w:hAnsi="Times New Roman" w:cs="Times New Roman"/>
        </w:rPr>
        <w:tab/>
        <w:t>Park S, Valan Arasu M, Lee M-K, Chun J-H, Seo JM, Lee S-W, et al. Quantification of glucosinolates, anthocyanins, free amino acids, and vitamin C in inbred lines of cabbage (Brassica oleracea L.). Food Chemistry. 2014;145: 77–85. doi:10.1016/j.foodchem.2013.08.010</w:t>
      </w:r>
    </w:p>
    <w:p w14:paraId="3D866BAE"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5. </w:t>
      </w:r>
      <w:r w:rsidRPr="0082169B">
        <w:rPr>
          <w:rFonts w:ascii="Times New Roman" w:hAnsi="Times New Roman" w:cs="Times New Roman"/>
        </w:rPr>
        <w:tab/>
        <w:t>Rasmann S, Agrawal AA. Latitudinal patterns in plant defense: evolution of cardenolides, their toxicity and induction following herbivory. Ecology Letters. 2011;14: 476–483. doi:10.1111/j.1461-0248.2011.01609.x</w:t>
      </w:r>
    </w:p>
    <w:p w14:paraId="68DDBC3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6. </w:t>
      </w:r>
      <w:r w:rsidRPr="0082169B">
        <w:rPr>
          <w:rFonts w:ascii="Times New Roman" w:hAnsi="Times New Roman" w:cs="Times New Roman"/>
        </w:rPr>
        <w:tab/>
        <w:t>Ritland DB. Palatability of Aposematic Queen Butterflies (Danaus gilippus) Feeding on Sarcostemma clausum (Asclepiadaceae) in Florida. J Chem Ecol. 1991;17: 1593–1610. doi:10.1007/BF00984691</w:t>
      </w:r>
    </w:p>
    <w:p w14:paraId="1D8B5BA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7. </w:t>
      </w:r>
      <w:r w:rsidRPr="0082169B">
        <w:rPr>
          <w:rFonts w:ascii="Times New Roman" w:hAnsi="Times New Roman" w:cs="Times New Roman"/>
        </w:rPr>
        <w:tab/>
        <w:t>Seiber JN, Nelson CJ, Lee SM. Cardenolides in the latex and leaves of seven Asclepias species and Calotropis procera. Phytochemistry. 1982;21: 2343–2348. doi:10.1016/0031-9422(82)85202-3</w:t>
      </w:r>
    </w:p>
    <w:p w14:paraId="0649152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8. </w:t>
      </w:r>
      <w:r w:rsidRPr="0082169B">
        <w:rPr>
          <w:rFonts w:ascii="Times New Roman" w:hAnsi="Times New Roman" w:cs="Times New Roman"/>
        </w:rPr>
        <w:tab/>
        <w:t xml:space="preserve">Seiber JN, Lee SM, McChesney MM, Watson TR, Nelson CJ, Brower LP. New Cardiac Glycosides (Cardenolides) From Asclepias Species. Plant Toxicity: Proceedings of the Australia-USA Poisonous Plants Symposium, Brisbane, Australia. Queensland, Australia: The Queensland Poisonous Plants Committee; 1985. pp. 427–437. </w:t>
      </w:r>
    </w:p>
    <w:p w14:paraId="3CBD451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89. </w:t>
      </w:r>
      <w:r w:rsidRPr="0082169B">
        <w:rPr>
          <w:rFonts w:ascii="Times New Roman" w:hAnsi="Times New Roman" w:cs="Times New Roman"/>
        </w:rPr>
        <w:tab/>
        <w:t>Seiber JN, Brower LP, Lee SM, McChesney MM, Cheung HTA, Nelson CJ, et al. Cardenolide connection between overwintering monarch butterflies from Mexico and their larval food plant,Asclepias syriaca. J Chem Ecol. 1986;12: 1157–1170. doi:10.1007/BF01639002</w:t>
      </w:r>
    </w:p>
    <w:p w14:paraId="440F9D74"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0. </w:t>
      </w:r>
      <w:r w:rsidRPr="0082169B">
        <w:rPr>
          <w:rFonts w:ascii="Times New Roman" w:hAnsi="Times New Roman" w:cs="Times New Roman"/>
        </w:rPr>
        <w:tab/>
        <w:t>Siddiqui MJ, Ismail Z, Saidan N. Simultaneous determination of secondary metabolites from Vinca rosea plant extractives by reverse phase high performance liquid chromatography. Phcog Mag. 2011;7: 92. doi:10.4103/0973-1296.80662</w:t>
      </w:r>
    </w:p>
    <w:p w14:paraId="261843C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1. </w:t>
      </w:r>
      <w:r w:rsidRPr="0082169B">
        <w:rPr>
          <w:rFonts w:ascii="Times New Roman" w:hAnsi="Times New Roman" w:cs="Times New Roman"/>
        </w:rPr>
        <w:tab/>
        <w:t>Sternberg ED, De Roode JC, Hunter MD. Trans-generational parasite protection associated with paternal diet. Journal of Animal Ecology. 2015;84: 310–321. doi:10.1111/1365-2656.12289</w:t>
      </w:r>
    </w:p>
    <w:p w14:paraId="0BED24EE"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2. </w:t>
      </w:r>
      <w:r w:rsidRPr="0082169B">
        <w:rPr>
          <w:rFonts w:ascii="Times New Roman" w:hAnsi="Times New Roman" w:cs="Times New Roman"/>
        </w:rPr>
        <w:tab/>
        <w:t xml:space="preserve">Tahsler BD. The distribution of cardenolides in Asclepias curassavica and A. nivea and its effect on the uptake of cardenolide dynamics of natural monarch populations. B.A., Amherst College. 1975. </w:t>
      </w:r>
    </w:p>
    <w:p w14:paraId="23AE66B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3. </w:t>
      </w:r>
      <w:r w:rsidRPr="0082169B">
        <w:rPr>
          <w:rFonts w:ascii="Times New Roman" w:hAnsi="Times New Roman" w:cs="Times New Roman"/>
        </w:rPr>
        <w:tab/>
        <w:t>Tan W-H, Tao L, Hoang KM, Hunter MD, De Roode JC. Data from: The effects of milkweed induced defense on parasite resistance in monarch butterflies, Danaus plexippus. Dryad; 2019. p. 24338 bytes. doi:10.5061/DRYAD.3PF346V</w:t>
      </w:r>
    </w:p>
    <w:p w14:paraId="74A6A941"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4. </w:t>
      </w:r>
      <w:r w:rsidRPr="0082169B">
        <w:rPr>
          <w:rFonts w:ascii="Times New Roman" w:hAnsi="Times New Roman" w:cs="Times New Roman"/>
        </w:rPr>
        <w:tab/>
        <w:t>Tan W-H, Acevedo T, Harris E, Alcaide T, Walters J, Hunter M, et al. Data from: Transcriptomics of monarch butterflies (Danaus plexippus) reveals that toxic host plants alter expression of detoxification genes and down-regulate a small number of immune genes. Dryad; 2019. p. 32837 bytes. doi:10.5061/DRYAD.53T43DM</w:t>
      </w:r>
    </w:p>
    <w:p w14:paraId="38B826B6"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lastRenderedPageBreak/>
        <w:t xml:space="preserve">95. </w:t>
      </w:r>
      <w:r w:rsidRPr="0082169B">
        <w:rPr>
          <w:rFonts w:ascii="Times New Roman" w:hAnsi="Times New Roman" w:cs="Times New Roman"/>
        </w:rPr>
        <w:tab/>
        <w:t xml:space="preserve">Van Hook T, Zalucki MP. Oviposition by Danaus Plexippus (Nymphalidae: Danainae) on Asclepias viridis in Northern Florida. Journal of the Lepidopterists’ Society. 1991;45: 7. </w:t>
      </w:r>
    </w:p>
    <w:p w14:paraId="0BB1F6F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6. </w:t>
      </w:r>
      <w:r w:rsidRPr="0082169B">
        <w:rPr>
          <w:rFonts w:ascii="Times New Roman" w:hAnsi="Times New Roman" w:cs="Times New Roman"/>
        </w:rPr>
        <w:tab/>
        <w:t>Verma SK, Gantait S, Jeong BR, Hwang SJ. Enhanced growth and cardenolides production in Digitalis purpurea under the influence of different LED exposures in the plant factory. Sci Rep. 2018;8: 18009. doi:10.1038/s41598-018-36113-9</w:t>
      </w:r>
    </w:p>
    <w:p w14:paraId="455B922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7. </w:t>
      </w:r>
      <w:r w:rsidRPr="0082169B">
        <w:rPr>
          <w:rFonts w:ascii="Times New Roman" w:hAnsi="Times New Roman" w:cs="Times New Roman"/>
        </w:rPr>
        <w:tab/>
        <w:t>Witte L, Müller K, Arfmann HA. Investigation of the Alkaloid Pattern of Datura innoxia Plants by Capillary Gas-Liquid-Chromatography-Mass Spectrometry. Planta Med. 1987;53: 192–197. doi:10.1055/s-2006-962670</w:t>
      </w:r>
    </w:p>
    <w:p w14:paraId="6502E61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8. </w:t>
      </w:r>
      <w:r w:rsidRPr="0082169B">
        <w:rPr>
          <w:rFonts w:ascii="Times New Roman" w:hAnsi="Times New Roman" w:cs="Times New Roman"/>
        </w:rPr>
        <w:tab/>
        <w:t>Yu M-Y, Zhao G-T, Liu J-Q, Khan A, Peng X-R, Zhou L, et al. Withanolides from aerial parts of Nicandra physalodes. Phytochemistry. 2017;137: 148–155. doi:10.1016/j.phytochem.2017.02.009</w:t>
      </w:r>
    </w:p>
    <w:p w14:paraId="3B42E1B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99. </w:t>
      </w:r>
      <w:r w:rsidRPr="0082169B">
        <w:rPr>
          <w:rFonts w:ascii="Times New Roman" w:hAnsi="Times New Roman" w:cs="Times New Roman"/>
        </w:rPr>
        <w:tab/>
        <w:t>Zalucki MP, Oyeyele S, Vowles P. Selective Oviposition by Danaus Plexippus (l.) (lepidoptera: Nymphalidae) in a Mixed Stand of Asclepias Fruticosa and a. Curassavica in Southeast Queensland. Australian Journal of Entomology. 1989;28: 141–146. doi:https://doi.org/10.1111/j.1440-6055.1989.tb01211.x</w:t>
      </w:r>
    </w:p>
    <w:p w14:paraId="0FDA1B00"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0. </w:t>
      </w:r>
      <w:r w:rsidRPr="0082169B">
        <w:rPr>
          <w:rFonts w:ascii="Times New Roman" w:hAnsi="Times New Roman" w:cs="Times New Roman"/>
        </w:rPr>
        <w:tab/>
        <w:t>Zehnder CB, Hunter MD. Interspecific Variation Within the Genus Asclepias in Response to Herbivory by a Phloem-feeding Insect Herbivore. J Chem Ecol. 2007;33: 2044–2053. doi:10.1007/s10886-007-9364-4</w:t>
      </w:r>
    </w:p>
    <w:p w14:paraId="3D4A8998"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1. </w:t>
      </w:r>
      <w:r w:rsidRPr="0082169B">
        <w:rPr>
          <w:rFonts w:ascii="Times New Roman" w:hAnsi="Times New Roman" w:cs="Times New Roman"/>
        </w:rPr>
        <w:tab/>
        <w:t>Züst T, Agrawal AA. Data from: Population growth and sequestration of plant toxins along a gradient of specialization in four aphid species on the common milkweed Asclepias syriaca. Dryad; 2016. p. 344093 bytes. doi:10.5061/DRYAD.35NN0</w:t>
      </w:r>
    </w:p>
    <w:p w14:paraId="6F8D67B4"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2. </w:t>
      </w:r>
      <w:r w:rsidRPr="0082169B">
        <w:rPr>
          <w:rFonts w:ascii="Times New Roman" w:hAnsi="Times New Roman" w:cs="Times New Roman"/>
        </w:rPr>
        <w:tab/>
        <w:t>Züst T, Mou S, Agrawal AA. Data from: What doesn’t kill you makes you stronger: the burdens and benefits of toxin sequestration in a milkweed aphid. Dryad; 2018. p. 66329 bytes. doi:10.5061/DRYAD.3512GH3</w:t>
      </w:r>
    </w:p>
    <w:p w14:paraId="1ED05C47"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3. </w:t>
      </w:r>
      <w:r w:rsidRPr="0082169B">
        <w:rPr>
          <w:rFonts w:ascii="Times New Roman" w:hAnsi="Times New Roman" w:cs="Times New Roman"/>
        </w:rPr>
        <w:tab/>
        <w:t>Züst T, Petschenka G, Hastings AP, Agrawal AA. Toxicity of Milkweed Leaves and Latex: Chromatographic Quantification Versus Biological Activity of Cardenolides in 16 Asclepias Species. J Chem Ecol. 2019;45: 50–60. doi:10.1007/s10886-018-1040-3</w:t>
      </w:r>
    </w:p>
    <w:p w14:paraId="3A70DB3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4. </w:t>
      </w:r>
      <w:r w:rsidRPr="0082169B">
        <w:rPr>
          <w:rFonts w:ascii="Times New Roman" w:hAnsi="Times New Roman" w:cs="Times New Roman"/>
        </w:rPr>
        <w:tab/>
        <w:t>Agrawal AA, Fishbein M. Phylogenetic escalation and decline of plant defense strategies. Proceedings of the National Academy of Sciences. 2008;105: 10057–10060. doi:10.1073/pnas.0802368105</w:t>
      </w:r>
    </w:p>
    <w:p w14:paraId="1697D65B"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5. </w:t>
      </w:r>
      <w:r w:rsidRPr="0082169B">
        <w:rPr>
          <w:rFonts w:ascii="Times New Roman" w:hAnsi="Times New Roman" w:cs="Times New Roman"/>
        </w:rPr>
        <w:tab/>
        <w:t>Baker AM, Redmond CT, Malcolm SB, Potter DA. Suitability of native milkweed (Asclepias) species versus cultivars for supporting monarch butterflies and bees in urban gardens. PeerJ. 2020;8: e9823. doi:10.7717/peerj.9823</w:t>
      </w:r>
    </w:p>
    <w:p w14:paraId="5A072C10"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6. </w:t>
      </w:r>
      <w:r w:rsidRPr="0082169B">
        <w:rPr>
          <w:rFonts w:ascii="Times New Roman" w:hAnsi="Times New Roman" w:cs="Times New Roman"/>
        </w:rPr>
        <w:tab/>
        <w:t>Carvalho R, Pellissari LCO, Pace MR, Scremin-Dias E, De Oliveira Arruda R, Farinaccio MA. Leaf morphoanatomy of Araujia and Morrenia (Asclepiadoideae, Apocynaceae): phylogenetic implications and species key. Botanical Journal of the Linnean Society. 2017;183: 280–293. doi:10.1093/botlinnean/bow004</w:t>
      </w:r>
    </w:p>
    <w:p w14:paraId="603234D5"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lastRenderedPageBreak/>
        <w:t xml:space="preserve">107. </w:t>
      </w:r>
      <w:r w:rsidRPr="0082169B">
        <w:rPr>
          <w:rFonts w:ascii="Times New Roman" w:hAnsi="Times New Roman" w:cs="Times New Roman"/>
        </w:rPr>
        <w:tab/>
        <w:t>Colvin SM. Tritrophic effects of milkweed species on natural enemies of Aphis nerii. Ph.D., University of Kentucky. 2011. Available: https://www.proquest.com/docview/1507564407/abstract/D92B039CBEC34CB6PQ/1</w:t>
      </w:r>
    </w:p>
    <w:p w14:paraId="0121B31D"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8. </w:t>
      </w:r>
      <w:r w:rsidRPr="0082169B">
        <w:rPr>
          <w:rFonts w:ascii="Times New Roman" w:hAnsi="Times New Roman" w:cs="Times New Roman"/>
        </w:rPr>
        <w:tab/>
        <w:t xml:space="preserve">Gómez-Nucamendi O, Hernandez-Sandoval L, Figueroa M, Martínez M. Leaf anatomy of four species and one variety of Datura (Solanoidea, Solanaceae). Journal of Plant Biology Research. 2016;5: 34–47. </w:t>
      </w:r>
    </w:p>
    <w:p w14:paraId="04E109F3"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09. </w:t>
      </w:r>
      <w:r w:rsidRPr="0082169B">
        <w:rPr>
          <w:rFonts w:ascii="Times New Roman" w:hAnsi="Times New Roman" w:cs="Times New Roman"/>
        </w:rPr>
        <w:tab/>
        <w:t>Maluf WR, Inoue IF, Ferreira R de PD, Gomes LAA, Castro EM de, Cardoso M das G. Higher glandular trichome density in tomato leaflets and repellence to spider mites. Pesq agropec bras. 2007;42: 1227–1235. doi:10.1590/S0100-204X2007000900003</w:t>
      </w:r>
    </w:p>
    <w:p w14:paraId="48475B69"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10. </w:t>
      </w:r>
      <w:r w:rsidRPr="0082169B">
        <w:rPr>
          <w:rFonts w:ascii="Times New Roman" w:hAnsi="Times New Roman" w:cs="Times New Roman"/>
        </w:rPr>
        <w:tab/>
        <w:t>Oghiakhe S. Effect of pubescence in cowpea resistance to the legume pod borer Maruca testulalis (Lepidoptera: Pyralidae). Crop Protection. 1995;14: 379–387. doi:10.1016/0261-2194(95)00018-H</w:t>
      </w:r>
    </w:p>
    <w:p w14:paraId="748AAFF4"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11. </w:t>
      </w:r>
      <w:r w:rsidRPr="0082169B">
        <w:rPr>
          <w:rFonts w:ascii="Times New Roman" w:hAnsi="Times New Roman" w:cs="Times New Roman"/>
        </w:rPr>
        <w:tab/>
        <w:t>Oghiakhe S, Jackai LEN, Makanjuola WA, Hodgson CJ. Morphology, distribution, and the role of trichomes in cowpea (Vigna unguiculata) resistance to the legume pod borer, Maruca testulalis (Lepidoptera: Pyralidae). Bulletin of Entomological Research. 1992;82: 499–505. doi:10.1017/S0007485300042577</w:t>
      </w:r>
    </w:p>
    <w:p w14:paraId="078D184F"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12. </w:t>
      </w:r>
      <w:r w:rsidRPr="0082169B">
        <w:rPr>
          <w:rFonts w:ascii="Times New Roman" w:hAnsi="Times New Roman" w:cs="Times New Roman"/>
        </w:rPr>
        <w:tab/>
        <w:t>Rivas R, Barros V, Falcão H, Frosi G, Arruda E, Santos M. Ecophysiological Traits of Invasive C3 Species Calotropis procera to Maintain High Photosynthetic Performance Under High VPD and Low Soil Water Balance in Semi-Arid and Seacoast Zones. Front Plant Sci. 2020;11. doi:10.3389/fpls.2020.00717</w:t>
      </w:r>
    </w:p>
    <w:p w14:paraId="4AEA3B22"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13. </w:t>
      </w:r>
      <w:r w:rsidRPr="0082169B">
        <w:rPr>
          <w:rFonts w:ascii="Times New Roman" w:hAnsi="Times New Roman" w:cs="Times New Roman"/>
        </w:rPr>
        <w:tab/>
        <w:t>Simmons AT, Gurr GM, McGrath D, Nicol HI, Martin PM. Trichomes of Lycopersicon spp. and their effect on Myzus persicae (Sulzer) (Hemiptera: Aphididae). Australian Journal of Entomology. 2003;42: 373–378. doi:https://doi.org/10.1046/j.1440-6055.2003.00376.x</w:t>
      </w:r>
    </w:p>
    <w:p w14:paraId="16EB562E"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14. </w:t>
      </w:r>
      <w:r w:rsidRPr="0082169B">
        <w:rPr>
          <w:rFonts w:ascii="Times New Roman" w:hAnsi="Times New Roman" w:cs="Times New Roman"/>
        </w:rPr>
        <w:tab/>
        <w:t>Verma V, Chandra N. Biochemical and Ultrastructural Changes in Sida cordifolia L. and Catharanthus roseus L. to Auto Pollution. International Scholarly Research Notices. 2014;2014: 1–11. doi:10.1155/2014/263092</w:t>
      </w:r>
    </w:p>
    <w:p w14:paraId="5D55D97B"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15. </w:t>
      </w:r>
      <w:r w:rsidRPr="0082169B">
        <w:rPr>
          <w:rFonts w:ascii="Times New Roman" w:hAnsi="Times New Roman" w:cs="Times New Roman"/>
        </w:rPr>
        <w:tab/>
        <w:t>Züst T, Petschenka G, Hastings AP, Agrawal AA. Toxicity of Milkweed Leaves and Latex: Chromatographic Quantification Versus Biological Activity of Cardenolides in 16 Asclepias Species. J Chem Ecol. 2019;45: 50–60. doi:10.1007/s10886-018-1040-3</w:t>
      </w:r>
    </w:p>
    <w:p w14:paraId="41853B6B" w14:textId="77777777" w:rsidR="00A87EF3" w:rsidRPr="0082169B" w:rsidRDefault="00A87EF3" w:rsidP="00A87EF3">
      <w:pPr>
        <w:pStyle w:val="Bibliography"/>
        <w:rPr>
          <w:rFonts w:ascii="Times New Roman" w:hAnsi="Times New Roman" w:cs="Times New Roman"/>
        </w:rPr>
      </w:pPr>
      <w:r w:rsidRPr="0082169B">
        <w:rPr>
          <w:rFonts w:ascii="Times New Roman" w:hAnsi="Times New Roman" w:cs="Times New Roman"/>
        </w:rPr>
        <w:t xml:space="preserve">116. </w:t>
      </w:r>
      <w:r w:rsidRPr="0082169B">
        <w:rPr>
          <w:rFonts w:ascii="Times New Roman" w:hAnsi="Times New Roman" w:cs="Times New Roman"/>
        </w:rPr>
        <w:tab/>
        <w:t>Seiber JN, Brower LP, Lee SM, McChesney MM, Cheung HTA, Nelson CJ, et al. Cardenolide connection between overwintering monarch butterflies from Mexico and their larval food plant, Asclepias syriaca. J Chem Ecol. 1986;12: 1157–1170. doi:10.1007/BF01639002</w:t>
      </w:r>
    </w:p>
    <w:p w14:paraId="59FD6E36" w14:textId="2DC547F6" w:rsidR="003D47B8" w:rsidRPr="003D47B8" w:rsidRDefault="00D22779" w:rsidP="00CA44ED">
      <w:pPr>
        <w:spacing w:line="276" w:lineRule="auto"/>
      </w:pPr>
      <w:r w:rsidRPr="0082169B">
        <w:rPr>
          <w:rFonts w:ascii="Times New Roman" w:hAnsi="Times New Roman" w:cs="Times New Roman"/>
        </w:rPr>
        <w:fldChar w:fldCharType="end"/>
      </w:r>
      <w:r w:rsidR="00CA44ED" w:rsidRPr="003D47B8">
        <w:t xml:space="preserve"> </w:t>
      </w:r>
    </w:p>
    <w:sectPr w:rsidR="003D47B8" w:rsidRPr="003D47B8">
      <w:headerReference w:type="even" r:id="rId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7CD81" w14:textId="77777777" w:rsidR="00172D85" w:rsidRDefault="00172D85" w:rsidP="00C0454C">
      <w:r>
        <w:separator/>
      </w:r>
    </w:p>
  </w:endnote>
  <w:endnote w:type="continuationSeparator" w:id="0">
    <w:p w14:paraId="522436D6" w14:textId="77777777" w:rsidR="00172D85" w:rsidRDefault="00172D85" w:rsidP="00C045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E9AA9" w14:textId="77777777" w:rsidR="00172D85" w:rsidRDefault="00172D85" w:rsidP="00C0454C">
      <w:r>
        <w:separator/>
      </w:r>
    </w:p>
  </w:footnote>
  <w:footnote w:type="continuationSeparator" w:id="0">
    <w:p w14:paraId="4FC5C074" w14:textId="77777777" w:rsidR="00172D85" w:rsidRDefault="00172D85" w:rsidP="00C045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5531416"/>
      <w:docPartObj>
        <w:docPartGallery w:val="Page Numbers (Top of Page)"/>
        <w:docPartUnique/>
      </w:docPartObj>
    </w:sdtPr>
    <w:sdtEndPr>
      <w:rPr>
        <w:rStyle w:val="PageNumber"/>
      </w:rPr>
    </w:sdtEndPr>
    <w:sdtContent>
      <w:p w14:paraId="6B54A638" w14:textId="39485EB3" w:rsidR="00C0454C" w:rsidRDefault="00C0454C" w:rsidP="006D3A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311738" w14:textId="77777777" w:rsidR="00C0454C" w:rsidRDefault="00C0454C" w:rsidP="00C0454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98854060"/>
      <w:docPartObj>
        <w:docPartGallery w:val="Page Numbers (Top of Page)"/>
        <w:docPartUnique/>
      </w:docPartObj>
    </w:sdtPr>
    <w:sdtEndPr>
      <w:rPr>
        <w:rStyle w:val="PageNumber"/>
      </w:rPr>
    </w:sdtEndPr>
    <w:sdtContent>
      <w:p w14:paraId="29C8CAF2" w14:textId="7C044939" w:rsidR="00C0454C" w:rsidRDefault="00C0454C" w:rsidP="006D3A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418E2FC" w14:textId="77777777" w:rsidR="00C0454C" w:rsidRDefault="00C0454C" w:rsidP="00C0454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D48C2"/>
    <w:multiLevelType w:val="hybridMultilevel"/>
    <w:tmpl w:val="F9FE4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B7F0900"/>
    <w:multiLevelType w:val="hybridMultilevel"/>
    <w:tmpl w:val="E4947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569688">
    <w:abstractNumId w:val="1"/>
  </w:num>
  <w:num w:numId="2" w16cid:durableId="8998287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BA4"/>
    <w:rsid w:val="00002BA0"/>
    <w:rsid w:val="00003335"/>
    <w:rsid w:val="00003E88"/>
    <w:rsid w:val="00013B68"/>
    <w:rsid w:val="00017259"/>
    <w:rsid w:val="00063F33"/>
    <w:rsid w:val="00074B63"/>
    <w:rsid w:val="00081F20"/>
    <w:rsid w:val="00094EC2"/>
    <w:rsid w:val="000A1B03"/>
    <w:rsid w:val="000B4E0B"/>
    <w:rsid w:val="000C5EF2"/>
    <w:rsid w:val="000C6C30"/>
    <w:rsid w:val="000D0E27"/>
    <w:rsid w:val="000F39C3"/>
    <w:rsid w:val="001146B7"/>
    <w:rsid w:val="00121461"/>
    <w:rsid w:val="00130CAB"/>
    <w:rsid w:val="001514D9"/>
    <w:rsid w:val="00172D85"/>
    <w:rsid w:val="001761D7"/>
    <w:rsid w:val="00176F38"/>
    <w:rsid w:val="00183DDC"/>
    <w:rsid w:val="0018513B"/>
    <w:rsid w:val="001B76DC"/>
    <w:rsid w:val="00201E37"/>
    <w:rsid w:val="002428E1"/>
    <w:rsid w:val="00245D7B"/>
    <w:rsid w:val="002642A8"/>
    <w:rsid w:val="00266EAD"/>
    <w:rsid w:val="0027189C"/>
    <w:rsid w:val="00271EFB"/>
    <w:rsid w:val="00272733"/>
    <w:rsid w:val="00274BD7"/>
    <w:rsid w:val="002829EF"/>
    <w:rsid w:val="002A76BD"/>
    <w:rsid w:val="0031458B"/>
    <w:rsid w:val="003151CC"/>
    <w:rsid w:val="0031677D"/>
    <w:rsid w:val="00322EFC"/>
    <w:rsid w:val="003313B6"/>
    <w:rsid w:val="003366BF"/>
    <w:rsid w:val="00340263"/>
    <w:rsid w:val="003604EB"/>
    <w:rsid w:val="003612C9"/>
    <w:rsid w:val="00371FAA"/>
    <w:rsid w:val="00374057"/>
    <w:rsid w:val="003951BB"/>
    <w:rsid w:val="00396207"/>
    <w:rsid w:val="003B1E93"/>
    <w:rsid w:val="003B68B4"/>
    <w:rsid w:val="003D3D4A"/>
    <w:rsid w:val="003D47B8"/>
    <w:rsid w:val="00400CC3"/>
    <w:rsid w:val="00406932"/>
    <w:rsid w:val="00427267"/>
    <w:rsid w:val="00456F8C"/>
    <w:rsid w:val="0045781C"/>
    <w:rsid w:val="004655CC"/>
    <w:rsid w:val="00471558"/>
    <w:rsid w:val="00481D0F"/>
    <w:rsid w:val="004A6E5C"/>
    <w:rsid w:val="004A7624"/>
    <w:rsid w:val="004C233F"/>
    <w:rsid w:val="004D2352"/>
    <w:rsid w:val="004D4D1D"/>
    <w:rsid w:val="004F0783"/>
    <w:rsid w:val="00513961"/>
    <w:rsid w:val="005362F5"/>
    <w:rsid w:val="005604E2"/>
    <w:rsid w:val="00561EBC"/>
    <w:rsid w:val="005717D7"/>
    <w:rsid w:val="005729AE"/>
    <w:rsid w:val="0058749C"/>
    <w:rsid w:val="005960D3"/>
    <w:rsid w:val="00596AF2"/>
    <w:rsid w:val="005A2F68"/>
    <w:rsid w:val="005B38C8"/>
    <w:rsid w:val="005C6251"/>
    <w:rsid w:val="005D12C2"/>
    <w:rsid w:val="005D4C73"/>
    <w:rsid w:val="005F7DFC"/>
    <w:rsid w:val="00603A03"/>
    <w:rsid w:val="00605FD5"/>
    <w:rsid w:val="00611C69"/>
    <w:rsid w:val="00632911"/>
    <w:rsid w:val="00635860"/>
    <w:rsid w:val="00636EA2"/>
    <w:rsid w:val="00643690"/>
    <w:rsid w:val="00645C5A"/>
    <w:rsid w:val="006706FF"/>
    <w:rsid w:val="0067496B"/>
    <w:rsid w:val="00675874"/>
    <w:rsid w:val="006A1A16"/>
    <w:rsid w:val="006A4E50"/>
    <w:rsid w:val="006C3EE0"/>
    <w:rsid w:val="006C72DA"/>
    <w:rsid w:val="006D1C7F"/>
    <w:rsid w:val="00712AE9"/>
    <w:rsid w:val="0072314D"/>
    <w:rsid w:val="007412D4"/>
    <w:rsid w:val="00761556"/>
    <w:rsid w:val="007629C9"/>
    <w:rsid w:val="00765C84"/>
    <w:rsid w:val="0078335E"/>
    <w:rsid w:val="00791678"/>
    <w:rsid w:val="007A6461"/>
    <w:rsid w:val="007B3EFE"/>
    <w:rsid w:val="007D05ED"/>
    <w:rsid w:val="007D7291"/>
    <w:rsid w:val="007F65F8"/>
    <w:rsid w:val="00804AFC"/>
    <w:rsid w:val="00804E49"/>
    <w:rsid w:val="0082169B"/>
    <w:rsid w:val="00830E24"/>
    <w:rsid w:val="00836680"/>
    <w:rsid w:val="0084103B"/>
    <w:rsid w:val="00850E60"/>
    <w:rsid w:val="00867CF7"/>
    <w:rsid w:val="008825F0"/>
    <w:rsid w:val="008A3587"/>
    <w:rsid w:val="008B0F42"/>
    <w:rsid w:val="008B16A8"/>
    <w:rsid w:val="008C27C7"/>
    <w:rsid w:val="008E04F0"/>
    <w:rsid w:val="008F16E1"/>
    <w:rsid w:val="00907DCF"/>
    <w:rsid w:val="00921568"/>
    <w:rsid w:val="00922191"/>
    <w:rsid w:val="00927FEC"/>
    <w:rsid w:val="00936218"/>
    <w:rsid w:val="00946F91"/>
    <w:rsid w:val="00951407"/>
    <w:rsid w:val="00961617"/>
    <w:rsid w:val="009711EC"/>
    <w:rsid w:val="00977C5A"/>
    <w:rsid w:val="00981636"/>
    <w:rsid w:val="00984D58"/>
    <w:rsid w:val="00987203"/>
    <w:rsid w:val="00992058"/>
    <w:rsid w:val="00992B64"/>
    <w:rsid w:val="009A44DF"/>
    <w:rsid w:val="009C3B9F"/>
    <w:rsid w:val="009D2FA3"/>
    <w:rsid w:val="009F003C"/>
    <w:rsid w:val="00A33F7F"/>
    <w:rsid w:val="00A36588"/>
    <w:rsid w:val="00A36DEC"/>
    <w:rsid w:val="00A612A1"/>
    <w:rsid w:val="00A85602"/>
    <w:rsid w:val="00A87EF3"/>
    <w:rsid w:val="00A901F5"/>
    <w:rsid w:val="00AA5A58"/>
    <w:rsid w:val="00AA7E9E"/>
    <w:rsid w:val="00AC12A0"/>
    <w:rsid w:val="00AF4593"/>
    <w:rsid w:val="00B54266"/>
    <w:rsid w:val="00B56E6F"/>
    <w:rsid w:val="00B620E9"/>
    <w:rsid w:val="00BB0674"/>
    <w:rsid w:val="00BB2456"/>
    <w:rsid w:val="00BC3EB5"/>
    <w:rsid w:val="00BD0359"/>
    <w:rsid w:val="00BD2118"/>
    <w:rsid w:val="00BD32EF"/>
    <w:rsid w:val="00BD6B3B"/>
    <w:rsid w:val="00BE6C77"/>
    <w:rsid w:val="00BF0A25"/>
    <w:rsid w:val="00BF0ACE"/>
    <w:rsid w:val="00BF221D"/>
    <w:rsid w:val="00C0012E"/>
    <w:rsid w:val="00C0454C"/>
    <w:rsid w:val="00C17352"/>
    <w:rsid w:val="00C203FF"/>
    <w:rsid w:val="00C57D5A"/>
    <w:rsid w:val="00C62C02"/>
    <w:rsid w:val="00CA44ED"/>
    <w:rsid w:val="00CA6C3F"/>
    <w:rsid w:val="00CD0559"/>
    <w:rsid w:val="00CD31CF"/>
    <w:rsid w:val="00CF1CE0"/>
    <w:rsid w:val="00CF597A"/>
    <w:rsid w:val="00CF65BD"/>
    <w:rsid w:val="00CF79C0"/>
    <w:rsid w:val="00D100A6"/>
    <w:rsid w:val="00D146CB"/>
    <w:rsid w:val="00D160C3"/>
    <w:rsid w:val="00D22779"/>
    <w:rsid w:val="00D37EB2"/>
    <w:rsid w:val="00D40A25"/>
    <w:rsid w:val="00D56927"/>
    <w:rsid w:val="00D74AF4"/>
    <w:rsid w:val="00D91F06"/>
    <w:rsid w:val="00DE6A19"/>
    <w:rsid w:val="00E13A6C"/>
    <w:rsid w:val="00E3062A"/>
    <w:rsid w:val="00E33D76"/>
    <w:rsid w:val="00E426F1"/>
    <w:rsid w:val="00E5167A"/>
    <w:rsid w:val="00E525BC"/>
    <w:rsid w:val="00E60275"/>
    <w:rsid w:val="00E61145"/>
    <w:rsid w:val="00E6348C"/>
    <w:rsid w:val="00E9569C"/>
    <w:rsid w:val="00ED5854"/>
    <w:rsid w:val="00EE14F4"/>
    <w:rsid w:val="00EF6366"/>
    <w:rsid w:val="00EF7BA4"/>
    <w:rsid w:val="00F149FC"/>
    <w:rsid w:val="00F23344"/>
    <w:rsid w:val="00F25108"/>
    <w:rsid w:val="00F43816"/>
    <w:rsid w:val="00F46458"/>
    <w:rsid w:val="00F533AB"/>
    <w:rsid w:val="00F5690E"/>
    <w:rsid w:val="00F8161E"/>
    <w:rsid w:val="00FB0E77"/>
    <w:rsid w:val="00FC360C"/>
    <w:rsid w:val="00FE3D14"/>
    <w:rsid w:val="00FF59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F9287E"/>
  <w15:chartTrackingRefBased/>
  <w15:docId w15:val="{B9DF007D-D3DB-1046-BF15-FF1F5B231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77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27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D22779"/>
    <w:pPr>
      <w:tabs>
        <w:tab w:val="left" w:pos="500"/>
      </w:tabs>
      <w:spacing w:after="240"/>
      <w:ind w:left="504" w:hanging="504"/>
    </w:pPr>
  </w:style>
  <w:style w:type="paragraph" w:styleId="Caption">
    <w:name w:val="caption"/>
    <w:basedOn w:val="Normal"/>
    <w:next w:val="Normal"/>
    <w:uiPriority w:val="35"/>
    <w:unhideWhenUsed/>
    <w:qFormat/>
    <w:rsid w:val="003313B6"/>
    <w:pPr>
      <w:spacing w:after="200"/>
    </w:pPr>
    <w:rPr>
      <w:i/>
      <w:iCs/>
      <w:color w:val="44546A" w:themeColor="text2"/>
      <w:sz w:val="18"/>
      <w:szCs w:val="18"/>
    </w:rPr>
  </w:style>
  <w:style w:type="character" w:styleId="Emphasis">
    <w:name w:val="Emphasis"/>
    <w:basedOn w:val="DefaultParagraphFont"/>
    <w:uiPriority w:val="20"/>
    <w:qFormat/>
    <w:rsid w:val="009D2FA3"/>
    <w:rPr>
      <w:i/>
      <w:iCs/>
    </w:rPr>
  </w:style>
  <w:style w:type="character" w:styleId="CommentReference">
    <w:name w:val="annotation reference"/>
    <w:basedOn w:val="DefaultParagraphFont"/>
    <w:uiPriority w:val="99"/>
    <w:semiHidden/>
    <w:unhideWhenUsed/>
    <w:rsid w:val="009C3B9F"/>
    <w:rPr>
      <w:sz w:val="16"/>
      <w:szCs w:val="16"/>
    </w:rPr>
  </w:style>
  <w:style w:type="paragraph" w:styleId="CommentText">
    <w:name w:val="annotation text"/>
    <w:basedOn w:val="Normal"/>
    <w:link w:val="CommentTextChar"/>
    <w:uiPriority w:val="99"/>
    <w:semiHidden/>
    <w:unhideWhenUsed/>
    <w:rsid w:val="009C3B9F"/>
    <w:rPr>
      <w:sz w:val="20"/>
      <w:szCs w:val="20"/>
    </w:rPr>
  </w:style>
  <w:style w:type="character" w:customStyle="1" w:styleId="CommentTextChar">
    <w:name w:val="Comment Text Char"/>
    <w:basedOn w:val="DefaultParagraphFont"/>
    <w:link w:val="CommentText"/>
    <w:uiPriority w:val="99"/>
    <w:semiHidden/>
    <w:rsid w:val="009C3B9F"/>
    <w:rPr>
      <w:sz w:val="20"/>
      <w:szCs w:val="20"/>
    </w:rPr>
  </w:style>
  <w:style w:type="paragraph" w:styleId="CommentSubject">
    <w:name w:val="annotation subject"/>
    <w:basedOn w:val="CommentText"/>
    <w:next w:val="CommentText"/>
    <w:link w:val="CommentSubjectChar"/>
    <w:uiPriority w:val="99"/>
    <w:semiHidden/>
    <w:unhideWhenUsed/>
    <w:rsid w:val="009C3B9F"/>
    <w:rPr>
      <w:b/>
      <w:bCs/>
    </w:rPr>
  </w:style>
  <w:style w:type="character" w:customStyle="1" w:styleId="CommentSubjectChar">
    <w:name w:val="Comment Subject Char"/>
    <w:basedOn w:val="CommentTextChar"/>
    <w:link w:val="CommentSubject"/>
    <w:uiPriority w:val="99"/>
    <w:semiHidden/>
    <w:rsid w:val="009C3B9F"/>
    <w:rPr>
      <w:b/>
      <w:bCs/>
      <w:sz w:val="20"/>
      <w:szCs w:val="20"/>
    </w:rPr>
  </w:style>
  <w:style w:type="paragraph" w:styleId="Revision">
    <w:name w:val="Revision"/>
    <w:hidden/>
    <w:uiPriority w:val="99"/>
    <w:semiHidden/>
    <w:rsid w:val="00AC12A0"/>
  </w:style>
  <w:style w:type="paragraph" w:styleId="ListParagraph">
    <w:name w:val="List Paragraph"/>
    <w:basedOn w:val="Normal"/>
    <w:uiPriority w:val="34"/>
    <w:qFormat/>
    <w:rsid w:val="003604EB"/>
    <w:pPr>
      <w:ind w:left="720"/>
      <w:contextualSpacing/>
    </w:pPr>
  </w:style>
  <w:style w:type="paragraph" w:styleId="Header">
    <w:name w:val="header"/>
    <w:basedOn w:val="Normal"/>
    <w:link w:val="HeaderChar"/>
    <w:uiPriority w:val="99"/>
    <w:unhideWhenUsed/>
    <w:rsid w:val="00C0454C"/>
    <w:pPr>
      <w:tabs>
        <w:tab w:val="center" w:pos="4680"/>
        <w:tab w:val="right" w:pos="9360"/>
      </w:tabs>
    </w:pPr>
  </w:style>
  <w:style w:type="character" w:customStyle="1" w:styleId="HeaderChar">
    <w:name w:val="Header Char"/>
    <w:basedOn w:val="DefaultParagraphFont"/>
    <w:link w:val="Header"/>
    <w:uiPriority w:val="99"/>
    <w:rsid w:val="00C0454C"/>
  </w:style>
  <w:style w:type="character" w:styleId="PageNumber">
    <w:name w:val="page number"/>
    <w:basedOn w:val="DefaultParagraphFont"/>
    <w:uiPriority w:val="99"/>
    <w:semiHidden/>
    <w:unhideWhenUsed/>
    <w:rsid w:val="00C045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3680354">
      <w:bodyDiv w:val="1"/>
      <w:marLeft w:val="0"/>
      <w:marRight w:val="0"/>
      <w:marTop w:val="0"/>
      <w:marBottom w:val="0"/>
      <w:divBdr>
        <w:top w:val="none" w:sz="0" w:space="0" w:color="auto"/>
        <w:left w:val="none" w:sz="0" w:space="0" w:color="auto"/>
        <w:bottom w:val="none" w:sz="0" w:space="0" w:color="auto"/>
        <w:right w:val="none" w:sz="0" w:space="0" w:color="auto"/>
      </w:divBdr>
    </w:div>
    <w:div w:id="1067336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8</TotalTime>
  <Pages>22</Pages>
  <Words>188189</Words>
  <Characters>1072681</Characters>
  <Application>Microsoft Office Word</Application>
  <DocSecurity>0</DocSecurity>
  <Lines>8939</Lines>
  <Paragraphs>25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Greenstein</dc:creator>
  <cp:keywords/>
  <dc:description/>
  <cp:lastModifiedBy>Lewis Greenstein</cp:lastModifiedBy>
  <cp:revision>146</cp:revision>
  <dcterms:created xsi:type="dcterms:W3CDTF">2021-12-17T16:05:00Z</dcterms:created>
  <dcterms:modified xsi:type="dcterms:W3CDTF">2022-05-21T1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hhjyq1m7"/&gt;&lt;style id="http://www.zotero.org/styles/plos-one" hasBibliography="1" bibliographyStyleHasBeenSet="1"/&gt;&lt;prefs&gt;&lt;pref name="fieldType" value="Field"/&gt;&lt;pref name="dontAskDelayCitationUpdat</vt:lpwstr>
  </property>
  <property fmtid="{D5CDD505-2E9C-101B-9397-08002B2CF9AE}" pid="3" name="ZOTERO_PREF_2">
    <vt:lpwstr>es" value="true"/&gt;&lt;/prefs&gt;&lt;/data&gt;</vt:lpwstr>
  </property>
</Properties>
</file>